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B19" w:rsidRPr="000E4B59" w:rsidRDefault="009E2B19" w:rsidP="009E2B19">
      <w:bookmarkStart w:id="0" w:name="_GoBack"/>
      <w:bookmarkEnd w:id="0"/>
      <w:r w:rsidRPr="000E4B59">
        <w:t xml:space="preserve">Table </w:t>
      </w:r>
      <w:r w:rsidR="00020E8C">
        <w:t>S</w:t>
      </w:r>
      <w:r w:rsidR="00945F8E">
        <w:t>2</w:t>
      </w:r>
      <w:r w:rsidRPr="000E4B59">
        <w:t xml:space="preserve">. GBS </w:t>
      </w:r>
      <w:r w:rsidR="00020E8C">
        <w:t xml:space="preserve">SNP </w:t>
      </w:r>
      <w:r w:rsidRPr="000E4B59">
        <w:t>genotype data for F</w:t>
      </w:r>
      <w:r w:rsidR="00945F8E">
        <w:rPr>
          <w:vertAlign w:val="subscript"/>
        </w:rPr>
        <w:t>5</w:t>
      </w:r>
      <w:r w:rsidRPr="000E4B59">
        <w:t xml:space="preserve"> mapping population</w:t>
      </w:r>
    </w:p>
    <w:p w:rsidR="009E2B19" w:rsidRPr="000E4B59" w:rsidRDefault="009E2B19" w:rsidP="009E2B19">
      <w:pPr>
        <w:rPr>
          <w:rFonts w:ascii="Consolas" w:hAnsi="Consolas" w:cs="Consolas"/>
          <w:sz w:val="16"/>
          <w:szCs w:val="16"/>
        </w:rPr>
      </w:pPr>
    </w:p>
    <w:p w:rsidR="00945F8E" w:rsidRDefault="00945F8E" w:rsidP="00945F8E">
      <w:pPr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#line</w:t>
      </w:r>
      <w:r w:rsidRPr="00945F8E">
        <w:rPr>
          <w:rFonts w:ascii="Consolas" w:hAnsi="Consolas" w:cs="Consolas"/>
          <w:sz w:val="18"/>
          <w:szCs w:val="18"/>
        </w:rPr>
        <w:tab/>
        <w:t>11_12</w:t>
      </w:r>
      <w:r w:rsidRPr="00945F8E">
        <w:rPr>
          <w:rFonts w:ascii="Consolas" w:hAnsi="Consolas" w:cs="Consolas"/>
          <w:sz w:val="18"/>
          <w:szCs w:val="18"/>
        </w:rPr>
        <w:tab/>
        <w:t>11_2</w:t>
      </w:r>
      <w:r w:rsidRPr="00945F8E">
        <w:rPr>
          <w:rFonts w:ascii="Consolas" w:hAnsi="Consolas" w:cs="Consolas"/>
          <w:sz w:val="18"/>
          <w:szCs w:val="18"/>
        </w:rPr>
        <w:tab/>
        <w:t>11_27</w:t>
      </w:r>
      <w:r w:rsidRPr="00945F8E">
        <w:rPr>
          <w:rFonts w:ascii="Consolas" w:hAnsi="Consolas" w:cs="Consolas"/>
          <w:sz w:val="18"/>
          <w:szCs w:val="18"/>
        </w:rPr>
        <w:tab/>
        <w:t>11_3</w:t>
      </w:r>
      <w:r w:rsidRPr="00945F8E">
        <w:rPr>
          <w:rFonts w:ascii="Consolas" w:hAnsi="Consolas" w:cs="Consolas"/>
          <w:sz w:val="18"/>
          <w:szCs w:val="18"/>
        </w:rPr>
        <w:tab/>
        <w:t>11_32</w:t>
      </w:r>
      <w:r w:rsidRPr="00945F8E">
        <w:rPr>
          <w:rFonts w:ascii="Consolas" w:hAnsi="Consolas" w:cs="Consolas"/>
          <w:sz w:val="18"/>
          <w:szCs w:val="18"/>
        </w:rPr>
        <w:tab/>
        <w:t>11_8</w:t>
      </w:r>
      <w:r w:rsidRPr="00945F8E">
        <w:rPr>
          <w:rFonts w:ascii="Consolas" w:hAnsi="Consolas" w:cs="Consolas"/>
          <w:sz w:val="18"/>
          <w:szCs w:val="18"/>
        </w:rPr>
        <w:tab/>
        <w:t>15_14</w:t>
      </w:r>
      <w:r w:rsidRPr="00945F8E">
        <w:rPr>
          <w:rFonts w:ascii="Consolas" w:hAnsi="Consolas" w:cs="Consolas"/>
          <w:sz w:val="18"/>
          <w:szCs w:val="18"/>
        </w:rPr>
        <w:tab/>
        <w:t>18_10</w:t>
      </w:r>
      <w:r w:rsidRPr="00945F8E">
        <w:rPr>
          <w:rFonts w:ascii="Consolas" w:hAnsi="Consolas" w:cs="Consolas"/>
          <w:sz w:val="18"/>
          <w:szCs w:val="18"/>
        </w:rPr>
        <w:tab/>
        <w:t>18_20</w:t>
      </w:r>
      <w:r w:rsidRPr="00945F8E">
        <w:rPr>
          <w:rFonts w:ascii="Consolas" w:hAnsi="Consolas" w:cs="Consolas"/>
          <w:sz w:val="18"/>
          <w:szCs w:val="18"/>
        </w:rPr>
        <w:tab/>
        <w:t>18_2_2</w:t>
      </w:r>
      <w:r w:rsidRPr="00945F8E">
        <w:rPr>
          <w:rFonts w:ascii="Consolas" w:hAnsi="Consolas" w:cs="Consolas"/>
          <w:sz w:val="18"/>
          <w:szCs w:val="18"/>
        </w:rPr>
        <w:tab/>
        <w:t>18_3</w:t>
      </w:r>
      <w:r w:rsidRPr="00945F8E">
        <w:rPr>
          <w:rFonts w:ascii="Consolas" w:hAnsi="Consolas" w:cs="Consolas"/>
          <w:sz w:val="18"/>
          <w:szCs w:val="18"/>
        </w:rPr>
        <w:tab/>
        <w:t>18_6</w:t>
      </w:r>
      <w:r w:rsidRPr="00945F8E">
        <w:rPr>
          <w:rFonts w:ascii="Consolas" w:hAnsi="Consolas" w:cs="Consolas"/>
          <w:sz w:val="18"/>
          <w:szCs w:val="18"/>
        </w:rPr>
        <w:tab/>
        <w:t>20_1</w:t>
      </w:r>
      <w:r w:rsidRPr="00945F8E">
        <w:rPr>
          <w:rFonts w:ascii="Consolas" w:hAnsi="Consolas" w:cs="Consolas"/>
          <w:sz w:val="18"/>
          <w:szCs w:val="18"/>
        </w:rPr>
        <w:tab/>
        <w:t>20_15</w:t>
      </w:r>
      <w:r w:rsidRPr="00945F8E">
        <w:rPr>
          <w:rFonts w:ascii="Consolas" w:hAnsi="Consolas" w:cs="Consolas"/>
          <w:sz w:val="18"/>
          <w:szCs w:val="18"/>
        </w:rPr>
        <w:tab/>
        <w:t>20_17</w:t>
      </w:r>
      <w:r w:rsidRPr="00945F8E">
        <w:rPr>
          <w:rFonts w:ascii="Consolas" w:hAnsi="Consolas" w:cs="Consolas"/>
          <w:sz w:val="18"/>
          <w:szCs w:val="18"/>
        </w:rPr>
        <w:tab/>
        <w:t>20_19</w:t>
      </w:r>
      <w:r w:rsidRPr="00945F8E">
        <w:rPr>
          <w:rFonts w:ascii="Consolas" w:hAnsi="Consolas" w:cs="Consolas"/>
          <w:sz w:val="18"/>
          <w:szCs w:val="18"/>
        </w:rPr>
        <w:tab/>
        <w:t>20_24</w:t>
      </w:r>
      <w:r w:rsidRPr="00945F8E">
        <w:rPr>
          <w:rFonts w:ascii="Consolas" w:hAnsi="Consolas" w:cs="Consolas"/>
          <w:sz w:val="18"/>
          <w:szCs w:val="18"/>
        </w:rPr>
        <w:tab/>
        <w:t>20_6</w:t>
      </w:r>
      <w:r w:rsidRPr="00945F8E">
        <w:rPr>
          <w:rFonts w:ascii="Consolas" w:hAnsi="Consolas" w:cs="Consolas"/>
          <w:sz w:val="18"/>
          <w:szCs w:val="18"/>
        </w:rPr>
        <w:tab/>
        <w:t>20_8</w:t>
      </w:r>
      <w:r w:rsidRPr="00945F8E">
        <w:rPr>
          <w:rFonts w:ascii="Consolas" w:hAnsi="Consolas" w:cs="Consolas"/>
          <w:sz w:val="18"/>
          <w:szCs w:val="18"/>
        </w:rPr>
        <w:tab/>
        <w:t>26_13</w:t>
      </w:r>
      <w:r w:rsidRPr="00945F8E">
        <w:rPr>
          <w:rFonts w:ascii="Consolas" w:hAnsi="Consolas" w:cs="Consolas"/>
          <w:sz w:val="18"/>
          <w:szCs w:val="18"/>
        </w:rPr>
        <w:tab/>
        <w:t>26_5</w:t>
      </w:r>
      <w:r w:rsidRPr="00945F8E">
        <w:rPr>
          <w:rFonts w:ascii="Consolas" w:hAnsi="Consolas" w:cs="Consolas"/>
          <w:sz w:val="18"/>
          <w:szCs w:val="18"/>
        </w:rPr>
        <w:tab/>
        <w:t>27_1</w:t>
      </w:r>
      <w:r w:rsidRPr="00945F8E">
        <w:rPr>
          <w:rFonts w:ascii="Consolas" w:hAnsi="Consolas" w:cs="Consolas"/>
          <w:sz w:val="18"/>
          <w:szCs w:val="18"/>
        </w:rPr>
        <w:tab/>
        <w:t>27_15</w:t>
      </w:r>
      <w:r w:rsidRPr="00945F8E">
        <w:rPr>
          <w:rFonts w:ascii="Consolas" w:hAnsi="Consolas" w:cs="Consolas"/>
          <w:sz w:val="18"/>
          <w:szCs w:val="18"/>
        </w:rPr>
        <w:tab/>
        <w:t>27_21</w:t>
      </w:r>
      <w:r w:rsidRPr="00945F8E">
        <w:rPr>
          <w:rFonts w:ascii="Consolas" w:hAnsi="Consolas" w:cs="Consolas"/>
          <w:sz w:val="18"/>
          <w:szCs w:val="18"/>
        </w:rPr>
        <w:tab/>
        <w:t>27_24</w:t>
      </w:r>
      <w:r w:rsidRPr="00945F8E">
        <w:rPr>
          <w:rFonts w:ascii="Consolas" w:hAnsi="Consolas" w:cs="Consolas"/>
          <w:sz w:val="18"/>
          <w:szCs w:val="18"/>
        </w:rPr>
        <w:tab/>
        <w:t>27_26</w:t>
      </w:r>
      <w:r w:rsidRPr="00945F8E">
        <w:rPr>
          <w:rFonts w:ascii="Consolas" w:hAnsi="Consolas" w:cs="Consolas"/>
          <w:sz w:val="18"/>
          <w:szCs w:val="18"/>
        </w:rPr>
        <w:tab/>
        <w:t>27_27</w:t>
      </w:r>
      <w:r w:rsidRPr="00945F8E">
        <w:rPr>
          <w:rFonts w:ascii="Consolas" w:hAnsi="Consolas" w:cs="Consolas"/>
          <w:sz w:val="18"/>
          <w:szCs w:val="18"/>
        </w:rPr>
        <w:tab/>
        <w:t>27_5</w:t>
      </w:r>
      <w:r w:rsidRPr="00945F8E">
        <w:rPr>
          <w:rFonts w:ascii="Consolas" w:hAnsi="Consolas" w:cs="Consolas"/>
          <w:sz w:val="18"/>
          <w:szCs w:val="18"/>
        </w:rPr>
        <w:tab/>
        <w:t>27_6</w:t>
      </w:r>
      <w:r w:rsidRPr="00945F8E">
        <w:rPr>
          <w:rFonts w:ascii="Consolas" w:hAnsi="Consolas" w:cs="Consolas"/>
          <w:sz w:val="18"/>
          <w:szCs w:val="18"/>
        </w:rPr>
        <w:tab/>
        <w:t>36_12</w:t>
      </w:r>
      <w:r w:rsidRPr="00945F8E">
        <w:rPr>
          <w:rFonts w:ascii="Consolas" w:hAnsi="Consolas" w:cs="Consolas"/>
          <w:sz w:val="18"/>
          <w:szCs w:val="18"/>
        </w:rPr>
        <w:tab/>
        <w:t>36_13</w:t>
      </w:r>
      <w:r w:rsidRPr="00945F8E">
        <w:rPr>
          <w:rFonts w:ascii="Consolas" w:hAnsi="Consolas" w:cs="Consolas"/>
          <w:sz w:val="18"/>
          <w:szCs w:val="18"/>
        </w:rPr>
        <w:tab/>
        <w:t>36_14</w:t>
      </w:r>
      <w:r w:rsidRPr="00945F8E">
        <w:rPr>
          <w:rFonts w:ascii="Consolas" w:hAnsi="Consolas" w:cs="Consolas"/>
          <w:sz w:val="18"/>
          <w:szCs w:val="18"/>
        </w:rPr>
        <w:tab/>
        <w:t>36_16</w:t>
      </w:r>
      <w:r w:rsidRPr="00945F8E">
        <w:rPr>
          <w:rFonts w:ascii="Consolas" w:hAnsi="Consolas" w:cs="Consolas"/>
          <w:sz w:val="18"/>
          <w:szCs w:val="18"/>
        </w:rPr>
        <w:tab/>
        <w:t>36_20</w:t>
      </w:r>
      <w:r w:rsidRPr="00945F8E">
        <w:rPr>
          <w:rFonts w:ascii="Consolas" w:hAnsi="Consolas" w:cs="Consolas"/>
          <w:sz w:val="18"/>
          <w:szCs w:val="18"/>
        </w:rPr>
        <w:tab/>
        <w:t>36_3</w:t>
      </w:r>
      <w:r w:rsidRPr="00945F8E">
        <w:rPr>
          <w:rFonts w:ascii="Consolas" w:hAnsi="Consolas" w:cs="Consolas"/>
          <w:sz w:val="18"/>
          <w:szCs w:val="18"/>
        </w:rPr>
        <w:tab/>
        <w:t>36_6</w:t>
      </w:r>
      <w:r w:rsidRPr="00945F8E">
        <w:rPr>
          <w:rFonts w:ascii="Consolas" w:hAnsi="Consolas" w:cs="Consolas"/>
          <w:sz w:val="18"/>
          <w:szCs w:val="18"/>
        </w:rPr>
        <w:tab/>
        <w:t>36_8</w:t>
      </w:r>
      <w:r w:rsidRPr="00945F8E">
        <w:rPr>
          <w:rFonts w:ascii="Consolas" w:hAnsi="Consolas" w:cs="Consolas"/>
          <w:sz w:val="18"/>
          <w:szCs w:val="18"/>
        </w:rPr>
        <w:tab/>
        <w:t>3_10</w:t>
      </w:r>
      <w:r w:rsidRPr="00945F8E">
        <w:rPr>
          <w:rFonts w:ascii="Consolas" w:hAnsi="Consolas" w:cs="Consolas"/>
          <w:sz w:val="18"/>
          <w:szCs w:val="18"/>
        </w:rPr>
        <w:tab/>
        <w:t>3_11</w:t>
      </w:r>
      <w:r w:rsidRPr="00945F8E">
        <w:rPr>
          <w:rFonts w:ascii="Consolas" w:hAnsi="Consolas" w:cs="Consolas"/>
          <w:sz w:val="18"/>
          <w:szCs w:val="18"/>
        </w:rPr>
        <w:tab/>
        <w:t>3_16</w:t>
      </w:r>
      <w:r w:rsidRPr="00945F8E">
        <w:rPr>
          <w:rFonts w:ascii="Consolas" w:hAnsi="Consolas" w:cs="Consolas"/>
          <w:sz w:val="18"/>
          <w:szCs w:val="18"/>
        </w:rPr>
        <w:tab/>
        <w:t>3_18</w:t>
      </w:r>
      <w:r w:rsidRPr="00945F8E">
        <w:rPr>
          <w:rFonts w:ascii="Consolas" w:hAnsi="Consolas" w:cs="Consolas"/>
          <w:sz w:val="18"/>
          <w:szCs w:val="18"/>
        </w:rPr>
        <w:tab/>
        <w:t>3_26</w:t>
      </w:r>
      <w:r w:rsidRPr="00945F8E">
        <w:rPr>
          <w:rFonts w:ascii="Consolas" w:hAnsi="Consolas" w:cs="Consolas"/>
          <w:sz w:val="18"/>
          <w:szCs w:val="18"/>
        </w:rPr>
        <w:tab/>
        <w:t>3_28</w:t>
      </w:r>
      <w:r w:rsidRPr="00945F8E">
        <w:rPr>
          <w:rFonts w:ascii="Consolas" w:hAnsi="Consolas" w:cs="Consolas"/>
          <w:sz w:val="18"/>
          <w:szCs w:val="18"/>
        </w:rPr>
        <w:tab/>
        <w:t>3_32</w:t>
      </w:r>
      <w:r w:rsidRPr="00945F8E">
        <w:rPr>
          <w:rFonts w:ascii="Consolas" w:hAnsi="Consolas" w:cs="Consolas"/>
          <w:sz w:val="18"/>
          <w:szCs w:val="18"/>
        </w:rPr>
        <w:tab/>
        <w:t>3_33</w:t>
      </w:r>
      <w:r w:rsidRPr="00945F8E">
        <w:rPr>
          <w:rFonts w:ascii="Consolas" w:hAnsi="Consolas" w:cs="Consolas"/>
          <w:sz w:val="18"/>
          <w:szCs w:val="18"/>
        </w:rPr>
        <w:tab/>
        <w:t>3_7</w:t>
      </w:r>
      <w:r w:rsidRPr="00945F8E">
        <w:rPr>
          <w:rFonts w:ascii="Consolas" w:hAnsi="Consolas" w:cs="Consolas"/>
          <w:sz w:val="18"/>
          <w:szCs w:val="18"/>
        </w:rPr>
        <w:tab/>
        <w:t>3_8</w:t>
      </w:r>
      <w:r w:rsidRPr="00945F8E">
        <w:rPr>
          <w:rFonts w:ascii="Consolas" w:hAnsi="Consolas" w:cs="Consolas"/>
          <w:sz w:val="18"/>
          <w:szCs w:val="18"/>
        </w:rPr>
        <w:tab/>
        <w:t>4_20</w:t>
      </w:r>
      <w:r w:rsidRPr="00945F8E">
        <w:rPr>
          <w:rFonts w:ascii="Consolas" w:hAnsi="Consolas" w:cs="Consolas"/>
          <w:sz w:val="18"/>
          <w:szCs w:val="18"/>
        </w:rPr>
        <w:tab/>
        <w:t>4_28</w:t>
      </w:r>
      <w:r w:rsidRPr="00945F8E">
        <w:rPr>
          <w:rFonts w:ascii="Consolas" w:hAnsi="Consolas" w:cs="Consolas"/>
          <w:sz w:val="18"/>
          <w:szCs w:val="18"/>
        </w:rPr>
        <w:tab/>
        <w:t>4_35</w:t>
      </w:r>
      <w:r w:rsidRPr="00945F8E">
        <w:rPr>
          <w:rFonts w:ascii="Consolas" w:hAnsi="Consolas" w:cs="Consolas"/>
          <w:sz w:val="18"/>
          <w:szCs w:val="18"/>
        </w:rPr>
        <w:tab/>
        <w:t>4_5</w:t>
      </w:r>
      <w:r w:rsidRPr="00945F8E">
        <w:rPr>
          <w:rFonts w:ascii="Consolas" w:hAnsi="Consolas" w:cs="Consolas"/>
          <w:sz w:val="18"/>
          <w:szCs w:val="18"/>
        </w:rPr>
        <w:tab/>
        <w:t>4_7</w:t>
      </w:r>
      <w:r w:rsidRPr="00945F8E">
        <w:rPr>
          <w:rFonts w:ascii="Consolas" w:hAnsi="Consolas" w:cs="Consolas"/>
          <w:sz w:val="18"/>
          <w:szCs w:val="18"/>
        </w:rPr>
        <w:tab/>
        <w:t>5_11</w:t>
      </w:r>
      <w:r w:rsidRPr="00945F8E">
        <w:rPr>
          <w:rFonts w:ascii="Consolas" w:hAnsi="Consolas" w:cs="Consolas"/>
          <w:sz w:val="18"/>
          <w:szCs w:val="18"/>
        </w:rPr>
        <w:tab/>
        <w:t>5_18</w:t>
      </w:r>
      <w:r w:rsidRPr="00945F8E">
        <w:rPr>
          <w:rFonts w:ascii="Consolas" w:hAnsi="Consolas" w:cs="Consolas"/>
          <w:sz w:val="18"/>
          <w:szCs w:val="18"/>
        </w:rPr>
        <w:tab/>
        <w:t>5_20</w:t>
      </w:r>
      <w:r w:rsidRPr="00945F8E">
        <w:rPr>
          <w:rFonts w:ascii="Consolas" w:hAnsi="Consolas" w:cs="Consolas"/>
          <w:sz w:val="18"/>
          <w:szCs w:val="18"/>
        </w:rPr>
        <w:tab/>
        <w:t>5_22</w:t>
      </w:r>
      <w:r w:rsidRPr="00945F8E">
        <w:rPr>
          <w:rFonts w:ascii="Consolas" w:hAnsi="Consolas" w:cs="Consolas"/>
          <w:sz w:val="18"/>
          <w:szCs w:val="18"/>
        </w:rPr>
        <w:tab/>
        <w:t>5_25</w:t>
      </w:r>
      <w:r w:rsidRPr="00945F8E">
        <w:rPr>
          <w:rFonts w:ascii="Consolas" w:hAnsi="Consolas" w:cs="Consolas"/>
          <w:sz w:val="18"/>
          <w:szCs w:val="18"/>
        </w:rPr>
        <w:tab/>
        <w:t>5_8</w:t>
      </w:r>
      <w:r w:rsidRPr="00945F8E">
        <w:rPr>
          <w:rFonts w:ascii="Consolas" w:hAnsi="Consolas" w:cs="Consolas"/>
          <w:sz w:val="18"/>
          <w:szCs w:val="18"/>
        </w:rPr>
        <w:tab/>
        <w:t>6_12</w:t>
      </w:r>
      <w:r w:rsidRPr="00945F8E">
        <w:rPr>
          <w:rFonts w:ascii="Consolas" w:hAnsi="Consolas" w:cs="Consolas"/>
          <w:sz w:val="18"/>
          <w:szCs w:val="18"/>
        </w:rPr>
        <w:tab/>
        <w:t>6_22</w:t>
      </w:r>
      <w:r w:rsidRPr="00945F8E">
        <w:rPr>
          <w:rFonts w:ascii="Consolas" w:hAnsi="Consolas" w:cs="Consolas"/>
          <w:sz w:val="18"/>
          <w:szCs w:val="18"/>
        </w:rPr>
        <w:tab/>
        <w:t>6_36</w:t>
      </w:r>
      <w:r w:rsidRPr="00945F8E">
        <w:rPr>
          <w:rFonts w:ascii="Consolas" w:hAnsi="Consolas" w:cs="Consolas"/>
          <w:sz w:val="18"/>
          <w:szCs w:val="18"/>
        </w:rPr>
        <w:tab/>
        <w:t>6_5</w:t>
      </w:r>
      <w:r w:rsidRPr="00945F8E">
        <w:rPr>
          <w:rFonts w:ascii="Consolas" w:hAnsi="Consolas" w:cs="Consolas"/>
          <w:sz w:val="18"/>
          <w:szCs w:val="18"/>
        </w:rPr>
        <w:tab/>
        <w:t>6_7</w:t>
      </w:r>
      <w:r w:rsidRPr="00945F8E">
        <w:rPr>
          <w:rFonts w:ascii="Consolas" w:hAnsi="Consolas" w:cs="Consolas"/>
          <w:sz w:val="18"/>
          <w:szCs w:val="18"/>
        </w:rPr>
        <w:tab/>
        <w:t>7_1</w:t>
      </w:r>
      <w:r w:rsidRPr="00945F8E">
        <w:rPr>
          <w:rFonts w:ascii="Consolas" w:hAnsi="Consolas" w:cs="Consolas"/>
          <w:sz w:val="18"/>
          <w:szCs w:val="18"/>
        </w:rPr>
        <w:tab/>
        <w:t>7_10</w:t>
      </w:r>
      <w:r w:rsidRPr="00945F8E">
        <w:rPr>
          <w:rFonts w:ascii="Consolas" w:hAnsi="Consolas" w:cs="Consolas"/>
          <w:sz w:val="18"/>
          <w:szCs w:val="18"/>
        </w:rPr>
        <w:tab/>
        <w:t>7_104</w:t>
      </w:r>
      <w:r w:rsidRPr="00945F8E">
        <w:rPr>
          <w:rFonts w:ascii="Consolas" w:hAnsi="Consolas" w:cs="Consolas"/>
          <w:sz w:val="18"/>
          <w:szCs w:val="18"/>
        </w:rPr>
        <w:tab/>
        <w:t>7_110</w:t>
      </w:r>
      <w:r w:rsidRPr="00945F8E">
        <w:rPr>
          <w:rFonts w:ascii="Consolas" w:hAnsi="Consolas" w:cs="Consolas"/>
          <w:sz w:val="18"/>
          <w:szCs w:val="18"/>
        </w:rPr>
        <w:tab/>
        <w:t>7_111</w:t>
      </w:r>
      <w:r w:rsidRPr="00945F8E">
        <w:rPr>
          <w:rFonts w:ascii="Consolas" w:hAnsi="Consolas" w:cs="Consolas"/>
          <w:sz w:val="18"/>
          <w:szCs w:val="18"/>
        </w:rPr>
        <w:tab/>
        <w:t>7_115</w:t>
      </w:r>
      <w:r w:rsidRPr="00945F8E">
        <w:rPr>
          <w:rFonts w:ascii="Consolas" w:hAnsi="Consolas" w:cs="Consolas"/>
          <w:sz w:val="18"/>
          <w:szCs w:val="18"/>
        </w:rPr>
        <w:tab/>
        <w:t>7_117</w:t>
      </w:r>
      <w:r w:rsidRPr="00945F8E">
        <w:rPr>
          <w:rFonts w:ascii="Consolas" w:hAnsi="Consolas" w:cs="Consolas"/>
          <w:sz w:val="18"/>
          <w:szCs w:val="18"/>
        </w:rPr>
        <w:tab/>
        <w:t>7_119</w:t>
      </w:r>
      <w:r w:rsidRPr="00945F8E">
        <w:rPr>
          <w:rFonts w:ascii="Consolas" w:hAnsi="Consolas" w:cs="Consolas"/>
          <w:sz w:val="18"/>
          <w:szCs w:val="18"/>
        </w:rPr>
        <w:tab/>
        <w:t>7_12</w:t>
      </w:r>
      <w:r w:rsidRPr="00945F8E">
        <w:rPr>
          <w:rFonts w:ascii="Consolas" w:hAnsi="Consolas" w:cs="Consolas"/>
          <w:sz w:val="18"/>
          <w:szCs w:val="18"/>
        </w:rPr>
        <w:tab/>
        <w:t>7_128</w:t>
      </w:r>
      <w:r w:rsidRPr="00945F8E">
        <w:rPr>
          <w:rFonts w:ascii="Consolas" w:hAnsi="Consolas" w:cs="Consolas"/>
          <w:sz w:val="18"/>
          <w:szCs w:val="18"/>
        </w:rPr>
        <w:tab/>
        <w:t>7_129</w:t>
      </w:r>
      <w:r w:rsidRPr="00945F8E">
        <w:rPr>
          <w:rFonts w:ascii="Consolas" w:hAnsi="Consolas" w:cs="Consolas"/>
          <w:sz w:val="18"/>
          <w:szCs w:val="18"/>
        </w:rPr>
        <w:tab/>
        <w:t>7_13</w:t>
      </w:r>
      <w:r w:rsidRPr="00945F8E">
        <w:rPr>
          <w:rFonts w:ascii="Consolas" w:hAnsi="Consolas" w:cs="Consolas"/>
          <w:sz w:val="18"/>
          <w:szCs w:val="18"/>
        </w:rPr>
        <w:tab/>
        <w:t>7_151</w:t>
      </w:r>
      <w:r w:rsidRPr="00945F8E">
        <w:rPr>
          <w:rFonts w:ascii="Consolas" w:hAnsi="Consolas" w:cs="Consolas"/>
          <w:sz w:val="18"/>
          <w:szCs w:val="18"/>
        </w:rPr>
        <w:tab/>
        <w:t>7_160</w:t>
      </w:r>
      <w:r w:rsidRPr="00945F8E">
        <w:rPr>
          <w:rFonts w:ascii="Consolas" w:hAnsi="Consolas" w:cs="Consolas"/>
          <w:sz w:val="18"/>
          <w:szCs w:val="18"/>
        </w:rPr>
        <w:tab/>
        <w:t>7_166</w:t>
      </w:r>
      <w:r w:rsidRPr="00945F8E">
        <w:rPr>
          <w:rFonts w:ascii="Consolas" w:hAnsi="Consolas" w:cs="Consolas"/>
          <w:sz w:val="18"/>
          <w:szCs w:val="18"/>
        </w:rPr>
        <w:tab/>
        <w:t>7_17</w:t>
      </w:r>
      <w:r w:rsidRPr="00945F8E">
        <w:rPr>
          <w:rFonts w:ascii="Consolas" w:hAnsi="Consolas" w:cs="Consolas"/>
          <w:sz w:val="18"/>
          <w:szCs w:val="18"/>
        </w:rPr>
        <w:tab/>
        <w:t>7_184</w:t>
      </w:r>
      <w:r w:rsidRPr="00945F8E">
        <w:rPr>
          <w:rFonts w:ascii="Consolas" w:hAnsi="Consolas" w:cs="Consolas"/>
          <w:sz w:val="18"/>
          <w:szCs w:val="18"/>
        </w:rPr>
        <w:tab/>
        <w:t>7_19</w:t>
      </w:r>
      <w:r w:rsidRPr="00945F8E">
        <w:rPr>
          <w:rFonts w:ascii="Consolas" w:hAnsi="Consolas" w:cs="Consolas"/>
          <w:sz w:val="18"/>
          <w:szCs w:val="18"/>
        </w:rPr>
        <w:tab/>
        <w:t>7_20</w:t>
      </w:r>
      <w:r w:rsidRPr="00945F8E">
        <w:rPr>
          <w:rFonts w:ascii="Consolas" w:hAnsi="Consolas" w:cs="Consolas"/>
          <w:sz w:val="18"/>
          <w:szCs w:val="18"/>
        </w:rPr>
        <w:tab/>
        <w:t>7_21</w:t>
      </w:r>
      <w:r w:rsidRPr="00945F8E">
        <w:rPr>
          <w:rFonts w:ascii="Consolas" w:hAnsi="Consolas" w:cs="Consolas"/>
          <w:sz w:val="18"/>
          <w:szCs w:val="18"/>
        </w:rPr>
        <w:tab/>
        <w:t>7_25</w:t>
      </w:r>
      <w:r w:rsidRPr="00945F8E">
        <w:rPr>
          <w:rFonts w:ascii="Consolas" w:hAnsi="Consolas" w:cs="Consolas"/>
          <w:sz w:val="18"/>
          <w:szCs w:val="18"/>
        </w:rPr>
        <w:tab/>
        <w:t>7_28</w:t>
      </w:r>
      <w:r w:rsidRPr="00945F8E">
        <w:rPr>
          <w:rFonts w:ascii="Consolas" w:hAnsi="Consolas" w:cs="Consolas"/>
          <w:sz w:val="18"/>
          <w:szCs w:val="18"/>
        </w:rPr>
        <w:tab/>
        <w:t>7_29</w:t>
      </w:r>
      <w:r w:rsidRPr="00945F8E">
        <w:rPr>
          <w:rFonts w:ascii="Consolas" w:hAnsi="Consolas" w:cs="Consolas"/>
          <w:sz w:val="18"/>
          <w:szCs w:val="18"/>
        </w:rPr>
        <w:tab/>
        <w:t>7_30</w:t>
      </w:r>
      <w:r w:rsidRPr="00945F8E">
        <w:rPr>
          <w:rFonts w:ascii="Consolas" w:hAnsi="Consolas" w:cs="Consolas"/>
          <w:sz w:val="18"/>
          <w:szCs w:val="18"/>
        </w:rPr>
        <w:tab/>
        <w:t>7_4</w:t>
      </w:r>
      <w:r w:rsidRPr="00945F8E">
        <w:rPr>
          <w:rFonts w:ascii="Consolas" w:hAnsi="Consolas" w:cs="Consolas"/>
          <w:sz w:val="18"/>
          <w:szCs w:val="18"/>
        </w:rPr>
        <w:tab/>
        <w:t>7_5</w:t>
      </w:r>
    </w:p>
    <w:p w:rsidR="00945F8E" w:rsidRPr="00945F8E" w:rsidRDefault="00945F8E" w:rsidP="00945F8E">
      <w:pPr>
        <w:rPr>
          <w:rFonts w:ascii="Consolas" w:hAnsi="Consolas" w:cs="Consolas"/>
          <w:sz w:val="18"/>
          <w:szCs w:val="18"/>
        </w:rPr>
      </w:pP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161740</w:t>
      </w:r>
      <w:r w:rsidRPr="00945F8E">
        <w:rPr>
          <w:rFonts w:ascii="Consolas" w:hAnsi="Consolas" w:cs="Consolas"/>
          <w:sz w:val="18"/>
          <w:szCs w:val="18"/>
        </w:rPr>
        <w:tab/>
        <w:t>ABBABABABBBABBBB-BAABBAABBABA-AABBBBBBBABAABBBBBAAAABABBBABABBAABABAABBAABABBABABBBB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239253</w:t>
      </w:r>
      <w:r w:rsidRPr="00945F8E">
        <w:rPr>
          <w:rFonts w:ascii="Consolas" w:hAnsi="Consolas" w:cs="Consolas"/>
          <w:sz w:val="18"/>
          <w:szCs w:val="18"/>
        </w:rPr>
        <w:tab/>
        <w:t>ABBABABABBBABBBB-BAAABAABBABAAAAB-BBBBBABAABB-BBAAAA-ABBBABABBAABABAABBAABAABABABBBB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415014</w:t>
      </w:r>
      <w:r w:rsidRPr="00945F8E">
        <w:rPr>
          <w:rFonts w:ascii="Consolas" w:hAnsi="Consolas" w:cs="Consolas"/>
          <w:sz w:val="18"/>
          <w:szCs w:val="18"/>
        </w:rPr>
        <w:tab/>
        <w:t>-BBABABABBBABBBB-BAA-BAABBABABAAB-BBBBBABA-BBBBBAAA-BABBBABAB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498031</w:t>
      </w:r>
      <w:r w:rsidRPr="00945F8E">
        <w:rPr>
          <w:rFonts w:ascii="Consolas" w:hAnsi="Consolas" w:cs="Consolas"/>
          <w:sz w:val="18"/>
          <w:szCs w:val="18"/>
        </w:rPr>
        <w:tab/>
        <w:t>ABBABABABBBABBBB-BAA-BAABBABABA-B-BBBBBABA-BBBBBAAA-BABBBABA-BAABABAABBAABA-BABA-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580896</w:t>
      </w:r>
      <w:r w:rsidRPr="00945F8E">
        <w:rPr>
          <w:rFonts w:ascii="Consolas" w:hAnsi="Consolas" w:cs="Consolas"/>
          <w:sz w:val="18"/>
          <w:szCs w:val="18"/>
        </w:rPr>
        <w:tab/>
        <w:t>ABBABABABBBABBBB-BAA-BAABBABABAAB-BBBBBABAABBBBBAAA--ABBBABA-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580982</w:t>
      </w:r>
      <w:r w:rsidRPr="00945F8E">
        <w:rPr>
          <w:rFonts w:ascii="Consolas" w:hAnsi="Consolas" w:cs="Consolas"/>
          <w:sz w:val="18"/>
          <w:szCs w:val="18"/>
        </w:rPr>
        <w:tab/>
        <w:t>ABBABABABBBABBBB-BAA-BAABBABABAAB-BBBBBABAABB-BBAAA-BABBBABA-BAABABAABBAABA-BABA-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814989</w:t>
      </w:r>
      <w:r w:rsidRPr="00945F8E">
        <w:rPr>
          <w:rFonts w:ascii="Consolas" w:hAnsi="Consolas" w:cs="Consolas"/>
          <w:sz w:val="18"/>
          <w:szCs w:val="18"/>
        </w:rPr>
        <w:tab/>
        <w:t>ABBABABABBBABBBB-BAA-BAABBABABAAB-BBBBBABAABBBBBAAA--ABBBABA-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924857</w:t>
      </w:r>
      <w:r w:rsidRPr="00945F8E">
        <w:rPr>
          <w:rFonts w:ascii="Consolas" w:hAnsi="Consolas" w:cs="Consolas"/>
          <w:sz w:val="18"/>
          <w:szCs w:val="18"/>
        </w:rPr>
        <w:tab/>
        <w:t>ABBABABABBBABBBB-BAA-BAABBABABAAB-BBBBBABAABB-BBAAAA-ABBBABA-BAABABAABBAABA-BABA-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0929585</w:t>
      </w:r>
      <w:r w:rsidRPr="00945F8E">
        <w:rPr>
          <w:rFonts w:ascii="Consolas" w:hAnsi="Consolas" w:cs="Consolas"/>
          <w:sz w:val="18"/>
          <w:szCs w:val="18"/>
        </w:rPr>
        <w:tab/>
        <w:t>ABBABA-ABBBABBBB-BAA-BAABBAB--AAB-BBBBBABAABB-BBAAA--ABBBABA-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023120</w:t>
      </w:r>
      <w:r w:rsidRPr="00945F8E">
        <w:rPr>
          <w:rFonts w:ascii="Consolas" w:hAnsi="Consolas" w:cs="Consolas"/>
          <w:sz w:val="18"/>
          <w:szCs w:val="18"/>
        </w:rPr>
        <w:tab/>
        <w:t>ABBABAAABBBABBBBBBAAABAABBABBBAAB-BBBBBABAABBBBBAAAB-ABBBABA-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125209</w:t>
      </w:r>
      <w:r w:rsidRPr="00945F8E">
        <w:rPr>
          <w:rFonts w:ascii="Consolas" w:hAnsi="Consolas" w:cs="Consolas"/>
          <w:sz w:val="18"/>
          <w:szCs w:val="18"/>
        </w:rPr>
        <w:tab/>
        <w:t>ABBABA--BBBABBBBBBAA-BAABBABBBAAB-BBBBBABAABBBBBAAAB-ABBBABA-BAABABAABBAABABBABABBB-ABB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219529</w:t>
      </w:r>
      <w:r w:rsidRPr="00945F8E">
        <w:rPr>
          <w:rFonts w:ascii="Consolas" w:hAnsi="Consolas" w:cs="Consolas"/>
          <w:sz w:val="18"/>
          <w:szCs w:val="18"/>
        </w:rPr>
        <w:tab/>
        <w:t>ABBABA---BBABBBBBBAABBAABBABBBAAB-BBBBBABAABBBBBAAABBABBBABA-BAABABAABBAABA-BABABBB-ABB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219615</w:t>
      </w:r>
      <w:r w:rsidRPr="00945F8E">
        <w:rPr>
          <w:rFonts w:ascii="Consolas" w:hAnsi="Consolas" w:cs="Consolas"/>
          <w:sz w:val="18"/>
          <w:szCs w:val="18"/>
        </w:rPr>
        <w:tab/>
        <w:t>ABBABA---BBABBBB-BAA-BAABBABBBAABBBBBBBABAABBBBBAAAB-ABBBABABBAABABAABBAABA-BABABBB-ABB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352675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ABABBBBBABAABBBBBAAA-AABBBABA-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401510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AB-BBBBBABAABBBBBAAA--ABBBABA-BAABABAABBAABA-BABABBBB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416024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AB-BBBBBABAABBBBBA-A--ABBBABA-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0_01441139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AB-BBBBBABAABBBBBAAA--ABBBABA-BAABABAABBAABA-BABAB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1_00030203</w:t>
      </w:r>
      <w:r w:rsidRPr="00945F8E">
        <w:rPr>
          <w:rFonts w:ascii="Consolas" w:hAnsi="Consolas" w:cs="Consolas"/>
          <w:sz w:val="18"/>
          <w:szCs w:val="18"/>
        </w:rPr>
        <w:tab/>
        <w:t>ABAAAAAAAABAAAABAAAABBABBBBAAABB-BAAA-AAABBBBBBAABABAABAAAAABABA-AABABBBBBBAB-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1_00031053</w:t>
      </w:r>
      <w:r w:rsidRPr="00945F8E">
        <w:rPr>
          <w:rFonts w:ascii="Consolas" w:hAnsi="Consolas" w:cs="Consolas"/>
          <w:sz w:val="18"/>
          <w:szCs w:val="18"/>
        </w:rPr>
        <w:tab/>
        <w:t>ABAAAAAAAABAAAABAAAABBABBBBAAABB-BAAA-AAABBBBBBAABABAABAAAAABABA-AABABBBBBBAB-BBAAA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1_01259620</w:t>
      </w:r>
      <w:r w:rsidRPr="00945F8E">
        <w:rPr>
          <w:rFonts w:ascii="Consolas" w:hAnsi="Consolas" w:cs="Consolas"/>
          <w:sz w:val="18"/>
          <w:szCs w:val="18"/>
        </w:rPr>
        <w:tab/>
        <w:t>BAAAABAAAABAAAABAAAABBABBBBAAABBABABBB-AAB-BB-BAABABBABAABAA-ABA-AABABBBABBAB-BBA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1_01481617</w:t>
      </w:r>
      <w:r w:rsidRPr="00945F8E">
        <w:rPr>
          <w:rFonts w:ascii="Consolas" w:hAnsi="Consolas" w:cs="Consolas"/>
          <w:sz w:val="18"/>
          <w:szCs w:val="18"/>
        </w:rPr>
        <w:tab/>
        <w:t>B-AAABAAAAB-A-BBAAAABBABBBBAAABBABABB--A-BBBBBBAABABBAA-ABAABABA-AABAB-BABBAB-BBAAA-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2_00195613</w:t>
      </w:r>
      <w:r w:rsidRPr="00945F8E">
        <w:rPr>
          <w:rFonts w:ascii="Consolas" w:hAnsi="Consolas" w:cs="Consolas"/>
          <w:sz w:val="18"/>
          <w:szCs w:val="18"/>
        </w:rPr>
        <w:tab/>
        <w:t>AAAAAABB-AABABBAAAABBABBB-ABBAAABABAAABBBBAABBBAAABABB--BABAAABAA-ABBBAA-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2_00358577</w:t>
      </w:r>
      <w:r w:rsidRPr="00945F8E">
        <w:rPr>
          <w:rFonts w:ascii="Consolas" w:hAnsi="Consolas" w:cs="Consolas"/>
          <w:sz w:val="18"/>
          <w:szCs w:val="18"/>
        </w:rPr>
        <w:tab/>
        <w:t>A-AAAA-BBAAB-BBABAAB-ABB--ABBAAA-ABAAABBBB-AB--AAA-AB---BABAAABAAAABBBAA-AABABBAB-BBA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2_00363202</w:t>
      </w:r>
      <w:r w:rsidRPr="00945F8E">
        <w:rPr>
          <w:rFonts w:ascii="Consolas" w:hAnsi="Consolas" w:cs="Consolas"/>
          <w:sz w:val="18"/>
          <w:szCs w:val="18"/>
        </w:rPr>
        <w:tab/>
        <w:t>AAAAAA-B-AABABBA-AAB-ABBBAABBAA-BAB-AABBBB-ABBBAAA-ABBA-BABAAABAA-ABBBAAAAABABBABBBB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2_00406165</w:t>
      </w:r>
      <w:r w:rsidRPr="00945F8E">
        <w:rPr>
          <w:rFonts w:ascii="Consolas" w:hAnsi="Consolas" w:cs="Consolas"/>
          <w:sz w:val="18"/>
          <w:szCs w:val="18"/>
        </w:rPr>
        <w:tab/>
        <w:t>AAAAAA-B-AABABBA-AABBABBB-ABBAAABABAAABBBBAABBBAAABABB--BABAAABAA-ABBBAA-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2_00763940</w:t>
      </w:r>
      <w:r w:rsidRPr="00945F8E">
        <w:rPr>
          <w:rFonts w:ascii="Consolas" w:hAnsi="Consolas" w:cs="Consolas"/>
          <w:sz w:val="18"/>
          <w:szCs w:val="18"/>
        </w:rPr>
        <w:tab/>
        <w:t>A-AAAA-B-AABABBA-AABBAABB-ABBAAAAAA-AABBBB-ABBBAAAAABB--BABAAABAAAABBBAA-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2_00793122</w:t>
      </w:r>
      <w:r w:rsidRPr="00945F8E">
        <w:rPr>
          <w:rFonts w:ascii="Consolas" w:hAnsi="Consolas" w:cs="Consolas"/>
          <w:sz w:val="18"/>
          <w:szCs w:val="18"/>
        </w:rPr>
        <w:tab/>
        <w:t>AAAAAA-BBAABABBAAAABBAABB-ABBAA-AAAA-ABBBBAA-B--AAAAB---BABA-ABAAAABBBAA-AABABB-BBBB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0222132</w:t>
      </w:r>
      <w:r w:rsidRPr="00945F8E">
        <w:rPr>
          <w:rFonts w:ascii="Consolas" w:hAnsi="Consolas" w:cs="Consolas"/>
          <w:sz w:val="18"/>
          <w:szCs w:val="18"/>
        </w:rPr>
        <w:tab/>
        <w:t>BBBBBBAAAA-BBB-BAB--AAAAAABBABABAAABAABAABAAAA-BABBBBAABBB-ABAAAB-A-AABBBAAABBAA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0232994</w:t>
      </w:r>
      <w:r w:rsidRPr="00945F8E">
        <w:rPr>
          <w:rFonts w:ascii="Consolas" w:hAnsi="Consolas" w:cs="Consolas"/>
          <w:sz w:val="18"/>
          <w:szCs w:val="18"/>
        </w:rPr>
        <w:tab/>
        <w:t>BB--BBAA-ABBBBABAB---A-A-ABBA-ABAA-B-A-A-B-A-A-BABBBB-ABBB-ABAA-BBA-A-BBBAAABBAA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0796342</w:t>
      </w:r>
      <w:r w:rsidRPr="00945F8E">
        <w:rPr>
          <w:rFonts w:ascii="Consolas" w:hAnsi="Consolas" w:cs="Consolas"/>
          <w:sz w:val="18"/>
          <w:szCs w:val="18"/>
        </w:rPr>
        <w:tab/>
        <w:t>B-B-BBAAAAABBB-BABA-AAAAAABBAAABAAABAABAABAAAABBABBBAAABBB-ABAAABBA-BABBBAAABBAA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1206319</w:t>
      </w:r>
      <w:r w:rsidRPr="00945F8E">
        <w:rPr>
          <w:rFonts w:ascii="Consolas" w:hAnsi="Consolas" w:cs="Consolas"/>
          <w:sz w:val="18"/>
          <w:szCs w:val="18"/>
        </w:rPr>
        <w:tab/>
        <w:t>BBBBBBAABAABBB-BABA-AAABAABBAAABAAABAABAABAAAABBABBBAAABB--ABAAABBA-BABBBAAABBA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1207777</w:t>
      </w:r>
      <w:r w:rsidRPr="00945F8E">
        <w:rPr>
          <w:rFonts w:ascii="Consolas" w:hAnsi="Consolas" w:cs="Consolas"/>
          <w:sz w:val="18"/>
          <w:szCs w:val="18"/>
        </w:rPr>
        <w:tab/>
        <w:t>B-BBBBAABAABBB-BABAAAAA-AABBAAABAAABAABAABA-AABBABBBAAABBB-ABAAABBA-BAB-BAAABB-B-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1208792</w:t>
      </w:r>
      <w:r w:rsidRPr="00945F8E">
        <w:rPr>
          <w:rFonts w:ascii="Consolas" w:hAnsi="Consolas" w:cs="Consolas"/>
          <w:sz w:val="18"/>
          <w:szCs w:val="18"/>
        </w:rPr>
        <w:tab/>
        <w:t>--BBBBAABAA-BB--ABA-AAABAA-BAAABAAABAABAA-AAAA--ABBBAAA-BB-ABAAA-BA-BABBBAAAB-ABABB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1349293</w:t>
      </w:r>
      <w:r w:rsidRPr="00945F8E">
        <w:rPr>
          <w:rFonts w:ascii="Consolas" w:hAnsi="Consolas" w:cs="Consolas"/>
          <w:sz w:val="18"/>
          <w:szCs w:val="18"/>
        </w:rPr>
        <w:tab/>
        <w:t>B-BBBBAA-AAB-B-BA-A-AAABAABBAAABA-A-AABAABAAAAB-A--BA---BB-ABAAABBA-BA-B-AA-BBAB---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3_01475061</w:t>
      </w:r>
      <w:r w:rsidRPr="00945F8E">
        <w:rPr>
          <w:rFonts w:ascii="Consolas" w:hAnsi="Consolas" w:cs="Consolas"/>
          <w:sz w:val="18"/>
          <w:szCs w:val="18"/>
        </w:rPr>
        <w:tab/>
        <w:t>B-BBBBA-BAABBBBBBBA-AAABAABBAAABAAABAABAAB-AAA--ABB--AABB--ABAAABBA-BABBBBAABBAB-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4_00224728</w:t>
      </w:r>
      <w:r w:rsidRPr="00945F8E">
        <w:rPr>
          <w:rFonts w:ascii="Consolas" w:hAnsi="Consolas" w:cs="Consolas"/>
          <w:sz w:val="18"/>
          <w:szCs w:val="18"/>
        </w:rPr>
        <w:tab/>
        <w:t>B--AABAAABABBABBBB-BAAABA--ABA---B-ABBBAAAABAA-AABABABABBAAAAAAAABAAABBBABB-ABBBB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4_01254246</w:t>
      </w:r>
      <w:r w:rsidRPr="00945F8E">
        <w:rPr>
          <w:rFonts w:ascii="Consolas" w:hAnsi="Consolas" w:cs="Consolas"/>
          <w:sz w:val="18"/>
          <w:szCs w:val="18"/>
        </w:rPr>
        <w:tab/>
        <w:t>AB-A--BBABA-BAA-B-ABA--B--BABA--BBB--BB-AA-BAAB---AB--BBBAAABAAAAAABABBBBBBABB---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4_01423078</w:t>
      </w:r>
      <w:r w:rsidRPr="00945F8E">
        <w:rPr>
          <w:rFonts w:ascii="Consolas" w:hAnsi="Consolas" w:cs="Consolas"/>
          <w:sz w:val="18"/>
          <w:szCs w:val="18"/>
        </w:rPr>
        <w:tab/>
        <w:t>ABAAAABBABAA-A-BBBABAAABA-BABABABBBBBBBAAAABAABAABABABB-BAAABAAAA-ABABBBBBBABB-BBAA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4_01450135</w:t>
      </w:r>
      <w:r w:rsidRPr="00945F8E">
        <w:rPr>
          <w:rFonts w:ascii="Consolas" w:hAnsi="Consolas" w:cs="Consolas"/>
          <w:sz w:val="18"/>
          <w:szCs w:val="18"/>
        </w:rPr>
        <w:tab/>
        <w:t>ABAAAABBABAA-A--B-ABAAA-ABBABABABBBBBBBAAA-BAABAABABA-BBBAAABAAAA-ABABB--BBABB--BAA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5_00007918</w:t>
      </w:r>
      <w:r w:rsidRPr="00945F8E">
        <w:rPr>
          <w:rFonts w:ascii="Consolas" w:hAnsi="Consolas" w:cs="Consolas"/>
          <w:sz w:val="18"/>
          <w:szCs w:val="18"/>
        </w:rPr>
        <w:tab/>
        <w:t>B-BBABABABABBAABBBBBBAAA-BAABB-AABABBBABBB-AA-AABABBAA-BABBAABBBBBA-BBBBBBBABB-BA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5_00047918</w:t>
      </w:r>
      <w:r w:rsidRPr="00945F8E">
        <w:rPr>
          <w:rFonts w:ascii="Consolas" w:hAnsi="Consolas" w:cs="Consolas"/>
          <w:sz w:val="18"/>
          <w:szCs w:val="18"/>
        </w:rPr>
        <w:tab/>
        <w:t>BA-B-BABABABBAABBBBBBAAA-BAABB-AABABBBABBBBAABAA-A-BA-BBABBAABBBBBAABBBBBBBABBBB-BB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5_00643729</w:t>
      </w:r>
      <w:r w:rsidRPr="00945F8E">
        <w:rPr>
          <w:rFonts w:ascii="Consolas" w:hAnsi="Consolas" w:cs="Consolas"/>
          <w:sz w:val="18"/>
          <w:szCs w:val="18"/>
        </w:rPr>
        <w:tab/>
        <w:t>-A-BBAAA-ABBBABAABABBBBBB-AA-BA-ABABBBBBBB-BBAAA-AAAA--BBABAAABABBBBAA-BBB-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5_00815196</w:t>
      </w:r>
      <w:r w:rsidRPr="00945F8E">
        <w:rPr>
          <w:rFonts w:ascii="Consolas" w:hAnsi="Consolas" w:cs="Consolas"/>
          <w:sz w:val="18"/>
          <w:szCs w:val="18"/>
        </w:rPr>
        <w:tab/>
        <w:t>AABBBAAB-AB-BABAABA-BBBBBBAABBBBABABBBBBBBBBBAAA-AAABBABBABAAABABBBBAA-BBBB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5_00916548</w:t>
      </w:r>
      <w:r w:rsidRPr="00945F8E">
        <w:rPr>
          <w:rFonts w:ascii="Consolas" w:hAnsi="Consolas" w:cs="Consolas"/>
          <w:sz w:val="18"/>
          <w:szCs w:val="18"/>
        </w:rPr>
        <w:tab/>
        <w:t>AABBBAAB-ABBBABAABABBBBBBBAAB-BBABABBBBBBBBBBAAA-AAABBABBAB-AABABBBBAA-BBB-ABAABBBB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5_00962963</w:t>
      </w:r>
      <w:r w:rsidRPr="00945F8E">
        <w:rPr>
          <w:rFonts w:ascii="Consolas" w:hAnsi="Consolas" w:cs="Consolas"/>
          <w:sz w:val="18"/>
          <w:szCs w:val="18"/>
        </w:rPr>
        <w:tab/>
        <w:t>AABBBAABAABABABAABABBBBBBBAA-ABBAB-BBBBB-BBBB-AA-AAAB-ABBABAAABAB-BBAA--BBB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5_01115568</w:t>
      </w:r>
      <w:r w:rsidRPr="00945F8E">
        <w:rPr>
          <w:rFonts w:ascii="Consolas" w:hAnsi="Consolas" w:cs="Consolas"/>
          <w:sz w:val="18"/>
          <w:szCs w:val="18"/>
        </w:rPr>
        <w:tab/>
        <w:t>AABBBAAB-AB-BABAABABBBABBBAA--BBABABBBBBBBBBBAAA-AAABBABBABAAABABBBBAA-BBAB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0433063</w:t>
      </w:r>
      <w:r w:rsidRPr="00945F8E">
        <w:rPr>
          <w:rFonts w:ascii="Consolas" w:hAnsi="Consolas" w:cs="Consolas"/>
          <w:sz w:val="18"/>
          <w:szCs w:val="18"/>
        </w:rPr>
        <w:tab/>
        <w:t>AB-B-ABBAB-BA-BAAABAABAAABAAABBBAB-AABAABBAAABBAAAABAABAAABAAA-BAB-BBAABBBBAA-B---A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0561661</w:t>
      </w:r>
      <w:r w:rsidRPr="00945F8E">
        <w:rPr>
          <w:rFonts w:ascii="Consolas" w:hAnsi="Consolas" w:cs="Consolas"/>
          <w:sz w:val="18"/>
          <w:szCs w:val="18"/>
        </w:rPr>
        <w:tab/>
        <w:t>AB-B-ABBAB-BAABAAABAABAAABAAABBBAB-AABAAB-AA-BB-AAABAABAAABAAAABAB-BBAABBBBAA-B-A-A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0772572</w:t>
      </w:r>
      <w:r w:rsidRPr="00945F8E">
        <w:rPr>
          <w:rFonts w:ascii="Consolas" w:hAnsi="Consolas" w:cs="Consolas"/>
          <w:sz w:val="18"/>
          <w:szCs w:val="18"/>
        </w:rPr>
        <w:tab/>
        <w:t>AB-B-ABBAB-BAA-AAA-AABAAABAAABB-AB-AABAB-BAA-BB--AABAABAAA-AAAA-ABB-BAABBBBAA-B-ABBA-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0796781</w:t>
      </w:r>
      <w:r w:rsidRPr="00945F8E">
        <w:rPr>
          <w:rFonts w:ascii="Consolas" w:hAnsi="Consolas" w:cs="Consolas"/>
          <w:sz w:val="18"/>
          <w:szCs w:val="18"/>
        </w:rPr>
        <w:tab/>
        <w:t>ABBBBABB-B-BAAB--AB----A-BAAABB-AB-AABABBB---BBBAAABA-BAAABAA-ABAB-BBAABBBBAA-BB-BBAAA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0802722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BABABAABA-A-AA--A-BAAABBBAB-AABABBB-AABB-AAABA-BAAABAAAABAB-BB-ABBBBAA-BA-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0865002</w:t>
      </w:r>
      <w:r w:rsidRPr="00945F8E">
        <w:rPr>
          <w:rFonts w:ascii="Consolas" w:hAnsi="Consolas" w:cs="Consolas"/>
          <w:sz w:val="18"/>
          <w:szCs w:val="18"/>
        </w:rPr>
        <w:tab/>
        <w:t>AB-B-ABBAB-BAABAAABAABAAABAAABBBAB-AAB-BBBAA-BBBAAABAABAAABAAAABAB-BBAABBBBAA-B-A-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1049018</w:t>
      </w:r>
      <w:r w:rsidRPr="00945F8E">
        <w:rPr>
          <w:rFonts w:ascii="Consolas" w:hAnsi="Consolas" w:cs="Consolas"/>
          <w:sz w:val="18"/>
          <w:szCs w:val="18"/>
        </w:rPr>
        <w:tab/>
        <w:t>A-ABBABBAB-BAABAA-B--BAAABAAA-BBAB-AABABBB-A-BBB--ABAAB-B-BAAAABA-BBBAABBBBAABB-ABBAA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6_01075342</w:t>
      </w:r>
      <w:r w:rsidRPr="00945F8E">
        <w:rPr>
          <w:rFonts w:ascii="Consolas" w:hAnsi="Consolas" w:cs="Consolas"/>
          <w:sz w:val="18"/>
          <w:szCs w:val="18"/>
        </w:rPr>
        <w:tab/>
        <w:t>AB-B-ABBAB-BAABAAABAABAAABAAA-BBAB-AABABBBAA-BBBAAABAABABABAAAABAB-BAAABBBBAA--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7_00293832</w:t>
      </w:r>
      <w:r w:rsidRPr="00945F8E">
        <w:rPr>
          <w:rFonts w:ascii="Consolas" w:hAnsi="Consolas" w:cs="Consolas"/>
          <w:sz w:val="18"/>
          <w:szCs w:val="18"/>
        </w:rPr>
        <w:tab/>
        <w:t>B-B-BBB-BBB-ABBABABAB---A--BABB-AAA--BAAB-BAAB-BBBB-BABA--BBAAAAAABB-ABBABB-A--B-A--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7_00352014</w:t>
      </w:r>
      <w:r w:rsidRPr="00945F8E">
        <w:rPr>
          <w:rFonts w:ascii="Consolas" w:hAnsi="Consolas" w:cs="Consolas"/>
          <w:sz w:val="18"/>
          <w:szCs w:val="18"/>
        </w:rPr>
        <w:tab/>
        <w:t>--BBBBB-BBBAABBA-ABABAB-BABBAB-BAAA-ABAABBBAAB-BBBBABABABABBAAA-AABBBABBABBAABA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7_00380862</w:t>
      </w:r>
      <w:r w:rsidRPr="00945F8E">
        <w:rPr>
          <w:rFonts w:ascii="Consolas" w:hAnsi="Consolas" w:cs="Consolas"/>
          <w:sz w:val="18"/>
          <w:szCs w:val="18"/>
        </w:rPr>
        <w:tab/>
        <w:t>B-BABBB-BB-AABBABABABAB--ABBABBBAAAAABAABBBAAB-BBBBABABABABBAAAAAABBBABBABBAABAB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7_00666934</w:t>
      </w:r>
      <w:r w:rsidRPr="00945F8E">
        <w:rPr>
          <w:rFonts w:ascii="Consolas" w:hAnsi="Consolas" w:cs="Consolas"/>
          <w:sz w:val="18"/>
          <w:szCs w:val="18"/>
        </w:rPr>
        <w:tab/>
        <w:t>B-BAB-B-BBBAABBAAABABAB--ABBABBBAAAAABAABB-AA--BBBBABABA-ABBAA-AAAB-BABBABBAABAB-A--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007_00690643</w:t>
      </w:r>
      <w:r w:rsidRPr="00945F8E">
        <w:rPr>
          <w:rFonts w:ascii="Consolas" w:hAnsi="Consolas" w:cs="Consolas"/>
          <w:sz w:val="18"/>
          <w:szCs w:val="18"/>
        </w:rPr>
        <w:tab/>
        <w:t>BABABBB-BBBAABBAAABABAB--ABBABBBAAAAABAABBBAAB-BBBBABABABABBAAAAAABBBABBABBAAB-B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7_00897244</w:t>
      </w:r>
      <w:r w:rsidRPr="00945F8E">
        <w:rPr>
          <w:rFonts w:ascii="Consolas" w:hAnsi="Consolas" w:cs="Consolas"/>
          <w:sz w:val="18"/>
          <w:szCs w:val="18"/>
        </w:rPr>
        <w:tab/>
        <w:t>BABABBB-BBBAABBAAABABAB--ABBABBBAAAAABAABB-AAB-BBBBABABABABBAAAAAABBBABBABBAAB-B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7_01038475</w:t>
      </w:r>
      <w:r w:rsidRPr="00945F8E">
        <w:rPr>
          <w:rFonts w:ascii="Consolas" w:hAnsi="Consolas" w:cs="Consolas"/>
          <w:sz w:val="18"/>
          <w:szCs w:val="18"/>
        </w:rPr>
        <w:tab/>
        <w:t>B-BABBB-BBBAAB-AAABABABB--BBABBBAA-AABAABBBAAB-BBBB-BABABABBAA-AAAB-B-BBABBA-B-BBAAA-B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8_00284834</w:t>
      </w:r>
      <w:r w:rsidRPr="00945F8E">
        <w:rPr>
          <w:rFonts w:ascii="Consolas" w:hAnsi="Consolas" w:cs="Consolas"/>
          <w:sz w:val="18"/>
          <w:szCs w:val="18"/>
        </w:rPr>
        <w:tab/>
        <w:t>ABBBBABBABBBABBBBAB-AAAABABAABABABAAA-AAABBBA-ABAA-BABBBBBBABBA-ABAAA-BBBABAABA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8_00351987</w:t>
      </w:r>
      <w:r w:rsidRPr="00945F8E">
        <w:rPr>
          <w:rFonts w:ascii="Consolas" w:hAnsi="Consolas" w:cs="Consolas"/>
          <w:sz w:val="18"/>
          <w:szCs w:val="18"/>
        </w:rPr>
        <w:tab/>
        <w:t>ABBBBABBABBBABBBBAB-AAAABABAABABABAAA-AA-BBBAAA-AA-BABBBBBBABBA-ABAAABBBBABAABAB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8_01012708</w:t>
      </w:r>
      <w:r w:rsidRPr="00945F8E">
        <w:rPr>
          <w:rFonts w:ascii="Consolas" w:hAnsi="Consolas" w:cs="Consolas"/>
          <w:sz w:val="18"/>
          <w:szCs w:val="18"/>
        </w:rPr>
        <w:tab/>
        <w:t>ABBBBABBABBBABBBBAB-AAAABABA-B-BABAAAAAAABBBAAABAABBAABBBBBBBBA-ABAAABBBBABAABABAA-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8_01085352</w:t>
      </w:r>
      <w:r w:rsidRPr="00945F8E">
        <w:rPr>
          <w:rFonts w:ascii="Consolas" w:hAnsi="Consolas" w:cs="Consolas"/>
          <w:sz w:val="18"/>
          <w:szCs w:val="18"/>
        </w:rPr>
        <w:tab/>
        <w:t>ABBBBABBABBBABBBBAB-AAAABABA-BABABAAAAAAAB-BAAABAABBAABBBBBB-BA-ABAAABBABABAABAAAAA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8_01145733</w:t>
      </w:r>
      <w:r w:rsidRPr="00945F8E">
        <w:rPr>
          <w:rFonts w:ascii="Consolas" w:hAnsi="Consolas" w:cs="Consolas"/>
          <w:sz w:val="18"/>
          <w:szCs w:val="18"/>
        </w:rPr>
        <w:tab/>
        <w:t>ABBBBABBA-BBABBBBABBAAAABABA-B-BAB---AAA-BBBAAABAABBAABB-BBBBBA-ABABABBABABAABAA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8_01159093</w:t>
      </w:r>
      <w:r w:rsidRPr="00945F8E">
        <w:rPr>
          <w:rFonts w:ascii="Consolas" w:hAnsi="Consolas" w:cs="Consolas"/>
          <w:sz w:val="18"/>
          <w:szCs w:val="18"/>
        </w:rPr>
        <w:tab/>
        <w:t>ABBBBABBABBBABBBBAB-AAA-BABABB-BAB-A--AAAB-BA-ABAAB--AB-BBBBBB-AABA-AB-ABABAA-AA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9_00143922</w:t>
      </w:r>
      <w:r w:rsidRPr="00945F8E">
        <w:rPr>
          <w:rFonts w:ascii="Consolas" w:hAnsi="Consolas" w:cs="Consolas"/>
          <w:sz w:val="18"/>
          <w:szCs w:val="18"/>
        </w:rPr>
        <w:tab/>
        <w:t>BABBBBBABBBBABAABABAABAABAAAAA-AAAABBABAB-ABBBBB-AAAABBBBAAABBAABAABAB-BA-AABBBB-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9_00734403</w:t>
      </w:r>
      <w:r w:rsidRPr="00945F8E">
        <w:rPr>
          <w:rFonts w:ascii="Consolas" w:hAnsi="Consolas" w:cs="Consolas"/>
          <w:sz w:val="18"/>
          <w:szCs w:val="18"/>
        </w:rPr>
        <w:tab/>
        <w:t>B-ABABBABBBB-AAAB-BAABAAB---A-B-A-A-BABA--ABBBBB-A-A-BABBAAAAB-BBAABAB-BAABABBBBAAABBB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9_00882090</w:t>
      </w:r>
      <w:r w:rsidRPr="00945F8E">
        <w:rPr>
          <w:rFonts w:ascii="Consolas" w:hAnsi="Consolas" w:cs="Consolas"/>
          <w:sz w:val="18"/>
          <w:szCs w:val="18"/>
        </w:rPr>
        <w:tab/>
        <w:t>B-ABABBABBBB-AAAA-BAABAABAAABABAAAABBABAB--BBBBB-AAA-BABBAAA-BABBAABAB-BA-B-BBBB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9_00917961</w:t>
      </w:r>
      <w:r w:rsidRPr="00945F8E">
        <w:rPr>
          <w:rFonts w:ascii="Consolas" w:hAnsi="Consolas" w:cs="Consolas"/>
          <w:sz w:val="18"/>
          <w:szCs w:val="18"/>
        </w:rPr>
        <w:tab/>
        <w:t>BAA-ABBABBBB-AAAA-BAABAABAAABABA-A--BABAB-ABBB-B-AAAABABBAA-ABABBAAB-B-BABB-BBBB-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09_01135653</w:t>
      </w:r>
      <w:r w:rsidRPr="00945F8E">
        <w:rPr>
          <w:rFonts w:ascii="Consolas" w:hAnsi="Consolas" w:cs="Consolas"/>
          <w:sz w:val="18"/>
          <w:szCs w:val="18"/>
        </w:rPr>
        <w:tab/>
        <w:t>B-ABABBAB-BB-AAAA-B-ABAABAAA-A--AAA-BAB-BB-BBBBBAAAAA-ABBAAAABABBAABABBBA-BA-BBBBA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0_00316958</w:t>
      </w:r>
      <w:r w:rsidRPr="00945F8E">
        <w:rPr>
          <w:rFonts w:ascii="Consolas" w:hAnsi="Consolas" w:cs="Consolas"/>
          <w:sz w:val="18"/>
          <w:szCs w:val="18"/>
        </w:rPr>
        <w:tab/>
        <w:t>-A-AA--BB-BAA--BB-AB-BBAB-ABBB--BBBAAB-AAB-AAA--BBBBBABBBBBA-A-BBBABA-BAABB--ABA-BB-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0_00445344</w:t>
      </w:r>
      <w:r w:rsidRPr="00945F8E">
        <w:rPr>
          <w:rFonts w:ascii="Consolas" w:hAnsi="Consolas" w:cs="Consolas"/>
          <w:sz w:val="18"/>
          <w:szCs w:val="18"/>
        </w:rPr>
        <w:tab/>
        <w:t>AAAA-AAB-ABAABBBBA-BABBABB-BBBA--B--ABBAAB-AAAAABBBB-ABBBBBABA-BBBABABBAABB-AA-A-BB-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0_00479212</w:t>
      </w:r>
      <w:r w:rsidRPr="00945F8E">
        <w:rPr>
          <w:rFonts w:ascii="Consolas" w:hAnsi="Consolas" w:cs="Consolas"/>
          <w:sz w:val="18"/>
          <w:szCs w:val="18"/>
        </w:rPr>
        <w:tab/>
        <w:t>AAAAAAABBABAABBBBAABABBABB-BBBABBBBAABBAAB-AA-AABBBBBABBBBBA-A-BBBABABBAABB-AABABBB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0_00584698</w:t>
      </w:r>
      <w:r w:rsidRPr="00945F8E">
        <w:rPr>
          <w:rFonts w:ascii="Consolas" w:hAnsi="Consolas" w:cs="Consolas"/>
          <w:sz w:val="18"/>
          <w:szCs w:val="18"/>
        </w:rPr>
        <w:tab/>
        <w:t>AAAAAAABBABAABBBBAABABBABB-BBBABBBBAABBAAAAAAAAABBBBBABBBBBA-A-BBBABABBAABB-AABABBB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0_0085912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AAA-BABAABBBBAABABBABB-BBB-B-B-AABBAA-AAAAAABBBBBABBBBBA-A-BBBABABBAABBBAA-A-BB-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049376</w:t>
      </w:r>
      <w:r w:rsidRPr="00945F8E">
        <w:rPr>
          <w:rFonts w:ascii="Consolas" w:hAnsi="Consolas" w:cs="Consolas"/>
          <w:sz w:val="18"/>
          <w:szCs w:val="18"/>
        </w:rPr>
        <w:tab/>
        <w:t>B-BBBBAAABBAAABBBA-AAABBBAAAAABAAAAAABB-AA-AA---AB-ABABBABAABAAAABAABBBAA-BA-AAB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121688</w:t>
      </w:r>
      <w:r w:rsidRPr="00945F8E">
        <w:rPr>
          <w:rFonts w:ascii="Consolas" w:hAnsi="Consolas" w:cs="Consolas"/>
          <w:sz w:val="18"/>
          <w:szCs w:val="18"/>
        </w:rPr>
        <w:tab/>
        <w:t>B-BBBBAAABBAAABBBA-AAABBBAAAAABAAAAAAB--AABAA--BAB-ABABBABAABAAAABAABBBAA-BA-AAB-BB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122911</w:t>
      </w:r>
      <w:r w:rsidRPr="00945F8E">
        <w:rPr>
          <w:rFonts w:ascii="Consolas" w:hAnsi="Consolas" w:cs="Consolas"/>
          <w:sz w:val="18"/>
          <w:szCs w:val="18"/>
        </w:rPr>
        <w:tab/>
        <w:t>B-BBBBAAABBAAABBBA-AAABBBAAAAABAAAAAABB-AABAA--BAB-ABABBABA-BAAAABAABBBAA-BA-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123945</w:t>
      </w:r>
      <w:r w:rsidRPr="00945F8E">
        <w:rPr>
          <w:rFonts w:ascii="Consolas" w:hAnsi="Consolas" w:cs="Consolas"/>
          <w:sz w:val="18"/>
          <w:szCs w:val="18"/>
        </w:rPr>
        <w:tab/>
        <w:t>B-BBBBAAABBAAABBBAAAAABBBAAAAABAAAAAABBBAABAA--BAB-ABABBABAABAAAABAABBBAA-BA-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261702</w:t>
      </w:r>
      <w:r w:rsidRPr="00945F8E">
        <w:rPr>
          <w:rFonts w:ascii="Consolas" w:hAnsi="Consolas" w:cs="Consolas"/>
          <w:sz w:val="18"/>
          <w:szCs w:val="18"/>
        </w:rPr>
        <w:tab/>
        <w:t>B-BBBBAAABBAAABBBA-ABABBBABAAABAAAAAABB-AABAA-ABAB-ABABBABAABAAAABAABBBAA-BA-AA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353725</w:t>
      </w:r>
      <w:r w:rsidRPr="00945F8E">
        <w:rPr>
          <w:rFonts w:ascii="Consolas" w:hAnsi="Consolas" w:cs="Consolas"/>
          <w:sz w:val="18"/>
          <w:szCs w:val="18"/>
        </w:rPr>
        <w:tab/>
        <w:t>B-BBBBAAABBAAABBBA-ABABBBABAAABAAAAAABB-AABAAB-BAB-ABABBABAABAAAAAAABBBAA-BA-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356286</w:t>
      </w:r>
      <w:r w:rsidRPr="00945F8E">
        <w:rPr>
          <w:rFonts w:ascii="Consolas" w:hAnsi="Consolas" w:cs="Consolas"/>
          <w:sz w:val="18"/>
          <w:szCs w:val="18"/>
        </w:rPr>
        <w:tab/>
        <w:t>B-BBBBAAABBAAABBBA-ABABBBABAAABAAAAAABB-AABAA--BABBABABBABAABAAAAAAABBBAA-BA-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356804</w:t>
      </w:r>
      <w:r w:rsidRPr="00945F8E">
        <w:rPr>
          <w:rFonts w:ascii="Consolas" w:hAnsi="Consolas" w:cs="Consolas"/>
          <w:sz w:val="18"/>
          <w:szCs w:val="18"/>
        </w:rPr>
        <w:tab/>
        <w:t>BBBBBBAAABBAAABBBABABABBBABAAAB-AAAAABB-AA-A---BAB--BABBABAABAAAAAAABBBAA-BAA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377891</w:t>
      </w:r>
      <w:r w:rsidRPr="00945F8E">
        <w:rPr>
          <w:rFonts w:ascii="Consolas" w:hAnsi="Consolas" w:cs="Consolas"/>
          <w:sz w:val="18"/>
          <w:szCs w:val="18"/>
        </w:rPr>
        <w:tab/>
        <w:t>B-BBBBAAABBAAABBBA-ABABBBABAAABAAAAAABB-AABAAB-BAB-ABABBABAABAAAAAAABBBAA-BA-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1_00782031</w:t>
      </w:r>
      <w:r w:rsidRPr="00945F8E">
        <w:rPr>
          <w:rFonts w:ascii="Consolas" w:hAnsi="Consolas" w:cs="Consolas"/>
          <w:sz w:val="18"/>
          <w:szCs w:val="18"/>
        </w:rPr>
        <w:tab/>
        <w:t>BBBBBBAAABBAAABBBA-ABABBBABAAABAAAA-ABB-AABAAB-BABBAAABBAAAA-AAAAAAAABBAA-BA-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0050453</w:t>
      </w:r>
      <w:r w:rsidRPr="00945F8E">
        <w:rPr>
          <w:rFonts w:ascii="Consolas" w:hAnsi="Consolas" w:cs="Consolas"/>
          <w:sz w:val="18"/>
          <w:szCs w:val="18"/>
        </w:rPr>
        <w:tab/>
        <w:t>A-BABAAABAABABABBA-AB-AAAABBBBBAAA--BAABBBBBB-ABBBBAA-BBAAAB-ABBABBB-BB-BBABB-BA-BB-B-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0119996</w:t>
      </w:r>
      <w:r w:rsidRPr="00945F8E">
        <w:rPr>
          <w:rFonts w:ascii="Consolas" w:hAnsi="Consolas" w:cs="Consolas"/>
          <w:sz w:val="18"/>
          <w:szCs w:val="18"/>
        </w:rPr>
        <w:tab/>
        <w:t>A-BABAAABAABABABBA-AB--AAABB-BBAAAABBAABBBBBBBABBBBAA-BB-AAB-ABBABBBA-BABBABB-BA-BB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0125057</w:t>
      </w:r>
      <w:r w:rsidRPr="00945F8E">
        <w:rPr>
          <w:rFonts w:ascii="Consolas" w:hAnsi="Consolas" w:cs="Consolas"/>
          <w:sz w:val="18"/>
          <w:szCs w:val="18"/>
        </w:rPr>
        <w:tab/>
        <w:t>ABBABAAABAABABABBA-AB-AAAABBBBBAAAABBAABBBBBBAABBBBAAABBAAAB-ABBABBBA-BABBABB-BA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0138783</w:t>
      </w:r>
      <w:r w:rsidRPr="00945F8E">
        <w:rPr>
          <w:rFonts w:ascii="Consolas" w:hAnsi="Consolas" w:cs="Consolas"/>
          <w:sz w:val="18"/>
          <w:szCs w:val="18"/>
        </w:rPr>
        <w:tab/>
        <w:t>ABBABAAABAABABABBA-AB-AAAABBBBBAAA-BBAABBBBBB-ABBBBAAABBAAAB-ABBABBBABBABBABB-BA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0321072</w:t>
      </w:r>
      <w:r w:rsidRPr="00945F8E">
        <w:rPr>
          <w:rFonts w:ascii="Consolas" w:hAnsi="Consolas" w:cs="Consolas"/>
          <w:sz w:val="18"/>
          <w:szCs w:val="18"/>
        </w:rPr>
        <w:tab/>
        <w:t>ABBABAAABAABABABBA-AB-AAAABBBBBAAAABBAABBBBBB-ABBBBA-ABBAAAB-ABBA-BBABBABBABB-BA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0663434</w:t>
      </w:r>
      <w:r w:rsidRPr="00945F8E">
        <w:rPr>
          <w:rFonts w:ascii="Consolas" w:hAnsi="Consolas" w:cs="Consolas"/>
          <w:sz w:val="18"/>
          <w:szCs w:val="18"/>
        </w:rPr>
        <w:tab/>
        <w:t>ABBABAAABAABABABBA-A-AAAAABBBBBAAAABBAABBB-BB-ABBBBAAABBAAAB-ABBA-BBABBABBABBABAABBB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0880300</w:t>
      </w:r>
      <w:r w:rsidRPr="00945F8E">
        <w:rPr>
          <w:rFonts w:ascii="Consolas" w:hAnsi="Consolas" w:cs="Consolas"/>
          <w:sz w:val="18"/>
          <w:szCs w:val="18"/>
        </w:rPr>
        <w:tab/>
        <w:t>AB-ABAAABAABABABBA--B-ABAABBBBB-AA-BBAABBBBBBBABBBBA-ABBAAABBAB-A-BBABBABBABB-BAAB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2_01004948</w:t>
      </w:r>
      <w:r w:rsidRPr="00945F8E">
        <w:rPr>
          <w:rFonts w:ascii="Consolas" w:hAnsi="Consolas" w:cs="Consolas"/>
          <w:sz w:val="18"/>
          <w:szCs w:val="18"/>
        </w:rPr>
        <w:tab/>
        <w:t>A-BABAABBAABA-ABBABABAABAABB-BBA-AABBAABBBBBB-ABBBBAAABBAAAB-ABBA-BBA-BAB-ABB-BAAB--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3_00060968</w:t>
      </w:r>
      <w:r w:rsidRPr="00945F8E">
        <w:rPr>
          <w:rFonts w:ascii="Consolas" w:hAnsi="Consolas" w:cs="Consolas"/>
          <w:sz w:val="18"/>
          <w:szCs w:val="18"/>
        </w:rPr>
        <w:tab/>
        <w:t>BBAAABAB-BABAABABABABAAB-AABBAAABBAA-ABBBA-BA-BBAAAABBABAABAABAAAA-BBBABAABBAAB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3_00404421</w:t>
      </w:r>
      <w:r w:rsidRPr="00945F8E">
        <w:rPr>
          <w:rFonts w:ascii="Consolas" w:hAnsi="Consolas" w:cs="Consolas"/>
          <w:sz w:val="18"/>
          <w:szCs w:val="18"/>
        </w:rPr>
        <w:tab/>
        <w:t>BBAAABABBBABABBABABABAABA-ABBAAABBA--ABBBA-BAABBAAAABAABAABAABAAAABBBBAAAABBAAB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3_00443988</w:t>
      </w:r>
      <w:r w:rsidRPr="00945F8E">
        <w:rPr>
          <w:rFonts w:ascii="Consolas" w:hAnsi="Consolas" w:cs="Consolas"/>
          <w:sz w:val="18"/>
          <w:szCs w:val="18"/>
        </w:rPr>
        <w:tab/>
        <w:t>BBAAABABBBABA-BABABABAABA-ABBAAABBA--ABBBABB-AB-AAAAB-ABAABAABAAAABBBBAAAABBAAB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3_00910363</w:t>
      </w:r>
      <w:r w:rsidRPr="00945F8E">
        <w:rPr>
          <w:rFonts w:ascii="Consolas" w:hAnsi="Consolas" w:cs="Consolas"/>
          <w:sz w:val="18"/>
          <w:szCs w:val="18"/>
        </w:rPr>
        <w:tab/>
        <w:t>BBAAABABBBABA-BABABABAABA-ABBAAABBA--ABBBABAAABBAAAABAABAABAABAAAABBBBAAAABBAABA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3_01013544</w:t>
      </w:r>
      <w:r w:rsidRPr="00945F8E">
        <w:rPr>
          <w:rFonts w:ascii="Consolas" w:hAnsi="Consolas" w:cs="Consolas"/>
          <w:sz w:val="18"/>
          <w:szCs w:val="18"/>
        </w:rPr>
        <w:tab/>
        <w:t>BBAAABABBBABA-BABABBBA-BA-ABBAAABB-A-A-BBABAAABBAAAABAABAABAABAAAABBBBAAAABBAABA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3_01214252</w:t>
      </w:r>
      <w:r w:rsidRPr="00945F8E">
        <w:rPr>
          <w:rFonts w:ascii="Consolas" w:hAnsi="Consolas" w:cs="Consolas"/>
          <w:sz w:val="18"/>
          <w:szCs w:val="18"/>
        </w:rPr>
        <w:tab/>
        <w:t>B-AAABABBBABA-AABABBBA-BA-ABBAAABBA--A-BBABAAAB-AAAABAABABB-ABAAAABBBBAA-ABBAABA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4_00143047</w:t>
      </w:r>
      <w:r w:rsidRPr="00945F8E">
        <w:rPr>
          <w:rFonts w:ascii="Consolas" w:hAnsi="Consolas" w:cs="Consolas"/>
          <w:sz w:val="18"/>
          <w:szCs w:val="18"/>
        </w:rPr>
        <w:tab/>
        <w:t>---B-BBBA--AAB-ABABAAB-AA-AAAB-BABABBB-ABB--A-BABAAA-A-AB-B--A-AABAB-AAAABABAA-AAAA-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4_00337661</w:t>
      </w:r>
      <w:r w:rsidRPr="00945F8E">
        <w:rPr>
          <w:rFonts w:ascii="Consolas" w:hAnsi="Consolas" w:cs="Consolas"/>
          <w:sz w:val="18"/>
          <w:szCs w:val="18"/>
        </w:rPr>
        <w:tab/>
        <w:t>BB-B-BBBAB-AA-BABABAABAAABAAABABABABBBAABBAAABB-BAAA-ABABABAAA-AAB-BBAAAABA-A-BAA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4_00441637</w:t>
      </w:r>
      <w:r w:rsidRPr="00945F8E">
        <w:rPr>
          <w:rFonts w:ascii="Consolas" w:hAnsi="Consolas" w:cs="Consolas"/>
          <w:sz w:val="18"/>
          <w:szCs w:val="18"/>
        </w:rPr>
        <w:tab/>
        <w:t>B--BABBBAB-AA-BABABAABAAABAAABABABABBBAABB-AABB-BAAA-ABAB-BAAA-AAB-BBAAAABA-A-BA-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4_00467297</w:t>
      </w:r>
      <w:r w:rsidRPr="00945F8E">
        <w:rPr>
          <w:rFonts w:ascii="Consolas" w:hAnsi="Consolas" w:cs="Consolas"/>
          <w:sz w:val="18"/>
          <w:szCs w:val="18"/>
        </w:rPr>
        <w:tab/>
        <w:t>B--B-BBBAB-AA-BABABAABAAABAAABABABA-BBAABB-AABB-BAAA--B-BABAAA-A-B-ABAAAABA----A-A-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4_00475367</w:t>
      </w:r>
      <w:r w:rsidRPr="00945F8E">
        <w:rPr>
          <w:rFonts w:ascii="Consolas" w:hAnsi="Consolas" w:cs="Consolas"/>
          <w:sz w:val="18"/>
          <w:szCs w:val="18"/>
        </w:rPr>
        <w:tab/>
        <w:t>BBABABBB-B-AABBA-ABAAB-AABAAABABAB--BBAABB-AABB-BAAA-A-ABABAAA-AAB-ABA-AABA-A-BAA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4_00864396</w:t>
      </w:r>
      <w:r w:rsidRPr="00945F8E">
        <w:rPr>
          <w:rFonts w:ascii="Consolas" w:hAnsi="Consolas" w:cs="Consolas"/>
          <w:sz w:val="18"/>
          <w:szCs w:val="18"/>
        </w:rPr>
        <w:tab/>
        <w:t>BB-B-BBBAB-AAABABABAABAAABAAABABABABBBAABBA-ABB-BAAAAABABABAAA-AAB-ABAAABBABA-BAA--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5_00781653</w:t>
      </w:r>
      <w:r w:rsidRPr="00945F8E">
        <w:rPr>
          <w:rFonts w:ascii="Consolas" w:hAnsi="Consolas" w:cs="Consolas"/>
          <w:sz w:val="18"/>
          <w:szCs w:val="18"/>
        </w:rPr>
        <w:tab/>
        <w:t>BBB-BBABAA-ABB-A-BBABBBB-A-AAAB-BB-ABABBAAAB-AAABBAABBBBBBBABAB-BAABABABAABAAABBB--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6_00765785</w:t>
      </w:r>
      <w:r w:rsidRPr="00945F8E">
        <w:rPr>
          <w:rFonts w:ascii="Consolas" w:hAnsi="Consolas" w:cs="Consolas"/>
          <w:sz w:val="18"/>
          <w:szCs w:val="18"/>
        </w:rPr>
        <w:tab/>
        <w:t>A-A-AAABA-BBB-ABBBBABBABAABBA-AABABBBBABABBBB--AA-AABBABABBAABBBB--BA-BABAAA-AAAA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6_00806801</w:t>
      </w:r>
      <w:r w:rsidRPr="00945F8E">
        <w:rPr>
          <w:rFonts w:ascii="Consolas" w:hAnsi="Consolas" w:cs="Consolas"/>
          <w:sz w:val="18"/>
          <w:szCs w:val="18"/>
        </w:rPr>
        <w:tab/>
        <w:t>A-A-AAABA-BBB-ABBBBABBABAABBA-ABBABBBBABABBBBB-AA-AABBABABBAABBBB--BA-BABAAA-AAAA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7_00239681</w:t>
      </w:r>
      <w:r w:rsidRPr="00945F8E">
        <w:rPr>
          <w:rFonts w:ascii="Consolas" w:hAnsi="Consolas" w:cs="Consolas"/>
          <w:sz w:val="18"/>
          <w:szCs w:val="18"/>
        </w:rPr>
        <w:tab/>
        <w:t>B-AAABBBBBBBBBABBBBB--AABBABA-BBAAAAABABBA-A--BABAAABB-BABBBBA-AAAABAABABABBBB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7_00245283</w:t>
      </w:r>
      <w:r w:rsidRPr="00945F8E">
        <w:rPr>
          <w:rFonts w:ascii="Consolas" w:hAnsi="Consolas" w:cs="Consolas"/>
          <w:sz w:val="18"/>
          <w:szCs w:val="18"/>
        </w:rPr>
        <w:tab/>
        <w:t>B-AAABBBBBBBBBABBBBB--AABBABA-BBAAAAABABBA-A-BBABAAABBBBABBBBA-AAAABAABABAB-BB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7_00250996</w:t>
      </w:r>
      <w:r w:rsidRPr="00945F8E">
        <w:rPr>
          <w:rFonts w:ascii="Consolas" w:hAnsi="Consolas" w:cs="Consolas"/>
          <w:sz w:val="18"/>
          <w:szCs w:val="18"/>
        </w:rPr>
        <w:tab/>
        <w:t>B-AAABBBBBBBBBABBBBB-AAABBABA-BBAAAAABABBA-AABBABAAABB-BABBBBA-AAAABAABABABBBB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7_00606983</w:t>
      </w:r>
      <w:r w:rsidRPr="00945F8E">
        <w:rPr>
          <w:rFonts w:ascii="Consolas" w:hAnsi="Consolas" w:cs="Consolas"/>
          <w:sz w:val="18"/>
          <w:szCs w:val="18"/>
        </w:rPr>
        <w:tab/>
        <w:t>BBAAABBBBABBBBABBBBB--AABBABA-BAAAAB-BABBABA--BABAAABB-BABBBBA-AAAABAABABABBBB-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7_00802901</w:t>
      </w:r>
      <w:r w:rsidRPr="00945F8E">
        <w:rPr>
          <w:rFonts w:ascii="Consolas" w:hAnsi="Consolas" w:cs="Consolas"/>
          <w:sz w:val="18"/>
          <w:szCs w:val="18"/>
        </w:rPr>
        <w:tab/>
        <w:t>BBAAABBBBABBBBABBBBBA-AABBABAABAABAB--ABBA-A-BBABAAAAB-BA-BBBA-AAAAB-ABABABBBB-A-B--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7_00919032</w:t>
      </w:r>
      <w:r w:rsidRPr="00945F8E">
        <w:rPr>
          <w:rFonts w:ascii="Consolas" w:hAnsi="Consolas" w:cs="Consolas"/>
          <w:sz w:val="18"/>
          <w:szCs w:val="18"/>
        </w:rPr>
        <w:tab/>
        <w:t>B--AABABBABBBBABBBBB--AABBAB--B--BBB--ABBABA-BBABAA-AB-BABBBBA-AAAAB-A-ABABBBBBAABB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9_00068275</w:t>
      </w:r>
      <w:r w:rsidRPr="00945F8E">
        <w:rPr>
          <w:rFonts w:ascii="Consolas" w:hAnsi="Consolas" w:cs="Consolas"/>
          <w:sz w:val="18"/>
          <w:szCs w:val="18"/>
        </w:rPr>
        <w:tab/>
        <w:t>AAB-BABABBBBABABBAAAB-BAAABAABABBB-B-AB-BB-BA-BBBABAB-BBABBBBABBBBBAB-AABAAB-BAB-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9_00094657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BBBBAABBBABABABBABBBBABBBBBAB-AABAAB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9_00504401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BBBBBBBAABBBABABABBABBBBABBBBBBBAAAB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9_00537184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BBBBBBBAABBBABABABBABBBBABBBBBBBAAABAABABAB-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9_00594022</w:t>
      </w:r>
      <w:r w:rsidRPr="00945F8E">
        <w:rPr>
          <w:rFonts w:ascii="Consolas" w:hAnsi="Consolas" w:cs="Consolas"/>
          <w:sz w:val="18"/>
          <w:szCs w:val="18"/>
        </w:rPr>
        <w:tab/>
        <w:t>AABB--BABB-BABAB-A-A--BA-AB-ABA--BBBBBBBBB-BAABBBAB-BABBA-BBB-BBBBBBBAAABAAB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19_00967569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BBBBBBBAABBBABABABBABBBBABBBBBBBAAAB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0_00184780</w:t>
      </w:r>
      <w:r w:rsidRPr="00945F8E">
        <w:rPr>
          <w:rFonts w:ascii="Consolas" w:hAnsi="Consolas" w:cs="Consolas"/>
          <w:sz w:val="18"/>
          <w:szCs w:val="18"/>
        </w:rPr>
        <w:tab/>
        <w:t>AAB-BAABAAABB-AAABBBBBBBBA-ABABBAB-BBBABBBAB-AA-A-AAB--BBABA-AB--ABBBB---ABBBB-BB-A--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0_00348055</w:t>
      </w:r>
      <w:r w:rsidRPr="00945F8E">
        <w:rPr>
          <w:rFonts w:ascii="Consolas" w:hAnsi="Consolas" w:cs="Consolas"/>
          <w:sz w:val="18"/>
          <w:szCs w:val="18"/>
        </w:rPr>
        <w:tab/>
        <w:t>AABABAABAAABBAAAABBBBBBBBA-ABABBABABBBABBBAB-AAAAAAABAABBABAAABABABB-B-B-ABBBBA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0_00629203</w:t>
      </w:r>
      <w:r w:rsidRPr="00945F8E">
        <w:rPr>
          <w:rFonts w:ascii="Consolas" w:hAnsi="Consolas" w:cs="Consolas"/>
          <w:sz w:val="18"/>
          <w:szCs w:val="18"/>
        </w:rPr>
        <w:tab/>
        <w:t>A-BABAABAAABBAAAABBBBBBBBA-ABABBABABBBABBB-B-AAAAAAABAABBABAAA-ABABB-BA--ABBBBB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0_00989237</w:t>
      </w:r>
      <w:r w:rsidRPr="00945F8E">
        <w:rPr>
          <w:rFonts w:ascii="Consolas" w:hAnsi="Consolas" w:cs="Consolas"/>
          <w:sz w:val="18"/>
          <w:szCs w:val="18"/>
        </w:rPr>
        <w:tab/>
        <w:t>A-BBBAAABABABBBA-BABBABBBB--BBAB-BABA-B-BB-B-AAABB---B-BBABB-AAABBBBB--BBBAAB-ABBB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020_01170664</w:t>
      </w:r>
      <w:r w:rsidRPr="00945F8E">
        <w:rPr>
          <w:rFonts w:ascii="Consolas" w:hAnsi="Consolas" w:cs="Consolas"/>
          <w:sz w:val="18"/>
          <w:szCs w:val="18"/>
        </w:rPr>
        <w:tab/>
        <w:t>AABABAABAAABBAAAABBBBBBBBA-ABABBABABBBABBBAB-AAAAAAAB-ABBABAAABABABB-B-B-ABBB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0_01293917</w:t>
      </w:r>
      <w:r w:rsidRPr="00945F8E">
        <w:rPr>
          <w:rFonts w:ascii="Consolas" w:hAnsi="Consolas" w:cs="Consolas"/>
          <w:sz w:val="18"/>
          <w:szCs w:val="18"/>
        </w:rPr>
        <w:tab/>
        <w:t>AABA-AABAAABBAAAA-BB-BABBA-ABAB-ABABBBABBBABBAAAA-AABA-BBABA-ABABABB-B-BAAB-BB-BBAA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0_01342362</w:t>
      </w:r>
      <w:r w:rsidRPr="00945F8E">
        <w:rPr>
          <w:rFonts w:ascii="Consolas" w:hAnsi="Consolas" w:cs="Consolas"/>
          <w:sz w:val="18"/>
          <w:szCs w:val="18"/>
        </w:rPr>
        <w:tab/>
        <w:t>AABABAABAAABBAAAABBBBBABBA-ABABBABABBBABBB-BBAAAAAAABAABBABAAABABABB-B-B-ABBB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1_00059950</w:t>
      </w:r>
      <w:r w:rsidRPr="00945F8E">
        <w:rPr>
          <w:rFonts w:ascii="Consolas" w:hAnsi="Consolas" w:cs="Consolas"/>
          <w:sz w:val="18"/>
          <w:szCs w:val="18"/>
        </w:rPr>
        <w:tab/>
        <w:t>--B-B-BBBAA-BABAABABABA-BBAAABABBBBB-BBBBBAB--AA-AAAB-B-AAA-ABABAAB-BA-BBAAAAABBBB-B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1_00544759</w:t>
      </w:r>
      <w:r w:rsidRPr="00945F8E">
        <w:rPr>
          <w:rFonts w:ascii="Consolas" w:hAnsi="Consolas" w:cs="Consolas"/>
          <w:sz w:val="18"/>
          <w:szCs w:val="18"/>
        </w:rPr>
        <w:tab/>
        <w:t>-AB-B-BBBAAABABAABABABAA-BAAABABBBBBBBBBBB-BAAABAAAAB-BAAAAAABABAAB-BAABBAAA-A-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1_00716877</w:t>
      </w:r>
      <w:r w:rsidRPr="00945F8E">
        <w:rPr>
          <w:rFonts w:ascii="Consolas" w:hAnsi="Consolas" w:cs="Consolas"/>
          <w:sz w:val="18"/>
          <w:szCs w:val="18"/>
        </w:rPr>
        <w:tab/>
        <w:t>A-B-BAAAABBBABBA-AABBBAB-BABAA-ABB--AABBA--BBBA--BA-B-B--BABAB-B-BBA---BABB-AAAB-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1_00953227</w:t>
      </w:r>
      <w:r w:rsidRPr="00945F8E">
        <w:rPr>
          <w:rFonts w:ascii="Consolas" w:hAnsi="Consolas" w:cs="Consolas"/>
          <w:sz w:val="18"/>
          <w:szCs w:val="18"/>
        </w:rPr>
        <w:tab/>
        <w:t>A-BBBAAAABBBABBAAAABBBAB-BABAABA-B-BAABBAA-BBBA-ABAABABAABABA-BBABB-AA-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1_00981124</w:t>
      </w:r>
      <w:r w:rsidRPr="00945F8E">
        <w:rPr>
          <w:rFonts w:ascii="Consolas" w:hAnsi="Consolas" w:cs="Consolas"/>
          <w:sz w:val="18"/>
          <w:szCs w:val="18"/>
        </w:rPr>
        <w:tab/>
        <w:t>ABBB-AAAABBBABBAAAABBBAB-BABAABA-BABAABBAABBBBABABAABABAABABABBBABB-AABBABBBAAABBAA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2_00048645</w:t>
      </w:r>
      <w:r w:rsidRPr="00945F8E">
        <w:rPr>
          <w:rFonts w:ascii="Consolas" w:hAnsi="Consolas" w:cs="Consolas"/>
          <w:sz w:val="18"/>
          <w:szCs w:val="18"/>
        </w:rPr>
        <w:tab/>
        <w:t>ABAAAAAAAABABAABBBBABBB-AAA-BABAABAAA-ABBA-ABBABBAABAAABBAAAAABABBBAB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2_00120600</w:t>
      </w:r>
      <w:r w:rsidRPr="00945F8E">
        <w:rPr>
          <w:rFonts w:ascii="Consolas" w:hAnsi="Consolas" w:cs="Consolas"/>
          <w:sz w:val="18"/>
          <w:szCs w:val="18"/>
        </w:rPr>
        <w:tab/>
        <w:t>ABAAAAAAAAAABAABBBBABBB-AAAABABAABAAA--BBAAABBABBAABAAABBAAABABABB-AB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2_00294460</w:t>
      </w:r>
      <w:r w:rsidRPr="00945F8E">
        <w:rPr>
          <w:rFonts w:ascii="Consolas" w:hAnsi="Consolas" w:cs="Consolas"/>
          <w:sz w:val="18"/>
          <w:szCs w:val="18"/>
        </w:rPr>
        <w:tab/>
        <w:t>ABAAA-AAAAA-BAAB-BBABBB-AA-ABA--ABAAA-ABBA-ABBAB-BABA-ABBAAABABABBBABAAABAAB-BAAB-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2_00376343</w:t>
      </w:r>
      <w:r w:rsidRPr="00945F8E">
        <w:rPr>
          <w:rFonts w:ascii="Consolas" w:hAnsi="Consolas" w:cs="Consolas"/>
          <w:sz w:val="18"/>
          <w:szCs w:val="18"/>
        </w:rPr>
        <w:tab/>
        <w:t>A-AAA-AAAAAABAA-BBBABBB-AAAABAB-ABAAABABBAAAB-ABBBABAA-BBAAABABABBAABAAA-AAB-BAA-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2_00473187</w:t>
      </w:r>
      <w:r w:rsidRPr="00945F8E">
        <w:rPr>
          <w:rFonts w:ascii="Consolas" w:hAnsi="Consolas" w:cs="Consolas"/>
          <w:sz w:val="18"/>
          <w:szCs w:val="18"/>
        </w:rPr>
        <w:tab/>
        <w:t>ABAAAAAAAAAABAABBBB-BBB-AAAABABAABAAA-ABBAAABB-BBBABAA-BBAAABABABBAABAAABAAB-BAABBB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2_00563452</w:t>
      </w:r>
      <w:r w:rsidRPr="00945F8E">
        <w:rPr>
          <w:rFonts w:ascii="Consolas" w:hAnsi="Consolas" w:cs="Consolas"/>
          <w:sz w:val="18"/>
          <w:szCs w:val="18"/>
        </w:rPr>
        <w:tab/>
        <w:t>ABAAAAAAAAAABAABBBBABBB-AAAA-ABAAB-AA-ABBAAABB-BBBABAA-BBAAABABABBAABAAABAAB-BAABBB-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3_00166545</w:t>
      </w:r>
      <w:r w:rsidRPr="00945F8E">
        <w:rPr>
          <w:rFonts w:ascii="Consolas" w:hAnsi="Consolas" w:cs="Consolas"/>
          <w:sz w:val="18"/>
          <w:szCs w:val="18"/>
        </w:rPr>
        <w:tab/>
        <w:t>--ABABBABBABBB-ABBBBBBBBBA--AAABBABBBABA-AA-BBBABAAABBABBABABB-ABAABABBAABABBB-A-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3_00331417</w:t>
      </w:r>
      <w:r w:rsidRPr="00945F8E">
        <w:rPr>
          <w:rFonts w:ascii="Consolas" w:hAnsi="Consolas" w:cs="Consolas"/>
          <w:sz w:val="18"/>
          <w:szCs w:val="18"/>
        </w:rPr>
        <w:tab/>
        <w:t>BBABABBABBABABBABABBBBBBBAB--AABBABBBABABBABB-BABAAABBABBABABB-ABAABABBA--ABBBBA-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3_00386496</w:t>
      </w:r>
      <w:r w:rsidRPr="00945F8E">
        <w:rPr>
          <w:rFonts w:ascii="Consolas" w:hAnsi="Consolas" w:cs="Consolas"/>
          <w:sz w:val="18"/>
          <w:szCs w:val="18"/>
        </w:rPr>
        <w:tab/>
        <w:t>BBABABBABBABABBABABBBBBBBAB-AAABBABBBABABBABBBBABAAABBABBABABB-ABAABABBA--ABBBBA-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3_00480946</w:t>
      </w:r>
      <w:r w:rsidRPr="00945F8E">
        <w:rPr>
          <w:rFonts w:ascii="Consolas" w:hAnsi="Consolas" w:cs="Consolas"/>
          <w:sz w:val="18"/>
          <w:szCs w:val="18"/>
        </w:rPr>
        <w:tab/>
        <w:t>BBABABBABAABABBABABBBBBBBAB-AAABBABBBABABBABBBBABAAABBABBABABB-ABAABABBA--ABBBBA-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3_00757993</w:t>
      </w:r>
      <w:r w:rsidRPr="00945F8E">
        <w:rPr>
          <w:rFonts w:ascii="Consolas" w:hAnsi="Consolas" w:cs="Consolas"/>
          <w:sz w:val="18"/>
          <w:szCs w:val="18"/>
        </w:rPr>
        <w:tab/>
        <w:t>BBA-ABBABAABABBABABBBBBBBABAAAAAB-BBBABABBABBBBABAAABBABBABABB-ABAABABBAA-AABBBA-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4_00029994</w:t>
      </w:r>
      <w:r w:rsidRPr="00945F8E">
        <w:rPr>
          <w:rFonts w:ascii="Consolas" w:hAnsi="Consolas" w:cs="Consolas"/>
          <w:sz w:val="18"/>
          <w:szCs w:val="18"/>
        </w:rPr>
        <w:tab/>
        <w:t>B-AAA-AABBAABBAA-B--BB---AB-BAA-AAAB-AB-BA--BBAABBAA-BABA-B-BBBAAAAB-BAABBAB--BAB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4_00061356</w:t>
      </w:r>
      <w:r w:rsidRPr="00945F8E">
        <w:rPr>
          <w:rFonts w:ascii="Consolas" w:hAnsi="Consolas" w:cs="Consolas"/>
          <w:sz w:val="18"/>
          <w:szCs w:val="18"/>
        </w:rPr>
        <w:tab/>
        <w:t>BBAAABAABBAABBAAABABBBBBBABBBAAA-AABBAB-BAA-BBAABBAABBABAAB-BBBAAAABBBAABB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4_00167052</w:t>
      </w:r>
      <w:r w:rsidRPr="00945F8E">
        <w:rPr>
          <w:rFonts w:ascii="Consolas" w:hAnsi="Consolas" w:cs="Consolas"/>
          <w:sz w:val="18"/>
          <w:szCs w:val="18"/>
        </w:rPr>
        <w:tab/>
        <w:t>BBAAABAABBAABBAAABABBBBAB-BBBAAA-AA-BAB-BAA-BBAABBAABBABAABABBBAAAABBBAABB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4_00206138</w:t>
      </w:r>
      <w:r w:rsidRPr="00945F8E">
        <w:rPr>
          <w:rFonts w:ascii="Consolas" w:hAnsi="Consolas" w:cs="Consolas"/>
          <w:sz w:val="18"/>
          <w:szCs w:val="18"/>
        </w:rPr>
        <w:tab/>
        <w:t>BBAAABAABBAABBAAABABBBBABABBBAAA-AABBAB-BAA-BBAAB-AABBABAABABBBAAAABBBAABB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4_00337407</w:t>
      </w:r>
      <w:r w:rsidRPr="00945F8E">
        <w:rPr>
          <w:rFonts w:ascii="Consolas" w:hAnsi="Consolas" w:cs="Consolas"/>
          <w:sz w:val="18"/>
          <w:szCs w:val="18"/>
        </w:rPr>
        <w:tab/>
        <w:t>B-AAABAABBAABBAAABABBBBABABBBAAABABBBAB-BA--BBAABBAAB--BAABBBBBAAAABBBAABBABB---BBBB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4_00399170</w:t>
      </w:r>
      <w:r w:rsidRPr="00945F8E">
        <w:rPr>
          <w:rFonts w:ascii="Consolas" w:hAnsi="Consolas" w:cs="Consolas"/>
          <w:sz w:val="18"/>
          <w:szCs w:val="18"/>
        </w:rPr>
        <w:tab/>
        <w:t>BBAAABAABBAABBAAABABBBB-BABBBAAABBBBBAB-BAA-BBAABBAABAABAABBBBBAAAABBBAABBABB-BA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4_00893786</w:t>
      </w:r>
      <w:r w:rsidRPr="00945F8E">
        <w:rPr>
          <w:rFonts w:ascii="Consolas" w:hAnsi="Consolas" w:cs="Consolas"/>
          <w:sz w:val="18"/>
          <w:szCs w:val="18"/>
        </w:rPr>
        <w:tab/>
        <w:t>--AAABAABBAABBA-ABABBBBBBABBBAABBBBBBAB-BA--BBAABBAABAABBABBBBBAAAABBBAABBABBBB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5_00023594</w:t>
      </w:r>
      <w:r w:rsidRPr="00945F8E">
        <w:rPr>
          <w:rFonts w:ascii="Consolas" w:hAnsi="Consolas" w:cs="Consolas"/>
          <w:sz w:val="18"/>
          <w:szCs w:val="18"/>
        </w:rPr>
        <w:tab/>
        <w:t>BB-B-BBBABAAAA-A-ABBAA-AABBAABABAAABBBAAABBAABBABAAB-ABABABAAA-AABABB-AA-BA-BABA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5_00541633</w:t>
      </w:r>
      <w:r w:rsidRPr="00945F8E">
        <w:rPr>
          <w:rFonts w:ascii="Consolas" w:hAnsi="Consolas" w:cs="Consolas"/>
          <w:sz w:val="18"/>
          <w:szCs w:val="18"/>
        </w:rPr>
        <w:tab/>
        <w:t>BB-B-BBAABAAAABAAA-BAA--ABBAABABAAABBB-AABBAABBABAAB-ABAAABAAA-AABABB-AA-BA-BABA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5_00702139</w:t>
      </w:r>
      <w:r w:rsidRPr="00945F8E">
        <w:rPr>
          <w:rFonts w:ascii="Consolas" w:hAnsi="Consolas" w:cs="Consolas"/>
          <w:sz w:val="18"/>
          <w:szCs w:val="18"/>
        </w:rPr>
        <w:tab/>
        <w:t>BB-B-BBAABAAAABA-ABBAAA-ABBAABABAA-BBB-BAB-AABBABAAB--BA-ABAAA-AABABBAAA-BA-BAAAAAA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5_00923463</w:t>
      </w:r>
      <w:r w:rsidRPr="00945F8E">
        <w:rPr>
          <w:rFonts w:ascii="Consolas" w:hAnsi="Consolas" w:cs="Consolas"/>
          <w:sz w:val="18"/>
          <w:szCs w:val="18"/>
        </w:rPr>
        <w:tab/>
        <w:t>BBA--BBAABAAAABAAABBAA---BBAABABAAABBB-BAB-AABBABAAB--BAAABAAA-AABABBAAA-BA-BAA--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6_00553904</w:t>
      </w:r>
      <w:r w:rsidRPr="00945F8E">
        <w:rPr>
          <w:rFonts w:ascii="Consolas" w:hAnsi="Consolas" w:cs="Consolas"/>
          <w:sz w:val="18"/>
          <w:szCs w:val="18"/>
        </w:rPr>
        <w:tab/>
        <w:t>AABABABABB-BABABBAAA-ABABABAAB-BBBBBBB-BBB-BABB-BBAABABBABBBBABABBBBBABAAABBABABA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7_00535275</w:t>
      </w:r>
      <w:r w:rsidRPr="00945F8E">
        <w:rPr>
          <w:rFonts w:ascii="Consolas" w:hAnsi="Consolas" w:cs="Consolas"/>
          <w:sz w:val="18"/>
          <w:szCs w:val="18"/>
        </w:rPr>
        <w:tab/>
        <w:t>BBAAABAAAABA-BBAA-AABBBABABABABABBBB-AABBBBBBBBAAAAAB-BAABBBBABBBABABBA-BABAABB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7_00684968</w:t>
      </w:r>
      <w:r w:rsidRPr="00945F8E">
        <w:rPr>
          <w:rFonts w:ascii="Consolas" w:hAnsi="Consolas" w:cs="Consolas"/>
          <w:sz w:val="18"/>
          <w:szCs w:val="18"/>
        </w:rPr>
        <w:tab/>
        <w:t>BBAAABAAAABA-BBAA-AABBBABABABABABBBBBAABBBBBB-BAAAAABBBAABBBBABBBABABBA--ABAABB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7_00766615</w:t>
      </w:r>
      <w:r w:rsidRPr="00945F8E">
        <w:rPr>
          <w:rFonts w:ascii="Consolas" w:hAnsi="Consolas" w:cs="Consolas"/>
          <w:sz w:val="18"/>
          <w:szCs w:val="18"/>
        </w:rPr>
        <w:tab/>
        <w:t>BBAAABAAAABA-BBAA-AABBBABABABABABBBBBAABBBBBBB-AAAAABBBAABBBBABBBABABBA-BABAAB-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8_00311393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ABAAAAAA-BBBABB-AAABAABBBABABBA-ABBAABBAABBB-AB-ABBBB-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8_00365899</w:t>
      </w:r>
      <w:r w:rsidRPr="00945F8E">
        <w:rPr>
          <w:rFonts w:ascii="Consolas" w:hAnsi="Consolas" w:cs="Consolas"/>
          <w:sz w:val="18"/>
          <w:szCs w:val="18"/>
        </w:rPr>
        <w:tab/>
        <w:t>AAB-BAAA-A-ABBAAA-BBB-B--BA-ABA-AAA-AABB-B-BBAA-A-AABBBA-ABBAAA-BAABBAABBBAAB----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8_0091496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BBAA--ABABBAAABABBABBBBAAABABAA-AAAB-BB-B-AAAB-AABBBABABBAAABBAABBAABBB-AB-ABBBB-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9_00024485</w:t>
      </w:r>
      <w:r w:rsidRPr="00945F8E">
        <w:rPr>
          <w:rFonts w:ascii="Consolas" w:hAnsi="Consolas" w:cs="Consolas"/>
          <w:sz w:val="18"/>
          <w:szCs w:val="18"/>
        </w:rPr>
        <w:tab/>
        <w:t>AABBBAAB-ABBBABAABABBBABBAAAB-BBABA-BBBBBB-BBAAA-AAAB-ABBABAAABABBBB-A-BBABAB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9_00361197</w:t>
      </w:r>
      <w:r w:rsidRPr="00945F8E">
        <w:rPr>
          <w:rFonts w:ascii="Consolas" w:hAnsi="Consolas" w:cs="Consolas"/>
          <w:sz w:val="18"/>
          <w:szCs w:val="18"/>
        </w:rPr>
        <w:tab/>
        <w:t>AABBBAABAABBBABAABABBBABBAAAB-BBABA-BBBBBB-BBAAA-AAABAABBABAAABABBBB-ABBBABAB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9_00523925</w:t>
      </w:r>
      <w:r w:rsidRPr="00945F8E">
        <w:rPr>
          <w:rFonts w:ascii="Consolas" w:hAnsi="Consolas" w:cs="Consolas"/>
          <w:sz w:val="18"/>
          <w:szCs w:val="18"/>
        </w:rPr>
        <w:tab/>
        <w:t>AABBBAABAABBBABAABBBBBABBAAAB-BBAB--BBBBBBBBBAAA-AAABAABBABAAABABBBB-A-BBABAB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29_00675929</w:t>
      </w:r>
      <w:r w:rsidRPr="00945F8E">
        <w:rPr>
          <w:rFonts w:ascii="Consolas" w:hAnsi="Consolas" w:cs="Consolas"/>
          <w:sz w:val="18"/>
          <w:szCs w:val="18"/>
        </w:rPr>
        <w:tab/>
        <w:t>AABBBAA-AABBBAB-ABBBB-ABBAA-B-BBABA-BB-BBB-B-AA-BAA-BAA-BABA-A-AB-BB-A-BBA---A-B--A-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0_00070857</w:t>
      </w:r>
      <w:r w:rsidRPr="00945F8E">
        <w:rPr>
          <w:rFonts w:ascii="Consolas" w:hAnsi="Consolas" w:cs="Consolas"/>
          <w:sz w:val="18"/>
          <w:szCs w:val="18"/>
        </w:rPr>
        <w:tab/>
        <w:t>AB--BAABAABABBBBBBBABBAA-BBABBB-AAABBBBBBB--B-B-BABBBABAA-BBAABABABBBBBBBABBAB-BABB-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1_00071162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BABAAABABBABAABABAB-BBABABBBABAABB-AAAABABBAB-AA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1_00097809</w:t>
      </w:r>
      <w:r w:rsidRPr="00945F8E">
        <w:rPr>
          <w:rFonts w:ascii="Consolas" w:hAnsi="Consolas" w:cs="Consolas"/>
          <w:sz w:val="18"/>
          <w:szCs w:val="18"/>
        </w:rPr>
        <w:tab/>
        <w:t>BABABBBAAABAAB--BA-BABAA--ABBBA-ABA-ABA-BABAABABAB-BBABABBBA-AABB-AAAABA-BA--AAAABB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1_00263085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BABAAABABAA-AABAAAB-BBABABBBABAABB-AAAABABBAB-AAAAB-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1_00280403</w:t>
      </w:r>
      <w:r w:rsidRPr="00945F8E">
        <w:rPr>
          <w:rFonts w:ascii="Consolas" w:hAnsi="Consolas" w:cs="Consolas"/>
          <w:sz w:val="18"/>
          <w:szCs w:val="18"/>
        </w:rPr>
        <w:tab/>
        <w:t>B-BABBBAAABAABA-BAABABAAABABBBABAB-AABABAABAABAAAB-BBABA-BB-BAABBBAAAABABBAB-A-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1_00538050</w:t>
      </w:r>
      <w:r w:rsidRPr="00945F8E">
        <w:rPr>
          <w:rFonts w:ascii="Consolas" w:hAnsi="Consolas" w:cs="Consolas"/>
          <w:sz w:val="18"/>
          <w:szCs w:val="18"/>
        </w:rPr>
        <w:tab/>
        <w:t>BABABBBBAABAABA-BAABABAAABABBBABABAAABABAABAABAA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1_00800413</w:t>
      </w:r>
      <w:r w:rsidRPr="00945F8E">
        <w:rPr>
          <w:rFonts w:ascii="Consolas" w:hAnsi="Consolas" w:cs="Consolas"/>
          <w:sz w:val="18"/>
          <w:szCs w:val="18"/>
        </w:rPr>
        <w:tab/>
        <w:t>B-BABBBB-ABAAB-BAA-B-B--AB-BBB-B-BAAABAB-ABAABAAABBBBABABBB-BAABB-AAAABABBAB-AAAABB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1_00918886</w:t>
      </w:r>
      <w:r w:rsidRPr="00945F8E">
        <w:rPr>
          <w:rFonts w:ascii="Consolas" w:hAnsi="Consolas" w:cs="Consolas"/>
          <w:sz w:val="18"/>
          <w:szCs w:val="18"/>
        </w:rPr>
        <w:tab/>
        <w:t>BABABBBBAABAABA-AAABABAAABABBBABABAAAB-BAABAABAA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2_00543121</w:t>
      </w:r>
      <w:r w:rsidRPr="00945F8E">
        <w:rPr>
          <w:rFonts w:ascii="Consolas" w:hAnsi="Consolas" w:cs="Consolas"/>
          <w:sz w:val="18"/>
          <w:szCs w:val="18"/>
        </w:rPr>
        <w:tab/>
        <w:t>BBBABBBBAABA-BABAAABABAAABABBBBBBBB-ABA-AAAAABA--B-BB-BABBBABAABB-A-AABABBAB-AAA--B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2_00659865</w:t>
      </w:r>
      <w:r w:rsidRPr="00945F8E">
        <w:rPr>
          <w:rFonts w:ascii="Consolas" w:hAnsi="Consolas" w:cs="Consolas"/>
          <w:sz w:val="18"/>
          <w:szCs w:val="18"/>
        </w:rPr>
        <w:tab/>
        <w:t>BBBABBBBAABAABABAAABABAAABABBBBBBBBAAAAAAAAAABAABBBBBABABBBA-AABBBAAAABABBAB-AAABBB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2_00811851</w:t>
      </w:r>
      <w:r w:rsidRPr="00945F8E">
        <w:rPr>
          <w:rFonts w:ascii="Consolas" w:hAnsi="Consolas" w:cs="Consolas"/>
          <w:sz w:val="18"/>
          <w:szCs w:val="18"/>
        </w:rPr>
        <w:tab/>
        <w:t>BBBABBBBAABAABABAAABABAAABABBBBBBBBAAAAAAAAAABAABBBBBABABBBA-AABBBAAAABABBAB-AAABBB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3_00179598</w:t>
      </w:r>
      <w:r w:rsidRPr="00945F8E">
        <w:rPr>
          <w:rFonts w:ascii="Consolas" w:hAnsi="Consolas" w:cs="Consolas"/>
          <w:sz w:val="18"/>
          <w:szCs w:val="18"/>
        </w:rPr>
        <w:tab/>
        <w:t>A-AB-A-B-AB-BABB--BAABBBB-A-BBB-AA-BBBBAAA-B-BA-AAAABBAABBAABBABAABABBBABBBABAB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3_00809478</w:t>
      </w:r>
      <w:r w:rsidRPr="00945F8E">
        <w:rPr>
          <w:rFonts w:ascii="Consolas" w:hAnsi="Consolas" w:cs="Consolas"/>
          <w:sz w:val="18"/>
          <w:szCs w:val="18"/>
        </w:rPr>
        <w:tab/>
        <w:t>ABABA-BB-BB-BABB-B-AAB-BB--BBBB--BABBB-A-A-B-B-AAAAABBABBBAABBABAABABB-ABA-AB-BABAAB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3_00887457</w:t>
      </w:r>
      <w:r w:rsidRPr="00945F8E">
        <w:rPr>
          <w:rFonts w:ascii="Consolas" w:hAnsi="Consolas" w:cs="Consolas"/>
          <w:sz w:val="18"/>
          <w:szCs w:val="18"/>
        </w:rPr>
        <w:tab/>
        <w:t>ABABAABBBBBABABBABBAABBBBAABBBBBABABBBBABABB-BAAAAAABBABBBAABBABAABABBBAB-BABAB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3_00910422</w:t>
      </w:r>
      <w:r w:rsidRPr="00945F8E">
        <w:rPr>
          <w:rFonts w:ascii="Consolas" w:hAnsi="Consolas" w:cs="Consolas"/>
          <w:sz w:val="18"/>
          <w:szCs w:val="18"/>
        </w:rPr>
        <w:tab/>
        <w:t>ABABAABBBBBABABBABBAABBBBAABBBBBABABBBBABA-B-BAAAAAABBABBBAABBABAABABBBAB-BABAB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013100</w:t>
      </w:r>
      <w:r w:rsidRPr="00945F8E">
        <w:rPr>
          <w:rFonts w:ascii="Consolas" w:hAnsi="Consolas" w:cs="Consolas"/>
          <w:sz w:val="18"/>
          <w:szCs w:val="18"/>
        </w:rPr>
        <w:tab/>
        <w:t>A-AAAAABAABAAABBAAAABABBBABAABBBBBAAABAABB-BBBBAAB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013186</w:t>
      </w:r>
      <w:r w:rsidRPr="00945F8E">
        <w:rPr>
          <w:rFonts w:ascii="Consolas" w:hAnsi="Consolas" w:cs="Consolas"/>
          <w:sz w:val="18"/>
          <w:szCs w:val="18"/>
        </w:rPr>
        <w:tab/>
        <w:t>AB--AA-B-ABA-ABBAAAABABBBABAABBBBBA-ABA-BBBBBBBA-B-BABB--AA-AABB-AABABBBBABABBBBA-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112945</w:t>
      </w:r>
      <w:r w:rsidRPr="00945F8E">
        <w:rPr>
          <w:rFonts w:ascii="Consolas" w:hAnsi="Consolas" w:cs="Consolas"/>
          <w:sz w:val="18"/>
          <w:szCs w:val="18"/>
        </w:rPr>
        <w:tab/>
        <w:t>A-AAAAABAABAAABBAAAABABBBABAABBBBBAAABAABBBBBBBAAB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293793</w:t>
      </w:r>
      <w:r w:rsidRPr="00945F8E">
        <w:rPr>
          <w:rFonts w:ascii="Consolas" w:hAnsi="Consolas" w:cs="Consolas"/>
          <w:sz w:val="18"/>
          <w:szCs w:val="18"/>
        </w:rPr>
        <w:tab/>
        <w:t>ABAAAAAB-A-AAABBAAAAB--BB-BAABB-BBA-ABAABB-BBBBAABABA-BAAAA-AABB-AABABBBB-BABBBBA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298767</w:t>
      </w:r>
      <w:r w:rsidRPr="00945F8E">
        <w:rPr>
          <w:rFonts w:ascii="Consolas" w:hAnsi="Consolas" w:cs="Consolas"/>
          <w:sz w:val="18"/>
          <w:szCs w:val="18"/>
        </w:rPr>
        <w:tab/>
        <w:t>A-AAAAABAABAAABBAAAABABBBABAABBBBBAAABAABBBBBBBAAB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339810</w:t>
      </w:r>
      <w:r w:rsidRPr="00945F8E">
        <w:rPr>
          <w:rFonts w:ascii="Consolas" w:hAnsi="Consolas" w:cs="Consolas"/>
          <w:sz w:val="18"/>
          <w:szCs w:val="18"/>
        </w:rPr>
        <w:tab/>
        <w:t>A-AAAAABAABAAABBAAAABABBBABAABBBBBAAAB-ABBBBB-BAABA-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339896</w:t>
      </w:r>
      <w:r w:rsidRPr="00945F8E">
        <w:rPr>
          <w:rFonts w:ascii="Consolas" w:hAnsi="Consolas" w:cs="Consolas"/>
          <w:sz w:val="18"/>
          <w:szCs w:val="18"/>
        </w:rPr>
        <w:tab/>
        <w:t>A-AAAAABAAB-AABBAAAABAB-BABAABBBBB-AABAABB-BBBBAABABABBAAAAAA-BB-AABAB-BBABABBBBA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367858</w:t>
      </w:r>
      <w:r w:rsidRPr="00945F8E">
        <w:rPr>
          <w:rFonts w:ascii="Consolas" w:hAnsi="Consolas" w:cs="Consolas"/>
          <w:sz w:val="18"/>
          <w:szCs w:val="18"/>
        </w:rPr>
        <w:tab/>
        <w:t>AAAAAAA-AABAAA-BAAAABAB-BABAABB-BBAAABAAB--BB---ABA-ABB-AAAAAA-B--A-ABB--A--BBBB-AA-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539841</w:t>
      </w:r>
      <w:r w:rsidRPr="00945F8E">
        <w:rPr>
          <w:rFonts w:ascii="Consolas" w:hAnsi="Consolas" w:cs="Consolas"/>
          <w:sz w:val="18"/>
          <w:szCs w:val="18"/>
        </w:rPr>
        <w:tab/>
        <w:t>AAAAAAAB-ABAAABB-AAABABBB-BAABBBBBAA-BAABB-BB-BAABABA-BAAAA-AABB-AAB--BBBABABB-B-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574025</w:t>
      </w:r>
      <w:r w:rsidRPr="00945F8E">
        <w:rPr>
          <w:rFonts w:ascii="Consolas" w:hAnsi="Consolas" w:cs="Consolas"/>
          <w:sz w:val="18"/>
          <w:szCs w:val="18"/>
        </w:rPr>
        <w:tab/>
        <w:t>A-AAAAA-AA-AAABBAAAABA-B-ABAABB-BBAAABAABB-BB-BAA-A-ABBAAAAAAA---AA-A-B-BABA-BBBAAA-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4_00775541</w:t>
      </w:r>
      <w:r w:rsidRPr="00945F8E">
        <w:rPr>
          <w:rFonts w:ascii="Consolas" w:hAnsi="Consolas" w:cs="Consolas"/>
          <w:sz w:val="18"/>
          <w:szCs w:val="18"/>
        </w:rPr>
        <w:tab/>
        <w:t>A-AAAAABAABAAABBAAAABABBBABAABBBBBAAABAABBBABBBAAAA-ABB-AAAAAABB-AABABBBBABABBBBA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5_00283007</w:t>
      </w:r>
      <w:r w:rsidRPr="00945F8E">
        <w:rPr>
          <w:rFonts w:ascii="Consolas" w:hAnsi="Consolas" w:cs="Consolas"/>
          <w:sz w:val="18"/>
          <w:szCs w:val="18"/>
        </w:rPr>
        <w:tab/>
        <w:t>A-ABAABBBBBABABBABBAABBBBAABBBBBAB-BBBBA-AAB--BAABBABBABBBAABAABAABABBBAB-BABA-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035_00352563</w:t>
      </w:r>
      <w:r w:rsidRPr="00945F8E">
        <w:rPr>
          <w:rFonts w:ascii="Consolas" w:hAnsi="Consolas" w:cs="Consolas"/>
          <w:sz w:val="18"/>
          <w:szCs w:val="18"/>
        </w:rPr>
        <w:tab/>
        <w:t>A-ABAABBBBBABABBABBA-BBBBAABBB--AB--BBBABABBAB---AB-BBABBBAABA-BA-BABBBAB-BABAAABA-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5_00620643</w:t>
      </w:r>
      <w:r w:rsidRPr="00945F8E">
        <w:rPr>
          <w:rFonts w:ascii="Consolas" w:hAnsi="Consolas" w:cs="Consolas"/>
          <w:sz w:val="18"/>
          <w:szCs w:val="18"/>
        </w:rPr>
        <w:tab/>
        <w:t>AB-BAABBBBBABAB-AB-AABBBBAABBBB-ABABBBBABA-B-BAAAABABB--B-AABAABAABA-BB-B-BABA-ABAABB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5_00713647</w:t>
      </w:r>
      <w:r w:rsidRPr="00945F8E">
        <w:rPr>
          <w:rFonts w:ascii="Consolas" w:hAnsi="Consolas" w:cs="Consolas"/>
          <w:sz w:val="18"/>
          <w:szCs w:val="18"/>
        </w:rPr>
        <w:tab/>
        <w:t>ABABAABBBBBABABBABBAABBBBAABBBBBABABBBBABA-B-BAAAAB-BBABBBAABAABAABABBBAB-BABAB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6_00038524</w:t>
      </w:r>
      <w:r w:rsidRPr="00945F8E">
        <w:rPr>
          <w:rFonts w:ascii="Consolas" w:hAnsi="Consolas" w:cs="Consolas"/>
          <w:sz w:val="18"/>
          <w:szCs w:val="18"/>
        </w:rPr>
        <w:tab/>
        <w:t>BABABBBAAB-AAAABBA-ABAAABABA-ABAAAABBBA-BABBAB--BB-AA--BAA--BA-ABABB-AB-BABB--A-AB-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6_00069547</w:t>
      </w:r>
      <w:r w:rsidRPr="00945F8E">
        <w:rPr>
          <w:rFonts w:ascii="Consolas" w:hAnsi="Consolas" w:cs="Consolas"/>
          <w:sz w:val="18"/>
          <w:szCs w:val="18"/>
        </w:rPr>
        <w:tab/>
        <w:t>B-B-BBBAABAAAAABBABABAAAB-BABABA-AABBBABBA-BABBBBBBAAA-BAA-BBA-ABABBBAB-BABB--ABA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6_00408864</w:t>
      </w:r>
      <w:r w:rsidRPr="00945F8E">
        <w:rPr>
          <w:rFonts w:ascii="Consolas" w:hAnsi="Consolas" w:cs="Consolas"/>
          <w:sz w:val="18"/>
          <w:szCs w:val="18"/>
        </w:rPr>
        <w:tab/>
        <w:t>BABABBBAAB-AAAABB--ABAAABABA-ABAAAABBBABBABBAB--BBAAAA-BA-ABBA-ABABB-AB--ABBAB-A-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6_00435213</w:t>
      </w:r>
      <w:r w:rsidRPr="00945F8E">
        <w:rPr>
          <w:rFonts w:ascii="Consolas" w:hAnsi="Consolas" w:cs="Consolas"/>
          <w:sz w:val="18"/>
          <w:szCs w:val="18"/>
        </w:rPr>
        <w:tab/>
        <w:t>BABABBBAAB-AAAABBA-ABAAABABA-ABAAAABBBABBABBA---BB-AAA-BAAABBA-ABABBBAB-BABB-B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6_00625675</w:t>
      </w:r>
      <w:r w:rsidRPr="00945F8E">
        <w:rPr>
          <w:rFonts w:ascii="Consolas" w:hAnsi="Consolas" w:cs="Consolas"/>
          <w:sz w:val="18"/>
          <w:szCs w:val="18"/>
        </w:rPr>
        <w:tab/>
        <w:t>B-BABBBAAB-AAAABBABABABABABA-ABAAAABBBABBABBABBBBB-AAA-BAAABBA-ABABBBAB-BABB-BA-ABBBB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6_00659554</w:t>
      </w:r>
      <w:r w:rsidRPr="00945F8E">
        <w:rPr>
          <w:rFonts w:ascii="Consolas" w:hAnsi="Consolas" w:cs="Consolas"/>
          <w:sz w:val="18"/>
          <w:szCs w:val="18"/>
        </w:rPr>
        <w:tab/>
        <w:t>BABABBBAAB-AAAABBABA-ABABABA-ABAAAABBBABBABBABB--BBAAA-BAAABBA-ABABBBAB-BABB-B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035447</w:t>
      </w:r>
      <w:r w:rsidRPr="00945F8E">
        <w:rPr>
          <w:rFonts w:ascii="Consolas" w:hAnsi="Consolas" w:cs="Consolas"/>
          <w:sz w:val="18"/>
          <w:szCs w:val="18"/>
        </w:rPr>
        <w:tab/>
        <w:t>BAA---BABBAAAAB-BAABAAAABB-BABAA-B-AABABBABABBABBAABBBABBAB--AABAAAAAAAABA-BBAAAAAA-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128852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BAA-BBAABABBABABBABBAABBBABBABA-AABAAAAAAAABA-BB-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156139</w:t>
      </w:r>
      <w:r w:rsidRPr="00945F8E">
        <w:rPr>
          <w:rFonts w:ascii="Consolas" w:hAnsi="Consolas" w:cs="Consolas"/>
          <w:sz w:val="18"/>
          <w:szCs w:val="18"/>
        </w:rPr>
        <w:tab/>
        <w:t>---AA-BABBAAA-B-BAABAA-ABB-B-BA-A---ABABBA-AB-A-BAABBBABBABA-AABAAAA-AAAB--BBAAAAAA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156225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BAA-BBAABABBABABBABBAABBBABBABA-AABAAAAAAA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558324</w:t>
      </w:r>
      <w:r w:rsidRPr="00945F8E">
        <w:rPr>
          <w:rFonts w:ascii="Consolas" w:hAnsi="Consolas" w:cs="Consolas"/>
          <w:sz w:val="18"/>
          <w:szCs w:val="18"/>
        </w:rPr>
        <w:tab/>
        <w:t>BAAAA-BABB-AAABABAABAAAA-B-BAB-ABBB-A-ABBABAA-A-BAABBBABBABABAABAAAA--BABA-BBAAAAA--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559379</w:t>
      </w:r>
      <w:r w:rsidRPr="00945F8E">
        <w:rPr>
          <w:rFonts w:ascii="Consolas" w:hAnsi="Consolas" w:cs="Consolas"/>
          <w:sz w:val="18"/>
          <w:szCs w:val="18"/>
        </w:rPr>
        <w:tab/>
        <w:t>BA----BA-BA-AA--BA-B-AAABB-BAB---BBAA-ABBA--A-ABB-AB--ABBABAAAABAAAAAABAB-BB-AAAAAAA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686996</w:t>
      </w:r>
      <w:r w:rsidRPr="00945F8E">
        <w:rPr>
          <w:rFonts w:ascii="Consolas" w:hAnsi="Consolas" w:cs="Consolas"/>
          <w:sz w:val="18"/>
          <w:szCs w:val="18"/>
        </w:rPr>
        <w:tab/>
        <w:t>B-AAABBABBAAAAB-BAABAAAABB-BBB-AABAAABABBABAABABBAABBBABBABA-AABAAAAAAB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797938</w:t>
      </w:r>
      <w:r w:rsidRPr="00945F8E">
        <w:rPr>
          <w:rFonts w:ascii="Consolas" w:hAnsi="Consolas" w:cs="Consolas"/>
          <w:sz w:val="18"/>
          <w:szCs w:val="18"/>
        </w:rPr>
        <w:tab/>
        <w:t>B-AAABBABBBAAAB-BAABAAAABB-BBBAAABA-ABABBABAABA-BAABBAABBABA-A-BA-AAAABABABBBA-AAAA-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7_00800847</w:t>
      </w:r>
      <w:r w:rsidRPr="00945F8E">
        <w:rPr>
          <w:rFonts w:ascii="Consolas" w:hAnsi="Consolas" w:cs="Consolas"/>
          <w:sz w:val="18"/>
          <w:szCs w:val="18"/>
        </w:rPr>
        <w:tab/>
        <w:t>BAAAABBABBBAAAB-BAABAAAABB-B-BAAABAAABABBABAA-ABBAABBAABBABA-AABA-AAAAB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9_00080448</w:t>
      </w:r>
      <w:r w:rsidRPr="00945F8E">
        <w:rPr>
          <w:rFonts w:ascii="Consolas" w:hAnsi="Consolas" w:cs="Consolas"/>
          <w:sz w:val="18"/>
          <w:szCs w:val="18"/>
        </w:rPr>
        <w:tab/>
        <w:t>BBAAABAAAABBABABBABABAA-BAAAAAB-BBBAA-ABBBBBBBBAABABAAABBABBBABABBAAAAAABB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9_00105560</w:t>
      </w:r>
      <w:r w:rsidRPr="00945F8E">
        <w:rPr>
          <w:rFonts w:ascii="Consolas" w:hAnsi="Consolas" w:cs="Consolas"/>
          <w:sz w:val="18"/>
          <w:szCs w:val="18"/>
        </w:rPr>
        <w:tab/>
        <w:t>B-AAABAAAABBABABBABABAA-BAAAAAB-BBBAA-ABBBBBBBBAABABA-ABBABBBABABBAAAAAABBBB-B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9_00301463</w:t>
      </w:r>
      <w:r w:rsidRPr="00945F8E">
        <w:rPr>
          <w:rFonts w:ascii="Consolas" w:hAnsi="Consolas" w:cs="Consolas"/>
          <w:sz w:val="18"/>
          <w:szCs w:val="18"/>
        </w:rPr>
        <w:tab/>
        <w:t>B-AAABAAAA-BABABBABABAA-BAAAAAB-BB--A-ABBBBBBBBAABABAAABBABBBABABBAAAAAABB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9_00323093</w:t>
      </w:r>
      <w:r w:rsidRPr="00945F8E">
        <w:rPr>
          <w:rFonts w:ascii="Consolas" w:hAnsi="Consolas" w:cs="Consolas"/>
          <w:sz w:val="18"/>
          <w:szCs w:val="18"/>
        </w:rPr>
        <w:tab/>
        <w:t>BBAAABAAAABBABABBABABA--BAAAAAB-BBBAA-ABBBBBBBBAABABAAABBABBBABABBAAAAAABB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39_00519579</w:t>
      </w:r>
      <w:r w:rsidRPr="00945F8E">
        <w:rPr>
          <w:rFonts w:ascii="Consolas" w:hAnsi="Consolas" w:cs="Consolas"/>
          <w:sz w:val="18"/>
          <w:szCs w:val="18"/>
        </w:rPr>
        <w:tab/>
        <w:t>B-AA-BAAAAB--BABBAB-BBB-BAAAAABABBBAAAABB-BBBB--ABA----B-ABBBABABBA--A-ABBBB-B-ABB-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284820</w:t>
      </w:r>
      <w:r w:rsidRPr="00945F8E">
        <w:rPr>
          <w:rFonts w:ascii="Consolas" w:hAnsi="Consolas" w:cs="Consolas"/>
          <w:sz w:val="18"/>
          <w:szCs w:val="18"/>
        </w:rPr>
        <w:tab/>
        <w:t>AAAAAABAABAABA-BABABAAABABBABBBAB-BBBBBAAAABAAB-ABABABBBBAAABAAAA-ABABBBB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37458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AABAABBABAABAB-BAAABABBABBBAB-BBBBBAAAABA-BAABABABBBB-AABAAABAAB-BBBB-B-BB-B-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377737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AB-BBBBBAAA-BAABBABABABBBBAAABAAAB-ABABBBB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379341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AB-BBBBBAAAABAAB-ABABABBBBAAABAAAB-ABABBBB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387150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AB-BBBBBAAAABAAB-ABABABBBBAAABAAA--ABABBBB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603861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AB-BBBBBAAAABAAB-ABBBABBBBAAABAAAB-ABABBBB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759070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AB-BBBBBAAA-BAAB-ABBBABBBBAAABAAAB-ABABBBB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0_00905948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AB-BBBBBAAAABAAB-ABBBABBBBAAABAAAB-ABABABB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1_00084244</w:t>
      </w:r>
      <w:r w:rsidRPr="00945F8E">
        <w:rPr>
          <w:rFonts w:ascii="Consolas" w:hAnsi="Consolas" w:cs="Consolas"/>
          <w:sz w:val="18"/>
          <w:szCs w:val="18"/>
        </w:rPr>
        <w:tab/>
        <w:t>B--BABAA-BBA-A-BBABABABAAABAAABA-AABBBBAAABAAAAA-BBAAABBAAA-B-AAAAAA-BBABABBBABABBB-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1_00925290</w:t>
      </w:r>
      <w:r w:rsidRPr="00945F8E">
        <w:rPr>
          <w:rFonts w:ascii="Consolas" w:hAnsi="Consolas" w:cs="Consolas"/>
          <w:sz w:val="18"/>
          <w:szCs w:val="18"/>
        </w:rPr>
        <w:tab/>
        <w:t>B-A-ABA-ABB-AAA-B-BABABAAABAAA-AA-ABBBBA-AB-A--A--BAAAABAAAABAAAA-AAAB-ABAB-BABA-B-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2_00361901</w:t>
      </w:r>
      <w:r w:rsidRPr="00945F8E">
        <w:rPr>
          <w:rFonts w:ascii="Consolas" w:hAnsi="Consolas" w:cs="Consolas"/>
          <w:sz w:val="18"/>
          <w:szCs w:val="18"/>
        </w:rPr>
        <w:tab/>
        <w:t>B-AAABAA-ABAAABBAAABBABBBAABBBBBBBAAABBBBB-BBBBAAAABAB-AAABBBBBBBBABABBBBBBBBBBBB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2_00662123</w:t>
      </w:r>
      <w:r w:rsidRPr="00945F8E">
        <w:rPr>
          <w:rFonts w:ascii="Consolas" w:hAnsi="Consolas" w:cs="Consolas"/>
          <w:sz w:val="18"/>
          <w:szCs w:val="18"/>
        </w:rPr>
        <w:tab/>
        <w:t>BBAAABAA-ABAAABBAAABBABBBAABBBBBBBAAABBBBBBBBBBAAAABABBAAABBBBBBBBABABBBBBBBBBBBB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3_00486337</w:t>
      </w:r>
      <w:r w:rsidRPr="00945F8E">
        <w:rPr>
          <w:rFonts w:ascii="Consolas" w:hAnsi="Consolas" w:cs="Consolas"/>
          <w:sz w:val="18"/>
          <w:szCs w:val="18"/>
        </w:rPr>
        <w:tab/>
        <w:t>B-A-ABAAAAAAAABAAAA-B-AABABBB-AA-B-AAABBBBB-ABBBAAAABB-AABBBBA-BBABA-AABAAABABA-B-B-AB-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3_00498437</w:t>
      </w:r>
      <w:r w:rsidRPr="00945F8E">
        <w:rPr>
          <w:rFonts w:ascii="Consolas" w:hAnsi="Consolas" w:cs="Consolas"/>
          <w:sz w:val="18"/>
          <w:szCs w:val="18"/>
        </w:rPr>
        <w:tab/>
        <w:t>B-AAABAAAAAAAABAA-AAB-A--ABBBAAA-BAAAABBBBBBABBBAAAAB--AABBBBABBBAB-BAABAAAB-BABBBB-ABA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4_00026052</w:t>
      </w:r>
      <w:r w:rsidRPr="00945F8E">
        <w:rPr>
          <w:rFonts w:ascii="Consolas" w:hAnsi="Consolas" w:cs="Consolas"/>
          <w:sz w:val="18"/>
          <w:szCs w:val="18"/>
        </w:rPr>
        <w:tab/>
        <w:t>BBBABBABAABAABBBBAABABAA-BABBBBABBBAAABAAAABBBAABBBBBA-BBBAABAABBBAAAABAABABAAAABBBBB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4_00153566</w:t>
      </w:r>
      <w:r w:rsidRPr="00945F8E">
        <w:rPr>
          <w:rFonts w:ascii="Consolas" w:hAnsi="Consolas" w:cs="Consolas"/>
          <w:sz w:val="18"/>
          <w:szCs w:val="18"/>
        </w:rPr>
        <w:tab/>
        <w:t>BBB-BBABAAB--BBBB--BABA--B-BBBBABB--AABAA--BBBA-BBBBBABBBB-AB-ABBBA-AABAABABAAA-BB--B--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4_00224406</w:t>
      </w:r>
      <w:r w:rsidRPr="00945F8E">
        <w:rPr>
          <w:rFonts w:ascii="Consolas" w:hAnsi="Consolas" w:cs="Consolas"/>
          <w:sz w:val="18"/>
          <w:szCs w:val="18"/>
        </w:rPr>
        <w:tab/>
        <w:t>BBBABBABAABAABBBBAABABAA-BABBBBABB-AAABAAAABB-A-BBBBBA-BBBAABAABBBAAAA-AABABAA-ABBBBB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4_00781275</w:t>
      </w:r>
      <w:r w:rsidRPr="00945F8E">
        <w:rPr>
          <w:rFonts w:ascii="Consolas" w:hAnsi="Consolas" w:cs="Consolas"/>
          <w:sz w:val="18"/>
          <w:szCs w:val="18"/>
        </w:rPr>
        <w:tab/>
        <w:t>B-BABBABBABAABBBBAABABAABBABBBBABBB-ABB-AAA-AB-ABBBBB--BBBAA-A-BBBAAABBAABABAAB-BB-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5_00090374</w:t>
      </w:r>
      <w:r w:rsidRPr="00945F8E">
        <w:rPr>
          <w:rFonts w:ascii="Consolas" w:hAnsi="Consolas" w:cs="Consolas"/>
          <w:sz w:val="18"/>
          <w:szCs w:val="18"/>
        </w:rPr>
        <w:tab/>
        <w:t>AAABAA-BA-BB-BAAA-B-AAAABAAAAABBAABBBABAB-A-BBBB-ABABBABA-BAABAABBAB-B-BA-BA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5_00628144</w:t>
      </w:r>
      <w:r w:rsidRPr="00945F8E">
        <w:rPr>
          <w:rFonts w:ascii="Consolas" w:hAnsi="Consolas" w:cs="Consolas"/>
          <w:sz w:val="18"/>
          <w:szCs w:val="18"/>
        </w:rPr>
        <w:tab/>
        <w:t>AAABAA-BA-AB-BAAA-BABAAABAAAAABBAABBBABAB-A-BBBB-ABABBABABBAABBABBAB-B-B-BBABBBBBAA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5_00659062</w:t>
      </w:r>
      <w:r w:rsidRPr="00945F8E">
        <w:rPr>
          <w:rFonts w:ascii="Consolas" w:hAnsi="Consolas" w:cs="Consolas"/>
          <w:sz w:val="18"/>
          <w:szCs w:val="18"/>
        </w:rPr>
        <w:tab/>
        <w:t>AAABAA-BA-AB-BAAA-BABAAABAAAAABBAABBBABAB-A-B-BB-ABABBABABBAABBABBAB-B-B-BBABBBBBAA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5_00713516</w:t>
      </w:r>
      <w:r w:rsidRPr="00945F8E">
        <w:rPr>
          <w:rFonts w:ascii="Consolas" w:hAnsi="Consolas" w:cs="Consolas"/>
          <w:sz w:val="18"/>
          <w:szCs w:val="18"/>
        </w:rPr>
        <w:tab/>
        <w:t>AAABAA-BA-AB-BAAA-BABAAABAAAAABBAABBBABAB-A-B-BB-ABABBABABBAABBABBAB-B-B-BB-BBB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5_00813215</w:t>
      </w:r>
      <w:r w:rsidRPr="00945F8E">
        <w:rPr>
          <w:rFonts w:ascii="Consolas" w:hAnsi="Consolas" w:cs="Consolas"/>
          <w:sz w:val="18"/>
          <w:szCs w:val="18"/>
        </w:rPr>
        <w:tab/>
        <w:t>AAABAA-BA-AB-BAAA-BABAAABAAAAABBAABBBABAB-A-BBBB-ABABBABABBAABBABBAB-B-B-BBABBB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5_00815624</w:t>
      </w:r>
      <w:r w:rsidRPr="00945F8E">
        <w:rPr>
          <w:rFonts w:ascii="Consolas" w:hAnsi="Consolas" w:cs="Consolas"/>
          <w:sz w:val="18"/>
          <w:szCs w:val="18"/>
        </w:rPr>
        <w:tab/>
        <w:t>AAABAA-BA--BABAAA-BABAAABAAAAA-BAABBBABAB---B-BB-ABABBABABB-ABBABBAB-B-B-BBABBB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6_00149553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BABB-ABAB-ABAB-ABBBBBABB-AAAA--ABAA-BA-BB-AAAB-A-AAAA-BBBB-ABBBAABAB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6_00452826</w:t>
      </w:r>
      <w:r w:rsidRPr="00945F8E">
        <w:rPr>
          <w:rFonts w:ascii="Consolas" w:hAnsi="Consolas" w:cs="Consolas"/>
          <w:sz w:val="18"/>
          <w:szCs w:val="18"/>
        </w:rPr>
        <w:tab/>
        <w:t>AA-B-ABBABBBABABBABABAABBBBBABAAAAAAA-A-AAABABBB-AAABAABAAAA-BBBB-AB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6_00525034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BABB-ABABBABABAABBBBBABAAAAAAA-A-AAABABBB-AAABAABAAAA-BBBB-AB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6_00701859</w:t>
      </w:r>
      <w:r w:rsidRPr="00945F8E">
        <w:rPr>
          <w:rFonts w:ascii="Consolas" w:hAnsi="Consolas" w:cs="Consolas"/>
          <w:sz w:val="18"/>
          <w:szCs w:val="18"/>
        </w:rPr>
        <w:tab/>
        <w:t>AA-BBABB-BBBABAB-ABAB--BBBBBABA-AAAAA-A-AA--ABBBBAAABAA-AAAA-BBBB-ABBBAABAAAAABAAB-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7_00259538</w:t>
      </w:r>
      <w:r w:rsidRPr="00945F8E">
        <w:rPr>
          <w:rFonts w:ascii="Consolas" w:hAnsi="Consolas" w:cs="Consolas"/>
          <w:sz w:val="18"/>
          <w:szCs w:val="18"/>
        </w:rPr>
        <w:tab/>
        <w:t>BAAAABAAAABAAABAAAAABAAAAAABBAABBA-BBAAAAABAABABBABAAABAAABABBBBABBAAABBAAABBBAA-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7_00569517</w:t>
      </w:r>
      <w:r w:rsidRPr="00945F8E">
        <w:rPr>
          <w:rFonts w:ascii="Consolas" w:hAnsi="Consolas" w:cs="Consolas"/>
          <w:sz w:val="18"/>
          <w:szCs w:val="18"/>
        </w:rPr>
        <w:tab/>
        <w:t>BAAAABAAAABAAABAAAAA-AAAAABBBA-BBABBBAAAAABAABABBABAAABAAABABBBBABBAAABBAAAB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7_00699891</w:t>
      </w:r>
      <w:r w:rsidRPr="00945F8E">
        <w:rPr>
          <w:rFonts w:ascii="Consolas" w:hAnsi="Consolas" w:cs="Consolas"/>
          <w:sz w:val="18"/>
          <w:szCs w:val="18"/>
        </w:rPr>
        <w:tab/>
        <w:t>BAAAABAAAABAAABAAAAABAAAAABBBAABBABBBAAAAABAABABBABAAABAAABABBBBABBAAABBAAAB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8_00063975</w:t>
      </w:r>
      <w:r w:rsidRPr="00945F8E">
        <w:rPr>
          <w:rFonts w:ascii="Consolas" w:hAnsi="Consolas" w:cs="Consolas"/>
          <w:sz w:val="18"/>
          <w:szCs w:val="18"/>
        </w:rPr>
        <w:tab/>
        <w:t>B-BA-BBBAB-BBBAB-B-ABA-B-BB-A-BABA-AA-BBABABB--BB--A--ABAABBBBBAAB-AB---BABABBBA-AAB-B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8_00185590</w:t>
      </w:r>
      <w:r w:rsidRPr="00945F8E">
        <w:rPr>
          <w:rFonts w:ascii="Consolas" w:hAnsi="Consolas" w:cs="Consolas"/>
          <w:sz w:val="18"/>
          <w:szCs w:val="18"/>
        </w:rPr>
        <w:tab/>
        <w:t>BBBABBBBABABBBABABBABAA-ABBAABBABABAABBB-BABB-A-BA-ABBABAABBBBBAABAABBBABA-AB-B-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8_00616769</w:t>
      </w:r>
      <w:r w:rsidRPr="00945F8E">
        <w:rPr>
          <w:rFonts w:ascii="Consolas" w:hAnsi="Consolas" w:cs="Consolas"/>
          <w:sz w:val="18"/>
          <w:szCs w:val="18"/>
        </w:rPr>
        <w:tab/>
        <w:t>BBBAB-BB-B--B-ABABBA-A-BABB-A-B-BA-AABBBBB-BBAABBABAABABAABBBBB-ABAABB-ABA-AB--A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8_00854371</w:t>
      </w:r>
      <w:r w:rsidRPr="00945F8E">
        <w:rPr>
          <w:rFonts w:ascii="Consolas" w:hAnsi="Consolas" w:cs="Consolas"/>
          <w:sz w:val="18"/>
          <w:szCs w:val="18"/>
        </w:rPr>
        <w:tab/>
        <w:t>B-BABBBBABAB-BABABBA--ABABBAAB-ABABAAB-B-BABB-ABBA-A-BABAABBBB-AABAABB-ABABAB-BAAAA-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8_00872390</w:t>
      </w:r>
      <w:r w:rsidRPr="00945F8E">
        <w:rPr>
          <w:rFonts w:ascii="Consolas" w:hAnsi="Consolas" w:cs="Consolas"/>
          <w:sz w:val="18"/>
          <w:szCs w:val="18"/>
        </w:rPr>
        <w:tab/>
        <w:t>BBBA-BBB--ABBBABAB-AB---ABBAAB--BABAABBB-B-BB-ABBA-A-BAB-ABBBBBAABAABB-ABABAB-BAAAA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9_00505950</w:t>
      </w:r>
      <w:r w:rsidRPr="00945F8E">
        <w:rPr>
          <w:rFonts w:ascii="Consolas" w:hAnsi="Consolas" w:cs="Consolas"/>
          <w:sz w:val="18"/>
          <w:szCs w:val="18"/>
        </w:rPr>
        <w:tab/>
        <w:t>B-ABABAB-ABBBBBBABBBBBAAAABABB-ABBBBBAABABABABBAABAB-AABABAB-ABABBAAABAABABBAB-AA--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9_00528421</w:t>
      </w:r>
      <w:r w:rsidRPr="00945F8E">
        <w:rPr>
          <w:rFonts w:ascii="Consolas" w:hAnsi="Consolas" w:cs="Consolas"/>
          <w:sz w:val="18"/>
          <w:szCs w:val="18"/>
        </w:rPr>
        <w:tab/>
        <w:t>B-ABABAB-ABBBBBBABBB-BAAAABABB-ABBB-BAABABABA-BAABAB-AABABAB-ABABBAAAB-ABAB-ABB----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49_01010057</w:t>
      </w:r>
      <w:r w:rsidRPr="00945F8E">
        <w:rPr>
          <w:rFonts w:ascii="Consolas" w:hAnsi="Consolas" w:cs="Consolas"/>
          <w:sz w:val="18"/>
          <w:szCs w:val="18"/>
        </w:rPr>
        <w:tab/>
        <w:t>B-ABABAB-ABBBBBBABBBBBAAAABABB-ABBBBBAABAAABABBAABAB-AABABAB-ABABBAAABAABAB-AB-AA--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0_00000473</w:t>
      </w:r>
      <w:r w:rsidRPr="00945F8E">
        <w:rPr>
          <w:rFonts w:ascii="Consolas" w:hAnsi="Consolas" w:cs="Consolas"/>
          <w:sz w:val="18"/>
          <w:szCs w:val="18"/>
        </w:rPr>
        <w:tab/>
        <w:t>B-BBBBB-BABABAB-ABABABAABBAAABABBBBAABBBBBABAAABAAAABAAAAAAAABABAAA-BAABB-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0_00037311</w:t>
      </w:r>
      <w:r w:rsidRPr="00945F8E">
        <w:rPr>
          <w:rFonts w:ascii="Consolas" w:hAnsi="Consolas" w:cs="Consolas"/>
          <w:sz w:val="18"/>
          <w:szCs w:val="18"/>
        </w:rPr>
        <w:tab/>
        <w:t>BABBBBB-BABABAB-ABABABAABBAAABABBBBAAB-BBBABAAABAAAABAAAAAAAABABAAA-BAABB-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0_00446724</w:t>
      </w:r>
      <w:r w:rsidRPr="00945F8E">
        <w:rPr>
          <w:rFonts w:ascii="Consolas" w:hAnsi="Consolas" w:cs="Consolas"/>
          <w:sz w:val="18"/>
          <w:szCs w:val="18"/>
        </w:rPr>
        <w:tab/>
        <w:t>BABBBBB-BAAABAB-ABABABAABBAAABABBB-BABBBBB-BAAABAAA-BAAAAAAAABABA-ABBA-B--A-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0_00653946</w:t>
      </w:r>
      <w:r w:rsidRPr="00945F8E">
        <w:rPr>
          <w:rFonts w:ascii="Consolas" w:hAnsi="Consolas" w:cs="Consolas"/>
          <w:sz w:val="18"/>
          <w:szCs w:val="18"/>
        </w:rPr>
        <w:tab/>
        <w:t>B--BB-B-BAA-B-BBABABABAABBAAA-ABBBBBABBB-B-BAAAB-AAA-AAAAAAA-BABAAA--AA-B-AAA-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0_00738285</w:t>
      </w:r>
      <w:r w:rsidRPr="00945F8E">
        <w:rPr>
          <w:rFonts w:ascii="Consolas" w:hAnsi="Consolas" w:cs="Consolas"/>
          <w:sz w:val="18"/>
          <w:szCs w:val="18"/>
        </w:rPr>
        <w:tab/>
        <w:t>BABBBBB-BAAABAB-ABA-ABAABBAAABABBBBB-BBBB-ABAAABAAAABAAAAAAAABABAAB-BAABB-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0_00778103</w:t>
      </w:r>
      <w:r w:rsidRPr="00945F8E">
        <w:rPr>
          <w:rFonts w:ascii="Consolas" w:hAnsi="Consolas" w:cs="Consolas"/>
          <w:sz w:val="18"/>
          <w:szCs w:val="18"/>
        </w:rPr>
        <w:tab/>
        <w:t>BABBBBB-BAAABAB-ABABABAABBAAABABBBBB-BBBBBABA-ABAAAABAAAAAAAABABAAB-BAABB-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051_00019895</w:t>
      </w:r>
      <w:r w:rsidRPr="00945F8E">
        <w:rPr>
          <w:rFonts w:ascii="Consolas" w:hAnsi="Consolas" w:cs="Consolas"/>
          <w:sz w:val="18"/>
          <w:szCs w:val="18"/>
        </w:rPr>
        <w:tab/>
        <w:t>--BABABBBAAABABAABABABAA-BAAABABBBB--BBB-BAB-ABAAAAABABBABBAABABAAB-BAA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1_00035531</w:t>
      </w:r>
      <w:r w:rsidRPr="00945F8E">
        <w:rPr>
          <w:rFonts w:ascii="Consolas" w:hAnsi="Consolas" w:cs="Consolas"/>
          <w:sz w:val="18"/>
          <w:szCs w:val="18"/>
        </w:rPr>
        <w:tab/>
        <w:t>-ABAB-BBBAAABABA-BABABAA-BAAABABBBB---BBBB-B-ABAAAAABABBABBAABA-AAB-BAABBAAAABBBABBBB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1_00183131</w:t>
      </w:r>
      <w:r w:rsidRPr="00945F8E">
        <w:rPr>
          <w:rFonts w:ascii="Consolas" w:hAnsi="Consolas" w:cs="Consolas"/>
          <w:sz w:val="18"/>
          <w:szCs w:val="18"/>
        </w:rPr>
        <w:tab/>
        <w:t>-ABAB-BBBAAABABAABABABAA-BAAABABBBB--BBBBBAB-ABAAAAABABBABBAABABAAB-BAA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1_00251662</w:t>
      </w:r>
      <w:r w:rsidRPr="00945F8E">
        <w:rPr>
          <w:rFonts w:ascii="Consolas" w:hAnsi="Consolas" w:cs="Consolas"/>
          <w:sz w:val="18"/>
          <w:szCs w:val="18"/>
        </w:rPr>
        <w:tab/>
        <w:t>-ABAB-BBBAAABABAABABABBA-BAAABABBBB--BBBBBAB-ABAAAAABABBABBAABABA-B-BAABBBAAABBBAB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1_00260083</w:t>
      </w:r>
      <w:r w:rsidRPr="00945F8E">
        <w:rPr>
          <w:rFonts w:ascii="Consolas" w:hAnsi="Consolas" w:cs="Consolas"/>
          <w:sz w:val="18"/>
          <w:szCs w:val="18"/>
        </w:rPr>
        <w:tab/>
        <w:t>B-BAB-BBBAAABABAABA--BBA-BAAAB--BBB--BBBBB-B-AB-AAAABABBABBAABABA-B-BAABBBAAABBB-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1_00405387</w:t>
      </w:r>
      <w:r w:rsidRPr="00945F8E">
        <w:rPr>
          <w:rFonts w:ascii="Consolas" w:hAnsi="Consolas" w:cs="Consolas"/>
          <w:sz w:val="18"/>
          <w:szCs w:val="18"/>
        </w:rPr>
        <w:tab/>
        <w:t>-ABAB-BBBAAABABBABABABBA-BAA-BABBBB--BBBBBABAABAAAAABABBABBAABABA-B-BAABBB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1_00469872</w:t>
      </w:r>
      <w:r w:rsidRPr="00945F8E">
        <w:rPr>
          <w:rFonts w:ascii="Consolas" w:hAnsi="Consolas" w:cs="Consolas"/>
          <w:sz w:val="18"/>
          <w:szCs w:val="18"/>
        </w:rPr>
        <w:tab/>
        <w:t>-ABAB-BBBAAABABBABABABBA-BAAABABBBB--BABBBABAABAAAAABABBABBAABABA-B-BAABBB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1_00661984</w:t>
      </w:r>
      <w:r w:rsidRPr="00945F8E">
        <w:rPr>
          <w:rFonts w:ascii="Consolas" w:hAnsi="Consolas" w:cs="Consolas"/>
          <w:sz w:val="18"/>
          <w:szCs w:val="18"/>
        </w:rPr>
        <w:tab/>
        <w:t>--BAB-BABAAABABBABAB-BBA-BAAAB-BBBBB-BABBB-BAABAAAAABABBABBA-BABAABB-A-BBBAAABBBAB-B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3_00017077</w:t>
      </w:r>
      <w:r w:rsidRPr="00945F8E">
        <w:rPr>
          <w:rFonts w:ascii="Consolas" w:hAnsi="Consolas" w:cs="Consolas"/>
          <w:sz w:val="18"/>
          <w:szCs w:val="18"/>
        </w:rPr>
        <w:tab/>
        <w:t>BABBBBABBA-BBBABABBAA-ABABABABABAAABBBBBABBBBA--BB-A-ABBBBABAAABA-BAA-B-BBAABAA-B-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3_00211163</w:t>
      </w:r>
      <w:r w:rsidRPr="00945F8E">
        <w:rPr>
          <w:rFonts w:ascii="Consolas" w:hAnsi="Consolas" w:cs="Consolas"/>
          <w:sz w:val="18"/>
          <w:szCs w:val="18"/>
        </w:rPr>
        <w:tab/>
        <w:t>B-BBBBABBA-BBBABAB-AABABABABABABAAABBBBBAB-BBA-BBB-A-ABBBBABAAABA-BA-AB-BBAABAA-B-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3_00687510</w:t>
      </w:r>
      <w:r w:rsidRPr="00945F8E">
        <w:rPr>
          <w:rFonts w:ascii="Consolas" w:hAnsi="Consolas" w:cs="Consolas"/>
          <w:sz w:val="18"/>
          <w:szCs w:val="18"/>
        </w:rPr>
        <w:tab/>
        <w:t>BABBBBA-BAABBBABBB-AABABABABABAAAAABBB-BABBBB-ABBB-A-ABBBBAAAAABA-BAA---BBAABABBB-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3_00701201</w:t>
      </w:r>
      <w:r w:rsidRPr="00945F8E">
        <w:rPr>
          <w:rFonts w:ascii="Consolas" w:hAnsi="Consolas" w:cs="Consolas"/>
          <w:sz w:val="18"/>
          <w:szCs w:val="18"/>
        </w:rPr>
        <w:tab/>
        <w:t>B-BBBBABBAABBBABBB-AABABABABABAAAAABBBBBABBBB--BBB-A-ABB-BAAAAABAABA--B-BBAABAB-B-A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4_0062812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---BB-BBB--BBBABAAAAABAB-AB-BAB---AA-ABBBAAABA-BBAA-BBBBBBBA-ABAB--BA-ABA--AAA-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063093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AAB-AABA-BABAABAB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189092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AABAAABABBABAABAB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194164</w:t>
      </w:r>
      <w:r w:rsidRPr="00945F8E">
        <w:rPr>
          <w:rFonts w:ascii="Consolas" w:hAnsi="Consolas" w:cs="Consolas"/>
          <w:sz w:val="18"/>
          <w:szCs w:val="18"/>
        </w:rPr>
        <w:tab/>
        <w:t>BABABBBAAABAABA-BA--ABAAA-ABBBA-ABAAABABBA--ABABAB--BABABBBABAABBBAAAABABBAB-AA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253373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AABAAABABBA-AABA-ABA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430177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AABAAABABBABAABABAB-BBABABA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620098</w:t>
      </w:r>
      <w:r w:rsidRPr="00945F8E">
        <w:rPr>
          <w:rFonts w:ascii="Consolas" w:hAnsi="Consolas" w:cs="Consolas"/>
          <w:sz w:val="18"/>
          <w:szCs w:val="18"/>
        </w:rPr>
        <w:tab/>
        <w:t>BA-ABBBA-ABAABA-BAAB-BAA-AABBBAAAB-AABABB--AABA-ABBBBABAB-BA-AABBAAAAA-ABBAB--AA-BB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772864</w:t>
      </w:r>
      <w:r w:rsidRPr="00945F8E">
        <w:rPr>
          <w:rFonts w:ascii="Consolas" w:hAnsi="Consolas" w:cs="Consolas"/>
          <w:sz w:val="18"/>
          <w:szCs w:val="18"/>
        </w:rPr>
        <w:tab/>
        <w:t>BABABBBAAABAABA-BAABABAAAAABBBAAABAAABAB-ABAABABAB-BBABABABABAABB-AAAABABBABBAAAABBAAA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788231</w:t>
      </w:r>
      <w:r w:rsidRPr="00945F8E">
        <w:rPr>
          <w:rFonts w:ascii="Consolas" w:hAnsi="Consolas" w:cs="Consolas"/>
          <w:sz w:val="18"/>
          <w:szCs w:val="18"/>
        </w:rPr>
        <w:tab/>
        <w:t>--BABBBA-ABAABA-BAA-ABAAAAABBBAAAB-AABA-BABAAB-BA--BB-BABABABAABBBAAAABABBABBAAAA-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5_00868791</w:t>
      </w:r>
      <w:r w:rsidRPr="00945F8E">
        <w:rPr>
          <w:rFonts w:ascii="Consolas" w:hAnsi="Consolas" w:cs="Consolas"/>
          <w:sz w:val="18"/>
          <w:szCs w:val="18"/>
        </w:rPr>
        <w:tab/>
        <w:t>-ABAB-BAA-B-ABAABAABA-AA-AB-BB-AAB--ABAB--BAABABABBBB-BABABA-AABB-AAAABABBABBAAA-BBA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6_00110544</w:t>
      </w:r>
      <w:r w:rsidRPr="00945F8E">
        <w:rPr>
          <w:rFonts w:ascii="Consolas" w:hAnsi="Consolas" w:cs="Consolas"/>
          <w:sz w:val="18"/>
          <w:szCs w:val="18"/>
        </w:rPr>
        <w:tab/>
        <w:t>BAAAABBAAAB-BAABAB-ABAA-BABBAABBBB-BBAABAB-B-BAAAAABAAABBAA-BBBBABABBBAABBBBA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6_00121093</w:t>
      </w:r>
      <w:r w:rsidRPr="00945F8E">
        <w:rPr>
          <w:rFonts w:ascii="Consolas" w:hAnsi="Consolas" w:cs="Consolas"/>
          <w:sz w:val="18"/>
          <w:szCs w:val="18"/>
        </w:rPr>
        <w:tab/>
        <w:t>BAAAABBAAAB-BAABABAABAA-BABBAABBBBBBB-A--BBB---AAAABAAABBAABBBBBABABBBAABBB-A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6_00559559</w:t>
      </w:r>
      <w:r w:rsidRPr="00945F8E">
        <w:rPr>
          <w:rFonts w:ascii="Consolas" w:hAnsi="Consolas" w:cs="Consolas"/>
          <w:sz w:val="18"/>
          <w:szCs w:val="18"/>
        </w:rPr>
        <w:tab/>
        <w:t>--A--BBAABBBBAABABAABAA-B--BA-BBBB--B-A-ABBB---AA-A-AAABB-AABBBBABABBB-ABBB-AB-A-AA-B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6_00671710</w:t>
      </w:r>
      <w:r w:rsidRPr="00945F8E">
        <w:rPr>
          <w:rFonts w:ascii="Consolas" w:hAnsi="Consolas" w:cs="Consolas"/>
          <w:sz w:val="18"/>
          <w:szCs w:val="18"/>
        </w:rPr>
        <w:tab/>
        <w:t>BAAAABBAABBBBAABABAABAAABA-BAABBBB-BB-A-AB-B-B-AAAABAAABBAAABBBBABABBBAABBBBABB-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6_00688313</w:t>
      </w:r>
      <w:r w:rsidRPr="00945F8E">
        <w:rPr>
          <w:rFonts w:ascii="Consolas" w:hAnsi="Consolas" w:cs="Consolas"/>
          <w:sz w:val="18"/>
          <w:szCs w:val="18"/>
        </w:rPr>
        <w:tab/>
        <w:t>B-AAABBAABBBBAABABAABAA-BABBAABBBBBBB-A-ABBB-B-AAAABAAABBAAABBBBABABBBAABBBBA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6_00694795</w:t>
      </w:r>
      <w:r w:rsidRPr="00945F8E">
        <w:rPr>
          <w:rFonts w:ascii="Consolas" w:hAnsi="Consolas" w:cs="Consolas"/>
          <w:sz w:val="18"/>
          <w:szCs w:val="18"/>
        </w:rPr>
        <w:tab/>
        <w:t>B-AAABBAABBBBAABABAABAA-BABBAABBBBBBB-A-ABBB-B-AAAABAAABBAAABBBBABABBBAABBBBA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57_00004973</w:t>
      </w:r>
      <w:r w:rsidRPr="00945F8E">
        <w:rPr>
          <w:rFonts w:ascii="Consolas" w:hAnsi="Consolas" w:cs="Consolas"/>
          <w:sz w:val="18"/>
          <w:szCs w:val="18"/>
        </w:rPr>
        <w:tab/>
        <w:t>BBBBBBB--BBAABBABAAABABA-ABAABBAAAABBBAABB-BAB-BBBB-B-BABABB-AA-AABBBBB-ABBAAB-BBAA-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0_00406390</w:t>
      </w:r>
      <w:r w:rsidRPr="00945F8E">
        <w:rPr>
          <w:rFonts w:ascii="Consolas" w:hAnsi="Consolas" w:cs="Consolas"/>
          <w:sz w:val="18"/>
          <w:szCs w:val="18"/>
        </w:rPr>
        <w:tab/>
        <w:t>B-AAABABABAB-BAB-BAB-BAB-AAABAAA-BAABABBA-BABAA-AAB-A-A---B---BABBAB-B-BBAAAAABB-AA-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2_00072532</w:t>
      </w:r>
      <w:r w:rsidRPr="00945F8E">
        <w:rPr>
          <w:rFonts w:ascii="Consolas" w:hAnsi="Consolas" w:cs="Consolas"/>
          <w:sz w:val="18"/>
          <w:szCs w:val="18"/>
        </w:rPr>
        <w:tab/>
        <w:t>BAABABAAAAABB-ABBBAAAAAABAABBABBAA-BBAABAA-ABABBBBAAAAAAAA-AAAAABBBBB--BAABBAA-BB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2_00129460</w:t>
      </w:r>
      <w:r w:rsidRPr="00945F8E">
        <w:rPr>
          <w:rFonts w:ascii="Consolas" w:hAnsi="Consolas" w:cs="Consolas"/>
          <w:sz w:val="18"/>
          <w:szCs w:val="18"/>
        </w:rPr>
        <w:tab/>
        <w:t>BAAB-BAA---BB--BBBAAA--ABAABBAB-A-A-BAABAA-ABABBBBAAAA-AAA-AAAA--BBBB-ABAABBAAA-BAA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2_00273351</w:t>
      </w:r>
      <w:r w:rsidRPr="00945F8E">
        <w:rPr>
          <w:rFonts w:ascii="Consolas" w:hAnsi="Consolas" w:cs="Consolas"/>
          <w:sz w:val="18"/>
          <w:szCs w:val="18"/>
        </w:rPr>
        <w:tab/>
        <w:t>BAABABAAAAABB-ABBBAAAAAABAABBA-BAAABBAABAABABAABBBAAAAAAAA-AAAAAB-BBBAABAABBAA-BB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2_00451118</w:t>
      </w:r>
      <w:r w:rsidRPr="00945F8E">
        <w:rPr>
          <w:rFonts w:ascii="Consolas" w:hAnsi="Consolas" w:cs="Consolas"/>
          <w:sz w:val="18"/>
          <w:szCs w:val="18"/>
        </w:rPr>
        <w:tab/>
        <w:t>BAABABAAAAABB-ABBBAAAAAABAABBABBAAABBABBAA-ABAABBBAAAAAAAA-AAAAABBBBBAABAABBAA-BB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3_00575594</w:t>
      </w:r>
      <w:r w:rsidRPr="00945F8E">
        <w:rPr>
          <w:rFonts w:ascii="Consolas" w:hAnsi="Consolas" w:cs="Consolas"/>
          <w:sz w:val="18"/>
          <w:szCs w:val="18"/>
        </w:rPr>
        <w:tab/>
        <w:t>BA--BBBBBBA-AABBBAABBBBBABBABAB----A-BA--B-AA-ABBBBAAABBBAA-BAB-BBAAAAB-BABBA--B--B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3_00591174</w:t>
      </w:r>
      <w:r w:rsidRPr="00945F8E">
        <w:rPr>
          <w:rFonts w:ascii="Consolas" w:hAnsi="Consolas" w:cs="Consolas"/>
          <w:sz w:val="18"/>
          <w:szCs w:val="18"/>
        </w:rPr>
        <w:tab/>
        <w:t>B-BABBBBBBABAAB--AABBBBB-BBABABAA-AAABA-BBAA-A-BBBBAA-B-BAA-BABABBAAAA-BBA-BAAABBB-AAB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3_00744729</w:t>
      </w:r>
      <w:r w:rsidRPr="00945F8E">
        <w:rPr>
          <w:rFonts w:ascii="Consolas" w:hAnsi="Consolas" w:cs="Consolas"/>
          <w:sz w:val="18"/>
          <w:szCs w:val="18"/>
        </w:rPr>
        <w:tab/>
        <w:t>BABABBBBBBABAABBBAABBBBBABBABABAABAAABABBBAAAAA-BBBAAABBBAA-BABA--AAAABBBABBAAA--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4_00199144</w:t>
      </w:r>
      <w:r w:rsidRPr="00945F8E">
        <w:rPr>
          <w:rFonts w:ascii="Consolas" w:hAnsi="Consolas" w:cs="Consolas"/>
          <w:sz w:val="18"/>
          <w:szCs w:val="18"/>
        </w:rPr>
        <w:tab/>
        <w:t>BBBABBA-ABB-BABBBBAA-ABB-AAAAAB-AAAAABBBA--AAA-BAABAB-BBABAABAAA-BAABABBA-BA-AAB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4_00271875</w:t>
      </w:r>
      <w:r w:rsidRPr="00945F8E">
        <w:rPr>
          <w:rFonts w:ascii="Consolas" w:hAnsi="Consolas" w:cs="Consolas"/>
          <w:sz w:val="18"/>
          <w:szCs w:val="18"/>
        </w:rPr>
        <w:tab/>
        <w:t>B-BA--A-ABBAAABBB-AAAA-BAAAAAAB--AA-ABBBABB-A--BBA-ABBBBABAAB-AA-BAABAA-ABBA-AABBBB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4_00278384</w:t>
      </w:r>
      <w:r w:rsidRPr="00945F8E">
        <w:rPr>
          <w:rFonts w:ascii="Consolas" w:hAnsi="Consolas" w:cs="Consolas"/>
          <w:sz w:val="18"/>
          <w:szCs w:val="18"/>
        </w:rPr>
        <w:tab/>
        <w:t>B-BABBA-ABBA-ABBB-AA-ABB-AAAAABAAAAAABBBABBAAA-B-A-ABBBBABAABAAAABAABAABA-BAAAABBBBB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4_00431717</w:t>
      </w:r>
      <w:r w:rsidRPr="00945F8E">
        <w:rPr>
          <w:rFonts w:ascii="Consolas" w:hAnsi="Consolas" w:cs="Consolas"/>
          <w:sz w:val="18"/>
          <w:szCs w:val="18"/>
        </w:rPr>
        <w:tab/>
        <w:t>BBBABBA-ABBA-ABBB-AAAABB-AABAABAAAAAABBBABBAAA-BAA-ABBBBABAABAAA-BAABAABA-BAAAABBBBB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4_00454476</w:t>
      </w:r>
      <w:r w:rsidRPr="00945F8E">
        <w:rPr>
          <w:rFonts w:ascii="Consolas" w:hAnsi="Consolas" w:cs="Consolas"/>
          <w:sz w:val="18"/>
          <w:szCs w:val="18"/>
        </w:rPr>
        <w:tab/>
        <w:t>BBBABBA-ABBABABBB-AAAAB-A-ABAABAA-AAABBBAB-A-A-BAA-ABBBBABAABAAA-BAABAABA-BAAAABBB-B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4_00660591</w:t>
      </w:r>
      <w:r w:rsidRPr="00945F8E">
        <w:rPr>
          <w:rFonts w:ascii="Consolas" w:hAnsi="Consolas" w:cs="Consolas"/>
          <w:sz w:val="18"/>
          <w:szCs w:val="18"/>
        </w:rPr>
        <w:tab/>
        <w:t>BBBABBA-ABBA-ABBB-AAAABB-AABA-BAAAAAABBBABBA-A-BAA-ABBBBABAABAAAABAABAABA-BAAAABBBBB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5_00172720</w:t>
      </w:r>
      <w:r w:rsidRPr="00945F8E">
        <w:rPr>
          <w:rFonts w:ascii="Consolas" w:hAnsi="Consolas" w:cs="Consolas"/>
          <w:sz w:val="18"/>
          <w:szCs w:val="18"/>
        </w:rPr>
        <w:tab/>
        <w:t>B-B-BBBBAAABB-BAAB-B-AAABBBBBAB--AA-ABAABA-BBABBBABAAABBBABBBA-AAB-BB-BAAAA--A-AABBB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5_00192001</w:t>
      </w:r>
      <w:r w:rsidRPr="00945F8E">
        <w:rPr>
          <w:rFonts w:ascii="Consolas" w:hAnsi="Consolas" w:cs="Consolas"/>
          <w:sz w:val="18"/>
          <w:szCs w:val="18"/>
        </w:rPr>
        <w:tab/>
        <w:t>BABBBB-BAAABB-BA--ABAAAABBBBBABAAAAAABAABAABBABBBABAAABBBA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5_00197374</w:t>
      </w:r>
      <w:r w:rsidRPr="00945F8E">
        <w:rPr>
          <w:rFonts w:ascii="Consolas" w:hAnsi="Consolas" w:cs="Consolas"/>
          <w:sz w:val="18"/>
          <w:szCs w:val="18"/>
        </w:rPr>
        <w:tab/>
        <w:t>BABBBB-BAAABB-BA-BABAAAABBBBBABAAAAAABAABAABBABBBABAAABBBA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5_00513107</w:t>
      </w:r>
      <w:r w:rsidRPr="00945F8E">
        <w:rPr>
          <w:rFonts w:ascii="Consolas" w:hAnsi="Consolas" w:cs="Consolas"/>
          <w:sz w:val="18"/>
          <w:szCs w:val="18"/>
        </w:rPr>
        <w:tab/>
        <w:t>B-BBBB-B--ABB--A-BA-AAAABBB-BAB-AAAAABAABAABB-BBBABAAAB--A-BBAAAAB-BBAB-AAA-AAAB-BBBA-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5_00679571</w:t>
      </w:r>
      <w:r w:rsidRPr="00945F8E">
        <w:rPr>
          <w:rFonts w:ascii="Consolas" w:hAnsi="Consolas" w:cs="Consolas"/>
          <w:sz w:val="18"/>
          <w:szCs w:val="18"/>
        </w:rPr>
        <w:tab/>
        <w:t>B-BBBB-BAAABBBBA-BABAAAABBBBBABAAAAAABAAAAABBABBBABAAABB-ABBBAAAAB-BBABBAAABAA-B-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5_00885223</w:t>
      </w:r>
      <w:r w:rsidRPr="00945F8E">
        <w:rPr>
          <w:rFonts w:ascii="Consolas" w:hAnsi="Consolas" w:cs="Consolas"/>
          <w:sz w:val="18"/>
          <w:szCs w:val="18"/>
        </w:rPr>
        <w:tab/>
        <w:t>BABBBB-BAAABB-BAABABAAAABBBBBABAAAAAABAAAA-BBABBBABAAABBBABBBAAAABBBB-BBAAABAA-B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6_00047948</w:t>
      </w:r>
      <w:r w:rsidRPr="00945F8E">
        <w:rPr>
          <w:rFonts w:ascii="Consolas" w:hAnsi="Consolas" w:cs="Consolas"/>
          <w:sz w:val="18"/>
          <w:szCs w:val="18"/>
        </w:rPr>
        <w:tab/>
        <w:t>-BBAB-BBAAAABBABABBAAABAABBBABAAAAAAAAB-AAAABBBAAABBBA-BBABABABABAB-BAAAAAAAAA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6_00145235</w:t>
      </w:r>
      <w:r w:rsidRPr="00945F8E">
        <w:rPr>
          <w:rFonts w:ascii="Consolas" w:hAnsi="Consolas" w:cs="Consolas"/>
          <w:sz w:val="18"/>
          <w:szCs w:val="18"/>
        </w:rPr>
        <w:tab/>
        <w:t>-BBAB-BBAAAABBABABBAAABAABBBABAAAAAAAAB-AAAABBBAAABBBA-BBABABABABAB-BAAAAAAAAA-A-BB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6_00478099</w:t>
      </w:r>
      <w:r w:rsidRPr="00945F8E">
        <w:rPr>
          <w:rFonts w:ascii="Consolas" w:hAnsi="Consolas" w:cs="Consolas"/>
          <w:sz w:val="18"/>
          <w:szCs w:val="18"/>
        </w:rPr>
        <w:tab/>
        <w:t>-BBAB-BBAAAABBABABBAAAB-ABBBABAAAA-AAAB--AAABAB-AABBBABBBABABABABAB-BAAAAAAAAA-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6_00619935</w:t>
      </w:r>
      <w:r w:rsidRPr="00945F8E">
        <w:rPr>
          <w:rFonts w:ascii="Consolas" w:hAnsi="Consolas" w:cs="Consolas"/>
          <w:sz w:val="18"/>
          <w:szCs w:val="18"/>
        </w:rPr>
        <w:tab/>
        <w:t>-BBAB-BBAAAABAABBBBAAAB-ABBBABA-AAAAAABBAAAABAB-AABBBABBBABABABAB-B-BAAAAAAABA-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7_00192838</w:t>
      </w:r>
      <w:r w:rsidRPr="00945F8E">
        <w:rPr>
          <w:rFonts w:ascii="Consolas" w:hAnsi="Consolas" w:cs="Consolas"/>
          <w:sz w:val="18"/>
          <w:szCs w:val="18"/>
        </w:rPr>
        <w:tab/>
        <w:t>BAAAAB-AAABBAAABAABABAA-BA-AAAB-BBBAABAB--BBBBBAABABAAAABABBBABBBBAAABAABBBB-BA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7_00230894</w:t>
      </w:r>
      <w:r w:rsidRPr="00945F8E">
        <w:rPr>
          <w:rFonts w:ascii="Consolas" w:hAnsi="Consolas" w:cs="Consolas"/>
          <w:sz w:val="18"/>
          <w:szCs w:val="18"/>
        </w:rPr>
        <w:tab/>
        <w:t>BBAAABBAAABBAAABAABABAA-BA-AAAB-BBBAABABABBBBBB-ABABAAAABABBBABBBBAAABAABBBB-BA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7_00391618</w:t>
      </w:r>
      <w:r w:rsidRPr="00945F8E">
        <w:rPr>
          <w:rFonts w:ascii="Consolas" w:hAnsi="Consolas" w:cs="Consolas"/>
          <w:sz w:val="18"/>
          <w:szCs w:val="18"/>
        </w:rPr>
        <w:tab/>
        <w:t>BBAAABAAAABBAAABBABABAA-BA-AAAB-BBBAABAB-BBBBBBAABABAAAABABBBABBBBAAABAABBBB-BA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7_00425762</w:t>
      </w:r>
      <w:r w:rsidRPr="00945F8E">
        <w:rPr>
          <w:rFonts w:ascii="Consolas" w:hAnsi="Consolas" w:cs="Consolas"/>
          <w:sz w:val="18"/>
          <w:szCs w:val="18"/>
        </w:rPr>
        <w:tab/>
        <w:t>BBAAABAAAABBAAABBABABAA-BA-AAAB-BB-AABABABBBBBB-ABAB-AAABABBBABBBBAAABAABBBB-BA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8_00078918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-BA--BBBA-BBABAABABBAABBABBAB-AAAABBBAA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9_00155386</w:t>
      </w:r>
      <w:r w:rsidRPr="00945F8E">
        <w:rPr>
          <w:rFonts w:ascii="Consolas" w:hAnsi="Consolas" w:cs="Consolas"/>
          <w:sz w:val="18"/>
          <w:szCs w:val="18"/>
        </w:rPr>
        <w:tab/>
        <w:t>BA-B-BABAAB-BAABA--AA-BAAAABAB---AA-ABBBA--BBAABBBBAAAB--BAB-BABABBAAABB-BBAAAA-BBB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9_00253611</w:t>
      </w:r>
      <w:r w:rsidRPr="00945F8E">
        <w:rPr>
          <w:rFonts w:ascii="Consolas" w:hAnsi="Consolas" w:cs="Consolas"/>
          <w:sz w:val="18"/>
          <w:szCs w:val="18"/>
        </w:rPr>
        <w:tab/>
        <w:t>B--BBBABAABBBAABABBAABBA-AABABB-AAA-ABBBAB-B-A--BBBA-ABBB-AB-BAB--BAA-B-B-B--AA-BBBB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9_00349167</w:t>
      </w:r>
      <w:r w:rsidRPr="00945F8E">
        <w:rPr>
          <w:rFonts w:ascii="Consolas" w:hAnsi="Consolas" w:cs="Consolas"/>
          <w:sz w:val="18"/>
          <w:szCs w:val="18"/>
        </w:rPr>
        <w:tab/>
        <w:t>BABBBBABAABBBAABABBAABBAAAABABBBABAAABB--BBBBAABBBBAAABBBBABABABABBAAABBBBBA-AA-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9_00515197</w:t>
      </w:r>
      <w:r w:rsidRPr="00945F8E">
        <w:rPr>
          <w:rFonts w:ascii="Consolas" w:hAnsi="Consolas" w:cs="Consolas"/>
          <w:sz w:val="18"/>
          <w:szCs w:val="18"/>
        </w:rPr>
        <w:tab/>
        <w:t>B-BBBBABAABBBAABABB-ABBAAAABABBBABA-ABB-ABBBBAA-BBBAAABBBBABABABABBA-ABBBBBB-AA-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9_00625116</w:t>
      </w:r>
      <w:r w:rsidRPr="00945F8E">
        <w:rPr>
          <w:rFonts w:ascii="Consolas" w:hAnsi="Consolas" w:cs="Consolas"/>
          <w:sz w:val="18"/>
          <w:szCs w:val="18"/>
        </w:rPr>
        <w:tab/>
        <w:t>BABBBBABAABBBAABABBAABBAAAABABBBABAAAB--ABABBAABBBBAAABBBBABABABABBAAABBBBBBAAA-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69_00684068</w:t>
      </w:r>
      <w:r w:rsidRPr="00945F8E">
        <w:rPr>
          <w:rFonts w:ascii="Consolas" w:hAnsi="Consolas" w:cs="Consolas"/>
          <w:sz w:val="18"/>
          <w:szCs w:val="18"/>
        </w:rPr>
        <w:tab/>
        <w:t>BABBBBABAABBBAABABBAA-BAAAABABB-AB-AABB-AB-BBAABBBBAAABBBBABAB-BABBAAABABBBBAAAA-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0_00190981</w:t>
      </w:r>
      <w:r w:rsidRPr="00945F8E">
        <w:rPr>
          <w:rFonts w:ascii="Consolas" w:hAnsi="Consolas" w:cs="Consolas"/>
          <w:sz w:val="18"/>
          <w:szCs w:val="18"/>
        </w:rPr>
        <w:tab/>
        <w:t>B-AAABBBAAAAAAAB-ABBBAABBABABBB-ABABBB-BA-BABBABAABABBBABBAABA-BA-ABBB-B-ABAABBBAAAB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0_00256380</w:t>
      </w:r>
      <w:r w:rsidRPr="00945F8E">
        <w:rPr>
          <w:rFonts w:ascii="Consolas" w:hAnsi="Consolas" w:cs="Consolas"/>
          <w:sz w:val="18"/>
          <w:szCs w:val="18"/>
        </w:rPr>
        <w:tab/>
        <w:t>BA-AA-BBAAAAA-ABAABB-AAB-ABABB---BAB-B--AB-ABBABAABA--BAB-A-BAAB--ABBBAB-ABAABB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0_00287376</w:t>
      </w:r>
      <w:r w:rsidRPr="00945F8E">
        <w:rPr>
          <w:rFonts w:ascii="Consolas" w:hAnsi="Consolas" w:cs="Consolas"/>
          <w:sz w:val="18"/>
          <w:szCs w:val="18"/>
        </w:rPr>
        <w:tab/>
        <w:t>BBAAABBBAA-AAAABAAB---ABBABABBBAAB--BB--ABBA--ABAABABBB--BAA--AB--A----BBABAABBBAAAB-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0_00364719</w:t>
      </w:r>
      <w:r w:rsidRPr="00945F8E">
        <w:rPr>
          <w:rFonts w:ascii="Consolas" w:hAnsi="Consolas" w:cs="Consolas"/>
          <w:sz w:val="18"/>
          <w:szCs w:val="18"/>
        </w:rPr>
        <w:tab/>
        <w:t>BAAAABBBAAAAAAABAABB-AABBABABBBAABABBB-BABBABBABAABABBBABBAABAAB--ABBB-B-ABAABB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071_00001350</w:t>
      </w:r>
      <w:r w:rsidRPr="00945F8E">
        <w:rPr>
          <w:rFonts w:ascii="Consolas" w:hAnsi="Consolas" w:cs="Consolas"/>
          <w:sz w:val="18"/>
          <w:szCs w:val="18"/>
        </w:rPr>
        <w:tab/>
        <w:t>BAAAABABBBBBBBBBABAAAAAAAABAAABBBBBBBBABBBBAA-AABAABBBAAAABABBBB-AABBABB-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1_00001436</w:t>
      </w:r>
      <w:r w:rsidRPr="00945F8E">
        <w:rPr>
          <w:rFonts w:ascii="Consolas" w:hAnsi="Consolas" w:cs="Consolas"/>
          <w:sz w:val="18"/>
          <w:szCs w:val="18"/>
        </w:rPr>
        <w:tab/>
        <w:t>BAAAABABBBBBBBBBABAAAAAAAABAAABBBBBBBBABBB-AAAAABAABBBAAAABABBBB-AABBABB-BBAB-ABBBBABB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1_00239035</w:t>
      </w:r>
      <w:r w:rsidRPr="00945F8E">
        <w:rPr>
          <w:rFonts w:ascii="Consolas" w:hAnsi="Consolas" w:cs="Consolas"/>
          <w:sz w:val="18"/>
          <w:szCs w:val="18"/>
        </w:rPr>
        <w:tab/>
        <w:t>B-AAABABBABBBB-B-BAA--AAAABAA-BBBBB-BBABBB-AAAAAB-ABB-AAAABABBBB-AABBA-B--BA--A-BB-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1_00360626</w:t>
      </w:r>
      <w:r w:rsidRPr="00945F8E">
        <w:rPr>
          <w:rFonts w:ascii="Consolas" w:hAnsi="Consolas" w:cs="Consolas"/>
          <w:sz w:val="18"/>
          <w:szCs w:val="18"/>
        </w:rPr>
        <w:tab/>
        <w:t>BBAAABABBABB-BBBABAAAAAAAABAAABB-BBBB-ABBB-AAAAAB-ABBBAAAABABBBB-AABBABB-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1_00633623</w:t>
      </w:r>
      <w:r w:rsidRPr="00945F8E">
        <w:rPr>
          <w:rFonts w:ascii="Consolas" w:hAnsi="Consolas" w:cs="Consolas"/>
          <w:sz w:val="18"/>
          <w:szCs w:val="18"/>
        </w:rPr>
        <w:tab/>
        <w:t>BBAA-BAB-ABBBBBBA-AAAAAAAABAAABBBBBBBBABBB-AAAAAB-ABBBAAAABABBAB-AABBABB-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1_00701276</w:t>
      </w:r>
      <w:r w:rsidRPr="00945F8E">
        <w:rPr>
          <w:rFonts w:ascii="Consolas" w:hAnsi="Consolas" w:cs="Consolas"/>
          <w:sz w:val="18"/>
          <w:szCs w:val="18"/>
        </w:rPr>
        <w:tab/>
        <w:t>BBAAAB-BBABBBBBBABAAAAAAAABAAABBBBBBBBABBBBAAAAAB-ABBBAA-ABABBAB-AABBABB-BBABA-BBB-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2_00226325</w:t>
      </w:r>
      <w:r w:rsidRPr="00945F8E">
        <w:rPr>
          <w:rFonts w:ascii="Consolas" w:hAnsi="Consolas" w:cs="Consolas"/>
          <w:sz w:val="18"/>
          <w:szCs w:val="18"/>
        </w:rPr>
        <w:tab/>
        <w:t>B--AABBA-B-BBABBABAAABABBABBAABA-B-BBAB--BBABBBAA-ABAAABAAAABBA-AAABBBABAABBBBBBBAABBA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2_00281757</w:t>
      </w:r>
      <w:r w:rsidRPr="00945F8E">
        <w:rPr>
          <w:rFonts w:ascii="Consolas" w:hAnsi="Consolas" w:cs="Consolas"/>
          <w:sz w:val="18"/>
          <w:szCs w:val="18"/>
        </w:rPr>
        <w:tab/>
        <w:t>B-AAAB-AABBBBABB-BAAABABBABBAABAABA-BABAA-BABBBA--ABA-A-AAAABBAB-ABBBB-BAAB-BBBB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2_00506715</w:t>
      </w:r>
      <w:r w:rsidRPr="00945F8E">
        <w:rPr>
          <w:rFonts w:ascii="Consolas" w:hAnsi="Consolas" w:cs="Consolas"/>
          <w:sz w:val="18"/>
          <w:szCs w:val="18"/>
        </w:rPr>
        <w:tab/>
        <w:t>B-AAABBAABBBBABBABAAABABBABBAABA-BABBABAABBABBBAA-ABABABAA-ABBABAABBBBABAAB-BBBBBAA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2_00542472</w:t>
      </w:r>
      <w:r w:rsidRPr="00945F8E">
        <w:rPr>
          <w:rFonts w:ascii="Consolas" w:hAnsi="Consolas" w:cs="Consolas"/>
          <w:sz w:val="18"/>
          <w:szCs w:val="18"/>
        </w:rPr>
        <w:tab/>
        <w:t>B-AAABBAABBBBABBABAAABABBABBAABA-BABBABA-BBABBBAA-ABABABAA-ABBABAABBBBABAABBBBBB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2_00624799</w:t>
      </w:r>
      <w:r w:rsidRPr="00945F8E">
        <w:rPr>
          <w:rFonts w:ascii="Consolas" w:hAnsi="Consolas" w:cs="Consolas"/>
          <w:sz w:val="18"/>
          <w:szCs w:val="18"/>
        </w:rPr>
        <w:tab/>
        <w:t>BABABB-AABBBBABBABAAABABBABBAABA-BABBABAABBABABAA-ABABABAA-ABBABAABBBBABAABBBBBB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3_00097991</w:t>
      </w:r>
      <w:r w:rsidRPr="00945F8E">
        <w:rPr>
          <w:rFonts w:ascii="Consolas" w:hAnsi="Consolas" w:cs="Consolas"/>
          <w:sz w:val="18"/>
          <w:szCs w:val="18"/>
        </w:rPr>
        <w:tab/>
        <w:t>BABAB-BB-A-AABA-AAAB-BAAABABBBABABA-ABABAA-AABAAABBBBABABBBABAABB-AAAABAB-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3_00203683</w:t>
      </w:r>
      <w:r w:rsidRPr="00945F8E">
        <w:rPr>
          <w:rFonts w:ascii="Consolas" w:hAnsi="Consolas" w:cs="Consolas"/>
          <w:sz w:val="18"/>
          <w:szCs w:val="18"/>
        </w:rPr>
        <w:tab/>
        <w:t>BABABBBBAABAABA-AAABABAAABABBBABABAAABABAA-AABAAABB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3_00371648</w:t>
      </w:r>
      <w:r w:rsidRPr="00945F8E">
        <w:rPr>
          <w:rFonts w:ascii="Consolas" w:hAnsi="Consolas" w:cs="Consolas"/>
          <w:sz w:val="18"/>
          <w:szCs w:val="18"/>
        </w:rPr>
        <w:tab/>
        <w:t>BABABBBBAABAABA-AAABABAAABABBBABAB-AABA-AABAABAAABBBBABABBBABAABB-AAAABABBAB-AAAA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3_00557675</w:t>
      </w:r>
      <w:r w:rsidRPr="00945F8E">
        <w:rPr>
          <w:rFonts w:ascii="Consolas" w:hAnsi="Consolas" w:cs="Consolas"/>
          <w:sz w:val="18"/>
          <w:szCs w:val="18"/>
        </w:rPr>
        <w:tab/>
        <w:t>BABABBBBAABAABA-AAABABAAABABBBABABAAABABAABAAAAAABBBBABABBBABAABB-AAAABABBAB-AAAA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3_00640571</w:t>
      </w:r>
      <w:r w:rsidRPr="00945F8E">
        <w:rPr>
          <w:rFonts w:ascii="Consolas" w:hAnsi="Consolas" w:cs="Consolas"/>
          <w:sz w:val="18"/>
          <w:szCs w:val="18"/>
        </w:rPr>
        <w:tab/>
        <w:t>BBBABBBBAABAABA-AAABABAAABABBBABABA-A-ABAABAA-AAABBBBAB-BBBABAABBBAAAABAB-AB-AAAABBB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4_00469048</w:t>
      </w:r>
      <w:r w:rsidRPr="00945F8E">
        <w:rPr>
          <w:rFonts w:ascii="Consolas" w:hAnsi="Consolas" w:cs="Consolas"/>
          <w:sz w:val="18"/>
          <w:szCs w:val="18"/>
        </w:rPr>
        <w:tab/>
        <w:t>ABBBBABAA-BBBABAABAA-BABAABABB-ABBBBBBBAAABABBABBA-AB-ABBAAAA-AB-BB-ABBBBA-BBB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4_01129154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BABAA-BBAABAAAAAA-ABAABABBBBBB-BBBBAAABA-BABBAAA--ABBAAAAAAB-BB--B-BBA-BBBABBBB---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5_00513497</w:t>
      </w:r>
      <w:r w:rsidRPr="00945F8E">
        <w:rPr>
          <w:rFonts w:ascii="Consolas" w:hAnsi="Consolas" w:cs="Consolas"/>
          <w:sz w:val="18"/>
          <w:szCs w:val="18"/>
        </w:rPr>
        <w:tab/>
        <w:t>-ABAB--AAB-BAAABBAAABABABABA-BBABABBBB-BBABBAB--BB-ABA-BAAABBAAABBBBBAB-AABBABA-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5_00513583</w:t>
      </w:r>
      <w:r w:rsidRPr="00945F8E">
        <w:rPr>
          <w:rFonts w:ascii="Consolas" w:hAnsi="Consolas" w:cs="Consolas"/>
          <w:sz w:val="18"/>
          <w:szCs w:val="18"/>
        </w:rPr>
        <w:tab/>
        <w:t>BABAB--AAB-BAAABBA-AB-BABABA-BBABABBBB-BBA-BAB--BBBABA-BAAABBAAABBBBBAB-AABBABA-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5_00515412</w:t>
      </w:r>
      <w:r w:rsidRPr="00945F8E">
        <w:rPr>
          <w:rFonts w:ascii="Consolas" w:hAnsi="Consolas" w:cs="Consolas"/>
          <w:sz w:val="18"/>
          <w:szCs w:val="18"/>
        </w:rPr>
        <w:tab/>
        <w:t>-ABAB--AAB-BAAABBAAABABABABA-BBABABBBB-BBABBA---BB-ABA-BAAAB-A-ABBBBBAB-AABBABA-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5_00658497</w:t>
      </w:r>
      <w:r w:rsidRPr="00945F8E">
        <w:rPr>
          <w:rFonts w:ascii="Consolas" w:hAnsi="Consolas" w:cs="Consolas"/>
          <w:sz w:val="18"/>
          <w:szCs w:val="18"/>
        </w:rPr>
        <w:tab/>
        <w:t>BABABB-BBAABAABAAAAABAAAAABBBBBAABAA-AABABA-AABBABAAABAABAAAABBBBBAA-AABAABAAAA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6_00031394</w:t>
      </w:r>
      <w:r w:rsidRPr="00945F8E">
        <w:rPr>
          <w:rFonts w:ascii="Consolas" w:hAnsi="Consolas" w:cs="Consolas"/>
          <w:sz w:val="18"/>
          <w:szCs w:val="18"/>
        </w:rPr>
        <w:tab/>
        <w:t>-BB-B-BBABABBAABBBBBBAB-ABBBBB--AAAAABB-AA--BABBAABBBABBABBABABAB-A-BAAA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6_00137106</w:t>
      </w:r>
      <w:r w:rsidRPr="00945F8E">
        <w:rPr>
          <w:rFonts w:ascii="Consolas" w:hAnsi="Consolas" w:cs="Consolas"/>
          <w:sz w:val="18"/>
          <w:szCs w:val="18"/>
        </w:rPr>
        <w:tab/>
        <w:t>-BB-B-BBABABBAABBBBBBAB-ABBBBBABAAAAABBBAA-ABAB-AABBBABBABBABABAB-A-BAA-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6_00220097</w:t>
      </w:r>
      <w:r w:rsidRPr="00945F8E">
        <w:rPr>
          <w:rFonts w:ascii="Consolas" w:hAnsi="Consolas" w:cs="Consolas"/>
          <w:sz w:val="18"/>
          <w:szCs w:val="18"/>
        </w:rPr>
        <w:tab/>
        <w:t>-BBAB-BBABABBAABBBBBBAB-ABBBBBA-AAAAAABBAAAABAB-AABBBABBABBABABAB-A-BAAA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6_00303088</w:t>
      </w:r>
      <w:r w:rsidRPr="00945F8E">
        <w:rPr>
          <w:rFonts w:ascii="Consolas" w:hAnsi="Consolas" w:cs="Consolas"/>
          <w:sz w:val="18"/>
          <w:szCs w:val="18"/>
        </w:rPr>
        <w:tab/>
        <w:t>--BAB-BBAAABBAABBBBBBAB-ABBBBBA--AAAAABBAAAABAB-AABBBABBABBABABAB-AABAAA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6_00692112</w:t>
      </w:r>
      <w:r w:rsidRPr="00945F8E">
        <w:rPr>
          <w:rFonts w:ascii="Consolas" w:hAnsi="Consolas" w:cs="Consolas"/>
          <w:sz w:val="18"/>
          <w:szCs w:val="18"/>
        </w:rPr>
        <w:tab/>
        <w:t>-BBAB-BBAAAABAABBBBBAAB-ABBBABABAAAAAABBAA-ABABAAABBBABBABBABABA--A-BAAAAAAABABA-B-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6_00735273</w:t>
      </w:r>
      <w:r w:rsidRPr="00945F8E">
        <w:rPr>
          <w:rFonts w:ascii="Consolas" w:hAnsi="Consolas" w:cs="Consolas"/>
          <w:sz w:val="18"/>
          <w:szCs w:val="18"/>
        </w:rPr>
        <w:tab/>
        <w:t>B-BAB-BB-AAABAABB-BBAAB--BBBAB-AAA--A-BBAA-AB-BAAABBB-BBBA-AB-BABAB-B-A-AAAABAAABBB-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7_00017244</w:t>
      </w:r>
      <w:r w:rsidRPr="00945F8E">
        <w:rPr>
          <w:rFonts w:ascii="Consolas" w:hAnsi="Consolas" w:cs="Consolas"/>
          <w:sz w:val="18"/>
          <w:szCs w:val="18"/>
        </w:rPr>
        <w:tab/>
        <w:t>AABABABABBBBABBAAABABBBBAABAABBBAAAAABABBB-BAA-BBBBABABBBABBAABAAABBBAABBBBAA-B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7_00173906</w:t>
      </w:r>
      <w:r w:rsidRPr="00945F8E">
        <w:rPr>
          <w:rFonts w:ascii="Consolas" w:hAnsi="Consolas" w:cs="Consolas"/>
          <w:sz w:val="18"/>
          <w:szCs w:val="18"/>
        </w:rPr>
        <w:tab/>
        <w:t>AABABABABBBBABBAAABABBBBAABBABBBAAAAABABBBBBAA-BBBBABABBBABBAABAAABBBAABBBBAA-B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7_00265268</w:t>
      </w:r>
      <w:r w:rsidRPr="00945F8E">
        <w:rPr>
          <w:rFonts w:ascii="Consolas" w:hAnsi="Consolas" w:cs="Consolas"/>
          <w:sz w:val="18"/>
          <w:szCs w:val="18"/>
        </w:rPr>
        <w:tab/>
        <w:t>AABABABABBBBABBAAABABBBBAABBABBBAAAAABABBBBBAA-BBBBABABBBABBAABAAABBBAABBBBAA-B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8_00199497</w:t>
      </w:r>
      <w:r w:rsidRPr="00945F8E">
        <w:rPr>
          <w:rFonts w:ascii="Consolas" w:hAnsi="Consolas" w:cs="Consolas"/>
          <w:sz w:val="18"/>
          <w:szCs w:val="18"/>
        </w:rPr>
        <w:tab/>
        <w:t>B-ABABABA-BBABBABA-BBABABBAABBBABBBAAAABABBABBABBBBABABAA-BBAABBAABBAA-BAABABAAB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9_00143022</w:t>
      </w:r>
      <w:r w:rsidRPr="00945F8E">
        <w:rPr>
          <w:rFonts w:ascii="Consolas" w:hAnsi="Consolas" w:cs="Consolas"/>
          <w:sz w:val="18"/>
          <w:szCs w:val="18"/>
        </w:rPr>
        <w:tab/>
        <w:t>B-BABBBA-BB-B--BBBBAABAAB-B-BBB-AAABBBBB-AAAABABABA-ABAA-BAB-BABBAB-AABBBBABBB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9_00188853</w:t>
      </w:r>
      <w:r w:rsidRPr="00945F8E">
        <w:rPr>
          <w:rFonts w:ascii="Consolas" w:hAnsi="Consolas" w:cs="Consolas"/>
          <w:sz w:val="18"/>
          <w:szCs w:val="18"/>
        </w:rPr>
        <w:tab/>
        <w:t>BABA--BA-BBABAAB--BAABAAB-BABBB-AA-BBAB-AA-A-BAB-BABA-AA-BABA-ABB-BBAA-BBB-BBBAABBB-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9_00755099</w:t>
      </w:r>
      <w:r w:rsidRPr="00945F8E">
        <w:rPr>
          <w:rFonts w:ascii="Consolas" w:hAnsi="Consolas" w:cs="Consolas"/>
          <w:sz w:val="18"/>
          <w:szCs w:val="18"/>
        </w:rPr>
        <w:tab/>
        <w:t>BAB-BBBAABBABAABBBBAABAAAABABBB-AA-B-ABBAAA-ABABABABABA-BBAB-BABBAB-AABABBABBB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79_00778622</w:t>
      </w:r>
      <w:r w:rsidRPr="00945F8E">
        <w:rPr>
          <w:rFonts w:ascii="Consolas" w:hAnsi="Consolas" w:cs="Consolas"/>
          <w:sz w:val="18"/>
          <w:szCs w:val="18"/>
        </w:rPr>
        <w:tab/>
        <w:t>BAB-BBBAABBABAABBBBAABAAAABABBB-AAAB-ABBA-A-ABABABABABAABBAB-BABBAB-AABABBABBB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0_00002610</w:t>
      </w:r>
      <w:r w:rsidRPr="00945F8E">
        <w:rPr>
          <w:rFonts w:ascii="Consolas" w:hAnsi="Consolas" w:cs="Consolas"/>
          <w:sz w:val="18"/>
          <w:szCs w:val="18"/>
        </w:rPr>
        <w:tab/>
        <w:t>BBAAABABBBBB-BBAA-AA-AAAAABAAAA-BBBBBBBBBB-AAAABBABABBAAAABABBABBAABAA-BABAABAABBBB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0_00527836</w:t>
      </w:r>
      <w:r w:rsidRPr="00945F8E">
        <w:rPr>
          <w:rFonts w:ascii="Consolas" w:hAnsi="Consolas" w:cs="Consolas"/>
          <w:sz w:val="18"/>
          <w:szCs w:val="18"/>
        </w:rPr>
        <w:tab/>
        <w:t>BBAAABAABABB-BBAA-AA-AAAAABAAAA-BBBBBBBBBBBAAAABBABAABAAAABABBABB-A-AA-BABAABAABBBB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2_00038306</w:t>
      </w:r>
      <w:r w:rsidRPr="00945F8E">
        <w:rPr>
          <w:rFonts w:ascii="Consolas" w:hAnsi="Consolas" w:cs="Consolas"/>
          <w:sz w:val="18"/>
          <w:szCs w:val="18"/>
        </w:rPr>
        <w:tab/>
        <w:t>BABABB-AAAABB-BBABABBAAABBBBBABAAAAAABAAAAABBBBBBB-AAABB-A-BBABBBBABBBBBABBBAABBA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2_00112843</w:t>
      </w:r>
      <w:r w:rsidRPr="00945F8E">
        <w:rPr>
          <w:rFonts w:ascii="Consolas" w:hAnsi="Consolas" w:cs="Consolas"/>
          <w:sz w:val="18"/>
          <w:szCs w:val="18"/>
        </w:rPr>
        <w:tab/>
        <w:t>BABABB-AAAABB-BBABABBAAABBBBBABAAAAAABAAAAABBBBBBB-AAABB-A-BBABBBBAB-BBBABBBAABBA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3_00321165</w:t>
      </w:r>
      <w:r w:rsidRPr="00945F8E">
        <w:rPr>
          <w:rFonts w:ascii="Consolas" w:hAnsi="Consolas" w:cs="Consolas"/>
          <w:sz w:val="18"/>
          <w:szCs w:val="18"/>
        </w:rPr>
        <w:tab/>
        <w:t>BAA-A-BBABABBB-BBB-B--AAB---A-A--BBB--B-BB-BAB-BBAB-AABBBBBB-A-BA-ABAAABBAABAB-B-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3_00323646</w:t>
      </w:r>
      <w:r w:rsidRPr="00945F8E">
        <w:rPr>
          <w:rFonts w:ascii="Consolas" w:hAnsi="Consolas" w:cs="Consolas"/>
          <w:sz w:val="18"/>
          <w:szCs w:val="18"/>
        </w:rPr>
        <w:tab/>
        <w:t>B-ABABBBABABBBABBBBB-BAABBB-AAAABBBBBABABB-BABBBBABBAABBBBBBBA-BA-ABAAABB-ABAB-B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4_00228064</w:t>
      </w:r>
      <w:r w:rsidRPr="00945F8E">
        <w:rPr>
          <w:rFonts w:ascii="Consolas" w:hAnsi="Consolas" w:cs="Consolas"/>
          <w:sz w:val="18"/>
          <w:szCs w:val="18"/>
        </w:rPr>
        <w:tab/>
        <w:t>B-BABBBBBBBBB-BBB-BB-B-BABAA-BABBBBAABBA--BAAAABB-BAB-B--BBABAABB-ABBA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4_00367259</w:t>
      </w:r>
      <w:r w:rsidRPr="00945F8E">
        <w:rPr>
          <w:rFonts w:ascii="Consolas" w:hAnsi="Consolas" w:cs="Consolas"/>
          <w:sz w:val="18"/>
          <w:szCs w:val="18"/>
        </w:rPr>
        <w:tab/>
        <w:t>BBA-ABAABAABBBBBABABBAAAAAAABBABBB-AABBABBBAAAABBABAABAAAABABAABB-ABAA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5_00198496</w:t>
      </w:r>
      <w:r w:rsidRPr="00945F8E">
        <w:rPr>
          <w:rFonts w:ascii="Consolas" w:hAnsi="Consolas" w:cs="Consolas"/>
          <w:sz w:val="18"/>
          <w:szCs w:val="18"/>
        </w:rPr>
        <w:tab/>
        <w:t>BABABBAABBBAABABAAAABB-BB-ABBA-BBBBBBB-A-ABBAABBAAABAABBAABABABAA-ABB-A-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5_00209525</w:t>
      </w:r>
      <w:r w:rsidRPr="00945F8E">
        <w:rPr>
          <w:rFonts w:ascii="Consolas" w:hAnsi="Consolas" w:cs="Consolas"/>
          <w:sz w:val="18"/>
          <w:szCs w:val="18"/>
        </w:rPr>
        <w:tab/>
        <w:t>BABABBAABBB-ABABAAAABB-BB-ABBABBBB-BBBBABABBAABBAAABAABBAABABABAABAB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5_00575068</w:t>
      </w:r>
      <w:r w:rsidRPr="00945F8E">
        <w:rPr>
          <w:rFonts w:ascii="Consolas" w:hAnsi="Consolas" w:cs="Consolas"/>
          <w:sz w:val="18"/>
          <w:szCs w:val="18"/>
        </w:rPr>
        <w:tab/>
        <w:t>BABA--AA-BBAA--BAAAA--AB-AABBAB-BB--B--A-A--AA--AAABAAB-AA-AAABAABABABABA-BBBAA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6_00198483</w:t>
      </w:r>
      <w:r w:rsidRPr="00945F8E">
        <w:rPr>
          <w:rFonts w:ascii="Consolas" w:hAnsi="Consolas" w:cs="Consolas"/>
          <w:sz w:val="18"/>
          <w:szCs w:val="18"/>
        </w:rPr>
        <w:tab/>
        <w:t>B-BBBBAAAB-A-ABB-B--BABBBABBBABBBBBBABAA-A--BABABBAAA-B-BBBAA-AAA-AAA-AABBBA-AAA-B-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6_00248993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-BBABAA-A-BB-BABBAAA-BABBBAAAAAA-AAABAABBBAAAAA-BBBB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6_00426301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ABBBABABBAAAABABBBAAAAAAA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7_00387320</w:t>
      </w:r>
      <w:r w:rsidRPr="00945F8E">
        <w:rPr>
          <w:rFonts w:ascii="Consolas" w:hAnsi="Consolas" w:cs="Consolas"/>
          <w:sz w:val="18"/>
          <w:szCs w:val="18"/>
        </w:rPr>
        <w:tab/>
        <w:t>BBBABBAAABA-AABBBAABAAABBA-ABAABABBBB-BBBAABABA-ABA-ABABBABAAAAB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7_00555962</w:t>
      </w:r>
      <w:r w:rsidRPr="00945F8E">
        <w:rPr>
          <w:rFonts w:ascii="Consolas" w:hAnsi="Consolas" w:cs="Consolas"/>
          <w:sz w:val="18"/>
          <w:szCs w:val="18"/>
        </w:rPr>
        <w:tab/>
        <w:t>BBBA-BA-ABABA-B---A-AAAB--AABAAB-BBBBBBBBA-BABABABA-ABABBABAAAABAAAAAAB-AABABBAAB-A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7_00578017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BBBBBBBAA-A-A-ABA-ABABBABAAAABAAAAAABAAABABB-AB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8_00248943</w:t>
      </w:r>
      <w:r w:rsidRPr="00945F8E">
        <w:rPr>
          <w:rFonts w:ascii="Consolas" w:hAnsi="Consolas" w:cs="Consolas"/>
          <w:sz w:val="18"/>
          <w:szCs w:val="18"/>
        </w:rPr>
        <w:tab/>
        <w:t>BBABAB-BAABBAB-ABAABBABBBBBBBBB-BBBAAAABAB-BBAAB-BBAAAAAABABAABBA-B-AA--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8_00308207</w:t>
      </w:r>
      <w:r w:rsidRPr="00945F8E">
        <w:rPr>
          <w:rFonts w:ascii="Consolas" w:hAnsi="Consolas" w:cs="Consolas"/>
          <w:sz w:val="18"/>
          <w:szCs w:val="18"/>
        </w:rPr>
        <w:tab/>
        <w:t>BBAB--AB-ABB-B--BA-BB----BB-BBB-BB-AAAABAB-BB-AB-B-AA-AA--ABAABBAAB-AA-BAABBBA-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8_00308293</w:t>
      </w:r>
      <w:r w:rsidRPr="00945F8E">
        <w:rPr>
          <w:rFonts w:ascii="Consolas" w:hAnsi="Consolas" w:cs="Consolas"/>
          <w:sz w:val="18"/>
          <w:szCs w:val="18"/>
        </w:rPr>
        <w:tab/>
        <w:t>BBABABAB-ABBAB-ABAABBABBBBBBBBB-BBBAAAABABBBBAAB-BBAAAAAABABAABBA-B-AA-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8_00524956</w:t>
      </w:r>
      <w:r w:rsidRPr="00945F8E">
        <w:rPr>
          <w:rFonts w:ascii="Consolas" w:hAnsi="Consolas" w:cs="Consolas"/>
          <w:sz w:val="18"/>
          <w:szCs w:val="18"/>
        </w:rPr>
        <w:tab/>
        <w:t>B-AB--ABAA--ABBABAA-BABBB-BBBBBBBBB-AAABAB-BB--BBBBA-A--AB-BA-BBABB--ABBAAB-BAAB--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8_00539329</w:t>
      </w:r>
      <w:r w:rsidRPr="00945F8E">
        <w:rPr>
          <w:rFonts w:ascii="Consolas" w:hAnsi="Consolas" w:cs="Consolas"/>
          <w:sz w:val="18"/>
          <w:szCs w:val="18"/>
        </w:rPr>
        <w:tab/>
        <w:t>BBAB-BABAABBAB-ABAABBABBBBBBBBB-BBB-AAABABBBBBA-BBBAAAAAA-ABAABB--B-AA-BAABBBAAB-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8_00596673</w:t>
      </w:r>
      <w:r w:rsidRPr="00945F8E">
        <w:rPr>
          <w:rFonts w:ascii="Consolas" w:hAnsi="Consolas" w:cs="Consolas"/>
          <w:sz w:val="18"/>
          <w:szCs w:val="18"/>
        </w:rPr>
        <w:tab/>
        <w:t>BBABABABAAB-AB-ABAAB--BBBB-BBB-BBBBAA-ABA-BBB-ABBBB-AAA-ABA--A-B--BB-A-B--BBBAA--B-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9_00203818</w:t>
      </w:r>
      <w:r w:rsidRPr="00945F8E">
        <w:rPr>
          <w:rFonts w:ascii="Consolas" w:hAnsi="Consolas" w:cs="Consolas"/>
          <w:sz w:val="18"/>
          <w:szCs w:val="18"/>
        </w:rPr>
        <w:tab/>
        <w:t>ABAAAAABAABABABBABAAAABAAABAAA-BBBBBBB-BBB-AA-AAA-ABBBAAAABAABABBAABBAABBABAB-ABA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89_00317029</w:t>
      </w:r>
      <w:r w:rsidRPr="00945F8E">
        <w:rPr>
          <w:rFonts w:ascii="Consolas" w:hAnsi="Consolas" w:cs="Consolas"/>
          <w:sz w:val="18"/>
          <w:szCs w:val="18"/>
        </w:rPr>
        <w:tab/>
        <w:t>A-AAAAABAABABABBABAAAABAAABAAABBBBBBBBABBBBAABAAAAABBBAAAABAABABBAABBAB-BABAB-ABA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0_00185327</w:t>
      </w:r>
      <w:r w:rsidRPr="00945F8E">
        <w:rPr>
          <w:rFonts w:ascii="Consolas" w:hAnsi="Consolas" w:cs="Consolas"/>
          <w:sz w:val="18"/>
          <w:szCs w:val="18"/>
        </w:rPr>
        <w:tab/>
        <w:t>BABABBBABBBAABB-BAABAAAAAB-BBBAAABAAABABBABAABABBA-BBABBBABA-A-BA-AAAA-ABA-BBAAAAAA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0_00466833</w:t>
      </w:r>
      <w:r w:rsidRPr="00945F8E">
        <w:rPr>
          <w:rFonts w:ascii="Consolas" w:hAnsi="Consolas" w:cs="Consolas"/>
          <w:sz w:val="18"/>
          <w:szCs w:val="18"/>
        </w:rPr>
        <w:tab/>
        <w:t>BAAAABB-BBBAAAB-BAABAAAAAB-BBBAAABAAABABBAB-A-ABBA-BBABBBABA-A-BAAAA-ABABA--BA-AA-A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0_00572557</w:t>
      </w:r>
      <w:r w:rsidRPr="00945F8E">
        <w:rPr>
          <w:rFonts w:ascii="Consolas" w:hAnsi="Consolas" w:cs="Consolas"/>
          <w:sz w:val="18"/>
          <w:szCs w:val="18"/>
        </w:rPr>
        <w:tab/>
        <w:t>BAAAABBABBBAAAB-B-ABA-AAABBBBBA-ABAAABABBABAABABBA-BBABBBABA-AABA-AAAAB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0_00572643</w:t>
      </w:r>
      <w:r w:rsidRPr="00945F8E">
        <w:rPr>
          <w:rFonts w:ascii="Consolas" w:hAnsi="Consolas" w:cs="Consolas"/>
          <w:sz w:val="18"/>
          <w:szCs w:val="18"/>
        </w:rPr>
        <w:tab/>
        <w:t>BAAAABBABBBAAAB-BAABAAAAAB-BBBAAAB--ABAB-ABAABABBA-BBABBBABA-AAB--AAAAB-BA-BBAAAAAA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1_00138155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BBBBB-BBBAAA-A--BBABABBAABAABBBBB-ABBBBAABABBBBBBBBABA-AAABAABB-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1_00145515</w:t>
      </w:r>
      <w:r w:rsidRPr="00945F8E">
        <w:rPr>
          <w:rFonts w:ascii="Consolas" w:hAnsi="Consolas" w:cs="Consolas"/>
          <w:sz w:val="18"/>
          <w:szCs w:val="18"/>
        </w:rPr>
        <w:tab/>
        <w:t>AAAA-A-B-AAABBA-BBBB-BBBBBBBBAAA-A-BBBABAB-A-BAABBBBBBABBBBAABABBBBBBBBABAB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1_00819967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-BBBABABB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091_00852092</w:t>
      </w:r>
      <w:r w:rsidRPr="00945F8E">
        <w:rPr>
          <w:rFonts w:ascii="Consolas" w:hAnsi="Consolas" w:cs="Consolas"/>
          <w:sz w:val="18"/>
          <w:szCs w:val="18"/>
        </w:rPr>
        <w:tab/>
        <w:t>A-A-AABABAAABBA-BBBBBBBBB-BBBABA-A-BBBABABBA-BAABBBBBBABBBBAABABBBBBB-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3_00056447</w:t>
      </w:r>
      <w:r w:rsidRPr="00945F8E">
        <w:rPr>
          <w:rFonts w:ascii="Consolas" w:hAnsi="Consolas" w:cs="Consolas"/>
          <w:sz w:val="18"/>
          <w:szCs w:val="18"/>
        </w:rPr>
        <w:tab/>
        <w:t>BAAAABABAABAAA-AAAAABAAAAABBBAABBABBBAAAAABAAAABBABBBABAAABABBBB-BBAAAB-AAAABBAAB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3_00087932</w:t>
      </w:r>
      <w:r w:rsidRPr="00945F8E">
        <w:rPr>
          <w:rFonts w:ascii="Consolas" w:hAnsi="Consolas" w:cs="Consolas"/>
          <w:sz w:val="18"/>
          <w:szCs w:val="18"/>
        </w:rPr>
        <w:tab/>
        <w:t>BAAAABABAABAAA-AAAAABAAAAABBBAABBA-BBAAAAABAAAABBABBBABAAABABBBB-BBAAAB-AAAABBAAB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3_00130914</w:t>
      </w:r>
      <w:r w:rsidRPr="00945F8E">
        <w:rPr>
          <w:rFonts w:ascii="Consolas" w:hAnsi="Consolas" w:cs="Consolas"/>
          <w:sz w:val="18"/>
          <w:szCs w:val="18"/>
        </w:rPr>
        <w:tab/>
        <w:t>BAAAABABAABAAA-AAAAABAAAAABBBBABBABBBAAAAABAAAABBABBBABAAABABBBB-BBAAAB-AAAABBAAB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3_00193499</w:t>
      </w:r>
      <w:r w:rsidRPr="00945F8E">
        <w:rPr>
          <w:rFonts w:ascii="Consolas" w:hAnsi="Consolas" w:cs="Consolas"/>
          <w:sz w:val="18"/>
          <w:szCs w:val="18"/>
        </w:rPr>
        <w:tab/>
        <w:t>BAAAABABAABAAA-AAAAABAAAAABBBBABBABBBAAAAABAAAABBABBBABAAABABBBB-BBAAAB--AAABBAAB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4_00077391</w:t>
      </w:r>
      <w:r w:rsidRPr="00945F8E">
        <w:rPr>
          <w:rFonts w:ascii="Consolas" w:hAnsi="Consolas" w:cs="Consolas"/>
          <w:sz w:val="18"/>
          <w:szCs w:val="18"/>
        </w:rPr>
        <w:tab/>
        <w:t>--BABBAAAAABB-BBABBBBAAAA-BBBABAAAAA-BAAAA-AB-BBBB-ABABB-A--BABBBBABABBBAB-BAA-BABB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4_00658688</w:t>
      </w:r>
      <w:r w:rsidRPr="00945F8E">
        <w:rPr>
          <w:rFonts w:ascii="Consolas" w:hAnsi="Consolas" w:cs="Consolas"/>
          <w:sz w:val="18"/>
          <w:szCs w:val="18"/>
        </w:rPr>
        <w:tab/>
        <w:t>B-BABBAAAAABBBBBABAB-AAAABBBBABAAA-A-BAA-A--BBBBBB-AAABB-AABBABBBBABBBBBABBBAABBA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5_00131692</w:t>
      </w:r>
      <w:r w:rsidRPr="00945F8E">
        <w:rPr>
          <w:rFonts w:ascii="Consolas" w:hAnsi="Consolas" w:cs="Consolas"/>
          <w:sz w:val="18"/>
          <w:szCs w:val="18"/>
        </w:rPr>
        <w:tab/>
        <w:t>BABBBBAAAAAB-BAAB-BAA-BB-BBAAAABAAAABABAABAAAA-AABAA-BAABAAAABAAAABABABBBAABBBBB-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5_00488616</w:t>
      </w:r>
      <w:r w:rsidRPr="00945F8E">
        <w:rPr>
          <w:rFonts w:ascii="Consolas" w:hAnsi="Consolas" w:cs="Consolas"/>
          <w:sz w:val="18"/>
          <w:szCs w:val="18"/>
        </w:rPr>
        <w:tab/>
        <w:t>BABBBBAAAAAB-BAAB-BAA-BB-BBAAAABAAAABABAABAAAA-AABAA-BAABAAAABAAAA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6_00241888</w:t>
      </w:r>
      <w:r w:rsidRPr="00945F8E">
        <w:rPr>
          <w:rFonts w:ascii="Consolas" w:hAnsi="Consolas" w:cs="Consolas"/>
          <w:sz w:val="18"/>
          <w:szCs w:val="18"/>
        </w:rPr>
        <w:tab/>
        <w:t>BBA-ABBBAABABBBBABAABBBABABABBBABBBBBAABBBBBBBB-AAAABABAABBBBABB-A-ABBB-BABAAAB-ABB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6_00264828</w:t>
      </w:r>
      <w:r w:rsidRPr="00945F8E">
        <w:rPr>
          <w:rFonts w:ascii="Consolas" w:hAnsi="Consolas" w:cs="Consolas"/>
          <w:sz w:val="18"/>
          <w:szCs w:val="18"/>
        </w:rPr>
        <w:tab/>
        <w:t>BBAAABBBAABABBBBABAABBBABABABBBABBBBBAABBBBBBBBAAAAABABAABBBBABB-AA-BBB-BABAAABB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6_00334248</w:t>
      </w:r>
      <w:r w:rsidRPr="00945F8E">
        <w:rPr>
          <w:rFonts w:ascii="Consolas" w:hAnsi="Consolas" w:cs="Consolas"/>
          <w:sz w:val="18"/>
          <w:szCs w:val="18"/>
        </w:rPr>
        <w:tab/>
        <w:t>BBAAABBBAABABBBBABAABBBABABABBBABBBBBAABBBBBBBBAAAAABABAABBBBABB-A-ABBB-BABAAAB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6_00369927</w:t>
      </w:r>
      <w:r w:rsidRPr="00945F8E">
        <w:rPr>
          <w:rFonts w:ascii="Consolas" w:hAnsi="Consolas" w:cs="Consolas"/>
          <w:sz w:val="18"/>
          <w:szCs w:val="18"/>
        </w:rPr>
        <w:tab/>
        <w:t>B-AAABB-AABABBBBABAABBBABABABBBABBBBBAAB-B-BB-BAAAAABABAABBBBABB-A-ABBA-BABAAAB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7_00124185</w:t>
      </w:r>
      <w:r w:rsidRPr="00945F8E">
        <w:rPr>
          <w:rFonts w:ascii="Consolas" w:hAnsi="Consolas" w:cs="Consolas"/>
          <w:sz w:val="18"/>
          <w:szCs w:val="18"/>
        </w:rPr>
        <w:tab/>
        <w:t>B--ABBBAAB-ABA--BBBAABAAAAA-BBB-AAABBBBB-A-A-BABABABAAAABBABBBAB-ABB-ABABBAABB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7_00260494</w:t>
      </w:r>
      <w:r w:rsidRPr="00945F8E">
        <w:rPr>
          <w:rFonts w:ascii="Consolas" w:hAnsi="Consolas" w:cs="Consolas"/>
          <w:sz w:val="18"/>
          <w:szCs w:val="18"/>
        </w:rPr>
        <w:tab/>
        <w:t>BBBABBBAABB-BA-BBBBA-BAAAAAABBB-AA-BBBBBAA-A-B-BABABA-AABBAB-B-BBAB-AABABBA-BB-A-B--B-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7_00337857</w:t>
      </w:r>
      <w:r w:rsidRPr="00945F8E">
        <w:rPr>
          <w:rFonts w:ascii="Consolas" w:hAnsi="Consolas" w:cs="Consolas"/>
          <w:sz w:val="18"/>
          <w:szCs w:val="18"/>
        </w:rPr>
        <w:tab/>
        <w:t>BBBABBBAABBABAABBBBAABAAAAAABBB-AAABBBBB-AAAABABABABAAAABBAB-BABB-B--ABABBAABB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8_00123925</w:t>
      </w:r>
      <w:r w:rsidRPr="00945F8E">
        <w:rPr>
          <w:rFonts w:ascii="Consolas" w:hAnsi="Consolas" w:cs="Consolas"/>
          <w:sz w:val="18"/>
          <w:szCs w:val="18"/>
        </w:rPr>
        <w:tab/>
        <w:t>AAAAAAAAABBABA-AAA-ABAABBBBAAA-BAAABB-BAA--BB-BAB-ABA-ABAAAABAABAAA-AB-AA-AAA-AAB-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8_00225868</w:t>
      </w:r>
      <w:r w:rsidRPr="00945F8E">
        <w:rPr>
          <w:rFonts w:ascii="Consolas" w:hAnsi="Consolas" w:cs="Consolas"/>
          <w:sz w:val="18"/>
          <w:szCs w:val="18"/>
        </w:rPr>
        <w:tab/>
        <w:t>ABAAAAAAABBA-ABA--BBBAABBBBAAABBAAABB-BAABBBBBBABBABABBBAABBBBBBAAABABAAABA-A-AA-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8_00635102</w:t>
      </w:r>
      <w:r w:rsidRPr="00945F8E">
        <w:rPr>
          <w:rFonts w:ascii="Consolas" w:hAnsi="Consolas" w:cs="Consolas"/>
          <w:sz w:val="18"/>
          <w:szCs w:val="18"/>
        </w:rPr>
        <w:tab/>
        <w:t>AAAAAA-AABB---BABABBA-ABB-BAAAB--AABBBBA-BBBBBBABBABAABBAAAA-AABABABA--A-BA-A-A--BBBB-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9_00163331</w:t>
      </w:r>
      <w:r w:rsidRPr="00945F8E">
        <w:rPr>
          <w:rFonts w:ascii="Consolas" w:hAnsi="Consolas" w:cs="Consolas"/>
          <w:sz w:val="18"/>
          <w:szCs w:val="18"/>
        </w:rPr>
        <w:tab/>
        <w:t>B-A-A--BA-BABABAAB-BAABAAAABBBBBBB-AAB-BAB-BBB-BBBBB--ABABBBB-ABAB--ABBABABBBAA--BBB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9_00394168</w:t>
      </w:r>
      <w:r w:rsidRPr="00945F8E">
        <w:rPr>
          <w:rFonts w:ascii="Consolas" w:hAnsi="Consolas" w:cs="Consolas"/>
          <w:sz w:val="18"/>
          <w:szCs w:val="18"/>
        </w:rPr>
        <w:tab/>
        <w:t>B-ABABB-ABB-BABAABBBAABAA-ABBB-B-BBAABBBAB-BBBBBBB-B--ABAB-B-BABABA-A-B--A--BAA--BBB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9_00538351</w:t>
      </w:r>
      <w:r w:rsidRPr="00945F8E">
        <w:rPr>
          <w:rFonts w:ascii="Consolas" w:hAnsi="Consolas" w:cs="Consolas"/>
          <w:sz w:val="18"/>
          <w:szCs w:val="18"/>
        </w:rPr>
        <w:tab/>
        <w:t>BBA-ABBBABB-BABAABBBAABAAAABBBBBBBBAABBBABABB-BBBBBBA-ABABABB-ABABB-ABB-BABBBAA-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9_00565344</w:t>
      </w:r>
      <w:r w:rsidRPr="00945F8E">
        <w:rPr>
          <w:rFonts w:ascii="Consolas" w:hAnsi="Consolas" w:cs="Consolas"/>
          <w:sz w:val="18"/>
          <w:szCs w:val="18"/>
        </w:rPr>
        <w:tab/>
        <w:t>B-A-ABB-ABB-BABAABBBAABAAAABBBBBBBBAABBB-BABB-BBBBBBA-ABA-A-BBABA-B-AB--B-BBBA--BBBBBB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099_00596928</w:t>
      </w:r>
      <w:r w:rsidRPr="00945F8E">
        <w:rPr>
          <w:rFonts w:ascii="Consolas" w:hAnsi="Consolas" w:cs="Consolas"/>
          <w:sz w:val="18"/>
          <w:szCs w:val="18"/>
        </w:rPr>
        <w:tab/>
        <w:t>BBA-ABBBABB-BABAABBBAABAAAABBBBBBBBAABBBABABBABBBBBBA-ABABABB-ABABB-ABB-BABBBAA-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0_00009348</w:t>
      </w:r>
      <w:r w:rsidRPr="00945F8E">
        <w:rPr>
          <w:rFonts w:ascii="Consolas" w:hAnsi="Consolas" w:cs="Consolas"/>
          <w:sz w:val="18"/>
          <w:szCs w:val="18"/>
        </w:rPr>
        <w:tab/>
        <w:t>-ABAB--ABB-BABABBAAABABABABAABBABBBBBB-BBABBAB--BBAABABBAAABBAAABBBBBAB-AABBABA-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0_00009961</w:t>
      </w:r>
      <w:r w:rsidRPr="00945F8E">
        <w:rPr>
          <w:rFonts w:ascii="Consolas" w:hAnsi="Consolas" w:cs="Consolas"/>
          <w:sz w:val="18"/>
          <w:szCs w:val="18"/>
        </w:rPr>
        <w:tab/>
        <w:t>-ABAB-AABB-BABABBAAABABABABA-B-ABBBBBB-BBABBA---BBAABABBAAABBAAABBBBBABBAABBABAB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0_00220497</w:t>
      </w:r>
      <w:r w:rsidRPr="00945F8E">
        <w:rPr>
          <w:rFonts w:ascii="Consolas" w:hAnsi="Consolas" w:cs="Consolas"/>
          <w:sz w:val="18"/>
          <w:szCs w:val="18"/>
        </w:rPr>
        <w:tab/>
        <w:t>--BABA-ABB-BABABBAAAB-BABABAABB-BBBBBB-BBA-BA---BBAAB--BAAABBAAABBBBBAB-AABBABA-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0_00264152</w:t>
      </w:r>
      <w:r w:rsidRPr="00945F8E">
        <w:rPr>
          <w:rFonts w:ascii="Consolas" w:hAnsi="Consolas" w:cs="Consolas"/>
          <w:sz w:val="18"/>
          <w:szCs w:val="18"/>
        </w:rPr>
        <w:tab/>
        <w:t>-ABAB--ABB-BABABBAAABABABABAABBABBBBBB-BBABBA---BBAABA-BAAABBAAABBBBBAB-AABBABA-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1_00497385</w:t>
      </w:r>
      <w:r w:rsidRPr="00945F8E">
        <w:rPr>
          <w:rFonts w:ascii="Consolas" w:hAnsi="Consolas" w:cs="Consolas"/>
          <w:sz w:val="18"/>
          <w:szCs w:val="18"/>
        </w:rPr>
        <w:tab/>
        <w:t>A-AAAABB-AABABBAAAABBBBBBAA-BAAABBBAAABBBAABBBBAAABAABBAB-BAAABAA-ABBBAAA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1_00582947</w:t>
      </w:r>
      <w:r w:rsidRPr="00945F8E">
        <w:rPr>
          <w:rFonts w:ascii="Consolas" w:hAnsi="Consolas" w:cs="Consolas"/>
          <w:sz w:val="18"/>
          <w:szCs w:val="18"/>
        </w:rPr>
        <w:tab/>
        <w:t>AAAAAABB-AABABBAAA--BBBBBAA-BAAABBB-AABBBAABBBBAAABA--BABAB-AABAA-ABBB-AAAABABBB-BBB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1_00662738</w:t>
      </w:r>
      <w:r w:rsidRPr="00945F8E">
        <w:rPr>
          <w:rFonts w:ascii="Consolas" w:hAnsi="Consolas" w:cs="Consolas"/>
          <w:sz w:val="18"/>
          <w:szCs w:val="18"/>
        </w:rPr>
        <w:tab/>
        <w:t>A-AAAABB-AABABBAAAABBBBBBAA-BA-ABBBAAABBBAABBBBAAABA-BBABABAAABAA-ABBBAAA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2_00419051</w:t>
      </w:r>
      <w:r w:rsidRPr="00945F8E">
        <w:rPr>
          <w:rFonts w:ascii="Consolas" w:hAnsi="Consolas" w:cs="Consolas"/>
          <w:sz w:val="18"/>
          <w:szCs w:val="18"/>
        </w:rPr>
        <w:tab/>
        <w:t>BABB-BABABBBBAABABBAABBAAAABABBBAB-AABBBABAABAABBBBBA-BBABABABABBBBAAABABBBBA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2_00487672</w:t>
      </w:r>
      <w:r w:rsidRPr="00945F8E">
        <w:rPr>
          <w:rFonts w:ascii="Consolas" w:hAnsi="Consolas" w:cs="Consolas"/>
          <w:sz w:val="18"/>
          <w:szCs w:val="18"/>
        </w:rPr>
        <w:tab/>
        <w:t>BABBBBABABBBBAABABBAABBAAAABABBBABAAABBBAB-ABAABBBBBA-BBABABABABBBBAAABABBBBAAA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2_00721586</w:t>
      </w:r>
      <w:r w:rsidRPr="00945F8E">
        <w:rPr>
          <w:rFonts w:ascii="Consolas" w:hAnsi="Consolas" w:cs="Consolas"/>
          <w:sz w:val="18"/>
          <w:szCs w:val="18"/>
        </w:rPr>
        <w:tab/>
        <w:t>BABBBBBBABBBBAABABBAABBAAAABABBBABAAABBBABAAB-BBBBBBA-BBABABABABBBBAAABABBBBAAAABBB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3_00015853</w:t>
      </w:r>
      <w:r w:rsidRPr="00945F8E">
        <w:rPr>
          <w:rFonts w:ascii="Consolas" w:hAnsi="Consolas" w:cs="Consolas"/>
          <w:sz w:val="18"/>
          <w:szCs w:val="18"/>
        </w:rPr>
        <w:tab/>
        <w:t>A-BBBAAB-AB-BBB-BBAA-BAA-BBABAABBAB-ABB-BBAABAB-BBBBBBABBBBB-BA-BA--B--BBAAABBBB-B-B--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3_00714638</w:t>
      </w:r>
      <w:r w:rsidRPr="00945F8E">
        <w:rPr>
          <w:rFonts w:ascii="Consolas" w:hAnsi="Consolas" w:cs="Consolas"/>
          <w:sz w:val="18"/>
          <w:szCs w:val="18"/>
        </w:rPr>
        <w:tab/>
        <w:t>ABBBBAABAABAABB-B-AAABAAABBABAABBABAABBBBB-AAAB-BBBBBBABBBAB-BAABAAABAABBAAABBBB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4_00349209</w:t>
      </w:r>
      <w:r w:rsidRPr="00945F8E">
        <w:rPr>
          <w:rFonts w:ascii="Consolas" w:hAnsi="Consolas" w:cs="Consolas"/>
          <w:sz w:val="18"/>
          <w:szCs w:val="18"/>
        </w:rPr>
        <w:tab/>
        <w:t>ABABAAAAABBA-ABAB-BBBAABBBBBABABAAABB-BAABBBBBBBBBBBABBBAABBBBBAABBBABAAABA-A-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4_00415620</w:t>
      </w:r>
      <w:r w:rsidRPr="00945F8E">
        <w:rPr>
          <w:rFonts w:ascii="Consolas" w:hAnsi="Consolas" w:cs="Consolas"/>
          <w:sz w:val="18"/>
          <w:szCs w:val="18"/>
        </w:rPr>
        <w:tab/>
        <w:t>AAAAAAAAABBA-ABABBBBAAA-BBBA-BABA-ABB-BAA-BBB-BABBABAB--AAAABAAAABABAB-AAB--ABAA-BB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4_00415706</w:t>
      </w:r>
      <w:r w:rsidRPr="00945F8E">
        <w:rPr>
          <w:rFonts w:ascii="Consolas" w:hAnsi="Consolas" w:cs="Consolas"/>
          <w:sz w:val="18"/>
          <w:szCs w:val="18"/>
        </w:rPr>
        <w:tab/>
        <w:t>ABABAAAAABBA-ABAB-BBBAABBBBBABABAAABB-BAABBBBBBBBBBBABBBAABBBBBAABBBABAAABA-A-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4_00484133</w:t>
      </w:r>
      <w:r w:rsidRPr="00945F8E">
        <w:rPr>
          <w:rFonts w:ascii="Consolas" w:hAnsi="Consolas" w:cs="Consolas"/>
          <w:sz w:val="18"/>
          <w:szCs w:val="18"/>
        </w:rPr>
        <w:tab/>
        <w:t>AAAAAAAAABBA-ABAB-BBAAABBBBAABABAAABB-BAABBBBBBABBABA-BBAAA-BAAAABABABAAABA-A-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5_00225229</w:t>
      </w:r>
      <w:r w:rsidRPr="00945F8E">
        <w:rPr>
          <w:rFonts w:ascii="Consolas" w:hAnsi="Consolas" w:cs="Consolas"/>
          <w:sz w:val="18"/>
          <w:szCs w:val="18"/>
        </w:rPr>
        <w:tab/>
        <w:t>A-ABAAABA-ABB--A-BBABAAABBB-ABB-AABBBABA---ABB--ABBA-AABABBAA-BAB-AB-AABABBBBAA--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6_00304008</w:t>
      </w:r>
      <w:r w:rsidRPr="00945F8E">
        <w:rPr>
          <w:rFonts w:ascii="Consolas" w:hAnsi="Consolas" w:cs="Consolas"/>
          <w:sz w:val="18"/>
          <w:szCs w:val="18"/>
        </w:rPr>
        <w:tab/>
        <w:t>ABABAABB-B-BBAAAABAAA-AB-AB-BB-ABBBBBB----BBBBABA-B-B----B-BB-ABBBB-B-BBBABAAAABABBA-B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7_00092773</w:t>
      </w:r>
      <w:r w:rsidRPr="00945F8E">
        <w:rPr>
          <w:rFonts w:ascii="Consolas" w:hAnsi="Consolas" w:cs="Consolas"/>
          <w:sz w:val="18"/>
          <w:szCs w:val="18"/>
        </w:rPr>
        <w:tab/>
        <w:t>-AABA-AABBA-BABABBAAA-AABAABBAAABBBAABBBBB-AB-ABBBAB-BAABAABAAABBBBBBBAABBAB-AAAAAAB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7_00093397</w:t>
      </w:r>
      <w:r w:rsidRPr="00945F8E">
        <w:rPr>
          <w:rFonts w:ascii="Consolas" w:hAnsi="Consolas" w:cs="Consolas"/>
          <w:sz w:val="18"/>
          <w:szCs w:val="18"/>
        </w:rPr>
        <w:tab/>
        <w:t>--AB--AA-BAABA-AB-A-A--A-AA-BAA--BBAABBBBB-AB--BB-ABBBAABAABAAABBBBBBBAABBAB-A-AAAAB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7_0028087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--A-B-ABABA-BAAA-AA--ABBAAABBBAABBB-B-ABAAB---BBBAA-AABAAABBBB-BB-ABBAB-AAAA-AB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8_00173831</w:t>
      </w:r>
      <w:r w:rsidRPr="00945F8E">
        <w:rPr>
          <w:rFonts w:ascii="Consolas" w:hAnsi="Consolas" w:cs="Consolas"/>
          <w:sz w:val="18"/>
          <w:szCs w:val="18"/>
        </w:rPr>
        <w:tab/>
        <w:t>B-ABABBBABBBBBBBBBBBBBAAABB-AB-AABABBABBBBABABBBA-AB-ABBAABBBABBA-BBAAABB-AAA-BBB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9_00185991</w:t>
      </w:r>
      <w:r w:rsidRPr="00945F8E">
        <w:rPr>
          <w:rFonts w:ascii="Consolas" w:hAnsi="Consolas" w:cs="Consolas"/>
          <w:sz w:val="18"/>
          <w:szCs w:val="18"/>
        </w:rPr>
        <w:tab/>
        <w:t>BABABBAAABBA-ABBB--AAABBBAAAAABAAAAAABB-ABBAAB-B-A-ABBBBABAABAAAABAABABAA-BAAAA-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9_00187456</w:t>
      </w:r>
      <w:r w:rsidRPr="00945F8E">
        <w:rPr>
          <w:rFonts w:ascii="Consolas" w:hAnsi="Consolas" w:cs="Consolas"/>
          <w:sz w:val="18"/>
          <w:szCs w:val="18"/>
        </w:rPr>
        <w:tab/>
        <w:t>BABABBAAABBA-ABBB--AAABBBAAAAABAAA-AABBBABBAAB-B-A-ABBBBABAABAAAABAABABAA-BAAAA-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09_00281097</w:t>
      </w:r>
      <w:r w:rsidRPr="00945F8E">
        <w:rPr>
          <w:rFonts w:ascii="Consolas" w:hAnsi="Consolas" w:cs="Consolas"/>
          <w:sz w:val="18"/>
          <w:szCs w:val="18"/>
        </w:rPr>
        <w:tab/>
        <w:t>BABABBAAABBA-ABBB-A--ABBBAAAAABA-AAAABB-ABB-A--B-ABABBBB-BAABAAA-BA-BABAA-B-AA--ABBB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0_00081956</w:t>
      </w:r>
      <w:r w:rsidRPr="00945F8E">
        <w:rPr>
          <w:rFonts w:ascii="Consolas" w:hAnsi="Consolas" w:cs="Consolas"/>
          <w:sz w:val="18"/>
          <w:szCs w:val="18"/>
        </w:rPr>
        <w:tab/>
        <w:t>BAAAABBABBAABBAAABBBBBBBBAB-BAABB-BBBABBBAA-BBAABBAABAABBABBBBBAAAABBBAABBABBBBA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1_00245144</w:t>
      </w:r>
      <w:r w:rsidRPr="00945F8E">
        <w:rPr>
          <w:rFonts w:ascii="Consolas" w:hAnsi="Consolas" w:cs="Consolas"/>
          <w:sz w:val="18"/>
          <w:szCs w:val="18"/>
        </w:rPr>
        <w:tab/>
        <w:t>BABBBBA-ABAABABB-BA-BAB-BABBBABBBBBBABAA-A-BB-BABBAAAABABBB-AABAA-AAABAABBBAAAAA-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1_00432205</w:t>
      </w:r>
      <w:r w:rsidRPr="00945F8E">
        <w:rPr>
          <w:rFonts w:ascii="Consolas" w:hAnsi="Consolas" w:cs="Consolas"/>
          <w:sz w:val="18"/>
          <w:szCs w:val="18"/>
        </w:rPr>
        <w:tab/>
        <w:t>B-BBBBA-ABAABABB-BA-BAB-BABBBABBBBBBABAA-ABBBABABBAAAABABBBAAAB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1_00557495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-BBBABABBAAAABABBBAAAA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1_00666458</w:t>
      </w:r>
      <w:r w:rsidRPr="00945F8E">
        <w:rPr>
          <w:rFonts w:ascii="Consolas" w:hAnsi="Consolas" w:cs="Consolas"/>
          <w:sz w:val="18"/>
          <w:szCs w:val="18"/>
        </w:rPr>
        <w:tab/>
        <w:t>BBBBBBA-ABAABABB-BA--ABBB-BBBAB-BBBBABAA-ABBBABABBAAAABABBBAAAAAAA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2_00353111</w:t>
      </w:r>
      <w:r w:rsidRPr="00945F8E">
        <w:rPr>
          <w:rFonts w:ascii="Consolas" w:hAnsi="Consolas" w:cs="Consolas"/>
          <w:sz w:val="18"/>
          <w:szCs w:val="18"/>
        </w:rPr>
        <w:tab/>
        <w:t>-BB-B-BBABABBAABBBBBBAB-ABBBBBA-AAAA-BB-AAAABABBAABBBABBABBABABAB--BBAA-AAAABABABBB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2_00360198</w:t>
      </w:r>
      <w:r w:rsidRPr="00945F8E">
        <w:rPr>
          <w:rFonts w:ascii="Consolas" w:hAnsi="Consolas" w:cs="Consolas"/>
          <w:sz w:val="18"/>
          <w:szCs w:val="18"/>
        </w:rPr>
        <w:tab/>
        <w:t>-BB-B-BBABABBAABBBBBBAB-ABBBBBA--AAA-BB-AAAAB-BBAABBBABBABBABABAB--BBAA-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2_00561863</w:t>
      </w:r>
      <w:r w:rsidRPr="00945F8E">
        <w:rPr>
          <w:rFonts w:ascii="Consolas" w:hAnsi="Consolas" w:cs="Consolas"/>
          <w:sz w:val="18"/>
          <w:szCs w:val="18"/>
        </w:rPr>
        <w:tab/>
        <w:t>-BB-B-BBABABBAABBBBBBAB-ABBBBBABAA-A-BB-AAAABABBAABBBABBABBABABAB--BBAA-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2_00615160</w:t>
      </w:r>
      <w:r w:rsidRPr="00945F8E">
        <w:rPr>
          <w:rFonts w:ascii="Consolas" w:hAnsi="Consolas" w:cs="Consolas"/>
          <w:sz w:val="18"/>
          <w:szCs w:val="18"/>
        </w:rPr>
        <w:tab/>
        <w:t>-BB-B-BBABABBAABBBBBBAB-ABBBBBA-AAAA-BB-BAAABABBAABBBABBABBABABAB--BBAA-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2_00683691</w:t>
      </w:r>
      <w:r w:rsidRPr="00945F8E">
        <w:rPr>
          <w:rFonts w:ascii="Consolas" w:hAnsi="Consolas" w:cs="Consolas"/>
          <w:sz w:val="18"/>
          <w:szCs w:val="18"/>
        </w:rPr>
        <w:tab/>
        <w:t>-BB-B-BBABABBAABBBBBBABAABBBBBA-AAAA-BB--AAAB-BBAABBBABBABBABABABB-BBAA-AAAABA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3_00039192</w:t>
      </w:r>
      <w:r w:rsidRPr="00945F8E">
        <w:rPr>
          <w:rFonts w:ascii="Consolas" w:hAnsi="Consolas" w:cs="Consolas"/>
          <w:sz w:val="18"/>
          <w:szCs w:val="18"/>
        </w:rPr>
        <w:tab/>
        <w:t>BBAAAB-BBAABBBBABBABBAABBAAABA-AABBAABAABBBBBA-BBBABAAAAA-B-BABAABBBABABBABBBABBBBBA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3_00039278</w:t>
      </w:r>
      <w:r w:rsidRPr="00945F8E">
        <w:rPr>
          <w:rFonts w:ascii="Consolas" w:hAnsi="Consolas" w:cs="Consolas"/>
          <w:sz w:val="18"/>
          <w:szCs w:val="18"/>
        </w:rPr>
        <w:tab/>
        <w:t>BBAAAB-BBAABBBBABBABBAABBAAABA-AABBAAB-ABB-BBA-BBBABAAAAA-B-BABAABBBABABBABBBA-BBBBA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3_00352588</w:t>
      </w:r>
      <w:r w:rsidRPr="00945F8E">
        <w:rPr>
          <w:rFonts w:ascii="Consolas" w:hAnsi="Consolas" w:cs="Consolas"/>
          <w:sz w:val="18"/>
          <w:szCs w:val="18"/>
        </w:rPr>
        <w:tab/>
        <w:t>B-AA-BAABAABBBBA-BAB-AABBA-ABAAAAB-AABAA---BBA-BBBABAAAAA-B-BAB-AB-B-BABBABBBABBBB--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4_00095893</w:t>
      </w:r>
      <w:r w:rsidRPr="00945F8E">
        <w:rPr>
          <w:rFonts w:ascii="Consolas" w:hAnsi="Consolas" w:cs="Consolas"/>
          <w:sz w:val="18"/>
          <w:szCs w:val="18"/>
        </w:rPr>
        <w:tab/>
        <w:t>BBBABBBBAABAABABBAABABAAABABBBBBBBBAAAAAAAABABAABBBBBABABBBA-AABBBAAAABABBAB-AAABBB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4_00231818</w:t>
      </w:r>
      <w:r w:rsidRPr="00945F8E">
        <w:rPr>
          <w:rFonts w:ascii="Consolas" w:hAnsi="Consolas" w:cs="Consolas"/>
          <w:sz w:val="18"/>
          <w:szCs w:val="18"/>
        </w:rPr>
        <w:tab/>
        <w:t>BBBABBBBAABAABABBAABABAAABABBBBBBB-AAAAA-AABA-AABBBBBABABBBA-AABBBAAAABABBABBAAAB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4_00254454</w:t>
      </w:r>
      <w:r w:rsidRPr="00945F8E">
        <w:rPr>
          <w:rFonts w:ascii="Consolas" w:hAnsi="Consolas" w:cs="Consolas"/>
          <w:sz w:val="18"/>
          <w:szCs w:val="18"/>
        </w:rPr>
        <w:tab/>
        <w:t>BBBABBBBAABAABABBAABABAAABABBBBBBBBAAAAAAAABABAABBBBBABABBBA-AABBBAAAABABBAB-AAAB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5_00155056</w:t>
      </w:r>
      <w:r w:rsidRPr="00945F8E">
        <w:rPr>
          <w:rFonts w:ascii="Consolas" w:hAnsi="Consolas" w:cs="Consolas"/>
          <w:sz w:val="18"/>
          <w:szCs w:val="18"/>
        </w:rPr>
        <w:tab/>
        <w:t>B-AAABBAB-ABBAAABBBB--ABA-ABBAABBBAAAA-ABA-BAABBAAAABAAABBBBABAAAB-BBBA-AABBAABA-AA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5_00742858</w:t>
      </w:r>
      <w:r w:rsidRPr="00945F8E">
        <w:rPr>
          <w:rFonts w:ascii="Consolas" w:hAnsi="Consolas" w:cs="Consolas"/>
          <w:sz w:val="18"/>
          <w:szCs w:val="18"/>
        </w:rPr>
        <w:tab/>
        <w:t>BBAAABBAB-ABBAAABBBBBAABAAABBAABBBAAAA-ABA-BAABBAAAABAAABBB-ABAAAB-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6_00067434</w:t>
      </w:r>
      <w:r w:rsidRPr="00945F8E">
        <w:rPr>
          <w:rFonts w:ascii="Consolas" w:hAnsi="Consolas" w:cs="Consolas"/>
          <w:sz w:val="18"/>
          <w:szCs w:val="18"/>
        </w:rPr>
        <w:tab/>
        <w:t>BA--ABBB-BBBBABBABBB-BBA-AAABAA-B-B-AAAABA-AAB-AB-A-A-ABA--BAA-ABBAAA-BBBAA-A-BA-BB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116_00407088</w:t>
      </w:r>
      <w:r w:rsidRPr="00945F8E">
        <w:rPr>
          <w:rFonts w:ascii="Consolas" w:hAnsi="Consolas" w:cs="Consolas"/>
          <w:sz w:val="18"/>
          <w:szCs w:val="18"/>
        </w:rPr>
        <w:tab/>
        <w:t>BAABABBB-AB-B-BBABBBABBAAABABA--BBBAAAAABB-AABAABAAB-AABA--BA-AABBAAABBBBA--AB-AABB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8_00099216</w:t>
      </w:r>
      <w:r w:rsidRPr="00945F8E">
        <w:rPr>
          <w:rFonts w:ascii="Consolas" w:hAnsi="Consolas" w:cs="Consolas"/>
          <w:sz w:val="18"/>
          <w:szCs w:val="18"/>
        </w:rPr>
        <w:tab/>
        <w:t>B-BBBBABAAABBAABABBABAAAAAA-ABBABBBBBABAAAAAA--BBBAAAAAB-ABABBBAAAABBABBAAB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8_00217503</w:t>
      </w:r>
      <w:r w:rsidRPr="00945F8E">
        <w:rPr>
          <w:rFonts w:ascii="Consolas" w:hAnsi="Consolas" w:cs="Consolas"/>
          <w:sz w:val="18"/>
          <w:szCs w:val="18"/>
        </w:rPr>
        <w:tab/>
        <w:t>B-BBBBABAAABBAABABBABAAAAAA-ABBABBBBBABAAAAAAB-BBBAAAAAB-A-ABBBAAAABBABBAAB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8_00294589</w:t>
      </w:r>
      <w:r w:rsidRPr="00945F8E">
        <w:rPr>
          <w:rFonts w:ascii="Consolas" w:hAnsi="Consolas" w:cs="Consolas"/>
          <w:sz w:val="18"/>
          <w:szCs w:val="18"/>
        </w:rPr>
        <w:tab/>
        <w:t>B-BBBBABAAABBAABABBABAAAAAA-ABBABBBBBABAAA-AAB-BBBAAAAAB-A-ABBBAAAABBABBAAB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8_00591853</w:t>
      </w:r>
      <w:r w:rsidRPr="00945F8E">
        <w:rPr>
          <w:rFonts w:ascii="Consolas" w:hAnsi="Consolas" w:cs="Consolas"/>
          <w:sz w:val="18"/>
          <w:szCs w:val="18"/>
        </w:rPr>
        <w:tab/>
        <w:t>B-BBBB-BAABBBA-BABB-BAA--AABBBB-BBBBBAB-AA-AAB--BBA-AAAB---ABBB-AAABBABBA-BABB--BBBB-A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18_00648813</w:t>
      </w:r>
      <w:r w:rsidRPr="00945F8E">
        <w:rPr>
          <w:rFonts w:ascii="Consolas" w:hAnsi="Consolas" w:cs="Consolas"/>
          <w:sz w:val="18"/>
          <w:szCs w:val="18"/>
        </w:rPr>
        <w:tab/>
        <w:t>B-BBBBABAABBBAABABBABAAAAAA-BBBABBBBBABAAAAAAB-BBBAAAAAB-A-ABBBAAAABBABBAAB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0_00315602</w:t>
      </w:r>
      <w:r w:rsidRPr="00945F8E">
        <w:rPr>
          <w:rFonts w:ascii="Consolas" w:hAnsi="Consolas" w:cs="Consolas"/>
          <w:sz w:val="18"/>
          <w:szCs w:val="18"/>
        </w:rPr>
        <w:tab/>
        <w:t>BB-AABBBA-BABBBB-BB-B--ABABABBB-AAAB-AAABB-BBABABAABBABBABBBAABABABABBBBBABBA-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0_00437969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-BBAAA-BBAAABBABBA-ABAABBABBABBBAABABABABBBBBABBAAB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0_00439247</w:t>
      </w:r>
      <w:r w:rsidRPr="00945F8E">
        <w:rPr>
          <w:rFonts w:ascii="Consolas" w:hAnsi="Consolas" w:cs="Consolas"/>
          <w:sz w:val="18"/>
          <w:szCs w:val="18"/>
        </w:rPr>
        <w:tab/>
        <w:t>BB-AABBB-A-ABB-BA-BAB-BAB-BAB-B--AABBAA---ABBABABAA--AB-ABBB--BABA-ABBBBB-BB--B-ABB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1_00737552</w:t>
      </w:r>
      <w:r w:rsidRPr="00945F8E">
        <w:rPr>
          <w:rFonts w:ascii="Consolas" w:hAnsi="Consolas" w:cs="Consolas"/>
          <w:sz w:val="18"/>
          <w:szCs w:val="18"/>
        </w:rPr>
        <w:tab/>
        <w:t>ABBABAABAABABB-BBBBAABABBB-ABBAABA-BBBBBBB-BB-BAB-BBBABBABBB-AAABABBBBABBAABBBB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2_00068532</w:t>
      </w:r>
      <w:r w:rsidRPr="00945F8E">
        <w:rPr>
          <w:rFonts w:ascii="Consolas" w:hAnsi="Consolas" w:cs="Consolas"/>
          <w:sz w:val="18"/>
          <w:szCs w:val="18"/>
        </w:rPr>
        <w:tab/>
        <w:t>B--B-BBA-ABBABBABA-BABBAB-A-AAAA-ABBBABA--AB-BB-BAAABBBBBAB-BBAABAABABBAAAAA-BBA--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3_00368008</w:t>
      </w:r>
      <w:r w:rsidRPr="00945F8E">
        <w:rPr>
          <w:rFonts w:ascii="Consolas" w:hAnsi="Consolas" w:cs="Consolas"/>
          <w:sz w:val="18"/>
          <w:szCs w:val="18"/>
        </w:rPr>
        <w:tab/>
        <w:t>BABABBBAAB-AAAABBABABAAAB-AA-ABAB-BBBBAB-B-BAB-AABBAAA-BBA-BBA-ABABBBAB-BB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4_00756191</w:t>
      </w:r>
      <w:r w:rsidRPr="00945F8E">
        <w:rPr>
          <w:rFonts w:ascii="Consolas" w:hAnsi="Consolas" w:cs="Consolas"/>
          <w:sz w:val="18"/>
          <w:szCs w:val="18"/>
        </w:rPr>
        <w:tab/>
        <w:t>BBAAAB-BBBABB-AAB---BAABA-A-BA---BA--AAABA-BA-BBAAAABAAA-BBAABAAAB-BBBA-AAB-AABABAAB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5_00749788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-BBBAB-BB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6_00243691</w:t>
      </w:r>
      <w:r w:rsidRPr="00945F8E">
        <w:rPr>
          <w:rFonts w:ascii="Consolas" w:hAnsi="Consolas" w:cs="Consolas"/>
          <w:sz w:val="18"/>
          <w:szCs w:val="18"/>
        </w:rPr>
        <w:tab/>
        <w:t>A-BABAABAABAAAAAAAABBAA-AABABBABBBBBBABBABBABAABBA-BBAAAAABAAABB-BBAAAB-AAAAABA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6_00467580</w:t>
      </w:r>
      <w:r w:rsidRPr="00945F8E">
        <w:rPr>
          <w:rFonts w:ascii="Consolas" w:hAnsi="Consolas" w:cs="Consolas"/>
          <w:sz w:val="18"/>
          <w:szCs w:val="18"/>
        </w:rPr>
        <w:tab/>
        <w:t>A-BABAABAABAAAAAAAA-BAA-AABABBBBBBBBBABBABBABAABBA-BBAAAAABAAABB-BBAAAB-AABAABA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7_00071364</w:t>
      </w:r>
      <w:r w:rsidRPr="00945F8E">
        <w:rPr>
          <w:rFonts w:ascii="Consolas" w:hAnsi="Consolas" w:cs="Consolas"/>
          <w:sz w:val="18"/>
          <w:szCs w:val="18"/>
        </w:rPr>
        <w:tab/>
        <w:t>B-AA-BAABBAABBAA-B--BBBBBAB-BAAA--ABBAB-BAA-BBA-BBAABBABAABABBBAAAABBB-ABA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7_00072224</w:t>
      </w:r>
      <w:r w:rsidRPr="00945F8E">
        <w:rPr>
          <w:rFonts w:ascii="Consolas" w:hAnsi="Consolas" w:cs="Consolas"/>
          <w:sz w:val="18"/>
          <w:szCs w:val="18"/>
        </w:rPr>
        <w:tab/>
        <w:t>BBAAABAABBAABBAAABABBBBBBABBB-AA-AABBAB-BAA-BBA-BBAABBABAAB-BBBAAAABB-AABAABB--ABB-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7_00142361</w:t>
      </w:r>
      <w:r w:rsidRPr="00945F8E">
        <w:rPr>
          <w:rFonts w:ascii="Consolas" w:hAnsi="Consolas" w:cs="Consolas"/>
          <w:sz w:val="18"/>
          <w:szCs w:val="18"/>
        </w:rPr>
        <w:tab/>
        <w:t>-BAAABAABBAABBAA-BABB-BB--BBBAAA-AABBABABA--B-A-BBA--B-BA-B--BB-AAABBAAABAABB-BA-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7_00383073</w:t>
      </w:r>
      <w:r w:rsidRPr="00945F8E">
        <w:rPr>
          <w:rFonts w:ascii="Consolas" w:hAnsi="Consolas" w:cs="Consolas"/>
          <w:sz w:val="18"/>
          <w:szCs w:val="18"/>
        </w:rPr>
        <w:tab/>
        <w:t>BBAAABAABBAABBAAABABBBBBBABBBAAA-AABBAB-BAA-BB-BBBAA-BA-AAB-BBBAAAABB-AA-A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8_00082836</w:t>
      </w:r>
      <w:r w:rsidRPr="00945F8E">
        <w:rPr>
          <w:rFonts w:ascii="Consolas" w:hAnsi="Consolas" w:cs="Consolas"/>
          <w:sz w:val="18"/>
          <w:szCs w:val="18"/>
        </w:rPr>
        <w:tab/>
        <w:t>BAB-BBBBABBBB-ABABBAAABAAAABBBBBBBBAABBBABAABABBBBBBA-ABABABABABABB-ABBABABBBAAABBB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8_00153011</w:t>
      </w:r>
      <w:r w:rsidRPr="00945F8E">
        <w:rPr>
          <w:rFonts w:ascii="Consolas" w:hAnsi="Consolas" w:cs="Consolas"/>
          <w:sz w:val="18"/>
          <w:szCs w:val="18"/>
        </w:rPr>
        <w:tab/>
        <w:t>BAB-BBBBABB-BAABABBAAABAAAABBBBBBBBAABBBAB-ABABBBBBBA-ABABABABABABB-ABBABBBBBAA--BB-BB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29_00322035</w:t>
      </w:r>
      <w:r w:rsidRPr="00945F8E">
        <w:rPr>
          <w:rFonts w:ascii="Consolas" w:hAnsi="Consolas" w:cs="Consolas"/>
          <w:sz w:val="18"/>
          <w:szCs w:val="18"/>
        </w:rPr>
        <w:tab/>
        <w:t>-BBBB-BBBAAABABAABABABAABBAAABABBBB--BBBBB-B-ABAAABABABAABAAABABAABBBA-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0_00232517</w:t>
      </w:r>
      <w:r w:rsidRPr="00945F8E">
        <w:rPr>
          <w:rFonts w:ascii="Consolas" w:hAnsi="Consolas" w:cs="Consolas"/>
          <w:sz w:val="18"/>
          <w:szCs w:val="18"/>
        </w:rPr>
        <w:tab/>
        <w:t>BABABBAABAAAAB-BBAB-BBBBAABAAABBBBBABAABBBAABA-ABBBAAABBBBBABABABAABABBBAABBAABB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0_00318949</w:t>
      </w:r>
      <w:r w:rsidRPr="00945F8E">
        <w:rPr>
          <w:rFonts w:ascii="Consolas" w:hAnsi="Consolas" w:cs="Consolas"/>
          <w:sz w:val="18"/>
          <w:szCs w:val="18"/>
        </w:rPr>
        <w:tab/>
        <w:t>BABABBAABAAAAB-BBABBBBBBAABA-ABBBBBABAABBBAABA-ABBBAAABBBBBABABABAABABBBAABBAABB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0_00376651</w:t>
      </w:r>
      <w:r w:rsidRPr="00945F8E">
        <w:rPr>
          <w:rFonts w:ascii="Consolas" w:hAnsi="Consolas" w:cs="Consolas"/>
          <w:sz w:val="18"/>
          <w:szCs w:val="18"/>
        </w:rPr>
        <w:tab/>
        <w:t>BABABBAABAAAAB-BBABBBBBBAABAAABBBBBABAABBBAABA-ABBBAAABBBBBABABABAABABBBAABBAABB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0_00462292</w:t>
      </w:r>
      <w:r w:rsidRPr="00945F8E">
        <w:rPr>
          <w:rFonts w:ascii="Consolas" w:hAnsi="Consolas" w:cs="Consolas"/>
          <w:sz w:val="18"/>
          <w:szCs w:val="18"/>
        </w:rPr>
        <w:tab/>
        <w:t>BABABBAABAAAAB-BBABBBBBBAABAAABBBBBABAABBBAABA-ABBBAAABBBBBABABABAABABBBAABBAAB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1_00037329</w:t>
      </w:r>
      <w:r w:rsidRPr="00945F8E">
        <w:rPr>
          <w:rFonts w:ascii="Consolas" w:hAnsi="Consolas" w:cs="Consolas"/>
          <w:sz w:val="18"/>
          <w:szCs w:val="18"/>
        </w:rPr>
        <w:tab/>
        <w:t>B-BA-BABBABAABBBB--B-BAABBABBBBA-BBAABBAAA--ABA-BB-BBABBBBBABA-BBBAAABBAABAB-AB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1_00103040</w:t>
      </w:r>
      <w:r w:rsidRPr="00945F8E">
        <w:rPr>
          <w:rFonts w:ascii="Consolas" w:hAnsi="Consolas" w:cs="Consolas"/>
          <w:sz w:val="18"/>
          <w:szCs w:val="18"/>
        </w:rPr>
        <w:tab/>
        <w:t>B-BA-B-BBAB-ABBBBAAB-BAA--ABBBBAA---ABBAAABAAB-ABBB-B-BBBBBABAAB-BAAA-BAAB---ABABBB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2_00069761</w:t>
      </w:r>
      <w:r w:rsidRPr="00945F8E">
        <w:rPr>
          <w:rFonts w:ascii="Consolas" w:hAnsi="Consolas" w:cs="Consolas"/>
          <w:sz w:val="18"/>
          <w:szCs w:val="18"/>
        </w:rPr>
        <w:tab/>
        <w:t>AABBBAAAABBBABBABAA-BBABABABAAAAABA-A-BB-ABBB-ABAAAABAABABB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2_00225376</w:t>
      </w:r>
      <w:r w:rsidRPr="00945F8E">
        <w:rPr>
          <w:rFonts w:ascii="Consolas" w:hAnsi="Consolas" w:cs="Consolas"/>
          <w:sz w:val="18"/>
          <w:szCs w:val="18"/>
        </w:rPr>
        <w:tab/>
        <w:t>A-BBBAAAABBBABBABAA-BBAB-BABAAAAABA-AABBAABBB-ABAAAABAABABA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2_00265694</w:t>
      </w:r>
      <w:r w:rsidRPr="00945F8E">
        <w:rPr>
          <w:rFonts w:ascii="Consolas" w:hAnsi="Consolas" w:cs="Consolas"/>
          <w:sz w:val="18"/>
          <w:szCs w:val="18"/>
        </w:rPr>
        <w:tab/>
        <w:t>A-BBBAAAABBBABBABAA-BBAB-BABAAAAABA-AABBAABBB-ABAAAABAABABA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2_00410994</w:t>
      </w:r>
      <w:r w:rsidRPr="00945F8E">
        <w:rPr>
          <w:rFonts w:ascii="Consolas" w:hAnsi="Consolas" w:cs="Consolas"/>
          <w:sz w:val="18"/>
          <w:szCs w:val="18"/>
        </w:rPr>
        <w:tab/>
        <w:t>A-BBBAAAABBBABBABAA-BBAB-BABAABAABA-AABB-ABBB-ABAAAABAABABABABBBABBAAABBBBB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2_00517663</w:t>
      </w:r>
      <w:r w:rsidRPr="00945F8E">
        <w:rPr>
          <w:rFonts w:ascii="Consolas" w:hAnsi="Consolas" w:cs="Consolas"/>
          <w:sz w:val="18"/>
          <w:szCs w:val="18"/>
        </w:rPr>
        <w:tab/>
        <w:t>ABBBBAAAABBBABBABAA-BBAB-BA-AABAABA-AABBAABBBAABAAAABAABABABABBBABBAAABBBBBAABA-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4_00117976</w:t>
      </w:r>
      <w:r w:rsidRPr="00945F8E">
        <w:rPr>
          <w:rFonts w:ascii="Consolas" w:hAnsi="Consolas" w:cs="Consolas"/>
          <w:sz w:val="18"/>
          <w:szCs w:val="18"/>
        </w:rPr>
        <w:tab/>
        <w:t>A-BBBAAAABBBABBABAA-BBAB-BABAABA-BABAABBAABBB-ABAAAABAABABABABBBABBAAABBBBBAABA-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4_00125375</w:t>
      </w:r>
      <w:r w:rsidRPr="00945F8E">
        <w:rPr>
          <w:rFonts w:ascii="Consolas" w:hAnsi="Consolas" w:cs="Consolas"/>
          <w:sz w:val="18"/>
          <w:szCs w:val="18"/>
        </w:rPr>
        <w:tab/>
        <w:t>AAB-BAAAABBB-BBA-AA-BBAB---B-A-AABA-AAB-AA-BBAABA-AAB-A-ABABAB-BABBAAABBBBBAA-ABBAA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4_00149736</w:t>
      </w:r>
      <w:r w:rsidRPr="00945F8E">
        <w:rPr>
          <w:rFonts w:ascii="Consolas" w:hAnsi="Consolas" w:cs="Consolas"/>
          <w:sz w:val="18"/>
          <w:szCs w:val="18"/>
        </w:rPr>
        <w:tab/>
        <w:t>A-BBBAAAABBBABBABAABBBAB-BABAABA-BA-AABBAABBB-ABAAAABAABABAB-BBB-BBAA-BBBBBAABA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4_0022015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BAAAABBBABBABAA-BBAB-BABAABA-B-BAAB-AA-BB-ABAAAABAABABAB-BBBABB-A-BBBBBAABABBAA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4_00290847</w:t>
      </w:r>
      <w:r w:rsidRPr="00945F8E">
        <w:rPr>
          <w:rFonts w:ascii="Consolas" w:hAnsi="Consolas" w:cs="Consolas"/>
          <w:sz w:val="18"/>
          <w:szCs w:val="18"/>
        </w:rPr>
        <w:tab/>
        <w:t>A-B-BAAAABBBABBABA-B-BAB--AB-ABABBA-AABB-ABBBAABAAAABA-BABA--BB-ABBA-A--BBBAABABBA--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5_00028244</w:t>
      </w:r>
      <w:r w:rsidRPr="00945F8E">
        <w:rPr>
          <w:rFonts w:ascii="Consolas" w:hAnsi="Consolas" w:cs="Consolas"/>
          <w:sz w:val="18"/>
          <w:szCs w:val="18"/>
        </w:rPr>
        <w:tab/>
        <w:t>BB-A-BBAABABABBBBAABAAABBB-ABAABBBB---BBBAABABAAABABBABBBABAAAABAAAAABBABABA-BBABAA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5_00224150</w:t>
      </w:r>
      <w:r w:rsidRPr="00945F8E">
        <w:rPr>
          <w:rFonts w:ascii="Consolas" w:hAnsi="Consolas" w:cs="Consolas"/>
          <w:sz w:val="18"/>
          <w:szCs w:val="18"/>
        </w:rPr>
        <w:tab/>
        <w:t>BABA-BBAABABABBBBA-BAA-BBBAABAABBBBA--BBBA-BAB-AABABB-BBBABAAA-BAAAABBBABABA-BBABAA-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5_00450970</w:t>
      </w:r>
      <w:r w:rsidRPr="00945F8E">
        <w:rPr>
          <w:rFonts w:ascii="Consolas" w:hAnsi="Consolas" w:cs="Consolas"/>
          <w:sz w:val="18"/>
          <w:szCs w:val="18"/>
        </w:rPr>
        <w:tab/>
        <w:t>B--A-BBAABABABBBBA-BAAABBB-ABAABBB---BBB-AABABA-ABABBABBBABAAA-BAAAABBBABABA-BBABA-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5_00611696</w:t>
      </w:r>
      <w:r w:rsidRPr="00945F8E">
        <w:rPr>
          <w:rFonts w:ascii="Consolas" w:hAnsi="Consolas" w:cs="Consolas"/>
          <w:sz w:val="18"/>
          <w:szCs w:val="18"/>
        </w:rPr>
        <w:tab/>
        <w:t>BA-A-BBAABABABBBBAABAAABBB-ABAA-BB---ABBBAABABAAABABBABBBABAAA-BAAAABBBABABABBBABAA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6_00132900</w:t>
      </w:r>
      <w:r w:rsidRPr="00945F8E">
        <w:rPr>
          <w:rFonts w:ascii="Consolas" w:hAnsi="Consolas" w:cs="Consolas"/>
          <w:sz w:val="18"/>
          <w:szCs w:val="18"/>
        </w:rPr>
        <w:tab/>
        <w:t>BA-A-BBAAB--AAABBABABA-ABBAA-ABA---BBB-B--BBA-BBB-B-AA-BB--BBABAB-BB-A--BBBBAAAAABB-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6_00201769</w:t>
      </w:r>
      <w:r w:rsidRPr="00945F8E">
        <w:rPr>
          <w:rFonts w:ascii="Consolas" w:hAnsi="Consolas" w:cs="Consolas"/>
          <w:sz w:val="18"/>
          <w:szCs w:val="18"/>
        </w:rPr>
        <w:tab/>
        <w:t>BABABBBAAB-AAAABBA-ABAAABBAA-ABABABBBBAB-ABBAB--BBBAAA-BBA-BBA-ABABBBAB-BBBB---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6_00211063</w:t>
      </w:r>
      <w:r w:rsidRPr="00945F8E">
        <w:rPr>
          <w:rFonts w:ascii="Consolas" w:hAnsi="Consolas" w:cs="Consolas"/>
          <w:sz w:val="18"/>
          <w:szCs w:val="18"/>
        </w:rPr>
        <w:tab/>
        <w:t>BABABB-AAB--AAABB--ABA-A--A--AB-BAB-B-ABBABBA-BABBBAAA-B-A-BBA-ABABBBABABBBB-A-BA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6_00286016</w:t>
      </w:r>
      <w:r w:rsidRPr="00945F8E">
        <w:rPr>
          <w:rFonts w:ascii="Consolas" w:hAnsi="Consolas" w:cs="Consolas"/>
          <w:sz w:val="18"/>
          <w:szCs w:val="18"/>
        </w:rPr>
        <w:tab/>
        <w:t>B-BABBBAAB-AAAAB-A-ABAAABBAA-ABABABBBBABBA-BAB-BBBBAA-ABBA-BBA-A-ABBBAB-BBBB--A-A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6_00356644</w:t>
      </w:r>
      <w:r w:rsidRPr="00945F8E">
        <w:rPr>
          <w:rFonts w:ascii="Consolas" w:hAnsi="Consolas" w:cs="Consolas"/>
          <w:sz w:val="18"/>
          <w:szCs w:val="18"/>
        </w:rPr>
        <w:tab/>
        <w:t>BABABBBAAB-AAAABBAAABAAABBAA-ABABAB-BBABBA-BA-A-BBBAAA-BBA-BBABABABBBAB-BB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6_00421566</w:t>
      </w:r>
      <w:r w:rsidRPr="00945F8E">
        <w:rPr>
          <w:rFonts w:ascii="Consolas" w:hAnsi="Consolas" w:cs="Consolas"/>
          <w:sz w:val="18"/>
          <w:szCs w:val="18"/>
        </w:rPr>
        <w:tab/>
        <w:t>BABABBBAAB-AAAABBA-ABAAABBAA-ABAAAABBBAB-ABBABA-BB-AAA-BBA-BBA-ABABBB-B-BABB-AA-A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6_00594255</w:t>
      </w:r>
      <w:r w:rsidRPr="00945F8E">
        <w:rPr>
          <w:rFonts w:ascii="Consolas" w:hAnsi="Consolas" w:cs="Consolas"/>
          <w:sz w:val="18"/>
          <w:szCs w:val="18"/>
        </w:rPr>
        <w:tab/>
        <w:t>B-BABBBAAB-AAAABBAAABAAABBAA-ABAAA-BBBAB-ABBA---BB-AAA-BA--BBA-ABABBBAB-BABBA-ABABB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7_00148318</w:t>
      </w:r>
      <w:r w:rsidRPr="00945F8E">
        <w:rPr>
          <w:rFonts w:ascii="Consolas" w:hAnsi="Consolas" w:cs="Consolas"/>
          <w:sz w:val="18"/>
          <w:szCs w:val="18"/>
        </w:rPr>
        <w:tab/>
        <w:t>BAB-BBAAABBA-AABA-ABBB-BB-ABBABBBBBBBABAAABA--BBAAABAABBA-BABAAAABAB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7_00180229</w:t>
      </w:r>
      <w:r w:rsidRPr="00945F8E">
        <w:rPr>
          <w:rFonts w:ascii="Consolas" w:hAnsi="Consolas" w:cs="Consolas"/>
          <w:sz w:val="18"/>
          <w:szCs w:val="18"/>
        </w:rPr>
        <w:tab/>
        <w:t>BAB-BBAAABBA-AABA-ABBB-BB-ABBABBBBBBBABAAABA-ABBAAABAABBA-BABAAAABAB-BAAABBBBAAA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7_00421111</w:t>
      </w:r>
      <w:r w:rsidRPr="00945F8E">
        <w:rPr>
          <w:rFonts w:ascii="Consolas" w:hAnsi="Consolas" w:cs="Consolas"/>
          <w:sz w:val="18"/>
          <w:szCs w:val="18"/>
        </w:rPr>
        <w:tab/>
        <w:t>B-B-BBAAABBA-AABA-ABBB-BBBABBA-BB--B-ABAAA-A-ABBBAABBABBB-BABAAAABAB---AA-BBBA-AAA-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7_00626115</w:t>
      </w:r>
      <w:r w:rsidRPr="00945F8E">
        <w:rPr>
          <w:rFonts w:ascii="Consolas" w:hAnsi="Consolas" w:cs="Consolas"/>
          <w:sz w:val="18"/>
          <w:szCs w:val="18"/>
        </w:rPr>
        <w:tab/>
        <w:t>B-BABBAAABBA--ABA--BB-ABBAABBABBBBB-BA-AAABA-A-BBAABB-BBB-BA-AAAABA--B-AABBBBAAA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8_00125878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AAA-B-AABABBABBBBABBAABBBABB-BA-AABAAAAAAA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9_00007581</w:t>
      </w:r>
      <w:r w:rsidRPr="00945F8E">
        <w:rPr>
          <w:rFonts w:ascii="Consolas" w:hAnsi="Consolas" w:cs="Consolas"/>
          <w:sz w:val="18"/>
          <w:szCs w:val="18"/>
        </w:rPr>
        <w:tab/>
        <w:t>B-AAABAABABB-BBAA-AA-AA-AAAAAAA-BBBBBBBABBBAAAABAABAABAAAABABBABB-A-AAABAB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9_00339003</w:t>
      </w:r>
      <w:r w:rsidRPr="00945F8E">
        <w:rPr>
          <w:rFonts w:ascii="Consolas" w:hAnsi="Consolas" w:cs="Consolas"/>
          <w:sz w:val="18"/>
          <w:szCs w:val="18"/>
        </w:rPr>
        <w:tab/>
        <w:t>B-A-A-AAB-B-BB-AA-AA-A-AA--AAAA-BBBBBBABBB-AAAAB---AABAA-ABABBABB-A--AAB-BAABA-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39_00566087</w:t>
      </w:r>
      <w:r w:rsidRPr="00945F8E">
        <w:rPr>
          <w:rFonts w:ascii="Consolas" w:hAnsi="Consolas" w:cs="Consolas"/>
          <w:sz w:val="18"/>
          <w:szCs w:val="18"/>
        </w:rPr>
        <w:tab/>
        <w:t>BBAAABAABABB-BBAABAABAAAAAAAAAA-BBBBBBABBBBAAAABAAB-ABAAAABABBABB-ABAAABABAABA-BBBBAB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0_00070373</w:t>
      </w:r>
      <w:r w:rsidRPr="00945F8E">
        <w:rPr>
          <w:rFonts w:ascii="Consolas" w:hAnsi="Consolas" w:cs="Consolas"/>
          <w:sz w:val="18"/>
          <w:szCs w:val="18"/>
        </w:rPr>
        <w:tab/>
        <w:t>BABBBBAABBABABBBBAABA-B-A-ABBABB-AAAABBA-AABAABABABABABBBABBAAAB-BBAABBBA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0_00283882</w:t>
      </w:r>
      <w:r w:rsidRPr="00945F8E">
        <w:rPr>
          <w:rFonts w:ascii="Consolas" w:hAnsi="Consolas" w:cs="Consolas"/>
          <w:sz w:val="18"/>
          <w:szCs w:val="18"/>
        </w:rPr>
        <w:tab/>
        <w:t>-AB-BBAABBABABBBBAAB--B-A-ABBABB-AAAABBABA-BAAB-BAB-BABB-ABB-AABB-B-ABBBAAB-BBAB-BB-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0_00311546</w:t>
      </w:r>
      <w:r w:rsidRPr="00945F8E">
        <w:rPr>
          <w:rFonts w:ascii="Consolas" w:hAnsi="Consolas" w:cs="Consolas"/>
          <w:sz w:val="18"/>
          <w:szCs w:val="18"/>
        </w:rPr>
        <w:tab/>
        <w:t>BABBBBAABBABABBBBAABABBBA-ABBABB-AAAABBA-A-BA-BABABABABBBABBAAABBBBAABBBA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0_00444229</w:t>
      </w:r>
      <w:r w:rsidRPr="00945F8E">
        <w:rPr>
          <w:rFonts w:ascii="Consolas" w:hAnsi="Consolas" w:cs="Consolas"/>
          <w:sz w:val="18"/>
          <w:szCs w:val="18"/>
        </w:rPr>
        <w:tab/>
        <w:t>BABBBBAABBABABABBAABABBBA-ABBABB-BAAABBA-AA-AABABABABABBBAB-AAABBBBAABBBAABABBABBB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0_00451335</w:t>
      </w:r>
      <w:r w:rsidRPr="00945F8E">
        <w:rPr>
          <w:rFonts w:ascii="Consolas" w:hAnsi="Consolas" w:cs="Consolas"/>
          <w:sz w:val="18"/>
          <w:szCs w:val="18"/>
        </w:rPr>
        <w:tab/>
        <w:t>BABBBBAABBABABABBAABAB-BA-ABBAB-A-A-ABBA-AA--AB-BABABABB--BBAA-BB-BAAB-BAABABB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1_00087427</w:t>
      </w:r>
      <w:r w:rsidRPr="00945F8E">
        <w:rPr>
          <w:rFonts w:ascii="Consolas" w:hAnsi="Consolas" w:cs="Consolas"/>
          <w:sz w:val="18"/>
          <w:szCs w:val="18"/>
        </w:rPr>
        <w:tab/>
        <w:t>B-BABB-BBAABABBABAABBAAAB-ABBAAAAAA-AABBBBAABBBAAAAABB-BBBBAABBAAAABBBAA-AABAAB-B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1_00203553</w:t>
      </w:r>
      <w:r w:rsidRPr="00945F8E">
        <w:rPr>
          <w:rFonts w:ascii="Consolas" w:hAnsi="Consolas" w:cs="Consolas"/>
          <w:sz w:val="18"/>
          <w:szCs w:val="18"/>
        </w:rPr>
        <w:tab/>
        <w:t>B---BB--BAAB-BBABAAB-AAAB-BBBA-AAAA-AABBBBAABBB-AAAA-B--BBBAAB-AAAAB-BA-AAA-AA--BBBB-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1_00522119</w:t>
      </w:r>
      <w:r w:rsidRPr="00945F8E">
        <w:rPr>
          <w:rFonts w:ascii="Consolas" w:hAnsi="Consolas" w:cs="Consolas"/>
          <w:sz w:val="18"/>
          <w:szCs w:val="18"/>
        </w:rPr>
        <w:tab/>
        <w:t>BBBABB-BBAABAABABAAB-AAAB--BBAAAAA--AABBBBAAB-B-ABAAB-AABBBAABBAAAABBBA--AABAA-ABBB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1_00586346</w:t>
      </w:r>
      <w:r w:rsidRPr="00945F8E">
        <w:rPr>
          <w:rFonts w:ascii="Consolas" w:hAnsi="Consolas" w:cs="Consolas"/>
          <w:sz w:val="18"/>
          <w:szCs w:val="18"/>
        </w:rPr>
        <w:tab/>
        <w:t>B-BABB-BBAB-AABABAABBAAAB-BBBBAAAAAAAAB-BB-ABBBAA-AABBA-BBBAABBAAAABBBAA-AABAABABB-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2_00433281</w:t>
      </w:r>
      <w:r w:rsidRPr="00945F8E">
        <w:rPr>
          <w:rFonts w:ascii="Consolas" w:hAnsi="Consolas" w:cs="Consolas"/>
          <w:sz w:val="18"/>
          <w:szCs w:val="18"/>
        </w:rPr>
        <w:tab/>
        <w:t>BABBBBAABB-BABABBAABA-BBA-ABAABBAAAAABBA-AABAABABABAAABBB-BBAAABBBBAA-BBAABABBABBBBA-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143_00109664</w:t>
      </w:r>
      <w:r w:rsidRPr="00945F8E">
        <w:rPr>
          <w:rFonts w:ascii="Consolas" w:hAnsi="Consolas" w:cs="Consolas"/>
          <w:sz w:val="18"/>
          <w:szCs w:val="18"/>
        </w:rPr>
        <w:tab/>
        <w:t>A-BABAAABAAAABBBBA-AB-AAAABBBA-AAAAAAAABB-ABBBABBBBAAABBAAAB-ABBABB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3_00694976</w:t>
      </w:r>
      <w:r w:rsidRPr="00945F8E">
        <w:rPr>
          <w:rFonts w:ascii="Consolas" w:hAnsi="Consolas" w:cs="Consolas"/>
          <w:sz w:val="18"/>
          <w:szCs w:val="18"/>
        </w:rPr>
        <w:tab/>
        <w:t>ABBABAAABAAAABBBBA-AB-AAAABBBABAAAAAAAABBBABB-ABBBBAAABBAAAB-ABBABB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3_00712611</w:t>
      </w:r>
      <w:r w:rsidRPr="00945F8E">
        <w:rPr>
          <w:rFonts w:ascii="Consolas" w:hAnsi="Consolas" w:cs="Consolas"/>
          <w:sz w:val="18"/>
          <w:szCs w:val="18"/>
        </w:rPr>
        <w:tab/>
        <w:t>ABBABAAABAAAABBBBA-AB-AAAABBBABAAAAAAAABBBABBBABBBBAAABBAAAB-ABBABBBABB-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4_00364419</w:t>
      </w:r>
      <w:r w:rsidRPr="00945F8E">
        <w:rPr>
          <w:rFonts w:ascii="Consolas" w:hAnsi="Consolas" w:cs="Consolas"/>
          <w:sz w:val="18"/>
          <w:szCs w:val="18"/>
        </w:rPr>
        <w:tab/>
        <w:t>BAABABAAAAABB-ABBBAA-AAABAABBABBBABBABBBAABAB-ABBBABAABAAA-AAABABBBABBABAABBAABB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4_00465491</w:t>
      </w:r>
      <w:r w:rsidRPr="00945F8E">
        <w:rPr>
          <w:rFonts w:ascii="Consolas" w:hAnsi="Consolas" w:cs="Consolas"/>
          <w:sz w:val="18"/>
          <w:szCs w:val="18"/>
        </w:rPr>
        <w:tab/>
        <w:t>B-A-ABAAAAABBAABBBAA-AAABAABBABBBABBABBBAABABAABBBABAABAAAAAAABABBBABBABAABBAABB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5_00156234</w:t>
      </w:r>
      <w:r w:rsidRPr="00945F8E">
        <w:rPr>
          <w:rFonts w:ascii="Consolas" w:hAnsi="Consolas" w:cs="Consolas"/>
          <w:sz w:val="18"/>
          <w:szCs w:val="18"/>
        </w:rPr>
        <w:tab/>
        <w:t>-BBA--BBAAAAA--AB--BBBABB--ABBBB--BBABBB---A-AABBA-BB-AB-ABAAABABABAAAB-AAB--ABB-AAAAB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6_00039399</w:t>
      </w:r>
      <w:r w:rsidRPr="00945F8E">
        <w:rPr>
          <w:rFonts w:ascii="Consolas" w:hAnsi="Consolas" w:cs="Consolas"/>
          <w:sz w:val="18"/>
          <w:szCs w:val="18"/>
        </w:rPr>
        <w:tab/>
        <w:t>BAABABBABBA-BABBBB-BAAAABA-BA-AA-BBAABBBBABB--ABBAABBBABBAABAAABAABBAAAABBAB-AAAAAAA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6_00079732</w:t>
      </w:r>
      <w:r w:rsidRPr="00945F8E">
        <w:rPr>
          <w:rFonts w:ascii="Consolas" w:hAnsi="Consolas" w:cs="Consolas"/>
          <w:sz w:val="18"/>
          <w:szCs w:val="18"/>
        </w:rPr>
        <w:tab/>
        <w:t>BAABABBABBA-BABBBB-BAAAABA-BA-AA-B-AABBBBABB--ABBAABBBABBAABAAABAABBAAA-BBAB-AA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7_00246459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BBBBBBBAAAABBA-B-ABBBABBBBAAABAAAB-ABABABBBBABBBBBAA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7_00350754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BB-B-BBAAAABBAAB-ABBBABBBBAAAAAAAB-AB-BABBBBABB-BBAA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7_00362281</w:t>
      </w:r>
      <w:r w:rsidRPr="00945F8E">
        <w:rPr>
          <w:rFonts w:ascii="Consolas" w:hAnsi="Consolas" w:cs="Consolas"/>
          <w:sz w:val="18"/>
          <w:szCs w:val="18"/>
        </w:rPr>
        <w:tab/>
        <w:t>A-AAAABAABBABA-BABABAAABABBABBBBB-BBBBAAAABBAAB-ABBBABBBBAAAAAAAB-ABBBABBBBABBBBBAA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7_00405173</w:t>
      </w:r>
      <w:r w:rsidRPr="00945F8E">
        <w:rPr>
          <w:rFonts w:ascii="Consolas" w:hAnsi="Consolas" w:cs="Consolas"/>
          <w:sz w:val="18"/>
          <w:szCs w:val="18"/>
        </w:rPr>
        <w:tab/>
        <w:t>AAAAAABAABAABA-BABABAAABABBABB-BB-BBBB-AAA-BAAB-ABBBABBBBAAAAAAAB-ABBBABBBAABBBBBAA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7_00445569</w:t>
      </w:r>
      <w:r w:rsidRPr="00945F8E">
        <w:rPr>
          <w:rFonts w:ascii="Consolas" w:hAnsi="Consolas" w:cs="Consolas"/>
          <w:sz w:val="18"/>
          <w:szCs w:val="18"/>
        </w:rPr>
        <w:tab/>
        <w:t>A-AAAABAA-AA-A-BA-A-AAA-A--A-BA----BBBAAAA-BAABBABBBAB-B-AAA-AAAB-AB-BABBBAABB-BBAA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7_00493122</w:t>
      </w:r>
      <w:r w:rsidRPr="00945F8E">
        <w:rPr>
          <w:rFonts w:ascii="Consolas" w:hAnsi="Consolas" w:cs="Consolas"/>
          <w:sz w:val="18"/>
          <w:szCs w:val="18"/>
        </w:rPr>
        <w:tab/>
        <w:t>AAAAAABAABAABA-BABABAAABA-BABBAB--BBBBAAAABBAAB-A-BBABBBBAAAAAAAB-ABBBAB-BAABBBBBAA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7_00675829</w:t>
      </w:r>
      <w:r w:rsidRPr="00945F8E">
        <w:rPr>
          <w:rFonts w:ascii="Consolas" w:hAnsi="Consolas" w:cs="Consolas"/>
          <w:sz w:val="18"/>
          <w:szCs w:val="18"/>
        </w:rPr>
        <w:tab/>
        <w:t>BBBBB-AABAABBB-BBBA-AAABA-B-AAABAAAAAABA-B-AAABBABBBAAAB-B--BAAABBA-BABBBBA-BBBBABBA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8_00100142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-A-BABBBABABAABAB-ABBBAAABBAAA-AA-ABAA-BABBB-AB-BAABAA-ABBBA-AAABBAABABA-A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8_00126232</w:t>
      </w:r>
      <w:r w:rsidRPr="00945F8E">
        <w:rPr>
          <w:rFonts w:ascii="Consolas" w:hAnsi="Consolas" w:cs="Consolas"/>
          <w:sz w:val="18"/>
          <w:szCs w:val="18"/>
        </w:rPr>
        <w:tab/>
        <w:t>AABA-A-BAB-BA-ABAABA-AABBBAA-BBA-A--AAABA--BAB-BBABABA-B-AAB-BB-BAAABBAABA-AAABAAAAB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8_00293003</w:t>
      </w:r>
      <w:r w:rsidRPr="00945F8E">
        <w:rPr>
          <w:rFonts w:ascii="Consolas" w:hAnsi="Consolas" w:cs="Consolas"/>
          <w:sz w:val="18"/>
          <w:szCs w:val="18"/>
        </w:rPr>
        <w:tab/>
        <w:t>A-A-AA-BAB-BABA-A--A-A-BBBAAABB-A-A-A-A--AABA-BB-ABABA-BA-ABABBAB-AAB--ABA-AAA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8_00361028</w:t>
      </w:r>
      <w:r w:rsidRPr="00945F8E">
        <w:rPr>
          <w:rFonts w:ascii="Consolas" w:hAnsi="Consolas" w:cs="Consolas"/>
          <w:sz w:val="18"/>
          <w:szCs w:val="18"/>
        </w:rPr>
        <w:tab/>
        <w:t>AAAAAA-BABBBABABAABABAABBBAAABBAAAAAAAABA-ABABBB-ABABAABAAAB-BBABAAABBAABA-AAABAAA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8_00571624</w:t>
      </w:r>
      <w:r w:rsidRPr="00945F8E">
        <w:rPr>
          <w:rFonts w:ascii="Consolas" w:hAnsi="Consolas" w:cs="Consolas"/>
          <w:sz w:val="18"/>
          <w:szCs w:val="18"/>
        </w:rPr>
        <w:tab/>
        <w:t>---A-A-BAB-BABABA--ABAAB-BAAABB---A-ABAB---BAABB-ABA-AABAAAB-BBABAAA-B-ABA-A-BBAAAA-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48_00612312</w:t>
      </w:r>
      <w:r w:rsidRPr="00945F8E">
        <w:rPr>
          <w:rFonts w:ascii="Consolas" w:hAnsi="Consolas" w:cs="Consolas"/>
          <w:sz w:val="18"/>
          <w:szCs w:val="18"/>
        </w:rPr>
        <w:tab/>
        <w:t>AAAA----AB-BABABA-BABAABB-AAABB-AAAAAAABA--BAABBA-BABAABAAABABBABAAABBAABA-A-BBAAAAB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0_00199509</w:t>
      </w:r>
      <w:r w:rsidRPr="00945F8E">
        <w:rPr>
          <w:rFonts w:ascii="Consolas" w:hAnsi="Consolas" w:cs="Consolas"/>
          <w:sz w:val="18"/>
          <w:szCs w:val="18"/>
        </w:rPr>
        <w:tab/>
        <w:t>BABABBBBBAABBBAABBBBAABBAABABAABBABAAAABABABB-AAA-ABBBBABAAAA-AAAAAABAAABAABBBBABBBAA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0_00237437</w:t>
      </w:r>
      <w:r w:rsidRPr="00945F8E">
        <w:rPr>
          <w:rFonts w:ascii="Consolas" w:hAnsi="Consolas" w:cs="Consolas"/>
          <w:sz w:val="18"/>
          <w:szCs w:val="18"/>
        </w:rPr>
        <w:tab/>
        <w:t>B-BABBBBBAABBBAABBBBAABBAABABAABBABAAAABABABBAAAA-AB-BBABAAAA-AAAAAABAAABAABBBBABBBAA-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0_00255792</w:t>
      </w:r>
      <w:r w:rsidRPr="00945F8E">
        <w:rPr>
          <w:rFonts w:ascii="Consolas" w:hAnsi="Consolas" w:cs="Consolas"/>
          <w:sz w:val="18"/>
          <w:szCs w:val="18"/>
        </w:rPr>
        <w:tab/>
        <w:t>BABABBBBBAABBBA-BBBBAABBAABABAABBABAAAABABABB-AAA-ABBBBABAAAABAAAAAABAAAB-ABBBBABBBAA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0_00373182</w:t>
      </w:r>
      <w:r w:rsidRPr="00945F8E">
        <w:rPr>
          <w:rFonts w:ascii="Consolas" w:hAnsi="Consolas" w:cs="Consolas"/>
          <w:sz w:val="18"/>
          <w:szCs w:val="18"/>
        </w:rPr>
        <w:tab/>
        <w:t>BABABBBB-AA-BBA--BBBAABBAABABAA-BAB--AAB-BA-BAAAA-A-B-B-BAAAA-AAA-AABAAABAABBB-A--BAA-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0_00434739</w:t>
      </w:r>
      <w:r w:rsidRPr="00945F8E">
        <w:rPr>
          <w:rFonts w:ascii="Consolas" w:hAnsi="Consolas" w:cs="Consolas"/>
          <w:sz w:val="18"/>
          <w:szCs w:val="18"/>
        </w:rPr>
        <w:tab/>
        <w:t>B--A-BBBBAAB-BAAB-BB-ABBAABABAA-BABAAAABABABBAAAA-ABBBBABAAAA-AAAAAA-AAA-AABBBBA-BBAA-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0_00570864</w:t>
      </w:r>
      <w:r w:rsidRPr="00945F8E">
        <w:rPr>
          <w:rFonts w:ascii="Consolas" w:hAnsi="Consolas" w:cs="Consolas"/>
          <w:sz w:val="18"/>
          <w:szCs w:val="18"/>
        </w:rPr>
        <w:tab/>
        <w:t>BABABBBBBAABBBAABBBBAABBAABABAABBABAAAABABABBAAAA-ABBBBAAAAAA-AAAAAABAAABAABBBAABBBAA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1_00209285</w:t>
      </w:r>
      <w:r w:rsidRPr="00945F8E">
        <w:rPr>
          <w:rFonts w:ascii="Consolas" w:hAnsi="Consolas" w:cs="Consolas"/>
          <w:sz w:val="18"/>
          <w:szCs w:val="18"/>
        </w:rPr>
        <w:tab/>
        <w:t>BAAAABAABBAAAABABAAAAAAAAABBBAAABB-AABABBABAAAAAABABBBABAABABAABBBBBB-BABAAAAAAAA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2_00488578</w:t>
      </w:r>
      <w:r w:rsidRPr="00945F8E">
        <w:rPr>
          <w:rFonts w:ascii="Consolas" w:hAnsi="Consolas" w:cs="Consolas"/>
          <w:sz w:val="18"/>
          <w:szCs w:val="18"/>
        </w:rPr>
        <w:tab/>
        <w:t>BAABABA-BBABA-BABABABAABABABBAAAAAA--ABBBABBA-BBAAAAABABAABAA--AAABBBAABAA-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4_00334906</w:t>
      </w:r>
      <w:r w:rsidRPr="00945F8E">
        <w:rPr>
          <w:rFonts w:ascii="Consolas" w:hAnsi="Consolas" w:cs="Consolas"/>
          <w:sz w:val="18"/>
          <w:szCs w:val="18"/>
        </w:rPr>
        <w:tab/>
        <w:t>BABABBBAAB-A--ABBAAA-A-AB-AA-AB-BBBBB-AB-B-BAB-AABBAAABBBAABBA-ABAABBAB-BB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4_00363800</w:t>
      </w:r>
      <w:r w:rsidRPr="00945F8E">
        <w:rPr>
          <w:rFonts w:ascii="Consolas" w:hAnsi="Consolas" w:cs="Consolas"/>
          <w:sz w:val="18"/>
          <w:szCs w:val="18"/>
        </w:rPr>
        <w:tab/>
        <w:t>B-BABBBA-BBAAAABBAAAA-AAB-AABABABBBBBBABBB-BAB-BA-BAAA-BBAABBA-ABABBBAB-BBBB--A--BBBB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4_00370146</w:t>
      </w:r>
      <w:r w:rsidRPr="00945F8E">
        <w:rPr>
          <w:rFonts w:ascii="Consolas" w:hAnsi="Consolas" w:cs="Consolas"/>
          <w:sz w:val="18"/>
          <w:szCs w:val="18"/>
        </w:rPr>
        <w:tab/>
        <w:t>BABABBBAAB-AAAABBAAAAAAAB-AA-ABABBBBBBAB-B-BAB--ABBAAA-BBAABBA-ABABBBAB-BB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4_00562039</w:t>
      </w:r>
      <w:r w:rsidRPr="00945F8E">
        <w:rPr>
          <w:rFonts w:ascii="Consolas" w:hAnsi="Consolas" w:cs="Consolas"/>
          <w:sz w:val="18"/>
          <w:szCs w:val="18"/>
        </w:rPr>
        <w:tab/>
        <w:t>BABABBBAAB--AAABBAAAAAAAB-AA-ABAB-BBBBABBB-BAB--ABB--A-BBAABBA-ABABBBAB-BB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4_00606386</w:t>
      </w:r>
      <w:r w:rsidRPr="00945F8E">
        <w:rPr>
          <w:rFonts w:ascii="Consolas" w:hAnsi="Consolas" w:cs="Consolas"/>
          <w:sz w:val="18"/>
          <w:szCs w:val="18"/>
        </w:rPr>
        <w:tab/>
        <w:t>BABABBBAABBAAAABBAAAAAAAB-AA-ABAB-BBBBABBBBBAB--ABBAAA-BBAABBA-ABABBBAB-BBBB--AAA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4_00616253</w:t>
      </w:r>
      <w:r w:rsidRPr="00945F8E">
        <w:rPr>
          <w:rFonts w:ascii="Consolas" w:hAnsi="Consolas" w:cs="Consolas"/>
          <w:sz w:val="18"/>
          <w:szCs w:val="18"/>
        </w:rPr>
        <w:tab/>
        <w:t>BABABBBAAB-AAAABBAAAAAAAB-AA-ABABBBBBBABBB-BAB--ABBAAAABBAABBA-ABABBBAB-BB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4_00616339</w:t>
      </w:r>
      <w:r w:rsidRPr="00945F8E">
        <w:rPr>
          <w:rFonts w:ascii="Consolas" w:hAnsi="Consolas" w:cs="Consolas"/>
          <w:sz w:val="18"/>
          <w:szCs w:val="18"/>
        </w:rPr>
        <w:tab/>
        <w:t>B-BABBBAAB-AAAABBAAAAAAABBAA-ABAB-BBBBABBBBBAB--ABBAAA-BBAABBAAABABBBAB-BBBB--A-A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6_00008757</w:t>
      </w:r>
      <w:r w:rsidRPr="00945F8E">
        <w:rPr>
          <w:rFonts w:ascii="Consolas" w:hAnsi="Consolas" w:cs="Consolas"/>
          <w:sz w:val="18"/>
          <w:szCs w:val="18"/>
        </w:rPr>
        <w:tab/>
        <w:t>ABAAAABBAAAABAABBBAAAABAAABBABBBAA-A-BABAB-BAABAAAAABBAABABA-AABAAABAABABBBBA-ABBA-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6_00165380</w:t>
      </w:r>
      <w:r w:rsidRPr="00945F8E">
        <w:rPr>
          <w:rFonts w:ascii="Consolas" w:hAnsi="Consolas" w:cs="Consolas"/>
          <w:sz w:val="18"/>
          <w:szCs w:val="18"/>
        </w:rPr>
        <w:tab/>
        <w:t>ABAAAABBAAAABAABBBAAAABAAABBABBBA-AA-BABABBBAABAAAAAB-AABABA-AABAAABAABABBBBA-ABBAA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6_00166124</w:t>
      </w:r>
      <w:r w:rsidRPr="00945F8E">
        <w:rPr>
          <w:rFonts w:ascii="Consolas" w:hAnsi="Consolas" w:cs="Consolas"/>
          <w:sz w:val="18"/>
          <w:szCs w:val="18"/>
        </w:rPr>
        <w:tab/>
        <w:t>ABAAAABBAAAABAABBBAAAABAAABBABBBAAAA-BAB-B-BAABAAAAABBAABABA-AABAAABAABABBBBA-AB-AA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6_00294534</w:t>
      </w:r>
      <w:r w:rsidRPr="00945F8E">
        <w:rPr>
          <w:rFonts w:ascii="Consolas" w:hAnsi="Consolas" w:cs="Consolas"/>
          <w:sz w:val="18"/>
          <w:szCs w:val="18"/>
        </w:rPr>
        <w:tab/>
        <w:t>B-AAABBBAAAAB-ABBBAAAABAAABBABBBAAAA-BABABBBAABAAAAABBAABABA-AABAAABAABABBBBA-AB-AA-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6_00423665</w:t>
      </w:r>
      <w:r w:rsidRPr="00945F8E">
        <w:rPr>
          <w:rFonts w:ascii="Consolas" w:hAnsi="Consolas" w:cs="Consolas"/>
          <w:sz w:val="18"/>
          <w:szCs w:val="18"/>
        </w:rPr>
        <w:tab/>
        <w:t>B-A-ABBBAAAABAABBBAAAABAAABBABBBA-AA-BA-ABBB-A-A--AABBAABABAAA-BA-AB-ABABBB-A-AB-AA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6_00552922</w:t>
      </w:r>
      <w:r w:rsidRPr="00945F8E">
        <w:rPr>
          <w:rFonts w:ascii="Consolas" w:hAnsi="Consolas" w:cs="Consolas"/>
          <w:sz w:val="18"/>
          <w:szCs w:val="18"/>
        </w:rPr>
        <w:tab/>
        <w:t>B--AABBBAAAABAABBBAAAA-AAABBABBBABA--BABABBBAABAAAAABBAA-ABA-AABAAAB-BBABBBBA-ABBAA-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7_00010534</w:t>
      </w:r>
      <w:r w:rsidRPr="00945F8E">
        <w:rPr>
          <w:rFonts w:ascii="Consolas" w:hAnsi="Consolas" w:cs="Consolas"/>
          <w:sz w:val="18"/>
          <w:szCs w:val="18"/>
        </w:rPr>
        <w:tab/>
        <w:t>AAABAA-BA-BBABAAA--AABAABAAA-ABAAABBBABAB-AABBBB-AAABBABAABAA-AABBABAB-BA-BAABBBB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7_00103114</w:t>
      </w:r>
      <w:r w:rsidRPr="00945F8E">
        <w:rPr>
          <w:rFonts w:ascii="Consolas" w:hAnsi="Consolas" w:cs="Consolas"/>
          <w:sz w:val="18"/>
          <w:szCs w:val="18"/>
        </w:rPr>
        <w:tab/>
        <w:t>AAABAA-BA-BB-BAAA-BAABAABAAA-ABAAABBBABAB--ABBBB-AAABBABAABAABAABBABAB-BA-BA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7_00415735</w:t>
      </w:r>
      <w:r w:rsidRPr="00945F8E">
        <w:rPr>
          <w:rFonts w:ascii="Consolas" w:hAnsi="Consolas" w:cs="Consolas"/>
          <w:sz w:val="18"/>
          <w:szCs w:val="18"/>
        </w:rPr>
        <w:tab/>
        <w:t>AAABAA-BA-BB-BAAA-B-ABAABAAA-ABAA-BBBABAB-AABBBB-AAABBABAABAABAABBABABABA-BAABBB-AABB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8_00192575</w:t>
      </w:r>
      <w:r w:rsidRPr="00945F8E">
        <w:rPr>
          <w:rFonts w:ascii="Consolas" w:hAnsi="Consolas" w:cs="Consolas"/>
          <w:sz w:val="18"/>
          <w:szCs w:val="18"/>
        </w:rPr>
        <w:tab/>
        <w:t>A-A-AAA-BAAABBA--BBB-BBBB-BBBAAA-A-BB-ABABBA-BAA-BBBBBABBBBAAB-BBBBBBBBABA-AAA-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8_00200352</w:t>
      </w:r>
      <w:r w:rsidRPr="00945F8E">
        <w:rPr>
          <w:rFonts w:ascii="Consolas" w:hAnsi="Consolas" w:cs="Consolas"/>
          <w:sz w:val="18"/>
          <w:szCs w:val="18"/>
        </w:rPr>
        <w:tab/>
        <w:t>AAAA-A--BAAABBA-BBBBBBBBBABBBAAA-ABBBBABAB-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8_0058976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BBBBBBBBBBABBBAAA-AABBBABAB-A----BBBBB-ABBBBAAB-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9_00387983</w:t>
      </w:r>
      <w:r w:rsidRPr="00945F8E">
        <w:rPr>
          <w:rFonts w:ascii="Consolas" w:hAnsi="Consolas" w:cs="Consolas"/>
          <w:sz w:val="18"/>
          <w:szCs w:val="18"/>
        </w:rPr>
        <w:tab/>
        <w:t>B-AAAB--ABBAAABBBA-AB-BAAA-B---A-A--B-BAA--AA-AA--BAA-ABAAAABAAA-ABAABBAB-BBBABA-B-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59_00677087</w:t>
      </w:r>
      <w:r w:rsidRPr="00945F8E">
        <w:rPr>
          <w:rFonts w:ascii="Consolas" w:hAnsi="Consolas" w:cs="Consolas"/>
          <w:sz w:val="18"/>
          <w:szCs w:val="18"/>
        </w:rPr>
        <w:tab/>
        <w:t>B-AAABAAABBAAABBBABABABAAABBAAB-AAABBBBA-ABAAAAAABBAAAABAAAABAAAAABAA--ABABB-A-ABBBBA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0_00550565</w:t>
      </w:r>
      <w:r w:rsidRPr="00945F8E">
        <w:rPr>
          <w:rFonts w:ascii="Consolas" w:hAnsi="Consolas" w:cs="Consolas"/>
          <w:sz w:val="18"/>
          <w:szCs w:val="18"/>
        </w:rPr>
        <w:tab/>
        <w:t>B-BABBBAB-ABBAAABBBBBAABABABBA-BABA-AA-ABABBBA-BABABBAAAABB---AAAB-B-BABBABBAABBBBB-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1_00569110</w:t>
      </w:r>
      <w:r w:rsidRPr="00945F8E">
        <w:rPr>
          <w:rFonts w:ascii="Consolas" w:hAnsi="Consolas" w:cs="Consolas"/>
          <w:sz w:val="18"/>
          <w:szCs w:val="18"/>
        </w:rPr>
        <w:tab/>
        <w:t>B-BABBAABAAABBBBBBBBBBBB-ABAAABBBBBABABBBBAA---ABBAA-ABBBBBABABBBAABABABAABBAABB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2_00197655</w:t>
      </w:r>
      <w:r w:rsidRPr="00945F8E">
        <w:rPr>
          <w:rFonts w:ascii="Consolas" w:hAnsi="Consolas" w:cs="Consolas"/>
          <w:sz w:val="18"/>
          <w:szCs w:val="18"/>
        </w:rPr>
        <w:tab/>
        <w:t>AAAAAAB--AABABBAAAA-BBBBBBA-BAAABB-BBABBBAABBBBAABBA-BBABABABABA-AABBBAAABABB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3_00145507</w:t>
      </w:r>
      <w:r w:rsidRPr="00945F8E">
        <w:rPr>
          <w:rFonts w:ascii="Consolas" w:hAnsi="Consolas" w:cs="Consolas"/>
          <w:sz w:val="18"/>
          <w:szCs w:val="18"/>
        </w:rPr>
        <w:tab/>
        <w:t>BBAAABAABBBAAAB-BAABBABBABBAAAAABBBAAA-AABAAB-BBBABBAABABAABABBBBAA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3_00583842</w:t>
      </w:r>
      <w:r w:rsidRPr="00945F8E">
        <w:rPr>
          <w:rFonts w:ascii="Consolas" w:hAnsi="Consolas" w:cs="Consolas"/>
          <w:sz w:val="18"/>
          <w:szCs w:val="18"/>
        </w:rPr>
        <w:tab/>
        <w:t>BBAAABAABBBAAAB-BAABBAB-ABBAAAA-ABAAAA-AAAAAB-BBBAABAABABAABABBBBAA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4_00126512</w:t>
      </w:r>
      <w:r w:rsidRPr="00945F8E">
        <w:rPr>
          <w:rFonts w:ascii="Consolas" w:hAnsi="Consolas" w:cs="Consolas"/>
          <w:sz w:val="18"/>
          <w:szCs w:val="18"/>
        </w:rPr>
        <w:tab/>
        <w:t>B-BBBBA-AAAABAAB-BA-BAB-BABBBABBBBBBABAA-ABBBABABBAAAABABBBAAAB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4_00240075</w:t>
      </w:r>
      <w:r w:rsidRPr="00945F8E">
        <w:rPr>
          <w:rFonts w:ascii="Consolas" w:hAnsi="Consolas" w:cs="Consolas"/>
          <w:sz w:val="18"/>
          <w:szCs w:val="18"/>
        </w:rPr>
        <w:tab/>
        <w:t>B-BBBBA-AAAABAABABA-BAB-BABBBABBBBBBABAA-ABBB-BABBAAAABABBBAAAB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4_00562148</w:t>
      </w:r>
      <w:r w:rsidRPr="00945F8E">
        <w:rPr>
          <w:rFonts w:ascii="Consolas" w:hAnsi="Consolas" w:cs="Consolas"/>
          <w:sz w:val="18"/>
          <w:szCs w:val="18"/>
        </w:rPr>
        <w:tab/>
        <w:t>B-BBBBA-AAAABAABABA-BAB-BABBBABBBBBBABAA-A-BBAA-BBAAAABAABBAAABAA-AAA-AABAB-AA-A-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4_00577854</w:t>
      </w:r>
      <w:r w:rsidRPr="00945F8E">
        <w:rPr>
          <w:rFonts w:ascii="Consolas" w:hAnsi="Consolas" w:cs="Consolas"/>
          <w:sz w:val="18"/>
          <w:szCs w:val="18"/>
        </w:rPr>
        <w:tab/>
        <w:t>B-B-BBAAAAAABAABABA-BABABABBBAB-BB-B-BAA-ABBBA-BBBA-AABAABBAAABAA-AAABAABAB-AA-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4_00591259</w:t>
      </w:r>
      <w:r w:rsidRPr="00945F8E">
        <w:rPr>
          <w:rFonts w:ascii="Consolas" w:hAnsi="Consolas" w:cs="Consolas"/>
          <w:sz w:val="18"/>
          <w:szCs w:val="18"/>
        </w:rPr>
        <w:tab/>
        <w:t>BABBBBA-AAAABAABABA-BAB-BABBBABBBBBBABAABA-BBAABBBAAAABAABBAAABAA-AAABAABAB-AAA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5_00007000</w:t>
      </w:r>
      <w:r w:rsidRPr="00945F8E">
        <w:rPr>
          <w:rFonts w:ascii="Consolas" w:hAnsi="Consolas" w:cs="Consolas"/>
          <w:sz w:val="18"/>
          <w:szCs w:val="18"/>
        </w:rPr>
        <w:tab/>
        <w:t>ABBABABBAABABABBBBBAABBBBAAABBBBAAABBBBAAAA-ABABAAABBBAABAAB-BABBABABBBAB-BABBB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5_00117008</w:t>
      </w:r>
      <w:r w:rsidRPr="00945F8E">
        <w:rPr>
          <w:rFonts w:ascii="Consolas" w:hAnsi="Consolas" w:cs="Consolas"/>
          <w:sz w:val="18"/>
          <w:szCs w:val="18"/>
        </w:rPr>
        <w:tab/>
        <w:t>ABBABABBAABABABBBBBAABBBBAAABBBBAAABBBBAAAA-A-ABAAABBBAABAAA-BABBABABBBAB-BAB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5_00135557</w:t>
      </w:r>
      <w:r w:rsidRPr="00945F8E">
        <w:rPr>
          <w:rFonts w:ascii="Consolas" w:hAnsi="Consolas" w:cs="Consolas"/>
          <w:sz w:val="18"/>
          <w:szCs w:val="18"/>
        </w:rPr>
        <w:tab/>
        <w:t>ABBA-ABBAABABABBB--A--BBBAA-BB-BAAABBBBAAA--A-ABAAA-BBAABAAA-BABB-BABBBABABABBBA-AAB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5_00193698</w:t>
      </w:r>
      <w:r w:rsidRPr="00945F8E">
        <w:rPr>
          <w:rFonts w:ascii="Consolas" w:hAnsi="Consolas" w:cs="Consolas"/>
          <w:sz w:val="18"/>
          <w:szCs w:val="18"/>
        </w:rPr>
        <w:tab/>
        <w:t>ABBABABBAABABABBBBBAABBBBAAA-BBBAAABBBBAAAA-A-ABAAABBBAABAAAABABBABABBBAB-BABBBAB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5_00292450</w:t>
      </w:r>
      <w:r w:rsidRPr="00945F8E">
        <w:rPr>
          <w:rFonts w:ascii="Consolas" w:hAnsi="Consolas" w:cs="Consolas"/>
          <w:sz w:val="18"/>
          <w:szCs w:val="18"/>
        </w:rPr>
        <w:tab/>
        <w:t>ABBABABBAABABABBB-BAABBBBAAABB-BAAABBBBAAA-BA-ABAAABBBAABAAA-BABBABABBBAB-BABB-ABAA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5_00319020</w:t>
      </w:r>
      <w:r w:rsidRPr="00945F8E">
        <w:rPr>
          <w:rFonts w:ascii="Consolas" w:hAnsi="Consolas" w:cs="Consolas"/>
          <w:sz w:val="18"/>
          <w:szCs w:val="18"/>
        </w:rPr>
        <w:tab/>
        <w:t>ABBABABBAABABABBBBBAABBBBAAABB-BAAABBBBAAA--A-ABAAABBBAABAAA-BABBABABBBAB-BAB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6_00050204</w:t>
      </w:r>
      <w:r w:rsidRPr="00945F8E">
        <w:rPr>
          <w:rFonts w:ascii="Consolas" w:hAnsi="Consolas" w:cs="Consolas"/>
          <w:sz w:val="18"/>
          <w:szCs w:val="18"/>
        </w:rPr>
        <w:tab/>
        <w:t>ABB--AABB-ABABAB-A-AB--B---BBBB-AA-BBAABBB-BB-ABBBBAAABBAAABBABBA-BBABBABBABB-BA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6_00479364</w:t>
      </w:r>
      <w:r w:rsidRPr="00945F8E">
        <w:rPr>
          <w:rFonts w:ascii="Consolas" w:hAnsi="Consolas" w:cs="Consolas"/>
          <w:sz w:val="18"/>
          <w:szCs w:val="18"/>
        </w:rPr>
        <w:tab/>
        <w:t>ABBBBAABBAABABABBA-AB-ABAABBBBBAAAA-BAAB-BBBB-ABBBBAAAAB-BAB-A-BA-BBA-BABBABB-AA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166_00499134</w:t>
      </w:r>
      <w:r w:rsidRPr="00945F8E">
        <w:rPr>
          <w:rFonts w:ascii="Consolas" w:hAnsi="Consolas" w:cs="Consolas"/>
          <w:sz w:val="18"/>
          <w:szCs w:val="18"/>
        </w:rPr>
        <w:tab/>
        <w:t>ABBBBAABBAABABABBA-AB-ABAABBBBBAAAABBAABBBBBBAABBBBAAAABABAB-ABBABBBA-BABBABB-AAABBBB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7_00477084</w:t>
      </w:r>
      <w:r w:rsidRPr="00945F8E">
        <w:rPr>
          <w:rFonts w:ascii="Consolas" w:hAnsi="Consolas" w:cs="Consolas"/>
          <w:sz w:val="18"/>
          <w:szCs w:val="18"/>
        </w:rPr>
        <w:tab/>
        <w:t>-ABABBBBBABBAABBBAABBBBBABBABABAABAAABAABBAAA-A-BAAAA--BBAABBABABBAAABBBBAB-A---BB--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7_00574207</w:t>
      </w:r>
      <w:r w:rsidRPr="00945F8E">
        <w:rPr>
          <w:rFonts w:ascii="Consolas" w:hAnsi="Consolas" w:cs="Consolas"/>
          <w:sz w:val="18"/>
          <w:szCs w:val="18"/>
        </w:rPr>
        <w:tab/>
        <w:t>BABABBBABABBAABBBAABBBBBABBABABAABAAABA-BBAAA-ABBAAA-ABBBAABBABABBAAABBBBAB-AAB-B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8_00452204</w:t>
      </w:r>
      <w:r w:rsidRPr="00945F8E">
        <w:rPr>
          <w:rFonts w:ascii="Consolas" w:hAnsi="Consolas" w:cs="Consolas"/>
          <w:sz w:val="18"/>
          <w:szCs w:val="18"/>
        </w:rPr>
        <w:tab/>
        <w:t>B-ABABBAABBBBBABBBBAAABABAAAABBB-BA-ABBB-BABBAAABBAA--ABAABBB-BAABBABBB-A-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9_00004195</w:t>
      </w:r>
      <w:r w:rsidRPr="00945F8E">
        <w:rPr>
          <w:rFonts w:ascii="Consolas" w:hAnsi="Consolas" w:cs="Consolas"/>
          <w:sz w:val="18"/>
          <w:szCs w:val="18"/>
        </w:rPr>
        <w:tab/>
        <w:t>BAB--BAB-AABBBABA-BAA-BAABABABB-AAA-BBB-ABBBBAAB--BA-ABB-BA-AAABA-BAAAB-BBBABAAABA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9_00022881</w:t>
      </w:r>
      <w:r w:rsidRPr="00945F8E">
        <w:rPr>
          <w:rFonts w:ascii="Consolas" w:hAnsi="Consolas" w:cs="Consolas"/>
          <w:sz w:val="18"/>
          <w:szCs w:val="18"/>
        </w:rPr>
        <w:tab/>
        <w:t>B-B-BBABBABBB-ABABBAABBAABABAB-BAAABBBBBAB-BBA-BBBBA-AB-B-ABAAABA-BA-A-B-BBABAA-BA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9_00026430</w:t>
      </w:r>
      <w:r w:rsidRPr="00945F8E">
        <w:rPr>
          <w:rFonts w:ascii="Consolas" w:hAnsi="Consolas" w:cs="Consolas"/>
          <w:sz w:val="18"/>
          <w:szCs w:val="18"/>
        </w:rPr>
        <w:tab/>
        <w:t>BABBBBABBA-BBBABABBAABBAABABABBBAAABBBBBABBBBAABBBBA-ABBBBABAA-BA-BAAAB-BBBABAA-BAA-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9_00035401</w:t>
      </w:r>
      <w:r w:rsidRPr="00945F8E">
        <w:rPr>
          <w:rFonts w:ascii="Consolas" w:hAnsi="Consolas" w:cs="Consolas"/>
          <w:sz w:val="18"/>
          <w:szCs w:val="18"/>
        </w:rPr>
        <w:tab/>
        <w:t>BABBBBABBA-BBBABABBAABBAABABABBBAAABBBBBAB-BBAABBBBA-ABBBBABAAABA-BAAAB-BBBABAA-B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69_00524156</w:t>
      </w:r>
      <w:r w:rsidRPr="00945F8E">
        <w:rPr>
          <w:rFonts w:ascii="Consolas" w:hAnsi="Consolas" w:cs="Consolas"/>
          <w:sz w:val="18"/>
          <w:szCs w:val="18"/>
        </w:rPr>
        <w:tab/>
        <w:t>B-BBBBABBA--BBABABBA-BABA-ABABABA-ABBBB-ABBBBA-BBB-ABAB--BABAAABA-BAAABABBAABAA-BA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0_00463455</w:t>
      </w:r>
      <w:r w:rsidRPr="00945F8E">
        <w:rPr>
          <w:rFonts w:ascii="Consolas" w:hAnsi="Consolas" w:cs="Consolas"/>
          <w:sz w:val="18"/>
          <w:szCs w:val="18"/>
        </w:rPr>
        <w:tab/>
        <w:t>A-BABAABAAABBBAAABBBBBBBBABAAAB-ABABBBABBB-B-AAAAAAABBABBABAAABABABB-B-B-ABBAB-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1_00180448</w:t>
      </w:r>
      <w:r w:rsidRPr="00945F8E">
        <w:rPr>
          <w:rFonts w:ascii="Consolas" w:hAnsi="Consolas" w:cs="Consolas"/>
          <w:sz w:val="18"/>
          <w:szCs w:val="18"/>
        </w:rPr>
        <w:tab/>
        <w:t>ABBA-AB-AA-A-BAB-B--AABAAB-AAB-AAAAA-AB--B--ABBAAABBBA--BAAAB-B-BAB--AAAA-BAAAAAAB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1_00252850</w:t>
      </w:r>
      <w:r w:rsidRPr="00945F8E">
        <w:rPr>
          <w:rFonts w:ascii="Consolas" w:hAnsi="Consolas" w:cs="Consolas"/>
          <w:sz w:val="18"/>
          <w:szCs w:val="18"/>
        </w:rPr>
        <w:tab/>
        <w:t>ABBABABBAAAABBAB-BBAAABAABBAAB-AAA-AAAB--BAAABBAAABBBA-BBAAABABABAB--AAAAABAAAAAABB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2_00245034</w:t>
      </w:r>
      <w:r w:rsidRPr="00945F8E">
        <w:rPr>
          <w:rFonts w:ascii="Consolas" w:hAnsi="Consolas" w:cs="Consolas"/>
          <w:sz w:val="18"/>
          <w:szCs w:val="18"/>
        </w:rPr>
        <w:tab/>
        <w:t>--B---AAAA--BA-BBBBABBBB-A-AB-B-BBBA--ABBABABB-BBB--AABBBABBBABABB--BAAABABB-BAABB-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2_00362965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BAAAAAAAB-ABBBBABBB-AAAAAA-ABBB-A-ABBABABB-BBBABAA-BBABBBABABBAABAA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3_00354356</w:t>
      </w:r>
      <w:r w:rsidRPr="00945F8E">
        <w:rPr>
          <w:rFonts w:ascii="Consolas" w:hAnsi="Consolas" w:cs="Consolas"/>
          <w:sz w:val="18"/>
          <w:szCs w:val="18"/>
        </w:rPr>
        <w:tab/>
        <w:t>B-AAABBB-AABBBAABBBA-ABBA-BABAABBABAAAABABABB-AAA-ABBB-AAAAAABAAA-AAAAAAAAABBBA-BBBAAB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4_00142056</w:t>
      </w:r>
      <w:r w:rsidRPr="00945F8E">
        <w:rPr>
          <w:rFonts w:ascii="Consolas" w:hAnsi="Consolas" w:cs="Consolas"/>
          <w:sz w:val="18"/>
          <w:szCs w:val="18"/>
        </w:rPr>
        <w:tab/>
        <w:t>BBBBBBABBAABBBABBB-AA-ABABABABA-AAABBABBBB-BBA-BBBBA-AA-BBAAAAABA-BAA-B-BBAAB---BBB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4_00342641</w:t>
      </w:r>
      <w:r w:rsidRPr="00945F8E">
        <w:rPr>
          <w:rFonts w:ascii="Consolas" w:hAnsi="Consolas" w:cs="Consolas"/>
          <w:sz w:val="18"/>
          <w:szCs w:val="18"/>
        </w:rPr>
        <w:tab/>
        <w:t>BBBBBBABBAABBBABBB-AABABABABA-AAAAABBA-BBB-BBA-BBBBA-AABBBAAAAABA-BAA-B-BBAAB-A-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5_00048530</w:t>
      </w:r>
      <w:r w:rsidRPr="00945F8E">
        <w:rPr>
          <w:rFonts w:ascii="Consolas" w:hAnsi="Consolas" w:cs="Consolas"/>
          <w:sz w:val="18"/>
          <w:szCs w:val="18"/>
        </w:rPr>
        <w:tab/>
        <w:t>B-AAABBBBAAAAAABAABB-AABBABABBBAAB-BBB-BABBAB-ABAABAB-BAB-BBB-AB--BBB-ABAABBAB-B-A-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5_00066951</w:t>
      </w:r>
      <w:r w:rsidRPr="00945F8E">
        <w:rPr>
          <w:rFonts w:ascii="Consolas" w:hAnsi="Consolas" w:cs="Consolas"/>
          <w:sz w:val="18"/>
          <w:szCs w:val="18"/>
        </w:rPr>
        <w:tab/>
        <w:t>B-AAABB-BAAAAAABAAB--AABBABABBBAABABBB-BABBABBABAABABBBABBBBBAAB--BBBBABAABBABB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5_00279982</w:t>
      </w:r>
      <w:r w:rsidRPr="00945F8E">
        <w:rPr>
          <w:rFonts w:ascii="Consolas" w:hAnsi="Consolas" w:cs="Consolas"/>
          <w:sz w:val="18"/>
          <w:szCs w:val="18"/>
        </w:rPr>
        <w:tab/>
        <w:t>BBBABB-BBAAAAAAB--AB--ABBABABBBAABABBB--AB-ABBA-AABAB-BA-B-ABAAB--BB-BBBAABBABBBAAA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5_00566389</w:t>
      </w:r>
      <w:r w:rsidRPr="00945F8E">
        <w:rPr>
          <w:rFonts w:ascii="Consolas" w:hAnsi="Consolas" w:cs="Consolas"/>
          <w:sz w:val="18"/>
          <w:szCs w:val="18"/>
        </w:rPr>
        <w:tab/>
        <w:t>B-BABBBBB-AAABABAAAB-AA-B-BABBBAABABBB-BAB-ABBAAAABA-BBABBBAAABB--BBBBABAABBAB-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7_00169443</w:t>
      </w:r>
      <w:r w:rsidRPr="00945F8E">
        <w:rPr>
          <w:rFonts w:ascii="Consolas" w:hAnsi="Consolas" w:cs="Consolas"/>
          <w:sz w:val="18"/>
          <w:szCs w:val="18"/>
        </w:rPr>
        <w:tab/>
        <w:t>ABBBBABAAABAAABAAAAAABABAAAAB-ABBBBBBBBAAA-ABBABBB-AB-ABBAAAAAAB-BBBABABBAABBBABBBBBB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7_00171488</w:t>
      </w:r>
      <w:r w:rsidRPr="00945F8E">
        <w:rPr>
          <w:rFonts w:ascii="Consolas" w:hAnsi="Consolas" w:cs="Consolas"/>
          <w:sz w:val="18"/>
          <w:szCs w:val="18"/>
        </w:rPr>
        <w:tab/>
        <w:t>A-BBBABAAA-AAABAA-AAA-ABAAAABBABBBBBBBBA-A-AB-ABBB----ABB--AAAAB-BBBA--BBAAB-B-BBBB---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7_00466318</w:t>
      </w:r>
      <w:r w:rsidRPr="00945F8E">
        <w:rPr>
          <w:rFonts w:ascii="Consolas" w:hAnsi="Consolas" w:cs="Consolas"/>
          <w:sz w:val="18"/>
          <w:szCs w:val="18"/>
        </w:rPr>
        <w:tab/>
        <w:t>ABBBBABAAA-AAABAAAAAABABAAAAB-ABBBBAABBAAABABBABBB-AB-ABBA-AAAAB-BBBABABBAABBBABBBBBB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7_00467027</w:t>
      </w:r>
      <w:r w:rsidRPr="00945F8E">
        <w:rPr>
          <w:rFonts w:ascii="Consolas" w:hAnsi="Consolas" w:cs="Consolas"/>
          <w:sz w:val="18"/>
          <w:szCs w:val="18"/>
        </w:rPr>
        <w:tab/>
        <w:t>ABBBB-BA-ABA-ABA-A--ABAB-AA-BB-BBBBA-BB--AB-BBABBBBAB-ABB-BA--ABBBBBABABBA-BBBABBBBBB-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7_00470271</w:t>
      </w:r>
      <w:r w:rsidRPr="00945F8E">
        <w:rPr>
          <w:rFonts w:ascii="Consolas" w:hAnsi="Consolas" w:cs="Consolas"/>
          <w:sz w:val="18"/>
          <w:szCs w:val="18"/>
        </w:rPr>
        <w:tab/>
        <w:t>ABBBBABAAABAAABAAA-AABABAAAAB-ABBBBAABBAAABABBABBB-AB-ABBA-AAAAB-BBBABABBAABBBABBBBBB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7_00553664</w:t>
      </w:r>
      <w:r w:rsidRPr="00945F8E">
        <w:rPr>
          <w:rFonts w:ascii="Consolas" w:hAnsi="Consolas" w:cs="Consolas"/>
          <w:sz w:val="18"/>
          <w:szCs w:val="18"/>
        </w:rPr>
        <w:tab/>
        <w:t>ABBBBABAAABAAABAAAAAABABAAAAB-ABBBBAABBAAABABBABBB-AB-AABA-AAAAB-BBBABABBAABBBABBBBBB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8_00008625</w:t>
      </w:r>
      <w:r w:rsidRPr="00945F8E">
        <w:rPr>
          <w:rFonts w:ascii="Consolas" w:hAnsi="Consolas" w:cs="Consolas"/>
          <w:sz w:val="18"/>
          <w:szCs w:val="18"/>
        </w:rPr>
        <w:tab/>
        <w:t>BBBBBBAABAAABBABBBABABB-B-BBBAAAAAABBBABABBA-BAAABBBBBAB-BBAABABBBABBAAAAA-AAAAAA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8_00067585</w:t>
      </w:r>
      <w:r w:rsidRPr="00945F8E">
        <w:rPr>
          <w:rFonts w:ascii="Consolas" w:hAnsi="Consolas" w:cs="Consolas"/>
          <w:sz w:val="18"/>
          <w:szCs w:val="18"/>
        </w:rPr>
        <w:tab/>
        <w:t>BBBBBBBA-AAAB--BBB-BABB-BB--BAA-AA-BBBABABB-B-AAABB-B-ABB-BAABAB-BA-BAA-AA-AAAAAA--B--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8_00105085</w:t>
      </w:r>
      <w:r w:rsidRPr="00945F8E">
        <w:rPr>
          <w:rFonts w:ascii="Consolas" w:hAnsi="Consolas" w:cs="Consolas"/>
          <w:sz w:val="18"/>
          <w:szCs w:val="18"/>
        </w:rPr>
        <w:tab/>
        <w:t>B-BBBBB-BAAABBAABBABAB--BABBBAAAAAABBBA-AB-AA--AABBBB-ABABBAABAB-B-B--AA-AAAAABA--B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8_00447603</w:t>
      </w:r>
      <w:r w:rsidRPr="00945F8E">
        <w:rPr>
          <w:rFonts w:ascii="Consolas" w:hAnsi="Consolas" w:cs="Consolas"/>
          <w:sz w:val="18"/>
          <w:szCs w:val="18"/>
        </w:rPr>
        <w:tab/>
        <w:t>BBB--B-A-AAA-BAABB-BAB--BABBBAAAAAABB-A-AB-ABBAA-BBBBBAB-BBA-B--BBABBA-AAA-AAA-A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9_00142144</w:t>
      </w:r>
      <w:r w:rsidRPr="00945F8E">
        <w:rPr>
          <w:rFonts w:ascii="Consolas" w:hAnsi="Consolas" w:cs="Consolas"/>
          <w:sz w:val="18"/>
          <w:szCs w:val="18"/>
        </w:rPr>
        <w:tab/>
        <w:t>B-BABBABABAAABBAAABABBABAABBAABAAAABBABB-B-AA-AABABBBAA-AAAABBBBAAABABBABABABA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9_00143488</w:t>
      </w:r>
      <w:r w:rsidRPr="00945F8E">
        <w:rPr>
          <w:rFonts w:ascii="Consolas" w:hAnsi="Consolas" w:cs="Consolas"/>
          <w:sz w:val="18"/>
          <w:szCs w:val="18"/>
        </w:rPr>
        <w:tab/>
        <w:t>--BABBABABAAABBAA-BABBABAABBAABAAAABBABBAB-AAA--BABBBAA-AAAABBBBA-AB-BBABABA-ABAB-B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9_00170605</w:t>
      </w:r>
      <w:r w:rsidRPr="00945F8E">
        <w:rPr>
          <w:rFonts w:ascii="Consolas" w:hAnsi="Consolas" w:cs="Consolas"/>
          <w:sz w:val="18"/>
          <w:szCs w:val="18"/>
        </w:rPr>
        <w:tab/>
        <w:t>BABABBABABAAABBAAABABBABAABBAABAAAABBABBAB-AAAAABABBBAA-AAAABBBBAAABABBABABABA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79_00205035</w:t>
      </w:r>
      <w:r w:rsidRPr="00945F8E">
        <w:rPr>
          <w:rFonts w:ascii="Consolas" w:hAnsi="Consolas" w:cs="Consolas"/>
          <w:sz w:val="18"/>
          <w:szCs w:val="18"/>
        </w:rPr>
        <w:tab/>
        <w:t>BABABBABABBAABBAAAB-BBABAAB-A-BAAAABBABBAB-AA-A-BABBBAA-AAAABBBBAAABABBABABABABABBBA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0_00599847</w:t>
      </w:r>
      <w:r w:rsidRPr="00945F8E">
        <w:rPr>
          <w:rFonts w:ascii="Consolas" w:hAnsi="Consolas" w:cs="Consolas"/>
          <w:sz w:val="18"/>
          <w:szCs w:val="18"/>
        </w:rPr>
        <w:tab/>
        <w:t>AABABAABAAABBAAAABBBBBBBBABAAABBABABBBABBBAB-AAAAAAABAABBABAAABABABB-B-B-ABBB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1_00368932</w:t>
      </w:r>
      <w:r w:rsidRPr="00945F8E">
        <w:rPr>
          <w:rFonts w:ascii="Consolas" w:hAnsi="Consolas" w:cs="Consolas"/>
          <w:sz w:val="18"/>
          <w:szCs w:val="18"/>
        </w:rPr>
        <w:tab/>
        <w:t>ABBABA-BAB--BBABABBABAA-ABBAABBABABAABAB---BAAABBABAABABAABBBBBA--AAABBABA-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1_00480688</w:t>
      </w:r>
      <w:r w:rsidRPr="00945F8E">
        <w:rPr>
          <w:rFonts w:ascii="Consolas" w:hAnsi="Consolas" w:cs="Consolas"/>
          <w:sz w:val="18"/>
          <w:szCs w:val="18"/>
        </w:rPr>
        <w:tab/>
        <w:t>A-AAAA-BAB-ABBABABB-BAAB-BBAABBABABAABAB--ABAAABBAB-BBABAABBBBBA--AAABBABA-ABBBAAAA-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3_00090689</w:t>
      </w:r>
      <w:r w:rsidRPr="00945F8E">
        <w:rPr>
          <w:rFonts w:ascii="Consolas" w:hAnsi="Consolas" w:cs="Consolas"/>
          <w:sz w:val="18"/>
          <w:szCs w:val="18"/>
        </w:rPr>
        <w:tab/>
        <w:t>BABBBBBBBAAB-BAAB--BA-BB--BABAABBAB-BA-A---AB-AAA-AABBAABAAAAAAAAABABAA-B-ABBBB-ABB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3_00095410</w:t>
      </w:r>
      <w:r w:rsidRPr="00945F8E">
        <w:rPr>
          <w:rFonts w:ascii="Consolas" w:hAnsi="Consolas" w:cs="Consolas"/>
          <w:sz w:val="18"/>
          <w:szCs w:val="18"/>
        </w:rPr>
        <w:tab/>
        <w:t>B-B-B-BBBAA-B-AAB-BBA-BBA-BABAA-BA-BBABAAB--BA--ABAABBAABAA-A-AAAABABAABBAABBB-B-BB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3_00144988</w:t>
      </w:r>
      <w:r w:rsidRPr="00945F8E">
        <w:rPr>
          <w:rFonts w:ascii="Consolas" w:hAnsi="Consolas" w:cs="Consolas"/>
          <w:sz w:val="18"/>
          <w:szCs w:val="18"/>
        </w:rPr>
        <w:tab/>
        <w:t>B-BBBBBBBAAB-BAAA--BA-BB--BABAA-BABBBABAAB--BAAAAAA-BBAABAAAA-AAAABABAABB-ABBBB--BB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3_00571266</w:t>
      </w:r>
      <w:r w:rsidRPr="00945F8E">
        <w:rPr>
          <w:rFonts w:ascii="Consolas" w:hAnsi="Consolas" w:cs="Consolas"/>
          <w:sz w:val="18"/>
          <w:szCs w:val="18"/>
        </w:rPr>
        <w:tab/>
        <w:t>B-BABBB-ABABBBABABBABAA-ABBAABBABA-AAB-B-BABBAABBAAAABABAABBBBBA-BAABB-ABA-AB-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4_00649381</w:t>
      </w:r>
      <w:r w:rsidRPr="00945F8E">
        <w:rPr>
          <w:rFonts w:ascii="Consolas" w:hAnsi="Consolas" w:cs="Consolas"/>
          <w:sz w:val="18"/>
          <w:szCs w:val="18"/>
        </w:rPr>
        <w:tab/>
        <w:t>B-BBBBAAAAAB-BAAB-BBABBB-BBAAAABBA--BABA-B-AAA--ABAA-B-ABAAAABAAAABABAABBAABBBBB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5_00565920</w:t>
      </w:r>
      <w:r w:rsidRPr="00945F8E">
        <w:rPr>
          <w:rFonts w:ascii="Consolas" w:hAnsi="Consolas" w:cs="Consolas"/>
          <w:sz w:val="18"/>
          <w:szCs w:val="18"/>
        </w:rPr>
        <w:tab/>
        <w:t>A-BABAABAABAAAAABAABBAA-BABABBBBBB-BAABBAB-AAAABBA-BBAAAAABAAABB-BBAAAB-AABAAB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5_00566539</w:t>
      </w:r>
      <w:r w:rsidRPr="00945F8E">
        <w:rPr>
          <w:rFonts w:ascii="Consolas" w:hAnsi="Consolas" w:cs="Consolas"/>
          <w:sz w:val="18"/>
          <w:szCs w:val="18"/>
        </w:rPr>
        <w:tab/>
        <w:t>A-BABAABAABAAAAABAABBAA-BABABB--BBBBAAB-ABBAAAABBA-BBAAAAABAAABB-BBAAAB-AABAABBBB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6_00189555</w:t>
      </w:r>
      <w:r w:rsidRPr="00945F8E">
        <w:rPr>
          <w:rFonts w:ascii="Consolas" w:hAnsi="Consolas" w:cs="Consolas"/>
          <w:sz w:val="18"/>
          <w:szCs w:val="18"/>
        </w:rPr>
        <w:tab/>
        <w:t>B-BABBAAABABBABBBBABAAABAA-ABABBBBBAABBAAA-BABAAABA-ABABBAAAAAABABAAAABAABBAABAAB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6_00378354</w:t>
      </w:r>
      <w:r w:rsidRPr="00945F8E">
        <w:rPr>
          <w:rFonts w:ascii="Consolas" w:hAnsi="Consolas" w:cs="Consolas"/>
          <w:sz w:val="18"/>
          <w:szCs w:val="18"/>
        </w:rPr>
        <w:tab/>
        <w:t>B---BBAA-BABBA-BBB-B-AABAA-ABAB-B-BAABBAAAA-A-AAABABABABBAAAAAAAABAAAABAABBAABAABA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7_00358775</w:t>
      </w:r>
      <w:r w:rsidRPr="00945F8E">
        <w:rPr>
          <w:rFonts w:ascii="Consolas" w:hAnsi="Consolas" w:cs="Consolas"/>
          <w:sz w:val="18"/>
          <w:szCs w:val="18"/>
        </w:rPr>
        <w:tab/>
        <w:t>BBBBBBABABABBAABBBBBBAAABBAABBAAABABBBABABBAABAA-A-BA-BBABAAABBBBBBABABBBBBABBABA-A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8_00319712</w:t>
      </w:r>
      <w:r w:rsidRPr="00945F8E">
        <w:rPr>
          <w:rFonts w:ascii="Consolas" w:hAnsi="Consolas" w:cs="Consolas"/>
          <w:sz w:val="18"/>
          <w:szCs w:val="18"/>
        </w:rPr>
        <w:tab/>
        <w:t>AA-B-ABBABB-AAAABAAAAAABBBBBABBAAAAAA-A-AAABABAB-AAABAABBAAA-BABB-ABBBAABAB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8_00426222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BABB-AAAABAAAAAABBBBBABBAAAAAA-A-AAABABAB-AAABAABBAAA-BABB-ABBBAABAB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9_00194217</w:t>
      </w:r>
      <w:r w:rsidRPr="00945F8E">
        <w:rPr>
          <w:rFonts w:ascii="Consolas" w:hAnsi="Consolas" w:cs="Consolas"/>
          <w:sz w:val="18"/>
          <w:szCs w:val="18"/>
        </w:rPr>
        <w:tab/>
        <w:t>B-ABABABABBBBABBBBBABBAAAAB-AB-ABBBBBABBBBABABBBABAB-ABBAAABBABBA-BBAAAABAAAA-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9_00489526</w:t>
      </w:r>
      <w:r w:rsidRPr="00945F8E">
        <w:rPr>
          <w:rFonts w:ascii="Consolas" w:hAnsi="Consolas" w:cs="Consolas"/>
          <w:sz w:val="18"/>
          <w:szCs w:val="18"/>
        </w:rPr>
        <w:tab/>
        <w:t>BBABAB-B-BBBBABBBBB-BBAAA-B--B-ABBBBBABBBB-BABBBA-ABBABBAAABBABBABBBAA--B-AAABBAB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89_00695358</w:t>
      </w:r>
      <w:r w:rsidRPr="00945F8E">
        <w:rPr>
          <w:rFonts w:ascii="Consolas" w:hAnsi="Consolas" w:cs="Consolas"/>
          <w:sz w:val="18"/>
          <w:szCs w:val="18"/>
        </w:rPr>
        <w:tab/>
        <w:t>B-ABABABABBB-ABBB-BABB-AAAB-AB-ABBBBBAB-BB-B--BBA-AB-ABBAAABBAB-A-BBAA--BA-AA-BABAA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0_00013528</w:t>
      </w:r>
      <w:r w:rsidRPr="00945F8E">
        <w:rPr>
          <w:rFonts w:ascii="Consolas" w:hAnsi="Consolas" w:cs="Consolas"/>
          <w:sz w:val="18"/>
          <w:szCs w:val="18"/>
        </w:rPr>
        <w:tab/>
        <w:t>ABA-AABBBABBBBAB-B-BA-AABBBBBBBBAAAA-BBB-ABAA-BAAAAA--ABA-AB-AAAAAAB-A-ABABBBBAABB-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2_00372498</w:t>
      </w:r>
      <w:r w:rsidRPr="00945F8E">
        <w:rPr>
          <w:rFonts w:ascii="Consolas" w:hAnsi="Consolas" w:cs="Consolas"/>
          <w:sz w:val="18"/>
          <w:szCs w:val="18"/>
        </w:rPr>
        <w:tab/>
        <w:t>ABBABABBAAAAAAAABAABBBA-BA-ABBBBBBBBABBBBBBAAAABBA-BBAABA-BAAABA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2_00518897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ABBAAABBABBABABAABBABBABBBAABABABABBBBBABBAB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3_00157554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BABABBBAABAABABAABAAB-AAB-BA--A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3_00412031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BABABBBAAAAABA-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3_00432184</w:t>
      </w:r>
      <w:r w:rsidRPr="00945F8E">
        <w:rPr>
          <w:rFonts w:ascii="Consolas" w:hAnsi="Consolas" w:cs="Consolas"/>
          <w:sz w:val="18"/>
          <w:szCs w:val="18"/>
        </w:rPr>
        <w:tab/>
        <w:t>BB-ABBBBAA-A-BBAAAABBBBBBBBABBAABBBAAABBBBBABABBBAAAAABAB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3_00490990</w:t>
      </w:r>
      <w:r w:rsidRPr="00945F8E">
        <w:rPr>
          <w:rFonts w:ascii="Consolas" w:hAnsi="Consolas" w:cs="Consolas"/>
          <w:sz w:val="18"/>
          <w:szCs w:val="18"/>
        </w:rPr>
        <w:tab/>
        <w:t>BBB-BBBBAA-A-BBA--AB-BBB-BBA-BA--BBAAABBBBB-BABBBAAAAAB-BAABAAB-A-B-BAA--ABBAB-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4_00190297</w:t>
      </w:r>
      <w:r w:rsidRPr="00945F8E">
        <w:rPr>
          <w:rFonts w:ascii="Consolas" w:hAnsi="Consolas" w:cs="Consolas"/>
          <w:sz w:val="18"/>
          <w:szCs w:val="18"/>
        </w:rPr>
        <w:tab/>
        <w:t>BAABABAABBABA-BB-ABAABAAABABBBAAAAABBABBBBBAAABBABBAAAABAAB-AAAAABBBBAABAA-BAA-BBAA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4_00434608</w:t>
      </w:r>
      <w:r w:rsidRPr="00945F8E">
        <w:rPr>
          <w:rFonts w:ascii="Consolas" w:hAnsi="Consolas" w:cs="Consolas"/>
          <w:sz w:val="18"/>
          <w:szCs w:val="18"/>
        </w:rPr>
        <w:tab/>
        <w:t>B-ABABAABBABA-BBBABA-BAAABABBBAAAAABBABBBB-AAABBABBAAAABAABAAAAAABBBBAABAA-BA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4_00657995</w:t>
      </w:r>
      <w:r w:rsidRPr="00945F8E">
        <w:rPr>
          <w:rFonts w:ascii="Consolas" w:hAnsi="Consolas" w:cs="Consolas"/>
          <w:sz w:val="18"/>
          <w:szCs w:val="18"/>
        </w:rPr>
        <w:tab/>
        <w:t>B-ABABAABBABA-BBBABAABAAABAABBAAAA--BABB-BBAAABBABBA-AA--ABAAAAAAABBB--BAA-BA-ABBAA-AA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6_00431709</w:t>
      </w:r>
      <w:r w:rsidRPr="00945F8E">
        <w:rPr>
          <w:rFonts w:ascii="Consolas" w:hAnsi="Consolas" w:cs="Consolas"/>
          <w:sz w:val="18"/>
          <w:szCs w:val="18"/>
        </w:rPr>
        <w:tab/>
        <w:t>B--A-BBA--AB-BBBBAABBAAABB-ABAA-BBBBAAB-BA-B-BAAABA-BA-BBABAA--B-ABB-BBA-BB---BABAAB-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7_00758378</w:t>
      </w:r>
      <w:r w:rsidRPr="00945F8E">
        <w:rPr>
          <w:rFonts w:ascii="Consolas" w:hAnsi="Consolas" w:cs="Consolas"/>
          <w:sz w:val="18"/>
          <w:szCs w:val="18"/>
        </w:rPr>
        <w:tab/>
        <w:t>B--A-BBBAABABBBBABBABBBABABABBBAAA-BBAAABBABB-BABAABBABBABBBAABABABABABBBABAAA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8_00399354</w:t>
      </w:r>
      <w:r w:rsidRPr="00945F8E">
        <w:rPr>
          <w:rFonts w:ascii="Consolas" w:hAnsi="Consolas" w:cs="Consolas"/>
          <w:sz w:val="18"/>
          <w:szCs w:val="18"/>
        </w:rPr>
        <w:tab/>
        <w:t>BAABABABBBA-BABBBB-BAAAABAABA-AA-BBAABBBBABB-AABBAABBBABBAABAAABAABBABAABBAB-ABAAAAAAB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8_00400512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-AABBB-A-BAAA-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8_00449581</w:t>
      </w:r>
      <w:r w:rsidRPr="00945F8E">
        <w:rPr>
          <w:rFonts w:ascii="Consolas" w:hAnsi="Consolas" w:cs="Consolas"/>
          <w:sz w:val="18"/>
          <w:szCs w:val="18"/>
        </w:rPr>
        <w:tab/>
        <w:t>BAABA-ABBBA-BABBBB-BAA-A-A-BABA--B-AABBBBA-B--AB-AABB-ABBAABAAABAABBABAABBA-BABAAAA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198_00462759</w:t>
      </w:r>
      <w:r w:rsidRPr="00945F8E">
        <w:rPr>
          <w:rFonts w:ascii="Consolas" w:hAnsi="Consolas" w:cs="Consolas"/>
          <w:sz w:val="18"/>
          <w:szCs w:val="18"/>
        </w:rPr>
        <w:tab/>
        <w:t>B-ABABABBBA-BABBBB-BAAAABA-BA-AA-BAAABBBBABB-BABBAABBBABBAAB--ABAABBAB-ABBAB-ABA-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9_00180016</w:t>
      </w:r>
      <w:r w:rsidRPr="00945F8E">
        <w:rPr>
          <w:rFonts w:ascii="Consolas" w:hAnsi="Consolas" w:cs="Consolas"/>
          <w:sz w:val="18"/>
          <w:szCs w:val="18"/>
        </w:rPr>
        <w:tab/>
        <w:t>BBAAABBAB-ABBAAABBBBBAABA-ABBAABBBAAAA-ABABBAAB-AAAAB-AABBB-ABA-AB-B-BA-AAB-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199_00362425</w:t>
      </w:r>
      <w:r w:rsidRPr="00945F8E">
        <w:rPr>
          <w:rFonts w:ascii="Consolas" w:hAnsi="Consolas" w:cs="Consolas"/>
          <w:sz w:val="18"/>
          <w:szCs w:val="18"/>
        </w:rPr>
        <w:tab/>
        <w:t>BBAAABBAB-ABBAAABBBBBAABA-ABBAABBBAAAA-AB-BBAABBAAAABAAABBB-ABAAAB-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0_00456281</w:t>
      </w:r>
      <w:r w:rsidRPr="00945F8E">
        <w:rPr>
          <w:rFonts w:ascii="Consolas" w:hAnsi="Consolas" w:cs="Consolas"/>
          <w:sz w:val="18"/>
          <w:szCs w:val="18"/>
        </w:rPr>
        <w:tab/>
        <w:t>BBABABABAABBAB-ABA--BABABBABBBBABB-AAAABABBAB-ABBBBA-AAAABABAAB-A---AA-BAABBBAA-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0_00740775</w:t>
      </w:r>
      <w:r w:rsidRPr="00945F8E">
        <w:rPr>
          <w:rFonts w:ascii="Consolas" w:hAnsi="Consolas" w:cs="Consolas"/>
          <w:sz w:val="18"/>
          <w:szCs w:val="18"/>
        </w:rPr>
        <w:tab/>
        <w:t>BBAB-BABAABBABBABA-BBABABBABBBBABBB-AAABAB-A--ABB-BAB-AAABAB-ABBA--BAA-BAABBBA--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1_00183592</w:t>
      </w:r>
      <w:r w:rsidRPr="00945F8E">
        <w:rPr>
          <w:rFonts w:ascii="Consolas" w:hAnsi="Consolas" w:cs="Consolas"/>
          <w:sz w:val="18"/>
          <w:szCs w:val="18"/>
        </w:rPr>
        <w:tab/>
        <w:t>BABABBBBBBABABBBBAABBBBBAABABABAABAAABABBBAAA-ABBBBAAABBBAA-BABABBAAAAA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2_00467228</w:t>
      </w:r>
      <w:r w:rsidRPr="00945F8E">
        <w:rPr>
          <w:rFonts w:ascii="Consolas" w:hAnsi="Consolas" w:cs="Consolas"/>
          <w:sz w:val="18"/>
          <w:szCs w:val="18"/>
        </w:rPr>
        <w:tab/>
        <w:t>A-BBBAAAABBAABBABAA-BBABABABABAAAB-AAAB-AABBA-BBAAAABAABAB-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3_00040671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ABBBABABB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3_00598796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BBBBB-BBBABA-A-BBBAB--BA-BA-BBBBBBABBBBAABABBBBB-BB-BA-AAABAA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3_00670488</w:t>
      </w:r>
      <w:r w:rsidRPr="00945F8E">
        <w:rPr>
          <w:rFonts w:ascii="Consolas" w:hAnsi="Consolas" w:cs="Consolas"/>
          <w:sz w:val="18"/>
          <w:szCs w:val="18"/>
        </w:rPr>
        <w:tab/>
        <w:t>AAAAAAA-BAAABBA-BBB-BBBBB-BBBAB--A-BBBABAB-A-B-ABBBBBBA-BBBAABABBBBBBBBABA-AAA-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4_00325048</w:t>
      </w:r>
      <w:r w:rsidRPr="00945F8E">
        <w:rPr>
          <w:rFonts w:ascii="Consolas" w:hAnsi="Consolas" w:cs="Consolas"/>
          <w:sz w:val="18"/>
          <w:szCs w:val="18"/>
        </w:rPr>
        <w:tab/>
        <w:t>B-A-A-AAABB-AAAB-A-ABA-AA-BAAAB-AA--BBBAA--AAA-AABBAAA-BAAAABA-AAAAAABBABABBBAB-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5_00182160</w:t>
      </w:r>
      <w:r w:rsidRPr="00945F8E">
        <w:rPr>
          <w:rFonts w:ascii="Consolas" w:hAnsi="Consolas" w:cs="Consolas"/>
          <w:sz w:val="18"/>
          <w:szCs w:val="18"/>
        </w:rPr>
        <w:tab/>
        <w:t>BBAAAB-BAAAABAABBBAAAABAAABBBBB-A-A---ABAB-BAABAAAAAB-AABABAAAABAAABAABABB-BA-ABBBBA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5_00384980</w:t>
      </w:r>
      <w:r w:rsidRPr="00945F8E">
        <w:rPr>
          <w:rFonts w:ascii="Consolas" w:hAnsi="Consolas" w:cs="Consolas"/>
          <w:sz w:val="18"/>
          <w:szCs w:val="18"/>
        </w:rPr>
        <w:tab/>
        <w:t>BBAAABBBAAAABAABB-AA--BA-ABBABB--AAA-BABAB--AABAAAAA-BAABABA--ABAAABAABABBBBA-A-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6_00227854</w:t>
      </w:r>
      <w:r w:rsidRPr="00945F8E">
        <w:rPr>
          <w:rFonts w:ascii="Consolas" w:hAnsi="Consolas" w:cs="Consolas"/>
          <w:sz w:val="18"/>
          <w:szCs w:val="18"/>
        </w:rPr>
        <w:tab/>
        <w:t>B-BABBAAAABBABBAAAAAB-AABA-BBA-AB----AA-BABBA-BBA-AB--AAABBB-BBBAABABBABAAA-BABABB-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6_00357757</w:t>
      </w:r>
      <w:r w:rsidRPr="00945F8E">
        <w:rPr>
          <w:rFonts w:ascii="Consolas" w:hAnsi="Consolas" w:cs="Consolas"/>
          <w:sz w:val="18"/>
          <w:szCs w:val="18"/>
        </w:rPr>
        <w:tab/>
        <w:t>B-BBBBAAAABBABBAAAAABBAABABBBAAA-BAAAAA-BABBABBBAAABABBAABBBBBBBAABABBABAAA---BAB-A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6_00469004</w:t>
      </w:r>
      <w:r w:rsidRPr="00945F8E">
        <w:rPr>
          <w:rFonts w:ascii="Consolas" w:hAnsi="Consolas" w:cs="Consolas"/>
          <w:sz w:val="18"/>
          <w:szCs w:val="18"/>
        </w:rPr>
        <w:tab/>
        <w:t>BBBBBBAAAABBABBAAAAABBAABABBBAAA-B-AAAA-BABBABBBAAABABBAA-BBBBBBAABABBABAAA---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8_00125479</w:t>
      </w:r>
      <w:r w:rsidRPr="00945F8E">
        <w:rPr>
          <w:rFonts w:ascii="Consolas" w:hAnsi="Consolas" w:cs="Consolas"/>
          <w:sz w:val="18"/>
          <w:szCs w:val="18"/>
        </w:rPr>
        <w:tab/>
        <w:t>AAAAAA-BAB--BBABABBBBAAB-BBAABBABABAABAB--ABAAABBABABBABAABBBBBAB-AAABBABA-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9_00285717</w:t>
      </w:r>
      <w:r w:rsidRPr="00945F8E">
        <w:rPr>
          <w:rFonts w:ascii="Consolas" w:hAnsi="Consolas" w:cs="Consolas"/>
          <w:sz w:val="18"/>
          <w:szCs w:val="18"/>
        </w:rPr>
        <w:tab/>
        <w:t>B-BBBBAABBBBABBBBA-BABBAAAAABABBB-BAABABAAAAABB-BABABABABABBBAABABBAAAABA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09_00426190</w:t>
      </w:r>
      <w:r w:rsidRPr="00945F8E">
        <w:rPr>
          <w:rFonts w:ascii="Consolas" w:hAnsi="Consolas" w:cs="Consolas"/>
          <w:sz w:val="18"/>
          <w:szCs w:val="18"/>
        </w:rPr>
        <w:tab/>
        <w:t>B-BBB-AABBBBABBBBA--ABBAA-AABABBB-BAABABAAAAABB-BABABA-ABABBBAABABBAAA-BA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0_00128733</w:t>
      </w:r>
      <w:r w:rsidRPr="00945F8E">
        <w:rPr>
          <w:rFonts w:ascii="Consolas" w:hAnsi="Consolas" w:cs="Consolas"/>
          <w:sz w:val="18"/>
          <w:szCs w:val="18"/>
        </w:rPr>
        <w:tab/>
        <w:t>AA-B-ABBABABBAB-BB--AABBAABABBBABBBBBABAABBABBABAA-AB-BBA-ABBAAAAB-AA-BABAAABAA-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0_00357200</w:t>
      </w:r>
      <w:r w:rsidRPr="00945F8E">
        <w:rPr>
          <w:rFonts w:ascii="Consolas" w:hAnsi="Consolas" w:cs="Consolas"/>
          <w:sz w:val="18"/>
          <w:szCs w:val="18"/>
        </w:rPr>
        <w:tab/>
        <w:t>AA-BBABBA-ABBAB-BBB-AA-B-ABABBB-BBB-BABAAB--BBABAA-ABBBBAAABBAA--BBAAA-ABABABAAA-AA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0_00380425</w:t>
      </w:r>
      <w:r w:rsidRPr="00945F8E">
        <w:rPr>
          <w:rFonts w:ascii="Consolas" w:hAnsi="Consolas" w:cs="Consolas"/>
          <w:sz w:val="18"/>
          <w:szCs w:val="18"/>
        </w:rPr>
        <w:tab/>
        <w:t>AA-B-ABBABABBAB-BB--AABBAABABBBABBBBBABAABBABBABAA-AB-BBA-ABBAAAAB-AA-BABABABAA-AA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0_00450105</w:t>
      </w:r>
      <w:r w:rsidRPr="00945F8E">
        <w:rPr>
          <w:rFonts w:ascii="Consolas" w:hAnsi="Consolas" w:cs="Consolas"/>
          <w:sz w:val="18"/>
          <w:szCs w:val="18"/>
        </w:rPr>
        <w:tab/>
        <w:t>AA-B-ABBABABBAB-BB--AABBAABABB-ABBBBBABAABABB-ABAA-AB-BBA-ABBAAAAB-AA-BABABABAA-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0_00484208</w:t>
      </w:r>
      <w:r w:rsidRPr="00945F8E">
        <w:rPr>
          <w:rFonts w:ascii="Consolas" w:hAnsi="Consolas" w:cs="Consolas"/>
          <w:sz w:val="18"/>
          <w:szCs w:val="18"/>
        </w:rPr>
        <w:tab/>
        <w:t>A-AB-ABBABA-BABBBB-AAABBAAB-BB-ABBB-BABAABB-BB--AA-AB-BBA-ABBAAAABAA-A-ABABABAA-AA--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2_00035391</w:t>
      </w:r>
      <w:r w:rsidRPr="00945F8E">
        <w:rPr>
          <w:rFonts w:ascii="Consolas" w:hAnsi="Consolas" w:cs="Consolas"/>
          <w:sz w:val="18"/>
          <w:szCs w:val="18"/>
        </w:rPr>
        <w:tab/>
        <w:t>BAABAB-BBABBAABABABABAAAAABBBBAAABA-AAABABAABABBABAAABABB-A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4_00132005</w:t>
      </w:r>
      <w:r w:rsidRPr="00945F8E">
        <w:rPr>
          <w:rFonts w:ascii="Consolas" w:hAnsi="Consolas" w:cs="Consolas"/>
          <w:sz w:val="18"/>
          <w:szCs w:val="18"/>
        </w:rPr>
        <w:tab/>
        <w:t>AB-BAABAABBBABABAABABBBAAABAABBBB-BAABABABABBA-BBBAA-BABAABBBBBAAABABBBAA-BAAABA-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4_00257998</w:t>
      </w:r>
      <w:r w:rsidRPr="00945F8E">
        <w:rPr>
          <w:rFonts w:ascii="Consolas" w:hAnsi="Consolas" w:cs="Consolas"/>
          <w:sz w:val="18"/>
          <w:szCs w:val="18"/>
        </w:rPr>
        <w:tab/>
        <w:t>ABABA-BAABBBABABAABA-BBAAABBAB-BBAB-ABBBBB-BB--B-BAA-BAB-A-BBBBAAABA--BAABBAAA-A-AA-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4_00342996</w:t>
      </w:r>
      <w:r w:rsidRPr="00945F8E">
        <w:rPr>
          <w:rFonts w:ascii="Consolas" w:hAnsi="Consolas" w:cs="Consolas"/>
          <w:sz w:val="18"/>
          <w:szCs w:val="18"/>
        </w:rPr>
        <w:tab/>
        <w:t>A-ABAABAABBBABABAABABBBAAABBABBBBABAABBB-BABBAABBBAA-BABAABBBBBAAABABBBAA-BAAABA-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4_00366161</w:t>
      </w:r>
      <w:r w:rsidRPr="00945F8E">
        <w:rPr>
          <w:rFonts w:ascii="Consolas" w:hAnsi="Consolas" w:cs="Consolas"/>
          <w:sz w:val="18"/>
          <w:szCs w:val="18"/>
        </w:rPr>
        <w:tab/>
        <w:t>ABABAABAABBBABABAABABBBAAABBABBBBABAABBB-BABB-ABBBAA-B-BAABBBBBAAABABBBAA-BAAABAB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5_00088643</w:t>
      </w:r>
      <w:r w:rsidRPr="00945F8E">
        <w:rPr>
          <w:rFonts w:ascii="Consolas" w:hAnsi="Consolas" w:cs="Consolas"/>
          <w:sz w:val="18"/>
          <w:szCs w:val="18"/>
        </w:rPr>
        <w:tab/>
        <w:t>BABABBBAAB-AAAAB-AABAAAAB-AABAAA-BBB-AABAB--ABAAABA-AA-B-ABB-A-AAABB-BBBBBBA--BBA-A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5_00263833</w:t>
      </w:r>
      <w:r w:rsidRPr="00945F8E">
        <w:rPr>
          <w:rFonts w:ascii="Consolas" w:hAnsi="Consolas" w:cs="Consolas"/>
          <w:sz w:val="18"/>
          <w:szCs w:val="18"/>
        </w:rPr>
        <w:tab/>
        <w:t>BABABBBAAB-AAAAB-AAB-AAAB-AABA-A-BBB-AABAB-BABAAABABAA-BBABB-A-AAABBBBBBBBBA--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5_00281382</w:t>
      </w:r>
      <w:r w:rsidRPr="00945F8E">
        <w:rPr>
          <w:rFonts w:ascii="Consolas" w:hAnsi="Consolas" w:cs="Consolas"/>
          <w:sz w:val="18"/>
          <w:szCs w:val="18"/>
        </w:rPr>
        <w:tab/>
        <w:t>BABABBBAAB-AAAAB-AAB-AAAB-AABAAA-BBB-AABABABABAAABABAA-BBABB-A-AAABBBBBBBBBA--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5_00289449</w:t>
      </w:r>
      <w:r w:rsidRPr="00945F8E">
        <w:rPr>
          <w:rFonts w:ascii="Consolas" w:hAnsi="Consolas" w:cs="Consolas"/>
          <w:sz w:val="18"/>
          <w:szCs w:val="18"/>
        </w:rPr>
        <w:tab/>
        <w:t>BABAB-BAAB-AAAAB-AABBAAA-BAABA-A-B-B-AABABABABAAABABAA-BBA-BAA-AAABBBB-BBBBA--BBA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5_00407206</w:t>
      </w:r>
      <w:r w:rsidRPr="00945F8E">
        <w:rPr>
          <w:rFonts w:ascii="Consolas" w:hAnsi="Consolas" w:cs="Consolas"/>
          <w:sz w:val="18"/>
          <w:szCs w:val="18"/>
        </w:rPr>
        <w:tab/>
        <w:t>BABABBBAAB-AAAAB-AAB-AAAB-AABAAABBBB-AABABABABAAABABAA-BBABB-A-AAABBBBBBBBBA--BBB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6_00150177</w:t>
      </w:r>
      <w:r w:rsidRPr="00945F8E">
        <w:rPr>
          <w:rFonts w:ascii="Consolas" w:hAnsi="Consolas" w:cs="Consolas"/>
          <w:sz w:val="18"/>
          <w:szCs w:val="18"/>
        </w:rPr>
        <w:tab/>
        <w:t>BABABBBAAABAABA-BAABAAAAAABBBBAAABA-ABAB-ABAABABBA-BBABBBABABAABB-AAAABABB-BBAAAAB-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6_00252234</w:t>
      </w:r>
      <w:r w:rsidRPr="00945F8E">
        <w:rPr>
          <w:rFonts w:ascii="Consolas" w:hAnsi="Consolas" w:cs="Consolas"/>
          <w:sz w:val="18"/>
          <w:szCs w:val="18"/>
        </w:rPr>
        <w:tab/>
        <w:t>BABAB-BAAABAABA-BAAB-AAAAABBBBA-ABAAABABBABAABABBA-BBABBBABABAABB-AAAABABABBBAAAABB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7_00055522</w:t>
      </w:r>
      <w:r w:rsidRPr="00945F8E">
        <w:rPr>
          <w:rFonts w:ascii="Consolas" w:hAnsi="Consolas" w:cs="Consolas"/>
          <w:sz w:val="18"/>
          <w:szCs w:val="18"/>
        </w:rPr>
        <w:tab/>
        <w:t>BABBBBAABBABAB-BBABBBBBBAABABABAABABBBABBB-ABABABBBAAABBBBA-BABABAABAA-BAABBAAABB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7_00599231</w:t>
      </w:r>
      <w:r w:rsidRPr="00945F8E">
        <w:rPr>
          <w:rFonts w:ascii="Consolas" w:hAnsi="Consolas" w:cs="Consolas"/>
          <w:sz w:val="18"/>
          <w:szCs w:val="18"/>
        </w:rPr>
        <w:tab/>
        <w:t>BABBBBABBBABAB-BBAABBBBBAABABA-AABAAABABBBAAB--ABBBAAABBBAA-BABABAAAAA-BBAB-AAA-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8_00070204</w:t>
      </w:r>
      <w:r w:rsidRPr="00945F8E">
        <w:rPr>
          <w:rFonts w:ascii="Consolas" w:hAnsi="Consolas" w:cs="Consolas"/>
          <w:sz w:val="18"/>
          <w:szCs w:val="18"/>
        </w:rPr>
        <w:tab/>
        <w:t>BBBBBBABBAABBBABBB-AABABABABABAAAAABBAABBBBBB--BBBBA-AABBBAAAAABA-BBA-B-BBAAB-A-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8_00077145</w:t>
      </w:r>
      <w:r w:rsidRPr="00945F8E">
        <w:rPr>
          <w:rFonts w:ascii="Consolas" w:hAnsi="Consolas" w:cs="Consolas"/>
          <w:sz w:val="18"/>
          <w:szCs w:val="18"/>
        </w:rPr>
        <w:tab/>
        <w:t>BBBBBBABBAABBBABBB-AABABABABABAAAAABBAABBBBBB--BBBBA-AABBBAAAAABA-BBA-B-BBAAB-A-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8_00151703</w:t>
      </w:r>
      <w:r w:rsidRPr="00945F8E">
        <w:rPr>
          <w:rFonts w:ascii="Consolas" w:hAnsi="Consolas" w:cs="Consolas"/>
          <w:sz w:val="18"/>
          <w:szCs w:val="18"/>
        </w:rPr>
        <w:tab/>
        <w:t>BB-BBBABBAABBBABBB-AABABABABABAAAAABBAABBB-BBB-BBBBA-AABBBAAAAABA-BBA-B-BBAAB-A-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8_00230776</w:t>
      </w:r>
      <w:r w:rsidRPr="00945F8E">
        <w:rPr>
          <w:rFonts w:ascii="Consolas" w:hAnsi="Consolas" w:cs="Consolas"/>
          <w:sz w:val="18"/>
          <w:szCs w:val="18"/>
        </w:rPr>
        <w:tab/>
        <w:t>BBBBBBABBAABBBABBB-AABABABABABAAAAABBAABBB-BB-BBBBBA-AABBBAAAAABA-BBA-B-BBAAB-A-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8_00271711</w:t>
      </w:r>
      <w:r w:rsidRPr="00945F8E">
        <w:rPr>
          <w:rFonts w:ascii="Consolas" w:hAnsi="Consolas" w:cs="Consolas"/>
          <w:sz w:val="18"/>
          <w:szCs w:val="18"/>
        </w:rPr>
        <w:tab/>
        <w:t>BBBBBBABBAABBBABBB-AABABABABABAAAAABBAABBBBBB--BBBBA-AABBBAAAAABA-BAA-B-BBAAB-A-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8_00346093</w:t>
      </w:r>
      <w:r w:rsidRPr="00945F8E">
        <w:rPr>
          <w:rFonts w:ascii="Consolas" w:hAnsi="Consolas" w:cs="Consolas"/>
          <w:sz w:val="18"/>
          <w:szCs w:val="18"/>
        </w:rPr>
        <w:tab/>
        <w:t>BB-B-BABBAA--BABBBBAABABABABABAAAAABB-BBBB-BB--BBBBA-AABBBAAAAABA-B-A-B-BBAAB-A-BB-B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8_00501316</w:t>
      </w:r>
      <w:r w:rsidRPr="00945F8E">
        <w:rPr>
          <w:rFonts w:ascii="Consolas" w:hAnsi="Consolas" w:cs="Consolas"/>
          <w:sz w:val="18"/>
          <w:szCs w:val="18"/>
        </w:rPr>
        <w:tab/>
        <w:t>BBBBBBABBAABBBABBB-AABABABABABAAAAABBABBBBBBB--BBBBA-AABBBAAAAABA-BAA-B-BBAAB-A-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9_00086243</w:t>
      </w:r>
      <w:r w:rsidRPr="00945F8E">
        <w:rPr>
          <w:rFonts w:ascii="Consolas" w:hAnsi="Consolas" w:cs="Consolas"/>
          <w:sz w:val="18"/>
          <w:szCs w:val="18"/>
        </w:rPr>
        <w:tab/>
        <w:t>BABBBBBABBBBABAABABBABAABAAAAAAABA-BBABAB-ABB-BB-AAAABBBBAAABB-ABAABABBAA-AABBBA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9_00264353</w:t>
      </w:r>
      <w:r w:rsidRPr="00945F8E">
        <w:rPr>
          <w:rFonts w:ascii="Consolas" w:hAnsi="Consolas" w:cs="Consolas"/>
          <w:sz w:val="18"/>
          <w:szCs w:val="18"/>
        </w:rPr>
        <w:tab/>
        <w:t>BABBBBBABBBB-BAABABBABAABAAAAAAABA-BBABAB-ABBBBB-AAAABBBBAAABBAABAABAB-BA-AABBBB-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19_00287652</w:t>
      </w:r>
      <w:r w:rsidRPr="00945F8E">
        <w:rPr>
          <w:rFonts w:ascii="Consolas" w:hAnsi="Consolas" w:cs="Consolas"/>
          <w:sz w:val="18"/>
          <w:szCs w:val="18"/>
        </w:rPr>
        <w:tab/>
        <w:t>-ABBBBBABBBBABAABABBABAABAAAAAAABAAB-ABAB-ABBBBB-A--ABBBBAAABBAAB-ABAB-BA-AABBBB-A-AA-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0_00340919</w:t>
      </w:r>
      <w:r w:rsidRPr="00945F8E">
        <w:rPr>
          <w:rFonts w:ascii="Consolas" w:hAnsi="Consolas" w:cs="Consolas"/>
          <w:sz w:val="18"/>
          <w:szCs w:val="18"/>
        </w:rPr>
        <w:tab/>
        <w:t>BBBABBABAABABBBBABBABBBABBBABBBAAAABBABABBABBABABAABAABBABBBAABABABB-BBBBABBABB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0_00379735</w:t>
      </w:r>
      <w:r w:rsidRPr="00945F8E">
        <w:rPr>
          <w:rFonts w:ascii="Consolas" w:hAnsi="Consolas" w:cs="Consolas"/>
          <w:sz w:val="18"/>
          <w:szCs w:val="18"/>
        </w:rPr>
        <w:tab/>
        <w:t>BBBABBABAABABBBBABBABBBABBBABBBAAAABBABABBABBABABAABAABB-BBBAABABABBBBBBBABBABB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2_00019242</w:t>
      </w:r>
      <w:r w:rsidRPr="00945F8E">
        <w:rPr>
          <w:rFonts w:ascii="Consolas" w:hAnsi="Consolas" w:cs="Consolas"/>
          <w:sz w:val="18"/>
          <w:szCs w:val="18"/>
        </w:rPr>
        <w:tab/>
        <w:t>AABABAABAA-BABBBAAABBBBBABAB-AAA-B-BBABBBAABBBABABBA-BBABABAB-BAAAABB-BAABABBA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2_00019608</w:t>
      </w:r>
      <w:r w:rsidRPr="00945F8E">
        <w:rPr>
          <w:rFonts w:ascii="Consolas" w:hAnsi="Consolas" w:cs="Consolas"/>
          <w:sz w:val="18"/>
          <w:szCs w:val="18"/>
        </w:rPr>
        <w:tab/>
        <w:t>AABABAABAA-BABBBAAABBBBBABAB-A-A-BBBBABBBAABBBABABBA-BBABABAB-BAAAABB-BAABABBA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2_00163613</w:t>
      </w:r>
      <w:r w:rsidRPr="00945F8E">
        <w:rPr>
          <w:rFonts w:ascii="Consolas" w:hAnsi="Consolas" w:cs="Consolas"/>
          <w:sz w:val="18"/>
          <w:szCs w:val="18"/>
        </w:rPr>
        <w:tab/>
        <w:t>AABABAABAA-BABBBAAABBBBBABAB-AAAAB-BBABBBA-BBBABABBABBBABABAB-BAAAABB-BAABABBA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2_00440975</w:t>
      </w:r>
      <w:r w:rsidRPr="00945F8E">
        <w:rPr>
          <w:rFonts w:ascii="Consolas" w:hAnsi="Consolas" w:cs="Consolas"/>
          <w:sz w:val="18"/>
          <w:szCs w:val="18"/>
        </w:rPr>
        <w:tab/>
        <w:t>--BABAABAA-BABBBAAABBBBBABABBAAAAB--BAB-BA-BBB-BABBA-BBABABAB-BA-AABB-BAABABBABB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2_00486132</w:t>
      </w:r>
      <w:r w:rsidRPr="00945F8E">
        <w:rPr>
          <w:rFonts w:ascii="Consolas" w:hAnsi="Consolas" w:cs="Consolas"/>
          <w:sz w:val="18"/>
          <w:szCs w:val="18"/>
        </w:rPr>
        <w:tab/>
        <w:t>AABABAABAA-BABBBAAA-BBBBABABBAAAAB-BBABBBAABBBBBABBA-BBABABAB-BA-AABB-BAABABBA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3_00105504</w:t>
      </w:r>
      <w:r w:rsidRPr="00945F8E">
        <w:rPr>
          <w:rFonts w:ascii="Consolas" w:hAnsi="Consolas" w:cs="Consolas"/>
          <w:sz w:val="18"/>
          <w:szCs w:val="18"/>
        </w:rPr>
        <w:tab/>
        <w:t>A-BABAABAA--BBAAABBB-BBBAABAAAB-AB-BBBABBBA---AAAAAAB-A-BABAAA--B-BBA--B-AB-AB-BBAAA-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3_00207323</w:t>
      </w:r>
      <w:r w:rsidRPr="00945F8E">
        <w:rPr>
          <w:rFonts w:ascii="Consolas" w:hAnsi="Consolas" w:cs="Consolas"/>
          <w:sz w:val="18"/>
          <w:szCs w:val="18"/>
        </w:rPr>
        <w:tab/>
        <w:t>AABABAABAA-BBBAAAB-BBBBBAABAAABBABABBBABBB-AA-A-AAAABB-BBABAAABAB-BB-B-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3_00308309</w:t>
      </w:r>
      <w:r w:rsidRPr="00945F8E">
        <w:rPr>
          <w:rFonts w:ascii="Consolas" w:hAnsi="Consolas" w:cs="Consolas"/>
          <w:sz w:val="18"/>
          <w:szCs w:val="18"/>
        </w:rPr>
        <w:tab/>
        <w:t>AABABAABAAA-BBAAABBBBBBBAABAAABBABABBBABBBAAAAAAAAAABBABBABAAABABABB-B-B-ABBABBBB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5_00066185</w:t>
      </w:r>
      <w:r w:rsidRPr="00945F8E">
        <w:rPr>
          <w:rFonts w:ascii="Consolas" w:hAnsi="Consolas" w:cs="Consolas"/>
          <w:sz w:val="18"/>
          <w:szCs w:val="18"/>
        </w:rPr>
        <w:tab/>
        <w:t>A-AA-AA-BBBAAABBBAABAAB-AABAAA-BA-A-AA-AAAABAB-AB-ABAAB--AA-ABABBAABA-AA-BBABBB-AAA-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6_00465376</w:t>
      </w:r>
      <w:r w:rsidRPr="00945F8E">
        <w:rPr>
          <w:rFonts w:ascii="Consolas" w:hAnsi="Consolas" w:cs="Consolas"/>
          <w:sz w:val="18"/>
          <w:szCs w:val="18"/>
        </w:rPr>
        <w:tab/>
        <w:t>B-A-ABBBABB-BABA-BBBAABAAAABBBBBBB-AABBAAB-BB--BBABBA-ABABBBB-ABABAAABBABABBBAAABBBB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7_00085579</w:t>
      </w:r>
      <w:r w:rsidRPr="00945F8E">
        <w:rPr>
          <w:rFonts w:ascii="Consolas" w:hAnsi="Consolas" w:cs="Consolas"/>
          <w:sz w:val="18"/>
          <w:szCs w:val="18"/>
        </w:rPr>
        <w:tab/>
        <w:t>BBBABBA-ABBA-ABA-BAA---B-AABAAB-A-AAABBBAB--AAABA--ABBB-AAAABA-AAB-ABAABB-BAAB-BBB-B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7_00319335</w:t>
      </w:r>
      <w:r w:rsidRPr="00945F8E">
        <w:rPr>
          <w:rFonts w:ascii="Consolas" w:hAnsi="Consolas" w:cs="Consolas"/>
          <w:sz w:val="18"/>
          <w:szCs w:val="18"/>
        </w:rPr>
        <w:tab/>
        <w:t>B-BABBAAABB--ABA-AA-AAB--AAAAA--AA--ABB-AB-AAAB-AA-ABBBAAAAAB-AAABAABAABB-B-ABA-BBB-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7_00431073</w:t>
      </w:r>
      <w:r w:rsidRPr="00945F8E">
        <w:rPr>
          <w:rFonts w:ascii="Consolas" w:hAnsi="Consolas" w:cs="Consolas"/>
          <w:sz w:val="18"/>
          <w:szCs w:val="18"/>
        </w:rPr>
        <w:tab/>
        <w:t>B--ABBA-ABBA-ABAB-AAAABB-AAAAABAAAAAABBBABBAAA-BAABABBBAAAAABAAAABAABAABB-BAABABB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8_00025339</w:t>
      </w:r>
      <w:r w:rsidRPr="00945F8E">
        <w:rPr>
          <w:rFonts w:ascii="Consolas" w:hAnsi="Consolas" w:cs="Consolas"/>
          <w:sz w:val="18"/>
          <w:szCs w:val="18"/>
        </w:rPr>
        <w:tab/>
        <w:t>ABBBBAABBAABBBABBB-A-BABAABBBBBAAAAB-AABBB-BB-ABBBBAA-ABABABAABBA-BBA-BBBBAABAABABBBB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8_00040075</w:t>
      </w:r>
      <w:r w:rsidRPr="00945F8E">
        <w:rPr>
          <w:rFonts w:ascii="Consolas" w:hAnsi="Consolas" w:cs="Consolas"/>
          <w:sz w:val="18"/>
          <w:szCs w:val="18"/>
        </w:rPr>
        <w:tab/>
        <w:t>ABB-BAABBAABB-ABBBAAB-ABAABBBBBAAA-BBAA-BBBBB-ABBBBAA-ABAB-BAAB---BBABBBBBAAB-AB-BB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8_00375302</w:t>
      </w:r>
      <w:r w:rsidRPr="00945F8E">
        <w:rPr>
          <w:rFonts w:ascii="Consolas" w:hAnsi="Consolas" w:cs="Consolas"/>
          <w:sz w:val="18"/>
          <w:szCs w:val="18"/>
        </w:rPr>
        <w:tab/>
        <w:t>ABBBBAABBAABBBABBBAAB-ABAABBBBBAAAABBAABBBBBB--BBBBA-AABABAAAABBA-BBA-BBBBAAB-AB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8_00391051</w:t>
      </w:r>
      <w:r w:rsidRPr="00945F8E">
        <w:rPr>
          <w:rFonts w:ascii="Consolas" w:hAnsi="Consolas" w:cs="Consolas"/>
          <w:sz w:val="18"/>
          <w:szCs w:val="18"/>
        </w:rPr>
        <w:tab/>
        <w:t>ABBBBAABBAABBBABBBAAB-ABAABBBBBAAAABBAABBBBBB--BBBBA-AA-ABAAAABBA-BBA-BBBBAAB-AB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28_00545746</w:t>
      </w:r>
      <w:r w:rsidRPr="00945F8E">
        <w:rPr>
          <w:rFonts w:ascii="Consolas" w:hAnsi="Consolas" w:cs="Consolas"/>
          <w:sz w:val="18"/>
          <w:szCs w:val="18"/>
        </w:rPr>
        <w:tab/>
        <w:t>ABBBBAABBAABBBABBBAAB-ABAABBBBBAAAABBAABBBBBB--BBBBA-AABABA-AABBA-BBA-BBBBAAB-AB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229_00209135</w:t>
      </w:r>
      <w:r w:rsidRPr="00945F8E">
        <w:rPr>
          <w:rFonts w:ascii="Consolas" w:hAnsi="Consolas" w:cs="Consolas"/>
          <w:sz w:val="18"/>
          <w:szCs w:val="18"/>
        </w:rPr>
        <w:tab/>
        <w:t>B---B-AAAABABBAB-BBAB-B-A-AAAAB--BBAA-ABBAB-BB--BBAB-A--BABB--BA-BAAAAAAB-B-BB-ABBB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0_00007039</w:t>
      </w:r>
      <w:r w:rsidRPr="00945F8E">
        <w:rPr>
          <w:rFonts w:ascii="Consolas" w:hAnsi="Consolas" w:cs="Consolas"/>
          <w:sz w:val="18"/>
          <w:szCs w:val="18"/>
        </w:rPr>
        <w:tab/>
        <w:t>AAA--A-BBAAAB-A---BBBBBBB-B-B-AABA--BBABABBABBAABBBBBBAB-BB-A-AB-BBBBBBA-A-AAABA-BBA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026731</w:t>
      </w:r>
      <w:r w:rsidRPr="00945F8E">
        <w:rPr>
          <w:rFonts w:ascii="Consolas" w:hAnsi="Consolas" w:cs="Consolas"/>
          <w:sz w:val="18"/>
          <w:szCs w:val="18"/>
        </w:rPr>
        <w:tab/>
        <w:t>A-AB-AAB-BBAAA--AAAAB--AA----AA-BABAAAABAA-BA--BBA-AA-AA-ABABBBBABBB-ABBAAABBAA--AA-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079928</w:t>
      </w:r>
      <w:r w:rsidRPr="00945F8E">
        <w:rPr>
          <w:rFonts w:ascii="Consolas" w:hAnsi="Consolas" w:cs="Consolas"/>
          <w:sz w:val="18"/>
          <w:szCs w:val="18"/>
        </w:rPr>
        <w:tab/>
        <w:t>ABABAAABABBAAABAAAAABA-AAABBBAA-BABAAAABAABBABABBA-AAAAABABAB-B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119293</w:t>
      </w:r>
      <w:r w:rsidRPr="00945F8E">
        <w:rPr>
          <w:rFonts w:ascii="Consolas" w:hAnsi="Consolas" w:cs="Consolas"/>
          <w:sz w:val="18"/>
          <w:szCs w:val="18"/>
        </w:rPr>
        <w:tab/>
        <w:t>ABABAAABABBAAABAAAAABA-AAABBBAABBABAAAABAABBABABBA-AAAAABABABBBBABBBAABBAAABBAABAAA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224777</w:t>
      </w:r>
      <w:r w:rsidRPr="00945F8E">
        <w:rPr>
          <w:rFonts w:ascii="Consolas" w:hAnsi="Consolas" w:cs="Consolas"/>
          <w:sz w:val="18"/>
          <w:szCs w:val="18"/>
        </w:rPr>
        <w:tab/>
        <w:t>ABABAAABABBAAABAAAAAB--AAABBBA-BBABAAAABAA-BABABBA-AAAAABABABBBBABBBAABBAAABBA-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317979</w:t>
      </w:r>
      <w:r w:rsidRPr="00945F8E">
        <w:rPr>
          <w:rFonts w:ascii="Consolas" w:hAnsi="Consolas" w:cs="Consolas"/>
          <w:sz w:val="18"/>
          <w:szCs w:val="18"/>
        </w:rPr>
        <w:tab/>
        <w:t>A-ABA-ABABBAAABAAA--BA--AABBBAAB-A-AA-A-AABBAB-BBA-A--AABABABBBBA-BBA-BBAAABBAA-AAAB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367231</w:t>
      </w:r>
      <w:r w:rsidRPr="00945F8E">
        <w:rPr>
          <w:rFonts w:ascii="Consolas" w:hAnsi="Consolas" w:cs="Consolas"/>
          <w:sz w:val="18"/>
          <w:szCs w:val="18"/>
        </w:rPr>
        <w:tab/>
        <w:t>A-A-AA-BABBAAABAAAAABAAAAABBBAABBA-AAAA-AABBABABBA-AAA--BABABBB--BBBAABBAAABBA-B-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415977</w:t>
      </w:r>
      <w:r w:rsidRPr="00945F8E">
        <w:rPr>
          <w:rFonts w:ascii="Consolas" w:hAnsi="Consolas" w:cs="Consolas"/>
          <w:sz w:val="18"/>
          <w:szCs w:val="18"/>
        </w:rPr>
        <w:tab/>
        <w:t>A-ABAAABABBAAABAAAAABA-AAABBBAABBABAAAABAABBABABBA-AAA-ABABABBB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429141</w:t>
      </w:r>
      <w:r w:rsidRPr="00945F8E">
        <w:rPr>
          <w:rFonts w:ascii="Consolas" w:hAnsi="Consolas" w:cs="Consolas"/>
          <w:sz w:val="18"/>
          <w:szCs w:val="18"/>
        </w:rPr>
        <w:tab/>
        <w:t>ABA-AAABABBAAABAAAAABA-AAABBBAABBABAAAABAABBABABBA-AAA-ABABA-B-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1_00455765</w:t>
      </w:r>
      <w:r w:rsidRPr="00945F8E">
        <w:rPr>
          <w:rFonts w:ascii="Consolas" w:hAnsi="Consolas" w:cs="Consolas"/>
          <w:sz w:val="18"/>
          <w:szCs w:val="18"/>
        </w:rPr>
        <w:tab/>
        <w:t>ABABAAABABBAAABAAAAABA-BAABBBAABBABAAAABAABBABABBA-AAA-ABABABBB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2_00019621</w:t>
      </w:r>
      <w:r w:rsidRPr="00945F8E">
        <w:rPr>
          <w:rFonts w:ascii="Consolas" w:hAnsi="Consolas" w:cs="Consolas"/>
          <w:sz w:val="18"/>
          <w:szCs w:val="18"/>
        </w:rPr>
        <w:tab/>
        <w:t>B-BBB-AAAABBABBAAAAABBABBABBBA-BABAAABA--AABA-BBABABABBAAABBBBBBAABABBABAA-AAB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2_00216182</w:t>
      </w:r>
      <w:r w:rsidRPr="00945F8E">
        <w:rPr>
          <w:rFonts w:ascii="Consolas" w:hAnsi="Consolas" w:cs="Consolas"/>
          <w:sz w:val="18"/>
          <w:szCs w:val="18"/>
        </w:rPr>
        <w:tab/>
        <w:t>BBBBBBAAAABBABBAAAAABBABBABBBA-BABAAABABBAABA-BBABABABBAABBBBBBBAABABBABAA-AA-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2_00396732</w:t>
      </w:r>
      <w:r w:rsidRPr="00945F8E">
        <w:rPr>
          <w:rFonts w:ascii="Consolas" w:hAnsi="Consolas" w:cs="Consolas"/>
          <w:sz w:val="18"/>
          <w:szCs w:val="18"/>
        </w:rPr>
        <w:tab/>
        <w:t>BBBBBBAAAABBABBAAAAABBABBABBBAAAABAAAA-BBAABABBBA-ABABBAABBBBBBBAABABBABAA--A--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3_00242517</w:t>
      </w:r>
      <w:r w:rsidRPr="00945F8E">
        <w:rPr>
          <w:rFonts w:ascii="Consolas" w:hAnsi="Consolas" w:cs="Consolas"/>
          <w:sz w:val="18"/>
          <w:szCs w:val="18"/>
        </w:rPr>
        <w:tab/>
        <w:t>BBBABBAAABA-A-BB-A--A-ABBA-ABA---BBBBB-BBA-B-BA-ABA-A-ABBAAAAAAAA-AAAABAABBABBA---A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3_00244982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-ABBABBBBBBBBAABABA-ABA-ABABBAAAAAAAAAAAAABAABBABB-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3_00421644</w:t>
      </w:r>
      <w:r w:rsidRPr="00945F8E">
        <w:rPr>
          <w:rFonts w:ascii="Consolas" w:hAnsi="Consolas" w:cs="Consolas"/>
          <w:sz w:val="18"/>
          <w:szCs w:val="18"/>
        </w:rPr>
        <w:tab/>
        <w:t>BBBABBAAABABAABBBAABAAA-BA-ABABBAB-BBBBBBAABABA-ABA-ABABBAAAA-AAAAAA-ABAABBAB-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3_00428737</w:t>
      </w:r>
      <w:r w:rsidRPr="00945F8E">
        <w:rPr>
          <w:rFonts w:ascii="Consolas" w:hAnsi="Consolas" w:cs="Consolas"/>
          <w:sz w:val="18"/>
          <w:szCs w:val="18"/>
        </w:rPr>
        <w:tab/>
        <w:t>B-BABBAAABA-AABBBAAB-AABBA-ABABBAB-BBBB-BAAB-BA-ABA-ABABBAAAAAAAAAAAAABAABBA-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3_00687359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BBABBBBBBBBAABABABABAAABABBA-AAAAAAAAAAABAABB-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4_00038885</w:t>
      </w:r>
      <w:r w:rsidRPr="00945F8E">
        <w:rPr>
          <w:rFonts w:ascii="Consolas" w:hAnsi="Consolas" w:cs="Consolas"/>
          <w:sz w:val="18"/>
          <w:szCs w:val="18"/>
        </w:rPr>
        <w:tab/>
        <w:t>A-AAAAABABABB-AAABB-BAABABBBABABAABBBABBAB--BB-A--AABAABABBAABBABBABBA-AABAAAAAA-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4_00224993</w:t>
      </w:r>
      <w:r w:rsidRPr="00945F8E">
        <w:rPr>
          <w:rFonts w:ascii="Consolas" w:hAnsi="Consolas" w:cs="Consolas"/>
          <w:sz w:val="18"/>
          <w:szCs w:val="18"/>
        </w:rPr>
        <w:tab/>
        <w:t>AA-A-AABABABB-AAABB-BAABABBBABABAABBBABBABB-BB-A--AABAABABBAABBABBABBA-AABAAAAAA-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5_00432718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AAAAA-B-BBABAAABABABBABAB-ABBABBBB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6_00263877</w:t>
      </w:r>
      <w:r w:rsidRPr="00945F8E">
        <w:rPr>
          <w:rFonts w:ascii="Consolas" w:hAnsi="Consolas" w:cs="Consolas"/>
          <w:sz w:val="18"/>
          <w:szCs w:val="18"/>
        </w:rPr>
        <w:tab/>
        <w:t>BBBAB-AA-BABBA-BB-ABAAABAB-ABA--BBBABBBAAAAB-AAAABABA-ABBAAAAAAAABAA-BBAAB-AABBA-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6_00444030</w:t>
      </w:r>
      <w:r w:rsidRPr="00945F8E">
        <w:rPr>
          <w:rFonts w:ascii="Consolas" w:hAnsi="Consolas" w:cs="Consolas"/>
          <w:sz w:val="18"/>
          <w:szCs w:val="18"/>
        </w:rPr>
        <w:tab/>
        <w:t>BBBABBAAABABBABBBBABAAABA-BABABBBBBABBBAAAABA-A-ABABABABBAAAAAAAABAAABBAABBAABBAB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8_00153216</w:t>
      </w:r>
      <w:r w:rsidRPr="00945F8E">
        <w:rPr>
          <w:rFonts w:ascii="Consolas" w:hAnsi="Consolas" w:cs="Consolas"/>
          <w:sz w:val="18"/>
          <w:szCs w:val="18"/>
        </w:rPr>
        <w:tab/>
        <w:t>AAABAAABABBAAAABBAAABB--ABABBABAA--AA-AABAAABBABBAABAAABABAAAABBBBBBBAAABA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8_00159009</w:t>
      </w:r>
      <w:r w:rsidRPr="00945F8E">
        <w:rPr>
          <w:rFonts w:ascii="Consolas" w:hAnsi="Consolas" w:cs="Consolas"/>
          <w:sz w:val="18"/>
          <w:szCs w:val="18"/>
        </w:rPr>
        <w:tab/>
        <w:t>AAABAAABA-BA-A-B-AAA-BA-AB-BBABAA-A-ABAA-AAAB-ABB-ABA-ABABA-AA-BBBBBBAAAB-ABBBAA-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8_00194558</w:t>
      </w:r>
      <w:r w:rsidRPr="00945F8E">
        <w:rPr>
          <w:rFonts w:ascii="Consolas" w:hAnsi="Consolas" w:cs="Consolas"/>
          <w:sz w:val="18"/>
          <w:szCs w:val="18"/>
        </w:rPr>
        <w:tab/>
        <w:t>AAABAAABABBAAAABBAAABB--ABABBABAA-AAA-AABAAAB-ABBAABAAABABAAAABBBBBBBAAABA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8_00194644</w:t>
      </w:r>
      <w:r w:rsidRPr="00945F8E">
        <w:rPr>
          <w:rFonts w:ascii="Consolas" w:hAnsi="Consolas" w:cs="Consolas"/>
          <w:sz w:val="18"/>
          <w:szCs w:val="18"/>
        </w:rPr>
        <w:tab/>
        <w:t>AAABAAABABBAAAABBAA-BB--ABABBA-AA-AAA-AABAAABBABBAABAAABABAAAABBBBBBBAAABA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9_00025826</w:t>
      </w:r>
      <w:r w:rsidRPr="00945F8E">
        <w:rPr>
          <w:rFonts w:ascii="Consolas" w:hAnsi="Consolas" w:cs="Consolas"/>
          <w:sz w:val="18"/>
          <w:szCs w:val="18"/>
        </w:rPr>
        <w:tab/>
        <w:t>ABAAAAAAABBABAABBBAABBA-ABA-BABAABAAA-AA-AAABBABBAABAAABABAAAAB-BBBABAAA-AAB-BAA-B-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39_00191178</w:t>
      </w:r>
      <w:r w:rsidRPr="00945F8E">
        <w:rPr>
          <w:rFonts w:ascii="Consolas" w:hAnsi="Consolas" w:cs="Consolas"/>
          <w:sz w:val="18"/>
          <w:szCs w:val="18"/>
        </w:rPr>
        <w:tab/>
        <w:t>ABAAAAAAAABABAABBBAA-B-AABA-BABAAB-AA-AABA-ABB-BBAABAAABABAAAABABBBABAAABAAB-B-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0_00135198</w:t>
      </w:r>
      <w:r w:rsidRPr="00945F8E">
        <w:rPr>
          <w:rFonts w:ascii="Consolas" w:hAnsi="Consolas" w:cs="Consolas"/>
          <w:sz w:val="18"/>
          <w:szCs w:val="18"/>
        </w:rPr>
        <w:tab/>
        <w:t>ABA-AABABBBABB-BA-AAAAAAAB-AAABAAAABAB-BBABABBBAABAAABBAB-BABBAABABAABBAAABBBAB-BBB-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0_00533366</w:t>
      </w:r>
      <w:r w:rsidRPr="00945F8E">
        <w:rPr>
          <w:rFonts w:ascii="Consolas" w:hAnsi="Consolas" w:cs="Consolas"/>
          <w:sz w:val="18"/>
          <w:szCs w:val="18"/>
        </w:rPr>
        <w:tab/>
        <w:t>A-AAAABBBBBAAB-BA-AAAAABABAAAABBAAA-AB-BBABABBBAABAAA--AB-BABBAABABAABBAAABBBABA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2_00038796</w:t>
      </w:r>
      <w:r w:rsidRPr="00945F8E">
        <w:rPr>
          <w:rFonts w:ascii="Consolas" w:hAnsi="Consolas" w:cs="Consolas"/>
          <w:sz w:val="18"/>
          <w:szCs w:val="18"/>
        </w:rPr>
        <w:tab/>
        <w:t>A-AAAABBAABA-BAA-BA-AA-ABB-AAA-A-A-AAAAAABAB-B-B-AB-B-AABAAAABBBBABABABABABAAAAAA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4_00289457</w:t>
      </w:r>
      <w:r w:rsidRPr="00945F8E">
        <w:rPr>
          <w:rFonts w:ascii="Consolas" w:hAnsi="Consolas" w:cs="Consolas"/>
          <w:sz w:val="18"/>
          <w:szCs w:val="18"/>
        </w:rPr>
        <w:tab/>
        <w:t>BBAAABBB-BABBAAABBBBBA-BA-ABBAAABB---ABABAB-A--B-A-A-----BB-ABAAABBBBBAAAABBAABABAA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4_00591564</w:t>
      </w:r>
      <w:r w:rsidRPr="00945F8E">
        <w:rPr>
          <w:rFonts w:ascii="Consolas" w:hAnsi="Consolas" w:cs="Consolas"/>
          <w:sz w:val="18"/>
          <w:szCs w:val="18"/>
        </w:rPr>
        <w:tab/>
        <w:t>BBAAABBBBBABB-AABBBBBAABA-ABBAAABBA--A-ABABBAABBAAAABAAA-BB-ABAAAB-BBBA-AABBAABA-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5_00368453</w:t>
      </w:r>
      <w:r w:rsidRPr="00945F8E">
        <w:rPr>
          <w:rFonts w:ascii="Consolas" w:hAnsi="Consolas" w:cs="Consolas"/>
          <w:sz w:val="18"/>
          <w:szCs w:val="18"/>
        </w:rPr>
        <w:tab/>
        <w:t>B-AAABBBABABBBBBBBBA-AAABB-BA-BABBBB-AABBBBAB-BABA-AABABBBBBBA-AAAABAAAAB-BBBB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6_00062827</w:t>
      </w:r>
      <w:r w:rsidRPr="00945F8E">
        <w:rPr>
          <w:rFonts w:ascii="Consolas" w:hAnsi="Consolas" w:cs="Consolas"/>
          <w:sz w:val="18"/>
          <w:szCs w:val="18"/>
        </w:rPr>
        <w:tab/>
        <w:t>BABBBBB-BABA-AB-A-ABABBABBAAABABBBBAABBBABABAABBAAAABABAAAAAAAABAAA-BAABBBA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6_00296621</w:t>
      </w:r>
      <w:r w:rsidRPr="00945F8E">
        <w:rPr>
          <w:rFonts w:ascii="Consolas" w:hAnsi="Consolas" w:cs="Consolas"/>
          <w:sz w:val="18"/>
          <w:szCs w:val="18"/>
        </w:rPr>
        <w:tab/>
        <w:t>BA-BBBB-BABA-AB-B-AAABBABBAAABABBBBAABBAABABAABBAAAAB-B-AAAAAAABAAA-B-A-BBAAAAAB-B-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6_00439695</w:t>
      </w:r>
      <w:r w:rsidRPr="00945F8E">
        <w:rPr>
          <w:rFonts w:ascii="Consolas" w:hAnsi="Consolas" w:cs="Consolas"/>
          <w:sz w:val="18"/>
          <w:szCs w:val="18"/>
        </w:rPr>
        <w:tab/>
        <w:t>--BB-BB-BAB-AA----AAA--AB-AAAB--BABAABBAAB-BAABB-AAABABAAAAAAAABAAA-BAABB-AA-A-BB-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7_00185553</w:t>
      </w:r>
      <w:r w:rsidRPr="00945F8E">
        <w:rPr>
          <w:rFonts w:ascii="Consolas" w:hAnsi="Consolas" w:cs="Consolas"/>
          <w:sz w:val="18"/>
          <w:szCs w:val="18"/>
        </w:rPr>
        <w:tab/>
        <w:t>BBABABBABABBABAABABBABAABAA-AAAABA-BBABAB-AB-BBB-AAAA-BBBABABBAABAABABBAA-AABBBA-A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7_00358595</w:t>
      </w:r>
      <w:r w:rsidRPr="00945F8E">
        <w:rPr>
          <w:rFonts w:ascii="Consolas" w:hAnsi="Consolas" w:cs="Consolas"/>
          <w:sz w:val="18"/>
          <w:szCs w:val="18"/>
        </w:rPr>
        <w:tab/>
        <w:t>BBABABBABABBABAABABBABBABAAAAAAABAABBABABAABB-BBBAAAABBBBABAB-AABAABA-BAA-AABBBAAAA-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8_00011679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-BBBB-BBBAABBBABABABBABBBBABABBBBBAAAB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8_00200058</w:t>
      </w:r>
      <w:r w:rsidRPr="00945F8E">
        <w:rPr>
          <w:rFonts w:ascii="Consolas" w:hAnsi="Consolas" w:cs="Consolas"/>
          <w:sz w:val="18"/>
          <w:szCs w:val="18"/>
        </w:rPr>
        <w:tab/>
        <w:t>A-BBBABABBBBABABBAAABABAAABAABABBBB-BBBBBBBBAABBBBBABABBABBBBABABBBBBAAABAABABABBBBB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48_00242989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-BBBBABBBBBBBBAABBBBBABABBABBBBABABBBBBAAAB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0_00387896</w:t>
      </w:r>
      <w:r w:rsidRPr="00945F8E">
        <w:rPr>
          <w:rFonts w:ascii="Consolas" w:hAnsi="Consolas" w:cs="Consolas"/>
          <w:sz w:val="18"/>
          <w:szCs w:val="18"/>
        </w:rPr>
        <w:tab/>
        <w:t>BAABABAABBABA-BBBAAAAAAAABABBAAAAAABBABBBB-AAABBABBAAAABAABAAAAAABBBBAABBA--AA-BB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1_00135570</w:t>
      </w:r>
      <w:r w:rsidRPr="00945F8E">
        <w:rPr>
          <w:rFonts w:ascii="Consolas" w:hAnsi="Consolas" w:cs="Consolas"/>
          <w:sz w:val="18"/>
          <w:szCs w:val="18"/>
        </w:rPr>
        <w:tab/>
        <w:t>ABBABABBAABABABBBBBAABBBBAAABBBBAAABBBBAAAAAABABAAABABAABAAB-BABBABABBBABBBABBB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2_00394891</w:t>
      </w:r>
      <w:r w:rsidRPr="00945F8E">
        <w:rPr>
          <w:rFonts w:ascii="Consolas" w:hAnsi="Consolas" w:cs="Consolas"/>
          <w:sz w:val="18"/>
          <w:szCs w:val="18"/>
        </w:rPr>
        <w:tab/>
        <w:t>BABA-B-BBAB-AABABAB-BAAABBBBBBAAAAAAAAA-BB-ABBBAABAA--ABBBBBA-BBABAABA-B-AABAABB-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2_00561505</w:t>
      </w:r>
      <w:r w:rsidRPr="00945F8E">
        <w:rPr>
          <w:rFonts w:ascii="Consolas" w:hAnsi="Consolas" w:cs="Consolas"/>
          <w:sz w:val="18"/>
          <w:szCs w:val="18"/>
        </w:rPr>
        <w:tab/>
        <w:t>BA-A-B-BBABBAABABABBBAAABBBBBBAAAAAAAAABBB-ABBBAABAAABABBBBBABBBABAA-AAB-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3_00227305</w:t>
      </w:r>
      <w:r w:rsidRPr="00945F8E">
        <w:rPr>
          <w:rFonts w:ascii="Consolas" w:hAnsi="Consolas" w:cs="Consolas"/>
          <w:sz w:val="18"/>
          <w:szCs w:val="18"/>
        </w:rPr>
        <w:tab/>
        <w:t>A-BBBA-BBAABBBABBBAAB-ABAAA-BBB-A-ABBAA-BBBBB-BBBBBA-AABB-AAAABBA-BBA-BBBBAAB--BABBB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4_00352101</w:t>
      </w:r>
      <w:r w:rsidRPr="00945F8E">
        <w:rPr>
          <w:rFonts w:ascii="Consolas" w:hAnsi="Consolas" w:cs="Consolas"/>
          <w:sz w:val="18"/>
          <w:szCs w:val="18"/>
        </w:rPr>
        <w:tab/>
        <w:t>BABBBBABBBABAB-BBAABBBBBAABABABAABAAABABBBAAAA-ABBBAAABBBAA-BABABBAAAAABBABBAAA-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6_00018335</w:t>
      </w:r>
      <w:r w:rsidRPr="00945F8E">
        <w:rPr>
          <w:rFonts w:ascii="Consolas" w:hAnsi="Consolas" w:cs="Consolas"/>
          <w:sz w:val="18"/>
          <w:szCs w:val="18"/>
        </w:rPr>
        <w:tab/>
        <w:t>BBAAABAABBBAAAB-BAABB-B-ABBAAAA-AB-AAA--AAAABBB-BAABA-BABAAB-BBBBAA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6_00159700</w:t>
      </w:r>
      <w:r w:rsidRPr="00945F8E">
        <w:rPr>
          <w:rFonts w:ascii="Consolas" w:hAnsi="Consolas" w:cs="Consolas"/>
          <w:sz w:val="18"/>
          <w:szCs w:val="18"/>
        </w:rPr>
        <w:tab/>
        <w:t>B-AAABAABBBAAAB-BAABBAB-ABBAAA--A-AAAA-A-AABB-BBBAAB-ABABAABABBBBAABA-AAABBAAB-A-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7_00304834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-BBBBBBBBBABBBBBBABABBABBBBBBABBBBBAB-BAABABABB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7_00397691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-BBBBBBBBBABBBBBAA--BBABBBBAB--B-BBAB-BAABABABBBBB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7_00462624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-BBBBBBB-BBB-BABB-BBAABABBABBBBABABBBBBABAA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7_00462744</w:t>
      </w:r>
      <w:r w:rsidRPr="00945F8E">
        <w:rPr>
          <w:rFonts w:ascii="Consolas" w:hAnsi="Consolas" w:cs="Consolas"/>
          <w:sz w:val="18"/>
          <w:szCs w:val="18"/>
        </w:rPr>
        <w:tab/>
        <w:t>A-BBBABABBBBABABBAAABABAAAB-ABABBBBBBBBBBBBB--B-BBAAB-BB-BBBB--ABBBBBABAAAABABAB-B-B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7_00471875</w:t>
      </w:r>
      <w:r w:rsidRPr="00945F8E">
        <w:rPr>
          <w:rFonts w:ascii="Consolas" w:hAnsi="Consolas" w:cs="Consolas"/>
          <w:sz w:val="18"/>
          <w:szCs w:val="18"/>
        </w:rPr>
        <w:tab/>
        <w:t>AABBBABABB--ABABBAAABABAAABAABABBB-BBBBBBBBBABB-BBAA-ABBABBBBABABBBBBABAAAABABABB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8_00090553</w:t>
      </w:r>
      <w:r w:rsidRPr="00945F8E">
        <w:rPr>
          <w:rFonts w:ascii="Consolas" w:hAnsi="Consolas" w:cs="Consolas"/>
          <w:sz w:val="18"/>
          <w:szCs w:val="18"/>
        </w:rPr>
        <w:tab/>
        <w:t>AAABAAAABBA-BABABBBAAAAABAA-BAABBBBAABBBBABB---BBAABBBABBAABAAABAABBB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8_00336344</w:t>
      </w:r>
      <w:r w:rsidRPr="00945F8E">
        <w:rPr>
          <w:rFonts w:ascii="Consolas" w:hAnsi="Consolas" w:cs="Consolas"/>
          <w:sz w:val="18"/>
          <w:szCs w:val="18"/>
        </w:rPr>
        <w:tab/>
        <w:t>AAABAAAABBA-BABABBBAAAAABAABB-AB-B-AABBBBABB--ABBAABBBABBAABAAABAABBB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8_00487981</w:t>
      </w:r>
      <w:r w:rsidRPr="00945F8E">
        <w:rPr>
          <w:rFonts w:ascii="Consolas" w:hAnsi="Consolas" w:cs="Consolas"/>
          <w:sz w:val="18"/>
          <w:szCs w:val="18"/>
        </w:rPr>
        <w:tab/>
        <w:t>A-ABAAAABBABBABABBBAAAAAB-ABB-A-BB--ABBBBA-B--A-BAABBBA--A-B-AA--ABBBB---BA-AA-A--A-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8_00519861</w:t>
      </w:r>
      <w:r w:rsidRPr="00945F8E">
        <w:rPr>
          <w:rFonts w:ascii="Consolas" w:hAnsi="Consolas" w:cs="Consolas"/>
          <w:sz w:val="18"/>
          <w:szCs w:val="18"/>
        </w:rPr>
        <w:tab/>
        <w:t>AAABAAAABBA-BABABBBAAAAABAABB-AB-B-AABBBBABB-AABBAABBBABBAABAAABAABBB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8_00542589</w:t>
      </w:r>
      <w:r w:rsidRPr="00945F8E">
        <w:rPr>
          <w:rFonts w:ascii="Consolas" w:hAnsi="Consolas" w:cs="Consolas"/>
          <w:sz w:val="18"/>
          <w:szCs w:val="18"/>
        </w:rPr>
        <w:tab/>
        <w:t>AAABAAAABBA-BABABBBAAAAABAABB-AB-B-AABBBBA-B-AABBAAB-BABBAABAAABAABBB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8_00544052</w:t>
      </w:r>
      <w:r w:rsidRPr="00945F8E">
        <w:rPr>
          <w:rFonts w:ascii="Consolas" w:hAnsi="Consolas" w:cs="Consolas"/>
          <w:sz w:val="18"/>
          <w:szCs w:val="18"/>
        </w:rPr>
        <w:tab/>
        <w:t>AAA-AAAABBA-BABABBBAAAAABAABB-AB-BBAABBBBABB-AABBAABBBABBAABAAA-AABBBBAABBAB-A--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8_00548646</w:t>
      </w:r>
      <w:r w:rsidRPr="00945F8E">
        <w:rPr>
          <w:rFonts w:ascii="Consolas" w:hAnsi="Consolas" w:cs="Consolas"/>
          <w:sz w:val="18"/>
          <w:szCs w:val="18"/>
        </w:rPr>
        <w:tab/>
        <w:t>AAABAAAA-BA-BABABBBAAAAABAABB-A--BBAABBBBA-B-AABBAABBBABBAABAAABAABBBBAABBAB-ABAAAA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59_00174363</w:t>
      </w:r>
      <w:r w:rsidRPr="00945F8E">
        <w:rPr>
          <w:rFonts w:ascii="Consolas" w:hAnsi="Consolas" w:cs="Consolas"/>
          <w:sz w:val="18"/>
          <w:szCs w:val="18"/>
        </w:rPr>
        <w:tab/>
        <w:t>BBBA-BBBAABAABABBAABABAAABABBBBABBBAAAAAAA-BABAABBBBBA-ABBAABAABBBAAAABABBAB-AAA--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0_00061557</w:t>
      </w:r>
      <w:r w:rsidRPr="00945F8E">
        <w:rPr>
          <w:rFonts w:ascii="Consolas" w:hAnsi="Consolas" w:cs="Consolas"/>
          <w:sz w:val="18"/>
          <w:szCs w:val="18"/>
        </w:rPr>
        <w:tab/>
        <w:t>BA-ABBAAABBAA-BA-ABA--A-AABBAABAAA--BABBA--AAAA-ABBB-AA--AA-B--BAAABABBA-A-BB-BAB--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0_00073349</w:t>
      </w:r>
      <w:r w:rsidRPr="00945F8E">
        <w:rPr>
          <w:rFonts w:ascii="Consolas" w:hAnsi="Consolas" w:cs="Consolas"/>
          <w:sz w:val="18"/>
          <w:szCs w:val="18"/>
        </w:rPr>
        <w:tab/>
        <w:t>BABA--AAABBAAABA-ABABBABAABBAABAAA-BBABBABBAAAAA-BB-BAABAA-ABBB-AAABABBABAB-BA-ABBB---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1_00132142</w:t>
      </w:r>
      <w:r w:rsidRPr="00945F8E">
        <w:rPr>
          <w:rFonts w:ascii="Consolas" w:hAnsi="Consolas" w:cs="Consolas"/>
          <w:sz w:val="18"/>
          <w:szCs w:val="18"/>
        </w:rPr>
        <w:tab/>
        <w:t>A-ABAAA-ABABABBABAABBAABBBBBBABBABA-AAABAABBBAABABBABABAAAABAABBABB-BAABABBBBAAB-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261_00317794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AAABABABABB--AAB-AAB-B-BBA-BABAAAAABAA--BAABA-BABABAAAABAA--A-B-BAA-ABBBBAABBBB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1_00336863</w:t>
      </w:r>
      <w:r w:rsidRPr="00945F8E">
        <w:rPr>
          <w:rFonts w:ascii="Consolas" w:hAnsi="Consolas" w:cs="Consolas"/>
          <w:sz w:val="18"/>
          <w:szCs w:val="18"/>
        </w:rPr>
        <w:tab/>
        <w:t>ABABAAABABABABBA-AABBAAB-BBBBABBABAAAAABAA-BBAABABBABABAAAABAABBABB-BAABABBBBA-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1_00441437</w:t>
      </w:r>
      <w:r w:rsidRPr="00945F8E">
        <w:rPr>
          <w:rFonts w:ascii="Consolas" w:hAnsi="Consolas" w:cs="Consolas"/>
          <w:sz w:val="18"/>
          <w:szCs w:val="18"/>
        </w:rPr>
        <w:tab/>
        <w:t>ABABAAABABBBABBA-AABBAAB-BBBBABBABAAAAABAABBB-ABABBABABAAAABAABBABB-BAABABBBBAAB-B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2_00574204</w:t>
      </w:r>
      <w:r w:rsidRPr="00945F8E">
        <w:rPr>
          <w:rFonts w:ascii="Consolas" w:hAnsi="Consolas" w:cs="Consolas"/>
          <w:sz w:val="18"/>
          <w:szCs w:val="18"/>
        </w:rPr>
        <w:tab/>
        <w:t>BB-AABBBABABBBBBBBBA-BAABB-BA-BABBBB-AABBA-AB-BABA-AABABBBBBBA-AAAAB-AAAB-BBBB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5_00182220</w:t>
      </w:r>
      <w:r w:rsidRPr="00945F8E">
        <w:rPr>
          <w:rFonts w:ascii="Consolas" w:hAnsi="Consolas" w:cs="Consolas"/>
          <w:sz w:val="18"/>
          <w:szCs w:val="18"/>
        </w:rPr>
        <w:tab/>
        <w:t>A-BBBAABAABABBB-BBBAABAA-BBABAABBABAABBBBB-BBAB-BBBBB-ABBBBB-BAABAAABAABBAAABB-B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7_00162082</w:t>
      </w:r>
      <w:r w:rsidRPr="00945F8E">
        <w:rPr>
          <w:rFonts w:ascii="Consolas" w:hAnsi="Consolas" w:cs="Consolas"/>
          <w:sz w:val="18"/>
          <w:szCs w:val="18"/>
        </w:rPr>
        <w:tab/>
        <w:t>BBAAABBAB-ABBAAABBBBBAABABABBAABBBAAAA-ABABBAABBABABBAAAABB-ABAAAB-BBBABAABBAABBBA--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8_00033877</w:t>
      </w:r>
      <w:r w:rsidRPr="00945F8E">
        <w:rPr>
          <w:rFonts w:ascii="Consolas" w:hAnsi="Consolas" w:cs="Consolas"/>
          <w:sz w:val="18"/>
          <w:szCs w:val="18"/>
        </w:rPr>
        <w:tab/>
        <w:t>BABBBBABBABBBAABABBAABBAABABABBBAA-AABB-ABBBB-ABBBBAAABBBBABABABA-BAAAB-BBBA-A--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8_00280169</w:t>
      </w:r>
      <w:r w:rsidRPr="00945F8E">
        <w:rPr>
          <w:rFonts w:ascii="Consolas" w:hAnsi="Consolas" w:cs="Consolas"/>
          <w:sz w:val="18"/>
          <w:szCs w:val="18"/>
        </w:rPr>
        <w:tab/>
        <w:t>B-BBBBABBA-BBAABABBAABBAABABABBBAAAAABBBABBBBAABBBBAAABBBBABAAABA-BAAAB-BBBABAA-BAA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8_00327640</w:t>
      </w:r>
      <w:r w:rsidRPr="00945F8E">
        <w:rPr>
          <w:rFonts w:ascii="Consolas" w:hAnsi="Consolas" w:cs="Consolas"/>
          <w:sz w:val="18"/>
          <w:szCs w:val="18"/>
        </w:rPr>
        <w:tab/>
        <w:t>BA-BBBABBA-BBAABABB-ABBA---BABBBAAABBBBBAB-BBAABBBBA-ABBBBAB-AABA-BAAAB-BBBABAABBAABBB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9_00073522</w:t>
      </w:r>
      <w:r w:rsidRPr="00945F8E">
        <w:rPr>
          <w:rFonts w:ascii="Consolas" w:hAnsi="Consolas" w:cs="Consolas"/>
          <w:sz w:val="18"/>
          <w:szCs w:val="18"/>
        </w:rPr>
        <w:tab/>
        <w:t>AABABA-ABBBBAB-BB-AABABABABAABBBBB-BBB-BBABBABBBBBAABAB-ABABBAAAB-BBB-BAAABBABAB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9_00238416</w:t>
      </w:r>
      <w:r w:rsidRPr="00945F8E">
        <w:rPr>
          <w:rFonts w:ascii="Consolas" w:hAnsi="Consolas" w:cs="Consolas"/>
          <w:sz w:val="18"/>
          <w:szCs w:val="18"/>
        </w:rPr>
        <w:tab/>
        <w:t>-AB-B--ABBBBABABBAAABABABABAABBBBB--BB-BBABBABB-BBAABABBAB-BBAAABB-BBABAAABBABABABB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69_00294190</w:t>
      </w:r>
      <w:r w:rsidRPr="00945F8E">
        <w:rPr>
          <w:rFonts w:ascii="Consolas" w:hAnsi="Consolas" w:cs="Consolas"/>
          <w:sz w:val="18"/>
          <w:szCs w:val="18"/>
        </w:rPr>
        <w:tab/>
        <w:t>AABABBBABBBBABA-BAAABA-ABABAABB-BBBBBB-BBA-BABB-BBAABABB-BABBAAABBBBBABAAAB-ABAB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0_00066903</w:t>
      </w:r>
      <w:r w:rsidRPr="00945F8E">
        <w:rPr>
          <w:rFonts w:ascii="Consolas" w:hAnsi="Consolas" w:cs="Consolas"/>
          <w:sz w:val="18"/>
          <w:szCs w:val="18"/>
        </w:rPr>
        <w:tab/>
        <w:t>B-AAABBBBABABB-A-BB-AA-ABB-AAABBAABAAAAAAA-BBBBA-BBAB-AABAAABBABBA-AAAAAAA-AAAAAA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0_00119957</w:t>
      </w:r>
      <w:r w:rsidRPr="00945F8E">
        <w:rPr>
          <w:rFonts w:ascii="Consolas" w:hAnsi="Consolas" w:cs="Consolas"/>
          <w:sz w:val="18"/>
          <w:szCs w:val="18"/>
        </w:rPr>
        <w:tab/>
        <w:t>B-AAABBBBABABB-ABBB-AA-ABB-AAA-BAABAAAAAAA--B-B--BBAB-AABA-ABB-BBA-AABAAAA--AA-AAA--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0_00133471</w:t>
      </w:r>
      <w:r w:rsidRPr="00945F8E">
        <w:rPr>
          <w:rFonts w:ascii="Consolas" w:hAnsi="Consolas" w:cs="Consolas"/>
          <w:sz w:val="18"/>
          <w:szCs w:val="18"/>
        </w:rPr>
        <w:tab/>
        <w:t>B-AAABBBBABABB-A-BB-AA-ABB-AAABBAABAAAAAAABBBBBA-BBAB-AABAAABBABBA-AA-AAAA-AAAAAA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0_00174985</w:t>
      </w:r>
      <w:r w:rsidRPr="00945F8E">
        <w:rPr>
          <w:rFonts w:ascii="Consolas" w:hAnsi="Consolas" w:cs="Consolas"/>
          <w:sz w:val="18"/>
          <w:szCs w:val="18"/>
        </w:rPr>
        <w:tab/>
        <w:t>B-AAABBBBABABB-A-BB-AA-ABB-AAABBAABAAAAAAA-BB-BA-BBAB-AABAAABBABBA-AA-AAAA-AAAAAA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0_00381837</w:t>
      </w:r>
      <w:r w:rsidRPr="00945F8E">
        <w:rPr>
          <w:rFonts w:ascii="Consolas" w:hAnsi="Consolas" w:cs="Consolas"/>
          <w:sz w:val="18"/>
          <w:szCs w:val="18"/>
        </w:rPr>
        <w:tab/>
        <w:t>B-A-ABBBBABABB-AABB----ABB--AAB-A-BAAAAA--BBBBBA-B-ABBAABAAA-BABBABA--AAAA--AA--AA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1_0049706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-BBB-B-BBBAAA-A-BBBABABBA-BAABBB-BBA-BBBAABAB-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2_00209996</w:t>
      </w:r>
      <w:r w:rsidRPr="00945F8E">
        <w:rPr>
          <w:rFonts w:ascii="Consolas" w:hAnsi="Consolas" w:cs="Consolas"/>
          <w:sz w:val="18"/>
          <w:szCs w:val="18"/>
        </w:rPr>
        <w:tab/>
        <w:t>BABBBBAABBABABABBAABABBBAAAABABB--AAABBAAAA-AABABABABABBBABBBAABBBB-ABBBA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4_00241771</w:t>
      </w:r>
      <w:r w:rsidRPr="00945F8E">
        <w:rPr>
          <w:rFonts w:ascii="Consolas" w:hAnsi="Consolas" w:cs="Consolas"/>
          <w:sz w:val="18"/>
          <w:szCs w:val="18"/>
        </w:rPr>
        <w:tab/>
        <w:t>BBBABBAA-AAABB-ABBBBBABB-ABBAABBBBBABABBBBAB-ABABBAABABBBBBABAB-BAABABABAABA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4_00268918</w:t>
      </w:r>
      <w:r w:rsidRPr="00945F8E">
        <w:rPr>
          <w:rFonts w:ascii="Consolas" w:hAnsi="Consolas" w:cs="Consolas"/>
          <w:sz w:val="18"/>
          <w:szCs w:val="18"/>
        </w:rPr>
        <w:tab/>
        <w:t>-BBABBAABAAABB-ABBB-BABB-ABBAABBBBBABABBBBABA-BABBA-BABBBBBA-ABABAABABABAABB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4_00403521</w:t>
      </w:r>
      <w:r w:rsidRPr="00945F8E">
        <w:rPr>
          <w:rFonts w:ascii="Consolas" w:hAnsi="Consolas" w:cs="Consolas"/>
          <w:sz w:val="18"/>
          <w:szCs w:val="18"/>
        </w:rPr>
        <w:tab/>
        <w:t>BBBABBAABAAABB-ABBBBBABB-ABBAABBBBBABA-BBB-B--BABBAA-ABBBBBABAB-BAABABABAABBAABB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4_00415703</w:t>
      </w:r>
      <w:r w:rsidRPr="00945F8E">
        <w:rPr>
          <w:rFonts w:ascii="Consolas" w:hAnsi="Consolas" w:cs="Consolas"/>
          <w:sz w:val="18"/>
          <w:szCs w:val="18"/>
        </w:rPr>
        <w:tab/>
        <w:t>BBBABBAABAAABB-ABBB-BABB-ABBAABBBB-ABABBBBAB-ABABBAA-ABBBBBABAB-BAABABABAABBAABB-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4_00435537</w:t>
      </w:r>
      <w:r w:rsidRPr="00945F8E">
        <w:rPr>
          <w:rFonts w:ascii="Consolas" w:hAnsi="Consolas" w:cs="Consolas"/>
          <w:sz w:val="18"/>
          <w:szCs w:val="18"/>
        </w:rPr>
        <w:tab/>
        <w:t>BBBABBAABAAABB-ABBBBBABB-ABB-ABBBBBABA-BBB-B-ABABBAA-ABBBBBABAB-BAABABABAABB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5_00030800</w:t>
      </w:r>
      <w:r w:rsidRPr="00945F8E">
        <w:rPr>
          <w:rFonts w:ascii="Consolas" w:hAnsi="Consolas" w:cs="Consolas"/>
          <w:sz w:val="18"/>
          <w:szCs w:val="18"/>
        </w:rPr>
        <w:tab/>
        <w:t>BBAAABA-BBAABB-AABABB-BBBABBB-AA-AABBAB-BAA-BBAABBAABBA-AAB-BBBAAAAB-B-ABAABB-B--B-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5_00153075</w:t>
      </w:r>
      <w:r w:rsidRPr="00945F8E">
        <w:rPr>
          <w:rFonts w:ascii="Consolas" w:hAnsi="Consolas" w:cs="Consolas"/>
          <w:sz w:val="18"/>
          <w:szCs w:val="18"/>
        </w:rPr>
        <w:tab/>
        <w:t>BBAAABAABBAABBAAABABBBBBBABBBAAA-AABBAB-BAA-BBAABBAABBABAAB-BBBAAAABB-AABA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6_00746814</w:t>
      </w:r>
      <w:r w:rsidRPr="00945F8E">
        <w:rPr>
          <w:rFonts w:ascii="Consolas" w:hAnsi="Consolas" w:cs="Consolas"/>
          <w:sz w:val="18"/>
          <w:szCs w:val="18"/>
        </w:rPr>
        <w:tab/>
        <w:t>B-ABABABBB-ABABBBBA-AAAAB--BBAAA-BB-ABBBBAB--A-BBAA-BBABB-ABAAABAABBABAABBA--ABAAAAA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7_00226529</w:t>
      </w:r>
      <w:r w:rsidRPr="00945F8E">
        <w:rPr>
          <w:rFonts w:ascii="Consolas" w:hAnsi="Consolas" w:cs="Consolas"/>
          <w:sz w:val="18"/>
          <w:szCs w:val="18"/>
        </w:rPr>
        <w:tab/>
        <w:t>ABAAAABBAABABBAA-B--AA-ABB-AAA---B-AAAAAAB--BBBB-ABAB-A-BAAAABBBBABABABABABAAAAAA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7_00595891</w:t>
      </w:r>
      <w:r w:rsidRPr="00945F8E">
        <w:rPr>
          <w:rFonts w:ascii="Consolas" w:hAnsi="Consolas" w:cs="Consolas"/>
          <w:sz w:val="18"/>
          <w:szCs w:val="18"/>
        </w:rPr>
        <w:tab/>
        <w:t>AAAAAABBAABABBAA-BAAAA-ABB-AAAB----AAAAA-BAA-BBB-ABAB-A-BAAAABB-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7_00705399</w:t>
      </w:r>
      <w:r w:rsidRPr="00945F8E">
        <w:rPr>
          <w:rFonts w:ascii="Consolas" w:hAnsi="Consolas" w:cs="Consolas"/>
          <w:sz w:val="18"/>
          <w:szCs w:val="18"/>
        </w:rPr>
        <w:tab/>
        <w:t>A-AAAABBAABABBAA-BA-AA-ABB-AAA-A---AAAAAABA---BB-ABAB-A-BAAAABBB-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78_00385665</w:t>
      </w:r>
      <w:r w:rsidRPr="00945F8E">
        <w:rPr>
          <w:rFonts w:ascii="Consolas" w:hAnsi="Consolas" w:cs="Consolas"/>
          <w:sz w:val="18"/>
          <w:szCs w:val="18"/>
        </w:rPr>
        <w:tab/>
        <w:t>BBBABBABAAABBABAABAAAAAAABBBBBBAABA--AABABABAABBA-AAABAABAAAABABB-AA-AABAABAA-ABBAA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0_00056800</w:t>
      </w:r>
      <w:r w:rsidRPr="00945F8E">
        <w:rPr>
          <w:rFonts w:ascii="Consolas" w:hAnsi="Consolas" w:cs="Consolas"/>
          <w:sz w:val="18"/>
          <w:szCs w:val="18"/>
        </w:rPr>
        <w:tab/>
        <w:t>BAAAABBABBAAAABABAABAAAABB-BAAAA-B-AABBBBABBBBABBABBBBABB-B-AAABAAAAAAAABAA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0_00355390</w:t>
      </w:r>
      <w:r w:rsidRPr="00945F8E">
        <w:rPr>
          <w:rFonts w:ascii="Consolas" w:hAnsi="Consolas" w:cs="Consolas"/>
          <w:sz w:val="18"/>
          <w:szCs w:val="18"/>
        </w:rPr>
        <w:tab/>
        <w:t>BAABABBABBAAAABABAABAAAABB-BAAAA-B-AABBBBABBBBABBABBBBABB-B-AAABAAAAAAAABAA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2_00325938</w:t>
      </w:r>
      <w:r w:rsidRPr="00945F8E">
        <w:rPr>
          <w:rFonts w:ascii="Consolas" w:hAnsi="Consolas" w:cs="Consolas"/>
          <w:sz w:val="18"/>
          <w:szCs w:val="18"/>
        </w:rPr>
        <w:tab/>
        <w:t>B-AAABAABAAABBAABBBBBABB-A-BAABBBBBABABBBB-A-ABABBAA-ABBBBBABAB-BAABABABAABB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2_00440858</w:t>
      </w:r>
      <w:r w:rsidRPr="00945F8E">
        <w:rPr>
          <w:rFonts w:ascii="Consolas" w:hAnsi="Consolas" w:cs="Consolas"/>
          <w:sz w:val="18"/>
          <w:szCs w:val="18"/>
        </w:rPr>
        <w:tab/>
        <w:t>B-AAABAABAAABBAABBBBBABB-ABBAAB-BBBABABBBB-ABABABBAA-ABBBBBABAB-BAABABA-AABBAABB-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2_00495398</w:t>
      </w:r>
      <w:r w:rsidRPr="00945F8E">
        <w:rPr>
          <w:rFonts w:ascii="Consolas" w:hAnsi="Consolas" w:cs="Consolas"/>
          <w:sz w:val="18"/>
          <w:szCs w:val="18"/>
        </w:rPr>
        <w:tab/>
        <w:t>B-A-ABA-BAAAB-AABBBBBABBAABBAABBBB--BAB-BB-A-ABABBAAAABB-BBABA---AABABABAABBAA-BBB--B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2_00535938</w:t>
      </w:r>
      <w:r w:rsidRPr="00945F8E">
        <w:rPr>
          <w:rFonts w:ascii="Consolas" w:hAnsi="Consolas" w:cs="Consolas"/>
          <w:sz w:val="18"/>
          <w:szCs w:val="18"/>
        </w:rPr>
        <w:tab/>
        <w:t>BBBABBAAB-A-BBAABBBBB-BBA-BBAABBBBB-BABBBBAB-ABABBAABABBBBBABAB-BAABABABAABB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3_00301266</w:t>
      </w:r>
      <w:r w:rsidRPr="00945F8E">
        <w:rPr>
          <w:rFonts w:ascii="Consolas" w:hAnsi="Consolas" w:cs="Consolas"/>
          <w:sz w:val="18"/>
          <w:szCs w:val="18"/>
        </w:rPr>
        <w:tab/>
        <w:t>BBBABBA-ABABBABBBBABAAABB--ABABBBBBBBBBAA-ABAB-AABA-ABABBAA-A-ABABAAAAB-ABBAAB-A-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3_00398853</w:t>
      </w:r>
      <w:r w:rsidRPr="00945F8E">
        <w:rPr>
          <w:rFonts w:ascii="Consolas" w:hAnsi="Consolas" w:cs="Consolas"/>
          <w:sz w:val="18"/>
          <w:szCs w:val="18"/>
        </w:rPr>
        <w:tab/>
        <w:t>BBBABBAAABABBABBBBABAAABBA-ABABBBBBBBBBAAAABA-AAABA-ABABBAAAAAAB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3_00449861</w:t>
      </w:r>
      <w:r w:rsidRPr="00945F8E">
        <w:rPr>
          <w:rFonts w:ascii="Consolas" w:hAnsi="Consolas" w:cs="Consolas"/>
          <w:sz w:val="18"/>
          <w:szCs w:val="18"/>
        </w:rPr>
        <w:tab/>
        <w:t>BBB-BBAAABABB--B--ABA-ABB-BAB-B--B-BBBBAAA-B---AABA-ABA-BAAAAAA-ABAA-ABAABB-A--ABAA-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5_00288163</w:t>
      </w:r>
      <w:r w:rsidRPr="00945F8E">
        <w:rPr>
          <w:rFonts w:ascii="Consolas" w:hAnsi="Consolas" w:cs="Consolas"/>
          <w:sz w:val="18"/>
          <w:szCs w:val="18"/>
        </w:rPr>
        <w:tab/>
        <w:t>AA-BBAAAABBAABBABAAABBABABABABAAABA-AABBAABBA-BBBAAABAABABBBABBBABBAAABBBBAAABAB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5_00293364</w:t>
      </w:r>
      <w:r w:rsidRPr="00945F8E">
        <w:rPr>
          <w:rFonts w:ascii="Consolas" w:hAnsi="Consolas" w:cs="Consolas"/>
          <w:sz w:val="18"/>
          <w:szCs w:val="18"/>
        </w:rPr>
        <w:tab/>
        <w:t>A-BBBAAA-BBAABBABAA-BBA-ABABABAAABABA-BBAA--A-BBBAAABA-BABBBABB-ABBAAA-BBBAAA-A-BA--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7_00090262</w:t>
      </w:r>
      <w:r w:rsidRPr="00945F8E">
        <w:rPr>
          <w:rFonts w:ascii="Consolas" w:hAnsi="Consolas" w:cs="Consolas"/>
          <w:sz w:val="18"/>
          <w:szCs w:val="18"/>
        </w:rPr>
        <w:tab/>
        <w:t>BBBABBABAABAABABBAABABAAABABBBBABBBAAAAAAAABABAABBBBBA-BBBAABAAB-BAAAABABBABAAAABBBBB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8_00030243</w:t>
      </w:r>
      <w:r w:rsidRPr="00945F8E">
        <w:rPr>
          <w:rFonts w:ascii="Consolas" w:hAnsi="Consolas" w:cs="Consolas"/>
          <w:sz w:val="18"/>
          <w:szCs w:val="18"/>
        </w:rPr>
        <w:tab/>
        <w:t>AAABAAABA-ABBABAA-BA--AABBB-ABBBAA-BBA-AB---B----BBA-AABA--AA-BABB-B-A-BABBBBAABAAAAA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8_00599502</w:t>
      </w:r>
      <w:r w:rsidRPr="00945F8E">
        <w:rPr>
          <w:rFonts w:ascii="Consolas" w:hAnsi="Consolas" w:cs="Consolas"/>
          <w:sz w:val="18"/>
          <w:szCs w:val="18"/>
        </w:rPr>
        <w:tab/>
        <w:t>AAA-A-ABA-ABB-BAABBA-AAABBBBABBBAABBB-BAB-B-BBBB-BBA-AABABBAABBABBAB-AB-AB-BBAA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9_00205204</w:t>
      </w:r>
      <w:r w:rsidRPr="00945F8E">
        <w:rPr>
          <w:rFonts w:ascii="Consolas" w:hAnsi="Consolas" w:cs="Consolas"/>
          <w:sz w:val="18"/>
          <w:szCs w:val="18"/>
        </w:rPr>
        <w:tab/>
        <w:t>BBAAABBBB-ABBAAABBBBBAABA-ABBAABBBAB-A-ABABBAABBAAAABAAABBB-ABAAAB-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9_00207891</w:t>
      </w:r>
      <w:r w:rsidRPr="00945F8E">
        <w:rPr>
          <w:rFonts w:ascii="Consolas" w:hAnsi="Consolas" w:cs="Consolas"/>
          <w:sz w:val="18"/>
          <w:szCs w:val="18"/>
        </w:rPr>
        <w:tab/>
        <w:t>BBAAABBBB-ABBAAABBBBBAABAAABBAABBBA--A-A-A-BAABBAAAABAAABBB-ABAAAB-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9_00220084</w:t>
      </w:r>
      <w:r w:rsidRPr="00945F8E">
        <w:rPr>
          <w:rFonts w:ascii="Consolas" w:hAnsi="Consolas" w:cs="Consolas"/>
          <w:sz w:val="18"/>
          <w:szCs w:val="18"/>
        </w:rPr>
        <w:tab/>
        <w:t>BBAAABBBB-ABBAAABBBBBAABA-ABBAABBBA--A-ABABBA-BBAAAABAAABBB-ABAAAB-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9_00425797</w:t>
      </w:r>
      <w:r w:rsidRPr="00945F8E">
        <w:rPr>
          <w:rFonts w:ascii="Consolas" w:hAnsi="Consolas" w:cs="Consolas"/>
          <w:sz w:val="18"/>
          <w:szCs w:val="18"/>
        </w:rPr>
        <w:tab/>
        <w:t>BBAAABBAB-ABBAAABBBBBAABA-ABBAABBBA--A-ABABBA-BBAAAABAAABBB-ABAAAB-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89_00542679</w:t>
      </w:r>
      <w:r w:rsidRPr="00945F8E">
        <w:rPr>
          <w:rFonts w:ascii="Consolas" w:hAnsi="Consolas" w:cs="Consolas"/>
          <w:sz w:val="18"/>
          <w:szCs w:val="18"/>
        </w:rPr>
        <w:tab/>
        <w:t>BBAAABBAB-ABBAAABBBBBAABA-ABBAABBBA--A-ABABBAABBAAAABAAABBB-ABAAAB-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0_00329801</w:t>
      </w:r>
      <w:r w:rsidRPr="00945F8E">
        <w:rPr>
          <w:rFonts w:ascii="Consolas" w:hAnsi="Consolas" w:cs="Consolas"/>
          <w:sz w:val="18"/>
          <w:szCs w:val="18"/>
        </w:rPr>
        <w:tab/>
        <w:t>BB-BABABAA-BBAB-BBB-BB-A-ABA-BB---B-BABBBB-BABB-A-A-AA-BAAAB--BAABBB-AAA-AAA-AB-AAA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1_00041159</w:t>
      </w:r>
      <w:r w:rsidRPr="00945F8E">
        <w:rPr>
          <w:rFonts w:ascii="Consolas" w:hAnsi="Consolas" w:cs="Consolas"/>
          <w:sz w:val="18"/>
          <w:szCs w:val="18"/>
        </w:rPr>
        <w:tab/>
        <w:t>ABABAABBA-ABBAAAAB-AAAABAABABB-ABBBBBB-AA---BBABAA-AB-AAABABBAABBBB-B-BBBABAAAABA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1_00097426</w:t>
      </w:r>
      <w:r w:rsidRPr="00945F8E">
        <w:rPr>
          <w:rFonts w:ascii="Consolas" w:hAnsi="Consolas" w:cs="Consolas"/>
          <w:sz w:val="18"/>
          <w:szCs w:val="18"/>
        </w:rPr>
        <w:tab/>
        <w:t>ABABAABBA-ABBAAAAB-AAAABAABABB-ABBBBBBAA----BBABAA-ABBAAABABBAABBBB-B-BBBABAAAABA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1_00677697</w:t>
      </w:r>
      <w:r w:rsidRPr="00945F8E">
        <w:rPr>
          <w:rFonts w:ascii="Consolas" w:hAnsi="Consolas" w:cs="Consolas"/>
          <w:sz w:val="18"/>
          <w:szCs w:val="18"/>
        </w:rPr>
        <w:tab/>
        <w:t>AAABAA----ABBABA---BAAABAABABB-ABBB-BB-AA-BBBBA--AAAB--AABABBAA--BB-B-BBBA--AAABAAAA-B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2_00213662</w:t>
      </w:r>
      <w:r w:rsidRPr="00945F8E">
        <w:rPr>
          <w:rFonts w:ascii="Consolas" w:hAnsi="Consolas" w:cs="Consolas"/>
          <w:sz w:val="18"/>
          <w:szCs w:val="18"/>
        </w:rPr>
        <w:tab/>
        <w:t>BA-BABABABABBAABBBBBBAAA-BAAB-AAA-ABBBABBBBAABAA-A-BA-BBABBAABBBBBBABBBBBBBABBBBA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2_00509720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BBBABBBBAABAA-A-BAABBABBAABBBBBBABBBBBB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3_00085623</w:t>
      </w:r>
      <w:r w:rsidRPr="00945F8E">
        <w:rPr>
          <w:rFonts w:ascii="Consolas" w:hAnsi="Consolas" w:cs="Consolas"/>
          <w:sz w:val="18"/>
          <w:szCs w:val="18"/>
        </w:rPr>
        <w:tab/>
        <w:t>BBB-BBBBABABBAABBBBBBAB-ABBBBBABAA-AABB-BAAABABBAABBBABAABBABABAB--BBAABAAAABB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3_00171750</w:t>
      </w:r>
      <w:r w:rsidRPr="00945F8E">
        <w:rPr>
          <w:rFonts w:ascii="Consolas" w:hAnsi="Consolas" w:cs="Consolas"/>
          <w:sz w:val="18"/>
          <w:szCs w:val="18"/>
        </w:rPr>
        <w:tab/>
        <w:t>B-B-BBBBABABBAABBBBBBAB-ABBBBBABAAAAABB-BAA-BABBAABBBABAABBA-ABABA-BBAABAAAABB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4_00229071</w:t>
      </w:r>
      <w:r w:rsidRPr="00945F8E">
        <w:rPr>
          <w:rFonts w:ascii="Consolas" w:hAnsi="Consolas" w:cs="Consolas"/>
          <w:sz w:val="18"/>
          <w:szCs w:val="18"/>
        </w:rPr>
        <w:tab/>
        <w:t>A-BABABBABBAAA-B-ABABBBABBBBBA-AAAABBBABAAAAA-AB-AABABAAABABAABBB-BBBAAABBABBBAAB-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4_00273473</w:t>
      </w:r>
      <w:r w:rsidRPr="00945F8E">
        <w:rPr>
          <w:rFonts w:ascii="Consolas" w:hAnsi="Consolas" w:cs="Consolas"/>
          <w:sz w:val="18"/>
          <w:szCs w:val="18"/>
        </w:rPr>
        <w:tab/>
        <w:t>AABABABBABBAAA-B-ABABBBABBBBBA-AAAABBBABAA-AABAB-AA-ABAAABABAABBB-BBBAAABBABBBAABBB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5_00054864</w:t>
      </w:r>
      <w:r w:rsidRPr="00945F8E">
        <w:rPr>
          <w:rFonts w:ascii="Consolas" w:hAnsi="Consolas" w:cs="Consolas"/>
          <w:sz w:val="18"/>
          <w:szCs w:val="18"/>
        </w:rPr>
        <w:tab/>
        <w:t>BAAB-BBBAABBBABBABBBABBA--BABA-ABBBAAAAAB--BA---BBAB--ABAB-B-AAABBAAABBBBAB-AB---BB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6_00067987</w:t>
      </w:r>
      <w:r w:rsidRPr="00945F8E">
        <w:rPr>
          <w:rFonts w:ascii="Consolas" w:hAnsi="Consolas" w:cs="Consolas"/>
          <w:sz w:val="18"/>
          <w:szCs w:val="18"/>
        </w:rPr>
        <w:tab/>
        <w:t>BABABBBABABBAABBBAABBBBBABBABABAABAAABAABBAAAA-BBAAAAABBBAABBABABB-AABBBAABBAAB-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6_00147023</w:t>
      </w:r>
      <w:r w:rsidRPr="00945F8E">
        <w:rPr>
          <w:rFonts w:ascii="Consolas" w:hAnsi="Consolas" w:cs="Consolas"/>
          <w:sz w:val="18"/>
          <w:szCs w:val="18"/>
        </w:rPr>
        <w:tab/>
        <w:t>BABA-B-ABA-BABBBBAABBBBBAABABABAABA--BAABB-AAABBBAAAA-BBBAABBABABB-A-BBBAABBAAB--BBB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8_00096822</w:t>
      </w:r>
      <w:r w:rsidRPr="00945F8E">
        <w:rPr>
          <w:rFonts w:ascii="Consolas" w:hAnsi="Consolas" w:cs="Consolas"/>
          <w:sz w:val="18"/>
          <w:szCs w:val="18"/>
        </w:rPr>
        <w:tab/>
        <w:t>B--A-BBBAABABBBBABBABBBABABABBBAAAABBAAABBABBBBABAABBABBABBBAABBBABA-ABBBABAAABA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9_00059181</w:t>
      </w:r>
      <w:r w:rsidRPr="00945F8E">
        <w:rPr>
          <w:rFonts w:ascii="Consolas" w:hAnsi="Consolas" w:cs="Consolas"/>
          <w:sz w:val="18"/>
          <w:szCs w:val="18"/>
        </w:rPr>
        <w:tab/>
        <w:t>A-AAAAAAABBAB-ABB-AABB--ABA-BA--A-AAA--ABAAABBABBA-BA-ABABAAAABBBBBA-AAA-AABA-AA-B-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299_00202728</w:t>
      </w:r>
      <w:r w:rsidRPr="00945F8E">
        <w:rPr>
          <w:rFonts w:ascii="Consolas" w:hAnsi="Consolas" w:cs="Consolas"/>
          <w:sz w:val="18"/>
          <w:szCs w:val="18"/>
        </w:rPr>
        <w:tab/>
        <w:t>AAAAAAAAABBABAABBBAABB-BABA-BAB-ABAAA-AABAAAB-ABBAABAAABABAAAABBBBBAB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1_00276961</w:t>
      </w:r>
      <w:r w:rsidRPr="00945F8E">
        <w:rPr>
          <w:rFonts w:ascii="Consolas" w:hAnsi="Consolas" w:cs="Consolas"/>
          <w:sz w:val="18"/>
          <w:szCs w:val="18"/>
        </w:rPr>
        <w:tab/>
        <w:t>B-ABAB-BBABBAAB-BABBBAAABBBBBBAAAB-AAAAB-BAABABBABAAABABBBBBABBBBBAA-AABAAAB-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3_00153133</w:t>
      </w:r>
      <w:r w:rsidRPr="00945F8E">
        <w:rPr>
          <w:rFonts w:ascii="Consolas" w:hAnsi="Consolas" w:cs="Consolas"/>
          <w:sz w:val="18"/>
          <w:szCs w:val="18"/>
        </w:rPr>
        <w:tab/>
        <w:t>B-AAAB-BBAABBBBABBABBAAB-AAABAAAABBAABAABB-BBA-A--AAAAAAA-B-BABAABABABA-BAABB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303_00209810</w:t>
      </w:r>
      <w:r w:rsidRPr="00945F8E">
        <w:rPr>
          <w:rFonts w:ascii="Consolas" w:hAnsi="Consolas" w:cs="Consolas"/>
          <w:sz w:val="18"/>
          <w:szCs w:val="18"/>
        </w:rPr>
        <w:tab/>
        <w:t>BB-AABA-BAABBBBABB-BBAABBAAABAAAABBAABAA-B-B-A-ABAA-AAAAA-B-BABAA-ABABABBAAB-ABB-AA-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4_00390807</w:t>
      </w:r>
      <w:r w:rsidRPr="00945F8E">
        <w:rPr>
          <w:rFonts w:ascii="Consolas" w:hAnsi="Consolas" w:cs="Consolas"/>
          <w:sz w:val="18"/>
          <w:szCs w:val="18"/>
        </w:rPr>
        <w:tab/>
        <w:t>A-BABAABAAABBABAABBBBBABBA-AB-BBABA-BBBBBBBBB-AA-AAABAABBABAAABAB-BBBA-BBABABA-BBAA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4_00391121</w:t>
      </w:r>
      <w:r w:rsidRPr="00945F8E">
        <w:rPr>
          <w:rFonts w:ascii="Consolas" w:hAnsi="Consolas" w:cs="Consolas"/>
          <w:sz w:val="18"/>
          <w:szCs w:val="18"/>
        </w:rPr>
        <w:tab/>
        <w:t>A-BABAABAAABBABAABBBB-ABBA-AB-BBABABBBBBBB--B-AA-AAABAA-BABAAABABABBAA-BBABAB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5_00231237</w:t>
      </w:r>
      <w:r w:rsidRPr="00945F8E">
        <w:rPr>
          <w:rFonts w:ascii="Consolas" w:hAnsi="Consolas" w:cs="Consolas"/>
          <w:sz w:val="18"/>
          <w:szCs w:val="18"/>
        </w:rPr>
        <w:tab/>
        <w:t>BA-AABA-ABBAAABBBA-ABABAAABAAAB-A-ABBBB--ABAAAAAA-BAA-ABAAAA-AAAAAB-ABBABABBBABABBB-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6_00100827</w:t>
      </w:r>
      <w:r w:rsidRPr="00945F8E">
        <w:rPr>
          <w:rFonts w:ascii="Consolas" w:hAnsi="Consolas" w:cs="Consolas"/>
          <w:sz w:val="18"/>
          <w:szCs w:val="18"/>
        </w:rPr>
        <w:tab/>
        <w:t>A-A-A-ABA-BBB--B-B-ABB-BAA-B-BA-B--BBBBBAB--BB-AAAAABB-BABBAABBAB-ABA-BABBAA-AAAAA--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6_00131757</w:t>
      </w:r>
      <w:r w:rsidRPr="00945F8E">
        <w:rPr>
          <w:rFonts w:ascii="Consolas" w:hAnsi="Consolas" w:cs="Consolas"/>
          <w:sz w:val="18"/>
          <w:szCs w:val="18"/>
        </w:rPr>
        <w:tab/>
        <w:t>AAABAAABA-BBB-ABBBBABBA-AABBA-ABBABBBBBBABB-BB-AA-AABAABABBAABBAB--BA-BABBAA-AAA-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6_00437567</w:t>
      </w:r>
      <w:r w:rsidRPr="00945F8E">
        <w:rPr>
          <w:rFonts w:ascii="Consolas" w:hAnsi="Consolas" w:cs="Consolas"/>
          <w:sz w:val="18"/>
          <w:szCs w:val="18"/>
        </w:rPr>
        <w:tab/>
        <w:t>A-A-AAABA-BBB-ABBBBABBABAABBAAABBABBBBB-AB--BBAAA--A--AB-BBAABBAB--BA-BABBAA-AAAAA-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7_00075855</w:t>
      </w:r>
      <w:r w:rsidRPr="00945F8E">
        <w:rPr>
          <w:rFonts w:ascii="Consolas" w:hAnsi="Consolas" w:cs="Consolas"/>
          <w:sz w:val="18"/>
          <w:szCs w:val="18"/>
        </w:rPr>
        <w:tab/>
        <w:t>BAABABAABBA-BABBBB-BAAAABA-BA-AA-B-AABBBBABB-AAB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7_00479106</w:t>
      </w:r>
      <w:r w:rsidRPr="00945F8E">
        <w:rPr>
          <w:rFonts w:ascii="Consolas" w:hAnsi="Consolas" w:cs="Consolas"/>
          <w:sz w:val="18"/>
          <w:szCs w:val="18"/>
        </w:rPr>
        <w:tab/>
        <w:t>BAABABAABBA-BABBBBABAAAABABBABAAAB---BBBBA-B-AABBAABBB-BBAABAAABAABBABAABBA--ABA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8_00072198</w:t>
      </w:r>
      <w:r w:rsidRPr="00945F8E">
        <w:rPr>
          <w:rFonts w:ascii="Consolas" w:hAnsi="Consolas" w:cs="Consolas"/>
          <w:sz w:val="18"/>
          <w:szCs w:val="18"/>
        </w:rPr>
        <w:tab/>
        <w:t>ABBBB-BB-BAB-A--AABA---A----A-B-AB-AABABBB-A-BBB-AABA-BABABAA-ABABA-AAABBBBAAA-AABBAA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8_00116029</w:t>
      </w:r>
      <w:r w:rsidRPr="00945F8E">
        <w:rPr>
          <w:rFonts w:ascii="Consolas" w:hAnsi="Consolas" w:cs="Consolas"/>
          <w:sz w:val="18"/>
          <w:szCs w:val="18"/>
        </w:rPr>
        <w:tab/>
        <w:t>ABAB-ABBAB---ABAAABAA-AAA-A-A-BBAB-AABABBB-A-BBBAAABAABA-A-AAAABAB-BAAABBB-A-BBAABBAA-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8_00172603</w:t>
      </w:r>
      <w:r w:rsidRPr="00945F8E">
        <w:rPr>
          <w:rFonts w:ascii="Consolas" w:hAnsi="Consolas" w:cs="Consolas"/>
          <w:sz w:val="18"/>
          <w:szCs w:val="18"/>
        </w:rPr>
        <w:tab/>
        <w:t>AB-B-ABBAB-BAABAAABAABAAABAAA-BBABBAABABBBAA-BBBAAABAABABABAAAABAB-BAAABBBBAA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8_00291841</w:t>
      </w:r>
      <w:r w:rsidRPr="00945F8E">
        <w:rPr>
          <w:rFonts w:ascii="Consolas" w:hAnsi="Consolas" w:cs="Consolas"/>
          <w:sz w:val="18"/>
          <w:szCs w:val="18"/>
        </w:rPr>
        <w:tab/>
        <w:t>AB-BBABBAB-BAABAAABA-BAAABAAA-BBAB-AABABBBAA-BBB-AABAABABABAAAABAB-BAAABBBBAA-BBABBAAA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8_00369902</w:t>
      </w:r>
      <w:r w:rsidRPr="00945F8E">
        <w:rPr>
          <w:rFonts w:ascii="Consolas" w:hAnsi="Consolas" w:cs="Consolas"/>
          <w:sz w:val="18"/>
          <w:szCs w:val="18"/>
        </w:rPr>
        <w:tab/>
        <w:t>AB-B-ABBAB-BAABAAABAABAAABAAA-BBAB-AABABBBAA--BBAA-BAABABABAAAABABBBAAABBBBAA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8_00379782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BAB-BAABAAABAABAAABAAA-BBAB-AABABBBAA--BBAAABAABABABAAAABAB-BAAABBBBAA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09_00613752</w:t>
      </w:r>
      <w:r w:rsidRPr="00945F8E">
        <w:rPr>
          <w:rFonts w:ascii="Consolas" w:hAnsi="Consolas" w:cs="Consolas"/>
          <w:sz w:val="18"/>
          <w:szCs w:val="18"/>
        </w:rPr>
        <w:tab/>
        <w:t>-AAAA-BBAAAAAAA-AABBAAABBABAB-BAABA--B-BA--A--A-AABABBBABBAABBAB--ABBBBB-ABAABB-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0_00069000</w:t>
      </w:r>
      <w:r w:rsidRPr="00945F8E">
        <w:rPr>
          <w:rFonts w:ascii="Consolas" w:hAnsi="Consolas" w:cs="Consolas"/>
          <w:sz w:val="18"/>
          <w:szCs w:val="18"/>
        </w:rPr>
        <w:tab/>
        <w:t>AABB--AABABABBAAA---BABBB--AAB---AAAAAB-BB-B-AAAABAABBBAAABBA---BAA--A-BBB-AB-ABBBB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0_00109362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AAABBBBABBAAAABAABBBABABBA-ABBAAB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0_00204843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AAABBBBA-BAA-ABAABBBABABBA-ABBAAB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0_00209112</w:t>
      </w:r>
      <w:r w:rsidRPr="00945F8E">
        <w:rPr>
          <w:rFonts w:ascii="Consolas" w:hAnsi="Consolas" w:cs="Consolas"/>
          <w:sz w:val="18"/>
          <w:szCs w:val="18"/>
        </w:rPr>
        <w:tab/>
        <w:t>--BBBAAABABA-BAAABBBBABBB-A-AB-B-AAAAABB----B-AAABAA-BBA-ABBA---BAABBAABBB-AB-ABBB--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0_00223856</w:t>
      </w:r>
      <w:r w:rsidRPr="00945F8E">
        <w:rPr>
          <w:rFonts w:ascii="Consolas" w:hAnsi="Consolas" w:cs="Consolas"/>
          <w:sz w:val="18"/>
          <w:szCs w:val="18"/>
        </w:rPr>
        <w:tab/>
        <w:t>A-BBBAAABABABBAAABBBBABBBBAAAB-BAAA-AABBBBABBAAAABAABBBABABBA-ABBAAB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0_00395116</w:t>
      </w:r>
      <w:r w:rsidRPr="00945F8E">
        <w:rPr>
          <w:rFonts w:ascii="Consolas" w:hAnsi="Consolas" w:cs="Consolas"/>
          <w:sz w:val="18"/>
          <w:szCs w:val="18"/>
        </w:rPr>
        <w:tab/>
        <w:t>AABBBAAABABABBAAA-BBBA-B-BAAAB--AAAAAABBBBABBAAAABAABBBABABBA-ABBAABBAABBB-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1_00031901</w:t>
      </w:r>
      <w:r w:rsidRPr="00945F8E">
        <w:rPr>
          <w:rFonts w:ascii="Consolas" w:hAnsi="Consolas" w:cs="Consolas"/>
          <w:sz w:val="18"/>
          <w:szCs w:val="18"/>
        </w:rPr>
        <w:tab/>
        <w:t>ABAAAA-BAABABABBBBAAAABAAABAAABBBBB-BBABBBBAABAAB-ABBBAAAABABBABBAABBABBBABA-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1_00266713</w:t>
      </w:r>
      <w:r w:rsidRPr="00945F8E">
        <w:rPr>
          <w:rFonts w:ascii="Consolas" w:hAnsi="Consolas" w:cs="Consolas"/>
          <w:sz w:val="18"/>
          <w:szCs w:val="18"/>
        </w:rPr>
        <w:tab/>
        <w:t>A-AAAABBAABABABBBBAAAABAAABAAABBBBBBBBABBB-AA-AAB-AB--A-AABABBABBAABBAB-BABAB-AB-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1_00266799</w:t>
      </w:r>
      <w:r w:rsidRPr="00945F8E">
        <w:rPr>
          <w:rFonts w:ascii="Consolas" w:hAnsi="Consolas" w:cs="Consolas"/>
          <w:sz w:val="18"/>
          <w:szCs w:val="18"/>
        </w:rPr>
        <w:tab/>
        <w:t>A-AAAA-BAABABABBBBAAAABAAABAAABBBBBBBB-BBBBAA-AAB-ABBBAAAABABBABBAABBABBBABA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2_00075689</w:t>
      </w:r>
      <w:r w:rsidRPr="00945F8E">
        <w:rPr>
          <w:rFonts w:ascii="Consolas" w:hAnsi="Consolas" w:cs="Consolas"/>
          <w:sz w:val="18"/>
          <w:szCs w:val="18"/>
        </w:rPr>
        <w:tab/>
        <w:t>A-BABABAABABAB-BBAABAAABBB-ABAA-BBB---BBBA-BABA-ABABBABBBABA-AABAAA-ABBABABA-BBABAAA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2_00226721</w:t>
      </w:r>
      <w:r w:rsidRPr="00945F8E">
        <w:rPr>
          <w:rFonts w:ascii="Consolas" w:hAnsi="Consolas" w:cs="Consolas"/>
          <w:sz w:val="18"/>
          <w:szCs w:val="18"/>
        </w:rPr>
        <w:tab/>
        <w:t>B-BABBBAABABABBBBAABAAABBB-ABAABBBBA--BBBAABABAAABABBABBBABAAAABAAAA-BBABABA-BBA-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3_00017373</w:t>
      </w:r>
      <w:r w:rsidRPr="00945F8E">
        <w:rPr>
          <w:rFonts w:ascii="Consolas" w:hAnsi="Consolas" w:cs="Consolas"/>
          <w:sz w:val="18"/>
          <w:szCs w:val="18"/>
        </w:rPr>
        <w:tab/>
        <w:t>BBBBBBA-AAB-B-ABABB-AAAAAAABABAB-A-B-A--AB-A---BABB-BAABBB-ABAAAB-A-AAB-AAAABB-A-BBA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3_00307732</w:t>
      </w:r>
      <w:r w:rsidRPr="00945F8E">
        <w:rPr>
          <w:rFonts w:ascii="Consolas" w:hAnsi="Consolas" w:cs="Consolas"/>
          <w:sz w:val="18"/>
          <w:szCs w:val="18"/>
        </w:rPr>
        <w:tab/>
        <w:t>BBB-BBAAAA-BBBABABB-AAAAAAABABABAAABBA-AABAAA--BBBABBAABBB-ABAAABBA-AA-BAAAABB-AB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3_00319450</w:t>
      </w:r>
      <w:r w:rsidRPr="00945F8E">
        <w:rPr>
          <w:rFonts w:ascii="Consolas" w:hAnsi="Consolas" w:cs="Consolas"/>
          <w:sz w:val="18"/>
          <w:szCs w:val="18"/>
        </w:rPr>
        <w:tab/>
        <w:t>BBB-BBAAAA-BBBABABB-AAAAAAABABABAA-BBA-AAB-AA--BBBABBAABBB-ABAAABBA-AABBAAAABB-AB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3_00373999</w:t>
      </w:r>
      <w:r w:rsidRPr="00945F8E">
        <w:rPr>
          <w:rFonts w:ascii="Consolas" w:hAnsi="Consolas" w:cs="Consolas"/>
          <w:sz w:val="18"/>
          <w:szCs w:val="18"/>
        </w:rPr>
        <w:tab/>
        <w:t>BBB--BAAAA-BB-ABABB-AAAAAAABABABAAABBA-AAB--A--BBBABBAABBB-ABAA-BBA-AABBAAAA-B-AB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3_00402663</w:t>
      </w:r>
      <w:r w:rsidRPr="00945F8E">
        <w:rPr>
          <w:rFonts w:ascii="Consolas" w:hAnsi="Consolas" w:cs="Consolas"/>
          <w:sz w:val="18"/>
          <w:szCs w:val="18"/>
        </w:rPr>
        <w:tab/>
        <w:t>BB--BBAAAA-BBBA-ABB-AAAAAAAB-BABAAABBAAAABA-AAB-B-ABBAABBBBA-AAABBA-AA-BAAAABB-A-B-A--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5_00077724</w:t>
      </w:r>
      <w:r w:rsidRPr="00945F8E">
        <w:rPr>
          <w:rFonts w:ascii="Consolas" w:hAnsi="Consolas" w:cs="Consolas"/>
          <w:sz w:val="18"/>
          <w:szCs w:val="18"/>
        </w:rPr>
        <w:tab/>
        <w:t>A-AA-AAA-BBA-ABAAABABAABBBBAAABBAAABBBBAABBBBBBAB--BB-AA-AAABAAB-AABABAAABA-A-AA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5_00208503</w:t>
      </w:r>
      <w:r w:rsidRPr="00945F8E">
        <w:rPr>
          <w:rFonts w:ascii="Consolas" w:hAnsi="Consolas" w:cs="Consolas"/>
          <w:sz w:val="18"/>
          <w:szCs w:val="18"/>
        </w:rPr>
        <w:tab/>
        <w:t>AAAAAAAAABBA-ABAA-BABAABBBBAAABBAAABBBBA-BBBBBBABBABBAAAAAAABAABAAABABAAABAAA-AA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6_00014946</w:t>
      </w:r>
      <w:r w:rsidRPr="00945F8E">
        <w:rPr>
          <w:rFonts w:ascii="Consolas" w:hAnsi="Consolas" w:cs="Consolas"/>
          <w:sz w:val="18"/>
          <w:szCs w:val="18"/>
        </w:rPr>
        <w:tab/>
        <w:t>AABBBAAABABABBAAABBBBABBBBA-AB-BAAAAAABBBBABBAAAABAABBBAAABBAAABBAABBAABBB-AA--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6_00025877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--AABBBBABBAAAABAABBBAAABBAAABBAABBAABBB-AA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6_00231426</w:t>
      </w:r>
      <w:r w:rsidRPr="00945F8E">
        <w:rPr>
          <w:rFonts w:ascii="Consolas" w:hAnsi="Consolas" w:cs="Consolas"/>
          <w:sz w:val="18"/>
          <w:szCs w:val="18"/>
        </w:rPr>
        <w:tab/>
        <w:t>AABBBAAABABABBAABBBBB-B-BBAAABA-AAAA-ABB-BABB-A-ABA-B-BA-ABBA-ABBAABBAAB-AAA---BBBBA-A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6_00327443</w:t>
      </w:r>
      <w:r w:rsidRPr="00945F8E">
        <w:rPr>
          <w:rFonts w:ascii="Consolas" w:hAnsi="Consolas" w:cs="Consolas"/>
          <w:sz w:val="18"/>
          <w:szCs w:val="18"/>
        </w:rPr>
        <w:tab/>
        <w:t>AABBBAAABABABBAABB-B-ABBBBAAAB-BAAAAAABBBBABBAAAABAABBBAAABBA-ABBAABBAABBAAAA-ABBBB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7_00251321</w:t>
      </w:r>
      <w:r w:rsidRPr="00945F8E">
        <w:rPr>
          <w:rFonts w:ascii="Consolas" w:hAnsi="Consolas" w:cs="Consolas"/>
          <w:sz w:val="18"/>
          <w:szCs w:val="18"/>
        </w:rPr>
        <w:tab/>
        <w:t>B-BABBABABAAABBAAABABBABAABBAA-AAAABBABBAB-AAAAAAABBBAA-AAAAABBBAAABABA-BABABABB-BBA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7_00277268</w:t>
      </w:r>
      <w:r w:rsidRPr="00945F8E">
        <w:rPr>
          <w:rFonts w:ascii="Consolas" w:hAnsi="Consolas" w:cs="Consolas"/>
          <w:sz w:val="18"/>
          <w:szCs w:val="18"/>
        </w:rPr>
        <w:tab/>
        <w:t>BBBABBABABAAABBAAABABBABAABBAA-AAAABBABBAB-AAAAAAABBBAA-AAAAABBBAAABABA-BABABABBBBBA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8_00008953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AAAAAABAB-BBB-ABAB-AB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8_00011295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AAAAAABA--BBB-ABAB-AB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8_00011739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AAAAAABA--BBB-ABAB-AB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8_00189091</w:t>
      </w:r>
      <w:r w:rsidRPr="00945F8E">
        <w:rPr>
          <w:rFonts w:ascii="Consolas" w:hAnsi="Consolas" w:cs="Consolas"/>
          <w:sz w:val="18"/>
          <w:szCs w:val="18"/>
        </w:rPr>
        <w:tab/>
        <w:t>ABAAAABAAABABBAA-BA-AA-ABB-AAA-A-B-AAAAAAB---BB--ABAB-ABBAAAABBBBABAB-BABABAAAAAAB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8_0027077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--AB-AABAB-AA-BA-A--ABBAAAA------AAAAABA-B-BB-ABAB-ABBAAA-BBBB--ABA-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9_00391598</w:t>
      </w:r>
      <w:r w:rsidRPr="00945F8E">
        <w:rPr>
          <w:rFonts w:ascii="Consolas" w:hAnsi="Consolas" w:cs="Consolas"/>
          <w:sz w:val="18"/>
          <w:szCs w:val="18"/>
        </w:rPr>
        <w:tab/>
        <w:t>BABBBBAABBABABABBAABABBBAAAAB-BB--AAABBA-B--A-BABABABABBBABBBAABBBBAA-BBBABABBABBBB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19_00420413</w:t>
      </w:r>
      <w:r w:rsidRPr="00945F8E">
        <w:rPr>
          <w:rFonts w:ascii="Consolas" w:hAnsi="Consolas" w:cs="Consolas"/>
          <w:sz w:val="18"/>
          <w:szCs w:val="18"/>
        </w:rPr>
        <w:tab/>
        <w:t>BABBBBAABBABABABBAABABBBAAAABABB---AABBA-BA-AABABABABABBBABBBAABBBBAABBBB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0_00232424</w:t>
      </w:r>
      <w:r w:rsidRPr="00945F8E">
        <w:rPr>
          <w:rFonts w:ascii="Consolas" w:hAnsi="Consolas" w:cs="Consolas"/>
          <w:sz w:val="18"/>
          <w:szCs w:val="18"/>
        </w:rPr>
        <w:tab/>
        <w:t>B-AAABAAAABAAABAAAAABAAAAABBBAABBABBBAAAAABAABABBAB-AABAAABABBBB-BBAAABBAAABBBAAB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1_00077637</w:t>
      </w:r>
      <w:r w:rsidRPr="00945F8E">
        <w:rPr>
          <w:rFonts w:ascii="Consolas" w:hAnsi="Consolas" w:cs="Consolas"/>
          <w:sz w:val="18"/>
          <w:szCs w:val="18"/>
        </w:rPr>
        <w:tab/>
        <w:t>B-BBBBA-BB-B--ABBAABABBBAAAABA---B--ABBAAB--ABBABABA--B-B-BBBAABB-BAA--BBABABB-BB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1_00110896</w:t>
      </w:r>
      <w:r w:rsidRPr="00945F8E">
        <w:rPr>
          <w:rFonts w:ascii="Consolas" w:hAnsi="Consolas" w:cs="Consolas"/>
          <w:sz w:val="18"/>
          <w:szCs w:val="18"/>
        </w:rPr>
        <w:tab/>
        <w:t>B-BBBBAABBBB-BABBAABABB-AA-ABABBB-BAABBA----ABBABABABABABABBBAABBABAABABBABABB-BBBB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2_00348898</w:t>
      </w:r>
      <w:r w:rsidRPr="00945F8E">
        <w:rPr>
          <w:rFonts w:ascii="Consolas" w:hAnsi="Consolas" w:cs="Consolas"/>
          <w:sz w:val="18"/>
          <w:szCs w:val="18"/>
        </w:rPr>
        <w:tab/>
        <w:t>BBAAABAAAABBABABBABABAA-BA-AAAB-BBBAA-ABBBBBBBBAABABAAAABABBBABABBAAAAAABBBB-BA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4_00186696</w:t>
      </w:r>
      <w:r w:rsidRPr="00945F8E">
        <w:rPr>
          <w:rFonts w:ascii="Consolas" w:hAnsi="Consolas" w:cs="Consolas"/>
          <w:sz w:val="18"/>
          <w:szCs w:val="18"/>
        </w:rPr>
        <w:tab/>
        <w:t>ABAA-AAA-BBABAABBBAABBB-A-A-BABAABAAA-AABA-ABBABBAABAAABABAAA-BBBBBABAAABAABA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6_00186339</w:t>
      </w:r>
      <w:r w:rsidRPr="00945F8E">
        <w:rPr>
          <w:rFonts w:ascii="Consolas" w:hAnsi="Consolas" w:cs="Consolas"/>
          <w:sz w:val="18"/>
          <w:szCs w:val="18"/>
        </w:rPr>
        <w:tab/>
        <w:t>BB-A---BAAAABB--BB-ABBBBAAAAAABB-B-ABA-BA--BBAAA-BAABBBBBBAAB-B-BAABABAB-A-AAABBB--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6_00188542</w:t>
      </w:r>
      <w:r w:rsidRPr="00945F8E">
        <w:rPr>
          <w:rFonts w:ascii="Consolas" w:hAnsi="Consolas" w:cs="Consolas"/>
          <w:sz w:val="18"/>
          <w:szCs w:val="18"/>
        </w:rPr>
        <w:tab/>
        <w:t>BBBABBABAAAABB-ABBBABBBBAA-AAABBBBBABABBA-AB-AAABBAABBBBBBAAB-B-BAABABABAABAAABBB--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8_00065869</w:t>
      </w:r>
      <w:r w:rsidRPr="00945F8E">
        <w:rPr>
          <w:rFonts w:ascii="Consolas" w:hAnsi="Consolas" w:cs="Consolas"/>
          <w:sz w:val="18"/>
          <w:szCs w:val="18"/>
        </w:rPr>
        <w:tab/>
        <w:t>AAAAAAABAABAAABBAAAABABBBAAAABBBBBAAABBABBBABBBAAA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8_00068009</w:t>
      </w:r>
      <w:r w:rsidRPr="00945F8E">
        <w:rPr>
          <w:rFonts w:ascii="Consolas" w:hAnsi="Consolas" w:cs="Consolas"/>
          <w:sz w:val="18"/>
          <w:szCs w:val="18"/>
        </w:rPr>
        <w:tab/>
        <w:t>AAAAAAABAABAAABBAAAABABBBAAAABB-BBAAABBABBBABBB-AA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8_00235333</w:t>
      </w:r>
      <w:r w:rsidRPr="00945F8E">
        <w:rPr>
          <w:rFonts w:ascii="Consolas" w:hAnsi="Consolas" w:cs="Consolas"/>
          <w:sz w:val="18"/>
          <w:szCs w:val="18"/>
        </w:rPr>
        <w:tab/>
        <w:t>A-A-AAABA-BAAABBAA-ABA-BB-AABBBBB--AABB-B--A---A-AABAB-AAAAAAABB-AA-A-BBBABABB----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9_00210386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AB-BBB-BB-BBA-AABA-BAABBABBAB-A-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29_00395003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A--B-B-BB-BBA-AA-A-BAABBABBAB-A-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0_00265126</w:t>
      </w:r>
      <w:r w:rsidRPr="00945F8E">
        <w:rPr>
          <w:rFonts w:ascii="Consolas" w:hAnsi="Consolas" w:cs="Consolas"/>
          <w:sz w:val="18"/>
          <w:szCs w:val="18"/>
        </w:rPr>
        <w:tab/>
        <w:t>BAABABABAABBBBBBBBBABBAAAABAABBABBBBB-BBBBABABBBA-AB-AABAAAB-ABAABBBAAAABABB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0_00482988</w:t>
      </w:r>
      <w:r w:rsidRPr="00945F8E">
        <w:rPr>
          <w:rFonts w:ascii="Consolas" w:hAnsi="Consolas" w:cs="Consolas"/>
          <w:sz w:val="18"/>
          <w:szCs w:val="18"/>
        </w:rPr>
        <w:tab/>
        <w:t>BA-BAB-BAABBBBBBBBBA-BAA--BAABBABBB-B-B--B-B-BB--BABA-AB--ABBA-AA-BB-A-AB-B-ABBAAA-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2_00133619</w:t>
      </w:r>
      <w:r w:rsidRPr="00945F8E">
        <w:rPr>
          <w:rFonts w:ascii="Consolas" w:hAnsi="Consolas" w:cs="Consolas"/>
          <w:sz w:val="18"/>
          <w:szCs w:val="18"/>
        </w:rPr>
        <w:tab/>
        <w:t>B-ABABAAABABA-ABBAAAAAAABBABBABBAAABBAABAABAAABB-BB-AAABAAAAAAAABBBBBAABAABBAAB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2_00150820</w:t>
      </w:r>
      <w:r w:rsidRPr="00945F8E">
        <w:rPr>
          <w:rFonts w:ascii="Consolas" w:hAnsi="Consolas" w:cs="Consolas"/>
          <w:sz w:val="18"/>
          <w:szCs w:val="18"/>
        </w:rPr>
        <w:tab/>
        <w:t>BAABABAAABABA-ABBAAAAAAABBABBABBAAABBAABAA-A-AB-BBB-AAA-AAAAAAAABBBBBAABAABBAAB--AA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2_00179148</w:t>
      </w:r>
      <w:r w:rsidRPr="00945F8E">
        <w:rPr>
          <w:rFonts w:ascii="Consolas" w:hAnsi="Consolas" w:cs="Consolas"/>
          <w:sz w:val="18"/>
          <w:szCs w:val="18"/>
        </w:rPr>
        <w:tab/>
        <w:t>BAABABAAABABA-ABBAAAAAAABBABBABBAA-BBAABAABAAABBBBBAAAABAAAAAAAABBBBBAABAABBA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2_00183525</w:t>
      </w:r>
      <w:r w:rsidRPr="00945F8E">
        <w:rPr>
          <w:rFonts w:ascii="Consolas" w:hAnsi="Consolas" w:cs="Consolas"/>
          <w:sz w:val="18"/>
          <w:szCs w:val="18"/>
        </w:rPr>
        <w:tab/>
        <w:t>BAABABAAABABA-ABBAAAAAAABBABBABBAAABBAABAABAAABBBBBAAAABAAAAAAAABBBBBAABAABBA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2_00218203</w:t>
      </w:r>
      <w:r w:rsidRPr="00945F8E">
        <w:rPr>
          <w:rFonts w:ascii="Consolas" w:hAnsi="Consolas" w:cs="Consolas"/>
          <w:sz w:val="18"/>
          <w:szCs w:val="18"/>
        </w:rPr>
        <w:tab/>
        <w:t>BAABABAAABABA-ABBAAAAAAABBABBABBAA-BBAABAABAAABBBBBAAAABAAAAAAAABBBBBAABAABBA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3_00027166</w:t>
      </w:r>
      <w:r w:rsidRPr="00945F8E">
        <w:rPr>
          <w:rFonts w:ascii="Consolas" w:hAnsi="Consolas" w:cs="Consolas"/>
          <w:sz w:val="18"/>
          <w:szCs w:val="18"/>
        </w:rPr>
        <w:tab/>
        <w:t>ABBBBABBAB-BAABAAABAAAA-ABAAA-BBAB-BABABBBAA--BBAAABAABABBBAAAABAB-BABABBBBBB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6_00286748</w:t>
      </w:r>
      <w:r w:rsidRPr="00945F8E">
        <w:rPr>
          <w:rFonts w:ascii="Consolas" w:hAnsi="Consolas" w:cs="Consolas"/>
          <w:sz w:val="18"/>
          <w:szCs w:val="18"/>
        </w:rPr>
        <w:tab/>
        <w:t>BBAAAB-ABA-ABBA-BBAB-BB-B-BBBAAAAAABBBABABBA-BAAABBBBBAB-BBAABA-BBABBBBABA-AAA-AABB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336_00441640</w:t>
      </w:r>
      <w:r w:rsidRPr="00945F8E">
        <w:rPr>
          <w:rFonts w:ascii="Consolas" w:hAnsi="Consolas" w:cs="Consolas"/>
          <w:sz w:val="18"/>
          <w:szCs w:val="18"/>
        </w:rPr>
        <w:tab/>
        <w:t>BBAAAB-ABAAABBA-BBABBBB-B-BBBAAAAAABBBABABBA-BAAABBBBBAB-BBAABA-BBABBBBA-A-AAABAABB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6_00446672</w:t>
      </w:r>
      <w:r w:rsidRPr="00945F8E">
        <w:rPr>
          <w:rFonts w:ascii="Consolas" w:hAnsi="Consolas" w:cs="Consolas"/>
          <w:sz w:val="18"/>
          <w:szCs w:val="18"/>
        </w:rPr>
        <w:tab/>
        <w:t>BBAAABBABAA-BBA-BBABBBBBB-BBBAAA-AABBBABABBA-BAAABBBBBABABBAA-A-BBABBBBA-A-AAABAABB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6_00450739</w:t>
      </w:r>
      <w:r w:rsidRPr="00945F8E">
        <w:rPr>
          <w:rFonts w:ascii="Consolas" w:hAnsi="Consolas" w:cs="Consolas"/>
          <w:sz w:val="18"/>
          <w:szCs w:val="18"/>
        </w:rPr>
        <w:tab/>
        <w:t>BBAAAB-ABAAABBA-BBABBBB-B-BBBAAAAAABBBABABBA-BAAABBBBBAB-BBAABA-BBABBBBA-A-AAABAABB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7_00052242</w:t>
      </w:r>
      <w:r w:rsidRPr="00945F8E">
        <w:rPr>
          <w:rFonts w:ascii="Consolas" w:hAnsi="Consolas" w:cs="Consolas"/>
          <w:sz w:val="18"/>
          <w:szCs w:val="18"/>
        </w:rPr>
        <w:tab/>
        <w:t>BAA-ABBBABBBBAABABBAAABAAAABBBBBBBBAABBBABAABABBBBBBA-ABABABABABABB-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7_00120938</w:t>
      </w:r>
      <w:r w:rsidRPr="00945F8E">
        <w:rPr>
          <w:rFonts w:ascii="Consolas" w:hAnsi="Consolas" w:cs="Consolas"/>
          <w:sz w:val="18"/>
          <w:szCs w:val="18"/>
        </w:rPr>
        <w:tab/>
        <w:t>BAA-ABBBABBBBAABABBAAABAAAABBBBBBBBAABBB-BAABABBBBBBA-ABABABABABABB-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7_00123262</w:t>
      </w:r>
      <w:r w:rsidRPr="00945F8E">
        <w:rPr>
          <w:rFonts w:ascii="Consolas" w:hAnsi="Consolas" w:cs="Consolas"/>
          <w:sz w:val="18"/>
          <w:szCs w:val="18"/>
        </w:rPr>
        <w:tab/>
        <w:t>BAA-ABBBABBBBAABABBAAABAAAABBBBBBBBAABBBABAAB-BBBBBBA-ABABABABABABB-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7_00341971</w:t>
      </w:r>
      <w:r w:rsidRPr="00945F8E">
        <w:rPr>
          <w:rFonts w:ascii="Consolas" w:hAnsi="Consolas" w:cs="Consolas"/>
          <w:sz w:val="18"/>
          <w:szCs w:val="18"/>
        </w:rPr>
        <w:tab/>
        <w:t>B-BABBBBABBBBA-B-BB--AB-AAABBB-BBBBAABB-AB-ABAB-BBBBA-ABABABABABA-B--BBABABBBAAA-B-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8_00047849</w:t>
      </w:r>
      <w:r w:rsidRPr="00945F8E">
        <w:rPr>
          <w:rFonts w:ascii="Consolas" w:hAnsi="Consolas" w:cs="Consolas"/>
          <w:sz w:val="18"/>
          <w:szCs w:val="18"/>
        </w:rPr>
        <w:tab/>
        <w:t>B-AAABAAAABA-BBAA-AA-BBA-ABABABABB-BBAABBBBBB--BAAA--BBAABBBBAB-B--ABBAA-ABAABAABBB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8_00083331</w:t>
      </w:r>
      <w:r w:rsidRPr="00945F8E">
        <w:rPr>
          <w:rFonts w:ascii="Consolas" w:hAnsi="Consolas" w:cs="Consolas"/>
          <w:sz w:val="18"/>
          <w:szCs w:val="18"/>
        </w:rPr>
        <w:tab/>
        <w:t>BBAAABAAAABA-BBAA-AABBBABABABABABBBBBAABBB-BB-BBAAAABBBAABBBBABBBA-ABBA--ABAABA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9_00030205</w:t>
      </w:r>
      <w:r w:rsidRPr="00945F8E">
        <w:rPr>
          <w:rFonts w:ascii="Consolas" w:hAnsi="Consolas" w:cs="Consolas"/>
          <w:sz w:val="18"/>
          <w:szCs w:val="18"/>
        </w:rPr>
        <w:tab/>
        <w:t>AAAAAA-BAB--ABABAABBB-ABBBAAABBAAAAAA-AB--ABAABBBABABA-BAAABBBBABAAABBBABA-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9_00133155</w:t>
      </w:r>
      <w:r w:rsidRPr="00945F8E">
        <w:rPr>
          <w:rFonts w:ascii="Consolas" w:hAnsi="Consolas" w:cs="Consolas"/>
          <w:sz w:val="18"/>
          <w:szCs w:val="18"/>
        </w:rPr>
        <w:tab/>
        <w:t>AAAAAA-BAB--ABABAABBBAABBBAAABBAAAAAA-ABA-ABAABBBABABA-BAAAB-BBABAAABBBABA-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39_00142206</w:t>
      </w:r>
      <w:r w:rsidRPr="00945F8E">
        <w:rPr>
          <w:rFonts w:ascii="Consolas" w:hAnsi="Consolas" w:cs="Consolas"/>
          <w:sz w:val="18"/>
          <w:szCs w:val="18"/>
        </w:rPr>
        <w:tab/>
        <w:t>AAAAAABB-B--ABABAABBBAABBBAAABB-AAAAA-ABA-ABA-BBBABABA-BAAAB-BBABAAABBBA-A-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0_00343850</w:t>
      </w:r>
      <w:r w:rsidRPr="00945F8E">
        <w:rPr>
          <w:rFonts w:ascii="Consolas" w:hAnsi="Consolas" w:cs="Consolas"/>
          <w:sz w:val="18"/>
          <w:szCs w:val="18"/>
        </w:rPr>
        <w:tab/>
        <w:t>BBAA-BAA-ABAAABAAAAA--AAAA-BBAA-BAB-AAAAAABAABABBABAA-AABABABBBBABBAAA-B-AABBAAAAAABB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1_00287804</w:t>
      </w:r>
      <w:r w:rsidRPr="00945F8E">
        <w:rPr>
          <w:rFonts w:ascii="Consolas" w:hAnsi="Consolas" w:cs="Consolas"/>
          <w:sz w:val="18"/>
          <w:szCs w:val="18"/>
        </w:rPr>
        <w:tab/>
        <w:t>ABBBBABAAABAA-BAAAAAABABAAAAB-ABBBBAABB--A-ABBABBBBABBAABA-AAAABBBBBAB-BBAABBBABBBB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1_00329222</w:t>
      </w:r>
      <w:r w:rsidRPr="00945F8E">
        <w:rPr>
          <w:rFonts w:ascii="Consolas" w:hAnsi="Consolas" w:cs="Consolas"/>
          <w:sz w:val="18"/>
          <w:szCs w:val="18"/>
        </w:rPr>
        <w:tab/>
        <w:t>ABBBBABAAABAA-BAAAAAABABAAAABBABBBBAABBAAABABBABBB-AB-AA-A-AAAAB--BBABABBAABBBABBBBBBA-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2_00214940</w:t>
      </w:r>
      <w:r w:rsidRPr="00945F8E">
        <w:rPr>
          <w:rFonts w:ascii="Consolas" w:hAnsi="Consolas" w:cs="Consolas"/>
          <w:sz w:val="18"/>
          <w:szCs w:val="18"/>
        </w:rPr>
        <w:tab/>
        <w:t>ABAAAAABBABABABBABAAAABAAABABA-BBBBBBBABAB-ABBAAABABBBAAAABAABAABAAABBABBABBBAABABB-BA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2_00288778</w:t>
      </w:r>
      <w:r w:rsidRPr="00945F8E">
        <w:rPr>
          <w:rFonts w:ascii="Consolas" w:hAnsi="Consolas" w:cs="Consolas"/>
          <w:sz w:val="18"/>
          <w:szCs w:val="18"/>
        </w:rPr>
        <w:tab/>
        <w:t>ABAAAAABBABABABBABAAAABAAABABABBBBBBBBABBBBABBAAABABBBAAAAB-ABA-BAAABBABBABBBA-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2_00300105</w:t>
      </w:r>
      <w:r w:rsidRPr="00945F8E">
        <w:rPr>
          <w:rFonts w:ascii="Consolas" w:hAnsi="Consolas" w:cs="Consolas"/>
          <w:sz w:val="18"/>
          <w:szCs w:val="18"/>
        </w:rPr>
        <w:tab/>
        <w:t>A-AAAAABBABABABBABAAAABAAABABABBBBBBBBABBBBABBA-ABABBBAAAABAABAABA-ABBABBABBBAABA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3_00228127</w:t>
      </w:r>
      <w:r w:rsidRPr="00945F8E">
        <w:rPr>
          <w:rFonts w:ascii="Consolas" w:hAnsi="Consolas" w:cs="Consolas"/>
          <w:sz w:val="18"/>
          <w:szCs w:val="18"/>
        </w:rPr>
        <w:tab/>
        <w:t>ABBBBAABBA-BB-ABBBAAB-ABAAABBBBAAAABBAABBB-BB--BBBBA-A-BBBAAAABBA-BBA-B-BBAAB-AA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3_00228213</w:t>
      </w:r>
      <w:r w:rsidRPr="00945F8E">
        <w:rPr>
          <w:rFonts w:ascii="Consolas" w:hAnsi="Consolas" w:cs="Consolas"/>
          <w:sz w:val="18"/>
          <w:szCs w:val="18"/>
        </w:rPr>
        <w:tab/>
        <w:t>A-BBBAABBAABBBA-B-AAB-AB-AAB-BB-AAABBAA-BB-BBA-BB-BA-AABBBAAAABB---BA-B-BBAAB--BABBB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4_00036312</w:t>
      </w:r>
      <w:r w:rsidRPr="00945F8E">
        <w:rPr>
          <w:rFonts w:ascii="Consolas" w:hAnsi="Consolas" w:cs="Consolas"/>
          <w:sz w:val="18"/>
          <w:szCs w:val="18"/>
        </w:rPr>
        <w:tab/>
        <w:t>BAABABBBABBBBBABBBBBABAABBB-AB-ABB-BBABBBBABABBBB-BB-A-BBABBBAABAABBAAABB-ABAABB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6_00009676</w:t>
      </w:r>
      <w:r w:rsidRPr="00945F8E">
        <w:rPr>
          <w:rFonts w:ascii="Consolas" w:hAnsi="Consolas" w:cs="Consolas"/>
          <w:sz w:val="18"/>
          <w:szCs w:val="18"/>
        </w:rPr>
        <w:tab/>
        <w:t>ABBABAAAB-BABBBBABAABBAABAABBBA-BABABBBAAAABB-BBAAAB-ABBBABA-BAABABAABAAABABBA-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6_00289729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-BA-ABBBAAAABBBBBAAA--ABBBABA-BAABABABBAAABA-BAB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6_00439891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-BABABBBAAAABBBBBAAAA-ABBBABABBAABABABBAAABA-BAB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7_00006061</w:t>
      </w:r>
      <w:r w:rsidRPr="00945F8E">
        <w:rPr>
          <w:rFonts w:ascii="Consolas" w:hAnsi="Consolas" w:cs="Consolas"/>
          <w:sz w:val="18"/>
          <w:szCs w:val="18"/>
        </w:rPr>
        <w:tab/>
        <w:t>ABBBBAAAABBBABBAAAABBBAB-BABAABA-BABAABBAABBBBABABAABABAABABABBBABB-AAB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7_00063996</w:t>
      </w:r>
      <w:r w:rsidRPr="00945F8E">
        <w:rPr>
          <w:rFonts w:ascii="Consolas" w:hAnsi="Consolas" w:cs="Consolas"/>
          <w:sz w:val="18"/>
          <w:szCs w:val="18"/>
        </w:rPr>
        <w:tab/>
        <w:t>ABBBBAAA-BBBABBAAAABBBAB-BABAA-A-BABAABBAABBB-ABABAABABAABABABBBABB-AAB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7_00316268</w:t>
      </w:r>
      <w:r w:rsidRPr="00945F8E">
        <w:rPr>
          <w:rFonts w:ascii="Consolas" w:hAnsi="Consolas" w:cs="Consolas"/>
          <w:sz w:val="18"/>
          <w:szCs w:val="18"/>
        </w:rPr>
        <w:tab/>
        <w:t>ABBBBAAAABB-ABBAAAABBBAB-BABBA-A-BABAABBAABBB-ABABAABABAABABAABBABB-BA-BABBBAAABB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8_00175185</w:t>
      </w:r>
      <w:r w:rsidRPr="00945F8E">
        <w:rPr>
          <w:rFonts w:ascii="Consolas" w:hAnsi="Consolas" w:cs="Consolas"/>
          <w:sz w:val="18"/>
          <w:szCs w:val="18"/>
        </w:rPr>
        <w:tab/>
        <w:t>BBAAAB-BAA-BBABBBBAAAABAAABAAABBBBBBBBABBBBAA-AAB-ABBBAAAABABBAB-AABBABBBABA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9_00248858</w:t>
      </w:r>
      <w:r w:rsidRPr="00945F8E">
        <w:rPr>
          <w:rFonts w:ascii="Consolas" w:hAnsi="Consolas" w:cs="Consolas"/>
          <w:sz w:val="18"/>
          <w:szCs w:val="18"/>
        </w:rPr>
        <w:tab/>
        <w:t>ABB-BAABAABABBB-BBBAABAA-BBABAABBABAABBBBBABBAB-BBBBBBABBBBB-AAABAAABAABBAAABBBBABB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49_00416853</w:t>
      </w:r>
      <w:r w:rsidRPr="00945F8E">
        <w:rPr>
          <w:rFonts w:ascii="Consolas" w:hAnsi="Consolas" w:cs="Consolas"/>
          <w:sz w:val="18"/>
          <w:szCs w:val="18"/>
        </w:rPr>
        <w:tab/>
        <w:t>ABB-BAABAAB-BBB-BBBAABAA-BBABAABBA-AABBBBB-BB-BABBBBBBABBBBB-AAABAAABAABBAABBBBBABB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0_00036634</w:t>
      </w:r>
      <w:r w:rsidRPr="00945F8E">
        <w:rPr>
          <w:rFonts w:ascii="Consolas" w:hAnsi="Consolas" w:cs="Consolas"/>
          <w:sz w:val="18"/>
          <w:szCs w:val="18"/>
        </w:rPr>
        <w:tab/>
        <w:t>-AA-A-ABA-BBBBABBBBABBABAABBBBAAB-BBBBABABBB-BBAA-AAB-ABB-BAABBBB-ABABBABAAA-A-AA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0_00068835</w:t>
      </w:r>
      <w:r w:rsidRPr="00945F8E">
        <w:rPr>
          <w:rFonts w:ascii="Consolas" w:hAnsi="Consolas" w:cs="Consolas"/>
          <w:sz w:val="18"/>
          <w:szCs w:val="18"/>
        </w:rPr>
        <w:tab/>
        <w:t>-AA-A-ABA-BBBBABBBBABBA-AABBBBAABAB-BBAB-B-B-B-AAAAABBAB--BAABBBB-ABAB-ABAA---BAAAA-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0_00368242</w:t>
      </w:r>
      <w:r w:rsidRPr="00945F8E">
        <w:rPr>
          <w:rFonts w:ascii="Consolas" w:hAnsi="Consolas" w:cs="Consolas"/>
          <w:sz w:val="18"/>
          <w:szCs w:val="18"/>
        </w:rPr>
        <w:tab/>
        <w:t>--A-ABABA-BBBBABBBBABBABAABBB-AABABBBBABABBBB-A-A-AA--ABB-BAABBBB-ABABBABAAA-A-AAA-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1_00104802</w:t>
      </w:r>
      <w:r w:rsidRPr="00945F8E">
        <w:rPr>
          <w:rFonts w:ascii="Consolas" w:hAnsi="Consolas" w:cs="Consolas"/>
          <w:sz w:val="18"/>
          <w:szCs w:val="18"/>
        </w:rPr>
        <w:tab/>
        <w:t>-ABAB--ABBBBABABBAAABABABABAABBBB-BBBB-BBABBA-BABBAABABBABABBAAABBBBBAB-AABBABA-ABB-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1_00153961</w:t>
      </w:r>
      <w:r w:rsidRPr="00945F8E">
        <w:rPr>
          <w:rFonts w:ascii="Consolas" w:hAnsi="Consolas" w:cs="Consolas"/>
          <w:sz w:val="18"/>
          <w:szCs w:val="18"/>
        </w:rPr>
        <w:tab/>
        <w:t>-ABAB--ABBBBABABBAAABABABABAABBBBBBBBB-BBABBABB-BBAABABBABABBAAABBBBBAB-AABBABA-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1_00262959</w:t>
      </w:r>
      <w:r w:rsidRPr="00945F8E">
        <w:rPr>
          <w:rFonts w:ascii="Consolas" w:hAnsi="Consolas" w:cs="Consolas"/>
          <w:sz w:val="18"/>
          <w:szCs w:val="18"/>
        </w:rPr>
        <w:tab/>
        <w:t>-ABAB--ABB--A--B-AAAB-BA--BAABB-BBBBBBBBBA-BA-BA--AABABBABAB-AA-BBBB-ABBAABBABA-ABBB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2_00000126</w:t>
      </w:r>
      <w:r w:rsidRPr="00945F8E">
        <w:rPr>
          <w:rFonts w:ascii="Consolas" w:hAnsi="Consolas" w:cs="Consolas"/>
          <w:sz w:val="18"/>
          <w:szCs w:val="18"/>
        </w:rPr>
        <w:tab/>
        <w:t>BABABBAAAAABB-BBABABBAAAABBBBABAAAAAABAAAAABBBBBBB-AA-BB-A-BBABBBB-BBBBBABBBAABBA-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2_00001724</w:t>
      </w:r>
      <w:r w:rsidRPr="00945F8E">
        <w:rPr>
          <w:rFonts w:ascii="Consolas" w:hAnsi="Consolas" w:cs="Consolas"/>
          <w:sz w:val="18"/>
          <w:szCs w:val="18"/>
        </w:rPr>
        <w:tab/>
        <w:t>BABABB-AAAABB-BBABABBAAAABBBBABAAAAAABAA-AABBBBBBB-AAABB-A-BBABBBBABBBBBABBBAABB-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2_00236841</w:t>
      </w:r>
      <w:r w:rsidRPr="00945F8E">
        <w:rPr>
          <w:rFonts w:ascii="Consolas" w:hAnsi="Consolas" w:cs="Consolas"/>
          <w:sz w:val="18"/>
          <w:szCs w:val="18"/>
        </w:rPr>
        <w:tab/>
        <w:t>BABABB-AAAABB-BBABABBAAAABBBBABAAAAAABAAAA-BBBBBBB-AAABB-A-BBABBBBABBBBBABBBAABBA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3_00046377</w:t>
      </w:r>
      <w:r w:rsidRPr="00945F8E">
        <w:rPr>
          <w:rFonts w:ascii="Consolas" w:hAnsi="Consolas" w:cs="Consolas"/>
          <w:sz w:val="18"/>
          <w:szCs w:val="18"/>
        </w:rPr>
        <w:tab/>
        <w:t>-BABABBAA-B-BB-BBBBABA-AB-AAABB-BBB-ABB--B---AA-BBAABBABBABBBBB-ABAABBB--A-A-BB-A----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4_00230359</w:t>
      </w:r>
      <w:r w:rsidRPr="00945F8E">
        <w:rPr>
          <w:rFonts w:ascii="Consolas" w:hAnsi="Consolas" w:cs="Consolas"/>
          <w:sz w:val="18"/>
          <w:szCs w:val="18"/>
        </w:rPr>
        <w:tab/>
        <w:t>ABBAB-BAAAAABBAA-BBAAAAABBBAAA--AA--AAA-BBAABBBAAABABAA-BAAAB-B-BA-ABA--AA-A-A-AABB-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4_00230445</w:t>
      </w:r>
      <w:r w:rsidRPr="00945F8E">
        <w:rPr>
          <w:rFonts w:ascii="Consolas" w:hAnsi="Consolas" w:cs="Consolas"/>
          <w:sz w:val="18"/>
          <w:szCs w:val="18"/>
        </w:rPr>
        <w:tab/>
        <w:t>ABBABABAAAAABBAA-BB-AA-ABBBAAA-AAAAAAAAAABAABBBAAABABAABBAAABABBBA-ABAAAAABAAAA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4_00380764</w:t>
      </w:r>
      <w:r w:rsidRPr="00945F8E">
        <w:rPr>
          <w:rFonts w:ascii="Consolas" w:hAnsi="Consolas" w:cs="Consolas"/>
          <w:sz w:val="18"/>
          <w:szCs w:val="18"/>
        </w:rPr>
        <w:tab/>
        <w:t>ABBABABAAAAABBAA-BB-AA-ABBBAAA-AAAAAAAAAABAABBBAAABAB-ABBAAABABBB--ABAAAAABAAAA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5_00048791</w:t>
      </w:r>
      <w:r w:rsidRPr="00945F8E">
        <w:rPr>
          <w:rFonts w:ascii="Consolas" w:hAnsi="Consolas" w:cs="Consolas"/>
          <w:sz w:val="18"/>
          <w:szCs w:val="18"/>
        </w:rPr>
        <w:tab/>
        <w:t>BBBBBBBBABABBBABBBBABAA-ABBAABB-B-BAABBB-BABB-A-BB----ABBABBBBB-ABAAB-BAAABABBBAAAAB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5_00050768</w:t>
      </w:r>
      <w:r w:rsidRPr="00945F8E">
        <w:rPr>
          <w:rFonts w:ascii="Consolas" w:hAnsi="Consolas" w:cs="Consolas"/>
          <w:sz w:val="18"/>
          <w:szCs w:val="18"/>
        </w:rPr>
        <w:tab/>
        <w:t>BBBBBBBBABABBBABBBBABAA-ABBAABBABABAABBBABABB-A-BB-A-BABBABBBBBAABAABBBAAAB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7_00070949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-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8_00017395</w:t>
      </w:r>
      <w:r w:rsidRPr="00945F8E">
        <w:rPr>
          <w:rFonts w:ascii="Consolas" w:hAnsi="Consolas" w:cs="Consolas"/>
          <w:sz w:val="18"/>
          <w:szCs w:val="18"/>
        </w:rPr>
        <w:tab/>
        <w:t>ABA-AAAAA-BAAABAAAAABA-AAABBBAABBABAAAAAAABAABABBA-AAAAABABABBBBABBBAABBAAABBAAA-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8_00022110</w:t>
      </w:r>
      <w:r w:rsidRPr="00945F8E">
        <w:rPr>
          <w:rFonts w:ascii="Consolas" w:hAnsi="Consolas" w:cs="Consolas"/>
          <w:sz w:val="18"/>
          <w:szCs w:val="18"/>
        </w:rPr>
        <w:tab/>
        <w:t>AB---AAA-ABA-A-A-AAABA-A--BBBAA---BAA-AAAA-AABABB-B-AAAABABABBBBABBB--BBAAABBAAA-AA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8_00022196</w:t>
      </w:r>
      <w:r w:rsidRPr="00945F8E">
        <w:rPr>
          <w:rFonts w:ascii="Consolas" w:hAnsi="Consolas" w:cs="Consolas"/>
          <w:sz w:val="18"/>
          <w:szCs w:val="18"/>
        </w:rPr>
        <w:tab/>
        <w:t>ABA-AAAAA-BAAABAAAAABA-AAABBBAABBABAAAAAAABAABABBA-AAAAABABABBBBABBBAABBAAABBAAA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59_00345240</w:t>
      </w:r>
      <w:r w:rsidRPr="00945F8E">
        <w:rPr>
          <w:rFonts w:ascii="Consolas" w:hAnsi="Consolas" w:cs="Consolas"/>
          <w:sz w:val="18"/>
          <w:szCs w:val="18"/>
        </w:rPr>
        <w:tab/>
        <w:t>BBBBBBBAABABBBABBBBABAA-ABBAABBABBBAABBB-BABB-AAB--A-BABBABBBBBAABA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2_00040275</w:t>
      </w:r>
      <w:r w:rsidRPr="00945F8E">
        <w:rPr>
          <w:rFonts w:ascii="Consolas" w:hAnsi="Consolas" w:cs="Consolas"/>
          <w:sz w:val="18"/>
          <w:szCs w:val="18"/>
        </w:rPr>
        <w:tab/>
        <w:t>BBBABBAABABABAABABABABB-B-BBBAAAAAAB-BABAB-A-BA-ABBBBBABABBABBA-BBABBA-ABAB-AAAA--BB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2_00085714</w:t>
      </w:r>
      <w:r w:rsidRPr="00945F8E">
        <w:rPr>
          <w:rFonts w:ascii="Consolas" w:hAnsi="Consolas" w:cs="Consolas"/>
          <w:sz w:val="18"/>
          <w:szCs w:val="18"/>
        </w:rPr>
        <w:tab/>
        <w:t>BBBABB-ABABABAABAB-BABB-B-BBBAAAAAABBBABABB--BAAABBBBBABABBA-BA-BBABBAAA-A-AAAAAA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2_00174317</w:t>
      </w:r>
      <w:r w:rsidRPr="00945F8E">
        <w:rPr>
          <w:rFonts w:ascii="Consolas" w:hAnsi="Consolas" w:cs="Consolas"/>
          <w:sz w:val="18"/>
          <w:szCs w:val="18"/>
        </w:rPr>
        <w:tab/>
        <w:t>BBB-BBAABABABAABABABABBBB-BBB-AAAAABBBAB-B-A-BAAABBBBBABABBABBA-BBAB-A-ABA-AAAAAAB-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2_00305143</w:t>
      </w:r>
      <w:r w:rsidRPr="00945F8E">
        <w:rPr>
          <w:rFonts w:ascii="Consolas" w:hAnsi="Consolas" w:cs="Consolas"/>
          <w:sz w:val="18"/>
          <w:szCs w:val="18"/>
        </w:rPr>
        <w:tab/>
        <w:t>BB---BAA-ABAB-ABAB-BA-BBB--BBAAAAAABBBABAB-A--AAAB-BB-ABABB-BBA-BBABBAAABA-A-AAAAB-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2_00327774</w:t>
      </w:r>
      <w:r w:rsidRPr="00945F8E">
        <w:rPr>
          <w:rFonts w:ascii="Consolas" w:hAnsi="Consolas" w:cs="Consolas"/>
          <w:sz w:val="18"/>
          <w:szCs w:val="18"/>
        </w:rPr>
        <w:tab/>
        <w:t>BBBBBBAABABAB-ABABABABB-B-BBBAAAAAABBBABABBA-BAAABBBBBABABBABBA-BBABBAAABA-AAAAAA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3_00074804</w:t>
      </w:r>
      <w:r w:rsidRPr="00945F8E">
        <w:rPr>
          <w:rFonts w:ascii="Consolas" w:hAnsi="Consolas" w:cs="Consolas"/>
          <w:sz w:val="18"/>
          <w:szCs w:val="18"/>
        </w:rPr>
        <w:tab/>
        <w:t>--B----B-BAAAB-B---BBB-B-AB-AB--ABABBB-BAB-A-BAABAAAABBABABAAABA-BBABBAB-ABBABB--AA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3_00110911</w:t>
      </w:r>
      <w:r w:rsidRPr="00945F8E">
        <w:rPr>
          <w:rFonts w:ascii="Consolas" w:hAnsi="Consolas" w:cs="Consolas"/>
          <w:sz w:val="18"/>
          <w:szCs w:val="18"/>
        </w:rPr>
        <w:tab/>
        <w:t>B--ABBABBBAAABABBA--BBABBABAABB-AB-BBBABABBABB-ABAAAABBAB-B-AABA-BBABBABAABBABB-AAA-B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3_00110997</w:t>
      </w:r>
      <w:r w:rsidRPr="00945F8E">
        <w:rPr>
          <w:rFonts w:ascii="Consolas" w:hAnsi="Consolas" w:cs="Consolas"/>
          <w:sz w:val="18"/>
          <w:szCs w:val="18"/>
        </w:rPr>
        <w:tab/>
        <w:t>BABABBABBBAAABABBA-BBBABBABAABBAABABBB-BAB-ABBA-BAAA--BABABAAABA-BBABBABAABBABB-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3_00114956</w:t>
      </w:r>
      <w:r w:rsidRPr="00945F8E">
        <w:rPr>
          <w:rFonts w:ascii="Consolas" w:hAnsi="Consolas" w:cs="Consolas"/>
          <w:sz w:val="18"/>
          <w:szCs w:val="18"/>
        </w:rPr>
        <w:tab/>
        <w:t>B-BABBABBBAAABABBA-BBBABBABAABBAABABBB-BAB-ABBAABAAA-BBABABAAABA-BBABBABAABBABB-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4_00215237</w:t>
      </w:r>
      <w:r w:rsidRPr="00945F8E">
        <w:rPr>
          <w:rFonts w:ascii="Consolas" w:hAnsi="Consolas" w:cs="Consolas"/>
          <w:sz w:val="18"/>
          <w:szCs w:val="18"/>
        </w:rPr>
        <w:tab/>
        <w:t>BBBABBA-ABBA-ABBB-AAAABB-AAAAABAAAAAAB-B-BBAAABB-A-ABBBBABAABAAA-BAABABAA-BAAAA-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5_00122470</w:t>
      </w:r>
      <w:r w:rsidRPr="00945F8E">
        <w:rPr>
          <w:rFonts w:ascii="Consolas" w:hAnsi="Consolas" w:cs="Consolas"/>
          <w:sz w:val="18"/>
          <w:szCs w:val="18"/>
        </w:rPr>
        <w:tab/>
        <w:t>AABABABB-BBAAA-BBAAABB-BBBBBBA-AAAAABBABBA-ABAAB-AABABAAABABAABBBBBBB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5_00203131</w:t>
      </w:r>
      <w:r w:rsidRPr="00945F8E">
        <w:rPr>
          <w:rFonts w:ascii="Consolas" w:hAnsi="Consolas" w:cs="Consolas"/>
          <w:sz w:val="18"/>
          <w:szCs w:val="18"/>
        </w:rPr>
        <w:tab/>
        <w:t>AABABABB-BBAAA-BBAAABB-BBBBBBA-AAAA-B-AB-A-ABAAB-AABABAAABABAABBBBBBB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7_00359875</w:t>
      </w:r>
      <w:r w:rsidRPr="00945F8E">
        <w:rPr>
          <w:rFonts w:ascii="Consolas" w:hAnsi="Consolas" w:cs="Consolas"/>
          <w:sz w:val="18"/>
          <w:szCs w:val="18"/>
        </w:rPr>
        <w:tab/>
        <w:t>BB-B-BBBAB-AAABABABAABAAABAAABBBABAAABAABB-BABBAAAABAABAAABAAA-BAB-ABAAABBBAA--AA-AAA-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8_00130538</w:t>
      </w:r>
      <w:r w:rsidRPr="00945F8E">
        <w:rPr>
          <w:rFonts w:ascii="Consolas" w:hAnsi="Consolas" w:cs="Consolas"/>
          <w:sz w:val="18"/>
          <w:szCs w:val="18"/>
        </w:rPr>
        <w:tab/>
        <w:t>BABBBBAAABBAAAABBA-ABABAAABAAABAAA-BBBB-AABAA-ABABBAAABBAAAABAAAAAAAABBAAABABABA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8_00311069</w:t>
      </w:r>
      <w:r w:rsidRPr="00945F8E">
        <w:rPr>
          <w:rFonts w:ascii="Consolas" w:hAnsi="Consolas" w:cs="Consolas"/>
          <w:sz w:val="18"/>
          <w:szCs w:val="18"/>
        </w:rPr>
        <w:tab/>
        <w:t>BABB-BAAABBAAAABBA-ABABAAABAAABAAA-BBBBAAABAABABABBAAAB-AAAA-AAAAAAAA--AAABABABBAB--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8_00311155</w:t>
      </w:r>
      <w:r w:rsidRPr="00945F8E">
        <w:rPr>
          <w:rFonts w:ascii="Consolas" w:hAnsi="Consolas" w:cs="Consolas"/>
          <w:sz w:val="18"/>
          <w:szCs w:val="18"/>
        </w:rPr>
        <w:tab/>
        <w:t>BABBBBAAABBAAAABBA-ABABAAABAAABAAAABBBB-AABAABABABBAAABBAAAABAAAAAAAABBAAABABAB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9_00036161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A-BB-BABBAAAAB-BBBAAAAAABAAABAABBBAAA-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69_00303245</w:t>
      </w:r>
      <w:r w:rsidRPr="00945F8E">
        <w:rPr>
          <w:rFonts w:ascii="Consolas" w:hAnsi="Consolas" w:cs="Consolas"/>
          <w:sz w:val="18"/>
          <w:szCs w:val="18"/>
        </w:rPr>
        <w:tab/>
        <w:t>B-BBB-A--B-A-ABBABA-BAB-BABBBABBBBBBABAAAA-BB-BABBAA-ABABBBAA--AAAAAABAABBBAAAA-B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370_00341638</w:t>
      </w:r>
      <w:r w:rsidRPr="00945F8E">
        <w:rPr>
          <w:rFonts w:ascii="Consolas" w:hAnsi="Consolas" w:cs="Consolas"/>
          <w:sz w:val="18"/>
          <w:szCs w:val="18"/>
        </w:rPr>
        <w:tab/>
        <w:t>ABA-AABABB-BBBBABBBBBBBBBAB-AAABBABBBAB-BAABBBBABAA-BBABBABABB-ABAABBBBAABABBBBA-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0_00366704</w:t>
      </w:r>
      <w:r w:rsidRPr="00945F8E">
        <w:rPr>
          <w:rFonts w:ascii="Consolas" w:hAnsi="Consolas" w:cs="Consolas"/>
          <w:sz w:val="18"/>
          <w:szCs w:val="18"/>
        </w:rPr>
        <w:tab/>
        <w:t>ABA-AABABB-BBBBABBBBBBBBBAB-AAABBABBBAB-BAABBBBABAAABBABBABABB-ABAABBBBAABABBBBA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2_00195952</w:t>
      </w:r>
      <w:r w:rsidRPr="00945F8E">
        <w:rPr>
          <w:rFonts w:ascii="Consolas" w:hAnsi="Consolas" w:cs="Consolas"/>
          <w:sz w:val="18"/>
          <w:szCs w:val="18"/>
        </w:rPr>
        <w:tab/>
        <w:t>BABABBBBBABBAABBBAABBBBBABBAB-BAABAAABAABBAAAAABBAAAAABBBAA-BABABBAAABBBBABBAAB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2_00360098</w:t>
      </w:r>
      <w:r w:rsidRPr="00945F8E">
        <w:rPr>
          <w:rFonts w:ascii="Consolas" w:hAnsi="Consolas" w:cs="Consolas"/>
          <w:sz w:val="18"/>
          <w:szCs w:val="18"/>
        </w:rPr>
        <w:tab/>
        <w:t>BABABBBBBABBAABBBAABBBBBAB-ABA-AABAAABAABBAAA-ABBAAAAABBBAA-BABABBAAABBBBABBAABB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3_00200605</w:t>
      </w:r>
      <w:r w:rsidRPr="00945F8E">
        <w:rPr>
          <w:rFonts w:ascii="Consolas" w:hAnsi="Consolas" w:cs="Consolas"/>
          <w:sz w:val="18"/>
          <w:szCs w:val="18"/>
        </w:rPr>
        <w:tab/>
        <w:t>A-BABABBAAAAABAAAAABBBA-BA-ABBBBBBBBABBBBBBAAAABBAABBAABAABAAABABABAAA--AA-AAABBAA-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3_00203442</w:t>
      </w:r>
      <w:r w:rsidRPr="00945F8E">
        <w:rPr>
          <w:rFonts w:ascii="Consolas" w:hAnsi="Consolas" w:cs="Consolas"/>
          <w:sz w:val="18"/>
          <w:szCs w:val="18"/>
        </w:rPr>
        <w:tab/>
        <w:t>A-BABABBAAA-ABAAAAABBBA-BA-ABBBBBBBBABBBBBBAA-ABBAABBAABAABAAABABABAAAB-AABAAAB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3_00326567</w:t>
      </w:r>
      <w:r w:rsidRPr="00945F8E">
        <w:rPr>
          <w:rFonts w:ascii="Consolas" w:hAnsi="Consolas" w:cs="Consolas"/>
          <w:sz w:val="18"/>
          <w:szCs w:val="18"/>
        </w:rPr>
        <w:tab/>
        <w:t>ABBABABBAAAAAAAABAABBBAABA-ABBBBBBB-ABBBBBBAA-ABBA-BBAABAABAAA-ABABAAAB-AABAAABBAAA-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4_00046646</w:t>
      </w:r>
      <w:r w:rsidRPr="00945F8E">
        <w:rPr>
          <w:rFonts w:ascii="Consolas" w:hAnsi="Consolas" w:cs="Consolas"/>
          <w:sz w:val="18"/>
          <w:szCs w:val="18"/>
        </w:rPr>
        <w:tab/>
        <w:t>BABABBB-ABABAABB-AAB-AAAB-AABAAABBBB-ABBBBABABAAABABAA-BBABAAA-AAABBBBBABBBA--BAB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4_00393367</w:t>
      </w:r>
      <w:r w:rsidRPr="00945F8E">
        <w:rPr>
          <w:rFonts w:ascii="Consolas" w:hAnsi="Consolas" w:cs="Consolas"/>
          <w:sz w:val="18"/>
          <w:szCs w:val="18"/>
        </w:rPr>
        <w:tab/>
        <w:t>BABABBBAABABAABBBAAB-AAAB--ABAAABBBB-ABBBAABABAAABABAA-BBABAAA-AAABBBBBABBBA--BAB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5_00113936</w:t>
      </w:r>
      <w:r w:rsidRPr="00945F8E">
        <w:rPr>
          <w:rFonts w:ascii="Consolas" w:hAnsi="Consolas" w:cs="Consolas"/>
          <w:sz w:val="18"/>
          <w:szCs w:val="18"/>
        </w:rPr>
        <w:tab/>
        <w:t>BBBBBBBABABBABAABABBABAABAABAAAABA-BBA-AB-ABBBBB-AAAABBBBABABBAABAABAB-AABAABBBA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5_00397508</w:t>
      </w:r>
      <w:r w:rsidRPr="00945F8E">
        <w:rPr>
          <w:rFonts w:ascii="Consolas" w:hAnsi="Consolas" w:cs="Consolas"/>
          <w:sz w:val="18"/>
          <w:szCs w:val="18"/>
        </w:rPr>
        <w:tab/>
        <w:t>BB-B-BBABABBABAABABBABAABAA-AAA-BA-BBABAB-ABBBBB-AAAABBBBABABBAABA-B-BBAA-AABBBA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8_00255401</w:t>
      </w:r>
      <w:r w:rsidRPr="00945F8E">
        <w:rPr>
          <w:rFonts w:ascii="Consolas" w:hAnsi="Consolas" w:cs="Consolas"/>
          <w:sz w:val="18"/>
          <w:szCs w:val="18"/>
        </w:rPr>
        <w:tab/>
        <w:t>BAABABAB-BB-AB-A-A-BBABABBA-BBB-B-BAAAA-AB-AB---B-BAB-B-BABBAABBA-BB-A-BAAB-BAABBA-AAA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79_00172998</w:t>
      </w:r>
      <w:r w:rsidRPr="00945F8E">
        <w:rPr>
          <w:rFonts w:ascii="Consolas" w:hAnsi="Consolas" w:cs="Consolas"/>
          <w:sz w:val="18"/>
          <w:szCs w:val="18"/>
        </w:rPr>
        <w:tab/>
        <w:t>B-BBBBAAAABBBBABABBBBAAAAAABBB-BBABBBABAABAAAB-BBBABBAABBA-ABBBA-AABBABBAA-ABBAAB-B-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0_00034348</w:t>
      </w:r>
      <w:r w:rsidRPr="00945F8E">
        <w:rPr>
          <w:rFonts w:ascii="Consolas" w:hAnsi="Consolas" w:cs="Consolas"/>
          <w:sz w:val="18"/>
          <w:szCs w:val="18"/>
        </w:rPr>
        <w:tab/>
        <w:t>B-BABBBAABBBBABBABAAABABBABBAABA-B-BBABAABBABABAA-ABABABAA-ABBABAABBBBABAABBBBBB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0_00037904</w:t>
      </w:r>
      <w:r w:rsidRPr="00945F8E">
        <w:rPr>
          <w:rFonts w:ascii="Consolas" w:hAnsi="Consolas" w:cs="Consolas"/>
          <w:sz w:val="18"/>
          <w:szCs w:val="18"/>
        </w:rPr>
        <w:tab/>
        <w:t>BBBABBBAABBBBABBABAAABABBABBAABA-BABBABAABBABABAA-ABABABAA-ABBABAABBBBABAABBBBBB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0_00120264</w:t>
      </w:r>
      <w:r w:rsidRPr="00945F8E">
        <w:rPr>
          <w:rFonts w:ascii="Consolas" w:hAnsi="Consolas" w:cs="Consolas"/>
          <w:sz w:val="18"/>
          <w:szCs w:val="18"/>
        </w:rPr>
        <w:tab/>
        <w:t>B----BBAABBBBABBABAAABABBABBAABA----BABAA-BABABAA-A-ABABAAAAB-ABAAB-BBA-AA-B-BBB-AAB-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0_00250057</w:t>
      </w:r>
      <w:r w:rsidRPr="00945F8E">
        <w:rPr>
          <w:rFonts w:ascii="Consolas" w:hAnsi="Consolas" w:cs="Consolas"/>
          <w:sz w:val="18"/>
          <w:szCs w:val="18"/>
        </w:rPr>
        <w:tab/>
        <w:t>B-BABBBAABBBBABBABAAABABBABBAABA-BABBABAABBABABAA-ABABABAA-ABBABAABBBBABAABBBBBB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0_00312800</w:t>
      </w:r>
      <w:r w:rsidRPr="00945F8E">
        <w:rPr>
          <w:rFonts w:ascii="Consolas" w:hAnsi="Consolas" w:cs="Consolas"/>
          <w:sz w:val="18"/>
          <w:szCs w:val="18"/>
        </w:rPr>
        <w:tab/>
        <w:t>B-BABBBAABBBBABBABAAABABBABBAAB--BABBABAAB-ABABAA-ABABABAA-ABBABAABBBBABAABBBBBBB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1_00506573</w:t>
      </w:r>
      <w:r w:rsidRPr="00945F8E">
        <w:rPr>
          <w:rFonts w:ascii="Consolas" w:hAnsi="Consolas" w:cs="Consolas"/>
          <w:sz w:val="18"/>
          <w:szCs w:val="18"/>
        </w:rPr>
        <w:tab/>
        <w:t>BB-AABBA--A-B-AABBB-BAA-A-AB-AA-BB-AAA-ABA-BAABBA-AABAAAAB--ABAAAB-BBB--AABBAABBBAA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2_00095793</w:t>
      </w:r>
      <w:r w:rsidRPr="00945F8E">
        <w:rPr>
          <w:rFonts w:ascii="Consolas" w:hAnsi="Consolas" w:cs="Consolas"/>
          <w:sz w:val="18"/>
          <w:szCs w:val="18"/>
        </w:rPr>
        <w:tab/>
        <w:t>B-AB-BA-ABB-AAABBAA-BABAA-B-AAB-AA-BBBBA-ABAAA-AABBAA-A-AAAABAAA-ABAABBABAB-BA-ABB-B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2_00319998</w:t>
      </w:r>
      <w:r w:rsidRPr="00945F8E">
        <w:rPr>
          <w:rFonts w:ascii="Consolas" w:hAnsi="Consolas" w:cs="Consolas"/>
          <w:sz w:val="18"/>
          <w:szCs w:val="18"/>
        </w:rPr>
        <w:tab/>
        <w:t>B--BABAAABBAAABBBA-ABABAAABAAABAAAABBBBA-A-AAAAAABBAAAABAAAABA-AA-BAABB-BABBBAB-BBBBA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2_00385661</w:t>
      </w:r>
      <w:r w:rsidRPr="00945F8E">
        <w:rPr>
          <w:rFonts w:ascii="Consolas" w:hAnsi="Consolas" w:cs="Consolas"/>
          <w:sz w:val="18"/>
          <w:szCs w:val="18"/>
        </w:rPr>
        <w:tab/>
        <w:t>BAAAABAAABBAAABBBA-ABABAAABAAABAAAABBBBAAABAAAAAABBAAAABAAAABAAAAAB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3_00099313</w:t>
      </w:r>
      <w:r w:rsidRPr="00945F8E">
        <w:rPr>
          <w:rFonts w:ascii="Consolas" w:hAnsi="Consolas" w:cs="Consolas"/>
          <w:sz w:val="18"/>
          <w:szCs w:val="18"/>
        </w:rPr>
        <w:tab/>
        <w:t>BBAAABAABABB-BBAA-AA-AAAAAAAAAA-BBBBBBBABBBAAAABAABAABAAAABABBABB-A-AAABAB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3_00134404</w:t>
      </w:r>
      <w:r w:rsidRPr="00945F8E">
        <w:rPr>
          <w:rFonts w:ascii="Consolas" w:hAnsi="Consolas" w:cs="Consolas"/>
          <w:sz w:val="18"/>
          <w:szCs w:val="18"/>
        </w:rPr>
        <w:tab/>
        <w:t>BBAAABAABABB-BBAABAA-AAAAAAAAAA-B-BBBBBABBBAAAABAABAABAAAABABBABB-A-AAABAB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3_00398917</w:t>
      </w:r>
      <w:r w:rsidRPr="00945F8E">
        <w:rPr>
          <w:rFonts w:ascii="Consolas" w:hAnsi="Consolas" w:cs="Consolas"/>
          <w:sz w:val="18"/>
          <w:szCs w:val="18"/>
        </w:rPr>
        <w:tab/>
        <w:t>BB-AABAABABB-BBAA-AA-AAAAAAAAAA-BBBBBBBABB-AAAABAABAABAAAABABBABB-A-AAABAB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3_00423007</w:t>
      </w:r>
      <w:r w:rsidRPr="00945F8E">
        <w:rPr>
          <w:rFonts w:ascii="Consolas" w:hAnsi="Consolas" w:cs="Consolas"/>
          <w:sz w:val="18"/>
          <w:szCs w:val="18"/>
        </w:rPr>
        <w:tab/>
        <w:t>BB-AABAABABB-BBA--AA-AAAAAAAAA--B-BBBBBABB-AAAABAABAABAAAABABBABB-A-AAABABAABAABBBBA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5_00058327</w:t>
      </w:r>
      <w:r w:rsidRPr="00945F8E">
        <w:rPr>
          <w:rFonts w:ascii="Consolas" w:hAnsi="Consolas" w:cs="Consolas"/>
          <w:sz w:val="18"/>
          <w:szCs w:val="18"/>
        </w:rPr>
        <w:tab/>
        <w:t>A-BBBAAA-ABABABAABABBBBBBBAA-BABABABABBBBB-BAAAA-AAAAB-BBABBAABABBBBAAABBBBABAAB-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5_00130944</w:t>
      </w:r>
      <w:r w:rsidRPr="00945F8E">
        <w:rPr>
          <w:rFonts w:ascii="Consolas" w:hAnsi="Consolas" w:cs="Consolas"/>
          <w:sz w:val="18"/>
          <w:szCs w:val="18"/>
        </w:rPr>
        <w:tab/>
        <w:t>AABBBAAA-ABABABAABABBBBBBBAA-BABABABABBBB-BB-AAAAAAAAB-BBABBAABABBBBAAABBB-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5_00339652</w:t>
      </w:r>
      <w:r w:rsidRPr="00945F8E">
        <w:rPr>
          <w:rFonts w:ascii="Consolas" w:hAnsi="Consolas" w:cs="Consolas"/>
          <w:sz w:val="18"/>
          <w:szCs w:val="18"/>
        </w:rPr>
        <w:tab/>
        <w:t>AABBBAAA-AB-BABAABABBBBBBBAA-BABABABBBBBBBBB--AA-AAAAB-BBABAAABABBBBAA-BBB-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6_00045115</w:t>
      </w:r>
      <w:r w:rsidRPr="00945F8E">
        <w:rPr>
          <w:rFonts w:ascii="Consolas" w:hAnsi="Consolas" w:cs="Consolas"/>
          <w:sz w:val="18"/>
          <w:szCs w:val="18"/>
        </w:rPr>
        <w:tab/>
        <w:t>BB-B-BBBAB-AAA-A-ABBAB-AABAAABABABABBBAAAB-AABB-BAAA-ABABABAAA-AABABB-AA-BA-AABAAAA-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6_00052354</w:t>
      </w:r>
      <w:r w:rsidRPr="00945F8E">
        <w:rPr>
          <w:rFonts w:ascii="Consolas" w:hAnsi="Consolas" w:cs="Consolas"/>
          <w:sz w:val="18"/>
          <w:szCs w:val="18"/>
        </w:rPr>
        <w:tab/>
        <w:t>BB-B-BBBABAAAA-A-ABBAB-AABAAABABABABBBAAABBAA-B-BAAA--BABABAAA-AABABB-AA-BABAABAAAA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6_00168789</w:t>
      </w:r>
      <w:r w:rsidRPr="00945F8E">
        <w:rPr>
          <w:rFonts w:ascii="Consolas" w:hAnsi="Consolas" w:cs="Consolas"/>
          <w:sz w:val="18"/>
          <w:szCs w:val="18"/>
        </w:rPr>
        <w:tab/>
        <w:t>BB-B-BBBAB-AAA-A-ABBAB-AABAAABABABABBBAAAB-AABB-BAAA-ABABABAAA-AABABBAAA-BA-AABAAAA-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7_00119115</w:t>
      </w:r>
      <w:r w:rsidRPr="00945F8E">
        <w:rPr>
          <w:rFonts w:ascii="Consolas" w:hAnsi="Consolas" w:cs="Consolas"/>
          <w:sz w:val="18"/>
          <w:szCs w:val="18"/>
        </w:rPr>
        <w:tab/>
        <w:t>BBB-BBAA-A-BBBABABB-AAAAAAABABABAA--BA--ABAAA--BBBABBAABBB-ABAAABBABAABBAAAABB-AB-B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7_00353139</w:t>
      </w:r>
      <w:r w:rsidRPr="00945F8E">
        <w:rPr>
          <w:rFonts w:ascii="Consolas" w:hAnsi="Consolas" w:cs="Consolas"/>
          <w:sz w:val="18"/>
          <w:szCs w:val="18"/>
        </w:rPr>
        <w:tab/>
        <w:t>B-B-BBAAAA-BB-AB-BB-AAAAAAABABABAAABB-AAAB-AA---BBAB-AABBBA-BAAA-BABBA-BAAAA-B-A-BB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9_00053190</w:t>
      </w:r>
      <w:r w:rsidRPr="00945F8E">
        <w:rPr>
          <w:rFonts w:ascii="Consolas" w:hAnsi="Consolas" w:cs="Consolas"/>
          <w:sz w:val="18"/>
          <w:szCs w:val="18"/>
        </w:rPr>
        <w:tab/>
        <w:t>AA-AAABBABBBABABBABABAABBBBAABAAAA-AA-ABAAABA-BB-AAABAABAAAA-BBBB-AA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9_0015890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-ABBABBBABABBABABAABBBBAABAAAAAAA-ABAAABA-BB-AAABAABAAAA-BBBB-AA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89_00279291</w:t>
      </w:r>
      <w:r w:rsidRPr="00945F8E">
        <w:rPr>
          <w:rFonts w:ascii="Consolas" w:hAnsi="Consolas" w:cs="Consolas"/>
          <w:sz w:val="18"/>
          <w:szCs w:val="18"/>
        </w:rPr>
        <w:tab/>
        <w:t>AABA-A-B-BBBABAB-AB-BAABBBBAABA-AA-A---BA--BA-BBAAAABAABAAA--BBBBAAABBAABAAAAABAAB-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0_00135461</w:t>
      </w:r>
      <w:r w:rsidRPr="00945F8E">
        <w:rPr>
          <w:rFonts w:ascii="Consolas" w:hAnsi="Consolas" w:cs="Consolas"/>
          <w:sz w:val="18"/>
          <w:szCs w:val="18"/>
        </w:rPr>
        <w:tab/>
        <w:t>B-BBBBAAABBAAAABBA-ABABAAABAAABAAA-BBBB-AA-AAB-B-BBAAABBAAAABAAAAAAAABBAA-BABAB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1_00340891</w:t>
      </w:r>
      <w:r w:rsidRPr="00945F8E">
        <w:rPr>
          <w:rFonts w:ascii="Consolas" w:hAnsi="Consolas" w:cs="Consolas"/>
          <w:sz w:val="18"/>
          <w:szCs w:val="18"/>
        </w:rPr>
        <w:tab/>
        <w:t>AABBBAABAAABBBAABB-BBBBBAABAAABBABABBBABBBAAAAAABAAA---BBABAAABAB-BB-BAB-ABBABBBBAABB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1_00407598</w:t>
      </w:r>
      <w:r w:rsidRPr="00945F8E">
        <w:rPr>
          <w:rFonts w:ascii="Consolas" w:hAnsi="Consolas" w:cs="Consolas"/>
          <w:sz w:val="18"/>
          <w:szCs w:val="18"/>
        </w:rPr>
        <w:tab/>
        <w:t>AABBBAABAAABBBAABB-BBBBBAABAAABBABABBBABBBAAA-AABAAA-B-BBABAAABAB-BB-BAB-ABB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2_00071022</w:t>
      </w:r>
      <w:r w:rsidRPr="00945F8E">
        <w:rPr>
          <w:rFonts w:ascii="Consolas" w:hAnsi="Consolas" w:cs="Consolas"/>
          <w:sz w:val="18"/>
          <w:szCs w:val="18"/>
        </w:rPr>
        <w:tab/>
        <w:t>B-B-BBAAAA-BBBA-AB--AA-AAAABABABAA-BAABAAB-AA--BABBBBAABBB-ABAAABBA-AABBBAAABB-AAB-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2_00211830</w:t>
      </w:r>
      <w:r w:rsidRPr="00945F8E">
        <w:rPr>
          <w:rFonts w:ascii="Consolas" w:hAnsi="Consolas" w:cs="Consolas"/>
          <w:sz w:val="18"/>
          <w:szCs w:val="18"/>
        </w:rPr>
        <w:tab/>
        <w:t>BBB-BBAAAA-BBBABAB--AAAAAAABABABAAABAABAABAAAA-BABBBBAABBB-ABAAABBA-AABBBAAABB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2_00246484</w:t>
      </w:r>
      <w:r w:rsidRPr="00945F8E">
        <w:rPr>
          <w:rFonts w:ascii="Consolas" w:hAnsi="Consolas" w:cs="Consolas"/>
          <w:sz w:val="18"/>
          <w:szCs w:val="18"/>
        </w:rPr>
        <w:tab/>
        <w:t>B-B--BAAAA-BBB-BABB-AA-A---B-BA-A--B-ABAAB--A--BABBBBAABB--ABAAABBA-AABBAAA--B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2_00320801</w:t>
      </w:r>
      <w:r w:rsidRPr="00945F8E">
        <w:rPr>
          <w:rFonts w:ascii="Consolas" w:hAnsi="Consolas" w:cs="Consolas"/>
          <w:sz w:val="18"/>
          <w:szCs w:val="18"/>
        </w:rPr>
        <w:tab/>
        <w:t>B-B-B-AAAAABBBABAB-AAAA-AAABABAB-AAB--BAAB-AA--BABBB-AA-BBAABAAA-BA-AABB-A--BBAA-BB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2_00454146</w:t>
      </w:r>
      <w:r w:rsidRPr="00945F8E">
        <w:rPr>
          <w:rFonts w:ascii="Consolas" w:hAnsi="Consolas" w:cs="Consolas"/>
          <w:sz w:val="18"/>
          <w:szCs w:val="18"/>
        </w:rPr>
        <w:tab/>
        <w:t>BBB-BBAAAA-BBBABAB--AAAAAAABAB-BAAABAABAABAAA--BABB-B-ABBBAA-AAABBA-AABBAAAABBAABBB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3_00251696</w:t>
      </w:r>
      <w:r w:rsidRPr="00945F8E">
        <w:rPr>
          <w:rFonts w:ascii="Consolas" w:hAnsi="Consolas" w:cs="Consolas"/>
          <w:sz w:val="18"/>
          <w:szCs w:val="18"/>
        </w:rPr>
        <w:tab/>
        <w:t>ABBABABBAABABABBBB-AABBBBAAABBBBAAABBBBAAA-BA-ABAAABBBAABBAABBABAABABBBAB-BAB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3_00293176</w:t>
      </w:r>
      <w:r w:rsidRPr="00945F8E">
        <w:rPr>
          <w:rFonts w:ascii="Consolas" w:hAnsi="Consolas" w:cs="Consolas"/>
          <w:sz w:val="18"/>
          <w:szCs w:val="18"/>
        </w:rPr>
        <w:tab/>
        <w:t>ABBBBABBAABABABBBBBAABBBBAAABBBBAAABBBBAAABBA-ABAAABBBAABBAABBABAABABBBAB-BABBBAB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3_00364800</w:t>
      </w:r>
      <w:r w:rsidRPr="00945F8E">
        <w:rPr>
          <w:rFonts w:ascii="Consolas" w:hAnsi="Consolas" w:cs="Consolas"/>
          <w:sz w:val="18"/>
          <w:szCs w:val="18"/>
        </w:rPr>
        <w:tab/>
        <w:t>ABBBBABB-ABABABBBBBAABBBBAAABBB--AABBBBAA--BA-A-AAABB-AABBAA--ABAABABBBAB-BABBBABA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5_00304038</w:t>
      </w:r>
      <w:r w:rsidRPr="00945F8E">
        <w:rPr>
          <w:rFonts w:ascii="Consolas" w:hAnsi="Consolas" w:cs="Consolas"/>
          <w:sz w:val="18"/>
          <w:szCs w:val="18"/>
        </w:rPr>
        <w:tab/>
        <w:t>B-AAABABAABAAAAAAAA-BAABAABBBBABBBBBBABBAABABAABBA-BBAAAAABAAABB-BBAAAB-AAAAABAAB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5_00387276</w:t>
      </w:r>
      <w:r w:rsidRPr="00945F8E">
        <w:rPr>
          <w:rFonts w:ascii="Consolas" w:hAnsi="Consolas" w:cs="Consolas"/>
          <w:sz w:val="18"/>
          <w:szCs w:val="18"/>
        </w:rPr>
        <w:tab/>
        <w:t>--AA-BA-AABAAAAAAA--BAABA--ABBABBBB-BABBA-BAB-ABBA-BBAA-AABAAABBBBBA-AB-AAAAABAABAA-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6_00210320</w:t>
      </w:r>
      <w:r w:rsidRPr="00945F8E">
        <w:rPr>
          <w:rFonts w:ascii="Consolas" w:hAnsi="Consolas" w:cs="Consolas"/>
          <w:sz w:val="18"/>
          <w:szCs w:val="18"/>
        </w:rPr>
        <w:tab/>
        <w:t>BABABBBBB-ABBBAABBBBAABBAABABAABBABAAA-BABAABAAAA-ABBBBABAAAA-AAAAAABAAABAABBBBABBBA-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7_00029719</w:t>
      </w:r>
      <w:r w:rsidRPr="00945F8E">
        <w:rPr>
          <w:rFonts w:ascii="Consolas" w:hAnsi="Consolas" w:cs="Consolas"/>
          <w:sz w:val="18"/>
          <w:szCs w:val="18"/>
        </w:rPr>
        <w:tab/>
        <w:t>BABAB-BBBAABAABBB-ABBBBBABBABABAA--AAB-A-BAAA--BBAAAA-BBBAA-BAB-BBAAAABBB-BBAAAA-B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399_00002493</w:t>
      </w:r>
      <w:r w:rsidRPr="00945F8E">
        <w:rPr>
          <w:rFonts w:ascii="Consolas" w:hAnsi="Consolas" w:cs="Consolas"/>
          <w:sz w:val="18"/>
          <w:szCs w:val="18"/>
        </w:rPr>
        <w:tab/>
        <w:t>BABABBBAABBAAA-B-ABAABAABBBBBB--AA-BBBBBABAAA-AB-BABABAAABABAAABB-BBAAAABBABBBAABBB-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0_00232396</w:t>
      </w:r>
      <w:r w:rsidRPr="00945F8E">
        <w:rPr>
          <w:rFonts w:ascii="Consolas" w:hAnsi="Consolas" w:cs="Consolas"/>
          <w:sz w:val="18"/>
          <w:szCs w:val="18"/>
        </w:rPr>
        <w:tab/>
        <w:t>BA-A-B-BBABBAABABAABBAAABABBBBAAAAAAAABBBBAABBBAA-A-BBABBBB-ABBBABAA-AAB-AABAABBB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0_00381823</w:t>
      </w:r>
      <w:r w:rsidRPr="00945F8E">
        <w:rPr>
          <w:rFonts w:ascii="Consolas" w:hAnsi="Consolas" w:cs="Consolas"/>
          <w:sz w:val="18"/>
          <w:szCs w:val="18"/>
        </w:rPr>
        <w:tab/>
        <w:t>B--AA---BA-BAABABAAB-AAABABB-BAAAAAAAABBBBAABB-AA-AAB-A-BBB-AB-BA-AA-AAB-AABAABBB-B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0_00381909</w:t>
      </w:r>
      <w:r w:rsidRPr="00945F8E">
        <w:rPr>
          <w:rFonts w:ascii="Consolas" w:hAnsi="Consolas" w:cs="Consolas"/>
          <w:sz w:val="18"/>
          <w:szCs w:val="18"/>
        </w:rPr>
        <w:tab/>
        <w:t>BA-A-B-B-ABBAABABAABBAAABABB-BAAAAA-AABBBBAAB-BAA-AABBABBBB-ABBBABAABAAB-AABAABBB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0_00416946</w:t>
      </w:r>
      <w:r w:rsidRPr="00945F8E">
        <w:rPr>
          <w:rFonts w:ascii="Consolas" w:hAnsi="Consolas" w:cs="Consolas"/>
          <w:sz w:val="18"/>
          <w:szCs w:val="18"/>
        </w:rPr>
        <w:tab/>
        <w:t>BAA---BBBABBAABABAABBAAABABBB-A-AA-AAAB-BBAABBBAA-AABBABBB-AABB-ABAA-AA--AABAABBBBB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0_00438066</w:t>
      </w:r>
      <w:r w:rsidRPr="00945F8E">
        <w:rPr>
          <w:rFonts w:ascii="Consolas" w:hAnsi="Consolas" w:cs="Consolas"/>
          <w:sz w:val="18"/>
          <w:szCs w:val="18"/>
        </w:rPr>
        <w:tab/>
        <w:t>B----BBBBABBAABABAABBAAABABBBBAAAAAAAABBBBA-BBBAA-A-BBABBBB-ABBBABAAAAABBAABAABBBBBAB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2_00264732</w:t>
      </w:r>
      <w:r w:rsidRPr="00945F8E">
        <w:rPr>
          <w:rFonts w:ascii="Consolas" w:hAnsi="Consolas" w:cs="Consolas"/>
          <w:sz w:val="18"/>
          <w:szCs w:val="18"/>
        </w:rPr>
        <w:tab/>
        <w:t>BB-A-BA--ABBAAB-BAABB-AABABBBBA-AAAAAABBBBAAB-BAA-AABBABBBB-ABBBABA--AAABAABAA-ABBB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3_00211122</w:t>
      </w:r>
      <w:r w:rsidRPr="00945F8E">
        <w:rPr>
          <w:rFonts w:ascii="Consolas" w:hAnsi="Consolas" w:cs="Consolas"/>
          <w:sz w:val="18"/>
          <w:szCs w:val="18"/>
        </w:rPr>
        <w:tab/>
        <w:t>BBABABAB-AABAB-AB-AB-AABBBBBBB-BBBBAAAAB-B-BBAABABBAAABAABABAABBABB-BAA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3_00239589</w:t>
      </w:r>
      <w:r w:rsidRPr="00945F8E">
        <w:rPr>
          <w:rFonts w:ascii="Consolas" w:hAnsi="Consolas" w:cs="Consolas"/>
          <w:sz w:val="18"/>
          <w:szCs w:val="18"/>
        </w:rPr>
        <w:tab/>
        <w:t>BBABABABAAABAB-ABAABBAABBBBBBBB-BBBAAAABABBBBAABABBAAABAABABAABBABB-BAA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3_00382265</w:t>
      </w:r>
      <w:r w:rsidRPr="00945F8E">
        <w:rPr>
          <w:rFonts w:ascii="Consolas" w:hAnsi="Consolas" w:cs="Consolas"/>
          <w:sz w:val="18"/>
          <w:szCs w:val="18"/>
        </w:rPr>
        <w:tab/>
        <w:t>BBABABABAAABAB-ABAABBAA-BBBBBBB-B-BAAAABAB-BBAAB-BBAAAAAA-ABAABBA-B-BA-BAABBBAAB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4_00150963</w:t>
      </w:r>
      <w:r w:rsidRPr="00945F8E">
        <w:rPr>
          <w:rFonts w:ascii="Consolas" w:hAnsi="Consolas" w:cs="Consolas"/>
          <w:sz w:val="18"/>
          <w:szCs w:val="18"/>
        </w:rPr>
        <w:tab/>
        <w:t>BABBBBAABAA--BAAA--BA-BBA-BAAAABBABBBABAABA-BAAAA-AA-BAABAAAA-AAAABABAABB-ABBBBBABB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5_00374498</w:t>
      </w:r>
      <w:r w:rsidRPr="00945F8E">
        <w:rPr>
          <w:rFonts w:ascii="Consolas" w:hAnsi="Consolas" w:cs="Consolas"/>
          <w:sz w:val="18"/>
          <w:szCs w:val="18"/>
        </w:rPr>
        <w:tab/>
        <w:t>AAABAABBA-ABBABAAB-BAAABAABABB--BBBBBB-AA-BBBBABAAAAB-BAABABBAAB-BBAB-BBBABABAAB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5_00562557</w:t>
      </w:r>
      <w:r w:rsidRPr="00945F8E">
        <w:rPr>
          <w:rFonts w:ascii="Consolas" w:hAnsi="Consolas" w:cs="Consolas"/>
          <w:sz w:val="18"/>
          <w:szCs w:val="18"/>
        </w:rPr>
        <w:tab/>
        <w:t>---B--BBA-ABB-BA-BBBA--BA-BABBB-BBBBBB-AA-BBB-AB-AAAB-B-ABABBAAB-BBAB-BBBABABAABAA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8_00066711</w:t>
      </w:r>
      <w:r w:rsidRPr="00945F8E">
        <w:rPr>
          <w:rFonts w:ascii="Consolas" w:hAnsi="Consolas" w:cs="Consolas"/>
          <w:sz w:val="18"/>
          <w:szCs w:val="18"/>
        </w:rPr>
        <w:tab/>
        <w:t>BABABBBAAB-AAAABBAAA-AAABBAABA-A-BBB-AABABABABA-ABABAA-BBAABBA-ABA-BBBB-BBBAA-B-ABBBBB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08_00167595</w:t>
      </w:r>
      <w:r w:rsidRPr="00945F8E">
        <w:rPr>
          <w:rFonts w:ascii="Consolas" w:hAnsi="Consolas" w:cs="Consolas"/>
          <w:sz w:val="18"/>
          <w:szCs w:val="18"/>
        </w:rPr>
        <w:tab/>
        <w:t>B-BABBBAAB-AAAAB-AAA-AAAB-AAAA-A-BB--AAB-B-BABAAABABAA--BAABBA-ABA-BB-BBB-BB--B--B-B-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0_00103195</w:t>
      </w:r>
      <w:r w:rsidRPr="00945F8E">
        <w:rPr>
          <w:rFonts w:ascii="Consolas" w:hAnsi="Consolas" w:cs="Consolas"/>
          <w:sz w:val="18"/>
          <w:szCs w:val="18"/>
        </w:rPr>
        <w:tab/>
        <w:t>B-AA-BAAAABAAA--AAA-B---B-BAAABBA-A-B-BA-BBB--BAABA-B-A-A-AABABA--ABABABABB-BBA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410_00181187</w:t>
      </w:r>
      <w:r w:rsidRPr="00945F8E">
        <w:rPr>
          <w:rFonts w:ascii="Consolas" w:hAnsi="Consolas" w:cs="Consolas"/>
          <w:sz w:val="18"/>
          <w:szCs w:val="18"/>
        </w:rPr>
        <w:tab/>
        <w:t>BAAAABAAAABAAABBAAAABBABBBBAAABBABABB-BAABBBB-BAABABBAAAABAABABA-AABABABABBAB-A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0_00290037</w:t>
      </w:r>
      <w:r w:rsidRPr="00945F8E">
        <w:rPr>
          <w:rFonts w:ascii="Consolas" w:hAnsi="Consolas" w:cs="Consolas"/>
          <w:sz w:val="18"/>
          <w:szCs w:val="18"/>
        </w:rPr>
        <w:tab/>
        <w:t>BAAAABAAAABAAABBAAAABBABBBBAAABBAB-BB-BAABBBBBBAABABBAAAABAABABA-AABABABABBAB-BB-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0_00314527</w:t>
      </w:r>
      <w:r w:rsidRPr="00945F8E">
        <w:rPr>
          <w:rFonts w:ascii="Consolas" w:hAnsi="Consolas" w:cs="Consolas"/>
          <w:sz w:val="18"/>
          <w:szCs w:val="18"/>
        </w:rPr>
        <w:tab/>
        <w:t>BAAAABAAAABAAABBAAAABBABBBBAAABBABABB--AABBBBBBA-BABBAAAABAABABA-AABABABABBAB-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1_00319849</w:t>
      </w:r>
      <w:r w:rsidRPr="00945F8E">
        <w:rPr>
          <w:rFonts w:ascii="Consolas" w:hAnsi="Consolas" w:cs="Consolas"/>
          <w:sz w:val="18"/>
          <w:szCs w:val="18"/>
        </w:rPr>
        <w:tab/>
        <w:t>ABAAAAAB-A-AAABBAA-A-BBBBABAABBBBBAAABA-AB-BB-B-ABABA-BAA-AAAA-BAAA-ABBBBABABBBBAA--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3_00463923</w:t>
      </w:r>
      <w:r w:rsidRPr="00945F8E">
        <w:rPr>
          <w:rFonts w:ascii="Consolas" w:hAnsi="Consolas" w:cs="Consolas"/>
          <w:sz w:val="18"/>
          <w:szCs w:val="18"/>
        </w:rPr>
        <w:tab/>
        <w:t>A-BABAABAAAAAAAABAABBBA-BABABBBBBBBBABBBABBAAAABBA-BBAAAAAB-AABA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3_00539874</w:t>
      </w:r>
      <w:r w:rsidRPr="00945F8E">
        <w:rPr>
          <w:rFonts w:ascii="Consolas" w:hAnsi="Consolas" w:cs="Consolas"/>
          <w:sz w:val="18"/>
          <w:szCs w:val="18"/>
        </w:rPr>
        <w:tab/>
        <w:t>A-BABAABAAAAAAAABAABBBA-BABABBBBBBBBABB-ABBAAAABBA-BBAAAAABAAABA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4_00167322</w:t>
      </w:r>
      <w:r w:rsidRPr="00945F8E">
        <w:rPr>
          <w:rFonts w:ascii="Consolas" w:hAnsi="Consolas" w:cs="Consolas"/>
          <w:sz w:val="18"/>
          <w:szCs w:val="18"/>
        </w:rPr>
        <w:tab/>
        <w:t>AABBBA-B-AB---BA-B-BB-ABBBAAB-B-ABABB-BB-BABBAAABA-ABBA--A-AA-BABBBBAA-B-AB-BAAB-AAA-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4_00245486</w:t>
      </w:r>
      <w:r w:rsidRPr="00945F8E">
        <w:rPr>
          <w:rFonts w:ascii="Consolas" w:hAnsi="Consolas" w:cs="Consolas"/>
          <w:sz w:val="18"/>
          <w:szCs w:val="18"/>
        </w:rPr>
        <w:tab/>
        <w:t>AABBBAAB-AB-BABAABA-BBA-BBAAB-BBABABBBBBBBBBBAAA-AAABBABBABAAABABBBBAABBBABAB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5_00141189</w:t>
      </w:r>
      <w:r w:rsidRPr="00945F8E">
        <w:rPr>
          <w:rFonts w:ascii="Consolas" w:hAnsi="Consolas" w:cs="Consolas"/>
          <w:sz w:val="18"/>
          <w:szCs w:val="18"/>
        </w:rPr>
        <w:tab/>
        <w:t>BBAAABABBBABA-BABABABAABABABBAAABBA--ABBBABBA-BBAAAABBABAABAABAAAABBBBABAABBAAB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6_00043643</w:t>
      </w:r>
      <w:r w:rsidRPr="00945F8E">
        <w:rPr>
          <w:rFonts w:ascii="Consolas" w:hAnsi="Consolas" w:cs="Consolas"/>
          <w:sz w:val="18"/>
          <w:szCs w:val="18"/>
        </w:rPr>
        <w:tab/>
        <w:t>A-BABAABAAAAAAAABAABBAA-BABABBBBBB-BABBB-BBAAAABBA-BBAAA-ABAAABB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6_00221232</w:t>
      </w:r>
      <w:r w:rsidRPr="00945F8E">
        <w:rPr>
          <w:rFonts w:ascii="Consolas" w:hAnsi="Consolas" w:cs="Consolas"/>
          <w:sz w:val="18"/>
          <w:szCs w:val="18"/>
        </w:rPr>
        <w:tab/>
        <w:t>A-BABAABAABAAAAABAABBAA-BABABBBBBBBBAABBABBAAAABBA-BBAAAAABAAABB-BBAAAB-AABAAB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7_00012649</w:t>
      </w:r>
      <w:r w:rsidRPr="00945F8E">
        <w:rPr>
          <w:rFonts w:ascii="Consolas" w:hAnsi="Consolas" w:cs="Consolas"/>
          <w:sz w:val="18"/>
          <w:szCs w:val="18"/>
        </w:rPr>
        <w:tab/>
        <w:t>ABAAAAABBABABABBABAAAABAAABABABBBBBBBB-BBB-ABBAAABABBBAAAABAABA-BAAABBABBABBB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7_00171033</w:t>
      </w:r>
      <w:r w:rsidRPr="00945F8E">
        <w:rPr>
          <w:rFonts w:ascii="Consolas" w:hAnsi="Consolas" w:cs="Consolas"/>
          <w:sz w:val="18"/>
          <w:szCs w:val="18"/>
        </w:rPr>
        <w:tab/>
        <w:t>ABAAAAABBABABABBABAAAABAAABABABBBBBBBBABBBBAABAAABABBBAAAABAABA-BAAABBABBABBB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8_00096211</w:t>
      </w:r>
      <w:r w:rsidRPr="00945F8E">
        <w:rPr>
          <w:rFonts w:ascii="Consolas" w:hAnsi="Consolas" w:cs="Consolas"/>
          <w:sz w:val="18"/>
          <w:szCs w:val="18"/>
        </w:rPr>
        <w:tab/>
        <w:t>A-BAB-B--BBAA----ABAABBABB--BABAAAA-BBAB-A-AABAB-AABABAAA-A-A-ABB-BBA-AABBAB-B-ABB--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9_00085353</w:t>
      </w:r>
      <w:r w:rsidRPr="00945F8E">
        <w:rPr>
          <w:rFonts w:ascii="Consolas" w:hAnsi="Consolas" w:cs="Consolas"/>
          <w:sz w:val="18"/>
          <w:szCs w:val="18"/>
        </w:rPr>
        <w:tab/>
        <w:t>B-BABBAA-BBAAAB--ABAB-ABAABBAABAAAA-BABAABBAAAAAA-BBAAA-AABABABBA-ABABBABAB-BA-A-BBB--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9_00150085</w:t>
      </w:r>
      <w:r w:rsidRPr="00945F8E">
        <w:rPr>
          <w:rFonts w:ascii="Consolas" w:hAnsi="Consolas" w:cs="Consolas"/>
          <w:sz w:val="18"/>
          <w:szCs w:val="18"/>
        </w:rPr>
        <w:tab/>
        <w:t>BABABBAAABBAAABBAABAB-ABAABBAABAAAABBABA-BBAA-AAAABBAAABAABABABBAAABABBABABBBABABBBBA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9_00168638</w:t>
      </w:r>
      <w:r w:rsidRPr="00945F8E">
        <w:rPr>
          <w:rFonts w:ascii="Consolas" w:hAnsi="Consolas" w:cs="Consolas"/>
          <w:sz w:val="18"/>
          <w:szCs w:val="18"/>
        </w:rPr>
        <w:tab/>
        <w:t>BABABBAAABBAAABBAABAB-ABAABBAABAAAABBABA-B-AAAAAAABBAAA-AABABABBAAABABBABABBBABABBBBA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19_00386483</w:t>
      </w:r>
      <w:r w:rsidRPr="00945F8E">
        <w:rPr>
          <w:rFonts w:ascii="Consolas" w:hAnsi="Consolas" w:cs="Consolas"/>
          <w:sz w:val="18"/>
          <w:szCs w:val="18"/>
        </w:rPr>
        <w:tab/>
        <w:t>BABABBAAABBAAAB-AABAB-ABAABBAABAAAABBABAAB-AAAAAAABBAAAAAABABABBAAABABBABABBBABABBBBA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0_00496509</w:t>
      </w:r>
      <w:r w:rsidRPr="00945F8E">
        <w:rPr>
          <w:rFonts w:ascii="Consolas" w:hAnsi="Consolas" w:cs="Consolas"/>
          <w:sz w:val="18"/>
          <w:szCs w:val="18"/>
        </w:rPr>
        <w:tab/>
        <w:t>B-BABBBBBAAB-ABBBAABBBB--BBAB-B-AA-AA-AABB-A--A-BAAA-ABBBAA-BABABBA-AA--BABBAAAAB--A-B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1_00339806</w:t>
      </w:r>
      <w:r w:rsidRPr="00945F8E">
        <w:rPr>
          <w:rFonts w:ascii="Consolas" w:hAnsi="Consolas" w:cs="Consolas"/>
          <w:sz w:val="18"/>
          <w:szCs w:val="18"/>
        </w:rPr>
        <w:tab/>
        <w:t>BABBBBAAAAAB-AAAB--BA-BB-BBAAAABBABBBABAABA-AAA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2_00154136</w:t>
      </w:r>
      <w:r w:rsidRPr="00945F8E">
        <w:rPr>
          <w:rFonts w:ascii="Consolas" w:hAnsi="Consolas" w:cs="Consolas"/>
          <w:sz w:val="18"/>
          <w:szCs w:val="18"/>
        </w:rPr>
        <w:tab/>
        <w:t>BBAAABBBBBABA-AABABBBA-BA-ABBAAA-BAB-AABBA-BAABBAAAABAAA--B-ABAAABBBBBAAAABBAABA-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2_00225038</w:t>
      </w:r>
      <w:r w:rsidRPr="00945F8E">
        <w:rPr>
          <w:rFonts w:ascii="Consolas" w:hAnsi="Consolas" w:cs="Consolas"/>
          <w:sz w:val="18"/>
          <w:szCs w:val="18"/>
        </w:rPr>
        <w:tab/>
        <w:t>B-AAABBBBBABA-AABABBBA-BA-ABBAAA-BA--A-BBABBAABBAAAABAAA-BB-ABAAABB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2_00232272</w:t>
      </w:r>
      <w:r w:rsidRPr="00945F8E">
        <w:rPr>
          <w:rFonts w:ascii="Consolas" w:hAnsi="Consolas" w:cs="Consolas"/>
          <w:sz w:val="18"/>
          <w:szCs w:val="18"/>
        </w:rPr>
        <w:tab/>
        <w:t>BBAAABBBBBABA-AABABBBA-BA-ABBAAA-BAA-A-B-A-BAABBAAAABAAA-BB-ABAAABB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3_00077725</w:t>
      </w:r>
      <w:r w:rsidRPr="00945F8E">
        <w:rPr>
          <w:rFonts w:ascii="Consolas" w:hAnsi="Consolas" w:cs="Consolas"/>
          <w:sz w:val="18"/>
          <w:szCs w:val="18"/>
        </w:rPr>
        <w:tab/>
        <w:t>ABBBBABBAB-BAABAAABAABAAABAAA-BBAB-AABABBBAA--BBAAABAABABABAAAABAB-BAAABBBBBB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3_00422158</w:t>
      </w:r>
      <w:r w:rsidRPr="00945F8E">
        <w:rPr>
          <w:rFonts w:ascii="Consolas" w:hAnsi="Consolas" w:cs="Consolas"/>
          <w:sz w:val="18"/>
          <w:szCs w:val="18"/>
        </w:rPr>
        <w:tab/>
        <w:t>ABBBBABBAB-BAABAAABAAAA-ABAAA-BBAB-BABABBBAA-BBBAAABAABABABAAAABAB-BABABBBBBB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4_00153786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BABABBBAAAAABAB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4_00173684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BAB-BBBAAAAABABAAB-AB-A-B-BA--AABBABBBAA-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4_00421265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BABABBBAAAAABAB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4_00421866</w:t>
      </w:r>
      <w:r w:rsidRPr="00945F8E">
        <w:rPr>
          <w:rFonts w:ascii="Consolas" w:hAnsi="Consolas" w:cs="Consolas"/>
          <w:sz w:val="18"/>
          <w:szCs w:val="18"/>
        </w:rPr>
        <w:tab/>
        <w:t>BBBABBBBAA-A-BBAA-AB-BBBBBBABBAABBBAAABBBBBAB-BBBAAAAABABAABAAB-AB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4_00421952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-BBBBABABBBAAAAABAB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4_00422442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-BABABBBAAAAABAB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4_00491804</w:t>
      </w:r>
      <w:r w:rsidRPr="00945F8E">
        <w:rPr>
          <w:rFonts w:ascii="Consolas" w:hAnsi="Consolas" w:cs="Consolas"/>
          <w:sz w:val="18"/>
          <w:szCs w:val="18"/>
        </w:rPr>
        <w:tab/>
        <w:t>BBBABBBBAA-ABBBAABAB-BBBBBBABBA-BB-AAABBBB-ABABBB-AAAABABAABAAB-A-B-BAAAAABBA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5_00188497</w:t>
      </w:r>
      <w:r w:rsidRPr="00945F8E">
        <w:rPr>
          <w:rFonts w:ascii="Consolas" w:hAnsi="Consolas" w:cs="Consolas"/>
          <w:sz w:val="18"/>
          <w:szCs w:val="18"/>
        </w:rPr>
        <w:tab/>
        <w:t>B-ABABAB-ABBBBBBBBBBBBAAAABABBBABBBBBABBBBABABBA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5_00221266</w:t>
      </w:r>
      <w:r w:rsidRPr="00945F8E">
        <w:rPr>
          <w:rFonts w:ascii="Consolas" w:hAnsi="Consolas" w:cs="Consolas"/>
          <w:sz w:val="18"/>
          <w:szCs w:val="18"/>
        </w:rPr>
        <w:tab/>
        <w:t>B-ABABAB-ABBBBBBBBBBBBAAAABAABBABBBBB-BBBBABABBAABA--AAB-AABAABAABBBAAAABABBAB-A-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6_00009948</w:t>
      </w:r>
      <w:r w:rsidRPr="00945F8E">
        <w:rPr>
          <w:rFonts w:ascii="Consolas" w:hAnsi="Consolas" w:cs="Consolas"/>
          <w:sz w:val="18"/>
          <w:szCs w:val="18"/>
        </w:rPr>
        <w:tab/>
        <w:t>BAAA-BAA-BBAAA--BAABBA--ABBAAA--ABAAAA-AAA-BABBBBAABAABABAABABBBBAABA-AAABBAAB---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6_00014829</w:t>
      </w:r>
      <w:r w:rsidRPr="00945F8E">
        <w:rPr>
          <w:rFonts w:ascii="Consolas" w:hAnsi="Consolas" w:cs="Consolas"/>
          <w:sz w:val="18"/>
          <w:szCs w:val="18"/>
        </w:rPr>
        <w:tab/>
        <w:t>BAAAABAABBBAAABABAABBAB-ABBAAAA-ABAAAA-AAAABABBBBAABAABABAABABBBBAABA-AAABBAABBAA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6_00055651</w:t>
      </w:r>
      <w:r w:rsidRPr="00945F8E">
        <w:rPr>
          <w:rFonts w:ascii="Consolas" w:hAnsi="Consolas" w:cs="Consolas"/>
          <w:sz w:val="18"/>
          <w:szCs w:val="18"/>
        </w:rPr>
        <w:tab/>
        <w:t>B-AAABAABBBAAAB-BAABBAB-ABBAAAA-ABA-AA--AAABABBBBAA-AABABAABABBBBAABA-AAABBAABBAAAABBA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6_00175897</w:t>
      </w:r>
      <w:r w:rsidRPr="00945F8E">
        <w:rPr>
          <w:rFonts w:ascii="Consolas" w:hAnsi="Consolas" w:cs="Consolas"/>
          <w:sz w:val="18"/>
          <w:szCs w:val="18"/>
        </w:rPr>
        <w:tab/>
        <w:t>B-A--BAABB-AAAB--AAB--B--B-AAAABABA-A--A-A-BABBB-AABAA-AB-ABA-BBBAABA--AABBAABB-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6_00227231</w:t>
      </w:r>
      <w:r w:rsidRPr="00945F8E">
        <w:rPr>
          <w:rFonts w:ascii="Consolas" w:hAnsi="Consolas" w:cs="Consolas"/>
          <w:sz w:val="18"/>
          <w:szCs w:val="18"/>
        </w:rPr>
        <w:tab/>
        <w:t>AAAAAAAABBBAAABBBAABB-B-ABBAAAAA-BAAAA-AAAABAB-BBAABAABABAABABBBBAA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6_00229413</w:t>
      </w:r>
      <w:r w:rsidRPr="00945F8E">
        <w:rPr>
          <w:rFonts w:ascii="Consolas" w:hAnsi="Consolas" w:cs="Consolas"/>
          <w:sz w:val="18"/>
          <w:szCs w:val="18"/>
        </w:rPr>
        <w:tab/>
        <w:t>A-AAAAAAB-BAAAB-BAABBAB-ABBAA-A--B-AAA-AAA-BABBBBAABAABABAABABBBBAABA-AAABBAAB-AAA-B-A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7_00457337</w:t>
      </w:r>
      <w:r w:rsidRPr="00945F8E">
        <w:rPr>
          <w:rFonts w:ascii="Consolas" w:hAnsi="Consolas" w:cs="Consolas"/>
          <w:sz w:val="18"/>
          <w:szCs w:val="18"/>
        </w:rPr>
        <w:tab/>
        <w:t>B-ABAB-BBABBAABABABBBAAABBBBBBA--BAAAAABBBAABABBABAAABABBBBBAB-BBBAA-AABAAABAABBBAA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7_00457423</w:t>
      </w:r>
      <w:r w:rsidRPr="00945F8E">
        <w:rPr>
          <w:rFonts w:ascii="Consolas" w:hAnsi="Consolas" w:cs="Consolas"/>
          <w:sz w:val="18"/>
          <w:szCs w:val="18"/>
        </w:rPr>
        <w:tab/>
        <w:t>BAABABBBBABBAABABABBBAAABBBBBBA-AB-AAAAB-BAAB-B-ABAAABABBBBBABBBBBAAAAABAAABAA-B-AA-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7_00462000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AAAAABBBAABABBABAAABABBBB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8_00320334</w:t>
      </w:r>
      <w:r w:rsidRPr="00945F8E">
        <w:rPr>
          <w:rFonts w:ascii="Consolas" w:hAnsi="Consolas" w:cs="Consolas"/>
          <w:sz w:val="18"/>
          <w:szCs w:val="18"/>
        </w:rPr>
        <w:tab/>
        <w:t>BBBBBBAABAAABBABBBABABB-B-BB-AAAAAABBBABABBA-BAAABBBBBAB-BBAABABBBABBAAAAA-AAAAAABBB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8_00428757</w:t>
      </w:r>
      <w:r w:rsidRPr="00945F8E">
        <w:rPr>
          <w:rFonts w:ascii="Consolas" w:hAnsi="Consolas" w:cs="Consolas"/>
          <w:sz w:val="18"/>
          <w:szCs w:val="18"/>
        </w:rPr>
        <w:tab/>
        <w:t>BBBBBBAABAAABBABBBABABB-B-BBBAAAAAABBBABABBA-BAAABBBBBAB-BBAABABBBABBAAAAA-AAAAA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8_00428843</w:t>
      </w:r>
      <w:r w:rsidRPr="00945F8E">
        <w:rPr>
          <w:rFonts w:ascii="Consolas" w:hAnsi="Consolas" w:cs="Consolas"/>
          <w:sz w:val="18"/>
          <w:szCs w:val="18"/>
        </w:rPr>
        <w:tab/>
        <w:t>-BBBB-A--A-AB--B--ABA---BABBBAA--AA-B--BAB-A-BA-ABBBBBABABBAABABBBABBAAAAAAAAAAAAB-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9_00007872</w:t>
      </w:r>
      <w:r w:rsidRPr="00945F8E">
        <w:rPr>
          <w:rFonts w:ascii="Consolas" w:hAnsi="Consolas" w:cs="Consolas"/>
          <w:sz w:val="18"/>
          <w:szCs w:val="18"/>
        </w:rPr>
        <w:tab/>
        <w:t>AABABAABAAAABBAABB-BBBBB--BAAABBABABBBABBBAAAAAABAAA-BBBBABAAABABBBBABAB-ABBABB-BAABBA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9_00065852</w:t>
      </w:r>
      <w:r w:rsidRPr="00945F8E">
        <w:rPr>
          <w:rFonts w:ascii="Consolas" w:hAnsi="Consolas" w:cs="Consolas"/>
          <w:sz w:val="18"/>
          <w:szCs w:val="18"/>
        </w:rPr>
        <w:tab/>
        <w:t>AABABAABAA-ABBAABB-BBBBBB-BAAA-BABABBBABBB-AAAAABAAA-BBBBABAAABABBBBABAB-ABBABB-BAABBA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9_00237506</w:t>
      </w:r>
      <w:r w:rsidRPr="00945F8E">
        <w:rPr>
          <w:rFonts w:ascii="Consolas" w:hAnsi="Consolas" w:cs="Consolas"/>
          <w:sz w:val="18"/>
          <w:szCs w:val="18"/>
        </w:rPr>
        <w:tab/>
        <w:t>AABABAABAAAABBAABB-BBBBBB-BAABBBABABBBAB---AAAAABAAA-BBBBABAAABABBBBABAB-ABBABB-BAABBA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29_00240589</w:t>
      </w:r>
      <w:r w:rsidRPr="00945F8E">
        <w:rPr>
          <w:rFonts w:ascii="Consolas" w:hAnsi="Consolas" w:cs="Consolas"/>
          <w:sz w:val="18"/>
          <w:szCs w:val="18"/>
        </w:rPr>
        <w:tab/>
        <w:t>AABABAABAAAABBAABB-BBBBB--BAABB-AB--BBABBB-AAAAABAAA-BBBBABAAABABBBBABABAABBABB-BAAB-A-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2_00068070</w:t>
      </w:r>
      <w:r w:rsidRPr="00945F8E">
        <w:rPr>
          <w:rFonts w:ascii="Consolas" w:hAnsi="Consolas" w:cs="Consolas"/>
          <w:sz w:val="18"/>
          <w:szCs w:val="18"/>
        </w:rPr>
        <w:tab/>
        <w:t>BBA-ABBBABABBBABBBBB-BAABBB-AAAABBBBBAAABBBBA-BBBABAAABBBBBBBAABAAABAAABB-ABABBBABB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2_00134777</w:t>
      </w:r>
      <w:r w:rsidRPr="00945F8E">
        <w:rPr>
          <w:rFonts w:ascii="Consolas" w:hAnsi="Consolas" w:cs="Consolas"/>
          <w:sz w:val="18"/>
          <w:szCs w:val="18"/>
        </w:rPr>
        <w:tab/>
        <w:t>BBBABBAABABABAABABAAAABABAB-BAAAABABBBA-ABBA-BAAABBBABABABBABBA-BBAABAAABA-AAA-A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3_00607326</w:t>
      </w:r>
      <w:r w:rsidRPr="00945F8E">
        <w:rPr>
          <w:rFonts w:ascii="Consolas" w:hAnsi="Consolas" w:cs="Consolas"/>
          <w:sz w:val="18"/>
          <w:szCs w:val="18"/>
        </w:rPr>
        <w:tab/>
        <w:t>ABABAABBA-ABBAAAABAAA-ABAABABB--BB--BBAAAB-ABBABAA-ABAAAABABBAABBBBBB-BBBABAAA-BABB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4_00275339</w:t>
      </w:r>
      <w:r w:rsidRPr="00945F8E">
        <w:rPr>
          <w:rFonts w:ascii="Consolas" w:hAnsi="Consolas" w:cs="Consolas"/>
          <w:sz w:val="18"/>
          <w:szCs w:val="18"/>
        </w:rPr>
        <w:tab/>
        <w:t>ABBABAB-ABBBBBABABBABAA-ABBAABBABABAABAB-BABBAABBABAABABA-BBBBBA-BAAABBABA-A--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4_00312013</w:t>
      </w:r>
      <w:r w:rsidRPr="00945F8E">
        <w:rPr>
          <w:rFonts w:ascii="Consolas" w:hAnsi="Consolas" w:cs="Consolas"/>
          <w:sz w:val="18"/>
          <w:szCs w:val="18"/>
        </w:rPr>
        <w:tab/>
        <w:t>ABBAB-B-ABB-BBABABBABAA-ABBAABBABABAABAB-B--BAABBABAABAB--BBBBBA-BAAABBABA-A--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7_00052544</w:t>
      </w:r>
      <w:r w:rsidRPr="00945F8E">
        <w:rPr>
          <w:rFonts w:ascii="Consolas" w:hAnsi="Consolas" w:cs="Consolas"/>
          <w:sz w:val="18"/>
          <w:szCs w:val="18"/>
        </w:rPr>
        <w:tab/>
        <w:t>ABA-AAABAA-AAABAA-AAB--AAA-B-AABBAB-AAA--ABBABABBAB------ABABBBBABBBAA-BAAA--AAA-AABBA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7_00058406</w:t>
      </w:r>
      <w:r w:rsidRPr="00945F8E">
        <w:rPr>
          <w:rFonts w:ascii="Consolas" w:hAnsi="Consolas" w:cs="Consolas"/>
          <w:sz w:val="18"/>
          <w:szCs w:val="18"/>
        </w:rPr>
        <w:tab/>
        <w:t>ABA-AAAB--BAAABAAAAABA-AAABBBAABBABAAAAAAABBABABBA-AAAAABABABBBBABBBAABBAAABBAAA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39_00117145</w:t>
      </w:r>
      <w:r w:rsidRPr="00945F8E">
        <w:rPr>
          <w:rFonts w:ascii="Consolas" w:hAnsi="Consolas" w:cs="Consolas"/>
          <w:sz w:val="18"/>
          <w:szCs w:val="18"/>
        </w:rPr>
        <w:tab/>
        <w:t>BBBABBAAABABAABBBAABAAABBABABABBABBBBBBBBAABABAAABA-ABABBAAAAAAAAAAAAABAABBABBAABAAAA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0_00237428</w:t>
      </w:r>
      <w:r w:rsidRPr="00945F8E">
        <w:rPr>
          <w:rFonts w:ascii="Consolas" w:hAnsi="Consolas" w:cs="Consolas"/>
          <w:sz w:val="18"/>
          <w:szCs w:val="18"/>
        </w:rPr>
        <w:tab/>
        <w:t>BABBBBAAAAAB-BAAB-BBA-BB-BBAAAABBA-ABABAABAAAA-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1_00295125</w:t>
      </w:r>
      <w:r w:rsidRPr="00945F8E">
        <w:rPr>
          <w:rFonts w:ascii="Consolas" w:hAnsi="Consolas" w:cs="Consolas"/>
          <w:sz w:val="18"/>
          <w:szCs w:val="18"/>
        </w:rPr>
        <w:tab/>
        <w:t>ABAAAABABBBA-BBBA-AAAAAAAB-AAABAAAA-AB-BBAAABBBAABAAABBAB-BABBAAAABBABBAAABBBABAB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1_00429579</w:t>
      </w:r>
      <w:r w:rsidRPr="00945F8E">
        <w:rPr>
          <w:rFonts w:ascii="Consolas" w:hAnsi="Consolas" w:cs="Consolas"/>
          <w:sz w:val="18"/>
          <w:szCs w:val="18"/>
        </w:rPr>
        <w:tab/>
        <w:t>ABAAAABABBBA-BBBA-AAAAAAAB-AAABAAAA-AB-B-A-ABBBA-BAAA-BBB-BABBAAAABBABBAAABBBABAB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2_00298652</w:t>
      </w:r>
      <w:r w:rsidRPr="00945F8E">
        <w:rPr>
          <w:rFonts w:ascii="Consolas" w:hAnsi="Consolas" w:cs="Consolas"/>
          <w:sz w:val="18"/>
          <w:szCs w:val="18"/>
        </w:rPr>
        <w:tab/>
        <w:t>B--BBBBAABBBBBBBBBBBABBBABAABABBBBBAABABAAAAABA-BABABABBBBBBBAABABBABAABAABA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5_00043094</w:t>
      </w:r>
      <w:r w:rsidRPr="00945F8E">
        <w:rPr>
          <w:rFonts w:ascii="Consolas" w:hAnsi="Consolas" w:cs="Consolas"/>
          <w:sz w:val="18"/>
          <w:szCs w:val="18"/>
        </w:rPr>
        <w:tab/>
        <w:t>A-BABABBAAAAABAAAAAB-BBBBBBABBBBBBBAAABBBBBABAABBAABBBBBBABBAABABABABAB-AABAABB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5_00179003</w:t>
      </w:r>
      <w:r w:rsidRPr="00945F8E">
        <w:rPr>
          <w:rFonts w:ascii="Consolas" w:hAnsi="Consolas" w:cs="Consolas"/>
          <w:sz w:val="18"/>
          <w:szCs w:val="18"/>
        </w:rPr>
        <w:tab/>
        <w:t>--BABABBAAAAABAAAAABBBB-BABABB--B-B--AB-BB--B-ABBAABBBB-BABAAABABABABAB-A-BAAB-BAAAA-B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6_00141272</w:t>
      </w:r>
      <w:r w:rsidRPr="00945F8E">
        <w:rPr>
          <w:rFonts w:ascii="Consolas" w:hAnsi="Consolas" w:cs="Consolas"/>
          <w:sz w:val="18"/>
          <w:szCs w:val="18"/>
        </w:rPr>
        <w:tab/>
        <w:t>AAAAAABAAB-ABA-BABABAAABABBABBBAB-BBBBBAAAABAAB-ABBBABBBBAAABAAAB-ABABABBBBABBBBBAA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6_00334930</w:t>
      </w:r>
      <w:r w:rsidRPr="00945F8E">
        <w:rPr>
          <w:rFonts w:ascii="Consolas" w:hAnsi="Consolas" w:cs="Consolas"/>
          <w:sz w:val="18"/>
          <w:szCs w:val="18"/>
        </w:rPr>
        <w:tab/>
        <w:t>AAAAAABAABBABA-BABABAAABABBABBBBBBBBBBAAAAABA-B-ABBBABBBBAAABAAAB-ABABABBBBABBBBBAA-AB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7_00159322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AAAABBBAABBBAABAAABABBBBBABBBBBAA-AAB-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8_0009257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ABAABABABBABAAAABAAABABABBBBBBBBABBBBA--AAABABBBAAAABAABA-BAAABBABBABBBAAB-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448_00112127</w:t>
      </w:r>
      <w:r w:rsidRPr="00945F8E">
        <w:rPr>
          <w:rFonts w:ascii="Consolas" w:hAnsi="Consolas" w:cs="Consolas"/>
          <w:sz w:val="18"/>
          <w:szCs w:val="18"/>
        </w:rPr>
        <w:tab/>
        <w:t>A-AAAAABAABABABB-BAAAA-AAABABABBBBB-BBABBBBAABAAABABBBAAAABAABA-BAA-BBA-BABB-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8_00215288</w:t>
      </w:r>
      <w:r w:rsidRPr="00945F8E">
        <w:rPr>
          <w:rFonts w:ascii="Consolas" w:hAnsi="Consolas" w:cs="Consolas"/>
          <w:sz w:val="18"/>
          <w:szCs w:val="18"/>
        </w:rPr>
        <w:tab/>
        <w:t>ABAAAAABAABABABBABAAAABAAABAAABBB-BBBBABBB-AABAAA-ABBBA-AABAABABBAAABBABBABBBB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9_00101874</w:t>
      </w:r>
      <w:r w:rsidRPr="00945F8E">
        <w:rPr>
          <w:rFonts w:ascii="Consolas" w:hAnsi="Consolas" w:cs="Consolas"/>
          <w:sz w:val="18"/>
          <w:szCs w:val="18"/>
        </w:rPr>
        <w:tab/>
        <w:t>BABABBBBBBBAABBAAABABAB--ABBABBBAAA-ABAABBBAA--BBBBABABABABBAAAAAABBBABBABBAA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49_00170332</w:t>
      </w:r>
      <w:r w:rsidRPr="00945F8E">
        <w:rPr>
          <w:rFonts w:ascii="Consolas" w:hAnsi="Consolas" w:cs="Consolas"/>
          <w:sz w:val="18"/>
          <w:szCs w:val="18"/>
        </w:rPr>
        <w:tab/>
        <w:t>BABABBBBBBBAABBAAABABAB--ABBABBBAAAAABAABBBAAB--BBBABABA-ABBAAAAAABBBA-BBBBAA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2_00008526</w:t>
      </w:r>
      <w:r w:rsidRPr="00945F8E">
        <w:rPr>
          <w:rFonts w:ascii="Consolas" w:hAnsi="Consolas" w:cs="Consolas"/>
          <w:sz w:val="18"/>
          <w:szCs w:val="18"/>
        </w:rPr>
        <w:tab/>
        <w:t>AA-A-A-BABBBABABBABABAABBBAAABAAAAAAA-ABAAABABBB-AAABAABAAAA-BBBBAAA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2_00328759</w:t>
      </w:r>
      <w:r w:rsidRPr="00945F8E">
        <w:rPr>
          <w:rFonts w:ascii="Consolas" w:hAnsi="Consolas" w:cs="Consolas"/>
          <w:sz w:val="18"/>
          <w:szCs w:val="18"/>
        </w:rPr>
        <w:tab/>
        <w:t>AA-A-A-BBBBBABAB-ABABAABBBAAABB-AAAAA-AB-AABA-B--AAABAABAAAA-BBABAAABBAABA-AAA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3_00241472</w:t>
      </w:r>
      <w:r w:rsidRPr="00945F8E">
        <w:rPr>
          <w:rFonts w:ascii="Consolas" w:hAnsi="Consolas" w:cs="Consolas"/>
          <w:sz w:val="18"/>
          <w:szCs w:val="18"/>
        </w:rPr>
        <w:tab/>
        <w:t>BAABABABBBAABABBBB-BAAAABA-BA-AA-B-AABBB-ABB--ABBAABBBABBAABAAABAABBABAABBAB-ABAAAA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3_00283118</w:t>
      </w:r>
      <w:r w:rsidRPr="00945F8E">
        <w:rPr>
          <w:rFonts w:ascii="Consolas" w:hAnsi="Consolas" w:cs="Consolas"/>
          <w:sz w:val="18"/>
          <w:szCs w:val="18"/>
        </w:rPr>
        <w:tab/>
        <w:t>BAABABABBBAABA-BBBA-AAAABA-BABAAA-BA-BB--A-B-AAB-AABBBABB-ABAAABA-BBABAAB-A--ABAA-AA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3_00304987</w:t>
      </w:r>
      <w:r w:rsidRPr="00945F8E">
        <w:rPr>
          <w:rFonts w:ascii="Consolas" w:hAnsi="Consolas" w:cs="Consolas"/>
          <w:sz w:val="18"/>
          <w:szCs w:val="18"/>
        </w:rPr>
        <w:tab/>
        <w:t>B--B-BABBBAABABBBB-BAAAABAABA-AABB-AABB-BABB--ABBAABBBA-BAABAAA--ABB-BAA-BAB-A-A-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3_00354114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BB-AABBB-A-B-AABBAABBBABBAABAAABAABB--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4_00047540</w:t>
      </w:r>
      <w:r w:rsidRPr="00945F8E">
        <w:rPr>
          <w:rFonts w:ascii="Consolas" w:hAnsi="Consolas" w:cs="Consolas"/>
          <w:sz w:val="18"/>
          <w:szCs w:val="18"/>
        </w:rPr>
        <w:tab/>
        <w:t>AAABAAABA-BBB-ABABBABBABABBBABABBABBB-BBAB--BB-AA--ABAABABBAABBAB-ABBA-ABBAAAAAA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4_00164524</w:t>
      </w:r>
      <w:r w:rsidRPr="00945F8E">
        <w:rPr>
          <w:rFonts w:ascii="Consolas" w:hAnsi="Consolas" w:cs="Consolas"/>
          <w:sz w:val="18"/>
          <w:szCs w:val="18"/>
        </w:rPr>
        <w:tab/>
        <w:t>AAABAAABA-BB-BABABBABBABAB-BA-ABBA-BBBBB-BB-BB-A---ABAABABBAABBABBABBA-AB-AAAAAA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4_00261787</w:t>
      </w:r>
      <w:r w:rsidRPr="00945F8E">
        <w:rPr>
          <w:rFonts w:ascii="Consolas" w:hAnsi="Consolas" w:cs="Consolas"/>
          <w:sz w:val="18"/>
          <w:szCs w:val="18"/>
        </w:rPr>
        <w:tab/>
        <w:t>AAA-AAABA-BBB-ABABBABBABABBB-BABBABBBBBBABB-BB-AA--ABAABABBAABBAB--BBA-ABBAAAAAA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5_00006569</w:t>
      </w:r>
      <w:r w:rsidRPr="00945F8E">
        <w:rPr>
          <w:rFonts w:ascii="Consolas" w:hAnsi="Consolas" w:cs="Consolas"/>
          <w:sz w:val="18"/>
          <w:szCs w:val="18"/>
        </w:rPr>
        <w:tab/>
        <w:t>BBAA-BBBAAAABAABBBAAAABAAABBABBBABAA-BABABBBAABAAAAABBAABABA-AABBAAB-BBABBBBA-ABBAA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5_00317051</w:t>
      </w:r>
      <w:r w:rsidRPr="00945F8E">
        <w:rPr>
          <w:rFonts w:ascii="Consolas" w:hAnsi="Consolas" w:cs="Consolas"/>
          <w:sz w:val="18"/>
          <w:szCs w:val="18"/>
        </w:rPr>
        <w:tab/>
        <w:t>B-AAA-B-AAAABAABBBAAAABA-ABBAB--AB-A-BABA--BA-B-A-AA-BAABAB-B-ABBAABBBBABBB-A---BA--B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6_00132644</w:t>
      </w:r>
      <w:r w:rsidRPr="00945F8E">
        <w:rPr>
          <w:rFonts w:ascii="Consolas" w:hAnsi="Consolas" w:cs="Consolas"/>
          <w:sz w:val="18"/>
          <w:szCs w:val="18"/>
        </w:rPr>
        <w:tab/>
        <w:t>BBBABBAABAAABB-BBBBBBABB-ABBAABBBBBABABBBBAA--BABBAA-ABBBBBABABBBAABABABAABBAABBB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6_00286836</w:t>
      </w:r>
      <w:r w:rsidRPr="00945F8E">
        <w:rPr>
          <w:rFonts w:ascii="Consolas" w:hAnsi="Consolas" w:cs="Consolas"/>
          <w:sz w:val="18"/>
          <w:szCs w:val="18"/>
        </w:rPr>
        <w:tab/>
        <w:t>B-AAABAABAAABB-ABBBBBABB-ABBAABBBB-ABABBBB-ABABABBAAAABB-BBABA--BAABAB-BAAB-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6_00287476</w:t>
      </w:r>
      <w:r w:rsidRPr="00945F8E">
        <w:rPr>
          <w:rFonts w:ascii="Consolas" w:hAnsi="Consolas" w:cs="Consolas"/>
          <w:sz w:val="18"/>
          <w:szCs w:val="18"/>
        </w:rPr>
        <w:tab/>
        <w:t>BBAAABAABAAABB-ABBBBBABB-ABBAABBBBBABABBB--A-A-ABBA--ABBBBBABAB--AABABABAABBAA-BB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6_00292796</w:t>
      </w:r>
      <w:r w:rsidRPr="00945F8E">
        <w:rPr>
          <w:rFonts w:ascii="Consolas" w:hAnsi="Consolas" w:cs="Consolas"/>
          <w:sz w:val="18"/>
          <w:szCs w:val="18"/>
        </w:rPr>
        <w:tab/>
        <w:t>BBAAABAABAAABB-ABB-BB-BB-ABBAABBBBBABABB-B-A--BABBAA-ABBBBBABAB-BAABA-ABAABBAABBB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9_00403854</w:t>
      </w:r>
      <w:r w:rsidRPr="00945F8E">
        <w:rPr>
          <w:rFonts w:ascii="Consolas" w:hAnsi="Consolas" w:cs="Consolas"/>
          <w:sz w:val="18"/>
          <w:szCs w:val="18"/>
        </w:rPr>
        <w:tab/>
        <w:t>BABBBBBBBAAB-BAAB-BBA-BB--BABAABBABAAAABABA-BAAAA-AABBAABAAAA-AAAAAABAABB-ABBBB-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9_00437137</w:t>
      </w:r>
      <w:r w:rsidRPr="00945F8E">
        <w:rPr>
          <w:rFonts w:ascii="Consolas" w:hAnsi="Consolas" w:cs="Consolas"/>
          <w:sz w:val="18"/>
          <w:szCs w:val="18"/>
        </w:rPr>
        <w:tab/>
        <w:t>B-BBBBBBBAAB-BAAB-BBA-BB--B-BAABBA-AAAABABA-BAAAAAAABBAABA-AA-AA-AAABA-BB-ABBBB-BBB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59_00438603</w:t>
      </w:r>
      <w:r w:rsidRPr="00945F8E">
        <w:rPr>
          <w:rFonts w:ascii="Consolas" w:hAnsi="Consolas" w:cs="Consolas"/>
          <w:sz w:val="18"/>
          <w:szCs w:val="18"/>
        </w:rPr>
        <w:tab/>
        <w:t>B-BB-BBBBAAB-BAABBBBABBBAABABAA-BABAAAABABA-BAAAA-AAB-AABAA-AAAAAAAABAABB-ABBBB-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0_00030272</w:t>
      </w:r>
      <w:r w:rsidRPr="00945F8E">
        <w:rPr>
          <w:rFonts w:ascii="Consolas" w:hAnsi="Consolas" w:cs="Consolas"/>
          <w:sz w:val="18"/>
          <w:szCs w:val="18"/>
        </w:rPr>
        <w:tab/>
        <w:t>A-BABABBAAAAABAAAAABBBB-BA-ABBBBB-BAAABBBBBABAABBAA-BBBBBABAAABABABABAB-AABAABBBA-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1_00018171</w:t>
      </w:r>
      <w:r w:rsidRPr="00945F8E">
        <w:rPr>
          <w:rFonts w:ascii="Consolas" w:hAnsi="Consolas" w:cs="Consolas"/>
          <w:sz w:val="18"/>
          <w:szCs w:val="18"/>
        </w:rPr>
        <w:tab/>
        <w:t>B-BBBBABAABBBBABABBABAAAAAA-BBBABBBBBABAAAAAA--BBBAAAAAB-A-ABBBAAAABBABBAAB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1_00018257</w:t>
      </w:r>
      <w:r w:rsidRPr="00945F8E">
        <w:rPr>
          <w:rFonts w:ascii="Consolas" w:hAnsi="Consolas" w:cs="Consolas"/>
          <w:sz w:val="18"/>
          <w:szCs w:val="18"/>
        </w:rPr>
        <w:tab/>
        <w:t>BA-BBBABAABBBBABABBA-AAAAAA-BBBABBBB-AB-AA-AAB-BBBAAA-A-AA-ABBBAAAABBABBAAB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1_00161312</w:t>
      </w:r>
      <w:r w:rsidRPr="00945F8E">
        <w:rPr>
          <w:rFonts w:ascii="Consolas" w:hAnsi="Consolas" w:cs="Consolas"/>
          <w:sz w:val="18"/>
          <w:szCs w:val="18"/>
        </w:rPr>
        <w:tab/>
        <w:t>B-BBBBA-AABBBB-BABBAB-AAAAAABBBABA-BBA-AAB-AAB-BBBAAAAAB-A-ABB-ABAAB-ABBAABABBAABB-B-AA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1_00189249</w:t>
      </w:r>
      <w:r w:rsidRPr="00945F8E">
        <w:rPr>
          <w:rFonts w:ascii="Consolas" w:hAnsi="Consolas" w:cs="Consolas"/>
          <w:sz w:val="18"/>
          <w:szCs w:val="18"/>
        </w:rPr>
        <w:tab/>
        <w:t>BAB-BBABAABBBBABABBABAAAAAA-BBBABAB-BABAABAAAB-BBBAAAAAB-A-A-BBABAABBA--AABA-BAAB---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1_00312987</w:t>
      </w:r>
      <w:r w:rsidRPr="00945F8E">
        <w:rPr>
          <w:rFonts w:ascii="Consolas" w:hAnsi="Consolas" w:cs="Consolas"/>
          <w:sz w:val="18"/>
          <w:szCs w:val="18"/>
        </w:rPr>
        <w:tab/>
        <w:t>B--BBBABAABB--ABA-BABAAAAAAAB-B-BA-B-A-AA-AAABA-B-AAAAAB-A-ABBBA-A--BAB-AA-AB-A-BBBBA-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2_00081123</w:t>
      </w:r>
      <w:r w:rsidRPr="00945F8E">
        <w:rPr>
          <w:rFonts w:ascii="Consolas" w:hAnsi="Consolas" w:cs="Consolas"/>
          <w:sz w:val="18"/>
          <w:szCs w:val="18"/>
        </w:rPr>
        <w:tab/>
        <w:t>B-A-ABA-BBABA-BBBABAABABAAABBAAAAAA--ABBBB-BAABBABBAABABAABAA-AAAABBAAABAA-BB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3_00263592</w:t>
      </w:r>
      <w:r w:rsidRPr="00945F8E">
        <w:rPr>
          <w:rFonts w:ascii="Consolas" w:hAnsi="Consolas" w:cs="Consolas"/>
          <w:sz w:val="18"/>
          <w:szCs w:val="18"/>
        </w:rPr>
        <w:tab/>
        <w:t>B-AAABBAABBBBABBABAAABABBABBAABA-BABBABAABBBBBBAA-ABAAABBAAABBABAAAABBABAABBBBBBB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4_00201492</w:t>
      </w:r>
      <w:r w:rsidRPr="00945F8E">
        <w:rPr>
          <w:rFonts w:ascii="Consolas" w:hAnsi="Consolas" w:cs="Consolas"/>
          <w:sz w:val="18"/>
          <w:szCs w:val="18"/>
        </w:rPr>
        <w:tab/>
        <w:t>ABAAAABBBAAABBA-BBBBBBBBB-BBBAAA-A-BBBABABBA-BAABBBBBBABBBBA-BABBBBBBBB-BABAAABA-BBA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4_0040236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BBB-B-BBBAAA-A-BBBAB-B-A-BAABBBBBBAB--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4_00433724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BBBBB-BBBAAA-A-BBBABABBABBAABBBBBBAB-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5_00232420</w:t>
      </w:r>
      <w:r w:rsidRPr="00945F8E">
        <w:rPr>
          <w:rFonts w:ascii="Consolas" w:hAnsi="Consolas" w:cs="Consolas"/>
          <w:sz w:val="18"/>
          <w:szCs w:val="18"/>
        </w:rPr>
        <w:tab/>
        <w:t>-AABA-AAABAA-ABAA-BBAAABABBAABABAAABBBBAABBBA-BABAABA-BAAAAABA-AABABBBAABBA-BB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5_00241305</w:t>
      </w:r>
      <w:r w:rsidRPr="00945F8E">
        <w:rPr>
          <w:rFonts w:ascii="Consolas" w:hAnsi="Consolas" w:cs="Consolas"/>
          <w:sz w:val="18"/>
          <w:szCs w:val="18"/>
        </w:rPr>
        <w:tab/>
        <w:t>--ABA-AAABAA-ABAA-BBAAABABBAABABAAABBBBAABBB-BBABAABA-BAAAAABA-AABABBBAA-BAABB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5_00330109</w:t>
      </w:r>
      <w:r w:rsidRPr="00945F8E">
        <w:rPr>
          <w:rFonts w:ascii="Consolas" w:hAnsi="Consolas" w:cs="Consolas"/>
          <w:sz w:val="18"/>
          <w:szCs w:val="18"/>
        </w:rPr>
        <w:tab/>
        <w:t>-AABA-AAABAA-ABAABBBAA-BABBAABABAAABBBBAAB-BABBABAAB-BBAAAAABA-AABA-BBAABBAABB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6_00041961</w:t>
      </w:r>
      <w:r w:rsidRPr="00945F8E">
        <w:rPr>
          <w:rFonts w:ascii="Consolas" w:hAnsi="Consolas" w:cs="Consolas"/>
          <w:sz w:val="18"/>
          <w:szCs w:val="18"/>
        </w:rPr>
        <w:tab/>
        <w:t>-B-BABBBABA-A--BBABBAA-ABABAAB--AB--A--BABBBAAA-A--BABBBBBBAABA-ABAAABBBBABAA-AB-A-A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6_00260658</w:t>
      </w:r>
      <w:r w:rsidRPr="00945F8E">
        <w:rPr>
          <w:rFonts w:ascii="Consolas" w:hAnsi="Consolas" w:cs="Consolas"/>
          <w:sz w:val="18"/>
          <w:szCs w:val="18"/>
        </w:rPr>
        <w:tab/>
        <w:t>BBABABBBABABABABB-B-AAAA-ABAAB-B-BA-A-A--B-BAAABA-BBABBB-BBAABABABAAAB-BBA-AAB-BA-AABB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7_00235341</w:t>
      </w:r>
      <w:r w:rsidRPr="00945F8E">
        <w:rPr>
          <w:rFonts w:ascii="Consolas" w:hAnsi="Consolas" w:cs="Consolas"/>
          <w:sz w:val="18"/>
          <w:szCs w:val="18"/>
        </w:rPr>
        <w:tab/>
        <w:t>AAABAA-BA-AB-BAAA-BABAAABAAAAABBAA-BBABAB-A-BBBB-ABABBABABBAABBABBAB-B-B-BBABBB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8_00067655</w:t>
      </w:r>
      <w:r w:rsidRPr="00945F8E">
        <w:rPr>
          <w:rFonts w:ascii="Consolas" w:hAnsi="Consolas" w:cs="Consolas"/>
          <w:sz w:val="18"/>
          <w:szCs w:val="18"/>
        </w:rPr>
        <w:tab/>
        <w:t>AABBBAAAABBAABBABAA-BBABABABABAAABA-AABBAABBA-BBBA-ABAABABB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8_00106482</w:t>
      </w:r>
      <w:r w:rsidRPr="00945F8E">
        <w:rPr>
          <w:rFonts w:ascii="Consolas" w:hAnsi="Consolas" w:cs="Consolas"/>
          <w:sz w:val="18"/>
          <w:szCs w:val="18"/>
        </w:rPr>
        <w:tab/>
        <w:t>A-BBBAAAABBAABBABAAABBABABABA-A-ABA-AABBAA-BA-B-BAAAB-ABABBBAB-BABBAAA-BB-AAAB-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8_00187934</w:t>
      </w:r>
      <w:r w:rsidRPr="00945F8E">
        <w:rPr>
          <w:rFonts w:ascii="Consolas" w:hAnsi="Consolas" w:cs="Consolas"/>
          <w:sz w:val="18"/>
          <w:szCs w:val="18"/>
        </w:rPr>
        <w:tab/>
        <w:t>AABBBAAAABBAABBABAA-BBABABABABAAABA-AAB-AABBA-BBBAAABAABABB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8_00268441</w:t>
      </w:r>
      <w:r w:rsidRPr="00945F8E">
        <w:rPr>
          <w:rFonts w:ascii="Consolas" w:hAnsi="Consolas" w:cs="Consolas"/>
          <w:sz w:val="18"/>
          <w:szCs w:val="18"/>
        </w:rPr>
        <w:tab/>
        <w:t>AABBBAAAABBAABBABAA-BBABABABABAAABA-AABBAABBA-BBBAAABAABABB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68_00302654</w:t>
      </w:r>
      <w:r w:rsidRPr="00945F8E">
        <w:rPr>
          <w:rFonts w:ascii="Consolas" w:hAnsi="Consolas" w:cs="Consolas"/>
          <w:sz w:val="18"/>
          <w:szCs w:val="18"/>
        </w:rPr>
        <w:tab/>
        <w:t>A-BBBAAAABBAABBABAA-BBABABABABAAABA-AABBAABBAABBBAAABAABABBBABBBABBAAABBBBAAAB-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0_00198234</w:t>
      </w:r>
      <w:r w:rsidRPr="00945F8E">
        <w:rPr>
          <w:rFonts w:ascii="Consolas" w:hAnsi="Consolas" w:cs="Consolas"/>
          <w:sz w:val="18"/>
          <w:szCs w:val="18"/>
        </w:rPr>
        <w:tab/>
        <w:t>BBBA-BBBAABABBBB-B-ABBBABABABBBABBBBBAAABBAB-BBABAABBABAABBBBABBBA-ABABBBABAAABBABB-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0_00198465</w:t>
      </w:r>
      <w:r w:rsidRPr="00945F8E">
        <w:rPr>
          <w:rFonts w:ascii="Consolas" w:hAnsi="Consolas" w:cs="Consolas"/>
          <w:sz w:val="18"/>
          <w:szCs w:val="18"/>
        </w:rPr>
        <w:tab/>
        <w:t>B--AABBBAABABBBBAB-ABBBABABABBBABBB-BA-ABBABBBBABAABBA-AABBBBAB-BAAABABBBABAAA-AAB-A-B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1_00431704</w:t>
      </w:r>
      <w:r w:rsidRPr="00945F8E">
        <w:rPr>
          <w:rFonts w:ascii="Consolas" w:hAnsi="Consolas" w:cs="Consolas"/>
          <w:sz w:val="18"/>
          <w:szCs w:val="18"/>
        </w:rPr>
        <w:tab/>
        <w:t>BA---BABABABBAABB-BB-AAA-BBABBA--B-AABABAB-AAAAAAA-BABBA-BBAABBBBBA-BB-BA-BAABA---A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1_00463347</w:t>
      </w:r>
      <w:r w:rsidRPr="00945F8E">
        <w:rPr>
          <w:rFonts w:ascii="Consolas" w:hAnsi="Consolas" w:cs="Consolas"/>
          <w:sz w:val="18"/>
          <w:szCs w:val="18"/>
        </w:rPr>
        <w:tab/>
        <w:t>BABB-BABABABBAABBBBBBAAABBBABBAABB-AABABABBAA-AAA--BABBABBBAABBBBBAABBBB--BAABAB-AA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1_00474616</w:t>
      </w:r>
      <w:r w:rsidRPr="00945F8E">
        <w:rPr>
          <w:rFonts w:ascii="Consolas" w:hAnsi="Consolas" w:cs="Consolas"/>
          <w:sz w:val="18"/>
          <w:szCs w:val="18"/>
        </w:rPr>
        <w:tab/>
        <w:t>B-A--BABABABBAABBBBB-AAABBBABB-ABB--ABA-AB-AAAA-AA-BAB-ABB--A-B-BBAA-B-B--BAA-AB--ABA-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2_00100456</w:t>
      </w:r>
      <w:r w:rsidRPr="00945F8E">
        <w:rPr>
          <w:rFonts w:ascii="Consolas" w:hAnsi="Consolas" w:cs="Consolas"/>
          <w:sz w:val="18"/>
          <w:szCs w:val="18"/>
        </w:rPr>
        <w:tab/>
        <w:t>-BAA-BAA-A-B-BB-BBABB-AA---A-BAB-BAAAB-ABB-AA-AB-AAAABAAA--A-AA-BAA-AB-BAAAABA-BBBB-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2_00134202</w:t>
      </w:r>
      <w:r w:rsidRPr="00945F8E">
        <w:rPr>
          <w:rFonts w:ascii="Consolas" w:hAnsi="Consolas" w:cs="Consolas"/>
          <w:sz w:val="18"/>
          <w:szCs w:val="18"/>
        </w:rPr>
        <w:tab/>
        <w:t>BBAAABAA-AABB-BBBBABBBAAAAAABBAAABA-ABB--BBAAAABAAAAABAAAAAA-AA-B-A-ABABAAAA-AA--B-A-A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2_00169225</w:t>
      </w:r>
      <w:r w:rsidRPr="00945F8E">
        <w:rPr>
          <w:rFonts w:ascii="Consolas" w:hAnsi="Consolas" w:cs="Consolas"/>
          <w:sz w:val="18"/>
          <w:szCs w:val="18"/>
        </w:rPr>
        <w:tab/>
        <w:t>BBAAABAABAABBBBBBBABBBAAAAAABBA-AB-AABBABBBAAAAB-A-AABAAAAAABAABB-ABAB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3_00165683</w:t>
      </w:r>
      <w:r w:rsidRPr="00945F8E">
        <w:rPr>
          <w:rFonts w:ascii="Consolas" w:hAnsi="Consolas" w:cs="Consolas"/>
          <w:sz w:val="18"/>
          <w:szCs w:val="18"/>
        </w:rPr>
        <w:tab/>
        <w:t>ABAAAAABAABABABBABAAAABAAABAAABBBB-BBBABBBBAABAAA-ABBBAAAABAABABBAAABAABBABB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3_00181725</w:t>
      </w:r>
      <w:r w:rsidRPr="00945F8E">
        <w:rPr>
          <w:rFonts w:ascii="Consolas" w:hAnsi="Consolas" w:cs="Consolas"/>
          <w:sz w:val="18"/>
          <w:szCs w:val="18"/>
        </w:rPr>
        <w:tab/>
        <w:t>ABAAAAABAABABABBABAAAABAAABAAA-BBBB-BBABBBBAABAAA-ABBBAAAABAABABBAAABAABBABB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3_00235941</w:t>
      </w:r>
      <w:r w:rsidRPr="00945F8E">
        <w:rPr>
          <w:rFonts w:ascii="Consolas" w:hAnsi="Consolas" w:cs="Consolas"/>
          <w:sz w:val="18"/>
          <w:szCs w:val="18"/>
        </w:rPr>
        <w:tab/>
        <w:t>ABAAAA-B-A--BABB-B-A---AAA-A-AB-BBBB--ABBB-A-BA--AA-BBAA-ABAAB-BBAA-BAAB-ABBBAABA-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5_00160706</w:t>
      </w:r>
      <w:r w:rsidRPr="00945F8E">
        <w:rPr>
          <w:rFonts w:ascii="Consolas" w:hAnsi="Consolas" w:cs="Consolas"/>
          <w:sz w:val="18"/>
          <w:szCs w:val="18"/>
        </w:rPr>
        <w:tab/>
        <w:t>B-BABBBAAB-AAAAB-AAB-AAAB-AABA-A-BB--AABABABABAAA-ABAABBBAABBABABABBBB--BBBA-BB-AAA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5_00312784</w:t>
      </w:r>
      <w:r w:rsidRPr="00945F8E">
        <w:rPr>
          <w:rFonts w:ascii="Consolas" w:hAnsi="Consolas" w:cs="Consolas"/>
          <w:sz w:val="18"/>
          <w:szCs w:val="18"/>
        </w:rPr>
        <w:tab/>
        <w:t>BABABBBAAB-AAAAB-AAB-AAAB-AABA-A-BBB-AABABABABAAABABAA-BBABB-A-ABABBBBBBBBBA--BBAAA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6_00012147</w:t>
      </w:r>
      <w:r w:rsidRPr="00945F8E">
        <w:rPr>
          <w:rFonts w:ascii="Consolas" w:hAnsi="Consolas" w:cs="Consolas"/>
          <w:sz w:val="18"/>
          <w:szCs w:val="18"/>
        </w:rPr>
        <w:tab/>
        <w:t>BABABBBBBBBA-AB-B-AAABBABAAAABBBBABAAB-BABBAAABBAA-ABABAAAAABAABAAA--AABBBBAA-AB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6_00153849</w:t>
      </w:r>
      <w:r w:rsidRPr="00945F8E">
        <w:rPr>
          <w:rFonts w:ascii="Consolas" w:hAnsi="Consolas" w:cs="Consolas"/>
          <w:sz w:val="18"/>
          <w:szCs w:val="18"/>
        </w:rPr>
        <w:tab/>
        <w:t>BABABBBBBBBA-AB-B-AAABBBBAAAABBBBABAABBBAB-AAABBAA-ABABAAAAABAABAAA-BAABBBBAA--B-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7_00254828</w:t>
      </w:r>
      <w:r w:rsidRPr="00945F8E">
        <w:rPr>
          <w:rFonts w:ascii="Consolas" w:hAnsi="Consolas" w:cs="Consolas"/>
          <w:sz w:val="18"/>
          <w:szCs w:val="18"/>
        </w:rPr>
        <w:tab/>
        <w:t>AABBBAAA-ABABBBAABABBABBBBAA-BABABABAABABBBB-AAA-BAA-B-BBABBAAAABBBBAAABBBA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7_00283947</w:t>
      </w:r>
      <w:r w:rsidRPr="00945F8E">
        <w:rPr>
          <w:rFonts w:ascii="Consolas" w:hAnsi="Consolas" w:cs="Consolas"/>
          <w:sz w:val="18"/>
          <w:szCs w:val="18"/>
        </w:rPr>
        <w:tab/>
        <w:t>A-BBBAAA-ABABBBAABABBABBBBAA-BABAB-BAABABBBB-AAA-BAA-B-BBABBAAAABBBBAAABBBA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8_00075945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BBBABBBBABA-BBABAB--A-AAAB-ABAABBBAAAABAB-ABBAAA-A--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8_00133516</w:t>
      </w:r>
      <w:r w:rsidRPr="00945F8E">
        <w:rPr>
          <w:rFonts w:ascii="Consolas" w:hAnsi="Consolas" w:cs="Consolas"/>
          <w:sz w:val="18"/>
          <w:szCs w:val="18"/>
        </w:rPr>
        <w:tab/>
        <w:t>B-A-ABABA-BBBBBBBBBABBAAA-BAAB--BBBBBAB-BBABA-BBABA--AABAAAB--BAA-BBAAAABAB--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8_00421547</w:t>
      </w:r>
      <w:r w:rsidRPr="00945F8E">
        <w:rPr>
          <w:rFonts w:ascii="Consolas" w:hAnsi="Consolas" w:cs="Consolas"/>
          <w:sz w:val="18"/>
          <w:szCs w:val="18"/>
        </w:rPr>
        <w:tab/>
        <w:t>BB-BABAB-AB-BBBBBBB--BAAAABAABBABB-BBABB-B-B-B-BABAB-AA-AAAB-A-AA-BB-AAABAB-ABBA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9_00080342</w:t>
      </w:r>
      <w:r w:rsidRPr="00945F8E">
        <w:rPr>
          <w:rFonts w:ascii="Consolas" w:hAnsi="Consolas" w:cs="Consolas"/>
          <w:sz w:val="18"/>
          <w:szCs w:val="18"/>
        </w:rPr>
        <w:tab/>
        <w:t>BA-B-BBA-BAAAABAB-A--AAAB-ABAAAAA-A-AB-BBABBBBA-B---B-ABBABBA-ABAAAAAA---AABBAAA-AAA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9_00080428</w:t>
      </w:r>
      <w:r w:rsidRPr="00945F8E">
        <w:rPr>
          <w:rFonts w:ascii="Consolas" w:hAnsi="Consolas" w:cs="Consolas"/>
          <w:sz w:val="18"/>
          <w:szCs w:val="18"/>
        </w:rPr>
        <w:tab/>
        <w:t>BAABABBA-BAAAABABAABAAA-B--BAAA--BAAABBBBA-BB---BABBBBABB-B-AAABAAAA-A-ABAABBAAAAAA-AA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9_00086877</w:t>
      </w:r>
      <w:r w:rsidRPr="00945F8E">
        <w:rPr>
          <w:rFonts w:ascii="Consolas" w:hAnsi="Consolas" w:cs="Consolas"/>
          <w:sz w:val="18"/>
          <w:szCs w:val="18"/>
        </w:rPr>
        <w:tab/>
        <w:t>BAABABBABBAAAABABAABAAAABB-BAAAA-B-AABBBBABBB-ABBABBBBABB-B-AAABAAAAAAAABAABBAAAAAA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9_00088834</w:t>
      </w:r>
      <w:r w:rsidRPr="00945F8E">
        <w:rPr>
          <w:rFonts w:ascii="Consolas" w:hAnsi="Consolas" w:cs="Consolas"/>
          <w:sz w:val="18"/>
          <w:szCs w:val="18"/>
        </w:rPr>
        <w:tab/>
        <w:t>BAAB--BA-BA-AA-A-A-BA-A-BBB-AA--A---ABBB-A-BBB-BBABB--ABBAB--AA-AAAAAAAABAAB-AAAAAA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479_00298143</w:t>
      </w:r>
      <w:r w:rsidRPr="00945F8E">
        <w:rPr>
          <w:rFonts w:ascii="Consolas" w:hAnsi="Consolas" w:cs="Consolas"/>
          <w:sz w:val="18"/>
          <w:szCs w:val="18"/>
        </w:rPr>
        <w:tab/>
        <w:t>B-ABAB--BBAAAABABAABAAAABB-BAAAA-BAAABBBBABBBBABBABBBBAB--B-AAABAAAAAAA-BAA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79_00312618</w:t>
      </w:r>
      <w:r w:rsidRPr="00945F8E">
        <w:rPr>
          <w:rFonts w:ascii="Consolas" w:hAnsi="Consolas" w:cs="Consolas"/>
          <w:sz w:val="18"/>
          <w:szCs w:val="18"/>
        </w:rPr>
        <w:tab/>
        <w:t>B--BA-BAB--AAABABAABA-A--BABAAAAB-BA-BB--A-B-B-B-ABB-BABBBB-AAABAAA-AA-ABAABBA-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0_00007762</w:t>
      </w:r>
      <w:r w:rsidRPr="00945F8E">
        <w:rPr>
          <w:rFonts w:ascii="Consolas" w:hAnsi="Consolas" w:cs="Consolas"/>
          <w:sz w:val="18"/>
          <w:szCs w:val="18"/>
        </w:rPr>
        <w:tab/>
        <w:t>AAAAAABB-AABABBAAAABBBBBBA--BAAABBBAAABB-AABBBBAAABA-BBABABAAABAA-ABBBAAA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0_00060299</w:t>
      </w:r>
      <w:r w:rsidRPr="00945F8E">
        <w:rPr>
          <w:rFonts w:ascii="Consolas" w:hAnsi="Consolas" w:cs="Consolas"/>
          <w:sz w:val="18"/>
          <w:szCs w:val="18"/>
        </w:rPr>
        <w:tab/>
        <w:t>AAAAAABB-AABABBAAAABBBBBBA-BBAAABABAAABB-AABBBBAAABABBBABABAAABAABABBBAA-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0_00084386</w:t>
      </w:r>
      <w:r w:rsidRPr="00945F8E">
        <w:rPr>
          <w:rFonts w:ascii="Consolas" w:hAnsi="Consolas" w:cs="Consolas"/>
          <w:sz w:val="18"/>
          <w:szCs w:val="18"/>
        </w:rPr>
        <w:tab/>
        <w:t>AAAAAABB-AABABBAAAABBB-BBA-BBAAABABAAABBBA-BBBB-AABA-BBABABAAABAAAABBBAA-AABABB-BBBB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0_00144844</w:t>
      </w:r>
      <w:r w:rsidRPr="00945F8E">
        <w:rPr>
          <w:rFonts w:ascii="Consolas" w:hAnsi="Consolas" w:cs="Consolas"/>
          <w:sz w:val="18"/>
          <w:szCs w:val="18"/>
        </w:rPr>
        <w:tab/>
        <w:t>A-AAAABB-AABABBAAAABB-BBBAABBAAABABAAABB-AABBBBAAABABBB-BABAAABAA-ABBBAA-AABABB-BB-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0_00258748</w:t>
      </w:r>
      <w:r w:rsidRPr="00945F8E">
        <w:rPr>
          <w:rFonts w:ascii="Consolas" w:hAnsi="Consolas" w:cs="Consolas"/>
          <w:sz w:val="18"/>
          <w:szCs w:val="18"/>
        </w:rPr>
        <w:tab/>
        <w:t>AAAAAABB-AABABBAAAABBBBBB--BBAAABABAAABB-AAAB-BAAABABBBABABAAABAA-ABBBAA-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0_00300205</w:t>
      </w:r>
      <w:r w:rsidRPr="00945F8E">
        <w:rPr>
          <w:rFonts w:ascii="Consolas" w:hAnsi="Consolas" w:cs="Consolas"/>
          <w:sz w:val="18"/>
          <w:szCs w:val="18"/>
        </w:rPr>
        <w:tab/>
        <w:t>AAAAAABB-AABABBAAAABBBBBB--BBAAABABAAABBBAAABBBAAABABBBABABAAABAA-ABBBAA-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1_00112914</w:t>
      </w:r>
      <w:r w:rsidRPr="00945F8E">
        <w:rPr>
          <w:rFonts w:ascii="Consolas" w:hAnsi="Consolas" w:cs="Consolas"/>
          <w:sz w:val="18"/>
          <w:szCs w:val="18"/>
        </w:rPr>
        <w:tab/>
        <w:t>ABBABAAABAAAABBBBA-AB-AAA-BBBABAAAAAAAABBBABBBABBBBAAABBAAAB-ABBAB-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1_00113000</w:t>
      </w:r>
      <w:r w:rsidRPr="00945F8E">
        <w:rPr>
          <w:rFonts w:ascii="Consolas" w:hAnsi="Consolas" w:cs="Consolas"/>
          <w:sz w:val="18"/>
          <w:szCs w:val="18"/>
        </w:rPr>
        <w:tab/>
        <w:t>A-BABAAABAAAABBBBA-AB-AAA-BBBABAAAAAAAABBBABB-ABBBBAAABBAAAB-ABBAB-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1_00183894</w:t>
      </w:r>
      <w:r w:rsidRPr="00945F8E">
        <w:rPr>
          <w:rFonts w:ascii="Consolas" w:hAnsi="Consolas" w:cs="Consolas"/>
          <w:sz w:val="18"/>
          <w:szCs w:val="18"/>
        </w:rPr>
        <w:tab/>
        <w:t>ABBA-A-ABAA-ABBBBABA-AAAA-BBBABA-AAAAAAB-BABBBABB--AA-BB-AAB---B-B-BABBAB--B--BAABBABA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1_00375960</w:t>
      </w:r>
      <w:r w:rsidRPr="00945F8E">
        <w:rPr>
          <w:rFonts w:ascii="Consolas" w:hAnsi="Consolas" w:cs="Consolas"/>
          <w:sz w:val="18"/>
          <w:szCs w:val="18"/>
        </w:rPr>
        <w:tab/>
        <w:t>ABBABAAABAAAABBBBA-AB-AAA-BBBABAAAAAAAABBBABBBABBBBAAABBAAAB-ABBAB-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3_00144617</w:t>
      </w:r>
      <w:r w:rsidRPr="00945F8E">
        <w:rPr>
          <w:rFonts w:ascii="Consolas" w:hAnsi="Consolas" w:cs="Consolas"/>
          <w:sz w:val="18"/>
          <w:szCs w:val="18"/>
        </w:rPr>
        <w:tab/>
        <w:t>A-AAAA-BAABABBAA-BB-AA-ABB-AAA-A--BAAAAAA-A--BBB-BBAB-AABAAABBBBBABAAAAAAA-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4_00037692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-BABABBBA-AABBBBBAAA--ABBBABA-BAABABA-BBAABAABAB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4_00067764</w:t>
      </w:r>
      <w:r w:rsidRPr="00945F8E">
        <w:rPr>
          <w:rFonts w:ascii="Consolas" w:hAnsi="Consolas" w:cs="Consolas"/>
          <w:sz w:val="18"/>
          <w:szCs w:val="18"/>
        </w:rPr>
        <w:tab/>
        <w:t>ABBABAAABBBABBBBABAABBAABAABBBABBA-ABBB-BAABBB-BAAA--ABBBAB--BAAB--A-BBAABA-B-BABA--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4_00366185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-BABABBBAAAABBBBBAAA--ABBBABA-BAABABAABAAABA-BAB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5_00057798</w:t>
      </w:r>
      <w:r w:rsidRPr="00945F8E">
        <w:rPr>
          <w:rFonts w:ascii="Consolas" w:hAnsi="Consolas" w:cs="Consolas"/>
          <w:sz w:val="18"/>
          <w:szCs w:val="18"/>
        </w:rPr>
        <w:tab/>
        <w:t>B-BABBBBBBAAABABAAABBBABBABABB-AABABBBABAB-ABBAABABA-BBABBBAAABB-ABB-BABAAB-ABBAAAA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6_00031836</w:t>
      </w:r>
      <w:r w:rsidRPr="00945F8E">
        <w:rPr>
          <w:rFonts w:ascii="Consolas" w:hAnsi="Consolas" w:cs="Consolas"/>
          <w:sz w:val="18"/>
          <w:szCs w:val="18"/>
        </w:rPr>
        <w:tab/>
        <w:t>A-BABAABAAAAAAAABAABBBA-BA-ABBBBBB--ABBBABBAAAABBA-BBAABAA-AAABA-ABAAABAAABAAABBBAAA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6_00060605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BAABAAAAAAAABAABBBA-BABABBBBBBBB-BBBAB-AAAA-B--BBAABAABAAABABABAAAB-AABAAABBBAAAAB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6_00166398</w:t>
      </w:r>
      <w:r w:rsidRPr="00945F8E">
        <w:rPr>
          <w:rFonts w:ascii="Consolas" w:hAnsi="Consolas" w:cs="Consolas"/>
          <w:sz w:val="18"/>
          <w:szCs w:val="18"/>
        </w:rPr>
        <w:tab/>
        <w:t>A-BABAABAAAAAAAABAABBBA-BA-ABBBBBBBBABBB-BBAAAABBA-BBAABAABAAABABABAAAB-AABAAA-BBA-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86_00401426</w:t>
      </w:r>
      <w:r w:rsidRPr="00945F8E">
        <w:rPr>
          <w:rFonts w:ascii="Consolas" w:hAnsi="Consolas" w:cs="Consolas"/>
          <w:sz w:val="18"/>
          <w:szCs w:val="18"/>
        </w:rPr>
        <w:tab/>
        <w:t>A-BABAABAAAAAAAABAABBBA-B--ABB-BBB--ABB-AB--A-ABBA--BAAB---AAABAB--A-AB-AABAAA-B-AAAA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0_00091109</w:t>
      </w:r>
      <w:r w:rsidRPr="00945F8E">
        <w:rPr>
          <w:rFonts w:ascii="Consolas" w:hAnsi="Consolas" w:cs="Consolas"/>
          <w:sz w:val="18"/>
          <w:szCs w:val="18"/>
        </w:rPr>
        <w:tab/>
        <w:t>AABABABABBBBABBBAAAABBB-AABAABBBBABAABABBBABAA-BBBAA-BABAABBAABAAABBBBAABBBAA-BA-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0_00248520</w:t>
      </w:r>
      <w:r w:rsidRPr="00945F8E">
        <w:rPr>
          <w:rFonts w:ascii="Consolas" w:hAnsi="Consolas" w:cs="Consolas"/>
          <w:sz w:val="18"/>
          <w:szCs w:val="18"/>
        </w:rPr>
        <w:tab/>
        <w:t>-AB-B-BABBBBA-BBAAAABBB-AA-AABB--ABAABABBB-BAA--BBA-BBABBABBAABAAABBBBAABBBAA-BAAA-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0_00268271</w:t>
      </w:r>
      <w:r w:rsidRPr="00945F8E">
        <w:rPr>
          <w:rFonts w:ascii="Consolas" w:hAnsi="Consolas" w:cs="Consolas"/>
          <w:sz w:val="18"/>
          <w:szCs w:val="18"/>
        </w:rPr>
        <w:tab/>
        <w:t>A-BABABABBBBABBBAAAABBB-AABAABBBBABAABA-B-ABA-ABBBA--BABBABBAABAAA-BBBAABBBAA-BA-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2_00112357</w:t>
      </w:r>
      <w:r w:rsidRPr="00945F8E">
        <w:rPr>
          <w:rFonts w:ascii="Consolas" w:hAnsi="Consolas" w:cs="Consolas"/>
          <w:sz w:val="18"/>
          <w:szCs w:val="18"/>
        </w:rPr>
        <w:tab/>
        <w:t>B-B--B-AAB-BBABB-BAAABA-BAABAA-A--BBBAB-ABAAAABABAABA-A--A-AABABBA--B-ABAAA-BABB-BB-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2_00231727</w:t>
      </w:r>
      <w:r w:rsidRPr="00945F8E">
        <w:rPr>
          <w:rFonts w:ascii="Consolas" w:hAnsi="Consolas" w:cs="Consolas"/>
          <w:sz w:val="18"/>
          <w:szCs w:val="18"/>
        </w:rPr>
        <w:tab/>
        <w:t>B-BABBAAABBBBABBABAAABA-BAABAAAABBBBBABA-BAA-ABABAABABABAA-AABABBAABBBABAAABBAB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3_00056647</w:t>
      </w:r>
      <w:r w:rsidRPr="00945F8E">
        <w:rPr>
          <w:rFonts w:ascii="Consolas" w:hAnsi="Consolas" w:cs="Consolas"/>
          <w:sz w:val="18"/>
          <w:szCs w:val="18"/>
        </w:rPr>
        <w:tab/>
        <w:t>BABABBBAAB-AAAABBAAAAAAAB-AA-ABA-BBB-BABABABA-A-ABAAAA-BBAABBA-ABA-BBBB-BBBB---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3_00135817</w:t>
      </w:r>
      <w:r w:rsidRPr="00945F8E">
        <w:rPr>
          <w:rFonts w:ascii="Consolas" w:hAnsi="Consolas" w:cs="Consolas"/>
          <w:sz w:val="18"/>
          <w:szCs w:val="18"/>
        </w:rPr>
        <w:tab/>
        <w:t>BABABBBAAB-AAAABBAAAAAAAB-AAAABA-B-B-BABABABABB-ABAAAA-BBAABBA-ABA-BBBBBBBBB--B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3_00210950</w:t>
      </w:r>
      <w:r w:rsidRPr="00945F8E">
        <w:rPr>
          <w:rFonts w:ascii="Consolas" w:hAnsi="Consolas" w:cs="Consolas"/>
          <w:sz w:val="18"/>
          <w:szCs w:val="18"/>
        </w:rPr>
        <w:tab/>
        <w:t>BABABBBAAB-AAAABBAAAAAAAB-AAAABA-BBB-BABABABAB--ABAAAA-BBAABBA-ABA-BBBB-BBBB--B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3_00216990</w:t>
      </w:r>
      <w:r w:rsidRPr="00945F8E">
        <w:rPr>
          <w:rFonts w:ascii="Consolas" w:hAnsi="Consolas" w:cs="Consolas"/>
          <w:sz w:val="18"/>
          <w:szCs w:val="18"/>
        </w:rPr>
        <w:tab/>
        <w:t>BABABBBAAB-AAAABBAAAAA-AB--AAABA-B-B-BABABABA---ABAAAA-BBAABBA-ABABBBBB-BBBBB---A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3_00232859</w:t>
      </w:r>
      <w:r w:rsidRPr="00945F8E">
        <w:rPr>
          <w:rFonts w:ascii="Consolas" w:hAnsi="Consolas" w:cs="Consolas"/>
          <w:sz w:val="18"/>
          <w:szCs w:val="18"/>
        </w:rPr>
        <w:tab/>
        <w:t>BABABBBAAB-AAAABBAAAAAAAB-AAAABABBBB-BABABABAB--ABAAAA-BBAABBAAABA-BBBB-BBBB--B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4_00075376</w:t>
      </w:r>
      <w:r w:rsidRPr="00945F8E">
        <w:rPr>
          <w:rFonts w:ascii="Consolas" w:hAnsi="Consolas" w:cs="Consolas"/>
          <w:sz w:val="18"/>
          <w:szCs w:val="18"/>
        </w:rPr>
        <w:tab/>
        <w:t>BABABBBBBBBBABBAAABA-AB--ABBABBBAA-AABAABBBBAB-BBBBABABABABBAAAA-ABBBAA-BBBAAB-B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4_00210943</w:t>
      </w:r>
      <w:r w:rsidRPr="00945F8E">
        <w:rPr>
          <w:rFonts w:ascii="Consolas" w:hAnsi="Consolas" w:cs="Consolas"/>
          <w:sz w:val="18"/>
          <w:szCs w:val="18"/>
        </w:rPr>
        <w:tab/>
        <w:t>BABABBBBBBBBABBAAABABAB--ABBABBBAAAAABAABBBBA--BBBBABABABABBA-AAAABBBAABBBBAAB-B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4_00221255</w:t>
      </w:r>
      <w:r w:rsidRPr="00945F8E">
        <w:rPr>
          <w:rFonts w:ascii="Consolas" w:hAnsi="Consolas" w:cs="Consolas"/>
          <w:sz w:val="18"/>
          <w:szCs w:val="18"/>
        </w:rPr>
        <w:tab/>
        <w:t>BABABBBB-BBBABBAAABA-AB--ABBABBBAAAAABAABBBBAB-BBBBABABABABBAAAAAABBBAABBBBAAB-BBAA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5_00159570</w:t>
      </w:r>
      <w:r w:rsidRPr="00945F8E">
        <w:rPr>
          <w:rFonts w:ascii="Consolas" w:hAnsi="Consolas" w:cs="Consolas"/>
          <w:sz w:val="18"/>
          <w:szCs w:val="18"/>
        </w:rPr>
        <w:tab/>
        <w:t>BBBA-BAAABABAABBBAABAAABBA-ABABBABB-B-BBBA-BABA-ABABABABBAAAAAAAAAAAA-BAAA-ABBAAB-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5_00351338</w:t>
      </w:r>
      <w:r w:rsidRPr="00945F8E">
        <w:rPr>
          <w:rFonts w:ascii="Consolas" w:hAnsi="Consolas" w:cs="Consolas"/>
          <w:sz w:val="18"/>
          <w:szCs w:val="18"/>
        </w:rPr>
        <w:tab/>
        <w:t>BB--BBAAABABAABBBAABA--BB--ABABBABBBBBBBBA-BA-ABABA-ABABBAAA-AAAAAAAAABA-ABABB--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6_00394601</w:t>
      </w:r>
      <w:r w:rsidRPr="00945F8E">
        <w:rPr>
          <w:rFonts w:ascii="Consolas" w:hAnsi="Consolas" w:cs="Consolas"/>
          <w:sz w:val="18"/>
          <w:szCs w:val="18"/>
        </w:rPr>
        <w:tab/>
        <w:t>BBABABBAABBBBBABBBBABAABB-AAABBBBBBAABBB-BABB-AABB-ABBABBABBBBBAABBABBB-AABABBBBAAAB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7_00338343</w:t>
      </w:r>
      <w:r w:rsidRPr="00945F8E">
        <w:rPr>
          <w:rFonts w:ascii="Consolas" w:hAnsi="Consolas" w:cs="Consolas"/>
          <w:sz w:val="18"/>
          <w:szCs w:val="18"/>
        </w:rPr>
        <w:tab/>
        <w:t>BBBBBBABABABBAABBBBBBAAABBAABB-AABABBBABAB-AA-AA-A-BA-BBABAAABBBBBBABABBBBBABBABA--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7_00338429</w:t>
      </w:r>
      <w:r w:rsidRPr="00945F8E">
        <w:rPr>
          <w:rFonts w:ascii="Consolas" w:hAnsi="Consolas" w:cs="Consolas"/>
          <w:sz w:val="18"/>
          <w:szCs w:val="18"/>
        </w:rPr>
        <w:tab/>
        <w:t>BBB-BBA-ABABBAABBBB-BAAABBAABBAA-B-BBBABAB-AAB---AAB-BBBABAA--BBBBBABABB-B-ABBABA--B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7_00445704</w:t>
      </w:r>
      <w:r w:rsidRPr="00945F8E">
        <w:rPr>
          <w:rFonts w:ascii="Consolas" w:hAnsi="Consolas" w:cs="Consolas"/>
          <w:sz w:val="18"/>
          <w:szCs w:val="18"/>
        </w:rPr>
        <w:tab/>
        <w:t>B-BBBBABABABBAABBBBBBAAABBAABBA-ABABBBABAB-AA-AA-A-BA-BBABAAABBBBBBABABBBBBABBABA--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7_00493839</w:t>
      </w:r>
      <w:r w:rsidRPr="00945F8E">
        <w:rPr>
          <w:rFonts w:ascii="Consolas" w:hAnsi="Consolas" w:cs="Consolas"/>
          <w:sz w:val="18"/>
          <w:szCs w:val="18"/>
        </w:rPr>
        <w:tab/>
        <w:t>B-BBB-ABABABBAA-BBBBBA-ABB-ABBAA-BABBB-BAB-AABAA-A-B--BBA-AAABBBBBBABA-BBBBABB-BA-A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7_00494736</w:t>
      </w:r>
      <w:r w:rsidRPr="00945F8E">
        <w:rPr>
          <w:rFonts w:ascii="Consolas" w:hAnsi="Consolas" w:cs="Consolas"/>
          <w:sz w:val="18"/>
          <w:szCs w:val="18"/>
        </w:rPr>
        <w:tab/>
        <w:t>BABBBBABABABBAABBBBBBAAABBAABBAAAB-BBBABABBAABAA-A-BA-BBABAAABBBBBBABABBBBBABBABA--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7_00603892</w:t>
      </w:r>
      <w:r w:rsidRPr="00945F8E">
        <w:rPr>
          <w:rFonts w:ascii="Consolas" w:hAnsi="Consolas" w:cs="Consolas"/>
          <w:sz w:val="18"/>
          <w:szCs w:val="18"/>
        </w:rPr>
        <w:tab/>
        <w:t>B--BBB-BABABBAABB-BB-AAA-B-ABBA--BABBBABAB-AABAA---B--BB-BAAABBBBB-ABA-BB-BABBABA--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8_00101068</w:t>
      </w:r>
      <w:r w:rsidRPr="00945F8E">
        <w:rPr>
          <w:rFonts w:ascii="Consolas" w:hAnsi="Consolas" w:cs="Consolas"/>
          <w:sz w:val="18"/>
          <w:szCs w:val="18"/>
        </w:rPr>
        <w:tab/>
        <w:t>B--B-BBAABAA-ABAAABBAAB-ABBAABABAAABBABBAB-A--BABAABAABAAABABA-AABAB-AAA-BABBAA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8_00174907</w:t>
      </w:r>
      <w:r w:rsidRPr="00945F8E">
        <w:rPr>
          <w:rFonts w:ascii="Consolas" w:hAnsi="Consolas" w:cs="Consolas"/>
          <w:sz w:val="18"/>
          <w:szCs w:val="18"/>
        </w:rPr>
        <w:tab/>
        <w:t>B-BB-BBAABAAAABAAABBAA--ABBAABABAAABBB-BABBAABBABAAB--BAAABAAA-AABABBAAA-BAABAAAA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499_00019301</w:t>
      </w:r>
      <w:r w:rsidRPr="00945F8E">
        <w:rPr>
          <w:rFonts w:ascii="Consolas" w:hAnsi="Consolas" w:cs="Consolas"/>
          <w:sz w:val="18"/>
          <w:szCs w:val="18"/>
        </w:rPr>
        <w:tab/>
        <w:t>--A-AAABAABAA-B--AAABBBBBABAABBBBBA-ABAAA--BBB-AABAB---AAAA-AABBA-A-ABB-B-B--BB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0_00000797</w:t>
      </w:r>
      <w:r w:rsidRPr="00945F8E">
        <w:rPr>
          <w:rFonts w:ascii="Consolas" w:hAnsi="Consolas" w:cs="Consolas"/>
          <w:sz w:val="18"/>
          <w:szCs w:val="18"/>
        </w:rPr>
        <w:tab/>
        <w:t>B-BBBBABB--BBAABABBAABBAA-AB-BBBAAABBBBBAB-BBAABBBBAAABBBBABAAABA-BAAAB-BBBABAABB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0_00069998</w:t>
      </w:r>
      <w:r w:rsidRPr="00945F8E">
        <w:rPr>
          <w:rFonts w:ascii="Consolas" w:hAnsi="Consolas" w:cs="Consolas"/>
          <w:sz w:val="18"/>
          <w:szCs w:val="18"/>
        </w:rPr>
        <w:tab/>
        <w:t>B--BBBABBA-BBAABABBAABBAABABABBBAA-BBBBBAB-BBAABBBBAA--BBBABAAABA-BAAAB-BBBABAA-BA-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0_00269771</w:t>
      </w:r>
      <w:r w:rsidRPr="00945F8E">
        <w:rPr>
          <w:rFonts w:ascii="Consolas" w:hAnsi="Consolas" w:cs="Consolas"/>
          <w:sz w:val="18"/>
          <w:szCs w:val="18"/>
        </w:rPr>
        <w:tab/>
        <w:t>BAB-BBABBA-BBAABABBAABBAABABABBBAA-BBBBBABBBBAABBBBAAAB-BBABAA-B--BAAAB-BBBABAABB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1_00151655</w:t>
      </w:r>
      <w:r w:rsidRPr="00945F8E">
        <w:rPr>
          <w:rFonts w:ascii="Consolas" w:hAnsi="Consolas" w:cs="Consolas"/>
          <w:sz w:val="18"/>
          <w:szCs w:val="18"/>
        </w:rPr>
        <w:tab/>
        <w:t>B-ABABAABBABA-BBBA-AA-AAAABBBBAAAAA--A-B---AAABB--BAAAAB-A-AAAAAAABB-AAB-A---AA-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2_00012876</w:t>
      </w:r>
      <w:r w:rsidRPr="00945F8E">
        <w:rPr>
          <w:rFonts w:ascii="Consolas" w:hAnsi="Consolas" w:cs="Consolas"/>
          <w:sz w:val="18"/>
          <w:szCs w:val="18"/>
        </w:rPr>
        <w:tab/>
        <w:t>-BBAB-BBBAAABABAABABABAAB-AAABABBBBA-BBBBBAB-ABAAAAABABBABBAABABAAB-BAABBAAAAB-BABBB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2_00043403</w:t>
      </w:r>
      <w:r w:rsidRPr="00945F8E">
        <w:rPr>
          <w:rFonts w:ascii="Consolas" w:hAnsi="Consolas" w:cs="Consolas"/>
          <w:sz w:val="18"/>
          <w:szCs w:val="18"/>
        </w:rPr>
        <w:tab/>
        <w:t>-BBAB-BBBAAABABAABABABAABBAAABABBBBAABBBBB-B-ABAAAAABABBABBAABABAAB-BAA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2_00139535</w:t>
      </w:r>
      <w:r w:rsidRPr="00945F8E">
        <w:rPr>
          <w:rFonts w:ascii="Consolas" w:hAnsi="Consolas" w:cs="Consolas"/>
          <w:sz w:val="18"/>
          <w:szCs w:val="18"/>
        </w:rPr>
        <w:tab/>
        <w:t>-BBAB-BBBAAABABAABABAB-ABBAAABABBBBAABBBBB-B-A-AAABABABBABBAABABAAB-BAABBAAAAB-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2_00262031</w:t>
      </w:r>
      <w:r w:rsidRPr="00945F8E">
        <w:rPr>
          <w:rFonts w:ascii="Consolas" w:hAnsi="Consolas" w:cs="Consolas"/>
          <w:sz w:val="18"/>
          <w:szCs w:val="18"/>
        </w:rPr>
        <w:tab/>
        <w:t>--BAB-BBBAAABABAABABABAABBAAABA-BBBAABBBBBAB-ABAAABABABBABBAABABAAB-BAA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3_00246870</w:t>
      </w:r>
      <w:r w:rsidRPr="00945F8E">
        <w:rPr>
          <w:rFonts w:ascii="Consolas" w:hAnsi="Consolas" w:cs="Consolas"/>
          <w:sz w:val="18"/>
          <w:szCs w:val="18"/>
        </w:rPr>
        <w:tab/>
        <w:t>AAABAAAABABAABAABAA-BABBBBAABBAABABAAABBABABBAABAAAABBBBAABBAB-BBAABBAABBAAAA-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3_00271905</w:t>
      </w:r>
      <w:r w:rsidRPr="00945F8E">
        <w:rPr>
          <w:rFonts w:ascii="Consolas" w:hAnsi="Consolas" w:cs="Consolas"/>
          <w:sz w:val="18"/>
          <w:szCs w:val="18"/>
        </w:rPr>
        <w:tab/>
        <w:t>AAABAAAABABAABAABAA-BABBBBAABBAABABAAABBABABBAABAAAABBBBAABBAB-BBAABBAABBAAAA-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4_00261660</w:t>
      </w:r>
      <w:r w:rsidRPr="00945F8E">
        <w:rPr>
          <w:rFonts w:ascii="Consolas" w:hAnsi="Consolas" w:cs="Consolas"/>
          <w:sz w:val="18"/>
          <w:szCs w:val="18"/>
        </w:rPr>
        <w:tab/>
        <w:t>AABBBAAA-ABABBBAABABBABBBBAAABABAAAAAABABBAB-AAABBAA-BBBBABBAAAABABBBAABBBA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5_00066359</w:t>
      </w:r>
      <w:r w:rsidRPr="00945F8E">
        <w:rPr>
          <w:rFonts w:ascii="Consolas" w:hAnsi="Consolas" w:cs="Consolas"/>
          <w:sz w:val="18"/>
          <w:szCs w:val="18"/>
        </w:rPr>
        <w:tab/>
        <w:t>ABBABABAAA-ABBAB-BB-AABAABBAAB-AAAAAAAAAABAABBBAAABBBA-BBAAABABBBABABAAAAABAAABAA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5_00093260</w:t>
      </w:r>
      <w:r w:rsidRPr="00945F8E">
        <w:rPr>
          <w:rFonts w:ascii="Consolas" w:hAnsi="Consolas" w:cs="Consolas"/>
          <w:sz w:val="18"/>
          <w:szCs w:val="18"/>
        </w:rPr>
        <w:tab/>
        <w:t>A-BABABAAA-ABBABBBB---BAA-BAAB-AAA-AAAAA-BAAB-BAAABBBA-BBA-ABABBBABAAAAAAAB-AABAAB-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5_00182586</w:t>
      </w:r>
      <w:r w:rsidRPr="00945F8E">
        <w:rPr>
          <w:rFonts w:ascii="Consolas" w:hAnsi="Consolas" w:cs="Consolas"/>
          <w:sz w:val="18"/>
          <w:szCs w:val="18"/>
        </w:rPr>
        <w:tab/>
        <w:t>ABBABABAAA-ABBAB-BB-AABAABBAABBAAAAAAA-AABAABBBAAABBBA-BBAAABABBBABA-AAAAABAAABAA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6_00059929</w:t>
      </w:r>
      <w:r w:rsidRPr="00945F8E">
        <w:rPr>
          <w:rFonts w:ascii="Consolas" w:hAnsi="Consolas" w:cs="Consolas"/>
          <w:sz w:val="18"/>
          <w:szCs w:val="18"/>
        </w:rPr>
        <w:tab/>
        <w:t>BABABBBA-B-AAAABBAAAAAAAB-AA-ABABBBB-BABBBBBA--AABBAAA-BBAABBA-ABA-BB-B-BBBB--B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6_00188678</w:t>
      </w:r>
      <w:r w:rsidRPr="00945F8E">
        <w:rPr>
          <w:rFonts w:ascii="Consolas" w:hAnsi="Consolas" w:cs="Consolas"/>
          <w:sz w:val="18"/>
          <w:szCs w:val="18"/>
        </w:rPr>
        <w:tab/>
        <w:t>BABABBBAAB-AAAABBAAAAAAAB-AAAABABBBB-BABABABAB--ABBAAA-BBAABBA-ABA-BBBB-BBBB--B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8_00063904</w:t>
      </w:r>
      <w:r w:rsidRPr="00945F8E">
        <w:rPr>
          <w:rFonts w:ascii="Consolas" w:hAnsi="Consolas" w:cs="Consolas"/>
          <w:sz w:val="18"/>
          <w:szCs w:val="18"/>
        </w:rPr>
        <w:tab/>
        <w:t>BBBABBBBBBAAABABAAABBBA-BABABBBAABABBB-B-B-ABBAAAABA-BBA-BBBBBBB-BBBBBABAABBAB-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09_00094986</w:t>
      </w:r>
      <w:r w:rsidRPr="00945F8E">
        <w:rPr>
          <w:rFonts w:ascii="Consolas" w:hAnsi="Consolas" w:cs="Consolas"/>
          <w:sz w:val="18"/>
          <w:szCs w:val="18"/>
        </w:rPr>
        <w:tab/>
        <w:t>AABBBAAB-ABBBABAABABBBABBAAABABBABABBBBBBB-BBAAA-AAABBABBABAAABABBBBAABBBABAB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0_00020356</w:t>
      </w:r>
      <w:r w:rsidRPr="00945F8E">
        <w:rPr>
          <w:rFonts w:ascii="Consolas" w:hAnsi="Consolas" w:cs="Consolas"/>
          <w:sz w:val="18"/>
          <w:szCs w:val="18"/>
        </w:rPr>
        <w:tab/>
        <w:t>ABAAAABBAAAABAABBBAAAABAAABBABBBAA-A-BABAB-BA-BAAAAABBAABABA-AABAAABAABABBBBA-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0_00299308</w:t>
      </w:r>
      <w:r w:rsidRPr="00945F8E">
        <w:rPr>
          <w:rFonts w:ascii="Consolas" w:hAnsi="Consolas" w:cs="Consolas"/>
          <w:sz w:val="18"/>
          <w:szCs w:val="18"/>
        </w:rPr>
        <w:tab/>
        <w:t>A-AAAABBAAAABAABBBAAAABAAABBABBBA-AA-BABAB-BAABAAAAABBAABA-A-AABAAABAABABBBBA--BBAAA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0_00381093</w:t>
      </w:r>
      <w:r w:rsidRPr="00945F8E">
        <w:rPr>
          <w:rFonts w:ascii="Consolas" w:hAnsi="Consolas" w:cs="Consolas"/>
          <w:sz w:val="18"/>
          <w:szCs w:val="18"/>
        </w:rPr>
        <w:tab/>
        <w:t>ABAAAABBAAAABAABBBAAAABAAABBABBBAAAA-BABABBBAABAAAAABBAABABA-AABAAABAABABBBBA-AB-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1_00123030</w:t>
      </w:r>
      <w:r w:rsidRPr="00945F8E">
        <w:rPr>
          <w:rFonts w:ascii="Consolas" w:hAnsi="Consolas" w:cs="Consolas"/>
          <w:sz w:val="18"/>
          <w:szCs w:val="18"/>
        </w:rPr>
        <w:tab/>
        <w:t>BABBBBAAAAAB-AAAB-BBA-BB-BBAAAABBABBBABAABAAAAA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512_00083078</w:t>
      </w:r>
      <w:r w:rsidRPr="00945F8E">
        <w:rPr>
          <w:rFonts w:ascii="Consolas" w:hAnsi="Consolas" w:cs="Consolas"/>
          <w:sz w:val="18"/>
          <w:szCs w:val="18"/>
        </w:rPr>
        <w:tab/>
        <w:t>BABBBBB-BABABAB-ABABABAABBAAABABBB-AABB-BBABAAABAAA-BABAAAAAABABAAABBAABB-AAAABBBBBBBB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2_00092462</w:t>
      </w:r>
      <w:r w:rsidRPr="00945F8E">
        <w:rPr>
          <w:rFonts w:ascii="Consolas" w:hAnsi="Consolas" w:cs="Consolas"/>
          <w:sz w:val="18"/>
          <w:szCs w:val="18"/>
        </w:rPr>
        <w:tab/>
        <w:t>B-B--BB--ABAB-B-ABABA--A-BAAABA-BB-AABBBBB-BAAA-AAAA-A-AAAAAA--BAAA-BAABB-A-AABBBBB-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2_00186012</w:t>
      </w:r>
      <w:r w:rsidRPr="00945F8E">
        <w:rPr>
          <w:rFonts w:ascii="Consolas" w:hAnsi="Consolas" w:cs="Consolas"/>
          <w:sz w:val="18"/>
          <w:szCs w:val="18"/>
        </w:rPr>
        <w:tab/>
        <w:t>BAB-BBB-BABAAAB-A-A-ABAABBAAABABBBBAABBBBB-BA-ABAAAABABAA-AAABABAAA-BA-BB-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6_00045065</w:t>
      </w:r>
      <w:r w:rsidRPr="00945F8E">
        <w:rPr>
          <w:rFonts w:ascii="Consolas" w:hAnsi="Consolas" w:cs="Consolas"/>
          <w:sz w:val="18"/>
          <w:szCs w:val="18"/>
        </w:rPr>
        <w:tab/>
        <w:t>ABBABA-ABBBA-BBBB-AAABAAAB-AAABAB-BBABBBBAAABBBAABAAAABBB-BABBAAAABBABBAAABBBABB-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8_00170542</w:t>
      </w:r>
      <w:r w:rsidRPr="00945F8E">
        <w:rPr>
          <w:rFonts w:ascii="Consolas" w:hAnsi="Consolas" w:cs="Consolas"/>
          <w:sz w:val="18"/>
          <w:szCs w:val="18"/>
        </w:rPr>
        <w:tab/>
        <w:t>BBBABBA-ABBA-ABAB-AAAABB-AABAABAAAAAABBBABB-AA-BAA-ABBBAAAAABAAAABAABAABB-BAAB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18_00277370</w:t>
      </w:r>
      <w:r w:rsidRPr="00945F8E">
        <w:rPr>
          <w:rFonts w:ascii="Consolas" w:hAnsi="Consolas" w:cs="Consolas"/>
          <w:sz w:val="18"/>
          <w:szCs w:val="18"/>
        </w:rPr>
        <w:tab/>
        <w:t>BBBA-BA-ABBA-ABA-AAAAA-B-AABAABA-A-AABB-ABB-AA-BA-BABBBAAAAA-AAAABAABAA---BAAB-BBB-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0_0006244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--AABAABA-BB-B-AAABA-ABBABAABAAAAABBABB-AAAB-BBABBBABBBABABAAB-AB-AA--AABBBBA-BBB-A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1_00421390</w:t>
      </w:r>
      <w:r w:rsidRPr="00945F8E">
        <w:rPr>
          <w:rFonts w:ascii="Consolas" w:hAnsi="Consolas" w:cs="Consolas"/>
          <w:sz w:val="18"/>
          <w:szCs w:val="18"/>
        </w:rPr>
        <w:tab/>
        <w:t>A-BABAABAAAAAAAABAABBAA-BABABBBBBBBBABBBABBAAAABBA-BBAAAAABAAABB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3_00212436</w:t>
      </w:r>
      <w:r w:rsidRPr="00945F8E">
        <w:rPr>
          <w:rFonts w:ascii="Consolas" w:hAnsi="Consolas" w:cs="Consolas"/>
          <w:sz w:val="18"/>
          <w:szCs w:val="18"/>
        </w:rPr>
        <w:tab/>
        <w:t>BBBBBBBBABABBBABBBBABAA-ABBAABBABBBA-BBB-BABB-AABB-A-BABBABBBBBAABAABBBAAABABBBA-A-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4_00226834</w:t>
      </w:r>
      <w:r w:rsidRPr="00945F8E">
        <w:rPr>
          <w:rFonts w:ascii="Consolas" w:hAnsi="Consolas" w:cs="Consolas"/>
          <w:sz w:val="18"/>
          <w:szCs w:val="18"/>
        </w:rPr>
        <w:tab/>
        <w:t>B--A-BB-AABABBBBAB-ABBB-BABABBBABBB-BA-ABB-BBBBAAAAABABAABBBBABBBAAABBBBBAB-A-BBABB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4_00226920</w:t>
      </w:r>
      <w:r w:rsidRPr="00945F8E">
        <w:rPr>
          <w:rFonts w:ascii="Consolas" w:hAnsi="Consolas" w:cs="Consolas"/>
          <w:sz w:val="18"/>
          <w:szCs w:val="18"/>
        </w:rPr>
        <w:tab/>
        <w:t>BBAABBBBAABABBBBAB-ABBBABABABBB-BBBBBAAABB-BB-BAAAAAB-BAABBBBABBBA-ABBBBBABAAAB-A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6_00010151</w:t>
      </w:r>
      <w:r w:rsidRPr="00945F8E">
        <w:rPr>
          <w:rFonts w:ascii="Consolas" w:hAnsi="Consolas" w:cs="Consolas"/>
          <w:sz w:val="18"/>
          <w:szCs w:val="18"/>
        </w:rPr>
        <w:tab/>
        <w:t>--BABBB-ABA-BBABABBA-A-AABB--B-A-ABAABBB-BAB---BBAAA-BABA-BBBBBA-BAABBBABA-AB--AA---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6_00170115</w:t>
      </w:r>
      <w:r w:rsidRPr="00945F8E">
        <w:rPr>
          <w:rFonts w:ascii="Consolas" w:hAnsi="Consolas" w:cs="Consolas"/>
          <w:sz w:val="18"/>
          <w:szCs w:val="18"/>
        </w:rPr>
        <w:tab/>
        <w:t>BBBABBB-ABABBBABABBABAA-ABBAABBABABAABBB-B-BBAABBA-AABABA-BBBBBA-BAAABBABA-AB-BA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6_00292707</w:t>
      </w:r>
      <w:r w:rsidRPr="00945F8E">
        <w:rPr>
          <w:rFonts w:ascii="Consolas" w:hAnsi="Consolas" w:cs="Consolas"/>
          <w:sz w:val="18"/>
          <w:szCs w:val="18"/>
        </w:rPr>
        <w:tab/>
        <w:t>ABBABAB-ABABBBABABBAB-A-ABBAABBABABAABAB-BABBAABBAAAABABA-BBBBBA-BAAABBABA-ABBBA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7_00027157</w:t>
      </w:r>
      <w:r w:rsidRPr="00945F8E">
        <w:rPr>
          <w:rFonts w:ascii="Consolas" w:hAnsi="Consolas" w:cs="Consolas"/>
          <w:sz w:val="18"/>
          <w:szCs w:val="18"/>
        </w:rPr>
        <w:tab/>
        <w:t>B-AAABAABBB-AAB-BAABBABBABBAAAA-BBBAAA-AABAABBBBBABBAABABAABABBBBAABA-AAABB-ABBAAAA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27_00233929</w:t>
      </w:r>
      <w:r w:rsidRPr="00945F8E">
        <w:rPr>
          <w:rFonts w:ascii="Consolas" w:hAnsi="Consolas" w:cs="Consolas"/>
          <w:sz w:val="18"/>
          <w:szCs w:val="18"/>
        </w:rPr>
        <w:tab/>
        <w:t>BB-AABABBBB-AABABAABBAAB-BBAAAAA-B-AA---AB-AB-BBBABB-ABABAABAB-BBAABAAAAABBA-BBA--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0_00279550</w:t>
      </w:r>
      <w:r w:rsidRPr="00945F8E">
        <w:rPr>
          <w:rFonts w:ascii="Consolas" w:hAnsi="Consolas" w:cs="Consolas"/>
          <w:sz w:val="18"/>
          <w:szCs w:val="18"/>
        </w:rPr>
        <w:tab/>
        <w:t>AA-ABAABAAAAA-AABAABBBA-BA-ABBBB-BB-ABB-AB-AA-ABBABBBAAAAA-AA-BAB-BAA--AAABAAA-BBA-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1_0001762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BAABB--B-AA-A-AAA--ABBBBBABBAAA-AA-A-AAABABABBAAABAABBAAABBABB-ABBB--BAB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1_00024271</w:t>
      </w:r>
      <w:r w:rsidRPr="00945F8E">
        <w:rPr>
          <w:rFonts w:ascii="Consolas" w:hAnsi="Consolas" w:cs="Consolas"/>
          <w:sz w:val="18"/>
          <w:szCs w:val="18"/>
        </w:rPr>
        <w:tab/>
        <w:t>AA-B-ABBABB-AAAABAAAAAABBBBBABBAAAA-A-A-AAABABAB-AAABAABBAAA-BABB-ABBBAABABAAA-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1_00212044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BABB-BBBABAABA----ABBBB-ABB-AA-AA-ABA-ABAB-B-AAABAABAAAA---B-AABBBAABA-AAABAABBBBA-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1_0025050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BABB-AB-ABAB-BAABBBBB-BBAAAA-A-A-AAABAB---AAABA-BA-AA-BBBB-ABBBAABABAAABAA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3_00046994</w:t>
      </w:r>
      <w:r w:rsidRPr="00945F8E">
        <w:rPr>
          <w:rFonts w:ascii="Consolas" w:hAnsi="Consolas" w:cs="Consolas"/>
          <w:sz w:val="18"/>
          <w:szCs w:val="18"/>
        </w:rPr>
        <w:tab/>
        <w:t>BBABABABAABBAB-ABA-BBABABBABBBB-BBBAAAABABBBBBABBBBABAAAABABAABBA-B-AA-BAABBBAAB-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8_00241307</w:t>
      </w:r>
      <w:r w:rsidRPr="00945F8E">
        <w:rPr>
          <w:rFonts w:ascii="Consolas" w:hAnsi="Consolas" w:cs="Consolas"/>
          <w:sz w:val="18"/>
          <w:szCs w:val="18"/>
        </w:rPr>
        <w:tab/>
        <w:t>BAAAABABBABBBBBBABAAAAAAAABAAABBBBBBBBABBB-AAAAAB-ABBBAAAABABBAB-AABBABBB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9_00269072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AABBBABBBAAAA-BBAAABAABB-BBBAABAB-BABBA--BBAAA-AB-ABBABB-AABAB-BA--B-AA-AB--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9_00312609</w:t>
      </w:r>
      <w:r w:rsidRPr="00945F8E">
        <w:rPr>
          <w:rFonts w:ascii="Consolas" w:hAnsi="Consolas" w:cs="Consolas"/>
          <w:sz w:val="18"/>
          <w:szCs w:val="18"/>
        </w:rPr>
        <w:tab/>
        <w:t>A-BBB-BA-BBBABBBAAA-BBBAAABAA-B---BAABAB-B--BA-BBBAA-BA-AAB-A-BAAABABBBAB-BAA--A-AAA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39_00318491</w:t>
      </w:r>
      <w:r w:rsidRPr="00945F8E">
        <w:rPr>
          <w:rFonts w:ascii="Consolas" w:hAnsi="Consolas" w:cs="Consolas"/>
          <w:sz w:val="18"/>
          <w:szCs w:val="18"/>
        </w:rPr>
        <w:tab/>
        <w:t>AAB-BABAAB-BABBBAAA-BBBAAABAABBBB---ABAB-BABBA-BBBAAABABAAB-ABBAAABABBBAB-BAA-BAAA-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0_00053076</w:t>
      </w:r>
      <w:r w:rsidRPr="00945F8E">
        <w:rPr>
          <w:rFonts w:ascii="Consolas" w:hAnsi="Consolas" w:cs="Consolas"/>
          <w:sz w:val="18"/>
          <w:szCs w:val="18"/>
        </w:rPr>
        <w:tab/>
        <w:t>AABABABBABBAAA-BBABABB-ABBBBBA-AAAABBB-BAAAAABAB-AABABAAABABAABBB-BBB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0_00126373</w:t>
      </w:r>
      <w:r w:rsidRPr="00945F8E">
        <w:rPr>
          <w:rFonts w:ascii="Consolas" w:hAnsi="Consolas" w:cs="Consolas"/>
          <w:sz w:val="18"/>
          <w:szCs w:val="18"/>
        </w:rPr>
        <w:tab/>
        <w:t>AABABABBABBAAA-BBABABB-ABBBBBA-AAAABBBABAAAAA-AB-AABABAAABABAABBB-BBB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0_00228661</w:t>
      </w:r>
      <w:r w:rsidRPr="00945F8E">
        <w:rPr>
          <w:rFonts w:ascii="Consolas" w:hAnsi="Consolas" w:cs="Consolas"/>
          <w:sz w:val="18"/>
          <w:szCs w:val="18"/>
        </w:rPr>
        <w:tab/>
        <w:t>AABABABBABBAAABBBABABB-ABBBBB--AAAABBBABAA-AABA--AABABA-ABABAABBBBBB-AAABBAB-BAABBB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0_00317989</w:t>
      </w:r>
      <w:r w:rsidRPr="00945F8E">
        <w:rPr>
          <w:rFonts w:ascii="Consolas" w:hAnsi="Consolas" w:cs="Consolas"/>
          <w:sz w:val="18"/>
          <w:szCs w:val="18"/>
        </w:rPr>
        <w:tab/>
        <w:t>AABABABBABBAAA-BBABABB-ABBBBBA-AAAABBBABAAAAA-A--AABABAAABABAABBB-BBBAAABBA-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1_00121433</w:t>
      </w:r>
      <w:r w:rsidRPr="00945F8E">
        <w:rPr>
          <w:rFonts w:ascii="Consolas" w:hAnsi="Consolas" w:cs="Consolas"/>
          <w:sz w:val="18"/>
          <w:szCs w:val="18"/>
        </w:rPr>
        <w:tab/>
        <w:t>ABABAAABABBBABBA-AABBAAB-BABBABBABAAAABBAA-BB-AAABBABABAA-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1_00121519</w:t>
      </w:r>
      <w:r w:rsidRPr="00945F8E">
        <w:rPr>
          <w:rFonts w:ascii="Consolas" w:hAnsi="Consolas" w:cs="Consolas"/>
          <w:sz w:val="18"/>
          <w:szCs w:val="18"/>
        </w:rPr>
        <w:tab/>
        <w:t>ABABAAABABBBABBA-AABBAAB-BABBABBABAAAABBAABBBAAAABBABABAAB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1_00204118</w:t>
      </w:r>
      <w:r w:rsidRPr="00945F8E">
        <w:rPr>
          <w:rFonts w:ascii="Consolas" w:hAnsi="Consolas" w:cs="Consolas"/>
          <w:sz w:val="18"/>
          <w:szCs w:val="18"/>
        </w:rPr>
        <w:tab/>
        <w:t>A-ABAAABABBBABBAAAABBAAB-BABBABBABAAAABBAABBBAABABBABABAAB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1_00225645</w:t>
      </w:r>
      <w:r w:rsidRPr="00945F8E">
        <w:rPr>
          <w:rFonts w:ascii="Consolas" w:hAnsi="Consolas" w:cs="Consolas"/>
          <w:sz w:val="18"/>
          <w:szCs w:val="18"/>
        </w:rPr>
        <w:tab/>
        <w:t>ABABAAABABBBABBAAAABBAAB-BABBABBABAAAABBAABBBAABABBABABAAB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1_00274658</w:t>
      </w:r>
      <w:r w:rsidRPr="00945F8E">
        <w:rPr>
          <w:rFonts w:ascii="Consolas" w:hAnsi="Consolas" w:cs="Consolas"/>
          <w:sz w:val="18"/>
          <w:szCs w:val="18"/>
        </w:rPr>
        <w:tab/>
        <w:t>ABABAAABABBBABBAAAABBAAB-BABBABBABAAAABBAA-BBAABABBABABAAB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1_00274744</w:t>
      </w:r>
      <w:r w:rsidRPr="00945F8E">
        <w:rPr>
          <w:rFonts w:ascii="Consolas" w:hAnsi="Consolas" w:cs="Consolas"/>
          <w:sz w:val="18"/>
          <w:szCs w:val="18"/>
        </w:rPr>
        <w:tab/>
        <w:t>ABABAAABABBBABBAAAABBAABABABBABBABAAAABBAABBBAABABBABABAAB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2_00059547</w:t>
      </w:r>
      <w:r w:rsidRPr="00945F8E">
        <w:rPr>
          <w:rFonts w:ascii="Consolas" w:hAnsi="Consolas" w:cs="Consolas"/>
          <w:sz w:val="18"/>
          <w:szCs w:val="18"/>
        </w:rPr>
        <w:tab/>
        <w:t>BABABBAABBBAAAABAAAABB-BB-ABBABBBBBBBBBABABAAABBAAABAABBAABABABAABAB-BABABBBBAA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2_00162149</w:t>
      </w:r>
      <w:r w:rsidRPr="00945F8E">
        <w:rPr>
          <w:rFonts w:ascii="Consolas" w:hAnsi="Consolas" w:cs="Consolas"/>
          <w:sz w:val="18"/>
          <w:szCs w:val="18"/>
        </w:rPr>
        <w:tab/>
        <w:t>BAB-BBAA-BBAAAABAAAABB-BB-ABBABBBBBBBBBABABAAABBAAABAABBAABABABAABAB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5_00097280</w:t>
      </w:r>
      <w:r w:rsidRPr="00945F8E">
        <w:rPr>
          <w:rFonts w:ascii="Consolas" w:hAnsi="Consolas" w:cs="Consolas"/>
          <w:sz w:val="18"/>
          <w:szCs w:val="18"/>
        </w:rPr>
        <w:tab/>
        <w:t>BBBBBBA-ABABAAABBABBBAAABABABB-AABAAABA-ABBAAAAAAA-BABBBB-BAABB-ABAAABBBBABAABABAAAB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5_00298668</w:t>
      </w:r>
      <w:r w:rsidRPr="00945F8E">
        <w:rPr>
          <w:rFonts w:ascii="Consolas" w:hAnsi="Consolas" w:cs="Consolas"/>
          <w:sz w:val="18"/>
          <w:szCs w:val="18"/>
        </w:rPr>
        <w:tab/>
        <w:t>B-BBBBAB-BABAAABBABBBAA-BABAABABABA-A-A-AB-BAAAAAA-BABBBB-BAABB-A-AAABBBBABAAB-BAAA-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7_00080477</w:t>
      </w:r>
      <w:r w:rsidRPr="00945F8E">
        <w:rPr>
          <w:rFonts w:ascii="Consolas" w:hAnsi="Consolas" w:cs="Consolas"/>
          <w:sz w:val="18"/>
          <w:szCs w:val="18"/>
        </w:rPr>
        <w:tab/>
        <w:t>B--ABBABBAAAA-A-BA-BBB-B-ABAAB-AA-A-BBBB-B-ABBAAB-AA--B--ABAA-BABBBABBABAABB-BB-AAAB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7_00270529</w:t>
      </w:r>
      <w:r w:rsidRPr="00945F8E">
        <w:rPr>
          <w:rFonts w:ascii="Consolas" w:hAnsi="Consolas" w:cs="Consolas"/>
          <w:sz w:val="18"/>
          <w:szCs w:val="18"/>
        </w:rPr>
        <w:tab/>
        <w:t>B-BABBABBAAAABAB-ABBB-ABAABAABB-AB-BBBABAB-AB-AABAAA-BB-BABAA-BAABBABBABAABBABBA-AAB-A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7_00318498</w:t>
      </w:r>
      <w:r w:rsidRPr="00945F8E">
        <w:rPr>
          <w:rFonts w:ascii="Consolas" w:hAnsi="Consolas" w:cs="Consolas"/>
          <w:sz w:val="18"/>
          <w:szCs w:val="18"/>
        </w:rPr>
        <w:tab/>
        <w:t>B-B-BBABBAAAABABBA-BBBAB-A-AABBAABABBB-BABB-B-AABAAA-BBBBA-AA-BAABBABBABAA-B-BB-AAA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9_00264340</w:t>
      </w:r>
      <w:r w:rsidRPr="00945F8E">
        <w:rPr>
          <w:rFonts w:ascii="Consolas" w:hAnsi="Consolas" w:cs="Consolas"/>
          <w:sz w:val="18"/>
          <w:szCs w:val="18"/>
        </w:rPr>
        <w:tab/>
        <w:t>BAA-A--BAB-BB-ABBB-BA-AABBB-ABA-BB-B-ABBBB-BABB-BBBB-A-B-ABBBAABA-BB-AABB-ABAAB-AAAA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49_00314818</w:t>
      </w:r>
      <w:r w:rsidRPr="00945F8E">
        <w:rPr>
          <w:rFonts w:ascii="Consolas" w:hAnsi="Consolas" w:cs="Consolas"/>
          <w:sz w:val="18"/>
          <w:szCs w:val="18"/>
        </w:rPr>
        <w:tab/>
        <w:t>B---A-BBABBBB-ABBBB-ABAABBB-ABAA-B-BBABBBB-BABBBBBBBB--B-ABBBAABA-BBAAABB-ABAABB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0_00164664</w:t>
      </w:r>
      <w:r w:rsidRPr="00945F8E">
        <w:rPr>
          <w:rFonts w:ascii="Consolas" w:hAnsi="Consolas" w:cs="Consolas"/>
          <w:sz w:val="18"/>
          <w:szCs w:val="18"/>
        </w:rPr>
        <w:tab/>
        <w:t>BBABABBBBABBBBABBBABA-AABBABB-BBAAAAABBBBA-AABBAAAAABB-BAB-BBA-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0_00169816</w:t>
      </w:r>
      <w:r w:rsidRPr="00945F8E">
        <w:rPr>
          <w:rFonts w:ascii="Consolas" w:hAnsi="Consolas" w:cs="Consolas"/>
          <w:sz w:val="18"/>
          <w:szCs w:val="18"/>
        </w:rPr>
        <w:tab/>
        <w:t>BBABABBBBABBBBABBBABA-AABBABB-BBAAAAABBB--BAABBAAAAABB-BABBBBA-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0_00194372</w:t>
      </w:r>
      <w:r w:rsidRPr="00945F8E">
        <w:rPr>
          <w:rFonts w:ascii="Consolas" w:hAnsi="Consolas" w:cs="Consolas"/>
          <w:sz w:val="18"/>
          <w:szCs w:val="18"/>
        </w:rPr>
        <w:tab/>
        <w:t>B-A-AB-B-AB-B-AB--ABAAAAB-ABB-BBAAAAABB-AABAABBA--AABB-BABBBB-A-AAA-AA-A-A-BBABAA---AB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1_00234903</w:t>
      </w:r>
      <w:r w:rsidRPr="00945F8E">
        <w:rPr>
          <w:rFonts w:ascii="Consolas" w:hAnsi="Consolas" w:cs="Consolas"/>
          <w:sz w:val="18"/>
          <w:szCs w:val="18"/>
        </w:rPr>
        <w:tab/>
        <w:t>AAABAAABABABB-AAABBABABA-BBBABBBAABBBAB--AB-B-BA--BABAABABBAABBABBABBA-AABBBAAA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2_00006969</w:t>
      </w:r>
      <w:r w:rsidRPr="00945F8E">
        <w:rPr>
          <w:rFonts w:ascii="Consolas" w:hAnsi="Consolas" w:cs="Consolas"/>
          <w:sz w:val="18"/>
          <w:szCs w:val="18"/>
        </w:rPr>
        <w:tab/>
        <w:t>BBABABABAABBAB-ABA-BBABABBABBBBABBBAAAAB-B-ABBABBBBABAAAABABAABBA-B-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3_00011842</w:t>
      </w:r>
      <w:r w:rsidRPr="00945F8E">
        <w:rPr>
          <w:rFonts w:ascii="Consolas" w:hAnsi="Consolas" w:cs="Consolas"/>
          <w:sz w:val="18"/>
          <w:szCs w:val="18"/>
        </w:rPr>
        <w:tab/>
        <w:t>AA-B-ABAAABBABBBBAA-BABBAABABBBAABAB-AAABBBABABBABAABAABAAABBABAAB-AABBABABABABA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3_00012112</w:t>
      </w:r>
      <w:r w:rsidRPr="00945F8E">
        <w:rPr>
          <w:rFonts w:ascii="Consolas" w:hAnsi="Consolas" w:cs="Consolas"/>
          <w:sz w:val="18"/>
          <w:szCs w:val="18"/>
        </w:rPr>
        <w:tab/>
        <w:t>AA-B-ABAAABBABBBBAA-BABBAABABBBAABAB-AAABBBABABBABAABAABAAABBABAAB-AABBABABABABA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3_00220902</w:t>
      </w:r>
      <w:r w:rsidRPr="00945F8E">
        <w:rPr>
          <w:rFonts w:ascii="Consolas" w:hAnsi="Consolas" w:cs="Consolas"/>
          <w:sz w:val="18"/>
          <w:szCs w:val="18"/>
        </w:rPr>
        <w:tab/>
        <w:t>A-ABBABAAABBABBBBAAA-ABBA-BAB-BAAB-B-AAABBBABAB-ABAAB-ABAAABBABAAB-AA--ABABABABABB-BB-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5_00175737</w:t>
      </w:r>
      <w:r w:rsidRPr="00945F8E">
        <w:rPr>
          <w:rFonts w:ascii="Consolas" w:hAnsi="Consolas" w:cs="Consolas"/>
          <w:sz w:val="18"/>
          <w:szCs w:val="18"/>
        </w:rPr>
        <w:tab/>
        <w:t>BBABABBAABBBBBAB-BBABAABBBAAABBABBBAABBBAB-BBAAAB--A-BABB-BBBBBAABAABBB--ABABBBBAA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56_00158667</w:t>
      </w:r>
      <w:r w:rsidRPr="00945F8E">
        <w:rPr>
          <w:rFonts w:ascii="Consolas" w:hAnsi="Consolas" w:cs="Consolas"/>
          <w:sz w:val="18"/>
          <w:szCs w:val="18"/>
        </w:rPr>
        <w:tab/>
        <w:t>A-BABAAAB-BABBBBABAA-BAABAABBBA-BABABBBAAAABBBBBAAA--ABBBABA-BAABABABBAAABA-BAB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0_00014968</w:t>
      </w:r>
      <w:r w:rsidRPr="00945F8E">
        <w:rPr>
          <w:rFonts w:ascii="Consolas" w:hAnsi="Consolas" w:cs="Consolas"/>
          <w:sz w:val="18"/>
          <w:szCs w:val="18"/>
        </w:rPr>
        <w:tab/>
        <w:t>BBAAABABABABBBBB-BABBBABBAAABAAA-B-AA-AAABBBBA-AAAAAAAAAB-B-BABABBABABABBAABAA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0_00253152</w:t>
      </w:r>
      <w:r w:rsidRPr="00945F8E">
        <w:rPr>
          <w:rFonts w:ascii="Consolas" w:hAnsi="Consolas" w:cs="Consolas"/>
          <w:sz w:val="18"/>
          <w:szCs w:val="18"/>
        </w:rPr>
        <w:tab/>
        <w:t>B---ABA-AB-BBBA--BAB-BABBAAABA-A-B-AA-AA-B-BBA-AAAAAA-AA--BABAB-BBAB-B--BAABAA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1_00018644</w:t>
      </w:r>
      <w:r w:rsidRPr="00945F8E">
        <w:rPr>
          <w:rFonts w:ascii="Consolas" w:hAnsi="Consolas" w:cs="Consolas"/>
          <w:sz w:val="18"/>
          <w:szCs w:val="18"/>
        </w:rPr>
        <w:tab/>
        <w:t>B-ABABBABBAAAABBBAABAAAABB-BAAAABBB-ABBBBAB--AABBABB-BABB-B-AAABAABBAAAABBABBA-AAAA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1_00170094</w:t>
      </w:r>
      <w:r w:rsidRPr="00945F8E">
        <w:rPr>
          <w:rFonts w:ascii="Consolas" w:hAnsi="Consolas" w:cs="Consolas"/>
          <w:sz w:val="18"/>
          <w:szCs w:val="18"/>
        </w:rPr>
        <w:tab/>
        <w:t>B-AB--BABBAA-A-BBAABAAAABB--AAA-AB-AABBBBA-B-AABBABBBBABBAB-AAABAABBAAAABBABBA-AAAA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2_00165227</w:t>
      </w:r>
      <w:r w:rsidRPr="00945F8E">
        <w:rPr>
          <w:rFonts w:ascii="Consolas" w:hAnsi="Consolas" w:cs="Consolas"/>
          <w:sz w:val="18"/>
          <w:szCs w:val="18"/>
        </w:rPr>
        <w:tab/>
        <w:t>ABB-BAABAABABBB-B-AA-BAAABBABAABBA--ABB-BBAAAABABBBBBBABBB-B-BA--A-A-A---AAABBBBA-BB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2_0033410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BBAABAABA-BB-B-AAABAAABBABAABAAAAABBABBAAAAB-BBABBBABBBABABAABAAA-AAABAAABBBAABBB-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2_00355356</w:t>
      </w:r>
      <w:r w:rsidRPr="00945F8E">
        <w:rPr>
          <w:rFonts w:ascii="Consolas" w:hAnsi="Consolas" w:cs="Consolas"/>
          <w:sz w:val="18"/>
          <w:szCs w:val="18"/>
        </w:rPr>
        <w:tab/>
        <w:t>ABBBBAABAABA-BB-B-AAABAAABBABAABAAAAABBABBAAAABBBBABBBABBBABABAABAAA-AAABAAABBBAABBBAA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2_00355442</w:t>
      </w:r>
      <w:r w:rsidRPr="00945F8E">
        <w:rPr>
          <w:rFonts w:ascii="Consolas" w:hAnsi="Consolas" w:cs="Consolas"/>
          <w:sz w:val="18"/>
          <w:szCs w:val="18"/>
        </w:rPr>
        <w:tab/>
        <w:t>ABBBBAABAABA-BB-B-AAABAAABBABAABAAAAABBABBAAAAB-BBABBBABBBABABAABAAA-AAABAAABBBA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3_00003199</w:t>
      </w:r>
      <w:r w:rsidRPr="00945F8E">
        <w:rPr>
          <w:rFonts w:ascii="Consolas" w:hAnsi="Consolas" w:cs="Consolas"/>
          <w:sz w:val="18"/>
          <w:szCs w:val="18"/>
        </w:rPr>
        <w:tab/>
        <w:t>A-B-BABAB-BBABA-B-A---B-AAB-ABAB-BBB-B-BBBBBA-B---BABABBABBBBA-BB-BB-A-ABAABA-AB-B-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3_00180711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BBBBBBBAABBBABABABBABBBBABBBBBBBAAAB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3_00236051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-BBBBBBBBBAABBBABABABBABBBBABBBBBBBAAAB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4_00185755</w:t>
      </w:r>
      <w:r w:rsidRPr="00945F8E">
        <w:rPr>
          <w:rFonts w:ascii="Consolas" w:hAnsi="Consolas" w:cs="Consolas"/>
          <w:sz w:val="18"/>
          <w:szCs w:val="18"/>
        </w:rPr>
        <w:tab/>
        <w:t>AA-BBABB-BBAABABBABABAAB-BBBABBAAAAAA-A-AA-BAB-BBAAABAABAAAA-BB-B-ABBBAABAB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5_00043604</w:t>
      </w:r>
      <w:r w:rsidRPr="00945F8E">
        <w:rPr>
          <w:rFonts w:ascii="Consolas" w:hAnsi="Consolas" w:cs="Consolas"/>
          <w:sz w:val="18"/>
          <w:szCs w:val="18"/>
        </w:rPr>
        <w:tab/>
        <w:t>BBABAB-BBABBB-ABBB-B--A--BABBBBBAA--A-B-AAB-ABBAA-AABB-B--BBBAAA-AABAABABABBBABAA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565_00069676</w:t>
      </w:r>
      <w:r w:rsidRPr="00945F8E">
        <w:rPr>
          <w:rFonts w:ascii="Consolas" w:hAnsi="Consolas" w:cs="Consolas"/>
          <w:sz w:val="18"/>
          <w:szCs w:val="18"/>
        </w:rPr>
        <w:tab/>
        <w:t>BBABABBBBABBBBABBBAB--AABBABB-BBAAAAABBB-ABAABBAAAAABB-BABBBBA-AAAABAABABABBB--A-B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5_00155638</w:t>
      </w:r>
      <w:r w:rsidRPr="00945F8E">
        <w:rPr>
          <w:rFonts w:ascii="Consolas" w:hAnsi="Consolas" w:cs="Consolas"/>
          <w:sz w:val="18"/>
          <w:szCs w:val="18"/>
        </w:rPr>
        <w:tab/>
        <w:t>BBABABBBBABBBBABBBAB--AABBABB-BBAA-AABBB-ABAABBAAAAABB-BABBBBA-AAAABAA-ABABBB-BAAB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5_00251535</w:t>
      </w:r>
      <w:r w:rsidRPr="00945F8E">
        <w:rPr>
          <w:rFonts w:ascii="Consolas" w:hAnsi="Consolas" w:cs="Consolas"/>
          <w:sz w:val="18"/>
          <w:szCs w:val="18"/>
        </w:rPr>
        <w:tab/>
        <w:t>B-A-ABBBBABBB-A-BBAB--AABBA-B-BBAAAAABBB-ABAA-BAAAAA-B--A-BBBAAAAAABAABABABB---AAB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7_00036151</w:t>
      </w:r>
      <w:r w:rsidRPr="00945F8E">
        <w:rPr>
          <w:rFonts w:ascii="Consolas" w:hAnsi="Consolas" w:cs="Consolas"/>
          <w:sz w:val="18"/>
          <w:szCs w:val="18"/>
        </w:rPr>
        <w:tab/>
        <w:t>ABAAAA-ABBBA-BBBB-AAABAAAB-AAABAB-B-ABBBBAAABBBAABAAABBBB-BABBAAAABBABBAAABBBABA-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67_00064291</w:t>
      </w:r>
      <w:r w:rsidRPr="00945F8E">
        <w:rPr>
          <w:rFonts w:ascii="Consolas" w:hAnsi="Consolas" w:cs="Consolas"/>
          <w:sz w:val="18"/>
          <w:szCs w:val="18"/>
        </w:rPr>
        <w:tab/>
        <w:t>ABAAAA-ABBBA-BBBB-AAABAAAB-AAABAB---ABBBBA-ABBBAABAAABBBB-BABBAAAABBABBAAABBBABA-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2_00206868</w:t>
      </w:r>
      <w:r w:rsidRPr="00945F8E">
        <w:rPr>
          <w:rFonts w:ascii="Consolas" w:hAnsi="Consolas" w:cs="Consolas"/>
          <w:sz w:val="18"/>
          <w:szCs w:val="18"/>
        </w:rPr>
        <w:tab/>
        <w:t>A-AAAABBAABABBAA-BA-AA-ABB-AAA-A--BAAAAAABAB-BBB-BBAB-A-BAAAB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5_00044431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ABBBBBAAABAAABBBBBBAABABABBAAAAAAABB-AABABBBBABABB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5_00148226</w:t>
      </w:r>
      <w:r w:rsidRPr="00945F8E">
        <w:rPr>
          <w:rFonts w:ascii="Consolas" w:hAnsi="Consolas" w:cs="Consolas"/>
          <w:sz w:val="18"/>
          <w:szCs w:val="18"/>
        </w:rPr>
        <w:tab/>
        <w:t>A-AAAAABAABAAABBAAAABBBBBABAABBBBBAAABAA-BBBBBBAABABABBAAAAAAABB-AABABBBBABABB-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6_00203536</w:t>
      </w:r>
      <w:r w:rsidRPr="00945F8E">
        <w:rPr>
          <w:rFonts w:ascii="Consolas" w:hAnsi="Consolas" w:cs="Consolas"/>
          <w:sz w:val="18"/>
          <w:szCs w:val="18"/>
        </w:rPr>
        <w:tab/>
        <w:t>BBAAABBBBBBBBBABBBBB--AABBABB-BBAAAAABAB-A-A-BBABAAABB-BABBBBA-AAAABAABAB-BBB-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8_00300180</w:t>
      </w:r>
      <w:r w:rsidRPr="00945F8E">
        <w:rPr>
          <w:rFonts w:ascii="Consolas" w:hAnsi="Consolas" w:cs="Consolas"/>
          <w:sz w:val="18"/>
          <w:szCs w:val="18"/>
        </w:rPr>
        <w:tab/>
        <w:t>BBABABBBBABBBBABBBABAAAABBABB-BBAAAAABBBBABAABBAAAAABB-BABABBAA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8_00333185</w:t>
      </w:r>
      <w:r w:rsidRPr="00945F8E">
        <w:rPr>
          <w:rFonts w:ascii="Consolas" w:hAnsi="Consolas" w:cs="Consolas"/>
          <w:sz w:val="18"/>
          <w:szCs w:val="18"/>
        </w:rPr>
        <w:tab/>
        <w:t>BBABABBBBABBBBABBBABA-AABBAB--BBAAAAABBBBABAABBAAAAABB-BABABBAA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8_00382492</w:t>
      </w:r>
      <w:r w:rsidRPr="00945F8E">
        <w:rPr>
          <w:rFonts w:ascii="Consolas" w:hAnsi="Consolas" w:cs="Consolas"/>
          <w:sz w:val="18"/>
          <w:szCs w:val="18"/>
        </w:rPr>
        <w:tab/>
        <w:t>BBABABBBBABBBBABBBABA-AABBABB-BBAA-AABBBBABAA-BAAAAABB-BABBBBAAAAAABAABABABB-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79_00251796</w:t>
      </w:r>
      <w:r w:rsidRPr="00945F8E">
        <w:rPr>
          <w:rFonts w:ascii="Consolas" w:hAnsi="Consolas" w:cs="Consolas"/>
          <w:sz w:val="18"/>
          <w:szCs w:val="18"/>
        </w:rPr>
        <w:tab/>
        <w:t>B-BABBABBABABAABABAAAABABABBBAABBBBBBBABABBABBAAABBBABAAABBABBA-BBAABBABAAAAA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0_00112429</w:t>
      </w:r>
      <w:r w:rsidRPr="00945F8E">
        <w:rPr>
          <w:rFonts w:ascii="Consolas" w:hAnsi="Consolas" w:cs="Consolas"/>
          <w:sz w:val="18"/>
          <w:szCs w:val="18"/>
        </w:rPr>
        <w:tab/>
        <w:t>BBBBBBAABABABBABABABABB-B-BBBA-AAAABBBABABBA-BAAABBBBBAB-BBAABA-BBABBAAAAA-AAAAAA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0_00319269</w:t>
      </w:r>
      <w:r w:rsidRPr="00945F8E">
        <w:rPr>
          <w:rFonts w:ascii="Consolas" w:hAnsi="Consolas" w:cs="Consolas"/>
          <w:sz w:val="18"/>
          <w:szCs w:val="18"/>
        </w:rPr>
        <w:tab/>
        <w:t>BBBBBBAABABABBABABABABB-B-BBBAAAAAABBBABABBA-BAAABBBBBAB-BBAABA-BBABBAAAAA-AAAAAA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3_00217386</w:t>
      </w:r>
      <w:r w:rsidRPr="00945F8E">
        <w:rPr>
          <w:rFonts w:ascii="Consolas" w:hAnsi="Consolas" w:cs="Consolas"/>
          <w:sz w:val="18"/>
          <w:szCs w:val="18"/>
        </w:rPr>
        <w:tab/>
        <w:t>AAABAAABA-AB--AAA-BABAAABBAAABBBAABBBABAB-B-BBBB-BBABBABABBAABBABBAB-B-BABBBBABBA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4_00241550</w:t>
      </w:r>
      <w:r w:rsidRPr="00945F8E">
        <w:rPr>
          <w:rFonts w:ascii="Consolas" w:hAnsi="Consolas" w:cs="Consolas"/>
          <w:sz w:val="18"/>
          <w:szCs w:val="18"/>
        </w:rPr>
        <w:tab/>
        <w:t>BBAAABAAAABBABBAAAAABBAABABBBAAA-B-AAAABBABBABBBAAAAAB-A-BBBBBBBBABABB---AABABB-BBBAA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5_00079278</w:t>
      </w:r>
      <w:r w:rsidRPr="00945F8E">
        <w:rPr>
          <w:rFonts w:ascii="Consolas" w:hAnsi="Consolas" w:cs="Consolas"/>
          <w:sz w:val="18"/>
          <w:szCs w:val="18"/>
        </w:rPr>
        <w:tab/>
        <w:t>BABBBB-AAAABB-BAABABBAAABBBBBABAAAAAABAAAAABBABBBABAAABBB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5_00359751</w:t>
      </w:r>
      <w:r w:rsidRPr="00945F8E">
        <w:rPr>
          <w:rFonts w:ascii="Consolas" w:hAnsi="Consolas" w:cs="Consolas"/>
          <w:sz w:val="18"/>
          <w:szCs w:val="18"/>
        </w:rPr>
        <w:tab/>
        <w:t>BABB--BAAAABB--AABABB--ABBBBBA---A-AABAA-A-BB----ABAA-BBB-ABBA-AAB-BB-BBAAABAABBA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6_00090443</w:t>
      </w:r>
      <w:r w:rsidRPr="00945F8E">
        <w:rPr>
          <w:rFonts w:ascii="Consolas" w:hAnsi="Consolas" w:cs="Consolas"/>
          <w:sz w:val="18"/>
          <w:szCs w:val="18"/>
        </w:rPr>
        <w:tab/>
        <w:t>BBBABBBBAAB-ABA-AAABABAAABABBBABABAAABAAAABAABAAABBBBABABBBA-AABBBAAAABABBAB-AAA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6_00130566</w:t>
      </w:r>
      <w:r w:rsidRPr="00945F8E">
        <w:rPr>
          <w:rFonts w:ascii="Consolas" w:hAnsi="Consolas" w:cs="Consolas"/>
          <w:sz w:val="18"/>
          <w:szCs w:val="18"/>
        </w:rPr>
        <w:tab/>
        <w:t>BBBABBBBAABAABABAAABABAAABABBBABABAAABAAAABAA-AAABBBB-BABBBAAAABBBAAAABABBAB-AAA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7_00133829</w:t>
      </w:r>
      <w:r w:rsidRPr="00945F8E">
        <w:rPr>
          <w:rFonts w:ascii="Consolas" w:hAnsi="Consolas" w:cs="Consolas"/>
          <w:sz w:val="18"/>
          <w:szCs w:val="18"/>
        </w:rPr>
        <w:tab/>
        <w:t>BABBBBB-BABA-AB-B-AAABBABAAAABBBBABAABBAA-BAAABBAAAABABAAAAABAABAAA-BAABBBBAAAABBBB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7_00184022</w:t>
      </w:r>
      <w:r w:rsidRPr="00945F8E">
        <w:rPr>
          <w:rFonts w:ascii="Consolas" w:hAnsi="Consolas" w:cs="Consolas"/>
          <w:sz w:val="18"/>
          <w:szCs w:val="18"/>
        </w:rPr>
        <w:tab/>
        <w:t>B-BBBBB-BABA-AB-B-AAABBABAAAABBBBABAABBAABBAAABBAA-AB-BAAAAABAAB-AA-BAABBBBAAAAB-BB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7_00188473</w:t>
      </w:r>
      <w:r w:rsidRPr="00945F8E">
        <w:rPr>
          <w:rFonts w:ascii="Consolas" w:hAnsi="Consolas" w:cs="Consolas"/>
          <w:sz w:val="18"/>
          <w:szCs w:val="18"/>
        </w:rPr>
        <w:tab/>
        <w:t>BABBBBB-BAB-BAB-B-AAABBABAAAABB-BABAABBAABBAAABBAA--BABAAAAABAABAAA-BAABBBBAAAABBBB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7_00224874</w:t>
      </w:r>
      <w:r w:rsidRPr="00945F8E">
        <w:rPr>
          <w:rFonts w:ascii="Consolas" w:hAnsi="Consolas" w:cs="Consolas"/>
          <w:sz w:val="18"/>
          <w:szCs w:val="18"/>
        </w:rPr>
        <w:tab/>
        <w:t>B-BBBBB-BABAAAB-B-AAABBABAAAABBBBABAAB-BABBAAABBAA-ABABAAAAAB-ABAAA-BAABBBB-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8_00012734</w:t>
      </w:r>
      <w:r w:rsidRPr="00945F8E">
        <w:rPr>
          <w:rFonts w:ascii="Consolas" w:hAnsi="Consolas" w:cs="Consolas"/>
          <w:sz w:val="18"/>
          <w:szCs w:val="18"/>
        </w:rPr>
        <w:tab/>
        <w:t>B-BBBBB--BBA-BBABA-AB-BA--B-AB--AAABBBAABBBBABB-BBBA--BABAB-AAAA-ABBBBBBABBAA-ABBAA-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8_00178388</w:t>
      </w:r>
      <w:r w:rsidRPr="00945F8E">
        <w:rPr>
          <w:rFonts w:ascii="Consolas" w:hAnsi="Consolas" w:cs="Consolas"/>
          <w:sz w:val="18"/>
          <w:szCs w:val="18"/>
        </w:rPr>
        <w:tab/>
        <w:t>B--B-BBBBBB-ABBA-AAA-A-A--BAAB---A-B-BAABBBB-BB--BBAB-BABABBAAAAAABBBBBBABBAAB-B--A-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89_00201251</w:t>
      </w:r>
      <w:r w:rsidRPr="00945F8E">
        <w:rPr>
          <w:rFonts w:ascii="Consolas" w:hAnsi="Consolas" w:cs="Consolas"/>
          <w:sz w:val="18"/>
          <w:szCs w:val="18"/>
        </w:rPr>
        <w:tab/>
        <w:t>B-BABBAAABA-A-BB-AABA-ABB--ABAB--BBBBBBBAAABABBBABAB-BABBAAA-AAAABAAAABAABBAABAABAAAAA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1_00048899</w:t>
      </w:r>
      <w:r w:rsidRPr="00945F8E">
        <w:rPr>
          <w:rFonts w:ascii="Consolas" w:hAnsi="Consolas" w:cs="Consolas"/>
          <w:sz w:val="18"/>
          <w:szCs w:val="18"/>
        </w:rPr>
        <w:tab/>
        <w:t>A-AAAA-ABAAABBA-BBBBBBBBB--BB-BA-A-BBBABAB-A-BA-BBBB-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1_00355600</w:t>
      </w:r>
      <w:r w:rsidRPr="00945F8E">
        <w:rPr>
          <w:rFonts w:ascii="Consolas" w:hAnsi="Consolas" w:cs="Consolas"/>
          <w:sz w:val="18"/>
          <w:szCs w:val="18"/>
        </w:rPr>
        <w:tab/>
        <w:t>--AAAABBBAAABBAABBB-BBBBB-BBBA--BA-BB-AB-BBA-BAABBBBB-A--BBAAB-B-BBBBB--BA--AA-AABB-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2_00235638</w:t>
      </w:r>
      <w:r w:rsidRPr="00945F8E">
        <w:rPr>
          <w:rFonts w:ascii="Consolas" w:hAnsi="Consolas" w:cs="Consolas"/>
          <w:sz w:val="18"/>
          <w:szCs w:val="18"/>
        </w:rPr>
        <w:tab/>
        <w:t>BABABBAA-AABB-BBABBBBAAAABBBBAB-AAA-AAAABA-ABBBBBBBABABBAA-BBABBBBABABBBAB-BAABB-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2_00235724</w:t>
      </w:r>
      <w:r w:rsidRPr="00945F8E">
        <w:rPr>
          <w:rFonts w:ascii="Consolas" w:hAnsi="Consolas" w:cs="Consolas"/>
          <w:sz w:val="18"/>
          <w:szCs w:val="18"/>
        </w:rPr>
        <w:tab/>
        <w:t>BABABBAAAAABB-BBABBBBAAAABBBBABAAAAAAAAABA-ABBBBBB-ABABBAA-BBABBBBABABBBAB-BAABBA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3_00561107</w:t>
      </w:r>
      <w:r w:rsidRPr="00945F8E">
        <w:rPr>
          <w:rFonts w:ascii="Consolas" w:hAnsi="Consolas" w:cs="Consolas"/>
          <w:sz w:val="18"/>
          <w:szCs w:val="18"/>
        </w:rPr>
        <w:tab/>
        <w:t>BABBBBAAAAAB-AAA--ABAABBABBAAAABBABBBABAABA-A-AAABAAABAABAAAABAAAABABAABBAABBBBBABB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6_00147079</w:t>
      </w:r>
      <w:r w:rsidRPr="00945F8E">
        <w:rPr>
          <w:rFonts w:ascii="Consolas" w:hAnsi="Consolas" w:cs="Consolas"/>
          <w:sz w:val="18"/>
          <w:szCs w:val="18"/>
        </w:rPr>
        <w:tab/>
        <w:t>AAAB-AABBBBAA-AB-AAABB--BBBBBA--A-AAA-ABBAAABBABBAABAAABABA-AABBBBBBBAAABBABBBAB--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6_00248736</w:t>
      </w:r>
      <w:r w:rsidRPr="00945F8E">
        <w:rPr>
          <w:rFonts w:ascii="Consolas" w:hAnsi="Consolas" w:cs="Consolas"/>
          <w:sz w:val="18"/>
          <w:szCs w:val="18"/>
        </w:rPr>
        <w:tab/>
        <w:t>A-ABAABB-BBAAAABBAAABB--BBBBBABAA---ABABBAAABBABBAABA-ABABAAAABBBBBBBAAABBABBBA-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6_00259098</w:t>
      </w:r>
      <w:r w:rsidRPr="00945F8E">
        <w:rPr>
          <w:rFonts w:ascii="Consolas" w:hAnsi="Consolas" w:cs="Consolas"/>
          <w:sz w:val="18"/>
          <w:szCs w:val="18"/>
        </w:rPr>
        <w:tab/>
        <w:t>AAA-AA-BABBAAAABBAAA-B--BBBBBABAA--AA-A--AAABBA--AABAAABABAAAAB--BB--AAA-BAB--A-B--A-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6_00386661</w:t>
      </w:r>
      <w:r w:rsidRPr="00945F8E">
        <w:rPr>
          <w:rFonts w:ascii="Consolas" w:hAnsi="Consolas" w:cs="Consolas"/>
          <w:sz w:val="18"/>
          <w:szCs w:val="18"/>
        </w:rPr>
        <w:tab/>
        <w:t>A-AB-A-B-BBAAAABBAAABB--BBB-BABAA-A-AAABBAAABBABB-ABAAAAABAAAABBBBBBBAAABBABBBAA-BB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8_00085443</w:t>
      </w:r>
      <w:r w:rsidRPr="00945F8E">
        <w:rPr>
          <w:rFonts w:ascii="Consolas" w:hAnsi="Consolas" w:cs="Consolas"/>
          <w:sz w:val="18"/>
          <w:szCs w:val="18"/>
        </w:rPr>
        <w:tab/>
        <w:t>A-B-BAABAAA-AAAABA-BB-A-BA-ABB-BBBB-ABBBAB-AAAABBA--B-A--ABA-ABABABAA-BBAA--AABB--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8_00088964</w:t>
      </w:r>
      <w:r w:rsidRPr="00945F8E">
        <w:rPr>
          <w:rFonts w:ascii="Consolas" w:hAnsi="Consolas" w:cs="Consolas"/>
          <w:sz w:val="18"/>
          <w:szCs w:val="18"/>
        </w:rPr>
        <w:tab/>
        <w:t>ABBABAABAAAAAAAABAABBBA-BA-ABBBBBBBBABBBABBAAAABBA-BB-ABAABAAABA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9_00032819</w:t>
      </w:r>
      <w:r w:rsidRPr="00945F8E">
        <w:rPr>
          <w:rFonts w:ascii="Consolas" w:hAnsi="Consolas" w:cs="Consolas"/>
          <w:sz w:val="18"/>
          <w:szCs w:val="18"/>
        </w:rPr>
        <w:tab/>
        <w:t>BBA-ABBBABB-BAABABBBAABAAAABBBBBBBBAABBBABABBABBBBBBA-ABABABABABABB-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599_00184417</w:t>
      </w:r>
      <w:r w:rsidRPr="00945F8E">
        <w:rPr>
          <w:rFonts w:ascii="Consolas" w:hAnsi="Consolas" w:cs="Consolas"/>
          <w:sz w:val="18"/>
          <w:szCs w:val="18"/>
        </w:rPr>
        <w:tab/>
        <w:t>BBA-ABBBABB-BAABABBBAABAAAABBBBBBBBAABBBABABBABBBBBBA-ABABABABABABB-ABB-BABBBAA-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0_00405132</w:t>
      </w:r>
      <w:r w:rsidRPr="00945F8E">
        <w:rPr>
          <w:rFonts w:ascii="Consolas" w:hAnsi="Consolas" w:cs="Consolas"/>
          <w:sz w:val="18"/>
          <w:szCs w:val="18"/>
        </w:rPr>
        <w:tab/>
        <w:t>AAABAAABABBAAAABBAAABB--ABABBABAA-AAA-AABAAABBABBAABAAABABAAAABBBBBAB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1_00076120</w:t>
      </w:r>
      <w:r w:rsidRPr="00945F8E">
        <w:rPr>
          <w:rFonts w:ascii="Consolas" w:hAnsi="Consolas" w:cs="Consolas"/>
          <w:sz w:val="18"/>
          <w:szCs w:val="18"/>
        </w:rPr>
        <w:tab/>
        <w:t>BABBBBAABAAB-BAAB-BAA-BBBBBBAAABAAAABABAABAAAAAAABAA-BAABAAABBAAABBABABBBAABBBBBABB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1_00084692</w:t>
      </w:r>
      <w:r w:rsidRPr="00945F8E">
        <w:rPr>
          <w:rFonts w:ascii="Consolas" w:hAnsi="Consolas" w:cs="Consolas"/>
          <w:sz w:val="18"/>
          <w:szCs w:val="18"/>
        </w:rPr>
        <w:tab/>
        <w:t>B-B-BBAABAAB-BAAB-B-A-BBBBBBAAABAA-ABAB--BAAAA-A-BAA-BAABA-ABBAA-BBABA--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1_00088228</w:t>
      </w:r>
      <w:r w:rsidRPr="00945F8E">
        <w:rPr>
          <w:rFonts w:ascii="Consolas" w:hAnsi="Consolas" w:cs="Consolas"/>
          <w:sz w:val="18"/>
          <w:szCs w:val="18"/>
        </w:rPr>
        <w:tab/>
        <w:t>B--</w:t>
      </w:r>
      <w:proofErr w:type="spellStart"/>
      <w:r w:rsidRPr="00945F8E">
        <w:rPr>
          <w:rFonts w:ascii="Consolas" w:hAnsi="Consolas" w:cs="Consolas"/>
          <w:sz w:val="18"/>
          <w:szCs w:val="18"/>
        </w:rPr>
        <w:t>B</w:t>
      </w:r>
      <w:proofErr w:type="spellEnd"/>
      <w:r w:rsidRPr="00945F8E">
        <w:rPr>
          <w:rFonts w:ascii="Consolas" w:hAnsi="Consolas" w:cs="Consolas"/>
          <w:sz w:val="18"/>
          <w:szCs w:val="18"/>
        </w:rPr>
        <w:t>--AA-AAB-BA--BBA-BBB--BBAA-BAAAA-ABAAB-AAAAAA-AA-B-ABAAA-BAAABBABABBBAA-BB-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1_00229554</w:t>
      </w:r>
      <w:r w:rsidRPr="00945F8E">
        <w:rPr>
          <w:rFonts w:ascii="Consolas" w:hAnsi="Consolas" w:cs="Consolas"/>
          <w:sz w:val="18"/>
          <w:szCs w:val="18"/>
        </w:rPr>
        <w:tab/>
        <w:t>BABBBB-ABAABABAAB-BA-BBBBBBBAAABAAA-BABAABAAA--AABAA-BAABAAABBAAABBABABBBAAB-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3_00057210</w:t>
      </w:r>
      <w:r w:rsidRPr="00945F8E">
        <w:rPr>
          <w:rFonts w:ascii="Consolas" w:hAnsi="Consolas" w:cs="Consolas"/>
          <w:sz w:val="18"/>
          <w:szCs w:val="18"/>
        </w:rPr>
        <w:tab/>
        <w:t>BAABAB-BBAABAABABABABAABAABBBBAAABA-AAABABABBABBABAAABAA--AAABBBBBAA-AABAAAA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3_00156998</w:t>
      </w:r>
      <w:r w:rsidRPr="00945F8E">
        <w:rPr>
          <w:rFonts w:ascii="Consolas" w:hAnsi="Consolas" w:cs="Consolas"/>
          <w:sz w:val="18"/>
          <w:szCs w:val="18"/>
        </w:rPr>
        <w:tab/>
        <w:t>BAABAB-BBAABAABABABABAABAABBBBAAABA-AAABABABBAB-ABAAABAAB-AAABBBBBAA-AABAAAA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3_00261358</w:t>
      </w:r>
      <w:r w:rsidRPr="00945F8E">
        <w:rPr>
          <w:rFonts w:ascii="Consolas" w:hAnsi="Consolas" w:cs="Consolas"/>
          <w:sz w:val="18"/>
          <w:szCs w:val="18"/>
        </w:rPr>
        <w:tab/>
        <w:t>BAABABABBAABAABABABABAABAABBBBAAABA-AAABABABBABBABAAABAAB-AAABBBBBAA-AABAAAA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5_00121730</w:t>
      </w:r>
      <w:r w:rsidRPr="00945F8E">
        <w:rPr>
          <w:rFonts w:ascii="Consolas" w:hAnsi="Consolas" w:cs="Consolas"/>
          <w:sz w:val="18"/>
          <w:szCs w:val="18"/>
        </w:rPr>
        <w:tab/>
        <w:t>ABAAAABBBBBA-BBBA-AAAABBAB-ABABBAAA-ABABBA-AB-BAABAAAB-BB-BABBABB-BA-BAAAABBBABAB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5_00241455</w:t>
      </w:r>
      <w:r w:rsidRPr="00945F8E">
        <w:rPr>
          <w:rFonts w:ascii="Consolas" w:hAnsi="Consolas" w:cs="Consolas"/>
          <w:sz w:val="18"/>
          <w:szCs w:val="18"/>
        </w:rPr>
        <w:tab/>
        <w:t>ABAAAA-BBBBA-BBBA-AAA--BB-AABABBAAA-A-ABBABAB-BA--AAABAABABABBABBABAA-AAA--BBABAB-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6_00241837</w:t>
      </w:r>
      <w:r w:rsidRPr="00945F8E">
        <w:rPr>
          <w:rFonts w:ascii="Consolas" w:hAnsi="Consolas" w:cs="Consolas"/>
          <w:sz w:val="18"/>
          <w:szCs w:val="18"/>
        </w:rPr>
        <w:tab/>
        <w:t>B-ABABABAABBBBBBBB-A-BAAAABAAB-ABB-B-ABBBBABAB--ABAB-AABAAA-AABAABBBAAAABABAABBA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7_00278297</w:t>
      </w:r>
      <w:r w:rsidRPr="00945F8E">
        <w:rPr>
          <w:rFonts w:ascii="Consolas" w:hAnsi="Consolas" w:cs="Consolas"/>
          <w:sz w:val="18"/>
          <w:szCs w:val="18"/>
        </w:rPr>
        <w:tab/>
        <w:t>ABAA-AABAABABABBBBAAAABAAA-AAABBBB-BBBAB-BBAABAAA-ABBBAAAABAABAB-AABBA-BBAB-B-AB--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8_00036976</w:t>
      </w:r>
      <w:r w:rsidRPr="00945F8E">
        <w:rPr>
          <w:rFonts w:ascii="Consolas" w:hAnsi="Consolas" w:cs="Consolas"/>
          <w:sz w:val="18"/>
          <w:szCs w:val="18"/>
        </w:rPr>
        <w:tab/>
        <w:t>BABA-BAAABBA-AABA-AB-B-BB-ABBABBBBBBBBBA-A-AAABBAAABAABBA-BABABAA-ABABABA-BBBAA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8_00131173</w:t>
      </w:r>
      <w:r w:rsidRPr="00945F8E">
        <w:rPr>
          <w:rFonts w:ascii="Consolas" w:hAnsi="Consolas" w:cs="Consolas"/>
          <w:sz w:val="18"/>
          <w:szCs w:val="18"/>
        </w:rPr>
        <w:tab/>
        <w:t>BAB-BBAAABBA-AABA-ABBB-BB-ABBABBBB-BBBBABABAAABBAAABAABBA-BABABAABAB-BABABBBBAA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8_00133148</w:t>
      </w:r>
      <w:r w:rsidRPr="00945F8E">
        <w:rPr>
          <w:rFonts w:ascii="Consolas" w:hAnsi="Consolas" w:cs="Consolas"/>
          <w:sz w:val="18"/>
          <w:szCs w:val="18"/>
        </w:rPr>
        <w:tab/>
        <w:t>BAB-BBAAABBAAAABA-ABBB-BB-ABBABBBBBBBBBABABAAABBAAABAABBA-BABABAABAB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8_00136891</w:t>
      </w:r>
      <w:r w:rsidRPr="00945F8E">
        <w:rPr>
          <w:rFonts w:ascii="Consolas" w:hAnsi="Consolas" w:cs="Consolas"/>
          <w:sz w:val="18"/>
          <w:szCs w:val="18"/>
        </w:rPr>
        <w:tab/>
        <w:t>BAB-BBAAABBA-AABA-ABBB-BB-ABBABBBBBBBBBA-ABAAABBAAABAABBA-BABABAABAB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8_00228939</w:t>
      </w:r>
      <w:r w:rsidRPr="00945F8E">
        <w:rPr>
          <w:rFonts w:ascii="Consolas" w:hAnsi="Consolas" w:cs="Consolas"/>
          <w:sz w:val="18"/>
          <w:szCs w:val="18"/>
        </w:rPr>
        <w:tab/>
        <w:t>BAB-BBAAABBA-AABA-ABBB-BB-ABBABBBBBBBBBABABAA-BBAAABAABBAABABABAABAB-BABAB-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09_0011963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BBBBB-BBB-B--AABBBABABBA-BAABBBBBBABBBBAABAB-BBBBBBABA-AAABAAB-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0_00251186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AAAAAABA--BBBAABA--AB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0_00276937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AAAAAABA--BBBAABAB-ABBAAAABBBBABABABABABAAAAAAB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2_00173458</w:t>
      </w:r>
      <w:r w:rsidRPr="00945F8E">
        <w:rPr>
          <w:rFonts w:ascii="Consolas" w:hAnsi="Consolas" w:cs="Consolas"/>
          <w:sz w:val="18"/>
          <w:szCs w:val="18"/>
        </w:rPr>
        <w:tab/>
        <w:t>--BBBABABBBBABBBAAAABBBAAABAAB-BBABAABABBB-BAA-BBBAA-BABAABBAABAAABABBBAB-BAAABA-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4_00049193</w:t>
      </w:r>
      <w:r w:rsidRPr="00945F8E">
        <w:rPr>
          <w:rFonts w:ascii="Consolas" w:hAnsi="Consolas" w:cs="Consolas"/>
          <w:sz w:val="18"/>
          <w:szCs w:val="18"/>
        </w:rPr>
        <w:tab/>
        <w:t>ABAAAA-BAABABABBBBAAAABAAABAAABBBBBBBBABBBBAABAAA-ABBBAAAABAABABBAABBABBBABA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4_00242005</w:t>
      </w:r>
      <w:r w:rsidRPr="00945F8E">
        <w:rPr>
          <w:rFonts w:ascii="Consolas" w:hAnsi="Consolas" w:cs="Consolas"/>
          <w:sz w:val="18"/>
          <w:szCs w:val="18"/>
        </w:rPr>
        <w:tab/>
        <w:t>ABAAAAABAABABABBBBAAAABAAABAAA-BBBBBBBABBBBAABAAA-ABBBAAAABAABABBAABBABBBABA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5_00163063</w:t>
      </w:r>
      <w:r w:rsidRPr="00945F8E">
        <w:rPr>
          <w:rFonts w:ascii="Consolas" w:hAnsi="Consolas" w:cs="Consolas"/>
          <w:sz w:val="18"/>
          <w:szCs w:val="18"/>
        </w:rPr>
        <w:tab/>
        <w:t>AABBBABABBBB-BABBAAABABAAABAABABBBBBBA-B-ABBAABBBAAABABBABBBBABBBBBAB-AABAA--BABBBBB-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5_00192671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-AA-BAABBBAA-BABBABBBB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5_00244802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AABBAABBBAAABABBABBBB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7_00301444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AB--BAAABBAAAABBBBBBBBABABABBAB-BBBAB-B-BAAAA-AAABA-BB-BAAABABABB-BBBA-BBBBAB-AA---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618_00028128</w:t>
      </w:r>
      <w:r w:rsidRPr="00945F8E">
        <w:rPr>
          <w:rFonts w:ascii="Consolas" w:hAnsi="Consolas" w:cs="Consolas"/>
          <w:sz w:val="18"/>
          <w:szCs w:val="18"/>
        </w:rPr>
        <w:tab/>
        <w:t>AABBBABABBBBABABBAAABABAA-BAABABBBBBBABBAABBAABBBAAABABBABBBBABBBBBAB-AABAAA-BA-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18_00218252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AABBAABBBAAABABBABBBB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0_00012784</w:t>
      </w:r>
      <w:r w:rsidRPr="00945F8E">
        <w:rPr>
          <w:rFonts w:ascii="Consolas" w:hAnsi="Consolas" w:cs="Consolas"/>
          <w:sz w:val="18"/>
          <w:szCs w:val="18"/>
        </w:rPr>
        <w:tab/>
        <w:t>ABBAB-B-BAAABABAABABABAABBAAABA-BBB--B-BBB-B-ABAAAAABABBABBAABABAAB-BAABBAAAABBBABB-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1_00297050</w:t>
      </w:r>
      <w:r w:rsidRPr="00945F8E">
        <w:rPr>
          <w:rFonts w:ascii="Consolas" w:hAnsi="Consolas" w:cs="Consolas"/>
          <w:sz w:val="18"/>
          <w:szCs w:val="18"/>
        </w:rPr>
        <w:tab/>
        <w:t>AAABAAABABABB-B-ABBABAAABBBBABBBAABBBABAB-B-BBBB-BBABBABABBAABBABBAB-B-BABBBBAB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4_00063253</w:t>
      </w:r>
      <w:r w:rsidRPr="00945F8E">
        <w:rPr>
          <w:rFonts w:ascii="Consolas" w:hAnsi="Consolas" w:cs="Consolas"/>
          <w:sz w:val="18"/>
          <w:szCs w:val="18"/>
        </w:rPr>
        <w:tab/>
        <w:t>BBBABBABBABAABBBBAABABAABBABBBBABBBAABBAAAA-ABAABBBB-A-BBBAA-A-BBBAAABBAABABAAB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4_00067530</w:t>
      </w:r>
      <w:r w:rsidRPr="00945F8E">
        <w:rPr>
          <w:rFonts w:ascii="Consolas" w:hAnsi="Consolas" w:cs="Consolas"/>
          <w:sz w:val="18"/>
          <w:szCs w:val="18"/>
        </w:rPr>
        <w:tab/>
        <w:t>BBBABBABBABAABBBBAABABAABBABBBBABBBAABBAAAA-ABAABBBBBA-BBBAA-A-BBBAAABBAABABAA-ABBB-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4_00205777</w:t>
      </w:r>
      <w:r w:rsidRPr="00945F8E">
        <w:rPr>
          <w:rFonts w:ascii="Consolas" w:hAnsi="Consolas" w:cs="Consolas"/>
          <w:sz w:val="18"/>
          <w:szCs w:val="18"/>
        </w:rPr>
        <w:tab/>
        <w:t>BBBABBABBABAABBBBAABABAABBABBBBA-BBAABBAAAA-ABAABBBBBA-BBBAA-A-BBBAAABBAABABAAB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4_00308853</w:t>
      </w:r>
      <w:r w:rsidRPr="00945F8E">
        <w:rPr>
          <w:rFonts w:ascii="Consolas" w:hAnsi="Consolas" w:cs="Consolas"/>
          <w:sz w:val="18"/>
          <w:szCs w:val="18"/>
        </w:rPr>
        <w:tab/>
        <w:t>BBBABBABBABAABBBBAABABAABBABBB-A-BBAABBAAA--ABAABBBBBABBBBBABA-BBBAAABBAABABAAB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5_00167525</w:t>
      </w:r>
      <w:r w:rsidRPr="00945F8E">
        <w:rPr>
          <w:rFonts w:ascii="Consolas" w:hAnsi="Consolas" w:cs="Consolas"/>
          <w:sz w:val="18"/>
          <w:szCs w:val="18"/>
        </w:rPr>
        <w:tab/>
        <w:t>B-ABABAAABABB-A-BBAAAAAABA-BBA-BAAAB--ABAABA-ABBBBB-A-AAAA-AAAAA--BB-AABA-BB-AABB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29_00109955</w:t>
      </w:r>
      <w:r w:rsidRPr="00945F8E">
        <w:rPr>
          <w:rFonts w:ascii="Consolas" w:hAnsi="Consolas" w:cs="Consolas"/>
          <w:sz w:val="18"/>
          <w:szCs w:val="18"/>
        </w:rPr>
        <w:tab/>
        <w:t>ABBBBABAAABAAABAAAAAABABAAAABB-BBBBBBBBAAABAB-ABBB-ABAA-BAAAAAAB-BBBABBBBA-BBBABBBBBB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0_00187922</w:t>
      </w:r>
      <w:r w:rsidRPr="00945F8E">
        <w:rPr>
          <w:rFonts w:ascii="Consolas" w:hAnsi="Consolas" w:cs="Consolas"/>
          <w:sz w:val="18"/>
          <w:szCs w:val="18"/>
        </w:rPr>
        <w:tab/>
        <w:t>B-B-BBAAAABBBBABABB-BAAAAAABAB-BBABBBABAABAAAB-BBBABBAABBA-ABBBABAABBABBAA-ABBAA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0_00189058</w:t>
      </w:r>
      <w:r w:rsidRPr="00945F8E">
        <w:rPr>
          <w:rFonts w:ascii="Consolas" w:hAnsi="Consolas" w:cs="Consolas"/>
          <w:sz w:val="18"/>
          <w:szCs w:val="18"/>
        </w:rPr>
        <w:tab/>
        <w:t>B-B-BBAAAABBBBABABB-BAAAAAABAB-BBABBBABA-BAAAB-BBBABBAABBA-ABBBABAABBABBAA-ABBAA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0_00323096</w:t>
      </w:r>
      <w:r w:rsidRPr="00945F8E">
        <w:rPr>
          <w:rFonts w:ascii="Consolas" w:hAnsi="Consolas" w:cs="Consolas"/>
          <w:sz w:val="18"/>
          <w:szCs w:val="18"/>
        </w:rPr>
        <w:tab/>
        <w:t>BBBBBBAA-A-BBBABA-B--AAAAA-BBB--BA-BB-B----AAB-BBBAB--ABBABABBB-BA-BBA-BAA-ABBA-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1_00040605</w:t>
      </w:r>
      <w:r w:rsidRPr="00945F8E">
        <w:rPr>
          <w:rFonts w:ascii="Consolas" w:hAnsi="Consolas" w:cs="Consolas"/>
          <w:sz w:val="18"/>
          <w:szCs w:val="18"/>
        </w:rPr>
        <w:tab/>
        <w:t>BBB-BBBBABABBAABBBBBBAB-ABBBBBABAAAA-BB-BAAAB-BBAA-BBABAABBABABABA-BBAABAAAABB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1_00106852</w:t>
      </w:r>
      <w:r w:rsidRPr="00945F8E">
        <w:rPr>
          <w:rFonts w:ascii="Consolas" w:hAnsi="Consolas" w:cs="Consolas"/>
          <w:sz w:val="18"/>
          <w:szCs w:val="18"/>
        </w:rPr>
        <w:tab/>
        <w:t>BBBBBBBBABABBAABBBBBBAB-ABBBBBABAA-A-BB-BAAABABBAABBBABAABBABABABA-BBAABAAAABB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2_00292308</w:t>
      </w:r>
      <w:r w:rsidRPr="00945F8E">
        <w:rPr>
          <w:rFonts w:ascii="Consolas" w:hAnsi="Consolas" w:cs="Consolas"/>
          <w:sz w:val="18"/>
          <w:szCs w:val="18"/>
        </w:rPr>
        <w:tab/>
        <w:t>BABABBBBB-ABBBAABBBB--BB-ABABAABBABAAAABABAABAAAA-ABBBBABAAAA-BAAAAABAAABAABBBBABBBA-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2_00333603</w:t>
      </w:r>
      <w:r w:rsidRPr="00945F8E">
        <w:rPr>
          <w:rFonts w:ascii="Consolas" w:hAnsi="Consolas" w:cs="Consolas"/>
          <w:sz w:val="18"/>
          <w:szCs w:val="18"/>
        </w:rPr>
        <w:tab/>
        <w:t>BABAB--BBAA-BB-ABBBBA-BBBA-ABAA-BABAAAAB-B--BAA-AAA-B-BABAA---AAAAAABAAA-AA-BBBA-B-A-B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4_00239438</w:t>
      </w:r>
      <w:r w:rsidRPr="00945F8E">
        <w:rPr>
          <w:rFonts w:ascii="Consolas" w:hAnsi="Consolas" w:cs="Consolas"/>
          <w:sz w:val="18"/>
          <w:szCs w:val="18"/>
        </w:rPr>
        <w:tab/>
        <w:t>B-BABBBBBAABAABBBAABBBBBABBABA-AAAAAA-AABBAAAAABBAAAAAB-BAABBABABBAAAABBBABBAAA-BB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5_00357588</w:t>
      </w:r>
      <w:r w:rsidRPr="00945F8E">
        <w:rPr>
          <w:rFonts w:ascii="Consolas" w:hAnsi="Consolas" w:cs="Consolas"/>
          <w:sz w:val="18"/>
          <w:szCs w:val="18"/>
        </w:rPr>
        <w:tab/>
        <w:t>BABABBABAA-BBA-AABAAAAAAA-BBBBBAABA--AABABABAABBABAAABAABAAAABABB-AA-AABAABAAAABB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6_00206824</w:t>
      </w:r>
      <w:r w:rsidRPr="00945F8E">
        <w:rPr>
          <w:rFonts w:ascii="Consolas" w:hAnsi="Consolas" w:cs="Consolas"/>
          <w:sz w:val="18"/>
          <w:szCs w:val="18"/>
        </w:rPr>
        <w:tab/>
        <w:t>BBAAAB-AB-ABBAAABBBBBAABABABBAABBBA-AA-ABA-BBABBABABBAAA-BB-ABAAAB-BBBABBABBAABBBBB-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6_00212492</w:t>
      </w:r>
      <w:r w:rsidRPr="00945F8E">
        <w:rPr>
          <w:rFonts w:ascii="Consolas" w:hAnsi="Consolas" w:cs="Consolas"/>
          <w:sz w:val="18"/>
          <w:szCs w:val="18"/>
        </w:rPr>
        <w:tab/>
        <w:t>BBAAABBAB-ABB-AABBBBBAABABABBAABBB--AA--BABBBABBABABBAA-ABB-ABAA-BBBBBA-BABBAABBBBB-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8_00137985</w:t>
      </w:r>
      <w:r w:rsidRPr="00945F8E">
        <w:rPr>
          <w:rFonts w:ascii="Consolas" w:hAnsi="Consolas" w:cs="Consolas"/>
          <w:sz w:val="18"/>
          <w:szCs w:val="18"/>
        </w:rPr>
        <w:tab/>
        <w:t>ABBABABAAA-ABBAB-BBAAA-ABBBAAB-AAAAAAAAAABAAB-BAAABABA-BBAAABABBBA-ABAAAAABAAAA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38_00241640</w:t>
      </w:r>
      <w:r w:rsidRPr="00945F8E">
        <w:rPr>
          <w:rFonts w:ascii="Consolas" w:hAnsi="Consolas" w:cs="Consolas"/>
          <w:sz w:val="18"/>
          <w:szCs w:val="18"/>
        </w:rPr>
        <w:tab/>
        <w:t>ABBABABAAAB-BBABABB-AABABBBAAB--AA-A-A-AAB-ABBBA-A-ABA-BBAAA-ABB-A--BAA--ABAAAB--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2_00212578</w:t>
      </w:r>
      <w:r w:rsidRPr="00945F8E">
        <w:rPr>
          <w:rFonts w:ascii="Consolas" w:hAnsi="Consolas" w:cs="Consolas"/>
          <w:sz w:val="18"/>
          <w:szCs w:val="18"/>
        </w:rPr>
        <w:tab/>
        <w:t>A-BABAAB-AA-BBAABB-BBBBB--BAAABBABABBBABBBAAAAAABAAA-B-BBABAAABABBBBABAB-ABBABBBBAABBB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2_00302176</w:t>
      </w:r>
      <w:r w:rsidRPr="00945F8E">
        <w:rPr>
          <w:rFonts w:ascii="Consolas" w:hAnsi="Consolas" w:cs="Consolas"/>
          <w:sz w:val="18"/>
          <w:szCs w:val="18"/>
        </w:rPr>
        <w:tab/>
        <w:t>AAB-BAABAAAABB-ABB-----B--BAAAB-ABABB--BBB-AAAA-BAAAA-BBB-B-A--ABBBBA-AB--BB-B-BBAABBB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3_00224787</w:t>
      </w:r>
      <w:r w:rsidRPr="00945F8E">
        <w:rPr>
          <w:rFonts w:ascii="Consolas" w:hAnsi="Consolas" w:cs="Consolas"/>
          <w:sz w:val="18"/>
          <w:szCs w:val="18"/>
        </w:rPr>
        <w:tab/>
        <w:t>B---BBBBAB-BBA-BBBBBBAB-A-BBBBABAAAABBB--A-ABA--AABBB-B-ABBA-ABABABB-AA-AA-ABB-ABBB-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3_00260396</w:t>
      </w:r>
      <w:r w:rsidRPr="00945F8E">
        <w:rPr>
          <w:rFonts w:ascii="Consolas" w:hAnsi="Consolas" w:cs="Consolas"/>
          <w:sz w:val="18"/>
          <w:szCs w:val="18"/>
        </w:rPr>
        <w:tab/>
        <w:t>B-B-BBBBABABBAABBBBBBAB-ABBBBBABAAAA-BB--AAABABBAABBBABAABBABABABA-BBAA-AAAABBBABBB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3_00283949</w:t>
      </w:r>
      <w:r w:rsidRPr="00945F8E">
        <w:rPr>
          <w:rFonts w:ascii="Consolas" w:hAnsi="Consolas" w:cs="Consolas"/>
          <w:sz w:val="18"/>
          <w:szCs w:val="18"/>
        </w:rPr>
        <w:tab/>
        <w:t>B-B-BBBBABABBAABBBBBBAB-ABBBBBABAAAA-BB-BAAABABBAABBBABAABBABABABA-BBAA-AAAABB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4_00336333</w:t>
      </w:r>
      <w:r w:rsidRPr="00945F8E">
        <w:rPr>
          <w:rFonts w:ascii="Consolas" w:hAnsi="Consolas" w:cs="Consolas"/>
          <w:sz w:val="18"/>
          <w:szCs w:val="18"/>
        </w:rPr>
        <w:tab/>
        <w:t>BB-A-B-BAABABBBBAB-ABBBABA-ABBBABB-BBAAABB-B-BBAAAAABABAA-BBBAB-BA-ABBB-BABAAAB-AB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5_00007336</w:t>
      </w:r>
      <w:r w:rsidRPr="00945F8E">
        <w:rPr>
          <w:rFonts w:ascii="Consolas" w:hAnsi="Consolas" w:cs="Consolas"/>
          <w:sz w:val="18"/>
          <w:szCs w:val="18"/>
        </w:rPr>
        <w:tab/>
        <w:t>BABBBBB-BABA-AB-B-AAABBABBAAABABBABAABBAABABAABBAAAABABAAAAAAAABAAA-BAABBBA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5_00099300</w:t>
      </w:r>
      <w:r w:rsidRPr="00945F8E">
        <w:rPr>
          <w:rFonts w:ascii="Consolas" w:hAnsi="Consolas" w:cs="Consolas"/>
          <w:sz w:val="18"/>
          <w:szCs w:val="18"/>
        </w:rPr>
        <w:tab/>
        <w:t>BABBBBB-BABA-AB-B-AAABBABBAAABBBBA-AABBA-BABAABBAAAABABAAA-AAAABAA--BAABBBB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5_00104037</w:t>
      </w:r>
      <w:r w:rsidRPr="00945F8E">
        <w:rPr>
          <w:rFonts w:ascii="Consolas" w:hAnsi="Consolas" w:cs="Consolas"/>
          <w:sz w:val="18"/>
          <w:szCs w:val="18"/>
        </w:rPr>
        <w:tab/>
        <w:t>B-BBBBB-BABA-AB-B-AAABBABBAAAB-BBA-AABBA-B-BAABBAAAABABAAAAAAA-BAAA-BAABBBBAAA-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5_00204752</w:t>
      </w:r>
      <w:r w:rsidRPr="00945F8E">
        <w:rPr>
          <w:rFonts w:ascii="Consolas" w:hAnsi="Consolas" w:cs="Consolas"/>
          <w:sz w:val="18"/>
          <w:szCs w:val="18"/>
        </w:rPr>
        <w:tab/>
        <w:t>BABBBBB-BA-A-AB-B-AAABBABAAAABBBBAB-ABBAAB-BA-BBAAAA--BAAAAAAAABAAA-BA-BBBB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5_00242586</w:t>
      </w:r>
      <w:r w:rsidRPr="00945F8E">
        <w:rPr>
          <w:rFonts w:ascii="Consolas" w:hAnsi="Consolas" w:cs="Consolas"/>
          <w:sz w:val="18"/>
          <w:szCs w:val="18"/>
        </w:rPr>
        <w:tab/>
        <w:t>BABBBBB-BABA-AB-B-AAABBABAAAABBBBABAABBAAB-BAABBAAAABABAAAAAAAABAAA-BAABBBB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5_00288156</w:t>
      </w:r>
      <w:r w:rsidRPr="00945F8E">
        <w:rPr>
          <w:rFonts w:ascii="Consolas" w:hAnsi="Consolas" w:cs="Consolas"/>
          <w:sz w:val="18"/>
          <w:szCs w:val="18"/>
        </w:rPr>
        <w:tab/>
        <w:t>BABBBBB-BABA-AB-B-AAABBABAAAABBBBABAABBAABBBAABBAAAABABAAAAAAAABAAA-BAABBBB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48_00248133</w:t>
      </w:r>
      <w:r w:rsidRPr="00945F8E">
        <w:rPr>
          <w:rFonts w:ascii="Consolas" w:hAnsi="Consolas" w:cs="Consolas"/>
          <w:sz w:val="18"/>
          <w:szCs w:val="18"/>
        </w:rPr>
        <w:tab/>
        <w:t>BBABABBBABABBBBBBBBB-AAABBBBAABABBB-AAAABBBB-BBBBA-AAABBBBBBBAABAAABBAAAB-BBAB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0_00141665</w:t>
      </w:r>
      <w:r w:rsidRPr="00945F8E">
        <w:rPr>
          <w:rFonts w:ascii="Consolas" w:hAnsi="Consolas" w:cs="Consolas"/>
          <w:sz w:val="18"/>
          <w:szCs w:val="18"/>
        </w:rPr>
        <w:tab/>
        <w:t>B-BABBABABAAABBAAABABBABAABBAA-AAAABBABBAB-AA-BAAABBBAA-AAABABBBAAABABA-BABABABB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1_00055953</w:t>
      </w:r>
      <w:r w:rsidRPr="00945F8E">
        <w:rPr>
          <w:rFonts w:ascii="Consolas" w:hAnsi="Consolas" w:cs="Consolas"/>
          <w:sz w:val="18"/>
          <w:szCs w:val="18"/>
        </w:rPr>
        <w:tab/>
        <w:t>BB-AB-AA-BA-ABB-B-AB---B--AABAABABBA--B-B--BABABABABBBABBABAA-ABAAAAAAB-AABABBAA-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5_00343093</w:t>
      </w:r>
      <w:r w:rsidRPr="00945F8E">
        <w:rPr>
          <w:rFonts w:ascii="Consolas" w:hAnsi="Consolas" w:cs="Consolas"/>
          <w:sz w:val="18"/>
          <w:szCs w:val="18"/>
        </w:rPr>
        <w:tab/>
        <w:t>BAB--B-BBABBAABABABBBAAABBBBBBAAABAAAAABBB-ABBBAABAAABABBBBBABBBBBAA-AABAAABAABBB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6_00264910</w:t>
      </w:r>
      <w:r w:rsidRPr="00945F8E">
        <w:rPr>
          <w:rFonts w:ascii="Consolas" w:hAnsi="Consolas" w:cs="Consolas"/>
          <w:sz w:val="18"/>
          <w:szCs w:val="18"/>
        </w:rPr>
        <w:tab/>
        <w:t>ABB-BAABAABABBB-BBBAABAB-BBABAAABABAABBBBBABBAB-BBABBBA-BBBB-AAABABABBABBAABBBBB-B-BA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7_00110646</w:t>
      </w:r>
      <w:r w:rsidRPr="00945F8E">
        <w:rPr>
          <w:rFonts w:ascii="Consolas" w:hAnsi="Consolas" w:cs="Consolas"/>
          <w:sz w:val="18"/>
          <w:szCs w:val="18"/>
        </w:rPr>
        <w:tab/>
        <w:t>B-BABBB-ABBB-ABBABBB-BBAAAAABAAABBBAAAAABAAA-BA-BAABA-ABAABBAAABBAA-B-BBBAA-AB-BAB--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7_00147422</w:t>
      </w:r>
      <w:r w:rsidRPr="00945F8E">
        <w:rPr>
          <w:rFonts w:ascii="Consolas" w:hAnsi="Consolas" w:cs="Consolas"/>
          <w:sz w:val="18"/>
          <w:szCs w:val="18"/>
        </w:rPr>
        <w:tab/>
        <w:t>BABABBBBABBBBABBAB-BABBAAAAABAAABBBAAAAABAAA-BAABAABA-ABAA-BAAABBBABBBBBBAA-ABBB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7_00171899</w:t>
      </w:r>
      <w:r w:rsidRPr="00945F8E">
        <w:rPr>
          <w:rFonts w:ascii="Consolas" w:hAnsi="Consolas" w:cs="Consolas"/>
          <w:sz w:val="18"/>
          <w:szCs w:val="18"/>
        </w:rPr>
        <w:tab/>
        <w:t>B-BABBB-ABBB-ABBAB-B-BBAAAAABAAABBB-AAAABA-A-B-ABAABA-ABAA-BAA-BBBABBBB-BAA-ABBBABB-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59_00269734</w:t>
      </w:r>
      <w:r w:rsidRPr="00945F8E">
        <w:rPr>
          <w:rFonts w:ascii="Consolas" w:hAnsi="Consolas" w:cs="Consolas"/>
          <w:sz w:val="18"/>
          <w:szCs w:val="18"/>
        </w:rPr>
        <w:tab/>
        <w:t>B-BBBBAABBABABABBAABABBBAAAABABB---AABBA-BA-A-BABABABABBBABBBAAB-BBAABBBB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0_00060512</w:t>
      </w:r>
      <w:r w:rsidRPr="00945F8E">
        <w:rPr>
          <w:rFonts w:ascii="Consolas" w:hAnsi="Consolas" w:cs="Consolas"/>
          <w:sz w:val="18"/>
          <w:szCs w:val="18"/>
        </w:rPr>
        <w:tab/>
        <w:t>BBAAABABAAAABAABBBAAAABAAABBABBBABAA-BABABBBA-BAAAAABBAABABA-AABBAAB-BBABBB-A-ABBAA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0_00133890</w:t>
      </w:r>
      <w:r w:rsidRPr="00945F8E">
        <w:rPr>
          <w:rFonts w:ascii="Consolas" w:hAnsi="Consolas" w:cs="Consolas"/>
          <w:sz w:val="18"/>
          <w:szCs w:val="18"/>
        </w:rPr>
        <w:tab/>
        <w:t>B-AAABABAAAABAABBBAAAABAAABBABBBABAA-BABAB-BAABAAAAABBAABABA-A-BBBAB-BBABBBBA-A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1_00068493</w:t>
      </w:r>
      <w:r w:rsidRPr="00945F8E">
        <w:rPr>
          <w:rFonts w:ascii="Consolas" w:hAnsi="Consolas" w:cs="Consolas"/>
          <w:sz w:val="18"/>
          <w:szCs w:val="18"/>
        </w:rPr>
        <w:tab/>
        <w:t>AA-BA-BBAB-BBAB---A--A-B--BABBB-BBB-BA-AAB-BB-ABAAAAB--BA-ABB-AAABAAA-BABABA-A-BA-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1_00211247</w:t>
      </w:r>
      <w:r w:rsidRPr="00945F8E">
        <w:rPr>
          <w:rFonts w:ascii="Consolas" w:hAnsi="Consolas" w:cs="Consolas"/>
          <w:sz w:val="18"/>
          <w:szCs w:val="18"/>
        </w:rPr>
        <w:tab/>
        <w:t>AABB-ABB-BAB--BABB-B-ABBAABABBB--BBBBAA-AB-BBBAB-ABABABBA-ABBAABABAAA-BABABA-AAA-A-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2_00192327</w:t>
      </w:r>
      <w:r w:rsidRPr="00945F8E">
        <w:rPr>
          <w:rFonts w:ascii="Consolas" w:hAnsi="Consolas" w:cs="Consolas"/>
          <w:sz w:val="18"/>
          <w:szCs w:val="18"/>
        </w:rPr>
        <w:tab/>
        <w:t>BBA-ABAA-ABA-ABAA-AA-AAAA-BBBAA--ABA-AAAAA-AABABBABAAAAA-AB--BB-ABBAAABBAA-BBAAAAAABB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3_00022673</w:t>
      </w:r>
      <w:r w:rsidRPr="00945F8E">
        <w:rPr>
          <w:rFonts w:ascii="Consolas" w:hAnsi="Consolas" w:cs="Consolas"/>
          <w:sz w:val="18"/>
          <w:szCs w:val="18"/>
        </w:rPr>
        <w:tab/>
        <w:t>B-B-BB--BBABBBAABBBBBAABBAABBA-BABB-ABAA-BBBBABB-BABBAAAABBAB-BAABBBABBBBABBBABB-BB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3_00123574</w:t>
      </w:r>
      <w:r w:rsidRPr="00945F8E">
        <w:rPr>
          <w:rFonts w:ascii="Consolas" w:hAnsi="Consolas" w:cs="Consolas"/>
          <w:sz w:val="18"/>
          <w:szCs w:val="18"/>
        </w:rPr>
        <w:tab/>
        <w:t>BB----AABB-B-BAAB-BB-AAB-AABBA--ABB-ABAABBBBBAABBBABBAAA-BBABBB-ABBBABBBB-BBBA-B-BBA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3_00189695</w:t>
      </w:r>
      <w:r w:rsidRPr="00945F8E">
        <w:rPr>
          <w:rFonts w:ascii="Consolas" w:hAnsi="Consolas" w:cs="Consolas"/>
          <w:sz w:val="18"/>
          <w:szCs w:val="18"/>
        </w:rPr>
        <w:tab/>
        <w:t>BBBABB-ABBABBBAABBBBBA-BBAABBA-BABBAABAAB-BBBA-BABABBAAAABB-BBBAABBB-BBBBABBBABBBBBA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3_00200344</w:t>
      </w:r>
      <w:r w:rsidRPr="00945F8E">
        <w:rPr>
          <w:rFonts w:ascii="Consolas" w:hAnsi="Consolas" w:cs="Consolas"/>
          <w:sz w:val="18"/>
          <w:szCs w:val="18"/>
        </w:rPr>
        <w:tab/>
        <w:t>BBBABB-ABBABBBAABBBBBAABBAABBA-BABBAABAAB-BBBA-BABABBAAAABB-BBBAABBBABBBBABBBABBBBBA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5_00267934</w:t>
      </w:r>
      <w:r w:rsidRPr="00945F8E">
        <w:rPr>
          <w:rFonts w:ascii="Consolas" w:hAnsi="Consolas" w:cs="Consolas"/>
          <w:sz w:val="18"/>
          <w:szCs w:val="18"/>
        </w:rPr>
        <w:tab/>
        <w:t>BABA--ABBBAAABAB-A-B-B-BB--AABB-A-AB---BA--A--AABAAA-BBAB-BAA-BA-BBABBABAABBAB-BA-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6_00321997</w:t>
      </w:r>
      <w:r w:rsidRPr="00945F8E">
        <w:rPr>
          <w:rFonts w:ascii="Consolas" w:hAnsi="Consolas" w:cs="Consolas"/>
          <w:sz w:val="18"/>
          <w:szCs w:val="18"/>
        </w:rPr>
        <w:tab/>
        <w:t>B-AAABBBBBABA-A-B-BB-A-BA-ABBAAA-B---A-B-ABBAABBAAAABAAB-B-BABA--BBBBBA-AABBAABAB-AB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6_00373570</w:t>
      </w:r>
      <w:r w:rsidRPr="00945F8E">
        <w:rPr>
          <w:rFonts w:ascii="Consolas" w:hAnsi="Consolas" w:cs="Consolas"/>
          <w:sz w:val="18"/>
          <w:szCs w:val="18"/>
        </w:rPr>
        <w:tab/>
        <w:t>BBAAABBBBBABABAABABBBA-BA-ABBAAA-BA--A-BBA-BAABBAAAABAABABBBA-AAABBBBBA-AABBAABABAA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7_00018474</w:t>
      </w:r>
      <w:r w:rsidRPr="00945F8E">
        <w:rPr>
          <w:rFonts w:ascii="Consolas" w:hAnsi="Consolas" w:cs="Consolas"/>
          <w:sz w:val="18"/>
          <w:szCs w:val="18"/>
        </w:rPr>
        <w:tab/>
        <w:t>B-AAA-AABAABABBBBAAB-BAAAAABBBA-BA--ABBABA-AA-AB-A-AAAAAAAAABABBB-ABBB-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8_00202057</w:t>
      </w:r>
      <w:r w:rsidRPr="00945F8E">
        <w:rPr>
          <w:rFonts w:ascii="Consolas" w:hAnsi="Consolas" w:cs="Consolas"/>
          <w:sz w:val="18"/>
          <w:szCs w:val="18"/>
        </w:rPr>
        <w:tab/>
        <w:t>BA-A-B-BBAABBBAA-BBAAABAAABAAAABBABAAABBBBABBA-AAAABAB-BAAAAB-AAAAABAAAAAAABB-AA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68_00220435</w:t>
      </w:r>
      <w:r w:rsidRPr="00945F8E">
        <w:rPr>
          <w:rFonts w:ascii="Consolas" w:hAnsi="Consolas" w:cs="Consolas"/>
          <w:sz w:val="18"/>
          <w:szCs w:val="18"/>
        </w:rPr>
        <w:tab/>
        <w:t>BAAA--BBBAABBBAA-BBAAABAAABAAAA-BABAAABBBB-BBA-AAAAB-B-BAAAABBAAA-ABA-AAAAABB-AAB-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0_00002263</w:t>
      </w:r>
      <w:r w:rsidRPr="00945F8E">
        <w:rPr>
          <w:rFonts w:ascii="Consolas" w:hAnsi="Consolas" w:cs="Consolas"/>
          <w:sz w:val="18"/>
          <w:szCs w:val="18"/>
        </w:rPr>
        <w:tab/>
        <w:t>BAAAABABAABAAABBAABABAABBBBAAABBABABB-BAABBBB-BAABABBBAAAAAABAABAAABABABABAAB-AB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0_00114788</w:t>
      </w:r>
      <w:r w:rsidRPr="00945F8E">
        <w:rPr>
          <w:rFonts w:ascii="Consolas" w:hAnsi="Consolas" w:cs="Consolas"/>
          <w:sz w:val="18"/>
          <w:szCs w:val="18"/>
        </w:rPr>
        <w:tab/>
        <w:t>BBAAABAAAABAAABBAABBBAABBBBAAABBABABB-BAABBBBBBAABABBBAAAABBBBBBAAABABABABAAB-AB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0_00165143</w:t>
      </w:r>
      <w:r w:rsidRPr="00945F8E">
        <w:rPr>
          <w:rFonts w:ascii="Consolas" w:hAnsi="Consolas" w:cs="Consolas"/>
          <w:sz w:val="18"/>
          <w:szCs w:val="18"/>
        </w:rPr>
        <w:tab/>
        <w:t>BAAAABAAAABA-ABBA-BABAABBBBABABBABABB-BAABBBBBBAABABB-AAAAAABAABAAABABAAABAAB--ABBB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1_00050914</w:t>
      </w:r>
      <w:r w:rsidRPr="00945F8E">
        <w:rPr>
          <w:rFonts w:ascii="Consolas" w:hAnsi="Consolas" w:cs="Consolas"/>
          <w:sz w:val="18"/>
          <w:szCs w:val="18"/>
        </w:rPr>
        <w:tab/>
        <w:t>ABBBBAABBAABABABBA-AB-ABAABBBBBAAAABBAABBBBBB-ABBBBAAAABABABAABBA-BBA-BBBBAAB-AB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2_00107306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A--BAABBAB-BB-BBAA-ABAAA-BBB--A-BB-BBAA-AABA-A-ABAAAA--ABB-ABBABAABBAB-AABB-AB-BB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4_00317506</w:t>
      </w:r>
      <w:r w:rsidRPr="00945F8E">
        <w:rPr>
          <w:rFonts w:ascii="Consolas" w:hAnsi="Consolas" w:cs="Consolas"/>
          <w:sz w:val="18"/>
          <w:szCs w:val="18"/>
        </w:rPr>
        <w:tab/>
        <w:t>AABBBAB-BBABBAABBBBBBAAB-B-B-BBABBBAAB-BAA-A-BAAAAB--B-BABABBBBA-BBBB--B-BB-BB--BB--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7_00009346</w:t>
      </w:r>
      <w:r w:rsidRPr="00945F8E">
        <w:rPr>
          <w:rFonts w:ascii="Consolas" w:hAnsi="Consolas" w:cs="Consolas"/>
          <w:sz w:val="18"/>
          <w:szCs w:val="18"/>
        </w:rPr>
        <w:tab/>
        <w:t>B-AA-BABBAABBBBABBABBBABBAAABAAA-BB-ABAAAB-BBA-ABAAAAAA-A-BABAB-ABABABA-BAABAABB-A-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8_00194635</w:t>
      </w:r>
      <w:r w:rsidRPr="00945F8E">
        <w:rPr>
          <w:rFonts w:ascii="Consolas" w:hAnsi="Consolas" w:cs="Consolas"/>
          <w:sz w:val="18"/>
          <w:szCs w:val="18"/>
        </w:rPr>
        <w:tab/>
        <w:t>B-BABBBBBBA-ABABAAABBBABBABABBBAABABBBAB-B-ABBAA-AB-ABB-BBBAAABB--BBBBABAAB-ABBB-AA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78_00260718</w:t>
      </w:r>
      <w:r w:rsidRPr="00945F8E">
        <w:rPr>
          <w:rFonts w:ascii="Consolas" w:hAnsi="Consolas" w:cs="Consolas"/>
          <w:sz w:val="18"/>
          <w:szCs w:val="18"/>
        </w:rPr>
        <w:tab/>
        <w:t>B-BABBBBBBAAABABAAABBBABBABABBBAABABBB-B-BBABBAABABA-BBABBBAAAB---BBBBABAABBABBA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679_00034024</w:t>
      </w:r>
      <w:r w:rsidRPr="00945F8E">
        <w:rPr>
          <w:rFonts w:ascii="Consolas" w:hAnsi="Consolas" w:cs="Consolas"/>
          <w:sz w:val="18"/>
          <w:szCs w:val="18"/>
        </w:rPr>
        <w:tab/>
        <w:t>BBABABABAABBA--ABA-BBABBBBBBBBBBBBBAAAABABBBB-ABBBBABAAAABABAABBAAB-AA-BAABBBA-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1_00247340</w:t>
      </w:r>
      <w:r w:rsidRPr="00945F8E">
        <w:rPr>
          <w:rFonts w:ascii="Consolas" w:hAnsi="Consolas" w:cs="Consolas"/>
          <w:sz w:val="18"/>
          <w:szCs w:val="18"/>
        </w:rPr>
        <w:tab/>
        <w:t>BAAAAB-BBAABBBAA-BBAAABAAABAAAABBABAAAAB-BABBA-AA-ABBB-AAAAAA-AAA-AAAAAAAAABBBA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4_00053208</w:t>
      </w:r>
      <w:r w:rsidRPr="00945F8E">
        <w:rPr>
          <w:rFonts w:ascii="Consolas" w:hAnsi="Consolas" w:cs="Consolas"/>
          <w:sz w:val="18"/>
          <w:szCs w:val="18"/>
        </w:rPr>
        <w:tab/>
        <w:t>ABBABABBAA-A-BBAA-ABBBBBBBBABBAABBBAAABBBBBAB-BBBAABAABABABBAAB-AAB-BAB-A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4_00079889</w:t>
      </w:r>
      <w:r w:rsidRPr="00945F8E">
        <w:rPr>
          <w:rFonts w:ascii="Consolas" w:hAnsi="Consolas" w:cs="Consolas"/>
          <w:sz w:val="18"/>
          <w:szCs w:val="18"/>
        </w:rPr>
        <w:tab/>
        <w:t>ABBABAB-AA---BBAA-ABBBBBBBBA-BA-BBBA--BBBB---A-BBA-BAABABABB--BBAAB-BAB--AB--BBBA---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4_00165105</w:t>
      </w:r>
      <w:r w:rsidRPr="00945F8E">
        <w:rPr>
          <w:rFonts w:ascii="Consolas" w:hAnsi="Consolas" w:cs="Consolas"/>
          <w:sz w:val="18"/>
          <w:szCs w:val="18"/>
        </w:rPr>
        <w:tab/>
        <w:t>ABBABABBAA-A-BBAA-ABBBBBBBBABBABBBBAAABBBBBABABBBAABAABABABBAAB-AAB-BAB-A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4_00210965</w:t>
      </w:r>
      <w:r w:rsidRPr="00945F8E">
        <w:rPr>
          <w:rFonts w:ascii="Consolas" w:hAnsi="Consolas" w:cs="Consolas"/>
          <w:sz w:val="18"/>
          <w:szCs w:val="18"/>
        </w:rPr>
        <w:tab/>
        <w:t>A-BABABBAAAA-BBAA-ABBBBBBBBABBABBBBAAABB-BBABABBBAABA-BABABBAAB-AAB-BAB--ABBABBB-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4_00255301</w:t>
      </w:r>
      <w:r w:rsidRPr="00945F8E">
        <w:rPr>
          <w:rFonts w:ascii="Consolas" w:hAnsi="Consolas" w:cs="Consolas"/>
          <w:sz w:val="18"/>
          <w:szCs w:val="18"/>
        </w:rPr>
        <w:tab/>
        <w:t>A-BABABBAAAA-BBAA-A-BBBBBBBABBABBBB-AABBBB-AB-BBB-ABAABABABBAAB-AAB---B-BABBABBBA-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4_00255387</w:t>
      </w:r>
      <w:r w:rsidRPr="00945F8E">
        <w:rPr>
          <w:rFonts w:ascii="Consolas" w:hAnsi="Consolas" w:cs="Consolas"/>
          <w:sz w:val="18"/>
          <w:szCs w:val="18"/>
        </w:rPr>
        <w:tab/>
        <w:t>ABBABABBAAAA-BBAA-ABBBBBBBBABBABBBBAAABBBBBABABBBAABAABABABBAAB-AAB-BAB--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6_00171771</w:t>
      </w:r>
      <w:r w:rsidRPr="00945F8E">
        <w:rPr>
          <w:rFonts w:ascii="Consolas" w:hAnsi="Consolas" w:cs="Consolas"/>
          <w:sz w:val="18"/>
          <w:szCs w:val="18"/>
        </w:rPr>
        <w:tab/>
        <w:t>B-ABABABBABBAABABABBBAA-BBBBBBAAABAAAAABBBAABABBABAAAB-BBBB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89_00107295</w:t>
      </w:r>
      <w:r w:rsidRPr="00945F8E">
        <w:rPr>
          <w:rFonts w:ascii="Consolas" w:hAnsi="Consolas" w:cs="Consolas"/>
          <w:sz w:val="18"/>
          <w:szCs w:val="18"/>
        </w:rPr>
        <w:tab/>
        <w:t>--BAB--AAB-BAAABBA-ABABABABA-AB-BABBBB-BBABBAB-BBB-AAA-BAAABBA-ABBBBBABAAABB-B-AA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1_00207988</w:t>
      </w:r>
      <w:r w:rsidRPr="00945F8E">
        <w:rPr>
          <w:rFonts w:ascii="Consolas" w:hAnsi="Consolas" w:cs="Consolas"/>
          <w:sz w:val="18"/>
          <w:szCs w:val="18"/>
        </w:rPr>
        <w:tab/>
        <w:t>BABBB-ABAABABAABBBA--AAABAABBABBB-BBABBABA-ABA-BBBABAABAABBAAABA--AAABAABABAAAAABAAA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1_00282129</w:t>
      </w:r>
      <w:r w:rsidRPr="00945F8E">
        <w:rPr>
          <w:rFonts w:ascii="Consolas" w:hAnsi="Consolas" w:cs="Consolas"/>
          <w:sz w:val="18"/>
          <w:szCs w:val="18"/>
        </w:rPr>
        <w:tab/>
        <w:t>BABABBABAABABAABBBA--AAABAABBABBB-BBABBABABAB-ABBBABAABAABBAAABA--AAABAABABAAA-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2_00036812</w:t>
      </w:r>
      <w:r w:rsidRPr="00945F8E">
        <w:rPr>
          <w:rFonts w:ascii="Consolas" w:hAnsi="Consolas" w:cs="Consolas"/>
          <w:sz w:val="18"/>
          <w:szCs w:val="18"/>
        </w:rPr>
        <w:tab/>
        <w:t>AAABAAA-A-AB--AAA-BABAAABBAAABBBAABBBABAB-B-BBBB-BBABBABABBAABBAB-AB-B-BABBBBABB-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3_00112023</w:t>
      </w:r>
      <w:r w:rsidRPr="00945F8E">
        <w:rPr>
          <w:rFonts w:ascii="Consolas" w:hAnsi="Consolas" w:cs="Consolas"/>
          <w:sz w:val="18"/>
          <w:szCs w:val="18"/>
        </w:rPr>
        <w:tab/>
        <w:t>A-AAAAAAABBA-ABAB-BBAAABBBBAAABBAA--B-BAABBBBBBABBABA-BBAAAABAAAABABABAAABA-A-AAB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3_00252144</w:t>
      </w:r>
      <w:r w:rsidRPr="00945F8E">
        <w:rPr>
          <w:rFonts w:ascii="Consolas" w:hAnsi="Consolas" w:cs="Consolas"/>
          <w:sz w:val="18"/>
          <w:szCs w:val="18"/>
        </w:rPr>
        <w:tab/>
        <w:t>A-AA-A---BBAB-BA-BBBAAA-BBBA-ABB-AA-B-BAABBBBBBABBA-A-BBAAAA-AAAABABA-AAABA-ABAAB-BBB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3_00289597</w:t>
      </w:r>
      <w:r w:rsidRPr="00945F8E">
        <w:rPr>
          <w:rFonts w:ascii="Consolas" w:hAnsi="Consolas" w:cs="Consolas"/>
          <w:sz w:val="18"/>
          <w:szCs w:val="18"/>
        </w:rPr>
        <w:tab/>
        <w:t>A-AAAAAAABBA-ABAB-BBAAABBBBAAA-BAAABB-BAABBBBBBABBABA-BBAAAABAAAABABABAAABA-A-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4_00133360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AAA-B-AABABBABBBBABBAABBBABB-BA-AABAAAAAAA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4_00154173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AAA-B-AABABBABBBBABBAABBBABB-BA-AABAAAAAAA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5_00172920</w:t>
      </w:r>
      <w:r w:rsidRPr="00945F8E">
        <w:rPr>
          <w:rFonts w:ascii="Consolas" w:hAnsi="Consolas" w:cs="Consolas"/>
          <w:sz w:val="18"/>
          <w:szCs w:val="18"/>
        </w:rPr>
        <w:tab/>
        <w:t>BABABBBAAB-AAAABBA-A-ABABABA-ABAAAABBB-BBA-BAB-BBB-A-A-BAAABBAAABABBBAB-BABB-B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7_00413348</w:t>
      </w:r>
      <w:r w:rsidRPr="00945F8E">
        <w:rPr>
          <w:rFonts w:ascii="Consolas" w:hAnsi="Consolas" w:cs="Consolas"/>
          <w:sz w:val="18"/>
          <w:szCs w:val="18"/>
        </w:rPr>
        <w:tab/>
        <w:t>--ABABABABBBABBBBAA-AABAA-A-BBB-BBBAAAA--B-AAB-BB-BABABAA-B-B-ABABBB-AABAABABAAB-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7_00415597</w:t>
      </w:r>
      <w:r w:rsidRPr="00945F8E">
        <w:rPr>
          <w:rFonts w:ascii="Consolas" w:hAnsi="Consolas" w:cs="Consolas"/>
          <w:sz w:val="18"/>
          <w:szCs w:val="18"/>
        </w:rPr>
        <w:tab/>
        <w:t>BA-BABABABBBABBBBAABAABAA-AA-BBABBBAAAABABBAABABBBBABABAABB-BAABABBBAAABAABA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698_00200460</w:t>
      </w:r>
      <w:r w:rsidRPr="00945F8E">
        <w:rPr>
          <w:rFonts w:ascii="Consolas" w:hAnsi="Consolas" w:cs="Consolas"/>
          <w:sz w:val="18"/>
          <w:szCs w:val="18"/>
        </w:rPr>
        <w:tab/>
        <w:t>B-BBBB-B--ABBBB--BABBA-ABBBBBAB----A-B--AAABBABBB-BAAABBBABBB-BA-BBBBBABA-A-AABB-BB-A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0_00301713</w:t>
      </w:r>
      <w:r w:rsidRPr="00945F8E">
        <w:rPr>
          <w:rFonts w:ascii="Consolas" w:hAnsi="Consolas" w:cs="Consolas"/>
          <w:sz w:val="18"/>
          <w:szCs w:val="18"/>
        </w:rPr>
        <w:tab/>
        <w:t>ABABAABAABBBABABBABAAABAA-BBABBBBABAABBB--ABBAAABBAA-BABAABBBBBAAABABBB-A-BAABBB-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1_00080395</w:t>
      </w:r>
      <w:r w:rsidRPr="00945F8E">
        <w:rPr>
          <w:rFonts w:ascii="Consolas" w:hAnsi="Consolas" w:cs="Consolas"/>
          <w:sz w:val="18"/>
          <w:szCs w:val="18"/>
        </w:rPr>
        <w:tab/>
        <w:t>BABBBBA-BB-BAB--BAABABBBA-AB-A-B-A-AABBA-AA-AAB-BABABABBBAB--AABB-B-ABBB-AB--B-BB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1_00098288</w:t>
      </w:r>
      <w:r w:rsidRPr="00945F8E">
        <w:rPr>
          <w:rFonts w:ascii="Consolas" w:hAnsi="Consolas" w:cs="Consolas"/>
          <w:sz w:val="18"/>
          <w:szCs w:val="18"/>
        </w:rPr>
        <w:tab/>
        <w:t>BABBBBAABBABABBBBAABABBBA-ABB-BB-AAAABBA-A-BA-BABABABABBB-BBAAABBBBAABBBAABABBABBB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3_00085867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AAAAABBBAABABBABAAABABBBBBABBBB-AA-AABAAABAABBBA-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4_00018802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-BA-ABBA-AAAAABABABBBBABBBAABBAAAB-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4_00065554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BBABABBA-AAAAABABABB-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4_00077408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BBABABBA-AAAAABABAB-B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4_00079311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BBABABBA-AAAAABABABBB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4_00235399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-BBABAAAABAABBABABBA-AAAAABABABB-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5_00348103</w:t>
      </w:r>
      <w:r w:rsidRPr="00945F8E">
        <w:rPr>
          <w:rFonts w:ascii="Consolas" w:hAnsi="Consolas" w:cs="Consolas"/>
          <w:sz w:val="18"/>
          <w:szCs w:val="18"/>
        </w:rPr>
        <w:tab/>
        <w:t>AABBBAAA-ABABBBAABABBBBBBBAA-BABABABAABABBBB-AAA-BAA-B-BBABBAAAABBBBAAAB-BAABA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6_00028819</w:t>
      </w:r>
      <w:r w:rsidRPr="00945F8E">
        <w:rPr>
          <w:rFonts w:ascii="Consolas" w:hAnsi="Consolas" w:cs="Consolas"/>
          <w:sz w:val="18"/>
          <w:szCs w:val="18"/>
        </w:rPr>
        <w:tab/>
        <w:t>ABBBBAABAABAABB-BAAAAAAAABBAAAABAAAAABBABBAAAAABABABBBABBAAA-BAABAABBAAABAABBBBA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6_00233415</w:t>
      </w:r>
      <w:r w:rsidRPr="00945F8E">
        <w:rPr>
          <w:rFonts w:ascii="Consolas" w:hAnsi="Consolas" w:cs="Consolas"/>
          <w:sz w:val="18"/>
          <w:szCs w:val="18"/>
        </w:rPr>
        <w:tab/>
        <w:t>AABBBAABAABAABB-BAAAAAAAABBAAAABAAAAABBABBAAAAABABABBBABBAAA-BAABAABBAAABAABBBBA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6_00235142</w:t>
      </w:r>
      <w:r w:rsidRPr="00945F8E">
        <w:rPr>
          <w:rFonts w:ascii="Consolas" w:hAnsi="Consolas" w:cs="Consolas"/>
          <w:sz w:val="18"/>
          <w:szCs w:val="18"/>
        </w:rPr>
        <w:tab/>
        <w:t>--BBBAABAA-AABB-BAA-AAAAAB-AAAABAAAA-B--BBAAAAA-ABA-BBA-B-AA-BAABAAB-AAABAABBBBA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8_00125432</w:t>
      </w:r>
      <w:r w:rsidRPr="00945F8E">
        <w:rPr>
          <w:rFonts w:ascii="Consolas" w:hAnsi="Consolas" w:cs="Consolas"/>
          <w:sz w:val="18"/>
          <w:szCs w:val="18"/>
        </w:rPr>
        <w:tab/>
        <w:t>B-A-ABBAABBBB--BBB-ABA--BAAA-BBBB-BAABBB-B-BBAAAB-AA-BA--A-BB--AAB-A-B--AAB-BBBBA-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9_00082436</w:t>
      </w:r>
      <w:r w:rsidRPr="00945F8E">
        <w:rPr>
          <w:rFonts w:ascii="Consolas" w:hAnsi="Consolas" w:cs="Consolas"/>
          <w:sz w:val="18"/>
          <w:szCs w:val="18"/>
        </w:rPr>
        <w:tab/>
        <w:t>ABBABA-ABAAAABBBBA-ABBA-A-BBBABAAA--AAABBBABB-ABBBBA-ABBAA-B-ABBBB-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09_00141530</w:t>
      </w:r>
      <w:r w:rsidRPr="00945F8E">
        <w:rPr>
          <w:rFonts w:ascii="Consolas" w:hAnsi="Consolas" w:cs="Consolas"/>
          <w:sz w:val="18"/>
          <w:szCs w:val="18"/>
        </w:rPr>
        <w:tab/>
        <w:t>ABBABAAABAAAABBBBA-BB-A-A-BBBABAAAAAAAABBBABBBABBBBAAABBAAAB-ABBBB-BABBABBABB-BAA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0_00242647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-BB-BABAA-ABBBABABBAAAABAB-BAAAAAAAAAABAABBBAAAA-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1_00120761</w:t>
      </w:r>
      <w:r w:rsidRPr="00945F8E">
        <w:rPr>
          <w:rFonts w:ascii="Consolas" w:hAnsi="Consolas" w:cs="Consolas"/>
          <w:sz w:val="18"/>
          <w:szCs w:val="18"/>
        </w:rPr>
        <w:tab/>
        <w:t>BABABBBBBBBA-ABAB-AAAABB-AAAAB-BBABAABBB-B-AAABBAA-ABABAAAAABAABAAAABAABBBBAA-AB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2_00163155</w:t>
      </w:r>
      <w:r w:rsidRPr="00945F8E">
        <w:rPr>
          <w:rFonts w:ascii="Consolas" w:hAnsi="Consolas" w:cs="Consolas"/>
          <w:sz w:val="18"/>
          <w:szCs w:val="18"/>
        </w:rPr>
        <w:tab/>
        <w:t>AABABAABAAAAAAAABAABBBA-BABABBBBBBBBABBBABBAA-ABBA-B-AAAAABAAABABABAAABA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2_00310453</w:t>
      </w:r>
      <w:r w:rsidRPr="00945F8E">
        <w:rPr>
          <w:rFonts w:ascii="Consolas" w:hAnsi="Consolas" w:cs="Consolas"/>
          <w:sz w:val="18"/>
          <w:szCs w:val="18"/>
        </w:rPr>
        <w:tab/>
        <w:t>--BABAABAAAA-AAABAABBBA--ABABBBBBBBBABBBABBAA-ABBABBBAAAAABAAABABABAAAB-AABAAABBBAAAAB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3_00113058</w:t>
      </w:r>
      <w:r w:rsidRPr="00945F8E">
        <w:rPr>
          <w:rFonts w:ascii="Consolas" w:hAnsi="Consolas" w:cs="Consolas"/>
          <w:sz w:val="18"/>
          <w:szCs w:val="18"/>
        </w:rPr>
        <w:tab/>
        <w:t>BABABBAAABBAAABAAABABBABAABBAA-AAAABBABBABBAA-AAAABBBAA-AA-ABBBBAAABABBABABBBA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3_00118116</w:t>
      </w:r>
      <w:r w:rsidRPr="00945F8E">
        <w:rPr>
          <w:rFonts w:ascii="Consolas" w:hAnsi="Consolas" w:cs="Consolas"/>
          <w:sz w:val="18"/>
          <w:szCs w:val="18"/>
        </w:rPr>
        <w:tab/>
        <w:t>BABABBAAABBAAABAAABABBABAABBAABAAAABBABBABBAAAAAAABBBAA-AA-ABBBBAAABABBAB-BBBA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4_00150886</w:t>
      </w:r>
      <w:r w:rsidRPr="00945F8E">
        <w:rPr>
          <w:rFonts w:ascii="Consolas" w:hAnsi="Consolas" w:cs="Consolas"/>
          <w:sz w:val="18"/>
          <w:szCs w:val="18"/>
        </w:rPr>
        <w:tab/>
        <w:t>BBABABBAABBBBBABBBBAAABAA-BBABBBBBBAABBB-BABBAAABBAA-BABAABBBBBAABBABBB-A-BABBBB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6_00025418</w:t>
      </w:r>
      <w:r w:rsidRPr="00945F8E">
        <w:rPr>
          <w:rFonts w:ascii="Consolas" w:hAnsi="Consolas" w:cs="Consolas"/>
          <w:sz w:val="18"/>
          <w:szCs w:val="18"/>
        </w:rPr>
        <w:tab/>
        <w:t>B-AAA-AAAABA-ABBAABA-A--BBBAAA-BAB-BB--A-BBBB-BAABA-BAAAAAA-BAAB-AABAB-BABBABBA--BBBBA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6_00042653</w:t>
      </w:r>
      <w:r w:rsidRPr="00945F8E">
        <w:rPr>
          <w:rFonts w:ascii="Consolas" w:hAnsi="Consolas" w:cs="Consolas"/>
          <w:sz w:val="18"/>
          <w:szCs w:val="18"/>
        </w:rPr>
        <w:tab/>
        <w:t>BAAAABAAAABAAA-BAABABAABBBBAAABBABABB-BAABBBB-BAABABBAAAAAAABAABAAABABABABAAB-ABA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8_00114031</w:t>
      </w:r>
      <w:r w:rsidRPr="00945F8E">
        <w:rPr>
          <w:rFonts w:ascii="Consolas" w:hAnsi="Consolas" w:cs="Consolas"/>
          <w:sz w:val="18"/>
          <w:szCs w:val="18"/>
        </w:rPr>
        <w:tab/>
        <w:t>BAAAABABAABBBBBBABAA-AAAAABAAABBBBBBBBABBBBAAAAAB-A-BBAAAABABBAB-AABBABBB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18_00114779</w:t>
      </w:r>
      <w:r w:rsidRPr="00945F8E">
        <w:rPr>
          <w:rFonts w:ascii="Consolas" w:hAnsi="Consolas" w:cs="Consolas"/>
          <w:sz w:val="18"/>
          <w:szCs w:val="18"/>
        </w:rPr>
        <w:tab/>
        <w:t>B-AAABABAABBBBBBABAAAAAAAABAAABBBB-BBBABBBBAAAAAB-ABBBAAAABABBABBAABBABBBBBABB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0_00039146</w:t>
      </w:r>
      <w:r w:rsidRPr="00945F8E">
        <w:rPr>
          <w:rFonts w:ascii="Consolas" w:hAnsi="Consolas" w:cs="Consolas"/>
          <w:sz w:val="18"/>
          <w:szCs w:val="18"/>
        </w:rPr>
        <w:tab/>
        <w:t>AABABABBABBAAA-BBABABB-ABBBBBA-AAAABBBABAAAAAAAB-AABABAAABABAABBB-BBB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1_00216736</w:t>
      </w:r>
      <w:r w:rsidRPr="00945F8E">
        <w:rPr>
          <w:rFonts w:ascii="Consolas" w:hAnsi="Consolas" w:cs="Consolas"/>
          <w:sz w:val="18"/>
          <w:szCs w:val="18"/>
        </w:rPr>
        <w:tab/>
        <w:t>BA-B-BABAB-BBAABBBBBBAAABBAABBAAABAAABABBBBAABAAAA-BABBBBBBAABBBBBAABBBB--BA-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1_00388515</w:t>
      </w:r>
      <w:r w:rsidRPr="00945F8E">
        <w:rPr>
          <w:rFonts w:ascii="Consolas" w:hAnsi="Consolas" w:cs="Consolas"/>
          <w:sz w:val="18"/>
          <w:szCs w:val="18"/>
        </w:rPr>
        <w:tab/>
        <w:t>B--B-BABAB-BBAABBBBBBAAABBAABBAAABA-ABABBB-AA-AAAA--AABBABBAABBBBBAABBBB--BA-B-BA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2_00145494</w:t>
      </w:r>
      <w:r w:rsidRPr="00945F8E">
        <w:rPr>
          <w:rFonts w:ascii="Consolas" w:hAnsi="Consolas" w:cs="Consolas"/>
          <w:sz w:val="18"/>
          <w:szCs w:val="18"/>
        </w:rPr>
        <w:tab/>
        <w:t>B-BABBBBBAAB-ABBBAABBBBBABBABABAABAAABAABBAAAAABBAAAAABBBAA-BABAB-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3_00028716</w:t>
      </w:r>
      <w:r w:rsidRPr="00945F8E">
        <w:rPr>
          <w:rFonts w:ascii="Consolas" w:hAnsi="Consolas" w:cs="Consolas"/>
          <w:sz w:val="18"/>
          <w:szCs w:val="18"/>
        </w:rPr>
        <w:tab/>
        <w:t>B-BABBAAAAB-BBABABB-BAAAAAABAB--BA-BBABAAB-AAB-BBBABBAABBBAABABA-AABBABBAA-ABBAA-B-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3_00117797</w:t>
      </w:r>
      <w:r w:rsidRPr="00945F8E">
        <w:rPr>
          <w:rFonts w:ascii="Consolas" w:hAnsi="Consolas" w:cs="Consolas"/>
          <w:sz w:val="18"/>
          <w:szCs w:val="18"/>
        </w:rPr>
        <w:tab/>
        <w:t>BBB-BBAAAABBBBABABB-BAAAAAABAB-BBABBBABAABAAAB-BBBABBAABBB-ABABABAABBABBAA-ABBAA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4_00111604</w:t>
      </w:r>
      <w:r w:rsidRPr="00945F8E">
        <w:rPr>
          <w:rFonts w:ascii="Consolas" w:hAnsi="Consolas" w:cs="Consolas"/>
          <w:sz w:val="18"/>
          <w:szCs w:val="18"/>
        </w:rPr>
        <w:tab/>
        <w:t>BAABA-AB-AB-BBBBBBBBBBAAAA--BB-ABBBBBABBB--BABBAABAB-AABAA-B-ABAA-BBAAAABAB-AB-A-AA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4_00235034</w:t>
      </w:r>
      <w:r w:rsidRPr="00945F8E">
        <w:rPr>
          <w:rFonts w:ascii="Consolas" w:hAnsi="Consolas" w:cs="Consolas"/>
          <w:sz w:val="18"/>
          <w:szCs w:val="18"/>
        </w:rPr>
        <w:tab/>
        <w:t>B-ABABAB-ABBBBBBBBBBBBAAAABABBBABBBBBABBBBABABBA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5_00172634</w:t>
      </w:r>
      <w:r w:rsidRPr="00945F8E">
        <w:rPr>
          <w:rFonts w:ascii="Consolas" w:hAnsi="Consolas" w:cs="Consolas"/>
          <w:sz w:val="18"/>
          <w:szCs w:val="18"/>
        </w:rPr>
        <w:tab/>
        <w:t>B-BABBAABBAAAB-BBABBBBBBAABAAABBAB-ABAABBBAAB--ABBBAAAB-BBB-BABABAABAA-BAABBAA-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5_00188168</w:t>
      </w:r>
      <w:r w:rsidRPr="00945F8E">
        <w:rPr>
          <w:rFonts w:ascii="Consolas" w:hAnsi="Consolas" w:cs="Consolas"/>
          <w:sz w:val="18"/>
          <w:szCs w:val="18"/>
        </w:rPr>
        <w:tab/>
        <w:t>BABBBBAABBAAAB-BBABBBBBBAABAAABBABAABAABBBAABA-ABBBAAABBBBB-BABABAABAABBAABBAAB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6_00142304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AA-BAABBBABABABBABB-B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6_00291562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-ABBAABBBABABABBABBBBABBBBBAB-AABAAB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7_00156631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-BABABBA-AAAAABABABBB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8_00460670</w:t>
      </w:r>
      <w:r w:rsidRPr="00945F8E">
        <w:rPr>
          <w:rFonts w:ascii="Consolas" w:hAnsi="Consolas" w:cs="Consolas"/>
          <w:sz w:val="18"/>
          <w:szCs w:val="18"/>
        </w:rPr>
        <w:tab/>
        <w:t>BABABB-BAABBBABA-BABAAAABBBBBABAAAAAABAABAABBABBBABAAABBBB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9_00137965</w:t>
      </w:r>
      <w:r w:rsidRPr="00945F8E">
        <w:rPr>
          <w:rFonts w:ascii="Consolas" w:hAnsi="Consolas" w:cs="Consolas"/>
          <w:sz w:val="18"/>
          <w:szCs w:val="18"/>
        </w:rPr>
        <w:tab/>
        <w:t>BBA-AB-A-ABBABBABABBBBBABAB-AAAABA--BAB-B-ABBB-ABAAABBABBA-AB----AA-AB--A-AABBBAA-BB-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29_00277894</w:t>
      </w:r>
      <w:r w:rsidRPr="00945F8E">
        <w:rPr>
          <w:rFonts w:ascii="Consolas" w:hAnsi="Consolas" w:cs="Consolas"/>
          <w:sz w:val="18"/>
          <w:szCs w:val="18"/>
        </w:rPr>
        <w:tab/>
        <w:t>B-AB--B--AB-A-BABABBBBBA-AB-AAAABABBBABABAABBBBABAAAB---BABABB-ABAAB-BBA--AABBBA-BB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0_00165903</w:t>
      </w:r>
      <w:r w:rsidRPr="00945F8E">
        <w:rPr>
          <w:rFonts w:ascii="Consolas" w:hAnsi="Consolas" w:cs="Consolas"/>
          <w:sz w:val="18"/>
          <w:szCs w:val="18"/>
        </w:rPr>
        <w:tab/>
        <w:t>BBAAABABBAABBBBABBABBBABBAAABAAA-BBAABAAABBBBA-ABA-AAAAAA-B-BABAABABABABBAABAA-BA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0_00172870</w:t>
      </w:r>
      <w:r w:rsidRPr="00945F8E">
        <w:rPr>
          <w:rFonts w:ascii="Consolas" w:hAnsi="Consolas" w:cs="Consolas"/>
          <w:sz w:val="18"/>
          <w:szCs w:val="18"/>
        </w:rPr>
        <w:tab/>
        <w:t>BBAA-BABB-ABBBBABB-BBB-BB-A-BA---BBAABAA---BB-AABA-AAAAA-BBB-AB-ABABABABBAAB-ABB--AB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1_00071525</w:t>
      </w:r>
      <w:r w:rsidRPr="00945F8E">
        <w:rPr>
          <w:rFonts w:ascii="Consolas" w:hAnsi="Consolas" w:cs="Consolas"/>
          <w:sz w:val="18"/>
          <w:szCs w:val="18"/>
        </w:rPr>
        <w:tab/>
        <w:t>-ABAB-BBBAAABABAABABABAA-BAAABABBBB--BBBBBAB-ABAAAAABABBABBAABABAAB-BAA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731_00073851</w:t>
      </w:r>
      <w:r w:rsidRPr="00945F8E">
        <w:rPr>
          <w:rFonts w:ascii="Consolas" w:hAnsi="Consolas" w:cs="Consolas"/>
          <w:sz w:val="18"/>
          <w:szCs w:val="18"/>
        </w:rPr>
        <w:tab/>
        <w:t>-ABAB-BBBAAABABAABABABAA-BAAABABBBB--BBBBBAB-ABAAAAABABBABBAABABAAB-BAA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2_00075557</w:t>
      </w:r>
      <w:r w:rsidRPr="00945F8E">
        <w:rPr>
          <w:rFonts w:ascii="Consolas" w:hAnsi="Consolas" w:cs="Consolas"/>
          <w:sz w:val="18"/>
          <w:szCs w:val="18"/>
        </w:rPr>
        <w:tab/>
        <w:t>BBAAABAAAABA-BBAA-AABBBABABABABABBB-BAABBBBBBBBBAAAABBBAABBBBABBBA-ABBA--ABAAB-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3_00122431</w:t>
      </w:r>
      <w:r w:rsidRPr="00945F8E">
        <w:rPr>
          <w:rFonts w:ascii="Consolas" w:hAnsi="Consolas" w:cs="Consolas"/>
          <w:sz w:val="18"/>
          <w:szCs w:val="18"/>
        </w:rPr>
        <w:tab/>
        <w:t>---B-BABBBAABABBBBBBAAAABABBABA--BBAABBBBABB---BBAABBBABBAA-AAA-AABBABA-BBAB-A-A--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4_00194196</w:t>
      </w:r>
      <w:r w:rsidRPr="00945F8E">
        <w:rPr>
          <w:rFonts w:ascii="Consolas" w:hAnsi="Consolas" w:cs="Consolas"/>
          <w:sz w:val="18"/>
          <w:szCs w:val="18"/>
        </w:rPr>
        <w:tab/>
        <w:t>ABABAABBBABABABBBBBAABBBBAABBBBBAAABBBBAAABB-AABAAABBBAABBAABBABAABABBBAB-BABA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4_00201185</w:t>
      </w:r>
      <w:r w:rsidRPr="00945F8E">
        <w:rPr>
          <w:rFonts w:ascii="Consolas" w:hAnsi="Consolas" w:cs="Consolas"/>
          <w:sz w:val="18"/>
          <w:szCs w:val="18"/>
        </w:rPr>
        <w:tab/>
        <w:t>A-A-AABBBABABABB-BBAABB-BAABBBB-AAA-B-B-AA-B--ABAAABBBAABBAABBABAABABBBAB-BABABA-A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5_00072103</w:t>
      </w:r>
      <w:r w:rsidRPr="00945F8E">
        <w:rPr>
          <w:rFonts w:ascii="Consolas" w:hAnsi="Consolas" w:cs="Consolas"/>
          <w:sz w:val="18"/>
          <w:szCs w:val="18"/>
        </w:rPr>
        <w:tab/>
        <w:t>B-ABABABAABBAB-ABAABBABBBBBBBBB-BB-AAAAB-BBBBBABBBBABAAAABABAABBA-BAAA-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6_00045658</w:t>
      </w:r>
      <w:r w:rsidRPr="00945F8E">
        <w:rPr>
          <w:rFonts w:ascii="Consolas" w:hAnsi="Consolas" w:cs="Consolas"/>
          <w:sz w:val="18"/>
          <w:szCs w:val="18"/>
        </w:rPr>
        <w:tab/>
        <w:t>ABBABABBAA-A-BBAA-ABBBBBBBBABBAABBBAAABBBBBABABBBAABAABABABBAAB-AAB-BAB-A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6_00342398</w:t>
      </w:r>
      <w:r w:rsidRPr="00945F8E">
        <w:rPr>
          <w:rFonts w:ascii="Consolas" w:hAnsi="Consolas" w:cs="Consolas"/>
          <w:sz w:val="18"/>
          <w:szCs w:val="18"/>
        </w:rPr>
        <w:tab/>
        <w:t>ABBABABBAA-A-BBAA-ABBBBBBBBABBAABBBAAABBBBBABABBBAABAABABABBAAB-AAB-BA--A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36_00421639</w:t>
      </w:r>
      <w:r w:rsidRPr="00945F8E">
        <w:rPr>
          <w:rFonts w:ascii="Consolas" w:hAnsi="Consolas" w:cs="Consolas"/>
          <w:sz w:val="18"/>
          <w:szCs w:val="18"/>
        </w:rPr>
        <w:tab/>
        <w:t>ABBABABBAA-A-BBAA-ABBBB-BBBABBAABBBAAABBBBBABABBBAABAABABABBAAB-AAB-BA--A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2_00007146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-AABBABAABBBBAA-AB--BBABBBBA-BA-ABBAA--BA-AAB-BBBABBBBBA-A-BBBA--B-AABABAAB-BBBBBB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2_00117661</w:t>
      </w:r>
      <w:r w:rsidRPr="00945F8E">
        <w:rPr>
          <w:rFonts w:ascii="Consolas" w:hAnsi="Consolas" w:cs="Consolas"/>
          <w:sz w:val="18"/>
          <w:szCs w:val="18"/>
        </w:rPr>
        <w:tab/>
        <w:t>AB-A-AABBABAABBBBAABABAABBABBBBA-B-AABBAAAA-ABAABBBBBABBBBBABA--BBAAABBAABABAABA-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2_00223922</w:t>
      </w:r>
      <w:r w:rsidRPr="00945F8E">
        <w:rPr>
          <w:rFonts w:ascii="Consolas" w:hAnsi="Consolas" w:cs="Consolas"/>
          <w:sz w:val="18"/>
          <w:szCs w:val="18"/>
        </w:rPr>
        <w:tab/>
        <w:t>AB-A-AABBABAABBBBAABABAABBABBBBA-BAAABBAAAA-ABAABBBBBABBBBBABA-BBBAAABBAABABAAB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2_00267422</w:t>
      </w:r>
      <w:r w:rsidRPr="00945F8E">
        <w:rPr>
          <w:rFonts w:ascii="Consolas" w:hAnsi="Consolas" w:cs="Consolas"/>
          <w:sz w:val="18"/>
          <w:szCs w:val="18"/>
        </w:rPr>
        <w:tab/>
        <w:t>AB-A-AABBABAABBBBAABABAABBABBBBA-BBAABBAAAA-A-AABBB--AB--BBABA--BBAAABBAABBB-ABABBB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5_00275882</w:t>
      </w:r>
      <w:r w:rsidRPr="00945F8E">
        <w:rPr>
          <w:rFonts w:ascii="Consolas" w:hAnsi="Consolas" w:cs="Consolas"/>
          <w:sz w:val="18"/>
          <w:szCs w:val="18"/>
        </w:rPr>
        <w:tab/>
        <w:t>BABBBBAAAAAB-BAAB-BAA-BB-BBAAA-BAAAABABAAB-AAA-AABAA-BAABAAABBAAABBABABBBAABBBBBA-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5_00356480</w:t>
      </w:r>
      <w:r w:rsidRPr="00945F8E">
        <w:rPr>
          <w:rFonts w:ascii="Consolas" w:hAnsi="Consolas" w:cs="Consolas"/>
          <w:sz w:val="18"/>
          <w:szCs w:val="18"/>
        </w:rPr>
        <w:tab/>
        <w:t>BABBBBAAAAAB-BAAB-BAA-BB-BBAAAABAAAABA-A-BAAA--AABAA-BAABAAA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6_00096220</w:t>
      </w:r>
      <w:r w:rsidRPr="00945F8E">
        <w:rPr>
          <w:rFonts w:ascii="Consolas" w:hAnsi="Consolas" w:cs="Consolas"/>
          <w:sz w:val="18"/>
          <w:szCs w:val="18"/>
        </w:rPr>
        <w:tab/>
        <w:t>B-AAAB-B-AABBBAA-BBAA-B--ABAAA--BAB-AA-BBB-BB--AA-AB-B--AAAAB--AAAAB-AAAAAABB-AABB-AAB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6_00098074</w:t>
      </w:r>
      <w:r w:rsidRPr="00945F8E">
        <w:rPr>
          <w:rFonts w:ascii="Consolas" w:hAnsi="Consolas" w:cs="Consolas"/>
          <w:sz w:val="18"/>
          <w:szCs w:val="18"/>
        </w:rPr>
        <w:tab/>
        <w:t>BAAAAB-BBAABBBAA-BBAAABAAABAAAABBABAAABBBBABBA-AAAABAB-AAAAAB-AAA-ABAAAAAAABB-A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7_00144690</w:t>
      </w:r>
      <w:r w:rsidRPr="00945F8E">
        <w:rPr>
          <w:rFonts w:ascii="Consolas" w:hAnsi="Consolas" w:cs="Consolas"/>
          <w:sz w:val="18"/>
          <w:szCs w:val="18"/>
        </w:rPr>
        <w:tab/>
        <w:t>BABABBBAAB-AAAABBA-ABAAABBAA-ABAAAABBBABBA-BAB--BB-AAA-BAA-BBA-ABABBBABABA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7_00269820</w:t>
      </w:r>
      <w:r w:rsidRPr="00945F8E">
        <w:rPr>
          <w:rFonts w:ascii="Consolas" w:hAnsi="Consolas" w:cs="Consolas"/>
          <w:sz w:val="18"/>
          <w:szCs w:val="18"/>
        </w:rPr>
        <w:tab/>
        <w:t>BABABBBAAB-AAAABBA-ABAAABABA-ABAAAABBBABBABBA---BB-AAA-BAA-BBA-ABABBBAB-BABB--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9_00054964</w:t>
      </w:r>
      <w:r w:rsidRPr="00945F8E">
        <w:rPr>
          <w:rFonts w:ascii="Consolas" w:hAnsi="Consolas" w:cs="Consolas"/>
          <w:sz w:val="18"/>
          <w:szCs w:val="18"/>
        </w:rPr>
        <w:tab/>
        <w:t>BABBBBBBABBBBAABABBAAABAAAABBBBBABA-ABBBABAABABBBBBBABBBABABABABBBBAAABABBBBBAAABBB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9_00118664</w:t>
      </w:r>
      <w:r w:rsidRPr="00945F8E">
        <w:rPr>
          <w:rFonts w:ascii="Consolas" w:hAnsi="Consolas" w:cs="Consolas"/>
          <w:sz w:val="18"/>
          <w:szCs w:val="18"/>
        </w:rPr>
        <w:tab/>
        <w:t>B-BB-BBBABBBBAABA-BAAABAAAABBBB-ABAAABBBABAA--BBBBBBABBBABABA-ABBBBAAABAB-BBBAAABB-B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49_00145121</w:t>
      </w:r>
      <w:r w:rsidRPr="00945F8E">
        <w:rPr>
          <w:rFonts w:ascii="Consolas" w:hAnsi="Consolas" w:cs="Consolas"/>
          <w:sz w:val="18"/>
          <w:szCs w:val="18"/>
        </w:rPr>
        <w:tab/>
        <w:t>B-BBBBBBBBBB--ABABBAA-BAAAABBBBBABAAABBBAB-ABABBB-BBA-BBABABABABBBBAA-BABBB-BAAABBB-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2_00005903</w:t>
      </w:r>
      <w:r w:rsidRPr="00945F8E">
        <w:rPr>
          <w:rFonts w:ascii="Consolas" w:hAnsi="Consolas" w:cs="Consolas"/>
          <w:sz w:val="18"/>
          <w:szCs w:val="18"/>
        </w:rPr>
        <w:tab/>
        <w:t>B-ABABBAABBBBBAB-BBABAAAB-AAABB-BB-AABBB-B-BBAAABB-A-BABBABBBBBAABBABBBAAABABB-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2_00073091</w:t>
      </w:r>
      <w:r w:rsidRPr="00945F8E">
        <w:rPr>
          <w:rFonts w:ascii="Consolas" w:hAnsi="Consolas" w:cs="Consolas"/>
          <w:sz w:val="18"/>
          <w:szCs w:val="18"/>
        </w:rPr>
        <w:tab/>
        <w:t>BBABABBAABBBB-ABBBBABAA-B-AAABBBBBB-ABBBABABBAAABB-A-BABBABBBBBAABBABBB-AABABB-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2_00073177</w:t>
      </w:r>
      <w:r w:rsidRPr="00945F8E">
        <w:rPr>
          <w:rFonts w:ascii="Consolas" w:hAnsi="Consolas" w:cs="Consolas"/>
          <w:sz w:val="18"/>
          <w:szCs w:val="18"/>
        </w:rPr>
        <w:tab/>
        <w:t>BB-BABBAABB-BBABBBBAB-A-B-AAABB-BBBAABBB-B-BBAAAB-AA-BAB-AB-BBBAABBA-BBBAABABBB-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2_00366829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2_00366915</w:t>
      </w:r>
      <w:r w:rsidRPr="00945F8E">
        <w:rPr>
          <w:rFonts w:ascii="Consolas" w:hAnsi="Consolas" w:cs="Consolas"/>
          <w:sz w:val="18"/>
          <w:szCs w:val="18"/>
        </w:rPr>
        <w:tab/>
        <w:t>BBABABBAABBBBBABBBBABAAAB-AAABBBBBBAABBB-BABBAAABB-ABBABBABBBBBAABBABBB-AABABBB-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3_00292029</w:t>
      </w:r>
      <w:r w:rsidRPr="00945F8E">
        <w:rPr>
          <w:rFonts w:ascii="Consolas" w:hAnsi="Consolas" w:cs="Consolas"/>
          <w:sz w:val="18"/>
          <w:szCs w:val="18"/>
        </w:rPr>
        <w:tab/>
        <w:t>BABBBBAABABBBBBABBAAA-BBBABBBAABAAAABABAABAAAA-AABAA-AAABBAABBAAABBABABBBBABBBBB-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4_00093011</w:t>
      </w:r>
      <w:r w:rsidRPr="00945F8E">
        <w:rPr>
          <w:rFonts w:ascii="Consolas" w:hAnsi="Consolas" w:cs="Consolas"/>
          <w:sz w:val="18"/>
          <w:szCs w:val="18"/>
        </w:rPr>
        <w:tab/>
        <w:t>B-AAABBBBBA-BBAABBBBBAB-AA-BBA--BB-B-A-BBABBAABBAAAA-AAAB-B-ABAAA-B-BBA-AABBAA-AB-A-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5_00072513</w:t>
      </w:r>
      <w:r w:rsidRPr="00945F8E">
        <w:rPr>
          <w:rFonts w:ascii="Consolas" w:hAnsi="Consolas" w:cs="Consolas"/>
          <w:sz w:val="18"/>
          <w:szCs w:val="18"/>
        </w:rPr>
        <w:tab/>
        <w:t>BBABABAB-ABBBBBBABBBBBAAAABABBA-BA-AA-AAB--BABAAABAB-AA-BBABBABABBAAABAABAB-ABBA---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5_00280845</w:t>
      </w:r>
      <w:r w:rsidRPr="00945F8E">
        <w:rPr>
          <w:rFonts w:ascii="Consolas" w:hAnsi="Consolas" w:cs="Consolas"/>
          <w:sz w:val="18"/>
          <w:szCs w:val="18"/>
        </w:rPr>
        <w:tab/>
        <w:t>B-ABABAB-ABBBBBBABBBBBAAAA-ABB-ABAB-AAAABB-B-BA-ABAB-AABBB-B-A-ABBAAAB-AB-B-AB-A---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6_00003257</w:t>
      </w:r>
      <w:r w:rsidRPr="00945F8E">
        <w:rPr>
          <w:rFonts w:ascii="Consolas" w:hAnsi="Consolas" w:cs="Consolas"/>
          <w:sz w:val="18"/>
          <w:szCs w:val="18"/>
        </w:rPr>
        <w:tab/>
        <w:t>AA-ABABA-BBBABBBAAAAB-BBAA-AABB--ABAAB-BBB-BAAABB-AA-BABBA-BAABAAABBBBAABBB---BA---A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6_00248631</w:t>
      </w:r>
      <w:r w:rsidRPr="00945F8E">
        <w:rPr>
          <w:rFonts w:ascii="Consolas" w:hAnsi="Consolas" w:cs="Consolas"/>
          <w:sz w:val="18"/>
          <w:szCs w:val="18"/>
        </w:rPr>
        <w:tab/>
        <w:t>AA-ABABA-BBBABBBAAAABBB-AABAABBBBABAABABBB-BA-BBBBAA-BABBABBAABAAABBBB-ABBBAA-BA-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6_00253090</w:t>
      </w:r>
      <w:r w:rsidRPr="00945F8E">
        <w:rPr>
          <w:rFonts w:ascii="Consolas" w:hAnsi="Consolas" w:cs="Consolas"/>
          <w:sz w:val="18"/>
          <w:szCs w:val="18"/>
        </w:rPr>
        <w:tab/>
        <w:t>--BABABABBBBABBBAAAABBBAAABA-BBBBABAABABBBABA--BBBAA-BABBABBAABAAABBBB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7_00058349</w:t>
      </w:r>
      <w:r w:rsidRPr="00945F8E">
        <w:rPr>
          <w:rFonts w:ascii="Consolas" w:hAnsi="Consolas" w:cs="Consolas"/>
          <w:sz w:val="18"/>
          <w:szCs w:val="18"/>
        </w:rPr>
        <w:tab/>
        <w:t>AABABAABAA-BABABAAABBBBBABAB-BAA-B-BBABB-AABBBABABBA-BBABA-ABBBAAAA-B-BAABAB-A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8_00106875</w:t>
      </w:r>
      <w:r w:rsidRPr="00945F8E">
        <w:rPr>
          <w:rFonts w:ascii="Consolas" w:hAnsi="Consolas" w:cs="Consolas"/>
          <w:sz w:val="18"/>
          <w:szCs w:val="18"/>
        </w:rPr>
        <w:tab/>
        <w:t>BAABABBBABBBBBBBBBBABBAAAA--AB-ABBBBBABBBBABABBBA-AB-ABBAAAB-ABBA-BBAAABBAAAAABBB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9_00029863</w:t>
      </w:r>
      <w:r w:rsidRPr="00945F8E">
        <w:rPr>
          <w:rFonts w:ascii="Consolas" w:hAnsi="Consolas" w:cs="Consolas"/>
          <w:sz w:val="18"/>
          <w:szCs w:val="18"/>
        </w:rPr>
        <w:tab/>
        <w:t>BABABBAABBBAAABBAAAABB-BBAABBABB-BABBBAABABBAABBAAABAABAAABAAABBAAAA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59_00032436</w:t>
      </w:r>
      <w:r w:rsidRPr="00945F8E">
        <w:rPr>
          <w:rFonts w:ascii="Consolas" w:hAnsi="Consolas" w:cs="Consolas"/>
          <w:sz w:val="18"/>
          <w:szCs w:val="18"/>
        </w:rPr>
        <w:tab/>
        <w:t>BABABBAA-BB-A-BBA--A-B-BB-A-BAB--B-BB-AABA-BA-BBAAABAABAAABAAA-BAAAA-BABA-BBBAA--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0_00086678</w:t>
      </w:r>
      <w:r w:rsidRPr="00945F8E">
        <w:rPr>
          <w:rFonts w:ascii="Consolas" w:hAnsi="Consolas" w:cs="Consolas"/>
          <w:sz w:val="18"/>
          <w:szCs w:val="18"/>
        </w:rPr>
        <w:tab/>
        <w:t>AA-A-A-BABBBABABBABABAABBBBAABAAAAAAA-ABAAABA--B-AAABAABAAAA-BBBBAAA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0_00108310</w:t>
      </w:r>
      <w:r w:rsidRPr="00945F8E">
        <w:rPr>
          <w:rFonts w:ascii="Consolas" w:hAnsi="Consolas" w:cs="Consolas"/>
          <w:sz w:val="18"/>
          <w:szCs w:val="18"/>
        </w:rPr>
        <w:tab/>
        <w:t>AA-A-A-BABBBABABBABABAABBBBAABAAAAAAA-ABAAABABBB-AAABAABAAAA-BBBBAAABBAABAAAAABAAB-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1_00006561</w:t>
      </w:r>
      <w:r w:rsidRPr="00945F8E">
        <w:rPr>
          <w:rFonts w:ascii="Consolas" w:hAnsi="Consolas" w:cs="Consolas"/>
          <w:sz w:val="18"/>
          <w:szCs w:val="18"/>
        </w:rPr>
        <w:tab/>
        <w:t>ABB-BABAAA-ABBABBBBB-A-ABBBAAB-AA---AAA--B-ABBB---BABABBBA-AB-BB-A----A-A-BAAABAABBAA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1_00080827</w:t>
      </w:r>
      <w:r w:rsidRPr="00945F8E">
        <w:rPr>
          <w:rFonts w:ascii="Consolas" w:hAnsi="Consolas" w:cs="Consolas"/>
          <w:sz w:val="18"/>
          <w:szCs w:val="18"/>
        </w:rPr>
        <w:tab/>
        <w:t>ABBABABAAA-ABBAB-BB-AABABBBAAB-AAAAAAAAAABAAB-BAAABABA-BBAAABABBBA-A-AAAAABAAA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1_00129370</w:t>
      </w:r>
      <w:r w:rsidRPr="00945F8E">
        <w:rPr>
          <w:rFonts w:ascii="Consolas" w:hAnsi="Consolas" w:cs="Consolas"/>
          <w:sz w:val="18"/>
          <w:szCs w:val="18"/>
        </w:rPr>
        <w:tab/>
        <w:t>ABBABAB-AA-A-BABBBB--ABABBBA-B-A-AA-AAA-ABAABBBAA-BBBA--B-AABABBB--ABAAAA-B-AA-AA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1_00137525</w:t>
      </w:r>
      <w:r w:rsidRPr="00945F8E">
        <w:rPr>
          <w:rFonts w:ascii="Consolas" w:hAnsi="Consolas" w:cs="Consolas"/>
          <w:sz w:val="18"/>
          <w:szCs w:val="18"/>
        </w:rPr>
        <w:tab/>
        <w:t>ABBABABAAA-ABBAB-BB-AABABBBAABBAAAA-AAAAABAABBBAAABBBAABBAAABABBBA-A-AAAAABAAABAAB-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2_0023992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-BA--A-BB-AAA-BA-ABABAABABBAAB--BBBBAAA-ABBABBABAB-AB-AABAB-B-BB-ABBBBA-ABBABAB--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8_00134062</w:t>
      </w:r>
      <w:r w:rsidRPr="00945F8E">
        <w:rPr>
          <w:rFonts w:ascii="Consolas" w:hAnsi="Consolas" w:cs="Consolas"/>
          <w:sz w:val="18"/>
          <w:szCs w:val="18"/>
        </w:rPr>
        <w:tab/>
        <w:t>B-B-BBAAAABBBBABABB-BAAAAAABABA-AAA-BABA-B-AA--BBBAB-AABBB-ABABABAABBABBAAAABBAA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8_00238130</w:t>
      </w:r>
      <w:r w:rsidRPr="00945F8E">
        <w:rPr>
          <w:rFonts w:ascii="Consolas" w:hAnsi="Consolas" w:cs="Consolas"/>
          <w:sz w:val="18"/>
          <w:szCs w:val="18"/>
        </w:rPr>
        <w:tab/>
        <w:t>BBB-BBAAAA-BBBABABB-AAAAAAABABABAAA-BA-AABAAAB-BBBABBAABBB-ABAAABBABBABBAAAABBAAB-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69_00246929</w:t>
      </w:r>
      <w:r w:rsidRPr="00945F8E">
        <w:rPr>
          <w:rFonts w:ascii="Consolas" w:hAnsi="Consolas" w:cs="Consolas"/>
          <w:sz w:val="18"/>
          <w:szCs w:val="18"/>
        </w:rPr>
        <w:tab/>
        <w:t>BAB-BBBAABBAAAABB-BAABA-BBBABBB-AAABBBBB-A-AABA--BAB-BAAABABA-AB--BBAAB-BBABBBAAB--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0_00001491</w:t>
      </w:r>
      <w:r w:rsidRPr="00945F8E">
        <w:rPr>
          <w:rFonts w:ascii="Consolas" w:hAnsi="Consolas" w:cs="Consolas"/>
          <w:sz w:val="18"/>
          <w:szCs w:val="18"/>
        </w:rPr>
        <w:tab/>
        <w:t>AB--AAABAABAA-BBAA-ABBBBBABAABBBBBAAABAAABBBBBBA--ABABBAAAAAAAB--AABABBBBABA-BBBA-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0_0021380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-A-ABA-B-AAB-AAA--B-BBAB-ABBBBBAAABAAABBBB-B-ABAB-BB-A-AA-A-B--ABABBBB-BABB-BAA-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0_00262837</w:t>
      </w:r>
      <w:r w:rsidRPr="00945F8E">
        <w:rPr>
          <w:rFonts w:ascii="Consolas" w:hAnsi="Consolas" w:cs="Consolas"/>
          <w:sz w:val="18"/>
          <w:szCs w:val="18"/>
        </w:rPr>
        <w:tab/>
        <w:t>A-AAAAABAABAAABBAA-A-BBBBABAABBBBB-AABAAABBBBBBAABABABBAAAAAAABBBAABABBBBABABB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1_00030368</w:t>
      </w:r>
      <w:r w:rsidRPr="00945F8E">
        <w:rPr>
          <w:rFonts w:ascii="Consolas" w:hAnsi="Consolas" w:cs="Consolas"/>
          <w:sz w:val="18"/>
          <w:szCs w:val="18"/>
        </w:rPr>
        <w:tab/>
        <w:t>AABAB--BAA-BBAA--BBBBBBBB-B-BABBAB--BBABBB-BB-AA-AAA--ABBAB--ABABABB-BBBBA-BBBBBB-AA-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1_00177223</w:t>
      </w:r>
      <w:r w:rsidRPr="00945F8E">
        <w:rPr>
          <w:rFonts w:ascii="Consolas" w:hAnsi="Consolas" w:cs="Consolas"/>
          <w:sz w:val="18"/>
          <w:szCs w:val="18"/>
        </w:rPr>
        <w:tab/>
        <w:t>BBABA-BAABBBBBABBBBABAA-B-AAABBBBBBAABBB-BABBAAABB-ABBABBA-BBBBAABBABB-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3_00173034</w:t>
      </w:r>
      <w:r w:rsidRPr="00945F8E">
        <w:rPr>
          <w:rFonts w:ascii="Consolas" w:hAnsi="Consolas" w:cs="Consolas"/>
          <w:sz w:val="18"/>
          <w:szCs w:val="18"/>
        </w:rPr>
        <w:tab/>
        <w:t>BBAAABBAABBBBAABABAAABABBA-BAABB-BABB-BAABBB-B-AAAABAAABBA-ABBABAAAABBABAABBBBBBB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3_00236433</w:t>
      </w:r>
      <w:r w:rsidRPr="00945F8E">
        <w:rPr>
          <w:rFonts w:ascii="Consolas" w:hAnsi="Consolas" w:cs="Consolas"/>
          <w:sz w:val="18"/>
          <w:szCs w:val="18"/>
        </w:rPr>
        <w:tab/>
        <w:t>B-AAABBAABBBBAABABAAABABBA-BAABA-BABB-BAABBB-B-AAAABAAABBAAABBABAAAABBABAABBBBBBB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5_00066264</w:t>
      </w:r>
      <w:r w:rsidRPr="00945F8E">
        <w:rPr>
          <w:rFonts w:ascii="Consolas" w:hAnsi="Consolas" w:cs="Consolas"/>
          <w:sz w:val="18"/>
          <w:szCs w:val="18"/>
        </w:rPr>
        <w:tab/>
        <w:t>AA-A-ABBABBBA-ABBABABAABBBBBABAAAAAAA-A-AAABABBB-AAABAA-AAAAABBBB-ABBBAABAAAAABA-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6_00060674</w:t>
      </w:r>
      <w:r w:rsidRPr="00945F8E">
        <w:rPr>
          <w:rFonts w:ascii="Consolas" w:hAnsi="Consolas" w:cs="Consolas"/>
          <w:sz w:val="18"/>
          <w:szCs w:val="18"/>
        </w:rPr>
        <w:tab/>
        <w:t>BAAAABA-ABBAAABBBA-AB-BAAABBAABAAAABBBBAAABAAAAAABBAAAABAAAABA-AAAB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6_00063208</w:t>
      </w:r>
      <w:r w:rsidRPr="00945F8E">
        <w:rPr>
          <w:rFonts w:ascii="Consolas" w:hAnsi="Consolas" w:cs="Consolas"/>
          <w:sz w:val="18"/>
          <w:szCs w:val="18"/>
        </w:rPr>
        <w:tab/>
        <w:t>BAAAABAAABBAAABBBA-AB-BAAABBAABAAA-BBBBAAABAAAAAABBAAAABA-AABAAAAAB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6_00236827</w:t>
      </w:r>
      <w:r w:rsidRPr="00945F8E">
        <w:rPr>
          <w:rFonts w:ascii="Consolas" w:hAnsi="Consolas" w:cs="Consolas"/>
          <w:sz w:val="18"/>
          <w:szCs w:val="18"/>
        </w:rPr>
        <w:tab/>
        <w:t>BAAAABAAABBAAABBBA-AB-BAAABBAABAAAABBBBAAABAAAAAABBAAAABAAA-BAAAAAB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7_00027995</w:t>
      </w:r>
      <w:r w:rsidRPr="00945F8E">
        <w:rPr>
          <w:rFonts w:ascii="Consolas" w:hAnsi="Consolas" w:cs="Consolas"/>
          <w:sz w:val="18"/>
          <w:szCs w:val="18"/>
        </w:rPr>
        <w:tab/>
        <w:t>BBAAABABAA-BBB-AAB--BBABB-AABAA--B--ABAAA--B-A--BAAAA-AA--B-B-BA-BABABABBAAAAA-BAAAB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7_00064137</w:t>
      </w:r>
      <w:r w:rsidRPr="00945F8E">
        <w:rPr>
          <w:rFonts w:ascii="Consolas" w:hAnsi="Consolas" w:cs="Consolas"/>
          <w:sz w:val="18"/>
          <w:szCs w:val="18"/>
        </w:rPr>
        <w:tab/>
        <w:t>BBA-AB-BAAABBBBAA-ABBBABBAAABAAAAB--ABAAABBBBA-ABAAAAA-A--B-BABA-BABABA-BAAAAA--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8_00023376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ABA--BBB-ABBB--BABB-BAABAABBBAA--ABA-BB-BAAA-B-A--BAB--BBAABAAABBBAAABBBAA----A-ABB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8_00032740</w:t>
      </w:r>
      <w:r w:rsidRPr="00945F8E">
        <w:rPr>
          <w:rFonts w:ascii="Consolas" w:hAnsi="Consolas" w:cs="Consolas"/>
          <w:sz w:val="18"/>
          <w:szCs w:val="18"/>
        </w:rPr>
        <w:tab/>
        <w:t>AABABABAB--BABBBAA-ABBBBAABAABB--AAAABABBB-BAA--BBAABBABB-BBAABAAABBBAAABBBAA-BA-A-A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8_00077631</w:t>
      </w:r>
      <w:r w:rsidRPr="00945F8E">
        <w:rPr>
          <w:rFonts w:ascii="Consolas" w:hAnsi="Consolas" w:cs="Consolas"/>
          <w:sz w:val="18"/>
          <w:szCs w:val="18"/>
        </w:rPr>
        <w:tab/>
        <w:t>AABABABABBBBABBBAABABBBBAABAABBBAA-AABABBBABAABBBBAA-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8_00137212</w:t>
      </w:r>
      <w:r w:rsidRPr="00945F8E">
        <w:rPr>
          <w:rFonts w:ascii="Consolas" w:hAnsi="Consolas" w:cs="Consolas"/>
          <w:sz w:val="18"/>
          <w:szCs w:val="18"/>
        </w:rPr>
        <w:tab/>
        <w:t>A-BABABABBBBABBBAABABBBBAABAABBBAAAAABABBB-BA--BBBAA-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8_00159346</w:t>
      </w:r>
      <w:r w:rsidRPr="00945F8E">
        <w:rPr>
          <w:rFonts w:ascii="Consolas" w:hAnsi="Consolas" w:cs="Consolas"/>
          <w:sz w:val="18"/>
          <w:szCs w:val="18"/>
        </w:rPr>
        <w:tab/>
        <w:t>AABABABABBBBABBBAABABBBBAABAABBBAAAAABABBBBBAAABBBAA--ABBBBBAABAAABBBA-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8_00185881</w:t>
      </w:r>
      <w:r w:rsidRPr="00945F8E">
        <w:rPr>
          <w:rFonts w:ascii="Consolas" w:hAnsi="Consolas" w:cs="Consolas"/>
          <w:sz w:val="18"/>
          <w:szCs w:val="18"/>
        </w:rPr>
        <w:tab/>
        <w:t>AABABABABBBBABBBAABABBBBAABAABBBAAAAABABBBABAA-BBBAA-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79_00222763</w:t>
      </w:r>
      <w:r w:rsidRPr="00945F8E">
        <w:rPr>
          <w:rFonts w:ascii="Consolas" w:hAnsi="Consolas" w:cs="Consolas"/>
          <w:sz w:val="18"/>
          <w:szCs w:val="18"/>
        </w:rPr>
        <w:tab/>
        <w:t>A-BABAABAAABBAAAABBBBBABBA-ABABBAB-BBBABBBABBAAAAAAABAABBABAAABABABB-A-BBABBBABB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780_00172447</w:t>
      </w:r>
      <w:r w:rsidRPr="00945F8E">
        <w:rPr>
          <w:rFonts w:ascii="Consolas" w:hAnsi="Consolas" w:cs="Consolas"/>
          <w:sz w:val="18"/>
          <w:szCs w:val="18"/>
        </w:rPr>
        <w:tab/>
        <w:t>B---ABABA-ABBBB-ABAB-BABBAAABAAA-B--A-AAAB-BBABAAAA--AAA--B---BAB-ABA-ABBAABAABB-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2_00224581</w:t>
      </w:r>
      <w:r w:rsidRPr="00945F8E">
        <w:rPr>
          <w:rFonts w:ascii="Consolas" w:hAnsi="Consolas" w:cs="Consolas"/>
          <w:sz w:val="18"/>
          <w:szCs w:val="18"/>
        </w:rPr>
        <w:tab/>
        <w:t>-BAAABAAABABBABBBBABAAABA-BABABBBBBABBBAAAABAAAAABABABABBAAAAAAAABAAABBBABBAABBBB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3_00187502</w:t>
      </w:r>
      <w:r w:rsidRPr="00945F8E">
        <w:rPr>
          <w:rFonts w:ascii="Consolas" w:hAnsi="Consolas" w:cs="Consolas"/>
          <w:sz w:val="18"/>
          <w:szCs w:val="18"/>
        </w:rPr>
        <w:tab/>
        <w:t>B-BABBAAABABBABBBBABAAABAA-ABABBBBBAABBAAAABA-AAABA-ABABBAAAAAABA-AAAABAABBAABAA-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3_00187588</w:t>
      </w:r>
      <w:r w:rsidRPr="00945F8E">
        <w:rPr>
          <w:rFonts w:ascii="Consolas" w:hAnsi="Consolas" w:cs="Consolas"/>
          <w:sz w:val="18"/>
          <w:szCs w:val="18"/>
        </w:rPr>
        <w:tab/>
        <w:t>BB-ABBAAAB-BBABB-BABAAABAA-ABABBBB--ABBA-AABAAA-ABABABAB-A-AAAABABAAAABA-BBAABAAB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6_00314595</w:t>
      </w:r>
      <w:r w:rsidRPr="00945F8E">
        <w:rPr>
          <w:rFonts w:ascii="Consolas" w:hAnsi="Consolas" w:cs="Consolas"/>
          <w:sz w:val="18"/>
          <w:szCs w:val="18"/>
        </w:rPr>
        <w:tab/>
        <w:t>BAA-ABBB-BBBBBABBBBBAB-AB-BBABA---A-B-BBBB-BABBBBABBAABB-AB-BAA-A-BBA-ABBBAB-ABBAAA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6_00314793</w:t>
      </w:r>
      <w:r w:rsidRPr="00945F8E">
        <w:rPr>
          <w:rFonts w:ascii="Consolas" w:hAnsi="Consolas" w:cs="Consolas"/>
          <w:sz w:val="18"/>
          <w:szCs w:val="18"/>
        </w:rPr>
        <w:tab/>
        <w:t>B-ABABBBABBBBBABBBBBABAABBB-ABAABB-BBAB--B-BABBBBABBAABBBABBBAAB---B-A--BAABAABBA-A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7_00210744</w:t>
      </w:r>
      <w:r w:rsidRPr="00945F8E">
        <w:rPr>
          <w:rFonts w:ascii="Consolas" w:hAnsi="Consolas" w:cs="Consolas"/>
          <w:sz w:val="18"/>
          <w:szCs w:val="18"/>
        </w:rPr>
        <w:tab/>
        <w:t>A-A-AABAABB--BABAABA-ABA-ABBABBB-A--ABB--B-B-AAABB-A-BABAABB-B-AAABABBB-A-BAAABBAAABB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8_00177094</w:t>
      </w:r>
      <w:r w:rsidRPr="00945F8E">
        <w:rPr>
          <w:rFonts w:ascii="Consolas" w:hAnsi="Consolas" w:cs="Consolas"/>
          <w:sz w:val="18"/>
          <w:szCs w:val="18"/>
        </w:rPr>
        <w:tab/>
        <w:t>AABBBAAABABAB-AAABBBBAB-BBAAAB--AAAAAABBBBABBAAAABAABBBAAAB-A-ABBAABBAABBB-AB-A-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8_00195338</w:t>
      </w:r>
      <w:r w:rsidRPr="00945F8E">
        <w:rPr>
          <w:rFonts w:ascii="Consolas" w:hAnsi="Consolas" w:cs="Consolas"/>
          <w:sz w:val="18"/>
          <w:szCs w:val="18"/>
        </w:rPr>
        <w:tab/>
        <w:t>A-BBBAAA-ABABBAAABBB-ABBBBAAAB-BAA--AAB-B--BBAA-ABAABBBAAABBA--BBAA-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8_00244388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AAABBBBABBAAAABAABBBAAABBA-ABBAAB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8_00273976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AAABBBBABBAAAABAABBBAAABBA-ABBAABBAABBB-AB-A-BBB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89_00241085</w:t>
      </w:r>
      <w:r w:rsidRPr="00945F8E">
        <w:rPr>
          <w:rFonts w:ascii="Consolas" w:hAnsi="Consolas" w:cs="Consolas"/>
          <w:sz w:val="18"/>
          <w:szCs w:val="18"/>
        </w:rPr>
        <w:tab/>
        <w:t>BAABABA-BBBBA-BABABAAAABAAABBAAAAAA--ABBBABBA-BBABBAA-ABAABAA-AAAABBAAABAA-BA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0_00225529</w:t>
      </w:r>
      <w:r w:rsidRPr="00945F8E">
        <w:rPr>
          <w:rFonts w:ascii="Consolas" w:hAnsi="Consolas" w:cs="Consolas"/>
          <w:sz w:val="18"/>
          <w:szCs w:val="18"/>
        </w:rPr>
        <w:tab/>
        <w:t>BABABBBBBAABABAABABB--BB--B-BAABBABAAAABABAABAAAA-ABBBBABAAAA-BAAAAABAAABAABBBBABBBA-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1_00201032</w:t>
      </w:r>
      <w:r w:rsidRPr="00945F8E">
        <w:rPr>
          <w:rFonts w:ascii="Consolas" w:hAnsi="Consolas" w:cs="Consolas"/>
          <w:sz w:val="18"/>
          <w:szCs w:val="18"/>
        </w:rPr>
        <w:tab/>
        <w:t>A-AAAABBABAABA-BBBABAAABABBABABABABB-BBAAAABAABAABABABBBBAA-BA-AA-ABABBBBBBABBBBBAA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2_00025961</w:t>
      </w:r>
      <w:r w:rsidRPr="00945F8E">
        <w:rPr>
          <w:rFonts w:ascii="Consolas" w:hAnsi="Consolas" w:cs="Consolas"/>
          <w:sz w:val="18"/>
          <w:szCs w:val="18"/>
        </w:rPr>
        <w:tab/>
        <w:t>A-BABAAAB-BABBBBABAAABAABAABBBA-BABABBBAA---BB-BAAAB-ABBBABA-BAABBBABBAAABAABABABA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2_00146243</w:t>
      </w:r>
      <w:r w:rsidRPr="00945F8E">
        <w:rPr>
          <w:rFonts w:ascii="Consolas" w:hAnsi="Consolas" w:cs="Consolas"/>
          <w:sz w:val="18"/>
          <w:szCs w:val="18"/>
        </w:rPr>
        <w:tab/>
        <w:t>ABBABAAAB-BABBBBABAAABAABAABBBA-BAB-BBBAAAB-BBBBAAAB-ABBBABA-BAABBBABBAAABA-BABABA-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2_00164651</w:t>
      </w:r>
      <w:r w:rsidRPr="00945F8E">
        <w:rPr>
          <w:rFonts w:ascii="Consolas" w:hAnsi="Consolas" w:cs="Consolas"/>
          <w:sz w:val="18"/>
          <w:szCs w:val="18"/>
        </w:rPr>
        <w:tab/>
        <w:t>ABBABAAAB-BABBBBABAAABAABAABBBA-BAB-BBBAAA-BBBBBAAAB-ABBBABA-BAABBBABBAAABA-BABA-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2_00173315</w:t>
      </w:r>
      <w:r w:rsidRPr="00945F8E">
        <w:rPr>
          <w:rFonts w:ascii="Consolas" w:hAnsi="Consolas" w:cs="Consolas"/>
          <w:sz w:val="18"/>
          <w:szCs w:val="18"/>
        </w:rPr>
        <w:tab/>
        <w:t>ABBABAAAB-BABBBBABAAABAABAABBBA-BABABBBAAAB-BBBBAAAB-ABBBABA-BAABBBABBAAABA-BABABA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2_00277758</w:t>
      </w:r>
      <w:r w:rsidRPr="00945F8E">
        <w:rPr>
          <w:rFonts w:ascii="Consolas" w:hAnsi="Consolas" w:cs="Consolas"/>
          <w:sz w:val="18"/>
          <w:szCs w:val="18"/>
        </w:rPr>
        <w:tab/>
        <w:t>ABBABAAAB-BABBBBABAAABAABAABBBA-BABABBBAAAB-BBBBAAAB-ABBBABA-B-ABBBABBAAABA-BABABA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3_00137658</w:t>
      </w:r>
      <w:r w:rsidRPr="00945F8E">
        <w:rPr>
          <w:rFonts w:ascii="Consolas" w:hAnsi="Consolas" w:cs="Consolas"/>
          <w:sz w:val="18"/>
          <w:szCs w:val="18"/>
        </w:rPr>
        <w:tab/>
        <w:t>BAAAABAB-ABAAABBAAAABABBBAABBBBBBBAAABBABBBABBBAAA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4_00324354</w:t>
      </w:r>
      <w:r w:rsidRPr="00945F8E">
        <w:rPr>
          <w:rFonts w:ascii="Consolas" w:hAnsi="Consolas" w:cs="Consolas"/>
          <w:sz w:val="18"/>
          <w:szCs w:val="18"/>
        </w:rPr>
        <w:tab/>
        <w:t>-ABAB-BBBAA--ABB-AABBBBBA--ABAB---AA-BAA-BAAAAA-BAA---B-BAA-BABABBAAAABBBABBA-A-BBBA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4_00344246</w:t>
      </w:r>
      <w:r w:rsidRPr="00945F8E">
        <w:rPr>
          <w:rFonts w:ascii="Consolas" w:hAnsi="Consolas" w:cs="Consolas"/>
          <w:sz w:val="18"/>
          <w:szCs w:val="18"/>
        </w:rPr>
        <w:tab/>
        <w:t>BA-ABBB-BAA-AABBBAABBBBBABBABABAAAAAA-AABBAAAAABBAAAAABB-AA--ABABBAAAAB-BABBAAAA-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4_00344332</w:t>
      </w:r>
      <w:r w:rsidRPr="00945F8E">
        <w:rPr>
          <w:rFonts w:ascii="Consolas" w:hAnsi="Consolas" w:cs="Consolas"/>
          <w:sz w:val="18"/>
          <w:szCs w:val="18"/>
        </w:rPr>
        <w:tab/>
        <w:t>B--ABBBBBAA-AAB-BAABBBB-A-BABABAAAAAABAABBAAAAA-BAAAAABBBAA-BABAB-AAAABBBAB-AAA-B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5_00352180</w:t>
      </w:r>
      <w:r w:rsidRPr="00945F8E">
        <w:rPr>
          <w:rFonts w:ascii="Consolas" w:hAnsi="Consolas" w:cs="Consolas"/>
          <w:sz w:val="18"/>
          <w:szCs w:val="18"/>
        </w:rPr>
        <w:tab/>
        <w:t>BBAAABBBBBABB-AABB-BB-AB-B--BAAABBAAAA--BA-BAABBAAAABAAA-BBAABAAAB-BBBA-AAB-AABABAA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796_00139869</w:t>
      </w:r>
      <w:r w:rsidRPr="00945F8E">
        <w:rPr>
          <w:rFonts w:ascii="Consolas" w:hAnsi="Consolas" w:cs="Consolas"/>
          <w:sz w:val="18"/>
          <w:szCs w:val="18"/>
        </w:rPr>
        <w:tab/>
        <w:t>BABABBABAABABAABBBA--AA-BAABBABBBBBBABBABABABAABBBABAABAABBAAA-AA-AAABAABABBAAA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0_00014550</w:t>
      </w:r>
      <w:r w:rsidRPr="00945F8E">
        <w:rPr>
          <w:rFonts w:ascii="Consolas" w:hAnsi="Consolas" w:cs="Consolas"/>
          <w:sz w:val="18"/>
          <w:szCs w:val="18"/>
        </w:rPr>
        <w:tab/>
        <w:t>AAAAAAAAABBA-ABAA-BABAABBBBAAABBAAABBBBAABBBB-BABBABA-ABAAAABAABAAABABAAABAAA-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2_00077988</w:t>
      </w:r>
      <w:r w:rsidRPr="00945F8E">
        <w:rPr>
          <w:rFonts w:ascii="Consolas" w:hAnsi="Consolas" w:cs="Consolas"/>
          <w:sz w:val="18"/>
          <w:szCs w:val="18"/>
        </w:rPr>
        <w:tab/>
        <w:t>ABBBBAAAABBBABBAAAABBBAB-BABBAB-ABABAABBAA-BB-ABABAABABAABABAABBABB--ABBABBB-AA--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3_00319826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-ABB-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5_00013959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AAA-BBAABBBBABBBBABBAABBBABB-BAAAABAAAAAAAABAA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5_00041050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AAA-B--ABBBBABBBBABBAABBBABB-BAAAABAAAAAAAABA-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5_00131985</w:t>
      </w:r>
      <w:r w:rsidRPr="00945F8E">
        <w:rPr>
          <w:rFonts w:ascii="Consolas" w:hAnsi="Consolas" w:cs="Consolas"/>
          <w:sz w:val="18"/>
          <w:szCs w:val="18"/>
        </w:rPr>
        <w:tab/>
        <w:t>BAAAABBABBAAAAB-BAABAAAABB-BA-AA-B-AABBBBABBBBABBAABBBABB-B-AAABAAAAAAAABA-BBA-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6_00072791</w:t>
      </w:r>
      <w:r w:rsidRPr="00945F8E">
        <w:rPr>
          <w:rFonts w:ascii="Consolas" w:hAnsi="Consolas" w:cs="Consolas"/>
          <w:sz w:val="18"/>
          <w:szCs w:val="18"/>
        </w:rPr>
        <w:tab/>
        <w:t>ABBABAA-B-BABBBB-BAAABAABAABBBA-BA-ABBBAAAB-BBBBAA-BAABBBABA-BAABBBABBAAABA-BABABA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6_00260103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ABAAABABABBB--BAAABAABAABBBA-BABABBBAAA--BBBB-AABAAB-BABABBAABBB-BBA-AB--BABABA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9_00213381</w:t>
      </w:r>
      <w:r w:rsidRPr="00945F8E">
        <w:rPr>
          <w:rFonts w:ascii="Consolas" w:hAnsi="Consolas" w:cs="Consolas"/>
          <w:sz w:val="18"/>
          <w:szCs w:val="18"/>
        </w:rPr>
        <w:tab/>
        <w:t>BABAB-ABAABABAABBBA--AAAB-A-BAB-B-BB-BBABA-ABA-BBBABA-BAABBAAABA--AAABAABABAAA-ABAAA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9_00233374</w:t>
      </w:r>
      <w:r w:rsidRPr="00945F8E">
        <w:rPr>
          <w:rFonts w:ascii="Consolas" w:hAnsi="Consolas" w:cs="Consolas"/>
          <w:sz w:val="18"/>
          <w:szCs w:val="18"/>
        </w:rPr>
        <w:tab/>
        <w:t>BABABBABAABABAABBBA--AAABAABBABBB-BBABBABABAB-ABBBABAABAABBAAABA--AAABAABABAAAA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9_00248300</w:t>
      </w:r>
      <w:r w:rsidRPr="00945F8E">
        <w:rPr>
          <w:rFonts w:ascii="Consolas" w:hAnsi="Consolas" w:cs="Consolas"/>
          <w:sz w:val="18"/>
          <w:szCs w:val="18"/>
        </w:rPr>
        <w:tab/>
        <w:t>BABABBABAABABAABBBA--AAABAABBABBB-BBABBABABABAABBBABAABAABBAAABA--AAABAABABAAA-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09_00248669</w:t>
      </w:r>
      <w:r w:rsidRPr="00945F8E">
        <w:rPr>
          <w:rFonts w:ascii="Consolas" w:hAnsi="Consolas" w:cs="Consolas"/>
          <w:sz w:val="18"/>
          <w:szCs w:val="18"/>
        </w:rPr>
        <w:tab/>
        <w:t>BABABBABAABABAA--BA--AAABAABBABBB--BABBABA-ABAABBBABAABAABBAAABA--AAABAABABAAA-ABAAA-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10_00234625</w:t>
      </w:r>
      <w:r w:rsidRPr="00945F8E">
        <w:rPr>
          <w:rFonts w:ascii="Consolas" w:hAnsi="Consolas" w:cs="Consolas"/>
          <w:sz w:val="18"/>
          <w:szCs w:val="18"/>
        </w:rPr>
        <w:tab/>
        <w:t>ABBABAB-ABABBBABABBABAA-ABBAABBABABAABAB-BABB-ABBAAAABABA-BBBBBA-BAAABBABA-AB-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14_00302684</w:t>
      </w:r>
      <w:r w:rsidRPr="00945F8E">
        <w:rPr>
          <w:rFonts w:ascii="Consolas" w:hAnsi="Consolas" w:cs="Consolas"/>
          <w:sz w:val="18"/>
          <w:szCs w:val="18"/>
        </w:rPr>
        <w:tab/>
        <w:t>BA-BABABBBA-BABBBB-BAAAABA-BAB-ABBAAABBBBA-BB-ABB-ABBB-BBAABAAABAAB-ABAABBABAA-AAAAAAB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14_00433766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-AABBBBABB-AAB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18_00064608</w:t>
      </w:r>
      <w:r w:rsidRPr="00945F8E">
        <w:rPr>
          <w:rFonts w:ascii="Consolas" w:hAnsi="Consolas" w:cs="Consolas"/>
          <w:sz w:val="18"/>
          <w:szCs w:val="18"/>
        </w:rPr>
        <w:tab/>
        <w:t>BBABABBABAB-ABBABABBBBBABAB-AAA-BAB-BABABB-BBBBABAAABBABBABABB-ABAABABBA-AAABBBA-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18_00152337</w:t>
      </w:r>
      <w:r w:rsidRPr="00945F8E">
        <w:rPr>
          <w:rFonts w:ascii="Consolas" w:hAnsi="Consolas" w:cs="Consolas"/>
          <w:sz w:val="18"/>
          <w:szCs w:val="18"/>
        </w:rPr>
        <w:tab/>
        <w:t>BBABABBABABBABBABABBBBBABABAAAAABABBBABAB-ABBBBABAAABBABBABA-B-ABAABABBA--AABBBA-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19_00233128</w:t>
      </w:r>
      <w:r w:rsidRPr="00945F8E">
        <w:rPr>
          <w:rFonts w:ascii="Consolas" w:hAnsi="Consolas" w:cs="Consolas"/>
          <w:sz w:val="18"/>
          <w:szCs w:val="18"/>
        </w:rPr>
        <w:tab/>
        <w:t>BA-AABBAABABABBBBAABAAAAB-AABAAABBB-BABBB--BABAAAB--BABBBABAAA-BAABBBBBABBBA-BBAB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1_00004406</w:t>
      </w:r>
      <w:r w:rsidRPr="00945F8E">
        <w:rPr>
          <w:rFonts w:ascii="Consolas" w:hAnsi="Consolas" w:cs="Consolas"/>
          <w:sz w:val="18"/>
          <w:szCs w:val="18"/>
        </w:rPr>
        <w:tab/>
        <w:t>B-ABABABAABBBBBBBBBA-BA-AABA-BBABB-BBABBBBABABBBA-ABBAABAAAB-ABAABBBAA-ABABAABB-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1_00184705</w:t>
      </w:r>
      <w:r w:rsidRPr="00945F8E">
        <w:rPr>
          <w:rFonts w:ascii="Consolas" w:hAnsi="Consolas" w:cs="Consolas"/>
          <w:sz w:val="18"/>
          <w:szCs w:val="18"/>
        </w:rPr>
        <w:tab/>
        <w:t>B--BAB-BAA-BBBBBBBBA--AAAABAAB-ABBBBBABBBB-BAB--ABA--AABAAABAABAABBBA-AABAB-AB-A-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2_00018070</w:t>
      </w:r>
      <w:r w:rsidRPr="00945F8E">
        <w:rPr>
          <w:rFonts w:ascii="Consolas" w:hAnsi="Consolas" w:cs="Consolas"/>
          <w:sz w:val="18"/>
          <w:szCs w:val="18"/>
        </w:rPr>
        <w:tab/>
        <w:t>BBBBBBAABAABB-BBBBA-ABBBAABBAAABAAAABABAABAAAA-BABBBAAAABBAABBAABBBBBABBBBABBBBB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2_00245151</w:t>
      </w:r>
      <w:r w:rsidRPr="00945F8E">
        <w:rPr>
          <w:rFonts w:ascii="Consolas" w:hAnsi="Consolas" w:cs="Consolas"/>
          <w:sz w:val="18"/>
          <w:szCs w:val="18"/>
        </w:rPr>
        <w:tab/>
        <w:t>BBBBBBAABAABB-BBBBA-ABBBAABBAAABAAAAB-BA-BAAAA-BABB-AAAABBAABBAABBBBBABBBBABBBBBABBA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2_00265746</w:t>
      </w:r>
      <w:r w:rsidRPr="00945F8E">
        <w:rPr>
          <w:rFonts w:ascii="Consolas" w:hAnsi="Consolas" w:cs="Consolas"/>
          <w:sz w:val="18"/>
          <w:szCs w:val="18"/>
        </w:rPr>
        <w:tab/>
        <w:t>BBBBBBAABAABB-BBBBA-ABBBAABBAAABAAAAB-BAABAAA--BABBBAAAABBAABBAABBBBBABBBBABBBBBABB-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3_00019896</w:t>
      </w:r>
      <w:r w:rsidRPr="00945F8E">
        <w:rPr>
          <w:rFonts w:ascii="Consolas" w:hAnsi="Consolas" w:cs="Consolas"/>
          <w:sz w:val="18"/>
          <w:szCs w:val="18"/>
        </w:rPr>
        <w:tab/>
        <w:t>BBBABBBBBBAAABABAABBBBABBABABBBAABABBB-BAB--B-AABABA-BBABBBAAABAABBA-B-BAAB-ABB--A-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3_00160303</w:t>
      </w:r>
      <w:r w:rsidRPr="00945F8E">
        <w:rPr>
          <w:rFonts w:ascii="Consolas" w:hAnsi="Consolas" w:cs="Consolas"/>
          <w:sz w:val="18"/>
          <w:szCs w:val="18"/>
        </w:rPr>
        <w:tab/>
        <w:t>BABABBBBBBAAABABAAABBBABBABABBBAABABBB--AB-ABBAABABA-BBABBBAAABB--BBBBABAABBABB-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4_00054369</w:t>
      </w:r>
      <w:r w:rsidRPr="00945F8E">
        <w:rPr>
          <w:rFonts w:ascii="Consolas" w:hAnsi="Consolas" w:cs="Consolas"/>
          <w:sz w:val="18"/>
          <w:szCs w:val="18"/>
        </w:rPr>
        <w:tab/>
        <w:t>BAA-ABAA-ABAAAAABAABBABBBBAABBAABA-AAA--ABABBAABAAAABBBBAAABAB-BABABBAAABAAABBAA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4_00080866</w:t>
      </w:r>
      <w:r w:rsidRPr="00945F8E">
        <w:rPr>
          <w:rFonts w:ascii="Consolas" w:hAnsi="Consolas" w:cs="Consolas"/>
          <w:sz w:val="18"/>
          <w:szCs w:val="18"/>
        </w:rPr>
        <w:tab/>
        <w:t>BAABABAABABAAAAABAABBABBBBAABBAABABAAA-BABAB-AABAAAABBBBAAABAB-BABABBAAABAAABBAA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5_00017599</w:t>
      </w:r>
      <w:r w:rsidRPr="00945F8E">
        <w:rPr>
          <w:rFonts w:ascii="Consolas" w:hAnsi="Consolas" w:cs="Consolas"/>
          <w:sz w:val="18"/>
          <w:szCs w:val="18"/>
        </w:rPr>
        <w:tab/>
        <w:t>AB-A-AAAAAAABAABBBBABBB-AAAAAABABBBAA-ABBABABB-BBBABAA-BBABBBABABBAABAA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5_0005008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-AAAAAAABAABBBBABBB-AAAAAABABBBAA-ABBABAB-ABBBABAA-BBABBBABABBAABAA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5_00088578</w:t>
      </w:r>
      <w:r w:rsidRPr="00945F8E">
        <w:rPr>
          <w:rFonts w:ascii="Consolas" w:hAnsi="Consolas" w:cs="Consolas"/>
          <w:sz w:val="18"/>
          <w:szCs w:val="18"/>
        </w:rPr>
        <w:tab/>
        <w:t>AB-ABAA-AAAABAABBBBABBBAAAAAAABABBBAA--BBABABBBABBABA--BB-BBBAB-BBAABA-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5_00179017</w:t>
      </w:r>
      <w:r w:rsidRPr="00945F8E">
        <w:rPr>
          <w:rFonts w:ascii="Consolas" w:hAnsi="Consolas" w:cs="Consolas"/>
          <w:sz w:val="18"/>
          <w:szCs w:val="18"/>
        </w:rPr>
        <w:tab/>
        <w:t>A-BA-AAA-AAABAABBBBABBB-AAAAAABABB-AA-ABBABABB-ABBABAA-BBABBBA-ABBAABAA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6_00015483</w:t>
      </w:r>
      <w:r w:rsidRPr="00945F8E">
        <w:rPr>
          <w:rFonts w:ascii="Consolas" w:hAnsi="Consolas" w:cs="Consolas"/>
          <w:sz w:val="18"/>
          <w:szCs w:val="18"/>
        </w:rPr>
        <w:tab/>
        <w:t>B-ABABBBBABBBBABBBAB--AABBAB--BBAAAAABBB-A-AABBAAAAABB-BABBBBA-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6_00062035</w:t>
      </w:r>
      <w:r w:rsidRPr="00945F8E">
        <w:rPr>
          <w:rFonts w:ascii="Consolas" w:hAnsi="Consolas" w:cs="Consolas"/>
          <w:sz w:val="18"/>
          <w:szCs w:val="18"/>
        </w:rPr>
        <w:tab/>
        <w:t>BBABABBBBABBBBABBBAB--AABBABB-BBAA-AABBB--BAABBAAAAABB-BABBBBA-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6_00247608</w:t>
      </w:r>
      <w:r w:rsidRPr="00945F8E">
        <w:rPr>
          <w:rFonts w:ascii="Consolas" w:hAnsi="Consolas" w:cs="Consolas"/>
          <w:sz w:val="18"/>
          <w:szCs w:val="18"/>
        </w:rPr>
        <w:tab/>
        <w:t>BBABABBBBABBBBABBBAB--AABBABB-BBAAAAABBB-ABAABBAAAAABB-BABBBBA-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7_00006700</w:t>
      </w:r>
      <w:r w:rsidRPr="00945F8E">
        <w:rPr>
          <w:rFonts w:ascii="Consolas" w:hAnsi="Consolas" w:cs="Consolas"/>
          <w:sz w:val="18"/>
          <w:szCs w:val="18"/>
        </w:rPr>
        <w:tab/>
        <w:t>BAAAAB-BBABBBBAA-BBAAABAAABAAAABBABBBABBBBA-BA-AAA--AB-BABBAA-AAA-ABAAAAAAABB-AAB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7_00214723</w:t>
      </w:r>
      <w:r w:rsidRPr="00945F8E">
        <w:rPr>
          <w:rFonts w:ascii="Consolas" w:hAnsi="Consolas" w:cs="Consolas"/>
          <w:sz w:val="18"/>
          <w:szCs w:val="18"/>
        </w:rPr>
        <w:tab/>
        <w:t>B-AAAB-BBABBBBAA-BBAA-BAA-BAAAABBABBBABB-BA-BA-AAA-BAB-BABAAB-AAA-ABAAAAAAABB--A-BBBB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8_00256283</w:t>
      </w:r>
      <w:r w:rsidRPr="00945F8E">
        <w:rPr>
          <w:rFonts w:ascii="Consolas" w:hAnsi="Consolas" w:cs="Consolas"/>
          <w:sz w:val="18"/>
          <w:szCs w:val="18"/>
        </w:rPr>
        <w:tab/>
        <w:t>BA-BABABBBA-BABAB-BBAAAABA-BBAAAAB-AABBBBA-B--ABBAABBBABB-ABAAABAABBABAABBAB-ABAAAA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28_00266217</w:t>
      </w:r>
      <w:r w:rsidRPr="00945F8E">
        <w:rPr>
          <w:rFonts w:ascii="Consolas" w:hAnsi="Consolas" w:cs="Consolas"/>
          <w:sz w:val="18"/>
          <w:szCs w:val="18"/>
        </w:rPr>
        <w:tab/>
        <w:t>B-ABABABBB--BABABBBBAAAA-A-BBBAA-B-AAB-BB--BAA--BA--BBABBAABAA-BA-B-A--A-BAB-ABAA--A-B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30_00175710</w:t>
      </w:r>
      <w:r w:rsidRPr="00945F8E">
        <w:rPr>
          <w:rFonts w:ascii="Consolas" w:hAnsi="Consolas" w:cs="Consolas"/>
          <w:sz w:val="18"/>
          <w:szCs w:val="18"/>
        </w:rPr>
        <w:tab/>
        <w:t>AAAAA-A-BAAABBABBBBBBBBBB-BBBABA-A-BBBABAB-A-B-ABB-BBBABBBBAABABBBBBBB-ABA-AAA-AAB-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31_00099942</w:t>
      </w:r>
      <w:r w:rsidRPr="00945F8E">
        <w:rPr>
          <w:rFonts w:ascii="Consolas" w:hAnsi="Consolas" w:cs="Consolas"/>
          <w:sz w:val="18"/>
          <w:szCs w:val="18"/>
        </w:rPr>
        <w:tab/>
        <w:t>AAABAAABAAABBBBAABBABABABBBBABBBAABBBA-ABBB-BBBA-BBA-AABABBAABBABBAB-A-BABB-AAAB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31_00100028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AB-B-B-BA-BBA-AABABBAABBABBAB-A-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32_00025228</w:t>
      </w:r>
      <w:r w:rsidRPr="00945F8E">
        <w:rPr>
          <w:rFonts w:ascii="Consolas" w:hAnsi="Consolas" w:cs="Consolas"/>
          <w:sz w:val="18"/>
          <w:szCs w:val="18"/>
        </w:rPr>
        <w:tab/>
        <w:t>AB-A-AABBABAABBBBAABABBABB-BBBBB-B-AABBAAAA-AAAABBBBBABBB-BABA-BBBAAABBAABBBAAB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32_00150109</w:t>
      </w:r>
      <w:r w:rsidRPr="00945F8E">
        <w:rPr>
          <w:rFonts w:ascii="Consolas" w:hAnsi="Consolas" w:cs="Consolas"/>
          <w:sz w:val="18"/>
          <w:szCs w:val="18"/>
        </w:rPr>
        <w:tab/>
        <w:t>AB-A-AABBABAABBBBAABABBABB-BBBBB-B-AABBAAA--AAAABBBBBABBBBBABABBBBAAABBAABBBAAB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835_00004304</w:t>
      </w:r>
      <w:r w:rsidRPr="00945F8E">
        <w:rPr>
          <w:rFonts w:ascii="Consolas" w:hAnsi="Consolas" w:cs="Consolas"/>
          <w:sz w:val="18"/>
          <w:szCs w:val="18"/>
        </w:rPr>
        <w:tab/>
        <w:t>ABAAAAABAABABABBABAAAABAAABAAA-BBBBBBBABBB-AABAAA-ABBBAAAABAABABBAAABAABBABBBB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37_00085588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AAAAABBBAABABBABAAABAB-BB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38_00199097</w:t>
      </w:r>
      <w:r w:rsidRPr="00945F8E">
        <w:rPr>
          <w:rFonts w:ascii="Consolas" w:hAnsi="Consolas" w:cs="Consolas"/>
          <w:sz w:val="18"/>
          <w:szCs w:val="18"/>
        </w:rPr>
        <w:tab/>
        <w:t>B--BBBAAAABBABBA-AAABBABBABBBA-BABA-ABAB-A-BABBBABABABBAAABBBBBBAA-ABB-BBA--A----B-B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0_00013632</w:t>
      </w:r>
      <w:r w:rsidRPr="00945F8E">
        <w:rPr>
          <w:rFonts w:ascii="Consolas" w:hAnsi="Consolas" w:cs="Consolas"/>
          <w:sz w:val="18"/>
          <w:szCs w:val="18"/>
        </w:rPr>
        <w:tab/>
        <w:t>B--BBBAA-BABABABBA-BABBBA-A-BAB-A--AABB-AA--A--A-ABA--BBBABB--ABBBBAABBBAABABB-B-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0_00185860</w:t>
      </w:r>
      <w:r w:rsidRPr="00945F8E">
        <w:rPr>
          <w:rFonts w:ascii="Consolas" w:hAnsi="Consolas" w:cs="Consolas"/>
          <w:sz w:val="18"/>
          <w:szCs w:val="18"/>
        </w:rPr>
        <w:tab/>
        <w:t>BABBBBAABBABABABBAABABBBABAABABB-AAAABBAAA--AABABABABABBBABBBAABBBB-ABBBA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0_00195807</w:t>
      </w:r>
      <w:r w:rsidRPr="00945F8E">
        <w:rPr>
          <w:rFonts w:ascii="Consolas" w:hAnsi="Consolas" w:cs="Consolas"/>
          <w:sz w:val="18"/>
          <w:szCs w:val="18"/>
        </w:rPr>
        <w:tab/>
        <w:t>B-BBB-AABBABABABBAAB-BBBA-AABAB--B--ABBAAAA-AABABAB--AB-BABBBAABBBBAA---AABABBABBBB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0_00212039</w:t>
      </w:r>
      <w:r w:rsidRPr="00945F8E">
        <w:rPr>
          <w:rFonts w:ascii="Consolas" w:hAnsi="Consolas" w:cs="Consolas"/>
          <w:sz w:val="18"/>
          <w:szCs w:val="18"/>
        </w:rPr>
        <w:tab/>
        <w:t>BABBBBAABBABA-ABBAAB-BBBA-AABABB--AAABBAAA--AABABAB-BABBBABBBAABBBBAABBBA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1_00217699</w:t>
      </w:r>
      <w:r w:rsidRPr="00945F8E">
        <w:rPr>
          <w:rFonts w:ascii="Consolas" w:hAnsi="Consolas" w:cs="Consolas"/>
          <w:sz w:val="18"/>
          <w:szCs w:val="18"/>
        </w:rPr>
        <w:tab/>
        <w:t>BBBBBBAABA-BB-BBBBAAABBBBABBBAABAAAAB-BAABAAAA-AABBB-AAABBAABBAABBBBBABBBBABBBBB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2_00300005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2_00322112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BABBAAAAAAABB-AABABBBBABABB-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3_00129378</w:t>
      </w:r>
      <w:r w:rsidRPr="00945F8E">
        <w:rPr>
          <w:rFonts w:ascii="Consolas" w:hAnsi="Consolas" w:cs="Consolas"/>
          <w:sz w:val="18"/>
          <w:szCs w:val="18"/>
        </w:rPr>
        <w:tab/>
        <w:t>AABABAABAAABBBAAAB-BBBBBAABAAABBABABBBABBBAAAAAAAAAABBABBABAAABAB-BB-BBB-ABBABB-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4_00018576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AAAAABBAAA-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4_00099845</w:t>
      </w:r>
      <w:r w:rsidRPr="00945F8E">
        <w:rPr>
          <w:rFonts w:ascii="Consolas" w:hAnsi="Consolas" w:cs="Consolas"/>
          <w:sz w:val="18"/>
          <w:szCs w:val="18"/>
        </w:rPr>
        <w:tab/>
        <w:t>--BABBBBBAABAABBBAABBB-BABBA-ABA-AAA-BAABBAAA-ABBAAAAABBBAA-B-BABB----BBBABBAAAABBB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5_00068952</w:t>
      </w:r>
      <w:r w:rsidRPr="00945F8E">
        <w:rPr>
          <w:rFonts w:ascii="Consolas" w:hAnsi="Consolas" w:cs="Consolas"/>
          <w:sz w:val="18"/>
          <w:szCs w:val="18"/>
        </w:rPr>
        <w:tab/>
        <w:t>AB-AB-AA-AABABAB-AAA-BAAA-BBBA--AA-BBAA-B--BBBAB-BB---BBAAABBAB-ABBBABBAB-ABBABAA-BB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5_00275651</w:t>
      </w:r>
      <w:r w:rsidRPr="00945F8E">
        <w:rPr>
          <w:rFonts w:ascii="Consolas" w:hAnsi="Consolas" w:cs="Consolas"/>
          <w:sz w:val="18"/>
          <w:szCs w:val="18"/>
        </w:rPr>
        <w:tab/>
        <w:t>A-BABAAA-AA-ABABB-B-BBAAAA-BBA--AAABBAABBB-BB-A-BB-AAABBAAAB-ABBABBBABBABBABBABA-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6_00155173</w:t>
      </w:r>
      <w:r w:rsidRPr="00945F8E">
        <w:rPr>
          <w:rFonts w:ascii="Consolas" w:hAnsi="Consolas" w:cs="Consolas"/>
          <w:sz w:val="18"/>
          <w:szCs w:val="18"/>
        </w:rPr>
        <w:tab/>
        <w:t>ABB-B-BAABB-BABBBBBAA-BB--AABBB--AA-BBBBAA-AABA-AAABAAAABBAB-BABBABAABBABBAABBBAB-A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6_00170972</w:t>
      </w:r>
      <w:r w:rsidRPr="00945F8E">
        <w:rPr>
          <w:rFonts w:ascii="Consolas" w:hAnsi="Consolas" w:cs="Consolas"/>
          <w:sz w:val="18"/>
          <w:szCs w:val="18"/>
        </w:rPr>
        <w:tab/>
        <w:t>ABB-BABA-BBABABBBBB-ABBBAAAABBBBAA-BBBB---AAABA---ABA---BB-B-BAB-ABA-BB-BB--BBBAB---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8_00059859</w:t>
      </w:r>
      <w:r w:rsidRPr="00945F8E">
        <w:rPr>
          <w:rFonts w:ascii="Consolas" w:hAnsi="Consolas" w:cs="Consolas"/>
          <w:sz w:val="18"/>
          <w:szCs w:val="18"/>
        </w:rPr>
        <w:tab/>
        <w:t>BBBABBAAAAAABBBBABBBB-A-A-BBBABAAAAAAAAABAAAB-BBBB-AAABBAAABBABBBB-BABBABB-BB-BBA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48_00157556</w:t>
      </w:r>
      <w:r w:rsidRPr="00945F8E">
        <w:rPr>
          <w:rFonts w:ascii="Consolas" w:hAnsi="Consolas" w:cs="Consolas"/>
          <w:sz w:val="18"/>
          <w:szCs w:val="18"/>
        </w:rPr>
        <w:tab/>
        <w:t>BBBABBAAAAAAABBBAABBB-A-A-BBBABAAAAAAAA-BAAAB-BBBBBAAABBAAABBABBBB-BABBABB-BB-BBA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0_00015168</w:t>
      </w:r>
      <w:r w:rsidRPr="00945F8E">
        <w:rPr>
          <w:rFonts w:ascii="Consolas" w:hAnsi="Consolas" w:cs="Consolas"/>
          <w:sz w:val="18"/>
          <w:szCs w:val="18"/>
        </w:rPr>
        <w:tab/>
        <w:t>B-BABBBAAB-AAAABBAAA-AAAB-AA-ABA-BBB-BABABABABAAABAAAAABBAABBA-ABA-B-BB-BBBB--B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0_00061863</w:t>
      </w:r>
      <w:r w:rsidRPr="00945F8E">
        <w:rPr>
          <w:rFonts w:ascii="Consolas" w:hAnsi="Consolas" w:cs="Consolas"/>
          <w:sz w:val="18"/>
          <w:szCs w:val="18"/>
        </w:rPr>
        <w:tab/>
        <w:t>BABABBBAAB-AAAABBAAA-AAAB-AA-ABABBBB-BABABABABA-ABAAAA-BBAABBA-ABA-BBBB-BBBB--B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0_00170907</w:t>
      </w:r>
      <w:r w:rsidRPr="00945F8E">
        <w:rPr>
          <w:rFonts w:ascii="Consolas" w:hAnsi="Consolas" w:cs="Consolas"/>
          <w:sz w:val="18"/>
          <w:szCs w:val="18"/>
        </w:rPr>
        <w:tab/>
        <w:t>BABAB-BAAB-AAAABBAAA-AAAB-AA-ABA-BBB-BABABABABAAABAAAA-BBAABBA-ABA-BBBB-BBBB--BA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1_00243465</w:t>
      </w:r>
      <w:r w:rsidRPr="00945F8E">
        <w:rPr>
          <w:rFonts w:ascii="Consolas" w:hAnsi="Consolas" w:cs="Consolas"/>
          <w:sz w:val="18"/>
          <w:szCs w:val="18"/>
        </w:rPr>
        <w:tab/>
        <w:t>--AAAABBBBBABBBAABBAAA-BBB-AAA-B-ABAAAABAABBBBBA-BAABAAAB-BA-BABBA-AABAAAA-AB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1_00281994</w:t>
      </w:r>
      <w:r w:rsidRPr="00945F8E">
        <w:rPr>
          <w:rFonts w:ascii="Consolas" w:hAnsi="Consolas" w:cs="Consolas"/>
          <w:sz w:val="18"/>
          <w:szCs w:val="18"/>
        </w:rPr>
        <w:tab/>
        <w:t>A-AAAABB-BBABBB-ABBAAA-B-B-AAAB--A-AAAA-AA-B-BBA-BAAA-AA--BAB-AB-A-A--AAAA-ABA-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4_00179912</w:t>
      </w:r>
      <w:r w:rsidRPr="00945F8E">
        <w:rPr>
          <w:rFonts w:ascii="Consolas" w:hAnsi="Consolas" w:cs="Consolas"/>
          <w:sz w:val="18"/>
          <w:szCs w:val="18"/>
        </w:rPr>
        <w:tab/>
        <w:t>AAABAAABABBAAAABBAAABB--ABABBABAA-AAA-AABA-AB-ABBAABAAABABAAAA-BBBBBB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4_00181988</w:t>
      </w:r>
      <w:r w:rsidRPr="00945F8E">
        <w:rPr>
          <w:rFonts w:ascii="Consolas" w:hAnsi="Consolas" w:cs="Consolas"/>
          <w:sz w:val="18"/>
          <w:szCs w:val="18"/>
        </w:rPr>
        <w:tab/>
        <w:t>AAABAAABABBAAAABBAAABB--ABABBABAA--AA-AAB-AABBABBAABAAABABAAAABBBBBBB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4_00183348</w:t>
      </w:r>
      <w:r w:rsidRPr="00945F8E">
        <w:rPr>
          <w:rFonts w:ascii="Consolas" w:hAnsi="Consolas" w:cs="Consolas"/>
          <w:sz w:val="18"/>
          <w:szCs w:val="18"/>
        </w:rPr>
        <w:tab/>
        <w:t>AAABAAABABBAAAABBAAABB--ABABBABAA-AAA-AABAAAB-ABBAABAAABABAAAABBBBBBBAAABAAB-BAAB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4_00183434</w:t>
      </w:r>
      <w:r w:rsidRPr="00945F8E">
        <w:rPr>
          <w:rFonts w:ascii="Consolas" w:hAnsi="Consolas" w:cs="Consolas"/>
          <w:sz w:val="18"/>
          <w:szCs w:val="18"/>
        </w:rPr>
        <w:tab/>
        <w:t>AAAB-AABABBA-AABB-AA-BB-A--BBAB-A-AAABAAB-AABBA----BAAABABAAAABBBBBBB--ABAAB-B--BBB-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5_00015405</w:t>
      </w:r>
      <w:r w:rsidRPr="00945F8E">
        <w:rPr>
          <w:rFonts w:ascii="Consolas" w:hAnsi="Consolas" w:cs="Consolas"/>
          <w:sz w:val="18"/>
          <w:szCs w:val="18"/>
        </w:rPr>
        <w:tab/>
        <w:t>BABBBB-AAAABB-BAABABBAAABBBBBABAAAAAABAAAAABBABBBABAAABB-A-B-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5_00091215</w:t>
      </w:r>
      <w:r w:rsidRPr="00945F8E">
        <w:rPr>
          <w:rFonts w:ascii="Consolas" w:hAnsi="Consolas" w:cs="Consolas"/>
          <w:sz w:val="18"/>
          <w:szCs w:val="18"/>
        </w:rPr>
        <w:tab/>
        <w:t>-ABBBB-AAAABB-BAABABBAAABBBBBABAAAAAABAAAAABB-BBBABAAABB-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5_00106858</w:t>
      </w:r>
      <w:r w:rsidRPr="00945F8E">
        <w:rPr>
          <w:rFonts w:ascii="Consolas" w:hAnsi="Consolas" w:cs="Consolas"/>
          <w:sz w:val="18"/>
          <w:szCs w:val="18"/>
        </w:rPr>
        <w:tab/>
        <w:t>BAB-BB-AAAABBBBAABABBAAABBBBBAB-AAAAABAAAAABBABBBABAAA-B-A-BBABAABABBBBBAAABAABBAB-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5_00106944</w:t>
      </w:r>
      <w:r w:rsidRPr="00945F8E">
        <w:rPr>
          <w:rFonts w:ascii="Consolas" w:hAnsi="Consolas" w:cs="Consolas"/>
          <w:sz w:val="18"/>
          <w:szCs w:val="18"/>
        </w:rPr>
        <w:tab/>
        <w:t>BABBBB-AAAABB-BAABABBAAABBBBBABAAAAAABAAAAABBABBBABAAABB-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5_00113818</w:t>
      </w:r>
      <w:r w:rsidRPr="00945F8E">
        <w:rPr>
          <w:rFonts w:ascii="Consolas" w:hAnsi="Consolas" w:cs="Consolas"/>
          <w:sz w:val="18"/>
          <w:szCs w:val="18"/>
        </w:rPr>
        <w:tab/>
        <w:t>BABB--AAAAA---BAABA-BAAAB-BB-A-A-A--AB-AAA--BABBBABAAABB-A-BBABAAB-B-B-BA-ABAABBA-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5_00144833</w:t>
      </w:r>
      <w:r w:rsidRPr="00945F8E">
        <w:rPr>
          <w:rFonts w:ascii="Consolas" w:hAnsi="Consolas" w:cs="Consolas"/>
          <w:sz w:val="18"/>
          <w:szCs w:val="18"/>
        </w:rPr>
        <w:tab/>
        <w:t>-A-BBB-AAAABB-BAABABBAAABBBBBABAAAAAABAAAA-BBABBBABAAABB-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5_00202154</w:t>
      </w:r>
      <w:r w:rsidRPr="00945F8E">
        <w:rPr>
          <w:rFonts w:ascii="Consolas" w:hAnsi="Consolas" w:cs="Consolas"/>
          <w:sz w:val="18"/>
          <w:szCs w:val="18"/>
        </w:rPr>
        <w:tab/>
        <w:t>BABBBB-AAA-BB-BAABABBAAABBBBBABAAAAAABAAAAABB-BBBABAAABB-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6_00136169</w:t>
      </w:r>
      <w:r w:rsidRPr="00945F8E">
        <w:rPr>
          <w:rFonts w:ascii="Consolas" w:hAnsi="Consolas" w:cs="Consolas"/>
          <w:sz w:val="18"/>
          <w:szCs w:val="18"/>
        </w:rPr>
        <w:tab/>
        <w:t>BABABBAA-BBAAABBAAA-BBB-BAABBBB-BBAAABBABB-BB-BAAAABABBAAAAAAABBAAAAABABBABABABBAAABB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7_00076616</w:t>
      </w:r>
      <w:r w:rsidRPr="00945F8E">
        <w:rPr>
          <w:rFonts w:ascii="Consolas" w:hAnsi="Consolas" w:cs="Consolas"/>
          <w:sz w:val="18"/>
          <w:szCs w:val="18"/>
        </w:rPr>
        <w:tab/>
        <w:t>B-AA-BBBAABABBBBABBABBBABABABBBAAAABBAAA-BABB-BABAABBABBABB-AABABABABBBBBABBABB-AB-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7_00096166</w:t>
      </w:r>
      <w:r w:rsidRPr="00945F8E">
        <w:rPr>
          <w:rFonts w:ascii="Consolas" w:hAnsi="Consolas" w:cs="Consolas"/>
          <w:sz w:val="18"/>
          <w:szCs w:val="18"/>
        </w:rPr>
        <w:tab/>
        <w:t>B-AA-BBBAABABBBBABBABBBABABABBBAAAABBAAABBABB--ABAABBABBABBBAABABABABBBBBABBAB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7_00096252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ABBAAABBABBABABAABBABBABBBAABABABABBBBBABBAB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9_00055016</w:t>
      </w:r>
      <w:r w:rsidRPr="00945F8E">
        <w:rPr>
          <w:rFonts w:ascii="Consolas" w:hAnsi="Consolas" w:cs="Consolas"/>
          <w:sz w:val="18"/>
          <w:szCs w:val="18"/>
        </w:rPr>
        <w:tab/>
        <w:t>BABBBBAAAAAB-AAAB--BA-BB-BBAAAABBABBBABA-BA-AAA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59_00133680</w:t>
      </w:r>
      <w:r w:rsidRPr="00945F8E">
        <w:rPr>
          <w:rFonts w:ascii="Consolas" w:hAnsi="Consolas" w:cs="Consolas"/>
          <w:sz w:val="18"/>
          <w:szCs w:val="18"/>
        </w:rPr>
        <w:tab/>
        <w:t>BBAAABBAABBBBABBABAAABABBABBAABA-B-BBABA-BBABBB-A-AB-BAB-A-ABBABAABBBBABAABBBBBBB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0_00020320</w:t>
      </w:r>
      <w:r w:rsidRPr="00945F8E">
        <w:rPr>
          <w:rFonts w:ascii="Consolas" w:hAnsi="Consolas" w:cs="Consolas"/>
          <w:sz w:val="18"/>
          <w:szCs w:val="18"/>
        </w:rPr>
        <w:tab/>
        <w:t>BBABABBAABBBBBABBBBABAA-BBAAABBABB-AAB-B-BABBAAABB-ABBABBABBBBBAABAABBBA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1_00133434</w:t>
      </w:r>
      <w:r w:rsidRPr="00945F8E">
        <w:rPr>
          <w:rFonts w:ascii="Consolas" w:hAnsi="Consolas" w:cs="Consolas"/>
          <w:sz w:val="18"/>
          <w:szCs w:val="18"/>
        </w:rPr>
        <w:tab/>
        <w:t>B-BABBBAAB-BAAABBA-AB-B-BABA-ABABA-BBB-BBABBAB-ABBBAAA-BAAAB-A-A--BBBAB--ABBBB-AA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1_00150312</w:t>
      </w:r>
      <w:r w:rsidRPr="00945F8E">
        <w:rPr>
          <w:rFonts w:ascii="Consolas" w:hAnsi="Consolas" w:cs="Consolas"/>
          <w:sz w:val="18"/>
          <w:szCs w:val="18"/>
        </w:rPr>
        <w:tab/>
        <w:t>BABABBBAAB-BAAABBA-ABABABABA-ABABABBBB-BBA-BAB--BB-AAA-BAAABBA-AB-BBBAB-AABB-BA-A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2_00256121</w:t>
      </w:r>
      <w:r w:rsidRPr="00945F8E">
        <w:rPr>
          <w:rFonts w:ascii="Consolas" w:hAnsi="Consolas" w:cs="Consolas"/>
          <w:sz w:val="18"/>
          <w:szCs w:val="18"/>
        </w:rPr>
        <w:tab/>
        <w:t>A-BBBAABAAB--BB-BAAAABAAABBA-AABAA--ABBABBAAAAA---ABB-A--A-AABAABAAB-AAA-A-BB-BA---B-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3_00026011</w:t>
      </w:r>
      <w:r w:rsidRPr="00945F8E">
        <w:rPr>
          <w:rFonts w:ascii="Consolas" w:hAnsi="Consolas" w:cs="Consolas"/>
          <w:sz w:val="18"/>
          <w:szCs w:val="18"/>
        </w:rPr>
        <w:tab/>
        <w:t>BA-AABBABBAAB--A-BBBBB-B-ABBBAABBBB-BABB-AAA---ABB-ABAABBABBB-BAAAABBB-ABBABBBBA-B--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3_00090899</w:t>
      </w:r>
      <w:r w:rsidRPr="00945F8E">
        <w:rPr>
          <w:rFonts w:ascii="Consolas" w:hAnsi="Consolas" w:cs="Consolas"/>
          <w:sz w:val="18"/>
          <w:szCs w:val="18"/>
        </w:rPr>
        <w:tab/>
        <w:t>BAAAABBABBAABBAAABBBBBBBBABABA-BBBBBBAB-BAA-BBAABBAABAABBABBBBBAAAABBBAABBABBBBA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6_00056381</w:t>
      </w:r>
      <w:r w:rsidRPr="00945F8E">
        <w:rPr>
          <w:rFonts w:ascii="Consolas" w:hAnsi="Consolas" w:cs="Consolas"/>
          <w:sz w:val="18"/>
          <w:szCs w:val="18"/>
        </w:rPr>
        <w:tab/>
        <w:t>BABBBBAAAAAB-BAAB-BAA-BB-BBAAAABAAAABABAABAAAA-AA-AA-BAABAAA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6_00060273</w:t>
      </w:r>
      <w:r w:rsidRPr="00945F8E">
        <w:rPr>
          <w:rFonts w:ascii="Consolas" w:hAnsi="Consolas" w:cs="Consolas"/>
          <w:sz w:val="18"/>
          <w:szCs w:val="18"/>
        </w:rPr>
        <w:tab/>
        <w:t>BABBBBAAAAAB-BAAB-BAA-B--BBAAAABAAAABABA-BAAAA-AABAA-BAABAAA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6_00060359</w:t>
      </w:r>
      <w:r w:rsidRPr="00945F8E">
        <w:rPr>
          <w:rFonts w:ascii="Consolas" w:hAnsi="Consolas" w:cs="Consolas"/>
          <w:sz w:val="18"/>
          <w:szCs w:val="18"/>
        </w:rPr>
        <w:tab/>
        <w:t>BABBBBAAAAAB-BAAB-BAA-BB-BBAAAABAAAABABAAB-AAA-AABAABBAABAAA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6_00168643</w:t>
      </w:r>
      <w:r w:rsidRPr="00945F8E">
        <w:rPr>
          <w:rFonts w:ascii="Consolas" w:hAnsi="Consolas" w:cs="Consolas"/>
          <w:sz w:val="18"/>
          <w:szCs w:val="18"/>
        </w:rPr>
        <w:tab/>
        <w:t>BABBBBAAAAAB-BAAB-BAA-BB-BBAAAABAAAABABAABAAAA-AABAA-BAABAAA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66_00181765</w:t>
      </w:r>
      <w:r w:rsidRPr="00945F8E">
        <w:rPr>
          <w:rFonts w:ascii="Consolas" w:hAnsi="Consolas" w:cs="Consolas"/>
          <w:sz w:val="18"/>
          <w:szCs w:val="18"/>
        </w:rPr>
        <w:tab/>
        <w:t>BABBBBAAAAAB-BAABABAA-BB-BBAAAABAAAABABAABAA-A-AABAA-BAABAAABBAAABBABABBBAABBBBB--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1_00189961</w:t>
      </w:r>
      <w:r w:rsidRPr="00945F8E">
        <w:rPr>
          <w:rFonts w:ascii="Consolas" w:hAnsi="Consolas" w:cs="Consolas"/>
          <w:sz w:val="18"/>
          <w:szCs w:val="18"/>
        </w:rPr>
        <w:tab/>
        <w:t>B-AAABAAAAA---BAAAAABBAA--BBBAA--B--A---BABB-B-BAAAAA--AABBBB-BBBA-ABAABAAABABABBB-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3_00106935</w:t>
      </w:r>
      <w:r w:rsidRPr="00945F8E">
        <w:rPr>
          <w:rFonts w:ascii="Consolas" w:hAnsi="Consolas" w:cs="Consolas"/>
          <w:sz w:val="18"/>
          <w:szCs w:val="18"/>
        </w:rPr>
        <w:tab/>
        <w:t>ABBABAB-ABBABABBBBBAABBBAAAABBBBAAABBBBAAAAAABABAAABAAAABBAB-BABBABAABBABBBABBAAB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3_00237177</w:t>
      </w:r>
      <w:r w:rsidRPr="00945F8E">
        <w:rPr>
          <w:rFonts w:ascii="Consolas" w:hAnsi="Consolas" w:cs="Consolas"/>
          <w:sz w:val="18"/>
          <w:szCs w:val="18"/>
        </w:rPr>
        <w:tab/>
        <w:t>ABBABAB-ABBABABB--BA-BBBA-AABBB-AAA-BBB-AA-AABABAAABA-AABBABABA-BABAABBABBB-BB-AB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5_00180055</w:t>
      </w:r>
      <w:r w:rsidRPr="00945F8E">
        <w:rPr>
          <w:rFonts w:ascii="Consolas" w:hAnsi="Consolas" w:cs="Consolas"/>
          <w:sz w:val="18"/>
          <w:szCs w:val="18"/>
        </w:rPr>
        <w:tab/>
        <w:t>B-ABAB-BBAB-AABABABBBAAABBBBBB-AA-AAAAABBB---BBAABAAABABBBBB-B-BBBAA-AABA-A-AA-B-A---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6_00016216</w:t>
      </w:r>
      <w:r w:rsidRPr="00945F8E">
        <w:rPr>
          <w:rFonts w:ascii="Consolas" w:hAnsi="Consolas" w:cs="Consolas"/>
          <w:sz w:val="18"/>
          <w:szCs w:val="18"/>
        </w:rPr>
        <w:tab/>
        <w:t>A-AAAABBBBBA-B-BA-AAAAABAB-AAABBAAA-AB-BBABABBBAABAAABBAB-BABBAABABA-BAAAABBBA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7_00010305</w:t>
      </w:r>
      <w:r w:rsidRPr="00945F8E">
        <w:rPr>
          <w:rFonts w:ascii="Consolas" w:hAnsi="Consolas" w:cs="Consolas"/>
          <w:sz w:val="18"/>
          <w:szCs w:val="18"/>
        </w:rPr>
        <w:tab/>
        <w:t>ABBBBAAAABBBABBABAA-BBAB-BABAABA-BABAABBAABBBBABAAAABAAAABABABBBABBAAABBABB-A-AB-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7_00047124</w:t>
      </w:r>
      <w:r w:rsidRPr="00945F8E">
        <w:rPr>
          <w:rFonts w:ascii="Consolas" w:hAnsi="Consolas" w:cs="Consolas"/>
          <w:sz w:val="18"/>
          <w:szCs w:val="18"/>
        </w:rPr>
        <w:tab/>
        <w:t>ABBBBAAAABBBABBABAA-BBAB-BABAABA-BABAABBAABBBBABAAAABAAAABABABBBABBAAABBABBBA-A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7_0004740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BBAAAABBBABBABA--BBAB-BABAABA-BABAABBAABBBBABAAAABAAAABABABBBABBAAABBABBBA-A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7_00095921</w:t>
      </w:r>
      <w:r w:rsidRPr="00945F8E">
        <w:rPr>
          <w:rFonts w:ascii="Consolas" w:hAnsi="Consolas" w:cs="Consolas"/>
          <w:sz w:val="18"/>
          <w:szCs w:val="18"/>
        </w:rPr>
        <w:tab/>
        <w:t>ABBBB-AAAB-BA-BAB-A-B-A-AB-BAA-A-BABAA-BAA-BBBABA-AABAAAABABABBBABBAAABBABBB--ABBAA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7_00253837</w:t>
      </w:r>
      <w:r w:rsidRPr="00945F8E">
        <w:rPr>
          <w:rFonts w:ascii="Consolas" w:hAnsi="Consolas" w:cs="Consolas"/>
          <w:sz w:val="18"/>
          <w:szCs w:val="18"/>
        </w:rPr>
        <w:tab/>
        <w:t>ABBBBAAAABBBABBAAAA-BBAB-BABAABA--ABAA-BAABBBBABABAABAAAABABABBBABBAAABBABBBA-AB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8_00091865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-AABBBBABBAAAABAABBBAAABBA-ABBAABBAABBB--A--B-BB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78_00100287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AAABBBB-BBAAAABAABBBAAABBA-ABBAABBAABBB-AA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1_00159631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BBBBABAB-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3_00174490</w:t>
      </w:r>
      <w:r w:rsidRPr="00945F8E">
        <w:rPr>
          <w:rFonts w:ascii="Consolas" w:hAnsi="Consolas" w:cs="Consolas"/>
          <w:sz w:val="18"/>
          <w:szCs w:val="18"/>
        </w:rPr>
        <w:tab/>
        <w:t>BABABBBAABBABAABBBBAABAABABABBB-AAABBBBBAAAAABABABABABAAABAB-BABBAB-AABBBBABBB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4_00083733</w:t>
      </w:r>
      <w:r w:rsidRPr="00945F8E">
        <w:rPr>
          <w:rFonts w:ascii="Consolas" w:hAnsi="Consolas" w:cs="Consolas"/>
          <w:sz w:val="18"/>
          <w:szCs w:val="18"/>
        </w:rPr>
        <w:tab/>
        <w:t>A-AAAAABAABAAABBAAAABABBBABAABBBBBAAABAABBBBBBBAAB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5_00102261</w:t>
      </w:r>
      <w:r w:rsidRPr="00945F8E">
        <w:rPr>
          <w:rFonts w:ascii="Consolas" w:hAnsi="Consolas" w:cs="Consolas"/>
          <w:sz w:val="18"/>
          <w:szCs w:val="18"/>
        </w:rPr>
        <w:tab/>
        <w:t>B-BA-BAB-BAAA-BAAABAB-ABAABBAAB-AAABB-BBABAA-AAABABBBAA-AAAAABBBAAABABAABABABABABBBA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885_00185696</w:t>
      </w:r>
      <w:r w:rsidRPr="00945F8E">
        <w:rPr>
          <w:rFonts w:ascii="Consolas" w:hAnsi="Consolas" w:cs="Consolas"/>
          <w:sz w:val="18"/>
          <w:szCs w:val="18"/>
        </w:rPr>
        <w:tab/>
        <w:t>BABAB-ABABAAABBAAABABBABAABBAABAAAABBABB-BAAAAAABABBBAA-AAAAABBBAAABABAABABABA-ABBBA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6_00240944</w:t>
      </w:r>
      <w:r w:rsidRPr="00945F8E">
        <w:rPr>
          <w:rFonts w:ascii="Consolas" w:hAnsi="Consolas" w:cs="Consolas"/>
          <w:sz w:val="18"/>
          <w:szCs w:val="18"/>
        </w:rPr>
        <w:tab/>
        <w:t>BABBBBAA-AAB-AAAB--BA-BB-BBAAAABBABBBABAABA-BAAAABAA-BAABAAAA-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7_00001560</w:t>
      </w:r>
      <w:r w:rsidRPr="00945F8E">
        <w:rPr>
          <w:rFonts w:ascii="Consolas" w:hAnsi="Consolas" w:cs="Consolas"/>
          <w:sz w:val="18"/>
          <w:szCs w:val="18"/>
        </w:rPr>
        <w:tab/>
        <w:t>BBABABBBABABABBBBAB-AAAABABAABABABAAA-AAABBBAAABAA-BABBBBBBABBA-ABAAABBBBABAABABAAAA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7_00103464</w:t>
      </w:r>
      <w:r w:rsidRPr="00945F8E">
        <w:rPr>
          <w:rFonts w:ascii="Consolas" w:hAnsi="Consolas" w:cs="Consolas"/>
          <w:sz w:val="18"/>
          <w:szCs w:val="18"/>
        </w:rPr>
        <w:tab/>
        <w:t>BBAB-BB--BABAB-BB-BBAAAABABAABABAB--A-A-ABBBAAAB---BABBBBB--BBABAB---B-BBABAABAB-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89_00160602</w:t>
      </w:r>
      <w:r w:rsidRPr="00945F8E">
        <w:rPr>
          <w:rFonts w:ascii="Consolas" w:hAnsi="Consolas" w:cs="Consolas"/>
          <w:sz w:val="18"/>
          <w:szCs w:val="18"/>
        </w:rPr>
        <w:tab/>
        <w:t>--AAABAAAABBAB-AAAAA--AA-ABBBAA-BBBAAAB-B-BBABBBAAA-A--AABBBB-BBB-BABBAAAAAAAB--B-B--B-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92_00155186</w:t>
      </w:r>
      <w:r w:rsidRPr="00945F8E">
        <w:rPr>
          <w:rFonts w:ascii="Consolas" w:hAnsi="Consolas" w:cs="Consolas"/>
          <w:sz w:val="18"/>
          <w:szCs w:val="18"/>
        </w:rPr>
        <w:tab/>
        <w:t>BB-B-BBBAB-AAA-A-ABBAB-AABBAABABAAABBBAAAB-AA-BABAAA-ABABABAAA-AAB-BB-AA-BA-AABAAAA-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93_00105976</w:t>
      </w:r>
      <w:r w:rsidRPr="00945F8E">
        <w:rPr>
          <w:rFonts w:ascii="Consolas" w:hAnsi="Consolas" w:cs="Consolas"/>
          <w:sz w:val="18"/>
          <w:szCs w:val="18"/>
        </w:rPr>
        <w:tab/>
        <w:t>B--AAB-ABAAABBA-BBABB-B-B-BBBAAAAAABBBABAB-A--AA-BBBBB-B--BAABA-B-ABBBBABA-AAA-AABBB-A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98_00107482</w:t>
      </w:r>
      <w:r w:rsidRPr="00945F8E">
        <w:rPr>
          <w:rFonts w:ascii="Consolas" w:hAnsi="Consolas" w:cs="Consolas"/>
          <w:sz w:val="18"/>
          <w:szCs w:val="18"/>
        </w:rPr>
        <w:tab/>
        <w:t>BAABABAABABAABAABAA-BABBBBAABBAABABAAA-BA-ABBAABAAAAB-BB-ABBAB-BBAABBAABBAAABB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99_00082730</w:t>
      </w:r>
      <w:r w:rsidRPr="00945F8E">
        <w:rPr>
          <w:rFonts w:ascii="Consolas" w:hAnsi="Consolas" w:cs="Consolas"/>
          <w:sz w:val="18"/>
          <w:szCs w:val="18"/>
        </w:rPr>
        <w:tab/>
        <w:t>BBAAABBAB-ABBAAABBBBBAABAAABBAABBBAAAA-A-ABBAABBAAAABAAAA-B-ABAAAB-BBBABAABBAABB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899_00083773</w:t>
      </w:r>
      <w:r w:rsidRPr="00945F8E">
        <w:rPr>
          <w:rFonts w:ascii="Consolas" w:hAnsi="Consolas" w:cs="Consolas"/>
          <w:sz w:val="18"/>
          <w:szCs w:val="18"/>
        </w:rPr>
        <w:tab/>
        <w:t>B-AAABBAB-ABBAAABBB-BAABAAABBAABB-AAAA-ABABBAABBAAAABAAAABB-ABAAAB-BBBABAABBAA-BBA--A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00_00133924</w:t>
      </w:r>
      <w:r w:rsidRPr="00945F8E">
        <w:rPr>
          <w:rFonts w:ascii="Consolas" w:hAnsi="Consolas" w:cs="Consolas"/>
          <w:sz w:val="18"/>
          <w:szCs w:val="18"/>
        </w:rPr>
        <w:tab/>
        <w:t>BBABABBABB-BBBBABBBBBBBBBAB-AAABBA-BBABABAABBBBABAAABBABBABABBAABAABABBAA-ABBBBA-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01_00266636</w:t>
      </w:r>
      <w:r w:rsidRPr="00945F8E">
        <w:rPr>
          <w:rFonts w:ascii="Consolas" w:hAnsi="Consolas" w:cs="Consolas"/>
          <w:sz w:val="18"/>
          <w:szCs w:val="18"/>
        </w:rPr>
        <w:tab/>
        <w:t>BABBBBAABA-BB-BABBAAA-BBBABBBAABAAAABABAABAAAA-AABAA-AAABBAABBAAABBABABBBBABBBBBA-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06_00032862</w:t>
      </w:r>
      <w:r w:rsidRPr="00945F8E">
        <w:rPr>
          <w:rFonts w:ascii="Consolas" w:hAnsi="Consolas" w:cs="Consolas"/>
          <w:sz w:val="18"/>
          <w:szCs w:val="18"/>
        </w:rPr>
        <w:tab/>
        <w:t>ABABAAABABBBABBAAA-BB-AB-BABBABBABAAAABBA-BBBAABABAABAB-ABABAABBABBBBABBABBB-A-BBBB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0_00004794</w:t>
      </w:r>
      <w:r w:rsidRPr="00945F8E">
        <w:rPr>
          <w:rFonts w:ascii="Consolas" w:hAnsi="Consolas" w:cs="Consolas"/>
          <w:sz w:val="18"/>
          <w:szCs w:val="18"/>
        </w:rPr>
        <w:tab/>
        <w:t>B-ABABABABBBBABBBBBABBAAAAB-AB-ABBBBBABBBBABABBBA-AB-ABBAAAB-ABBA-BBAAAABAAAA-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0_00141953</w:t>
      </w:r>
      <w:r w:rsidRPr="00945F8E">
        <w:rPr>
          <w:rFonts w:ascii="Consolas" w:hAnsi="Consolas" w:cs="Consolas"/>
          <w:sz w:val="18"/>
          <w:szCs w:val="18"/>
        </w:rPr>
        <w:tab/>
        <w:t>B-ABABABAABBBABBBBBABBAAAABAAB-ABBBBBABBBBABABBBA-AB-ABBAAAB-ABBA-BBAAAABAAAA-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0_00175570</w:t>
      </w:r>
      <w:r w:rsidRPr="00945F8E">
        <w:rPr>
          <w:rFonts w:ascii="Consolas" w:hAnsi="Consolas" w:cs="Consolas"/>
          <w:sz w:val="18"/>
          <w:szCs w:val="18"/>
        </w:rPr>
        <w:tab/>
        <w:t>B-A-ABABAABBBAB-BBB--BAA-A-AABB-BBBB-AB-B--BABBBA-A-B-BBAAAB-ABBA-BBAA-ABAA-A-BA-AA-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2_00217577</w:t>
      </w:r>
      <w:r w:rsidRPr="00945F8E">
        <w:rPr>
          <w:rFonts w:ascii="Consolas" w:hAnsi="Consolas" w:cs="Consolas"/>
          <w:sz w:val="18"/>
          <w:szCs w:val="18"/>
        </w:rPr>
        <w:tab/>
        <w:t>BBBBBBBBABABBBABBBBABAA-ABBAABBABBBAABBBBBABBAA-BB-A-BABBABBBBBAABAABBBAAAB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3_00170831</w:t>
      </w:r>
      <w:r w:rsidRPr="00945F8E">
        <w:rPr>
          <w:rFonts w:ascii="Consolas" w:hAnsi="Consolas" w:cs="Consolas"/>
          <w:sz w:val="18"/>
          <w:szCs w:val="18"/>
        </w:rPr>
        <w:tab/>
        <w:t>BBBABBAB-AAABB-ABBBABBBB-A-BAABBBBBABABBABAB-AAABBAABBBBBBBABAB-BAABABABAABAAABBB--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5_00048163</w:t>
      </w:r>
      <w:r w:rsidRPr="00945F8E">
        <w:rPr>
          <w:rFonts w:ascii="Consolas" w:hAnsi="Consolas" w:cs="Consolas"/>
          <w:sz w:val="18"/>
          <w:szCs w:val="18"/>
        </w:rPr>
        <w:tab/>
        <w:t>A-ABAAAB-BBAAAABBAAABB--BBABBABAA-A-A-ABBAAABBABBAABAAABABAAAABBBBBBBAAABBABBBA-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8_00052581</w:t>
      </w:r>
      <w:r w:rsidRPr="00945F8E">
        <w:rPr>
          <w:rFonts w:ascii="Consolas" w:hAnsi="Consolas" w:cs="Consolas"/>
          <w:sz w:val="18"/>
          <w:szCs w:val="18"/>
        </w:rPr>
        <w:tab/>
        <w:t>BBBBBBAAAABBBBABABB-BAAAAAA-BB-BBABBBABAABAAABABBBAABAABBA-ABBBABAABBABBAA-ABBAA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18_00242976</w:t>
      </w:r>
      <w:r w:rsidRPr="00945F8E">
        <w:rPr>
          <w:rFonts w:ascii="Consolas" w:hAnsi="Consolas" w:cs="Consolas"/>
          <w:sz w:val="18"/>
          <w:szCs w:val="18"/>
        </w:rPr>
        <w:tab/>
        <w:t>BBBBBBAAAABBBBABABB-BAAAAAA-BB-ABABBBABAABAAAB-BBBAABAABBA-ABBBABAABBABBAA--BBAA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0_00197928</w:t>
      </w:r>
      <w:r w:rsidRPr="00945F8E">
        <w:rPr>
          <w:rFonts w:ascii="Consolas" w:hAnsi="Consolas" w:cs="Consolas"/>
          <w:sz w:val="18"/>
          <w:szCs w:val="18"/>
        </w:rPr>
        <w:tab/>
        <w:t>AABBBAABAAABBBAABB-BBBBBAABAAABBABABBBABBBAAAAAABAAA-B-BBABAAABABBBB-BAB-ABB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1_00040828</w:t>
      </w:r>
      <w:r w:rsidRPr="00945F8E">
        <w:rPr>
          <w:rFonts w:ascii="Consolas" w:hAnsi="Consolas" w:cs="Consolas"/>
          <w:sz w:val="18"/>
          <w:szCs w:val="18"/>
        </w:rPr>
        <w:tab/>
        <w:t>BBAAABBBAAAAAAABAABB-AABBABABBBAABABBB-BABBABBABAABABBBABBABBAAB--ABBB-BAABBABBB-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1_00210124</w:t>
      </w:r>
      <w:r w:rsidRPr="00945F8E">
        <w:rPr>
          <w:rFonts w:ascii="Consolas" w:hAnsi="Consolas" w:cs="Consolas"/>
          <w:sz w:val="18"/>
          <w:szCs w:val="18"/>
        </w:rPr>
        <w:tab/>
        <w:t>B---ABBBBAAAAAABAABBB-A-BABA-BBAABA-BBABABBABBABAABABBBA-BABBAAB--BBBB-BA-BBABB---A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3_00124960</w:t>
      </w:r>
      <w:r w:rsidRPr="00945F8E">
        <w:rPr>
          <w:rFonts w:ascii="Consolas" w:hAnsi="Consolas" w:cs="Consolas"/>
          <w:sz w:val="18"/>
          <w:szCs w:val="18"/>
        </w:rPr>
        <w:tab/>
        <w:t>ABA-AABABB-ABBAAABBBBBBBBAB-BAABBBBBBAB-BAABBBBABAAABAABBABABB-ABAABBBBAABABBBBA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3_00134938</w:t>
      </w:r>
      <w:r w:rsidRPr="00945F8E">
        <w:rPr>
          <w:rFonts w:ascii="Consolas" w:hAnsi="Consolas" w:cs="Consolas"/>
          <w:sz w:val="18"/>
          <w:szCs w:val="18"/>
        </w:rPr>
        <w:tab/>
        <w:t>ABA-AABABB-ABBAAABBBBBBBBAB-BAABBBB-BA--BAABB-BAB-AABAABBABABB-ABAABBBBAABABBBBA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7_00015097</w:t>
      </w:r>
      <w:r w:rsidRPr="00945F8E">
        <w:rPr>
          <w:rFonts w:ascii="Consolas" w:hAnsi="Consolas" w:cs="Consolas"/>
          <w:sz w:val="18"/>
          <w:szCs w:val="18"/>
        </w:rPr>
        <w:tab/>
        <w:t>BABABB-BBBABAABBBAABBBBBABBABABAA-AAABAABBA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7_00052536</w:t>
      </w:r>
      <w:r w:rsidRPr="00945F8E">
        <w:rPr>
          <w:rFonts w:ascii="Consolas" w:hAnsi="Consolas" w:cs="Consolas"/>
          <w:sz w:val="18"/>
          <w:szCs w:val="18"/>
        </w:rPr>
        <w:tab/>
        <w:t>B-BAB-BBBBABAABBBAABBBBBABBABAB-A-AAABAABBAAAAA-BAAAAABBBAA-BABA-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7_00070387</w:t>
      </w:r>
      <w:r w:rsidRPr="00945F8E">
        <w:rPr>
          <w:rFonts w:ascii="Consolas" w:hAnsi="Consolas" w:cs="Consolas"/>
          <w:sz w:val="18"/>
          <w:szCs w:val="18"/>
        </w:rPr>
        <w:tab/>
        <w:t>BABABBBBBBABAABBBAABBBBBABBABABAA-AAABAABBA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8_00034402</w:t>
      </w:r>
      <w:r w:rsidRPr="00945F8E">
        <w:rPr>
          <w:rFonts w:ascii="Consolas" w:hAnsi="Consolas" w:cs="Consolas"/>
          <w:sz w:val="18"/>
          <w:szCs w:val="18"/>
        </w:rPr>
        <w:tab/>
        <w:t>BBBABBAAAAABBBBBABBBB-AAABBBBABAAAAAAAAABAAABBBBBB-ABABBAA-BBABBBBABABBABB-BB-BBA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29_00043213</w:t>
      </w:r>
      <w:r w:rsidRPr="00945F8E">
        <w:rPr>
          <w:rFonts w:ascii="Consolas" w:hAnsi="Consolas" w:cs="Consolas"/>
          <w:sz w:val="18"/>
          <w:szCs w:val="18"/>
        </w:rPr>
        <w:tab/>
        <w:t>B-BABBBBABB--ABAB-AAAABB-A-AABBBB-BAAB-BAB-AAABBAA-ABABA-AAABAABAAAAB-ABBBBA--AB-BBBB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0_00122931</w:t>
      </w:r>
      <w:r w:rsidRPr="00945F8E">
        <w:rPr>
          <w:rFonts w:ascii="Consolas" w:hAnsi="Consolas" w:cs="Consolas"/>
          <w:sz w:val="18"/>
          <w:szCs w:val="18"/>
        </w:rPr>
        <w:tab/>
        <w:t>-BBBB-BBBAAABABAABABABAABBAAABABBBB--BBBBBAB-AAAAABABABAABAAABABAAB-BAABBA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0_00176887</w:t>
      </w:r>
      <w:r w:rsidRPr="00945F8E">
        <w:rPr>
          <w:rFonts w:ascii="Consolas" w:hAnsi="Consolas" w:cs="Consolas"/>
          <w:sz w:val="18"/>
          <w:szCs w:val="18"/>
        </w:rPr>
        <w:tab/>
        <w:t>-BBBB--BBAAABABAABABABAABBAAABABBBBB-BBBBBAB-AAAAABAB-BAABAAABABAAB-BAABBAA-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2_00345916</w:t>
      </w:r>
      <w:r w:rsidRPr="00945F8E">
        <w:rPr>
          <w:rFonts w:ascii="Consolas" w:hAnsi="Consolas" w:cs="Consolas"/>
          <w:sz w:val="18"/>
          <w:szCs w:val="18"/>
        </w:rPr>
        <w:tab/>
        <w:t>BABABB-BAABBBABA-BABAAAABBBBBABAAAAAABAABAABBABBBABAAABBBB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3_00012027</w:t>
      </w:r>
      <w:r w:rsidRPr="00945F8E">
        <w:rPr>
          <w:rFonts w:ascii="Consolas" w:hAnsi="Consolas" w:cs="Consolas"/>
          <w:sz w:val="18"/>
          <w:szCs w:val="18"/>
        </w:rPr>
        <w:tab/>
        <w:t>BABBBBAAABAABABBBBA--ABBBABBBABBBBBBABAA-ABB-AB-BBAAAABABBBAAAAAA-AAABAABB-AAA-ABB-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3_00131858</w:t>
      </w:r>
      <w:r w:rsidRPr="00945F8E">
        <w:rPr>
          <w:rFonts w:ascii="Consolas" w:hAnsi="Consolas" w:cs="Consolas"/>
          <w:sz w:val="18"/>
          <w:szCs w:val="18"/>
        </w:rPr>
        <w:tab/>
        <w:t>B-B-BBA-ABAABABBABA-BA--BABBBA-B-BB-ABAA-ABBBABABB-AAABAB--AAAAAAAAAABAABBBAAA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5_00251371</w:t>
      </w:r>
      <w:r w:rsidRPr="00945F8E">
        <w:rPr>
          <w:rFonts w:ascii="Consolas" w:hAnsi="Consolas" w:cs="Consolas"/>
          <w:sz w:val="18"/>
          <w:szCs w:val="18"/>
        </w:rPr>
        <w:tab/>
        <w:t>B-BBBBAAAABBBBABABBABAAAAAA-BBBABABBBABAABAAAB-BBBAAAAABBA-ABBBABAABBABBAABABBAA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5_00258204</w:t>
      </w:r>
      <w:r w:rsidRPr="00945F8E">
        <w:rPr>
          <w:rFonts w:ascii="Consolas" w:hAnsi="Consolas" w:cs="Consolas"/>
          <w:sz w:val="18"/>
          <w:szCs w:val="18"/>
        </w:rPr>
        <w:tab/>
        <w:t>B-BBBBAAAABBBBABABB-BAAAAAA-BBBABABBBABAABAAAB-BBBAAAAABBA-ABBBABAABBABBAABABB-AB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6_00131342</w:t>
      </w:r>
      <w:r w:rsidRPr="00945F8E">
        <w:rPr>
          <w:rFonts w:ascii="Consolas" w:hAnsi="Consolas" w:cs="Consolas"/>
          <w:sz w:val="18"/>
          <w:szCs w:val="18"/>
        </w:rPr>
        <w:tab/>
        <w:t>BAB-BBAAAAAB--AA---BA-BB-AB-AAABBABBBABAABA-BA--ABA------AAAA--AAA-ABAABBAABBB-BABBAA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7_00017677</w:t>
      </w:r>
      <w:r w:rsidRPr="00945F8E">
        <w:rPr>
          <w:rFonts w:ascii="Consolas" w:hAnsi="Consolas" w:cs="Consolas"/>
          <w:sz w:val="18"/>
          <w:szCs w:val="18"/>
        </w:rPr>
        <w:tab/>
        <w:t>BBBABBAAABABA-BBB-ABAAABB-A-BAABAB-BBBBBBAABABA-ABA-ABAB-ABA-AAAAAAAAABA-ABABBAABAAAA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7_00141409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BBBBBBBAABABA-ABA-A-ABBAB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7_00387535</w:t>
      </w:r>
      <w:r w:rsidRPr="00945F8E">
        <w:rPr>
          <w:rFonts w:ascii="Consolas" w:hAnsi="Consolas" w:cs="Consolas"/>
          <w:sz w:val="18"/>
          <w:szCs w:val="18"/>
        </w:rPr>
        <w:tab/>
        <w:t>-B-ABBAAABABAABBBAABAAABBA-ABAABABBBBBBBBAA-ABAA-BA-ABABBABAAAAAAAAAAABAAAB-BBAAB--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38_00275578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BBBABBBB-BABBB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40_00071464</w:t>
      </w:r>
      <w:r w:rsidRPr="00945F8E">
        <w:rPr>
          <w:rFonts w:ascii="Consolas" w:hAnsi="Consolas" w:cs="Consolas"/>
          <w:sz w:val="18"/>
          <w:szCs w:val="18"/>
        </w:rPr>
        <w:tab/>
        <w:t>ABBABABBAABABABBBBBAABBBBAAABBBBAAA-BBBAAA--A-ABAAABBBA-BAAABBABBABABBBAB-BABBBA-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43_00008597</w:t>
      </w:r>
      <w:r w:rsidRPr="00945F8E">
        <w:rPr>
          <w:rFonts w:ascii="Consolas" w:hAnsi="Consolas" w:cs="Consolas"/>
          <w:sz w:val="18"/>
          <w:szCs w:val="18"/>
        </w:rPr>
        <w:tab/>
        <w:t>BAAAABABBABAAABBAAAABBBBBAABBBBBBBAAABBABBBBB-BAAAABABBAAAAAAABB-AAAABABBABABABBAAABB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48_00064647</w:t>
      </w:r>
      <w:r w:rsidRPr="00945F8E">
        <w:rPr>
          <w:rFonts w:ascii="Consolas" w:hAnsi="Consolas" w:cs="Consolas"/>
          <w:sz w:val="18"/>
          <w:szCs w:val="18"/>
        </w:rPr>
        <w:tab/>
        <w:t>BBAAABAABAABBBBBBBABBBAAAAAABBABABBAABBABB-AAAAB-A-AAAAAAAAABAABBBABAB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49_00155785</w:t>
      </w:r>
      <w:r w:rsidRPr="00945F8E">
        <w:rPr>
          <w:rFonts w:ascii="Consolas" w:hAnsi="Consolas" w:cs="Consolas"/>
          <w:sz w:val="18"/>
          <w:szCs w:val="18"/>
        </w:rPr>
        <w:tab/>
        <w:t>AAABAAAABABAABAABAA-BABBBBAABBAABABAAABBABABBAABAAAABBBBAABBAB-BBAABBAABBAAAA-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54_00114188</w:t>
      </w:r>
      <w:r w:rsidRPr="00945F8E">
        <w:rPr>
          <w:rFonts w:ascii="Consolas" w:hAnsi="Consolas" w:cs="Consolas"/>
          <w:sz w:val="18"/>
          <w:szCs w:val="18"/>
        </w:rPr>
        <w:tab/>
        <w:t>BAABABAABBABA-BBBABAABAAABABBBAAAAABBABBBBBAAABBABBAAAABAABAAAAAAABBBAABAA-BA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58_00104289</w:t>
      </w:r>
      <w:r w:rsidRPr="00945F8E">
        <w:rPr>
          <w:rFonts w:ascii="Consolas" w:hAnsi="Consolas" w:cs="Consolas"/>
          <w:sz w:val="18"/>
          <w:szCs w:val="18"/>
        </w:rPr>
        <w:tab/>
        <w:t>AABABABA-BBBA-BAAABAB-BBAA-AABB-AAAAABA-BB-BAA-BBBAABBABB-BBAABAAABBBAAABBBAA-B--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1_00065807</w:t>
      </w:r>
      <w:r w:rsidRPr="00945F8E">
        <w:rPr>
          <w:rFonts w:ascii="Consolas" w:hAnsi="Consolas" w:cs="Consolas"/>
          <w:sz w:val="18"/>
          <w:szCs w:val="18"/>
        </w:rPr>
        <w:tab/>
        <w:t>B-BBBBBB-BBAABBABAAA-ABAA-BAAB--AAABBBAAAB--AB--BBB-B-BABABBAAAAAABBBBBBABBAAB-BBAA--B-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2_00156513</w:t>
      </w:r>
      <w:r w:rsidRPr="00945F8E">
        <w:rPr>
          <w:rFonts w:ascii="Consolas" w:hAnsi="Consolas" w:cs="Consolas"/>
          <w:sz w:val="18"/>
          <w:szCs w:val="18"/>
        </w:rPr>
        <w:tab/>
        <w:t>B-AAABBAABBBBAA-ABAAAAA--ABBAABBBBBBB-B-AB-B---AAAAB-AA-BAAABB-BABABBBAABBBBBB-ABAAB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3_00079639</w:t>
      </w:r>
      <w:r w:rsidRPr="00945F8E">
        <w:rPr>
          <w:rFonts w:ascii="Consolas" w:hAnsi="Consolas" w:cs="Consolas"/>
          <w:sz w:val="18"/>
          <w:szCs w:val="18"/>
        </w:rPr>
        <w:tab/>
        <w:t>BAABABAABABAABAAB-A-BABBBBAABBAABABAAA-BAB-BBAABAAAABBBBAABBAB-BBAABBAABBAAABB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3_00120917</w:t>
      </w:r>
      <w:r w:rsidRPr="00945F8E">
        <w:rPr>
          <w:rFonts w:ascii="Consolas" w:hAnsi="Consolas" w:cs="Consolas"/>
          <w:sz w:val="18"/>
          <w:szCs w:val="18"/>
        </w:rPr>
        <w:tab/>
        <w:t>B-A-ABAABABAABA-BAA-BABBBBAABBAABABAAA--AB-B-AA-AAAABBBBAABBABABBAABBAABBAAAABA-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3_00193653</w:t>
      </w:r>
      <w:r w:rsidRPr="00945F8E">
        <w:rPr>
          <w:rFonts w:ascii="Consolas" w:hAnsi="Consolas" w:cs="Consolas"/>
          <w:sz w:val="18"/>
          <w:szCs w:val="18"/>
        </w:rPr>
        <w:tab/>
        <w:t>BAABABAABABAABAABAA-BABBBBAABBAABABAAA-BAB-BBAABAAAABBBBAABBAB-BBAABBAABBAAAAB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3_00207357</w:t>
      </w:r>
      <w:r w:rsidRPr="00945F8E">
        <w:rPr>
          <w:rFonts w:ascii="Consolas" w:hAnsi="Consolas" w:cs="Consolas"/>
          <w:sz w:val="18"/>
          <w:szCs w:val="18"/>
        </w:rPr>
        <w:tab/>
        <w:t>BAABABAABABAABAABAA-BABBBBAABBAABABAAA-BABABBAABAAAABBBBAABBAB-BBAABBAABBAAAAB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6_00035276</w:t>
      </w:r>
      <w:r w:rsidRPr="00945F8E">
        <w:rPr>
          <w:rFonts w:ascii="Consolas" w:hAnsi="Consolas" w:cs="Consolas"/>
          <w:sz w:val="18"/>
          <w:szCs w:val="18"/>
        </w:rPr>
        <w:tab/>
        <w:t>AAABAAABA-BBB--BBBBA-BAB-BBBABA-BAB-BBBBAB--B--AA-AAB-ABABBAAB-AB-BBBABABB-AAAA-BA--B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6_00085063</w:t>
      </w:r>
      <w:r w:rsidRPr="00945F8E">
        <w:rPr>
          <w:rFonts w:ascii="Consolas" w:hAnsi="Consolas" w:cs="Consolas"/>
          <w:sz w:val="18"/>
          <w:szCs w:val="18"/>
        </w:rPr>
        <w:tab/>
        <w:t>A-A-AAABA-BBB-ABBBBABBABABBBABABBABBBBBBABB-BB-AA-AABAABABBAABBAB-BBBA-ABBAAAAAA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69_00157255</w:t>
      </w:r>
      <w:r w:rsidRPr="00945F8E">
        <w:rPr>
          <w:rFonts w:ascii="Consolas" w:hAnsi="Consolas" w:cs="Consolas"/>
          <w:sz w:val="18"/>
          <w:szCs w:val="18"/>
        </w:rPr>
        <w:tab/>
        <w:t>BAABABAABBA-BABABBBAAAAABAABB-AB-B-AABBBBABB-AABBAABBBABBAABAAABAABBB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70_00071715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ABB-BBA-ABAAA-BBBB-AABABA-B-AAAAAABB-AABABBBBA-AB-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70_00214048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ABBBBBAA-BAAABBBBBBAABABABBAAAAAAABB-AABABBBBA-ABBBBAA-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76_00037188</w:t>
      </w:r>
      <w:r w:rsidRPr="00945F8E">
        <w:rPr>
          <w:rFonts w:ascii="Consolas" w:hAnsi="Consolas" w:cs="Consolas"/>
          <w:sz w:val="18"/>
          <w:szCs w:val="18"/>
        </w:rPr>
        <w:tab/>
        <w:t>BAA-ABABAABBB-B-B-BA-BAAA-B-ABBABBB-BABBBBABA-BB--ABA-ABAAABA-BA--BBAAAABABBAB-A-AA-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76_00185499</w:t>
      </w:r>
      <w:r w:rsidRPr="00945F8E">
        <w:rPr>
          <w:rFonts w:ascii="Consolas" w:hAnsi="Consolas" w:cs="Consolas"/>
          <w:sz w:val="18"/>
          <w:szCs w:val="18"/>
        </w:rPr>
        <w:tab/>
        <w:t>B-AB-B-BAABBBBBBBBBABBAAAABAABBAB--BBAB-BBABA-BBABAB-AABAAAB-ABAABBBAAAABA--A---AAAABB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77_00210752</w:t>
      </w:r>
      <w:r w:rsidRPr="00945F8E">
        <w:rPr>
          <w:rFonts w:ascii="Consolas" w:hAnsi="Consolas" w:cs="Consolas"/>
          <w:sz w:val="18"/>
          <w:szCs w:val="18"/>
        </w:rPr>
        <w:tab/>
        <w:t>AABBBAAA-ABABBBAABABBBBBBBAA-BABABABAABABBBB-AAA-BAA-B-BBABBAAAABBBBAAABBBA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83_00069609</w:t>
      </w:r>
      <w:r w:rsidRPr="00945F8E">
        <w:rPr>
          <w:rFonts w:ascii="Consolas" w:hAnsi="Consolas" w:cs="Consolas"/>
          <w:sz w:val="18"/>
          <w:szCs w:val="18"/>
        </w:rPr>
        <w:tab/>
        <w:t>BBBBBBBBABABAAABBABBAAAABABAABABABAAA---ABBBA-AAAA-BABBBB-BAABA-ABAAABBBBABAABABAAAB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83_00098367</w:t>
      </w:r>
      <w:r w:rsidRPr="00945F8E">
        <w:rPr>
          <w:rFonts w:ascii="Consolas" w:hAnsi="Consolas" w:cs="Consolas"/>
          <w:sz w:val="18"/>
          <w:szCs w:val="18"/>
        </w:rPr>
        <w:tab/>
        <w:t>BBBBBBBBABABAAABBABBAAAABABAABABABAAA-A-ABBBA-AAAA-BABBBB-BAABA-ABAAABBBBABAABABAAAB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84_00080072</w:t>
      </w:r>
      <w:r w:rsidRPr="00945F8E">
        <w:rPr>
          <w:rFonts w:ascii="Consolas" w:hAnsi="Consolas" w:cs="Consolas"/>
          <w:sz w:val="18"/>
          <w:szCs w:val="18"/>
        </w:rPr>
        <w:tab/>
        <w:t>AA-BAABAAABBABBBBAA-BABBAABABBBAABAB-AAABBBAAA-BABAABAABAAABBABAAB-AABBABABABABA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84_00215261</w:t>
      </w:r>
      <w:r w:rsidRPr="00945F8E">
        <w:rPr>
          <w:rFonts w:ascii="Consolas" w:hAnsi="Consolas" w:cs="Consolas"/>
          <w:sz w:val="18"/>
          <w:szCs w:val="18"/>
        </w:rPr>
        <w:tab/>
        <w:t>AA-B-ABAAABBABBBBAA-BABBAABABBBAABAB-AAABBBABABBABAABAABAAABBABAAB-AABBABABABABA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86_00169413</w:t>
      </w:r>
      <w:r w:rsidRPr="00945F8E">
        <w:rPr>
          <w:rFonts w:ascii="Consolas" w:hAnsi="Consolas" w:cs="Consolas"/>
          <w:sz w:val="18"/>
          <w:szCs w:val="18"/>
        </w:rPr>
        <w:tab/>
        <w:t>B-AAABBBBBA-AA-ABABBBA-BA--BBA--BB--AA-B-A-AAABBA-AA-AABABB-AB-AABBBBBAA-A-BAAB--AA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0986_00171288</w:t>
      </w:r>
      <w:r w:rsidRPr="00945F8E">
        <w:rPr>
          <w:rFonts w:ascii="Consolas" w:hAnsi="Consolas" w:cs="Consolas"/>
          <w:sz w:val="18"/>
          <w:szCs w:val="18"/>
        </w:rPr>
        <w:tab/>
        <w:t>BBAAABBBBBABA-AABABBBA-BA-ABBAAABBA--A-BBABAAABBAAAABAABABB-ABAAABBBBBAA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88_00281375</w:t>
      </w:r>
      <w:r w:rsidRPr="00945F8E">
        <w:rPr>
          <w:rFonts w:ascii="Consolas" w:hAnsi="Consolas" w:cs="Consolas"/>
          <w:sz w:val="18"/>
          <w:szCs w:val="18"/>
        </w:rPr>
        <w:tab/>
        <w:t>A-AAAABBAABABBAA-BA--A-ABB-A-A-A--BAAAAAABA----B-BBAB-AABAAABBBBBABAAAAABA-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90_00185494</w:t>
      </w:r>
      <w:r w:rsidRPr="00945F8E">
        <w:rPr>
          <w:rFonts w:ascii="Consolas" w:hAnsi="Consolas" w:cs="Consolas"/>
          <w:sz w:val="18"/>
          <w:szCs w:val="18"/>
        </w:rPr>
        <w:tab/>
        <w:t>ABABAABBA-ABBAAAABAA-BABAABABB-ABBBBBBAAAA--BBABBA-ABAA-BAABBAABBBB-B-BBBABAAAA-ABBA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92_00266994</w:t>
      </w:r>
      <w:r w:rsidRPr="00945F8E">
        <w:rPr>
          <w:rFonts w:ascii="Consolas" w:hAnsi="Consolas" w:cs="Consolas"/>
          <w:sz w:val="18"/>
          <w:szCs w:val="18"/>
        </w:rPr>
        <w:tab/>
        <w:t>BAB-BBBAABBABAABBBBAABAAAABABBBBAAABB-BBAAA-ABA-ABABAAAABBAB-BABBAB-AABABBABBB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0998_00054056</w:t>
      </w:r>
      <w:r w:rsidRPr="00945F8E">
        <w:rPr>
          <w:rFonts w:ascii="Consolas" w:hAnsi="Consolas" w:cs="Consolas"/>
          <w:sz w:val="18"/>
          <w:szCs w:val="18"/>
        </w:rPr>
        <w:tab/>
        <w:t>B-BA-BBBBA-ABAB-B-AAABBAB-AAABBBBA-AABBB-BBAAABBAA-ABABAAAAAB-A-AAA-BAABBBBAAAABBBBBB-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0_00213717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-B-B-BBBABBBA--ABABBAABBABBAB-A-BABBBAAAB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0_00295361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-B-B-B-BA-BBABAABABBAABBABBABAA--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1_00178483</w:t>
      </w:r>
      <w:r w:rsidRPr="00945F8E">
        <w:rPr>
          <w:rFonts w:ascii="Consolas" w:hAnsi="Consolas" w:cs="Consolas"/>
          <w:sz w:val="18"/>
          <w:szCs w:val="18"/>
        </w:rPr>
        <w:tab/>
        <w:t>B-AAABABABAABABAABAAAABAA-BBABBAABABBAABABABABBBAAAAABAABAAAAAABB-AABBAABABBABAA-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1_00304860</w:t>
      </w:r>
      <w:r w:rsidRPr="00945F8E">
        <w:rPr>
          <w:rFonts w:ascii="Consolas" w:hAnsi="Consolas" w:cs="Consolas"/>
          <w:sz w:val="18"/>
          <w:szCs w:val="18"/>
        </w:rPr>
        <w:tab/>
        <w:t>B-AAABABABAABABAABAAAABAA-BBABBAABABBAABABABA-BBAAAAABAABAAAAAABB-AA-BAABAB-A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2_00229563</w:t>
      </w:r>
      <w:r w:rsidRPr="00945F8E">
        <w:rPr>
          <w:rFonts w:ascii="Consolas" w:hAnsi="Consolas" w:cs="Consolas"/>
          <w:sz w:val="18"/>
          <w:szCs w:val="18"/>
        </w:rPr>
        <w:tab/>
        <w:t>BBABABABAABBBBBBBB---BAAAA-AABBA-BB-BABBBBABAB-BA-ABAAA-AAAB-A-AABBBAAAA--B-AB-A-AA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2_00242869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BBBABBBBABA-BBA-AB-AABAAAB-ABAABBBAAAABABB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3_00283375</w:t>
      </w:r>
      <w:r w:rsidRPr="00945F8E">
        <w:rPr>
          <w:rFonts w:ascii="Consolas" w:hAnsi="Consolas" w:cs="Consolas"/>
          <w:sz w:val="18"/>
          <w:szCs w:val="18"/>
        </w:rPr>
        <w:tab/>
        <w:t>BAABABABAABBABBABA-BBABABBAAB-BABBBAAAABABBABBABBBBABAAAABBBAABBA-BBAAB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3_00285206</w:t>
      </w:r>
      <w:r w:rsidRPr="00945F8E">
        <w:rPr>
          <w:rFonts w:ascii="Consolas" w:hAnsi="Consolas" w:cs="Consolas"/>
          <w:sz w:val="18"/>
          <w:szCs w:val="18"/>
        </w:rPr>
        <w:tab/>
        <w:t>BAABABABAA-BABBABABBBABABBAABB-ABBBAAAABA--ABBABB-BABAAAABB-AABBA-B-AA-BAABBBA-BB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3_00379467</w:t>
      </w:r>
      <w:r w:rsidRPr="00945F8E">
        <w:rPr>
          <w:rFonts w:ascii="Consolas" w:hAnsi="Consolas" w:cs="Consolas"/>
          <w:sz w:val="18"/>
          <w:szCs w:val="18"/>
        </w:rPr>
        <w:tab/>
        <w:t>B-ABABABAABBABBABA-BBABABBAABBBABBBAAAABAB-ABBABBBBABAAAABBBAABBA-BB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3_00380598</w:t>
      </w:r>
      <w:r w:rsidRPr="00945F8E">
        <w:rPr>
          <w:rFonts w:ascii="Consolas" w:hAnsi="Consolas" w:cs="Consolas"/>
          <w:sz w:val="18"/>
          <w:szCs w:val="18"/>
        </w:rPr>
        <w:tab/>
        <w:t>BAAB--AB-AB--BBABA-B-ABA-BAABBB-BBBAAAABAB-ABBABBBB-BAAAABBBAABBA-BBAA-BAABBBAAB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3_00388123</w:t>
      </w:r>
      <w:r w:rsidRPr="00945F8E">
        <w:rPr>
          <w:rFonts w:ascii="Consolas" w:hAnsi="Consolas" w:cs="Consolas"/>
          <w:sz w:val="18"/>
          <w:szCs w:val="18"/>
        </w:rPr>
        <w:tab/>
        <w:t>B-A-AB---ABBA-B-BAABBABABBAABBBABBB-AAABA-BAB-ABBBBA-AAA-B-BAABBABBBA---AA--BAABB-AAA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7_00080945</w:t>
      </w:r>
      <w:r w:rsidRPr="00945F8E">
        <w:rPr>
          <w:rFonts w:ascii="Consolas" w:hAnsi="Consolas" w:cs="Consolas"/>
          <w:sz w:val="18"/>
          <w:szCs w:val="18"/>
        </w:rPr>
        <w:tab/>
        <w:t>BBAAABBBBBABA-AABABBBA-BA-ABBAAA-B---A-BBABBAABBAAAABAAA-BB-ABAAABB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8_00041557</w:t>
      </w:r>
      <w:r w:rsidRPr="00945F8E">
        <w:rPr>
          <w:rFonts w:ascii="Consolas" w:hAnsi="Consolas" w:cs="Consolas"/>
          <w:sz w:val="18"/>
          <w:szCs w:val="18"/>
        </w:rPr>
        <w:tab/>
        <w:t>BBB-BBBABAABABAAA--BA-B--BBAAAABBA-BBABAABA-B-AAA-AABBAABAAAA-AAAABA-A-BB-ABBBB-AB-ABB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8_00245483</w:t>
      </w:r>
      <w:r w:rsidRPr="00945F8E">
        <w:rPr>
          <w:rFonts w:ascii="Consolas" w:hAnsi="Consolas" w:cs="Consolas"/>
          <w:sz w:val="18"/>
          <w:szCs w:val="18"/>
        </w:rPr>
        <w:tab/>
        <w:t>B-BB-BAABAABBBAAA-AB--BB--BAAAABBA-BBAB-ABA-B-AA-B-AA-AA-AAAABAAAAB-B-A-BBABBBBBAB-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09_00195340</w:t>
      </w:r>
      <w:r w:rsidRPr="00945F8E">
        <w:rPr>
          <w:rFonts w:ascii="Consolas" w:hAnsi="Consolas" w:cs="Consolas"/>
          <w:sz w:val="18"/>
          <w:szCs w:val="18"/>
        </w:rPr>
        <w:tab/>
        <w:t>BBAAA-BBAABABBBBABAABBBABABABBBAABA-BAABBBBBB-BAAAAABABAABBBBA-B-A-ABBB-BABAAAB-A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0_00209395</w:t>
      </w:r>
      <w:r w:rsidRPr="00945F8E">
        <w:rPr>
          <w:rFonts w:ascii="Consolas" w:hAnsi="Consolas" w:cs="Consolas"/>
          <w:sz w:val="18"/>
          <w:szCs w:val="18"/>
        </w:rPr>
        <w:tab/>
        <w:t>BBAAABABBBBA-BBAA-ABBBBBABBABBAABBBAAA-ABBAABABBBABAAABABAABAAB-B-BBB-AAAABBAB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1_00059561</w:t>
      </w:r>
      <w:r w:rsidRPr="00945F8E">
        <w:rPr>
          <w:rFonts w:ascii="Consolas" w:hAnsi="Consolas" w:cs="Consolas"/>
          <w:sz w:val="18"/>
          <w:szCs w:val="18"/>
        </w:rPr>
        <w:tab/>
        <w:t>BABBBB-B-ABBAABABABBBAAAB--BBB--AAAA-AABBB-ABBBAABAAABABB-BBABB--BAAAAABA-ABAABBBAA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1_00202159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AAAABBBAABBB-ABAAABABBBB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4_00298892</w:t>
      </w:r>
      <w:r w:rsidRPr="00945F8E">
        <w:rPr>
          <w:rFonts w:ascii="Consolas" w:hAnsi="Consolas" w:cs="Consolas"/>
          <w:sz w:val="18"/>
          <w:szCs w:val="18"/>
        </w:rPr>
        <w:tab/>
        <w:t>BBABABBABABBABBA-ABBABBABAA-AAAABA-BBABAB-ABBBBABAAABBBBBABABBAABAAB-BBAA-AABBBA-A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5_00128215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-AAAABBBAAB-BBABAAABABBBABABBBB-AAA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5_00175519</w:t>
      </w:r>
      <w:r w:rsidRPr="00945F8E">
        <w:rPr>
          <w:rFonts w:ascii="Consolas" w:hAnsi="Consolas" w:cs="Consolas"/>
          <w:sz w:val="18"/>
          <w:szCs w:val="18"/>
        </w:rPr>
        <w:tab/>
        <w:t>B-ABAB-BBABBAABABABBBAAABABBBBAAAB--AAABBBAABABBABAAABABBB-BABBBBBAA-A-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7_00038064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-ABBABBBBBBBAAABABB-ABA-ABABBAAAAAAAABAAAABAABBAABAA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8_00064034</w:t>
      </w:r>
      <w:r w:rsidRPr="00945F8E">
        <w:rPr>
          <w:rFonts w:ascii="Consolas" w:hAnsi="Consolas" w:cs="Consolas"/>
          <w:sz w:val="18"/>
          <w:szCs w:val="18"/>
        </w:rPr>
        <w:tab/>
        <w:t>BAAAABABBBBBABBBA-AAAAAAAABAAA-BBBBBBBBBBBBAAAABBAABBBAAAABBBBBBBAABAA-B-BBABAAB-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18_00144459</w:t>
      </w:r>
      <w:r w:rsidRPr="00945F8E">
        <w:rPr>
          <w:rFonts w:ascii="Consolas" w:hAnsi="Consolas" w:cs="Consolas"/>
          <w:sz w:val="18"/>
          <w:szCs w:val="18"/>
        </w:rPr>
        <w:tab/>
        <w:t>BAAAABABBBBB-BBBA-AA-AAAAABAAAB-BBBBBBBBBB-AAAABBAA-B-AAAABBBBBBBAABAABB-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20_00026818</w:t>
      </w:r>
      <w:r w:rsidRPr="00945F8E">
        <w:rPr>
          <w:rFonts w:ascii="Consolas" w:hAnsi="Consolas" w:cs="Consolas"/>
          <w:sz w:val="18"/>
          <w:szCs w:val="18"/>
        </w:rPr>
        <w:tab/>
        <w:t>BBAAAB-BAA-ABBBBA--ABB-A-A-ABBBAAAA-BAAABBA-BABABAAB-AB-AB-BAABABA-ABB-B-ABBABB-A-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22_00132845</w:t>
      </w:r>
      <w:r w:rsidRPr="00945F8E">
        <w:rPr>
          <w:rFonts w:ascii="Consolas" w:hAnsi="Consolas" w:cs="Consolas"/>
          <w:sz w:val="18"/>
          <w:szCs w:val="18"/>
        </w:rPr>
        <w:tab/>
        <w:t>ABBABABABBBA-BBB--AABBAA--A-AAA-BABA-BBBBAAABBBAAAAAA-BBBABA--AAAABBABBAAAAB-AB-B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24_00002370</w:t>
      </w:r>
      <w:r w:rsidRPr="00945F8E">
        <w:rPr>
          <w:rFonts w:ascii="Consolas" w:hAnsi="Consolas" w:cs="Consolas"/>
          <w:sz w:val="18"/>
          <w:szCs w:val="18"/>
        </w:rPr>
        <w:tab/>
        <w:t>AABABAABAA-BABBAAAA-BBBBABABBAAAAB-BBABBBAABBBBBABBA-BBABABABABA-AABB-AAABABB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26_00237534</w:t>
      </w:r>
      <w:r w:rsidRPr="00945F8E">
        <w:rPr>
          <w:rFonts w:ascii="Consolas" w:hAnsi="Consolas" w:cs="Consolas"/>
          <w:sz w:val="18"/>
          <w:szCs w:val="18"/>
        </w:rPr>
        <w:tab/>
        <w:t>BB-A-BBBAABABBBBAB-ABBBABABABBBABBBBBAAABBABBBBABAAABABAABBBBABBBA-ABABBBABAAAB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27_00089281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-BBABBBBBBB-AABABA-ABA-ABABBAA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29_00037171</w:t>
      </w:r>
      <w:r w:rsidRPr="00945F8E">
        <w:rPr>
          <w:rFonts w:ascii="Consolas" w:hAnsi="Consolas" w:cs="Consolas"/>
          <w:sz w:val="18"/>
          <w:szCs w:val="18"/>
        </w:rPr>
        <w:tab/>
        <w:t>BAABABABAABBBBBBBBB-BBAAAABAAB-ABBBBBABBBBABABBBA-A-A-ABAAABAABAABBB-AAA-ABBAB-A-A-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30_00089329</w:t>
      </w:r>
      <w:r w:rsidRPr="00945F8E">
        <w:rPr>
          <w:rFonts w:ascii="Consolas" w:hAnsi="Consolas" w:cs="Consolas"/>
          <w:sz w:val="18"/>
          <w:szCs w:val="18"/>
        </w:rPr>
        <w:tab/>
        <w:t>BA---B-BBABBAABABABBBAAABBBBBBAAAAAAAAABBBAABBBAABAAABABBBBB-BBBBBAA-AABAA-BAABBBA--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34_00164864</w:t>
      </w:r>
      <w:r w:rsidRPr="00945F8E">
        <w:rPr>
          <w:rFonts w:ascii="Consolas" w:hAnsi="Consolas" w:cs="Consolas"/>
          <w:sz w:val="18"/>
          <w:szCs w:val="18"/>
        </w:rPr>
        <w:tab/>
        <w:t>AABABAA-AAABBAAAABB-BBBBBA-ABAB-ABA-BB-BBBAB-AAAAAAA-AABBABAAABABABBAB-B-ABBBB-B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39_00227082</w:t>
      </w:r>
      <w:r w:rsidRPr="00945F8E">
        <w:rPr>
          <w:rFonts w:ascii="Consolas" w:hAnsi="Consolas" w:cs="Consolas"/>
          <w:sz w:val="18"/>
          <w:szCs w:val="18"/>
        </w:rPr>
        <w:tab/>
        <w:t>--ABABAA-BABA-ABBAAAAA-AB-A-BAB--AA-BAABAA-AA-BBABBAA-ABAAA-AAAABBB-BA-BAAB--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39_00238783</w:t>
      </w:r>
      <w:r w:rsidRPr="00945F8E">
        <w:rPr>
          <w:rFonts w:ascii="Consolas" w:hAnsi="Consolas" w:cs="Consolas"/>
          <w:sz w:val="18"/>
          <w:szCs w:val="18"/>
        </w:rPr>
        <w:tab/>
        <w:t>BAABABAAABABA-ABBAAAAAAABBABBA-BAAABBAABAABAA-BBABBAAAABAAAAAAAABBBBBAABAABBAA-BB-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1_00064656</w:t>
      </w:r>
      <w:r w:rsidRPr="00945F8E">
        <w:rPr>
          <w:rFonts w:ascii="Consolas" w:hAnsi="Consolas" w:cs="Consolas"/>
          <w:sz w:val="18"/>
          <w:szCs w:val="18"/>
        </w:rPr>
        <w:tab/>
        <w:t>BABABBBBBABA-AB-B-AAABBABAAAABB-BABAABBBABBAAABBAA-ABABAAAAABAABAAA-BAABBBBAA-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4_00103525</w:t>
      </w:r>
      <w:r w:rsidRPr="00945F8E">
        <w:rPr>
          <w:rFonts w:ascii="Consolas" w:hAnsi="Consolas" w:cs="Consolas"/>
          <w:sz w:val="18"/>
          <w:szCs w:val="18"/>
        </w:rPr>
        <w:tab/>
        <w:t>B-BABBBAABBBBABBABAAABABBABBAABA-BA-BABAABBABABAA-ABABABAA-ABBABAABBBBABAABBBBBB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4_00110846</w:t>
      </w:r>
      <w:r w:rsidRPr="00945F8E">
        <w:rPr>
          <w:rFonts w:ascii="Consolas" w:hAnsi="Consolas" w:cs="Consolas"/>
          <w:sz w:val="18"/>
          <w:szCs w:val="18"/>
        </w:rPr>
        <w:tab/>
        <w:t>BABABBBAABBBBABBABAAABABBABBAABA-BABBABAABBAB-BAA-ABABAB-A--BBABAABBBBABAABBBBBB-BBB-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5_00043403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AAAAAABA--BBB-ABAB-ABBAAAABBBBABABABABABAAAAAABB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6_00037360</w:t>
      </w:r>
      <w:r w:rsidRPr="00945F8E">
        <w:rPr>
          <w:rFonts w:ascii="Consolas" w:hAnsi="Consolas" w:cs="Consolas"/>
          <w:sz w:val="18"/>
          <w:szCs w:val="18"/>
        </w:rPr>
        <w:tab/>
        <w:t>ABBABABAAA--BBA-BBBBAAAABBBAAA--A-A-AA-A-B-B-BBBAAB-BBABBAAAAABBB--A---AAAB--A-AABB-A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7_00348687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7_00348773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-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8_00034307</w:t>
      </w:r>
      <w:r w:rsidRPr="00945F8E">
        <w:rPr>
          <w:rFonts w:ascii="Consolas" w:hAnsi="Consolas" w:cs="Consolas"/>
          <w:sz w:val="18"/>
          <w:szCs w:val="18"/>
        </w:rPr>
        <w:tab/>
        <w:t>BBB-BBAAAA-BBBABABBAA-AAAAABABABA-ABBA-A-BAAA--BBBABB-ABBB-ABAAABBABBABBAAAABBAAB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8_00230953</w:t>
      </w:r>
      <w:r w:rsidRPr="00945F8E">
        <w:rPr>
          <w:rFonts w:ascii="Consolas" w:hAnsi="Consolas" w:cs="Consolas"/>
          <w:sz w:val="18"/>
          <w:szCs w:val="18"/>
        </w:rPr>
        <w:tab/>
        <w:t>B-BABBAAAA-BBBABABB-AAAAAAABABABAAABBA-AABAAA--BBBABBAABBB--BAAABBABBABBAAAABBAAB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9_00033962</w:t>
      </w:r>
      <w:r w:rsidRPr="00945F8E">
        <w:rPr>
          <w:rFonts w:ascii="Consolas" w:hAnsi="Consolas" w:cs="Consolas"/>
          <w:sz w:val="18"/>
          <w:szCs w:val="18"/>
        </w:rPr>
        <w:tab/>
        <w:t>BAB-BBAAAAAB--AA--ABA-BBABBAAAA-B--BB-BAABAAA--AABAAABAABAAAABA-AABA-AABBAABBBBBA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49_00187560</w:t>
      </w:r>
      <w:r w:rsidRPr="00945F8E">
        <w:rPr>
          <w:rFonts w:ascii="Consolas" w:hAnsi="Consolas" w:cs="Consolas"/>
          <w:sz w:val="18"/>
          <w:szCs w:val="18"/>
        </w:rPr>
        <w:tab/>
        <w:t>B-BBBBAA-AAB-AAAB--B--BB--BAAAAB-ABBBABAA---A-AAABAA-BA-B-AAABAAAABABAABBAAB-BBBAB-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51_00175452</w:t>
      </w:r>
      <w:r w:rsidRPr="00945F8E">
        <w:rPr>
          <w:rFonts w:ascii="Consolas" w:hAnsi="Consolas" w:cs="Consolas"/>
          <w:sz w:val="18"/>
          <w:szCs w:val="18"/>
        </w:rPr>
        <w:tab/>
        <w:t>BBABABABAABBAB-ABAABBABBBBB-BBBBBBBAAAABAB-BBBABBBBABAAA-BABAABBA-B-AA-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54_00204618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56_00211961</w:t>
      </w:r>
      <w:r w:rsidRPr="00945F8E">
        <w:rPr>
          <w:rFonts w:ascii="Consolas" w:hAnsi="Consolas" w:cs="Consolas"/>
          <w:sz w:val="18"/>
          <w:szCs w:val="18"/>
        </w:rPr>
        <w:tab/>
        <w:t>BAAAABAABBAABABABBAAAAAABAABBAAABBBAAB-BBA-AAAAAABABBBABBABABAABBBBBB-BABAAAAAAAA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58_00175642</w:t>
      </w:r>
      <w:r w:rsidRPr="00945F8E">
        <w:rPr>
          <w:rFonts w:ascii="Consolas" w:hAnsi="Consolas" w:cs="Consolas"/>
          <w:sz w:val="18"/>
          <w:szCs w:val="18"/>
        </w:rPr>
        <w:tab/>
        <w:t>BBBABB-AB-ABBBAABBBBBAABABABBA-BABB-AA-AB-BBBABBABABBAAAABB-ABAAABBBAB-BBABBAABBBBB-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61_00061538</w:t>
      </w:r>
      <w:r w:rsidRPr="00945F8E">
        <w:rPr>
          <w:rFonts w:ascii="Consolas" w:hAnsi="Consolas" w:cs="Consolas"/>
          <w:sz w:val="18"/>
          <w:szCs w:val="18"/>
        </w:rPr>
        <w:tab/>
        <w:t>B-ABABAABBABA-BBBABAAAAAABABBBAAAA-BBABBBBBAAABBABBAAAABAABAAAAAABBBBAABBA--A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63_0026903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-BBBB-BBBAAA-A-BBBABAB-A-BAABBBBBBABBBBAABABBBBBBBB-BA-AAABAABBA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64_00032894</w:t>
      </w:r>
      <w:r w:rsidRPr="00945F8E">
        <w:rPr>
          <w:rFonts w:ascii="Consolas" w:hAnsi="Consolas" w:cs="Consolas"/>
          <w:sz w:val="18"/>
          <w:szCs w:val="18"/>
        </w:rPr>
        <w:tab/>
        <w:t>AAABAAABABABB-BAABBABABABBBBABBBAA-BBA--BAB-BBBA--BABAABABB-ABBABBABBAAAABBBAA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64_00064813</w:t>
      </w:r>
      <w:r w:rsidRPr="00945F8E">
        <w:rPr>
          <w:rFonts w:ascii="Consolas" w:hAnsi="Consolas" w:cs="Consolas"/>
          <w:sz w:val="18"/>
          <w:szCs w:val="18"/>
        </w:rPr>
        <w:tab/>
        <w:t>A-ABAAABABABB-BAABBABABABBBBABBBAABBBAA-BAB-BBBA--BABAABABBAAB-ABBABBAAAABBBAAAA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64_00100167</w:t>
      </w:r>
      <w:r w:rsidRPr="00945F8E">
        <w:rPr>
          <w:rFonts w:ascii="Consolas" w:hAnsi="Consolas" w:cs="Consolas"/>
          <w:sz w:val="18"/>
          <w:szCs w:val="18"/>
        </w:rPr>
        <w:tab/>
        <w:t>A-ABAAABABABB-BAABBA--BABBBBABBBAA-BBAABBA--BBBA--BAB-AB-BBAABBAB-ABBAAAABBBAA-A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70_00116458</w:t>
      </w:r>
      <w:r w:rsidRPr="00945F8E">
        <w:rPr>
          <w:rFonts w:ascii="Consolas" w:hAnsi="Consolas" w:cs="Consolas"/>
          <w:sz w:val="18"/>
          <w:szCs w:val="18"/>
        </w:rPr>
        <w:tab/>
        <w:t>ABBBBABBAB-BAABABABAAAA-ABBAA-BBAB-BABABBBAA-BBBAAABAABABBBAAAABAB-BABABBBBBB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71_00023496</w:t>
      </w:r>
      <w:r w:rsidRPr="00945F8E">
        <w:rPr>
          <w:rFonts w:ascii="Consolas" w:hAnsi="Consolas" w:cs="Consolas"/>
          <w:sz w:val="18"/>
          <w:szCs w:val="18"/>
        </w:rPr>
        <w:tab/>
        <w:t>B-BBB-AAABAABABB--ABBABABABBBABBBBBBABAA-A-BBAB-BBAAA-BABBBAAAAAABAAABAABBBAAA--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71_00024309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ABBBABABBAAAABABBBAAAA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71_00026334</w:t>
      </w:r>
      <w:r w:rsidRPr="00945F8E">
        <w:rPr>
          <w:rFonts w:ascii="Consolas" w:hAnsi="Consolas" w:cs="Consolas"/>
          <w:sz w:val="18"/>
          <w:szCs w:val="18"/>
        </w:rPr>
        <w:tab/>
        <w:t>BBBBBBA-ABAABABB-BA--AB-BABBBABBBBBBABAABABBBABABBAAAABABBBAAAAAA-AAABAABBBAAAAAB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71_00036974</w:t>
      </w:r>
      <w:r w:rsidRPr="00945F8E">
        <w:rPr>
          <w:rFonts w:ascii="Consolas" w:hAnsi="Consolas" w:cs="Consolas"/>
          <w:sz w:val="18"/>
          <w:szCs w:val="18"/>
        </w:rPr>
        <w:tab/>
        <w:t>B-BBBBA-ABAABABB-BA---B-BABBBABBBBBBABAA-ABBB-BABBAAAABABBBAAAA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76_00036745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AAAAABBB-ABAB-ABAAABABBBBBABBBBBAABAABAAABAABBBA-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78_00030090</w:t>
      </w:r>
      <w:r w:rsidRPr="00945F8E">
        <w:rPr>
          <w:rFonts w:ascii="Consolas" w:hAnsi="Consolas" w:cs="Consolas"/>
          <w:sz w:val="18"/>
          <w:szCs w:val="18"/>
        </w:rPr>
        <w:tab/>
        <w:t>ABABAAABABBBABBA-AABBAAB-BABBABBA-AAAAB-AABBBAAAABBABABAABABAABBABB-BAABABBBBAAB-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80_00198862</w:t>
      </w:r>
      <w:r w:rsidRPr="00945F8E">
        <w:rPr>
          <w:rFonts w:ascii="Consolas" w:hAnsi="Consolas" w:cs="Consolas"/>
          <w:sz w:val="18"/>
          <w:szCs w:val="18"/>
        </w:rPr>
        <w:tab/>
        <w:t>ABABAAABABABABBABAABBAABBBBBBABBABAAAAABAA-BBAABABBABABAAAABAABBABB-BAABABBBBAAB-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80_00206533</w:t>
      </w:r>
      <w:r w:rsidRPr="00945F8E">
        <w:rPr>
          <w:rFonts w:ascii="Consolas" w:hAnsi="Consolas" w:cs="Consolas"/>
          <w:sz w:val="18"/>
          <w:szCs w:val="18"/>
        </w:rPr>
        <w:tab/>
        <w:t>ABABAAABABABABBABAABBAABBBBBBABBABAAAAABAABBBAABABBABABAAA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082_00160111</w:t>
      </w:r>
      <w:r w:rsidRPr="00945F8E">
        <w:rPr>
          <w:rFonts w:ascii="Consolas" w:hAnsi="Consolas" w:cs="Consolas"/>
          <w:sz w:val="18"/>
          <w:szCs w:val="18"/>
        </w:rPr>
        <w:tab/>
        <w:t>-BBBBBAAAABBABBAAAA-BBABBABBBA-AABAAAAA-BAABA-BBABABABBAABBBBBBBAABABBABAA--A-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82_00184200</w:t>
      </w:r>
      <w:r w:rsidRPr="00945F8E">
        <w:rPr>
          <w:rFonts w:ascii="Consolas" w:hAnsi="Consolas" w:cs="Consolas"/>
          <w:sz w:val="18"/>
          <w:szCs w:val="18"/>
        </w:rPr>
        <w:tab/>
        <w:t>BBBBBBAAAABBABBAAAAABBABBABBBA-AABAAAAA-BAABABBBABABABBAABBBBBBBAABABBABAA-AA-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83_00050118</w:t>
      </w:r>
      <w:r w:rsidRPr="00945F8E">
        <w:rPr>
          <w:rFonts w:ascii="Consolas" w:hAnsi="Consolas" w:cs="Consolas"/>
          <w:sz w:val="18"/>
          <w:szCs w:val="18"/>
        </w:rPr>
        <w:tab/>
        <w:t>AABABABABBBBABBBAABABBBBAABAABBB-A-AABABBB-BAA--BBAA-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83_00122031</w:t>
      </w:r>
      <w:r w:rsidRPr="00945F8E">
        <w:rPr>
          <w:rFonts w:ascii="Consolas" w:hAnsi="Consolas" w:cs="Consolas"/>
          <w:sz w:val="18"/>
          <w:szCs w:val="18"/>
        </w:rPr>
        <w:tab/>
        <w:t>AABABABABBBBABBBAABABBBBAABAABBBAAAAABABBB-BA--BBBAA-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86_00073778</w:t>
      </w:r>
      <w:r w:rsidRPr="00945F8E">
        <w:rPr>
          <w:rFonts w:ascii="Consolas" w:hAnsi="Consolas" w:cs="Consolas"/>
          <w:sz w:val="18"/>
          <w:szCs w:val="18"/>
        </w:rPr>
        <w:tab/>
        <w:t>--AA-BAB-AAA-AABBB-AAABAA--BABB--BAAA-ABAB-BA-BAAAAABBAABABAAAABBBABB-BA-BBBABA-B-AA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87_00208459</w:t>
      </w:r>
      <w:r w:rsidRPr="00945F8E">
        <w:rPr>
          <w:rFonts w:ascii="Consolas" w:hAnsi="Consolas" w:cs="Consolas"/>
          <w:sz w:val="18"/>
          <w:szCs w:val="18"/>
        </w:rPr>
        <w:tab/>
        <w:t>BB-B-BABABABBAABBBBBBAAA-BAABBAAABABBBABBBBAA-AA---BA-BBABBAABBBBBBABBBBBBBABBBBA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91_00071219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-BBBBBAAABAA-BBBBBBAABABABBAAAAAAABB-AABABBBBABABB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91_00071630</w:t>
      </w:r>
      <w:r w:rsidRPr="00945F8E">
        <w:rPr>
          <w:rFonts w:ascii="Consolas" w:hAnsi="Consolas" w:cs="Consolas"/>
          <w:sz w:val="18"/>
          <w:szCs w:val="18"/>
        </w:rPr>
        <w:tab/>
        <w:t>A-AAAAABAABAAABBAAAABBBBBABAABBBBB-AABAAABBBBBBAABABABBAAAAAAABB-AABABBBBABABBBBAAA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92_00149353</w:t>
      </w:r>
      <w:r w:rsidRPr="00945F8E">
        <w:rPr>
          <w:rFonts w:ascii="Consolas" w:hAnsi="Consolas" w:cs="Consolas"/>
          <w:sz w:val="18"/>
          <w:szCs w:val="18"/>
        </w:rPr>
        <w:tab/>
        <w:t>BAABABABBBA-BABBBBBBAAAABA-BB-AA-B-AABBBBABB-AABBAAB-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95_00074963</w:t>
      </w:r>
      <w:r w:rsidRPr="00945F8E">
        <w:rPr>
          <w:rFonts w:ascii="Consolas" w:hAnsi="Consolas" w:cs="Consolas"/>
          <w:sz w:val="18"/>
          <w:szCs w:val="18"/>
        </w:rPr>
        <w:tab/>
        <w:t>BAABABAABBABA-BBBAAAAAAABBABBABBAAABBAABAABAAABBABBAAAABAABAAAAABBBBBAABAABBAA-BBAA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95_00118099</w:t>
      </w:r>
      <w:r w:rsidRPr="00945F8E">
        <w:rPr>
          <w:rFonts w:ascii="Consolas" w:hAnsi="Consolas" w:cs="Consolas"/>
          <w:sz w:val="18"/>
          <w:szCs w:val="18"/>
        </w:rPr>
        <w:tab/>
        <w:t>BAA-ABAAABABA-BBBAAAAAAABBABB-BBAA-BBAA-AABAAAB-ABBAA-ABAA-AAAAA-BBBB-A-A--BA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96_00063185</w:t>
      </w:r>
      <w:r w:rsidRPr="00945F8E">
        <w:rPr>
          <w:rFonts w:ascii="Consolas" w:hAnsi="Consolas" w:cs="Consolas"/>
          <w:sz w:val="18"/>
          <w:szCs w:val="18"/>
        </w:rPr>
        <w:tab/>
        <w:t>B-ABABAABBABA-BBBABAABAAABAABBAAAA-BBABBBBBAAABBABBAAAABAABAAAAAAABBBAABAA-BAAAB-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098_00196997</w:t>
      </w:r>
      <w:r w:rsidRPr="00945F8E">
        <w:rPr>
          <w:rFonts w:ascii="Consolas" w:hAnsi="Consolas" w:cs="Consolas"/>
          <w:sz w:val="18"/>
          <w:szCs w:val="18"/>
        </w:rPr>
        <w:tab/>
        <w:t>A-ABAA-BBBBB-AAAA-BAABAABAAABABAAA-BBABAB--B-BBB-AAAABABAAAAABABBAABAB-BA-BAABBB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00_00097051</w:t>
      </w:r>
      <w:r w:rsidRPr="00945F8E">
        <w:rPr>
          <w:rFonts w:ascii="Consolas" w:hAnsi="Consolas" w:cs="Consolas"/>
          <w:sz w:val="18"/>
          <w:szCs w:val="18"/>
        </w:rPr>
        <w:tab/>
        <w:t>BABABBBAAABAABA-BAABABAAAABBBBAAABAAABABBABAABABBA-BB-BBBABABAABB-AAAABABBABB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00_00133913</w:t>
      </w:r>
      <w:r w:rsidRPr="00945F8E">
        <w:rPr>
          <w:rFonts w:ascii="Consolas" w:hAnsi="Consolas" w:cs="Consolas"/>
          <w:sz w:val="18"/>
          <w:szCs w:val="18"/>
        </w:rPr>
        <w:tab/>
        <w:t>BABABBBAAABAABA-BAABABAAAABBBBAAABAAABABBABAABABBA-BBABBBABABAABB-AAAABABB-BB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03_00144766</w:t>
      </w:r>
      <w:r w:rsidRPr="00945F8E">
        <w:rPr>
          <w:rFonts w:ascii="Consolas" w:hAnsi="Consolas" w:cs="Consolas"/>
          <w:sz w:val="18"/>
          <w:szCs w:val="18"/>
        </w:rPr>
        <w:tab/>
        <w:t>BBB-BBAAAA-BBBABABBBAAAAAAABABABAAABBA-AABAAA--BABBBBAABBB-ABAAABBA-AABBAAAABBAABBBAAA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06_00228337</w:t>
      </w:r>
      <w:r w:rsidRPr="00945F8E">
        <w:rPr>
          <w:rFonts w:ascii="Consolas" w:hAnsi="Consolas" w:cs="Consolas"/>
          <w:sz w:val="18"/>
          <w:szCs w:val="18"/>
        </w:rPr>
        <w:tab/>
        <w:t>B-AB-B-B-AABA-BABABA-AABAABBBBAAABABAAA-AB-BBAB-ABAAA-A-B-ABABBBBBAA-AABAA-AAABB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07_00096283</w:t>
      </w:r>
      <w:r w:rsidRPr="00945F8E">
        <w:rPr>
          <w:rFonts w:ascii="Consolas" w:hAnsi="Consolas" w:cs="Consolas"/>
          <w:sz w:val="18"/>
          <w:szCs w:val="18"/>
        </w:rPr>
        <w:tab/>
        <w:t>BABABB-BBA-BAABAAAAA-AAAA-BBB-BAABA--AABAB-BA-BBABAAABAABAAAABBBBBAAAAABAABAAAA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10_00094606</w:t>
      </w:r>
      <w:r w:rsidRPr="00945F8E">
        <w:rPr>
          <w:rFonts w:ascii="Consolas" w:hAnsi="Consolas" w:cs="Consolas"/>
          <w:sz w:val="18"/>
          <w:szCs w:val="18"/>
        </w:rPr>
        <w:tab/>
        <w:t>BBAA-B-BBABBAABABAABBAAABABBBBAAAAAAAABBBBAABBBAABAABBABBBBAABBBABAA-BAA-AABAABABB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10_00163683</w:t>
      </w:r>
      <w:r w:rsidRPr="00945F8E">
        <w:rPr>
          <w:rFonts w:ascii="Consolas" w:hAnsi="Consolas" w:cs="Consolas"/>
          <w:sz w:val="18"/>
          <w:szCs w:val="18"/>
        </w:rPr>
        <w:tab/>
        <w:t>---AA----A--AABA-AA-BAAA-AB--BAAAAAA-ABBBBAABBBAA-AAB-ABBBBAA-BBABAA-BAAAAABAABA-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11_00285590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AAAAABB-BBABAAABAB-BB-BABB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12_00049984</w:t>
      </w:r>
      <w:r w:rsidRPr="00945F8E">
        <w:rPr>
          <w:rFonts w:ascii="Consolas" w:hAnsi="Consolas" w:cs="Consolas"/>
          <w:sz w:val="18"/>
          <w:szCs w:val="18"/>
        </w:rPr>
        <w:tab/>
        <w:t>BBAAABBBBB-BA-AABABBBA-BA-ABBAA-BBA--A-B-ABAA-BBAAAABAABABB-ABAAABBBBBAAAABBAA-ABAA-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15_00110612</w:t>
      </w:r>
      <w:r w:rsidRPr="00945F8E">
        <w:rPr>
          <w:rFonts w:ascii="Consolas" w:hAnsi="Consolas" w:cs="Consolas"/>
          <w:sz w:val="18"/>
          <w:szCs w:val="18"/>
        </w:rPr>
        <w:tab/>
        <w:t>B-BBBB-B-A-BB-BA-B-BBAAABBBBBAB--A-AABA--AABBABBB-BA-ABB-A--BABAAB-B--ABA-ABAABBAB-BA-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16_00078718</w:t>
      </w:r>
      <w:r w:rsidRPr="00945F8E">
        <w:rPr>
          <w:rFonts w:ascii="Consolas" w:hAnsi="Consolas" w:cs="Consolas"/>
          <w:sz w:val="18"/>
          <w:szCs w:val="18"/>
        </w:rPr>
        <w:tab/>
        <w:t>B-BBBBAABA-B-ABBBBA-AB--BABBBAABAAAA-B---BAA---AABAA-AAA-BAABBAAB-BB-A-BBBA-BB-BA-B--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0_00138488</w:t>
      </w:r>
      <w:r w:rsidRPr="00945F8E">
        <w:rPr>
          <w:rFonts w:ascii="Consolas" w:hAnsi="Consolas" w:cs="Consolas"/>
          <w:sz w:val="18"/>
          <w:szCs w:val="18"/>
        </w:rPr>
        <w:tab/>
        <w:t>BAABABAABABAABAABAAABABBBBAABBAABA--AA-BABABBAABAAAABBBBAA-BAB-BBAABBAABBAAABB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0_00211988</w:t>
      </w:r>
      <w:r w:rsidRPr="00945F8E">
        <w:rPr>
          <w:rFonts w:ascii="Consolas" w:hAnsi="Consolas" w:cs="Consolas"/>
          <w:sz w:val="18"/>
          <w:szCs w:val="18"/>
        </w:rPr>
        <w:tab/>
        <w:t>BAABABAABABAABAABAA-BABBBBAABBAABABAAA-BABABBAABAAAABBBBAABBAB-BBAABBAABBAAABB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2_00054690</w:t>
      </w:r>
      <w:r w:rsidRPr="00945F8E">
        <w:rPr>
          <w:rFonts w:ascii="Consolas" w:hAnsi="Consolas" w:cs="Consolas"/>
          <w:sz w:val="18"/>
          <w:szCs w:val="18"/>
        </w:rPr>
        <w:tab/>
        <w:t>B-BBBBAA-AAB-BAABB-BAABB-B-AAAA-BAB-BAB--B-A-A-AAB--BBAA--AAAB-AAAB-BA--BAABBBBBAB-AA-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4_00049537</w:t>
      </w:r>
      <w:r w:rsidRPr="00945F8E">
        <w:rPr>
          <w:rFonts w:ascii="Consolas" w:hAnsi="Consolas" w:cs="Consolas"/>
          <w:sz w:val="18"/>
          <w:szCs w:val="18"/>
        </w:rPr>
        <w:tab/>
        <w:t>ABABAABAABBBABABAABABBBAAABAABBBB-BAABAB--ABBA-BBBAA-BABAABBABBAAABABBBAA-BAA-BAA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5_00037138</w:t>
      </w:r>
      <w:r w:rsidRPr="00945F8E">
        <w:rPr>
          <w:rFonts w:ascii="Consolas" w:hAnsi="Consolas" w:cs="Consolas"/>
          <w:sz w:val="18"/>
          <w:szCs w:val="18"/>
        </w:rPr>
        <w:tab/>
        <w:t>BABABBBAAAB-ABBBBAA-BABBAABABBBAABAB-BAABB-AAA-BABAABABBBAABBA-AAB-AABBBBABAAA--BBBB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5_00042236</w:t>
      </w:r>
      <w:r w:rsidRPr="00945F8E">
        <w:rPr>
          <w:rFonts w:ascii="Consolas" w:hAnsi="Consolas" w:cs="Consolas"/>
          <w:sz w:val="18"/>
          <w:szCs w:val="18"/>
        </w:rPr>
        <w:tab/>
        <w:t>B-B-B-BA-ABBABBBBA--B-BBAABA-BB--BAB-B-A-B-AA--BABA-BAB-BAABBABAA-AAA-BBBAB-AABA-B-B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5_00079470</w:t>
      </w:r>
      <w:r w:rsidRPr="00945F8E">
        <w:rPr>
          <w:rFonts w:ascii="Consolas" w:hAnsi="Consolas" w:cs="Consolas"/>
          <w:sz w:val="18"/>
          <w:szCs w:val="18"/>
        </w:rPr>
        <w:tab/>
        <w:t>BABABBBAAABBABBBBAA-BABBAABABBBAABAB-BAABBAAA-BBABAABABBBAABBABAAB-AABBBBABAAAB-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5_00237516</w:t>
      </w:r>
      <w:r w:rsidRPr="00945F8E">
        <w:rPr>
          <w:rFonts w:ascii="Consolas" w:hAnsi="Consolas" w:cs="Consolas"/>
          <w:sz w:val="18"/>
          <w:szCs w:val="18"/>
        </w:rPr>
        <w:tab/>
        <w:t>B----BBAAABBABBBBAA-BABBAABABBBAABABBBAABBAAAABBABAABABBBAABBABAAB-AABBBBABAAAB-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7_00020815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7_00138509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-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8_00068338</w:t>
      </w:r>
      <w:r w:rsidRPr="00945F8E">
        <w:rPr>
          <w:rFonts w:ascii="Consolas" w:hAnsi="Consolas" w:cs="Consolas"/>
          <w:sz w:val="18"/>
          <w:szCs w:val="18"/>
        </w:rPr>
        <w:tab/>
        <w:t>B-AAABAAAABAAABBAABABAABBBBAAABBABABB-BA-B-BBBBAABABBAAAABAABABABAABABABABBAB-A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29_00222239</w:t>
      </w:r>
      <w:r w:rsidRPr="00945F8E">
        <w:rPr>
          <w:rFonts w:ascii="Consolas" w:hAnsi="Consolas" w:cs="Consolas"/>
          <w:sz w:val="18"/>
          <w:szCs w:val="18"/>
        </w:rPr>
        <w:tab/>
        <w:t>B--BBBAAAAAB-AAABB-BA-BB-BBAAAAB--BBBABAABA-A-A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33_00275980</w:t>
      </w:r>
      <w:r w:rsidRPr="00945F8E">
        <w:rPr>
          <w:rFonts w:ascii="Consolas" w:hAnsi="Consolas" w:cs="Consolas"/>
          <w:sz w:val="18"/>
          <w:szCs w:val="18"/>
        </w:rPr>
        <w:tab/>
        <w:t>B-ABABAAABBAAAABB-AABABAAABAAABA-A--BBBAAABAAAAA-BBAA--B-A-ABAA--AAAAB--BAB-BAB-B-B--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34_00086983</w:t>
      </w:r>
      <w:r w:rsidRPr="00945F8E">
        <w:rPr>
          <w:rFonts w:ascii="Consolas" w:hAnsi="Consolas" w:cs="Consolas"/>
          <w:sz w:val="18"/>
          <w:szCs w:val="18"/>
        </w:rPr>
        <w:tab/>
        <w:t>BBBBBBAABAABBB-BBBA-AABBAABBAAABAAAAAABAABAAAA-BABBBAAAABB-ABAAABBBB-ABBBBABBBBB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34_00177664</w:t>
      </w:r>
      <w:r w:rsidRPr="00945F8E">
        <w:rPr>
          <w:rFonts w:ascii="Consolas" w:hAnsi="Consolas" w:cs="Consolas"/>
          <w:sz w:val="18"/>
          <w:szCs w:val="18"/>
        </w:rPr>
        <w:tab/>
        <w:t>BBB-B--ABAABBB-BBBA-AAABAABBAAABAA--AABAAB-A-AABABB-AAA-BBBAB-AABBB-BA-BBBABBB-B-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37_00043707</w:t>
      </w:r>
      <w:r w:rsidRPr="00945F8E">
        <w:rPr>
          <w:rFonts w:ascii="Consolas" w:hAnsi="Consolas" w:cs="Consolas"/>
          <w:sz w:val="18"/>
          <w:szCs w:val="18"/>
        </w:rPr>
        <w:tab/>
        <w:t>A-AAAABBAABABBAA-B--AA-AB--AAA-A--BAAAAAABA---BB-BBAB-A-BAAAB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2_00121662</w:t>
      </w:r>
      <w:r w:rsidRPr="00945F8E">
        <w:rPr>
          <w:rFonts w:ascii="Consolas" w:hAnsi="Consolas" w:cs="Consolas"/>
          <w:sz w:val="18"/>
          <w:szCs w:val="18"/>
        </w:rPr>
        <w:tab/>
        <w:t>A-BBBABBA-ABBAAAABAABBABAABABB-ABBBBBBBAAAB-BBABBA-ABAA-BAABBAABBBB-B-BBBABAAAABABBA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3_00043062</w:t>
      </w:r>
      <w:r w:rsidRPr="00945F8E">
        <w:rPr>
          <w:rFonts w:ascii="Consolas" w:hAnsi="Consolas" w:cs="Consolas"/>
          <w:sz w:val="18"/>
          <w:szCs w:val="18"/>
        </w:rPr>
        <w:tab/>
        <w:t>B-B-BBBBABABBAABBBBBBAB-ABBBBBABAAAAABB-BAAABABBAA-BBABAABBABABABA-BBAABAAAABB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3_00093134</w:t>
      </w:r>
      <w:r w:rsidRPr="00945F8E">
        <w:rPr>
          <w:rFonts w:ascii="Consolas" w:hAnsi="Consolas" w:cs="Consolas"/>
          <w:sz w:val="18"/>
          <w:szCs w:val="18"/>
        </w:rPr>
        <w:tab/>
        <w:t>B-B-BBBBABABBAABBBBBBAB-ABBBBBABAAAA-BB-BAAABABBAABBBABAABBABABABABBBAABAAAABB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4_00066886</w:t>
      </w:r>
      <w:r w:rsidRPr="00945F8E">
        <w:rPr>
          <w:rFonts w:ascii="Consolas" w:hAnsi="Consolas" w:cs="Consolas"/>
          <w:sz w:val="18"/>
          <w:szCs w:val="18"/>
        </w:rPr>
        <w:tab/>
        <w:t>BAAB-BAAAAABBAABBBAB--AA-AABBA--BABBABBBAA-ABAA-BBABAABAAB-A-ABABBBABBAAAABBAABABA-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4_00219448</w:t>
      </w:r>
      <w:r w:rsidRPr="00945F8E">
        <w:rPr>
          <w:rFonts w:ascii="Consolas" w:hAnsi="Consolas" w:cs="Consolas"/>
          <w:sz w:val="18"/>
          <w:szCs w:val="18"/>
        </w:rPr>
        <w:tab/>
        <w:t>BAABABAAAAABB-ABBBA-BAAABAABBABBBABBABBBAABABAABBBABAABAAB-AAABABABABBAAAABBAAB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5_00051554</w:t>
      </w:r>
      <w:r w:rsidRPr="00945F8E">
        <w:rPr>
          <w:rFonts w:ascii="Consolas" w:hAnsi="Consolas" w:cs="Consolas"/>
          <w:sz w:val="18"/>
          <w:szCs w:val="18"/>
        </w:rPr>
        <w:tab/>
        <w:t>A-BABABAB-BA-BBB--AA-B-AB-AAAAAAB-BAABBBBAAABBBBAAAA-ABBBAB-BBAAAABBA-BAA-ABBABA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5_00114686</w:t>
      </w:r>
      <w:r w:rsidRPr="00945F8E">
        <w:rPr>
          <w:rFonts w:ascii="Consolas" w:hAnsi="Consolas" w:cs="Consolas"/>
          <w:sz w:val="18"/>
          <w:szCs w:val="18"/>
        </w:rPr>
        <w:tab/>
        <w:t>ABBABABABBBA-BBB--AABBAABBAAAAAAB-BAAB-BBA-AB-BBAAAA-ABBBABABBAAAABBABBAAAABBABA-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47_00066683</w:t>
      </w:r>
      <w:r w:rsidRPr="00945F8E">
        <w:rPr>
          <w:rFonts w:ascii="Consolas" w:hAnsi="Consolas" w:cs="Consolas"/>
          <w:sz w:val="18"/>
          <w:szCs w:val="18"/>
        </w:rPr>
        <w:tab/>
        <w:t>B-AAAB-B-BABAAAAB--BBA-BABABBA---BA--ABB-A--AABBAA-A-AABABB---AAABBBB-AAAAB-AA-A-AA-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50_00095302</w:t>
      </w:r>
      <w:r w:rsidRPr="00945F8E">
        <w:rPr>
          <w:rFonts w:ascii="Consolas" w:hAnsi="Consolas" w:cs="Consolas"/>
          <w:sz w:val="18"/>
          <w:szCs w:val="18"/>
        </w:rPr>
        <w:tab/>
        <w:t>B-BBBBB-BBBAABBABAAABABA-ABAABBABABBBBAAABBBAB-BBB--B-BABABAAAAAAABBBBBBABBAABABBAA--B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53_00052258</w:t>
      </w:r>
      <w:r w:rsidRPr="00945F8E">
        <w:rPr>
          <w:rFonts w:ascii="Consolas" w:hAnsi="Consolas" w:cs="Consolas"/>
          <w:sz w:val="18"/>
          <w:szCs w:val="18"/>
        </w:rPr>
        <w:tab/>
        <w:t>B-BABBA-ABBAAAB-AABABAABAABBAABAAAA-BAB-AB-AAA-AAAB-BAA-AABABABB-AABABBABABBBA-A-BB-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57_00142615</w:t>
      </w:r>
      <w:r w:rsidRPr="00945F8E">
        <w:rPr>
          <w:rFonts w:ascii="Consolas" w:hAnsi="Consolas" w:cs="Consolas"/>
          <w:sz w:val="18"/>
          <w:szCs w:val="18"/>
        </w:rPr>
        <w:tab/>
        <w:t>B-BBBBAABAAB-BAAAA-BA-BB--BAAAABBABBBABAABAABAA-A-AA-BA-BAAAA-AAA-BABA-BB-ABBB-BAB-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59_00237711</w:t>
      </w:r>
      <w:r w:rsidRPr="00945F8E">
        <w:rPr>
          <w:rFonts w:ascii="Consolas" w:hAnsi="Consolas" w:cs="Consolas"/>
          <w:sz w:val="18"/>
          <w:szCs w:val="18"/>
        </w:rPr>
        <w:tab/>
        <w:t>A-BBBAAABABABBAAABBBBABBBBAAAB-BAAA-AABB-BABBAAAABAABBBA-ABBA-ABBAAB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64_00132177</w:t>
      </w:r>
      <w:r w:rsidRPr="00945F8E">
        <w:rPr>
          <w:rFonts w:ascii="Consolas" w:hAnsi="Consolas" w:cs="Consolas"/>
          <w:sz w:val="18"/>
          <w:szCs w:val="18"/>
        </w:rPr>
        <w:tab/>
        <w:t>BA---B--BABAAAB-A-ABABAABBAAABABBB-AABB-BBABAAABAAAABAB-AAAAA-A--AAA-AA---AAAABB--B-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64_00147005</w:t>
      </w:r>
      <w:r w:rsidRPr="00945F8E">
        <w:rPr>
          <w:rFonts w:ascii="Consolas" w:hAnsi="Consolas" w:cs="Consolas"/>
          <w:sz w:val="18"/>
          <w:szCs w:val="18"/>
        </w:rPr>
        <w:tab/>
        <w:t>BABBBBB-BABABAB-A-ABABAABBAAABABBBBAABB-BBABAAABAAAABABAAAAAABABAAAABAABB-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64_00231319</w:t>
      </w:r>
      <w:r w:rsidRPr="00945F8E">
        <w:rPr>
          <w:rFonts w:ascii="Consolas" w:hAnsi="Consolas" w:cs="Consolas"/>
          <w:sz w:val="18"/>
          <w:szCs w:val="18"/>
        </w:rPr>
        <w:tab/>
        <w:t>BABBBBB-BABA-AB-A-ABABBABBAAABABBBBAABBBBBABAAABAAAABABAAAAAABABAAA-BAABBBAAAAB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66_00070228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ABBB-BABBAAAABABBBAAAAAA-AAABAABBBAAAAABB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69_00160124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BABABBBAAAAABAB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0_00016049</w:t>
      </w:r>
      <w:r w:rsidRPr="00945F8E">
        <w:rPr>
          <w:rFonts w:ascii="Consolas" w:hAnsi="Consolas" w:cs="Consolas"/>
          <w:sz w:val="18"/>
          <w:szCs w:val="18"/>
        </w:rPr>
        <w:tab/>
        <w:t>BAABABABAABBABBABAABB-BAB-AABBBABBBAAAABABBAB-ABBBBABAAAABBBAABBA-BBAAB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4_00013265</w:t>
      </w:r>
      <w:r w:rsidRPr="00945F8E">
        <w:rPr>
          <w:rFonts w:ascii="Consolas" w:hAnsi="Consolas" w:cs="Consolas"/>
          <w:sz w:val="18"/>
          <w:szCs w:val="18"/>
        </w:rPr>
        <w:tab/>
        <w:t>B-AAABBAABBBBAABABAAAAABBA-BAABB-BABB-BAABBB-B-AAA-BAAABBAAABBABAAABBBABAABBBBBBB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4_00155674</w:t>
      </w:r>
      <w:r w:rsidRPr="00945F8E">
        <w:rPr>
          <w:rFonts w:ascii="Consolas" w:hAnsi="Consolas" w:cs="Consolas"/>
          <w:sz w:val="18"/>
          <w:szCs w:val="18"/>
        </w:rPr>
        <w:tab/>
        <w:t>B-AAABBAABBBBAABABAAAAABBA-BAABB-BABB-BA-BBB-B-AAAABAAABBAAABBABAAABBBABAABBBBBBB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5_00026260</w:t>
      </w:r>
      <w:r w:rsidRPr="00945F8E">
        <w:rPr>
          <w:rFonts w:ascii="Consolas" w:hAnsi="Consolas" w:cs="Consolas"/>
          <w:sz w:val="18"/>
          <w:szCs w:val="18"/>
        </w:rPr>
        <w:tab/>
        <w:t>BBAB--BAA-B-BBAB-BBABAA--BAAABB-BBBAABBB-BAB--AABBBA-BAB-ABBBBB-ABBABBB-AABABBB--A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5_00030708</w:t>
      </w:r>
      <w:r w:rsidRPr="00945F8E">
        <w:rPr>
          <w:rFonts w:ascii="Consolas" w:hAnsi="Consolas" w:cs="Consolas"/>
          <w:sz w:val="18"/>
          <w:szCs w:val="18"/>
        </w:rPr>
        <w:tab/>
        <w:t>BBABABBAABBBBBABBBBABAA-BBAAABBBBBB-ABBB-BABB-A-BBA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5_00173057</w:t>
      </w:r>
      <w:r w:rsidRPr="00945F8E">
        <w:rPr>
          <w:rFonts w:ascii="Consolas" w:hAnsi="Consolas" w:cs="Consolas"/>
          <w:sz w:val="18"/>
          <w:szCs w:val="18"/>
        </w:rPr>
        <w:tab/>
        <w:t>BBAB--BAABBBBBAB-BBABAA----AABB-BBBAABBBAB-BBAAABB-A-BAB--BBBBBAABBABBB-AABABBBBAAA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5_00219918</w:t>
      </w:r>
      <w:r w:rsidRPr="00945F8E">
        <w:rPr>
          <w:rFonts w:ascii="Consolas" w:hAnsi="Consolas" w:cs="Consolas"/>
          <w:sz w:val="18"/>
          <w:szCs w:val="18"/>
        </w:rPr>
        <w:tab/>
        <w:t>BBABABBAABBBBBABBBBABAA-BAAAABBBBB-AABBBA-ABBAAABB-AABAB-ABBB-BAA-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6_00121048</w:t>
      </w:r>
      <w:r w:rsidRPr="00945F8E">
        <w:rPr>
          <w:rFonts w:ascii="Consolas" w:hAnsi="Consolas" w:cs="Consolas"/>
          <w:sz w:val="18"/>
          <w:szCs w:val="18"/>
        </w:rPr>
        <w:tab/>
        <w:t>BB-A-BBAAABBBBBBBBBABBB-AAAAAAB-BBBAAAABBABBBB-AABABAABBBBBBBABABBAABAA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6_00124651</w:t>
      </w:r>
      <w:r w:rsidRPr="00945F8E">
        <w:rPr>
          <w:rFonts w:ascii="Consolas" w:hAnsi="Consolas" w:cs="Consolas"/>
          <w:sz w:val="18"/>
          <w:szCs w:val="18"/>
        </w:rPr>
        <w:tab/>
        <w:t>BBBAABAAAABBBBABBBBABBB-AAAAAAB-BBBAAAABBA-BBB-AABABAAABBABBBABABBAAAA-ABABBABA-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8_00126309</w:t>
      </w:r>
      <w:r w:rsidRPr="00945F8E">
        <w:rPr>
          <w:rFonts w:ascii="Consolas" w:hAnsi="Consolas" w:cs="Consolas"/>
          <w:sz w:val="18"/>
          <w:szCs w:val="18"/>
        </w:rPr>
        <w:tab/>
        <w:t>BA-BAB-BBABBAABAB--BBAAABBB-BB-A---AAAA--B-AB-BBABA-AB-BBBB-ABBBBB-A--ABAAABAABBB-A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79_00010971</w:t>
      </w:r>
      <w:r w:rsidRPr="00945F8E">
        <w:rPr>
          <w:rFonts w:ascii="Consolas" w:hAnsi="Consolas" w:cs="Consolas"/>
          <w:sz w:val="18"/>
          <w:szCs w:val="18"/>
        </w:rPr>
        <w:tab/>
        <w:t>B-A-ABBBABB-BABA-BBBAABAAAABBBBBBBBAABBA-BABB--BBABBA-ABABBBB-ABABAA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179_00183772</w:t>
      </w:r>
      <w:r w:rsidRPr="00945F8E">
        <w:rPr>
          <w:rFonts w:ascii="Consolas" w:hAnsi="Consolas" w:cs="Consolas"/>
          <w:sz w:val="18"/>
          <w:szCs w:val="18"/>
        </w:rPr>
        <w:tab/>
        <w:t>B-A-ABBBABB-BABA-BBBAABAAAABBBBBBBBAABBAABABB-BBBABBABABABBBB-ABABAA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86_00144688</w:t>
      </w:r>
      <w:r w:rsidRPr="00945F8E">
        <w:rPr>
          <w:rFonts w:ascii="Consolas" w:hAnsi="Consolas" w:cs="Consolas"/>
          <w:sz w:val="18"/>
          <w:szCs w:val="18"/>
        </w:rPr>
        <w:tab/>
        <w:t>BABB-B-B-ABBAAB-BABB-AAABBBB-BA-AA---AA-BBAABBB-AB-AABABBBBBABB-BBAA--A--AABAAB--A--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86_00359301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AAAABBBAABBBAABAAABABBBBBABBBBBAA-AABAAABAABBB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87_00189588</w:t>
      </w:r>
      <w:r w:rsidRPr="00945F8E">
        <w:rPr>
          <w:rFonts w:ascii="Consolas" w:hAnsi="Consolas" w:cs="Consolas"/>
          <w:sz w:val="18"/>
          <w:szCs w:val="18"/>
        </w:rPr>
        <w:tab/>
        <w:t>A-B-B-ABA-AA-A-A--ABBBAABA--BBBBBBBBABBBAB-AA-A-BAABB-A-A---A-BABABAA-B-AAB-AA-BBAAAA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88_00099095</w:t>
      </w:r>
      <w:r w:rsidRPr="00945F8E">
        <w:rPr>
          <w:rFonts w:ascii="Consolas" w:hAnsi="Consolas" w:cs="Consolas"/>
          <w:sz w:val="18"/>
          <w:szCs w:val="18"/>
        </w:rPr>
        <w:tab/>
        <w:t>BABABBBBBB-AA-B-B-AAAABB-AAAABB-BA-AAB-BABBAAAB-AA-ABABAAAAA-AAB-AAA-AA-BB-AA-AB----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88_00121146</w:t>
      </w:r>
      <w:r w:rsidRPr="00945F8E">
        <w:rPr>
          <w:rFonts w:ascii="Consolas" w:hAnsi="Consolas" w:cs="Consolas"/>
          <w:sz w:val="18"/>
          <w:szCs w:val="18"/>
        </w:rPr>
        <w:tab/>
        <w:t>BABABBB-BBB--AB-B-AAA-BB-AAAABBBBA-AABBBAB-AAABBAABAB-BAAAAABA-B-AAABA-BBB-AA--BBBB-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89_00096458</w:t>
      </w:r>
      <w:r w:rsidRPr="00945F8E">
        <w:rPr>
          <w:rFonts w:ascii="Consolas" w:hAnsi="Consolas" w:cs="Consolas"/>
          <w:sz w:val="18"/>
          <w:szCs w:val="18"/>
        </w:rPr>
        <w:tab/>
        <w:t>ABA-AAABAABABABBBBAAAABAAABAAABBBBBBBBABBBBAABAAB-ABBBAAAABAABAB-AABBABBBABA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3_00187380</w:t>
      </w:r>
      <w:r w:rsidRPr="00945F8E">
        <w:rPr>
          <w:rFonts w:ascii="Consolas" w:hAnsi="Consolas" w:cs="Consolas"/>
          <w:sz w:val="18"/>
          <w:szCs w:val="18"/>
        </w:rPr>
        <w:tab/>
        <w:t>ABBBBAABAABABBB-BBAAABAA-BBABAABBABAABBBBBAABAB-BBBBBBABBBBB-BAABAAABAABBAAABBBB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5_00005919</w:t>
      </w:r>
      <w:r w:rsidRPr="00945F8E">
        <w:rPr>
          <w:rFonts w:ascii="Consolas" w:hAnsi="Consolas" w:cs="Consolas"/>
          <w:sz w:val="18"/>
          <w:szCs w:val="18"/>
        </w:rPr>
        <w:tab/>
        <w:t>BAAAAB-BBAABBBAA-BBAAABAAABAAAABBABAAABBBBAABA-AAAA-AB-BABAAB-AAA-ABAAAAAAABB-AAB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5_00139921</w:t>
      </w:r>
      <w:r w:rsidRPr="00945F8E">
        <w:rPr>
          <w:rFonts w:ascii="Consolas" w:hAnsi="Consolas" w:cs="Consolas"/>
          <w:sz w:val="18"/>
          <w:szCs w:val="18"/>
        </w:rPr>
        <w:tab/>
        <w:t>B-B-BB-BBAABBBAA-BBA-ABAAABAAAABBA-AAAB-BBABBA--AAABABBB-A-AB-AA---BAAAAAA-BB-AA-BB---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6_00184199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BBAB-BBBBB-AABABA-ABA-ABABBAA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7_00006651</w:t>
      </w:r>
      <w:r w:rsidRPr="00945F8E">
        <w:rPr>
          <w:rFonts w:ascii="Consolas" w:hAnsi="Consolas" w:cs="Consolas"/>
          <w:sz w:val="18"/>
          <w:szCs w:val="18"/>
        </w:rPr>
        <w:tab/>
        <w:t>B-BBBBBABBBBABAABABBABAABAAAAAAABA-BBABAB--BBBBB-AAAABBBBABABBAABAABABBAA-AABBBA-A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7_00057695</w:t>
      </w:r>
      <w:r w:rsidRPr="00945F8E">
        <w:rPr>
          <w:rFonts w:ascii="Consolas" w:hAnsi="Consolas" w:cs="Consolas"/>
          <w:sz w:val="18"/>
          <w:szCs w:val="18"/>
        </w:rPr>
        <w:tab/>
        <w:t>BABBBBBABBBBABAABABBABAABAAAAAAABA-BBABAB-ABB-BB-AAAA-BB-AAABBAABAABABBAA-AABB-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7_00127862</w:t>
      </w:r>
      <w:r w:rsidRPr="00945F8E">
        <w:rPr>
          <w:rFonts w:ascii="Consolas" w:hAnsi="Consolas" w:cs="Consolas"/>
          <w:sz w:val="18"/>
          <w:szCs w:val="18"/>
        </w:rPr>
        <w:tab/>
        <w:t>BABBBBBABBBBABAABABBABAABAAAAAAABA-BBABAB-ABBBBB-AAAABBBBAAABBAABAABABBAA-AABBBA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7_00141346</w:t>
      </w:r>
      <w:r w:rsidRPr="00945F8E">
        <w:rPr>
          <w:rFonts w:ascii="Consolas" w:hAnsi="Consolas" w:cs="Consolas"/>
          <w:sz w:val="18"/>
          <w:szCs w:val="18"/>
        </w:rPr>
        <w:tab/>
        <w:t>BA-BBBBABBBBABAABABBABAABAAAAAAABAA-BAB-B-ABBBBB-AAAAB-B-A-A-BA--AA-ABBAA-A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199_00021037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-AABB--ABB-AABBAABBBAB-AABAAABAABBABAABBAB-ABAAAAAAB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1_00040615</w:t>
      </w:r>
      <w:r w:rsidRPr="00945F8E">
        <w:rPr>
          <w:rFonts w:ascii="Consolas" w:hAnsi="Consolas" w:cs="Consolas"/>
          <w:sz w:val="18"/>
          <w:szCs w:val="18"/>
        </w:rPr>
        <w:tab/>
        <w:t>B-BBBBABAABABAABBB-A-AAABAABBABBBA-BABBAAA-ABAABBBABAABAABBAAABA-ABABBA-BABAAA-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1_00055452</w:t>
      </w:r>
      <w:r w:rsidRPr="00945F8E">
        <w:rPr>
          <w:rFonts w:ascii="Consolas" w:hAnsi="Consolas" w:cs="Consolas"/>
          <w:sz w:val="18"/>
          <w:szCs w:val="18"/>
        </w:rPr>
        <w:tab/>
        <w:t>BABBBBABAA-ABAABBBA--AAABAABBA-BBABBABBAAABABAABBBABAABAABBAAABA-ABABBAABABAAA-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2_00071754</w:t>
      </w:r>
      <w:r w:rsidRPr="00945F8E">
        <w:rPr>
          <w:rFonts w:ascii="Consolas" w:hAnsi="Consolas" w:cs="Consolas"/>
          <w:sz w:val="18"/>
          <w:szCs w:val="18"/>
        </w:rPr>
        <w:tab/>
        <w:t>BBB-BBA-ABBA-ABAB-AAAABB--ABAA-AAAAAABB-AB-A-A-BAA-ABBB-ABA-BAAAABA-B-ABA--AAAABBBBB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2_00218172</w:t>
      </w:r>
      <w:r w:rsidRPr="00945F8E">
        <w:rPr>
          <w:rFonts w:ascii="Consolas" w:hAnsi="Consolas" w:cs="Consolas"/>
          <w:sz w:val="18"/>
          <w:szCs w:val="18"/>
        </w:rPr>
        <w:tab/>
        <w:t>BBBABBA-ABBA-ABAB-AAAABB-AABAABAAAAAABBB-BBA-A-BAA-ABBBAABAABAAAABAABAABA-BAAAABBBBB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3_00283713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BBBABBB-AAB-A-A-BA-BBABBAABBBBBBABBBBBB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4_00118896</w:t>
      </w:r>
      <w:r w:rsidRPr="00945F8E">
        <w:rPr>
          <w:rFonts w:ascii="Consolas" w:hAnsi="Consolas" w:cs="Consolas"/>
          <w:sz w:val="18"/>
          <w:szCs w:val="18"/>
        </w:rPr>
        <w:tab/>
        <w:t>BBBABBABABAAABBAAABABBABAABBAA-AAAABBABBAB-AAABAAABBB-A-AAABABBBAABBABA-BABBBABB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7_00158686</w:t>
      </w:r>
      <w:r w:rsidRPr="00945F8E">
        <w:rPr>
          <w:rFonts w:ascii="Consolas" w:hAnsi="Consolas" w:cs="Consolas"/>
          <w:sz w:val="18"/>
          <w:szCs w:val="18"/>
        </w:rPr>
        <w:tab/>
        <w:t>BBAAABAABABB-BBAA-AA-AAAAABAAAA-BBBBBBBBBBBAAAABAABAABAAAABABBABB-A-AAABABAABAABBBB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7_00164200</w:t>
      </w:r>
      <w:r w:rsidRPr="00945F8E">
        <w:rPr>
          <w:rFonts w:ascii="Consolas" w:hAnsi="Consolas" w:cs="Consolas"/>
          <w:sz w:val="18"/>
          <w:szCs w:val="18"/>
        </w:rPr>
        <w:tab/>
        <w:t>BBAAABAABABB-BBAA-AA-AAAAABAAAA-BBBBBB-BBBBAAAABAABAABAAAABABBABB-A--AABABAABAABBBB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08_00069496</w:t>
      </w:r>
      <w:r w:rsidRPr="00945F8E">
        <w:rPr>
          <w:rFonts w:ascii="Consolas" w:hAnsi="Consolas" w:cs="Consolas"/>
          <w:sz w:val="18"/>
          <w:szCs w:val="18"/>
        </w:rPr>
        <w:tab/>
        <w:t>B-BBB-ABAB-B-AABBABBBAAABABABB-ABBBAABA--B-AA-AAAA--ABBBBABAABB-B-AA-BBB-ABAABABAAAB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12_00130462</w:t>
      </w:r>
      <w:r w:rsidRPr="00945F8E">
        <w:rPr>
          <w:rFonts w:ascii="Consolas" w:hAnsi="Consolas" w:cs="Consolas"/>
          <w:sz w:val="18"/>
          <w:szCs w:val="18"/>
        </w:rPr>
        <w:tab/>
        <w:t>BBAAABABBBBB-BBAAAA----A-ABA-AAABBB-BBBBBBBAAAAB-AAA--AAAABBBBABB-AB---BABAABAA-BB--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14_00055944</w:t>
      </w:r>
      <w:r w:rsidRPr="00945F8E">
        <w:rPr>
          <w:rFonts w:ascii="Consolas" w:hAnsi="Consolas" w:cs="Consolas"/>
          <w:sz w:val="18"/>
          <w:szCs w:val="18"/>
        </w:rPr>
        <w:tab/>
        <w:t>AABBBAAABABAABAABAABBABBBBAA-BABBABAAAB-BB-BBAABABA-BBBAAABBA-ABBAABBAABBAAAA-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14_00060036</w:t>
      </w:r>
      <w:r w:rsidRPr="00945F8E">
        <w:rPr>
          <w:rFonts w:ascii="Consolas" w:hAnsi="Consolas" w:cs="Consolas"/>
          <w:sz w:val="18"/>
          <w:szCs w:val="18"/>
        </w:rPr>
        <w:tab/>
        <w:t>AABBBAAABABAABAABAA-BABBBBAABBABBABAAABBBBABBAABABAABBBAAABBA-ABBAABBAABBAAAA-AB-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14_00203886</w:t>
      </w:r>
      <w:r w:rsidRPr="00945F8E">
        <w:rPr>
          <w:rFonts w:ascii="Consolas" w:hAnsi="Consolas" w:cs="Consolas"/>
          <w:sz w:val="18"/>
          <w:szCs w:val="18"/>
        </w:rPr>
        <w:tab/>
        <w:t>AAAB-AAABABAABAABA--B-BBB-A-BBA--ABAAABBBB-BB--BABAABB---ABBA-AB-AABBAABBAAAAAABBB-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14_00218676</w:t>
      </w:r>
      <w:r w:rsidRPr="00945F8E">
        <w:rPr>
          <w:rFonts w:ascii="Consolas" w:hAnsi="Consolas" w:cs="Consolas"/>
          <w:sz w:val="18"/>
          <w:szCs w:val="18"/>
        </w:rPr>
        <w:tab/>
        <w:t>AAABAAAABABAABAABAABBABBBBAA-BABBABAAA--BBABBAABABAABBBAAABBA-ABBAABBAABBAAAAA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14_00219152</w:t>
      </w:r>
      <w:r w:rsidRPr="00945F8E">
        <w:rPr>
          <w:rFonts w:ascii="Consolas" w:hAnsi="Consolas" w:cs="Consolas"/>
          <w:sz w:val="18"/>
          <w:szCs w:val="18"/>
        </w:rPr>
        <w:tab/>
        <w:t>A-ABAAAABABAABAABAA-BABBBBAABBABBABAAABBBBABBAABABAABBBAAABBA-ABBAABBAABBAAAAA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15_00023602</w:t>
      </w:r>
      <w:r w:rsidRPr="00945F8E">
        <w:rPr>
          <w:rFonts w:ascii="Consolas" w:hAnsi="Consolas" w:cs="Consolas"/>
          <w:sz w:val="18"/>
          <w:szCs w:val="18"/>
        </w:rPr>
        <w:tab/>
        <w:t>AABABAABAAABBAAAABBBBBBBBA-ABABBABABBBABBBAB-AAAAAAABAABBABAAABABABB-B-B-ABBB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0_00025473</w:t>
      </w:r>
      <w:r w:rsidRPr="00945F8E">
        <w:rPr>
          <w:rFonts w:ascii="Consolas" w:hAnsi="Consolas" w:cs="Consolas"/>
          <w:sz w:val="18"/>
          <w:szCs w:val="18"/>
        </w:rPr>
        <w:tab/>
        <w:t>A-AAAABAAABA-BAA-BB-AA-ABB-A-A-AABAAAAAAAB-B-BBB-ABABAABBA-AAB-BBAAABABABABAAA-AAB--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0_00123854</w:t>
      </w:r>
      <w:r w:rsidRPr="00945F8E">
        <w:rPr>
          <w:rFonts w:ascii="Consolas" w:hAnsi="Consolas" w:cs="Consolas"/>
          <w:sz w:val="18"/>
          <w:szCs w:val="18"/>
        </w:rPr>
        <w:tab/>
        <w:t>A-AAAABAAA-ABBAA-BBBA--ABB-AAA-AA-AAA-AAABA-ABBB-AB-B-ABBAAAABBBBA-ABA-A-AB-A-AAABB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2_00252736</w:t>
      </w:r>
      <w:r w:rsidRPr="00945F8E">
        <w:rPr>
          <w:rFonts w:ascii="Consolas" w:hAnsi="Consolas" w:cs="Consolas"/>
          <w:sz w:val="18"/>
          <w:szCs w:val="18"/>
        </w:rPr>
        <w:tab/>
        <w:t>BBABABAB-ABBBBBBABBBABAAAABABB-ABABAAAAABAABABAABBABBAABBB-B-AAABBAAABAABAB-ABBAABB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2_00356540</w:t>
      </w:r>
      <w:r w:rsidRPr="00945F8E">
        <w:rPr>
          <w:rFonts w:ascii="Consolas" w:hAnsi="Consolas" w:cs="Consolas"/>
          <w:sz w:val="18"/>
          <w:szCs w:val="18"/>
        </w:rPr>
        <w:tab/>
        <w:t>BBABABA--ABBBB-BABBB-BAAAABABB--BABA-A-AB--BABA-BB-B-AABBB-BBAAABBA-ABAABAB-ABBAABB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3_00156772</w:t>
      </w:r>
      <w:r w:rsidRPr="00945F8E">
        <w:rPr>
          <w:rFonts w:ascii="Consolas" w:hAnsi="Consolas" w:cs="Consolas"/>
          <w:sz w:val="18"/>
          <w:szCs w:val="18"/>
        </w:rPr>
        <w:tab/>
        <w:t>BBABABBAABBBBBABBBBABAAAB-AAABBBBBB-ABBB-B-BBAAABB-A-BABBABBBBBAABBABBB-AABABBBBAAA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4_00204352</w:t>
      </w:r>
      <w:r w:rsidRPr="00945F8E">
        <w:rPr>
          <w:rFonts w:ascii="Consolas" w:hAnsi="Consolas" w:cs="Consolas"/>
          <w:sz w:val="18"/>
          <w:szCs w:val="18"/>
        </w:rPr>
        <w:tab/>
        <w:t>BABABBBABABBAABBBAABBBBBABBABABAABAAABAABBAAAA-BBAAAAABBBAABBABABB-AABBBAABBAAB-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5_00017957</w:t>
      </w:r>
      <w:r w:rsidRPr="00945F8E">
        <w:rPr>
          <w:rFonts w:ascii="Consolas" w:hAnsi="Consolas" w:cs="Consolas"/>
          <w:sz w:val="18"/>
          <w:szCs w:val="18"/>
        </w:rPr>
        <w:tab/>
        <w:t>BAABABABAABBABBABA-BBABABB-ABBBABBBAAAABABBABBABBBBABAAAABBBAABBA-BBAA-BAABBBA-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5_00154749</w:t>
      </w:r>
      <w:r w:rsidRPr="00945F8E">
        <w:rPr>
          <w:rFonts w:ascii="Consolas" w:hAnsi="Consolas" w:cs="Consolas"/>
          <w:sz w:val="18"/>
          <w:szCs w:val="18"/>
        </w:rPr>
        <w:tab/>
        <w:t>BAABABABAABBABBABA-BBABABB-ABBBABBBAAAABAB-AB-ABBBBABAAAABBBAABBA-BB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6_00204605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AAAABBBAABBBAABAAABABBBBBABBBBBAA-AAB-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29_00112235</w:t>
      </w:r>
      <w:r w:rsidRPr="00945F8E">
        <w:rPr>
          <w:rFonts w:ascii="Consolas" w:hAnsi="Consolas" w:cs="Consolas"/>
          <w:sz w:val="18"/>
          <w:szCs w:val="18"/>
        </w:rPr>
        <w:tab/>
        <w:t>A-BABAABAABAAAAAAAABBAA-BABABBBBBB-BAABBABBABAABBA-BBAAAAABAAABB-BBAAAB-AABAAB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33_00160587</w:t>
      </w:r>
      <w:r w:rsidRPr="00945F8E">
        <w:rPr>
          <w:rFonts w:ascii="Consolas" w:hAnsi="Consolas" w:cs="Consolas"/>
          <w:sz w:val="18"/>
          <w:szCs w:val="18"/>
        </w:rPr>
        <w:tab/>
        <w:t>AA-B-ABAAABBABBBBAABBABBABBABBBABB-B-AAABBBABABBAB-AB-BBAAABBABAAB-AABBABAAABABAAA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35_00064104</w:t>
      </w:r>
      <w:r w:rsidRPr="00945F8E">
        <w:rPr>
          <w:rFonts w:ascii="Consolas" w:hAnsi="Consolas" w:cs="Consolas"/>
          <w:sz w:val="18"/>
          <w:szCs w:val="18"/>
        </w:rPr>
        <w:tab/>
        <w:t>B-BBBBAAABBAAAABBA-ABAB-BABAAABAAAAAABB-AABAAB-BABBAAABBAAAABAAAAAAAAB-AA-BA-AB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36_00132775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-BBB-BABB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36_00177436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-BBBBBABBBABABA-BB-ABA-B--BA-BBB----BBBBAABABB-BBBBBABAAAAABA-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40_00162140</w:t>
      </w:r>
      <w:r w:rsidRPr="00945F8E">
        <w:rPr>
          <w:rFonts w:ascii="Consolas" w:hAnsi="Consolas" w:cs="Consolas"/>
          <w:sz w:val="18"/>
          <w:szCs w:val="18"/>
        </w:rPr>
        <w:tab/>
        <w:t>BBBBBBAABAABBB-BBBA-AABBAABBAAABAAAAAABAABAAAA-BABBBAAAABB-ABAAABBBBBABBBBABBBBB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44_0010470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BAABAA-BBBAAABABBBBBAABAA-BBA---BBAB-BAAAAAAAAA-BBABBABAAA-ABABB-B-BAABBAB-BBA-ABB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46_00000572</w:t>
      </w:r>
      <w:r w:rsidRPr="00945F8E">
        <w:rPr>
          <w:rFonts w:ascii="Consolas" w:hAnsi="Consolas" w:cs="Consolas"/>
          <w:sz w:val="18"/>
          <w:szCs w:val="18"/>
        </w:rPr>
        <w:tab/>
        <w:t>BBAAABAABB-AAAB-BAABBABBABBAAAAA-BBAAA-AAB--BABBBABBAABABAABABBBBAABA-AAABBAABBAAAA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46_00000658</w:t>
      </w:r>
      <w:r w:rsidRPr="00945F8E">
        <w:rPr>
          <w:rFonts w:ascii="Consolas" w:hAnsi="Consolas" w:cs="Consolas"/>
          <w:sz w:val="18"/>
          <w:szCs w:val="18"/>
        </w:rPr>
        <w:tab/>
        <w:t>BBAAABAABBBAAAB-BAABBABBABBAAA-ABBBAAA-A-BAAB-BBBABBAABABAABABBBBAA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47_00079351</w:t>
      </w:r>
      <w:r w:rsidRPr="00945F8E">
        <w:rPr>
          <w:rFonts w:ascii="Consolas" w:hAnsi="Consolas" w:cs="Consolas"/>
          <w:sz w:val="18"/>
          <w:szCs w:val="18"/>
        </w:rPr>
        <w:tab/>
        <w:t>AAAAAAAABBBAAAB-BAAB-AB-AABAAAA---AAAABA-AABA-BBB-ABAABA-AABABABBAABA-AAABBAABBA-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0_00159596</w:t>
      </w:r>
      <w:r w:rsidRPr="00945F8E">
        <w:rPr>
          <w:rFonts w:ascii="Consolas" w:hAnsi="Consolas" w:cs="Consolas"/>
          <w:sz w:val="18"/>
          <w:szCs w:val="18"/>
        </w:rPr>
        <w:tab/>
        <w:t>A-BBBAAA-BBBABBABAA-BBAB-BABAABA-BABAABBAABBB-ABAAAABAAAABABABBBABBAAABBABBBA-A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0_00178039</w:t>
      </w:r>
      <w:r w:rsidRPr="00945F8E">
        <w:rPr>
          <w:rFonts w:ascii="Consolas" w:hAnsi="Consolas" w:cs="Consolas"/>
          <w:sz w:val="18"/>
          <w:szCs w:val="18"/>
        </w:rPr>
        <w:tab/>
        <w:t>A-BBBAAAABBBABBABAA-BBAB-BABAABAABABA-BBAA-BBBABAAAABAAAABABABBBABBAAABBABBBAAABBAA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2_00117707</w:t>
      </w:r>
      <w:r w:rsidRPr="00945F8E">
        <w:rPr>
          <w:rFonts w:ascii="Consolas" w:hAnsi="Consolas" w:cs="Consolas"/>
          <w:sz w:val="18"/>
          <w:szCs w:val="18"/>
        </w:rPr>
        <w:tab/>
        <w:t>B-AB--AB-BABBAABBBBB-AAA-B-ABBA--BABBBABBB-A-BAAA--BAABB-BBAABBBB-AAB-BBB-B-BB---BB--A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2_00248553</w:t>
      </w:r>
      <w:r w:rsidRPr="00945F8E">
        <w:rPr>
          <w:rFonts w:ascii="Consolas" w:hAnsi="Consolas" w:cs="Consolas"/>
          <w:sz w:val="18"/>
          <w:szCs w:val="18"/>
        </w:rPr>
        <w:tab/>
        <w:t>BB---BABABABBAABBBBBBAAA-BAABBAAABABBBABBBBAABAAAA-BABBBABBAABBBBBAABBBBB-BABB-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3_00126072</w:t>
      </w:r>
      <w:r w:rsidRPr="00945F8E">
        <w:rPr>
          <w:rFonts w:ascii="Consolas" w:hAnsi="Consolas" w:cs="Consolas"/>
          <w:sz w:val="18"/>
          <w:szCs w:val="18"/>
        </w:rPr>
        <w:tab/>
        <w:t>B-ABABAB-ABBBBBBABBBBBAAAABABBBABBBBBABBABABABBAABAB--ABABABB-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7_00004272</w:t>
      </w:r>
      <w:r w:rsidRPr="00945F8E">
        <w:rPr>
          <w:rFonts w:ascii="Consolas" w:hAnsi="Consolas" w:cs="Consolas"/>
          <w:sz w:val="18"/>
          <w:szCs w:val="18"/>
        </w:rPr>
        <w:tab/>
        <w:t>-BBBBABAAABAAABAAAAAABABAAAABBABBBBA-BBAAABABBABBB--B-AABA-AAAAB-BBB-BABBAABBBABBBBB--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7_00111107</w:t>
      </w:r>
      <w:r w:rsidRPr="00945F8E">
        <w:rPr>
          <w:rFonts w:ascii="Consolas" w:hAnsi="Consolas" w:cs="Consolas"/>
          <w:sz w:val="18"/>
          <w:szCs w:val="18"/>
        </w:rPr>
        <w:tab/>
        <w:t>ABBBBABAAABAA-BAAAAAABABAAAABBABBBBAABBAAABABBABBB-AB-AABA-AAAAB-BBBABABBAABBBABBBBBB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57_00153007</w:t>
      </w:r>
      <w:r w:rsidRPr="00945F8E">
        <w:rPr>
          <w:rFonts w:ascii="Consolas" w:hAnsi="Consolas" w:cs="Consolas"/>
          <w:sz w:val="18"/>
          <w:szCs w:val="18"/>
        </w:rPr>
        <w:tab/>
        <w:t>A-BBBABAAABAA-BAAAAAABABAAAABBABBBBAABBAAABABBABBB-AB-AABA-AABAB-BBBABABBAABBBABBBBBB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62_00071268</w:t>
      </w:r>
      <w:r w:rsidRPr="00945F8E">
        <w:rPr>
          <w:rFonts w:ascii="Consolas" w:hAnsi="Consolas" w:cs="Consolas"/>
          <w:sz w:val="18"/>
          <w:szCs w:val="18"/>
        </w:rPr>
        <w:tab/>
        <w:t>AABBBAABAAABBBAABB-BBBBBAABAAABBABABBBABBBAAA-AABAAA-B-BBABAAABABBBB-BAB-ABB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66_00036367</w:t>
      </w:r>
      <w:r w:rsidRPr="00945F8E">
        <w:rPr>
          <w:rFonts w:ascii="Consolas" w:hAnsi="Consolas" w:cs="Consolas"/>
          <w:sz w:val="18"/>
          <w:szCs w:val="18"/>
        </w:rPr>
        <w:tab/>
        <w:t>ABBABABBAABABBAB-BB-AABAABBAAB-AAAAAAAB-ABAAABBAAABBBA-BBAAABABBBAB--AAAAABAAA-A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69_00072604</w:t>
      </w:r>
      <w:r w:rsidRPr="00945F8E">
        <w:rPr>
          <w:rFonts w:ascii="Consolas" w:hAnsi="Consolas" w:cs="Consolas"/>
          <w:sz w:val="18"/>
          <w:szCs w:val="18"/>
        </w:rPr>
        <w:tab/>
        <w:t>B--BBBABBA-BBAABABBAABBAAAABABBBAAAAABB-ABBB-AABBBBAAA-BBBABAB-BA--AA--ABBBAAA-BBB-BBB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2_00117337</w:t>
      </w:r>
      <w:r w:rsidRPr="00945F8E">
        <w:rPr>
          <w:rFonts w:ascii="Consolas" w:hAnsi="Consolas" w:cs="Consolas"/>
          <w:sz w:val="18"/>
          <w:szCs w:val="18"/>
        </w:rPr>
        <w:tab/>
        <w:t>B-A-ABAAABBAAA-BBA-AB-BA-A-AA-BAAAA-B-BAAA-AA-AA-B-A--ABA-AABAAA-AAAABB-BABBBABA-BBB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3_00027781</w:t>
      </w:r>
      <w:r w:rsidRPr="00945F8E">
        <w:rPr>
          <w:rFonts w:ascii="Consolas" w:hAnsi="Consolas" w:cs="Consolas"/>
          <w:sz w:val="18"/>
          <w:szCs w:val="18"/>
        </w:rPr>
        <w:tab/>
        <w:t>--BAB-BAAB-BAAABBA-ABABABABA-ABABABBBBBB-ABBAB---B--AA-BAAABBA-ABBBBBAB-AABB-B--AB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4_00212638</w:t>
      </w:r>
      <w:r w:rsidRPr="00945F8E">
        <w:rPr>
          <w:rFonts w:ascii="Consolas" w:hAnsi="Consolas" w:cs="Consolas"/>
          <w:sz w:val="18"/>
          <w:szCs w:val="18"/>
        </w:rPr>
        <w:tab/>
        <w:t>BA-BBBABABABBAABBBBBBAAAABAABBAAABABBBABBBBAA-AA-A-BA-BBABBAABBBBBBABBBBBB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4_00237396</w:t>
      </w:r>
      <w:r w:rsidRPr="00945F8E">
        <w:rPr>
          <w:rFonts w:ascii="Consolas" w:hAnsi="Consolas" w:cs="Consolas"/>
          <w:sz w:val="18"/>
          <w:szCs w:val="18"/>
        </w:rPr>
        <w:tab/>
        <w:t>B--B-BA-AB--B-ABB-BBBAA-BBAA-B-AABABBBABBBBAA-AA-A-BABBBABBAABBBBBB-BB-BBB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6_00213450</w:t>
      </w:r>
      <w:r w:rsidRPr="00945F8E">
        <w:rPr>
          <w:rFonts w:ascii="Consolas" w:hAnsi="Consolas" w:cs="Consolas"/>
          <w:sz w:val="18"/>
          <w:szCs w:val="18"/>
        </w:rPr>
        <w:tab/>
        <w:t>B--ABBBBABB-A--B-A-AAB-AB--BBB-A-AA-BBABAAAAABABAAA-ABA-ABABAAABB-BBA-AABBAB-B--BBB-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7_00039986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B-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278_00125693</w:t>
      </w:r>
      <w:r w:rsidRPr="00945F8E">
        <w:rPr>
          <w:rFonts w:ascii="Consolas" w:hAnsi="Consolas" w:cs="Consolas"/>
          <w:sz w:val="18"/>
          <w:szCs w:val="18"/>
        </w:rPr>
        <w:tab/>
        <w:t>BBAAAB-BABABBBAB-BABBBBBAAAABAAA-BB-BABBABBAB--AAABABAAABBBABABABBABABABBAAAAABBAA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8_00130024</w:t>
      </w:r>
      <w:r w:rsidRPr="00945F8E">
        <w:rPr>
          <w:rFonts w:ascii="Consolas" w:hAnsi="Consolas" w:cs="Consolas"/>
          <w:sz w:val="18"/>
          <w:szCs w:val="18"/>
        </w:rPr>
        <w:tab/>
        <w:t>BBAAABAB-BABBBAB-BAB-BBBAAAABA--BB--BABBAB-AB--AAABABAAAB-BABABABBABABA-BAAAAABBAAA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8_00140004</w:t>
      </w:r>
      <w:r w:rsidRPr="00945F8E">
        <w:rPr>
          <w:rFonts w:ascii="Consolas" w:hAnsi="Consolas" w:cs="Consolas"/>
          <w:sz w:val="18"/>
          <w:szCs w:val="18"/>
        </w:rPr>
        <w:tab/>
        <w:t>BBAAABABABABBBAB-BABBBBBAAAABAAA-B--BABBABBABA-AAABABAAAB-BABABABBABABABBAAAAABB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79_00048901</w:t>
      </w:r>
      <w:r w:rsidRPr="00945F8E">
        <w:rPr>
          <w:rFonts w:ascii="Consolas" w:hAnsi="Consolas" w:cs="Consolas"/>
          <w:sz w:val="18"/>
          <w:szCs w:val="18"/>
        </w:rPr>
        <w:tab/>
        <w:t>BAABABAABBBBA-BABABAAAABAAABBAAAAAA--ABBBABBAA-BABBAABABAABA-BAAAAB-AAABAA-BB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0_00120241</w:t>
      </w:r>
      <w:r w:rsidRPr="00945F8E">
        <w:rPr>
          <w:rFonts w:ascii="Consolas" w:hAnsi="Consolas" w:cs="Consolas"/>
          <w:sz w:val="18"/>
          <w:szCs w:val="18"/>
        </w:rPr>
        <w:tab/>
        <w:t>AABABAABAAABBAAAABBBBB-BBAAABAB-ABABBBABBB-BB-AAAAAABAABBABAAABABABB-A-B-ABBBB-BBAA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2_00003979</w:t>
      </w:r>
      <w:r w:rsidRPr="00945F8E">
        <w:rPr>
          <w:rFonts w:ascii="Consolas" w:hAnsi="Consolas" w:cs="Consolas"/>
          <w:sz w:val="18"/>
          <w:szCs w:val="18"/>
        </w:rPr>
        <w:tab/>
        <w:t>-BBAB-BBAAAABAABBBBBAAB-ABBBABABAAAAAABBAA-ABABBAABBBABBBABABABABAB-BAAAAAAABA-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2_00052887</w:t>
      </w:r>
      <w:r w:rsidRPr="00945F8E">
        <w:rPr>
          <w:rFonts w:ascii="Consolas" w:hAnsi="Consolas" w:cs="Consolas"/>
          <w:sz w:val="18"/>
          <w:szCs w:val="18"/>
        </w:rPr>
        <w:tab/>
        <w:t>-BBABABB-AAABA-BB-BB-AB--BBBABA-AAAAAABB-A-ABABBA-BBBABBBABABABABAB--AAAAAAABA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2_00058935</w:t>
      </w:r>
      <w:r w:rsidRPr="00945F8E">
        <w:rPr>
          <w:rFonts w:ascii="Consolas" w:hAnsi="Consolas" w:cs="Consolas"/>
          <w:sz w:val="18"/>
          <w:szCs w:val="18"/>
        </w:rPr>
        <w:tab/>
        <w:t>-BBAB-BBAAAABAABBBBBA-B-ABBBABAAAAAAAAB-AA-AB-B-AABBBABBBABA-ABABAB-BAAAAAAABA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2_00104637</w:t>
      </w:r>
      <w:r w:rsidRPr="00945F8E">
        <w:rPr>
          <w:rFonts w:ascii="Consolas" w:hAnsi="Consolas" w:cs="Consolas"/>
          <w:sz w:val="18"/>
          <w:szCs w:val="18"/>
        </w:rPr>
        <w:tab/>
        <w:t>ABBAB-B-AAAA-AABBBBAA-B-ABBBABAAAA-AAAB-AAAABAB-AABBBABBBABA-A-ABAB-BAAAAAAABA-A--B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4_00117143</w:t>
      </w:r>
      <w:r w:rsidRPr="00945F8E">
        <w:rPr>
          <w:rFonts w:ascii="Consolas" w:hAnsi="Consolas" w:cs="Consolas"/>
          <w:sz w:val="18"/>
          <w:szCs w:val="18"/>
        </w:rPr>
        <w:tab/>
        <w:t>A-B-BAABAABAABB-BAAA-BAAABBAAAABAA--ABBABBAAAAABBBABBBA-BAAAABA--AAB--AABAABBBBAABB-A-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7_00089116</w:t>
      </w:r>
      <w:r w:rsidRPr="00945F8E">
        <w:rPr>
          <w:rFonts w:ascii="Consolas" w:hAnsi="Consolas" w:cs="Consolas"/>
          <w:sz w:val="18"/>
          <w:szCs w:val="18"/>
        </w:rPr>
        <w:tab/>
        <w:t>B-BABBA-ABBBBABBABAAABA-BABBAAAABBBBBABA-B-A-ABAA-A-ABABAA-AABABAAABBB-BAAA-BABB-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7_00098345</w:t>
      </w:r>
      <w:r w:rsidRPr="00945F8E">
        <w:rPr>
          <w:rFonts w:ascii="Consolas" w:hAnsi="Consolas" w:cs="Consolas"/>
          <w:sz w:val="18"/>
          <w:szCs w:val="18"/>
        </w:rPr>
        <w:tab/>
        <w:t>BBBABBAA-BBBBABBABAAABA-BABBAAAABBBBBABAAB-A-ABAA-ABABABAA-AAB-BAAABBBABAAABBABB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8_0000162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--A-ABABB-AA------A---AAA---B--AAAAAB---BBBAABAB-A-BAA-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88_00120685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AAAA-ABA---BB-ABAB-A-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91_00041924</w:t>
      </w:r>
      <w:r w:rsidRPr="00945F8E">
        <w:rPr>
          <w:rFonts w:ascii="Consolas" w:hAnsi="Consolas" w:cs="Consolas"/>
          <w:sz w:val="18"/>
          <w:szCs w:val="18"/>
        </w:rPr>
        <w:tab/>
        <w:t>BBAAABABBBBAAABABAABBAABABBAAAAABBBAAABAABAAB-BBBABBAABABAABABBBBAB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92_00043248</w:t>
      </w:r>
      <w:r w:rsidRPr="00945F8E">
        <w:rPr>
          <w:rFonts w:ascii="Consolas" w:hAnsi="Consolas" w:cs="Consolas"/>
          <w:sz w:val="18"/>
          <w:szCs w:val="18"/>
        </w:rPr>
        <w:tab/>
        <w:t>AAAAAABBAABABBAAABAAAAAABB-AAA-A--BAAAAAABAB-BB--ABAB-A-BAAABBBBB-BAB-BABABAAAAAABB---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92_00047241</w:t>
      </w:r>
      <w:r w:rsidRPr="00945F8E">
        <w:rPr>
          <w:rFonts w:ascii="Consolas" w:hAnsi="Consolas" w:cs="Consolas"/>
          <w:sz w:val="18"/>
          <w:szCs w:val="18"/>
        </w:rPr>
        <w:tab/>
        <w:t>A-AAAABBAABABBAA-BA-AA-ABB-AAA-A--BAAAAA-BA--BBB-ABAB-A-BAAAB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92_00297194</w:t>
      </w:r>
      <w:r w:rsidRPr="00945F8E">
        <w:rPr>
          <w:rFonts w:ascii="Consolas" w:hAnsi="Consolas" w:cs="Consolas"/>
          <w:sz w:val="18"/>
          <w:szCs w:val="18"/>
        </w:rPr>
        <w:tab/>
        <w:t>A-AAAABBAABABBAA-BA-AA-ABB-AAA-A--BAAAAAABA--BBB-ABAB-A-BAAAB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94_00070732</w:t>
      </w:r>
      <w:r w:rsidRPr="00945F8E">
        <w:rPr>
          <w:rFonts w:ascii="Consolas" w:hAnsi="Consolas" w:cs="Consolas"/>
          <w:sz w:val="18"/>
          <w:szCs w:val="18"/>
        </w:rPr>
        <w:tab/>
        <w:t>B-BAB-BAABBBBABBABA-ABA---BBAA-A-B--BABA-BBABABA--ABABABAA-A-BABAA-B-B-BAAABBB-B-BB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94_00179094</w:t>
      </w:r>
      <w:r w:rsidRPr="00945F8E">
        <w:rPr>
          <w:rFonts w:ascii="Consolas" w:hAnsi="Consolas" w:cs="Consolas"/>
          <w:sz w:val="18"/>
          <w:szCs w:val="18"/>
        </w:rPr>
        <w:tab/>
        <w:t>B-BABBBA-BB-BABBABAAABA-BABBAA-ABBBBBABAAB-ABABAA-ABA-A-AA-AABABAAAB-BABAAA--BBB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297_00203688</w:t>
      </w:r>
      <w:r w:rsidRPr="00945F8E">
        <w:rPr>
          <w:rFonts w:ascii="Consolas" w:hAnsi="Consolas" w:cs="Consolas"/>
          <w:sz w:val="18"/>
          <w:szCs w:val="18"/>
        </w:rPr>
        <w:tab/>
        <w:t>B-BBBB-BAABBBABA--ABAAAABBBBBABAAAAAABAA-AABBABBBABAAABBBA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1_00090885</w:t>
      </w:r>
      <w:r w:rsidRPr="00945F8E">
        <w:rPr>
          <w:rFonts w:ascii="Consolas" w:hAnsi="Consolas" w:cs="Consolas"/>
          <w:sz w:val="18"/>
          <w:szCs w:val="18"/>
        </w:rPr>
        <w:tab/>
        <w:t>AABAB-ABAA-BAB-AAA-BB-BBABAB-AA-----BABBB--BB-BBABB---B-BA-AB-BAB-ABBA-A-BABBBBABB-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2_00091022</w:t>
      </w:r>
      <w:r w:rsidRPr="00945F8E">
        <w:rPr>
          <w:rFonts w:ascii="Consolas" w:hAnsi="Consolas" w:cs="Consolas"/>
          <w:sz w:val="18"/>
          <w:szCs w:val="18"/>
        </w:rPr>
        <w:tab/>
        <w:t>B-ABABABBBA-BA-B-B--AAAABA-BA-AA--AAABBBBABB-AA-BAA--BABBAABAAABAABBA-AABBAB-ABA-AA-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2_00170998</w:t>
      </w:r>
      <w:r w:rsidRPr="00945F8E">
        <w:rPr>
          <w:rFonts w:ascii="Consolas" w:hAnsi="Consolas" w:cs="Consolas"/>
          <w:sz w:val="18"/>
          <w:szCs w:val="18"/>
        </w:rPr>
        <w:tab/>
        <w:t>-AABA--BBBA-BA-BBB-B-AAA--BBABA--B-AABBB-ABB--AB-AA--BAB-AABA-ABAABB-B-ABBABA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5_00084426</w:t>
      </w:r>
      <w:r w:rsidRPr="00945F8E">
        <w:rPr>
          <w:rFonts w:ascii="Consolas" w:hAnsi="Consolas" w:cs="Consolas"/>
          <w:sz w:val="18"/>
          <w:szCs w:val="18"/>
        </w:rPr>
        <w:tab/>
        <w:t>BBAAABBA-AABBAAAB--B-AABA---BA--BB---ABABA-BA-B-A-AABAAA-BB-ABAAAB-BB-A-AAB-AA-ABAA-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5_00092490</w:t>
      </w:r>
      <w:r w:rsidRPr="00945F8E">
        <w:rPr>
          <w:rFonts w:ascii="Consolas" w:hAnsi="Consolas" w:cs="Consolas"/>
          <w:sz w:val="18"/>
          <w:szCs w:val="18"/>
        </w:rPr>
        <w:tab/>
        <w:t>----ABBABB--BAAABBBBBA-BA-ABB--B-BAAAA-A--BBAA--AAA-BAAAB-BBAB-A-BBBBBABA-BBAABABAA--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6_00050934</w:t>
      </w:r>
      <w:r w:rsidRPr="00945F8E">
        <w:rPr>
          <w:rFonts w:ascii="Consolas" w:hAnsi="Consolas" w:cs="Consolas"/>
          <w:sz w:val="18"/>
          <w:szCs w:val="18"/>
        </w:rPr>
        <w:tab/>
        <w:t>BAB-BBAAAAB-BBABABBABAAAAAA-BBB-BAB-BA-AABAAAB-BBBA-AAABBA-ABBBABAAB-ABBAABABBAA-BBBAA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6_00152811</w:t>
      </w:r>
      <w:r w:rsidRPr="00945F8E">
        <w:rPr>
          <w:rFonts w:ascii="Consolas" w:hAnsi="Consolas" w:cs="Consolas"/>
          <w:sz w:val="18"/>
          <w:szCs w:val="18"/>
        </w:rPr>
        <w:tab/>
        <w:t>BBBBBBAAAABBBBABABB-BAAAAAA-BBBABABBBABAABAAAB-BBBAAAAABBA-ABBBABAABBABBAABABBAABBBBAA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07_00082815</w:t>
      </w:r>
      <w:r w:rsidRPr="00945F8E">
        <w:rPr>
          <w:rFonts w:ascii="Consolas" w:hAnsi="Consolas" w:cs="Consolas"/>
          <w:sz w:val="18"/>
          <w:szCs w:val="18"/>
        </w:rPr>
        <w:tab/>
        <w:t>ABAAAAABAABABABBABAAAABAAABAAABBBBBBBBABBBBAABAAA-ABBBA-AABAABABBAAABAABBABB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12_00189844</w:t>
      </w:r>
      <w:r w:rsidRPr="00945F8E">
        <w:rPr>
          <w:rFonts w:ascii="Consolas" w:hAnsi="Consolas" w:cs="Consolas"/>
          <w:sz w:val="18"/>
          <w:szCs w:val="18"/>
        </w:rPr>
        <w:tab/>
        <w:t>BAABABAABBABA-BBBAAAAAAABBABBAB-AAABBAABBA-AAABBABBAAAABAABAABAABBBBBAABAABBAA-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18_00054579</w:t>
      </w:r>
      <w:r w:rsidRPr="00945F8E">
        <w:rPr>
          <w:rFonts w:ascii="Consolas" w:hAnsi="Consolas" w:cs="Consolas"/>
          <w:sz w:val="18"/>
          <w:szCs w:val="18"/>
        </w:rPr>
        <w:tab/>
        <w:t>BBAAABAAAABABABAABAABBBABABABAAABB-BBABBBBBBBBB-AAAAB-BAABBBBABBBABABAABAAA-ABABBBBAABA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1_00005579</w:t>
      </w:r>
      <w:r w:rsidRPr="00945F8E">
        <w:rPr>
          <w:rFonts w:ascii="Consolas" w:hAnsi="Consolas" w:cs="Consolas"/>
          <w:sz w:val="18"/>
          <w:szCs w:val="18"/>
        </w:rPr>
        <w:tab/>
        <w:t>BABABBBAAB-AAAABBA-ABA-ABABA-ABA-AABBBABBABBAB--BB-AAA-BAAABBA-ABABBBAB-BABB--A-AB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1_00007076</w:t>
      </w:r>
      <w:r w:rsidRPr="00945F8E">
        <w:rPr>
          <w:rFonts w:ascii="Consolas" w:hAnsi="Consolas" w:cs="Consolas"/>
          <w:sz w:val="18"/>
          <w:szCs w:val="18"/>
        </w:rPr>
        <w:tab/>
        <w:t>BABABBBA-B-AAAABBA-ABAB-BABA-ABAAAABBB-BBABBAB--BBBAAA-BAAABBA-ABABBBAB-BABB-BA--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1_00051948</w:t>
      </w:r>
      <w:r w:rsidRPr="00945F8E">
        <w:rPr>
          <w:rFonts w:ascii="Consolas" w:hAnsi="Consolas" w:cs="Consolas"/>
          <w:sz w:val="18"/>
          <w:szCs w:val="18"/>
        </w:rPr>
        <w:tab/>
        <w:t>BABABBBAAB-AAAABBA-ABABABABA-ABAAAABBBA--ABBA---BB-AAA-BAAABBA-ABABBBAB-BABB-B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1_00076491</w:t>
      </w:r>
      <w:r w:rsidRPr="00945F8E">
        <w:rPr>
          <w:rFonts w:ascii="Consolas" w:hAnsi="Consolas" w:cs="Consolas"/>
          <w:sz w:val="18"/>
          <w:szCs w:val="18"/>
        </w:rPr>
        <w:tab/>
        <w:t>BABABBBA-B-AAAABBABABABABABAAABAAAABBBABBABBABB-BB-AAA-BAAABBABABABBBAB-BABBABA-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1_00078664</w:t>
      </w:r>
      <w:r w:rsidRPr="00945F8E">
        <w:rPr>
          <w:rFonts w:ascii="Consolas" w:hAnsi="Consolas" w:cs="Consolas"/>
          <w:sz w:val="18"/>
          <w:szCs w:val="18"/>
        </w:rPr>
        <w:tab/>
        <w:t>B-B-BBBAAB-AAAABBA-A-AB-BABA-ABAAAABBBABBABBABB-BB-AAA-BAAABBA-ABABBBAB-BABB-BAB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1_00123067</w:t>
      </w:r>
      <w:r w:rsidRPr="00945F8E">
        <w:rPr>
          <w:rFonts w:ascii="Consolas" w:hAnsi="Consolas" w:cs="Consolas"/>
          <w:sz w:val="18"/>
          <w:szCs w:val="18"/>
        </w:rPr>
        <w:tab/>
        <w:t>BABABBBAABAAA-AB--BABABABABABAB--A--BBABBA-BAB--BB-AAAAB-A-BB----ABBB-B-BABB-BA--BBBBB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2_00246714</w:t>
      </w:r>
      <w:r w:rsidRPr="00945F8E">
        <w:rPr>
          <w:rFonts w:ascii="Consolas" w:hAnsi="Consolas" w:cs="Consolas"/>
          <w:sz w:val="18"/>
          <w:szCs w:val="18"/>
        </w:rPr>
        <w:tab/>
        <w:t>-BB-B-BB-AAABBAB-BBAAAB-AB--ABAAAAAAAABBAAAABBB-A-BBBA-BBABABABABAB--AAAAAAAAABA-BBA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2_00352415</w:t>
      </w:r>
      <w:r w:rsidRPr="00945F8E">
        <w:rPr>
          <w:rFonts w:ascii="Consolas" w:hAnsi="Consolas" w:cs="Consolas"/>
          <w:sz w:val="18"/>
          <w:szCs w:val="18"/>
        </w:rPr>
        <w:tab/>
        <w:t>-BBAB-BBAAAABBAB-BBAAABAABBBABAAAAAAAAB-AA-ABBBAAABBBA-BBABABABABAB--AAAAAAAAA-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3_00050197</w:t>
      </w:r>
      <w:r w:rsidRPr="00945F8E">
        <w:rPr>
          <w:rFonts w:ascii="Consolas" w:hAnsi="Consolas" w:cs="Consolas"/>
          <w:sz w:val="18"/>
          <w:szCs w:val="18"/>
        </w:rPr>
        <w:tab/>
        <w:t>BABABBBBBBBBABBAAABABAB--ABBABBBAAAAABAABB-AAB-BBBBABABABABBAAAAAABBBAABBBBAAB-BBAA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4_00119604</w:t>
      </w:r>
      <w:r w:rsidRPr="00945F8E">
        <w:rPr>
          <w:rFonts w:ascii="Consolas" w:hAnsi="Consolas" w:cs="Consolas"/>
          <w:sz w:val="18"/>
          <w:szCs w:val="18"/>
        </w:rPr>
        <w:tab/>
        <w:t>ABBABAABAABABBB-BBBAABAB-BBABAAABABAABBBBBABBABABBBBBBABBBBB-AAABABBBB-BBAABBBBBABBBA-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7_00014752</w:t>
      </w:r>
      <w:r w:rsidRPr="00945F8E">
        <w:rPr>
          <w:rFonts w:ascii="Consolas" w:hAnsi="Consolas" w:cs="Consolas"/>
          <w:sz w:val="18"/>
          <w:szCs w:val="18"/>
        </w:rPr>
        <w:tab/>
        <w:t>ABBABABBAAAA-BAAA-ABBBBBBBBABBBBBB-AAABBBBBABAABBAABABBBBABBAABAAABABABAAABBABBBAAA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7_00041610</w:t>
      </w:r>
      <w:r w:rsidRPr="00945F8E">
        <w:rPr>
          <w:rFonts w:ascii="Consolas" w:hAnsi="Consolas" w:cs="Consolas"/>
          <w:sz w:val="18"/>
          <w:szCs w:val="18"/>
        </w:rPr>
        <w:tab/>
        <w:t>A-BAB-BBAAAAABAAA-ABB-BBBBBABBB-BBBAAABBBBB-B-ABBAAB-BBBBABBAABAAABABABAAABBABBB-A-A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8_00031991</w:t>
      </w:r>
      <w:r w:rsidRPr="00945F8E">
        <w:rPr>
          <w:rFonts w:ascii="Consolas" w:hAnsi="Consolas" w:cs="Consolas"/>
          <w:sz w:val="18"/>
          <w:szCs w:val="18"/>
        </w:rPr>
        <w:tab/>
        <w:t>BABABBBAABBAAAABBABAABAABABABBB-AAABBBBBAAAAABABABABABAAABABABABBABBAABBBBABBB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9_00090658</w:t>
      </w:r>
      <w:r w:rsidRPr="00945F8E">
        <w:rPr>
          <w:rFonts w:ascii="Consolas" w:hAnsi="Consolas" w:cs="Consolas"/>
          <w:sz w:val="18"/>
          <w:szCs w:val="18"/>
        </w:rPr>
        <w:tab/>
        <w:t>BBABABABABBBABBBBA-BAABAA-AABBBABBBAAAABABBAABABBBBABABAA-B-BAABABBBAAABAABA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9_00148850</w:t>
      </w:r>
      <w:r w:rsidRPr="00945F8E">
        <w:rPr>
          <w:rFonts w:ascii="Consolas" w:hAnsi="Consolas" w:cs="Consolas"/>
          <w:sz w:val="18"/>
          <w:szCs w:val="18"/>
        </w:rPr>
        <w:tab/>
        <w:t>B-ABABA-ABBBABBBBA--AABAA-AABBBABBB-AAA-AB-AAB-BBBBA--B-A-B-BAABABBBAAABAABABAAB-B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29_00292327</w:t>
      </w:r>
      <w:r w:rsidRPr="00945F8E">
        <w:rPr>
          <w:rFonts w:ascii="Consolas" w:hAnsi="Consolas" w:cs="Consolas"/>
          <w:sz w:val="18"/>
          <w:szCs w:val="18"/>
        </w:rPr>
        <w:tab/>
        <w:t>BAABABABABBBABBBBA-BAABAA-AABBBABBBAAAABABBAABABBBBABABAA-B-BAABABBBAAABAABA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1_00028307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BBAB-BBBA--BABAABABBAABBABBABBAAAABBBAA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3_00001119</w:t>
      </w:r>
      <w:r w:rsidRPr="00945F8E">
        <w:rPr>
          <w:rFonts w:ascii="Consolas" w:hAnsi="Consolas" w:cs="Consolas"/>
          <w:sz w:val="18"/>
          <w:szCs w:val="18"/>
        </w:rPr>
        <w:tab/>
        <w:t>AABABAABAAAAABABBA-BB-AB-ABAABBAABABBBABAB-AAAA-BAAA-BBBBABAA-BAABBBABAB-ABBABB-AAA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5_00096736</w:t>
      </w:r>
      <w:r w:rsidRPr="00945F8E">
        <w:rPr>
          <w:rFonts w:ascii="Consolas" w:hAnsi="Consolas" w:cs="Consolas"/>
          <w:sz w:val="18"/>
          <w:szCs w:val="18"/>
        </w:rPr>
        <w:tab/>
        <w:t>B-ABABBABBBBBBBABBBBBBBBBAB-AAA-BABBBAB-BAABBBBABAAABBABBABA-B--BAAB-BBAA-ABBBBA-BBBBB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6_00013872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AABB-BBAAAABBAAABBB-BBBBBABAAAAAA-AB-AAAB-ABBAAB-AAAABAAAABBBBBBB---BB-B-BA-BBB-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6_00181906</w:t>
      </w:r>
      <w:r w:rsidRPr="00945F8E">
        <w:rPr>
          <w:rFonts w:ascii="Consolas" w:hAnsi="Consolas" w:cs="Consolas"/>
          <w:sz w:val="18"/>
          <w:szCs w:val="18"/>
        </w:rPr>
        <w:tab/>
        <w:t>AAABAAB--BBAAAABBAAABB--BBBBBABAA-AAA-ABBA-ABBABBAABAAAAABAAAABBBBBBBAAABBABBBA-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6_0018264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BAABBBBBAAAABBAAABB--BBBBBABAAB--ABABBA-ABBABBAA-AAA-AB-AA-BBBBBB-AAABBABBBA-BBB-A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7_00023590</w:t>
      </w:r>
      <w:r w:rsidRPr="00945F8E">
        <w:rPr>
          <w:rFonts w:ascii="Consolas" w:hAnsi="Consolas" w:cs="Consolas"/>
          <w:sz w:val="18"/>
          <w:szCs w:val="18"/>
        </w:rPr>
        <w:tab/>
        <w:t>B-AAABABAABBBBBBABAAAABAAABAAA--BBBBBBABBB-AA-AAB-A-B-AA-ABABBAB-AABBABBB-BAB-AB-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7_00193731</w:t>
      </w:r>
      <w:r w:rsidRPr="00945F8E">
        <w:rPr>
          <w:rFonts w:ascii="Consolas" w:hAnsi="Consolas" w:cs="Consolas"/>
          <w:sz w:val="18"/>
          <w:szCs w:val="18"/>
        </w:rPr>
        <w:tab/>
        <w:t>BAAAABABAABBBBBBABAAAABAAABAAABBBBBBBBABBB-AAAAAB-ABB-AAAABABBAB-AABBABBB-BAB-ABBB-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7_00193817</w:t>
      </w:r>
      <w:r w:rsidRPr="00945F8E">
        <w:rPr>
          <w:rFonts w:ascii="Consolas" w:hAnsi="Consolas" w:cs="Consolas"/>
          <w:sz w:val="18"/>
          <w:szCs w:val="18"/>
        </w:rPr>
        <w:tab/>
        <w:t>BAAAABABAABBBBBBABAAAABAAABAAABBBBBBBBABBB-AAAAAB-ABBBAAAABABBAB-AABBABBB-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38_00010913</w:t>
      </w:r>
      <w:r w:rsidRPr="00945F8E">
        <w:rPr>
          <w:rFonts w:ascii="Consolas" w:hAnsi="Consolas" w:cs="Consolas"/>
          <w:sz w:val="18"/>
          <w:szCs w:val="18"/>
        </w:rPr>
        <w:tab/>
        <w:t>AABABAABAAABABBAAAA-BBBBABABBAAAAB-BBABBBAABBBBAABBA-BBABABABABA-AABBBAAABABB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42_00133864</w:t>
      </w:r>
      <w:r w:rsidRPr="00945F8E">
        <w:rPr>
          <w:rFonts w:ascii="Consolas" w:hAnsi="Consolas" w:cs="Consolas"/>
          <w:sz w:val="18"/>
          <w:szCs w:val="18"/>
        </w:rPr>
        <w:tab/>
        <w:t>AA-BAAB-AA-BAABBBA-BBABBABBABBBABB-B-AAABBBABABBAB-ABABBAAABBABAAB-AABBABAAABABA-AABB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44_00000907</w:t>
      </w:r>
      <w:r w:rsidRPr="00945F8E">
        <w:rPr>
          <w:rFonts w:ascii="Consolas" w:hAnsi="Consolas" w:cs="Consolas"/>
          <w:sz w:val="18"/>
          <w:szCs w:val="18"/>
        </w:rPr>
        <w:tab/>
        <w:t>ABA-AABBABABABBBBAB-AAAABABAABABABAAA-AAAB-BAAABAA-BABBB-BBABB--ABAAABBBBABAABABAAA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48_00054691</w:t>
      </w:r>
      <w:r w:rsidRPr="00945F8E">
        <w:rPr>
          <w:rFonts w:ascii="Consolas" w:hAnsi="Consolas" w:cs="Consolas"/>
          <w:sz w:val="18"/>
          <w:szCs w:val="18"/>
        </w:rPr>
        <w:tab/>
        <w:t>BBBABBB-ABABBBABAB--BAA-ABBAABB-BABAAB-B-B-BBAABBAAAABABAABBBBBA-BAABB-ABAAAB--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48_00129051</w:t>
      </w:r>
      <w:r w:rsidRPr="00945F8E">
        <w:rPr>
          <w:rFonts w:ascii="Consolas" w:hAnsi="Consolas" w:cs="Consolas"/>
          <w:sz w:val="18"/>
          <w:szCs w:val="18"/>
        </w:rPr>
        <w:tab/>
        <w:t>BBBABBBB-B--BBAB--B-BAA-A--AABBABA-AAB-B-BABBAABB--A-BABAABBBBBAABAAB-AA-ABA-ABA-AA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48_00131932</w:t>
      </w:r>
      <w:r w:rsidRPr="00945F8E">
        <w:rPr>
          <w:rFonts w:ascii="Consolas" w:hAnsi="Consolas" w:cs="Consolas"/>
          <w:sz w:val="18"/>
          <w:szCs w:val="18"/>
        </w:rPr>
        <w:tab/>
        <w:t>B-BABBBBABABBBABABBABAA-ABBAABBABABAABBB-BABBAABBA-A-BABAABBBBBA-BAABB-ABA-AB-BA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49_00141928</w:t>
      </w:r>
      <w:r w:rsidRPr="00945F8E">
        <w:rPr>
          <w:rFonts w:ascii="Consolas" w:hAnsi="Consolas" w:cs="Consolas"/>
          <w:sz w:val="18"/>
          <w:szCs w:val="18"/>
        </w:rPr>
        <w:tab/>
        <w:t>AAABAAABA-ABB-BAABBABAAABBBBABBBAABBBABAB-B-BBBB-BBA-AABABBAABBABBAB-A-BABBBBAA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49_00180643</w:t>
      </w:r>
      <w:r w:rsidRPr="00945F8E">
        <w:rPr>
          <w:rFonts w:ascii="Consolas" w:hAnsi="Consolas" w:cs="Consolas"/>
          <w:sz w:val="18"/>
          <w:szCs w:val="18"/>
        </w:rPr>
        <w:tab/>
        <w:t>AAABAA-BA-ABBABAABBABAAABBBBABBBAA-BBABAB-BBBBBBBBBA-AABABBAABBABBAB-ABBABBBBAA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50_00164465</w:t>
      </w:r>
      <w:r w:rsidRPr="00945F8E">
        <w:rPr>
          <w:rFonts w:ascii="Consolas" w:hAnsi="Consolas" w:cs="Consolas"/>
          <w:sz w:val="18"/>
          <w:szCs w:val="18"/>
        </w:rPr>
        <w:tab/>
        <w:t>ABBABABBAAAAAAAABAABBBA-BA-ABBBBBBBBABBBBBBAAAABBA-BBAABAABAAABABABAAAB-AABAAABB-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52_00097874</w:t>
      </w:r>
      <w:r w:rsidRPr="00945F8E">
        <w:rPr>
          <w:rFonts w:ascii="Consolas" w:hAnsi="Consolas" w:cs="Consolas"/>
          <w:sz w:val="18"/>
          <w:szCs w:val="18"/>
        </w:rPr>
        <w:tab/>
        <w:t>B--B-BABABABBAABBBBBBAAABBAABBAAAB--BBABBBBAABAA-AABA-BBABBAABBBBBBABBBBBBB-BBBBAB-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53_00289462</w:t>
      </w:r>
      <w:r w:rsidRPr="00945F8E">
        <w:rPr>
          <w:rFonts w:ascii="Consolas" w:hAnsi="Consolas" w:cs="Consolas"/>
          <w:sz w:val="18"/>
          <w:szCs w:val="18"/>
        </w:rPr>
        <w:tab/>
        <w:t>B-AAABBBAAB-BBBBABBABBBABABABBB-A-ABBA--BBABB-B--AA-BAB---B-A-BABAB-BBBBBABBA-B-ABB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57_00207663</w:t>
      </w:r>
      <w:r w:rsidRPr="00945F8E">
        <w:rPr>
          <w:rFonts w:ascii="Consolas" w:hAnsi="Consolas" w:cs="Consolas"/>
          <w:sz w:val="18"/>
          <w:szCs w:val="18"/>
        </w:rPr>
        <w:tab/>
        <w:t>ABBABABAABABABBBBAABAA-BBB-ABAABBB----BBBAABABA-ABABBABBBABAAAABAAAAABBABABA-BBABAA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360_00110201</w:t>
      </w:r>
      <w:r w:rsidRPr="00945F8E">
        <w:rPr>
          <w:rFonts w:ascii="Consolas" w:hAnsi="Consolas" w:cs="Consolas"/>
          <w:sz w:val="18"/>
          <w:szCs w:val="18"/>
        </w:rPr>
        <w:tab/>
        <w:t>BBAAABAAAABBABABBAB-BAA-BAAAAAB-BBBAA-ABBBBBB-BAABABAAABBABBBABABBAA-AAABBBB-BAABA-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61_00090100</w:t>
      </w:r>
      <w:r w:rsidRPr="00945F8E">
        <w:rPr>
          <w:rFonts w:ascii="Consolas" w:hAnsi="Consolas" w:cs="Consolas"/>
          <w:sz w:val="18"/>
          <w:szCs w:val="18"/>
        </w:rPr>
        <w:tab/>
        <w:t>AAAAAAABBABAABBBBAABABBABB-BBBBB-B-AABBAAAA-AAAABBBBBABBBBBA-A-BBBABABBAABBBAABABBB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61_00098725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AAA-BABAABBBBAABABBABB-BBB-B--BAABBAAAA-AA-ABBBBBA-BBBBA-A-BBBABA-BAABBBAAB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65_00040007</w:t>
      </w:r>
      <w:r w:rsidRPr="00945F8E">
        <w:rPr>
          <w:rFonts w:ascii="Consolas" w:hAnsi="Consolas" w:cs="Consolas"/>
          <w:sz w:val="18"/>
          <w:szCs w:val="18"/>
        </w:rPr>
        <w:tab/>
        <w:t>AAAAA-AABBBAAAB-B-ABAA--AABAAAA-ABA-AA-AAA-BA-BABAABAABABAABABABBAA-A-AAABBABBB-A-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68_00035841</w:t>
      </w:r>
      <w:r w:rsidRPr="00945F8E">
        <w:rPr>
          <w:rFonts w:ascii="Consolas" w:hAnsi="Consolas" w:cs="Consolas"/>
          <w:sz w:val="18"/>
          <w:szCs w:val="18"/>
        </w:rPr>
        <w:tab/>
        <w:t>BABABBABBAAAABABBA-BBBAB-ABAABBAABABBBBBABBABBAABAAA-BBABABAAABA-BBABBABAABBABB-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69_00091061</w:t>
      </w:r>
      <w:r w:rsidRPr="00945F8E">
        <w:rPr>
          <w:rFonts w:ascii="Consolas" w:hAnsi="Consolas" w:cs="Consolas"/>
          <w:sz w:val="18"/>
          <w:szCs w:val="18"/>
        </w:rPr>
        <w:tab/>
        <w:t>B-BAB-BBBBB-AB-AAABAB-B--A-BABB--A--ABAA-BBAA-BBBBB-BABABABB-AAA-ABBBAABBBBA-B-BB-AA-B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1_00033776</w:t>
      </w:r>
      <w:r w:rsidRPr="00945F8E">
        <w:rPr>
          <w:rFonts w:ascii="Consolas" w:hAnsi="Consolas" w:cs="Consolas"/>
          <w:sz w:val="18"/>
          <w:szCs w:val="18"/>
        </w:rPr>
        <w:tab/>
        <w:t>B-AAABBBBBABA-AABABBBA-BA-ABBAAABBA--A-BBABAAABBAAAABAABABB-ABAAAABBBBAAAABBAABABAA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1_00097809</w:t>
      </w:r>
      <w:r w:rsidRPr="00945F8E">
        <w:rPr>
          <w:rFonts w:ascii="Consolas" w:hAnsi="Consolas" w:cs="Consolas"/>
          <w:sz w:val="18"/>
          <w:szCs w:val="18"/>
        </w:rPr>
        <w:tab/>
        <w:t>B-AAABABBBA-A-AABABBBA-BA-ABBAAABBA--A-BBABAAABBA-AA--A-ABB-ABAAAABB-BAAAABBAABA-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2_00008410</w:t>
      </w:r>
      <w:r w:rsidRPr="00945F8E">
        <w:rPr>
          <w:rFonts w:ascii="Consolas" w:hAnsi="Consolas" w:cs="Consolas"/>
          <w:sz w:val="18"/>
          <w:szCs w:val="18"/>
        </w:rPr>
        <w:tab/>
        <w:t>A-BABAABAAABBBAABB-BBBBB-ABAAABBABABBBABBB-AAAAABAAA-B-BBABAAABA-BBB-B-B-ABBABBBBAABBB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2_00008496</w:t>
      </w:r>
      <w:r w:rsidRPr="00945F8E">
        <w:rPr>
          <w:rFonts w:ascii="Consolas" w:hAnsi="Consolas" w:cs="Consolas"/>
          <w:sz w:val="18"/>
          <w:szCs w:val="18"/>
        </w:rPr>
        <w:tab/>
        <w:t>AABABAABAAABBBAABB-BBBBB-ABAAABBAB-BBBABBBAAAAAABAAA-B-BBABAAABABBBBABAB-ABB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2_00034420</w:t>
      </w:r>
      <w:r w:rsidRPr="00945F8E">
        <w:rPr>
          <w:rFonts w:ascii="Consolas" w:hAnsi="Consolas" w:cs="Consolas"/>
          <w:sz w:val="18"/>
          <w:szCs w:val="18"/>
        </w:rPr>
        <w:tab/>
        <w:t>AABABAABAAABBBAABB-BBBBB-ABAAABBABABBBABBBAAA-AABAAA-B-BBABAAABABBBBABAB-ABB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2_00168679</w:t>
      </w:r>
      <w:r w:rsidRPr="00945F8E">
        <w:rPr>
          <w:rFonts w:ascii="Consolas" w:hAnsi="Consolas" w:cs="Consolas"/>
          <w:sz w:val="18"/>
          <w:szCs w:val="18"/>
        </w:rPr>
        <w:tab/>
        <w:t>AABABAABAAABBBAABB-BBBBBAABAAABBABABBBABBBAAAAAABAAA-B-BBABAAABABBBB-BAB-ABB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4_00131537</w:t>
      </w:r>
      <w:r w:rsidRPr="00945F8E">
        <w:rPr>
          <w:rFonts w:ascii="Consolas" w:hAnsi="Consolas" w:cs="Consolas"/>
          <w:sz w:val="18"/>
          <w:szCs w:val="18"/>
        </w:rPr>
        <w:tab/>
        <w:t>AAABAAAABBAABABABBAAA-AABAABB---BB-A-BBBBB-A---BBAABBBAABAABAA-BBBBBBB-ABBAB-A-AA-AB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75_00270905</w:t>
      </w:r>
      <w:r w:rsidRPr="00945F8E">
        <w:rPr>
          <w:rFonts w:ascii="Consolas" w:hAnsi="Consolas" w:cs="Consolas"/>
          <w:sz w:val="18"/>
          <w:szCs w:val="18"/>
        </w:rPr>
        <w:tab/>
        <w:t>AAABAAABAAABB-BAABBABABABBBBABBBAABBBA--B-B-B-BA-BBABAABABBAABBABBAB-A-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84_00104078</w:t>
      </w:r>
      <w:r w:rsidRPr="00945F8E">
        <w:rPr>
          <w:rFonts w:ascii="Consolas" w:hAnsi="Consolas" w:cs="Consolas"/>
          <w:sz w:val="18"/>
          <w:szCs w:val="18"/>
        </w:rPr>
        <w:tab/>
        <w:t>BAAA-BAB-AB-BBBB-B-AA-BA-ABAAAB--BBBBBABBB-AA--ABAABBB-A-ABAB-AB-AABBABBBBBAB-ABBBBA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84_00142616</w:t>
      </w:r>
      <w:r w:rsidRPr="00945F8E">
        <w:rPr>
          <w:rFonts w:ascii="Consolas" w:hAnsi="Consolas" w:cs="Consolas"/>
          <w:sz w:val="18"/>
          <w:szCs w:val="18"/>
        </w:rPr>
        <w:tab/>
        <w:t>---AAB-BAAB-B-BB-B-AA-BA-ABAAABBBBBBBBAB-B-AA--AB-ABB-A-AAB-BBAB-AABBABBBBBAB--B-BB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85_00055747</w:t>
      </w:r>
      <w:r w:rsidRPr="00945F8E">
        <w:rPr>
          <w:rFonts w:ascii="Consolas" w:hAnsi="Consolas" w:cs="Consolas"/>
          <w:sz w:val="18"/>
          <w:szCs w:val="18"/>
        </w:rPr>
        <w:tab/>
        <w:t>BABBBBBABAAB-BAAA--BA-BB--BABAABBABBBABAAB--BAAAA-AABBAABAAAA-AAAABABAABB-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85_00056442</w:t>
      </w:r>
      <w:r w:rsidRPr="00945F8E">
        <w:rPr>
          <w:rFonts w:ascii="Consolas" w:hAnsi="Consolas" w:cs="Consolas"/>
          <w:sz w:val="18"/>
          <w:szCs w:val="18"/>
        </w:rPr>
        <w:tab/>
        <w:t>BABBBBBABAAB-BAAA--BA-BB--BABAABBABBBABA-BA-BAAAA-AABBAABAAAA-AAAABABAABB-ABBBB-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86_00063504</w:t>
      </w:r>
      <w:r w:rsidRPr="00945F8E">
        <w:rPr>
          <w:rFonts w:ascii="Consolas" w:hAnsi="Consolas" w:cs="Consolas"/>
          <w:sz w:val="18"/>
          <w:szCs w:val="18"/>
        </w:rPr>
        <w:tab/>
        <w:t>BBBABBAAABABBABBBBABAAABAA-ABABBBBBAABBAAAABA-AAABA-ABABBAAAAAAB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86_00165869</w:t>
      </w:r>
      <w:r w:rsidRPr="00945F8E">
        <w:rPr>
          <w:rFonts w:ascii="Consolas" w:hAnsi="Consolas" w:cs="Consolas"/>
          <w:sz w:val="18"/>
          <w:szCs w:val="18"/>
        </w:rPr>
        <w:tab/>
        <w:t>B-BABBAAABABBABBBBABAAABAA-ABABBBBBAABBAAA-BA-AAABA-ABABBAAAAAAB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90_00037467</w:t>
      </w:r>
      <w:r w:rsidRPr="00945F8E">
        <w:rPr>
          <w:rFonts w:ascii="Consolas" w:hAnsi="Consolas" w:cs="Consolas"/>
          <w:sz w:val="18"/>
          <w:szCs w:val="18"/>
        </w:rPr>
        <w:tab/>
        <w:t>BBBBBBAABAABBB-BBBA--AABAABBAAA-AAABAABAAB-AAAA-ABBBAAABBB-ABAAABBA--ABBBBAABBA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90_00037553</w:t>
      </w:r>
      <w:r w:rsidRPr="00945F8E">
        <w:rPr>
          <w:rFonts w:ascii="Consolas" w:hAnsi="Consolas" w:cs="Consolas"/>
          <w:sz w:val="18"/>
          <w:szCs w:val="18"/>
        </w:rPr>
        <w:tab/>
        <w:t>BBBBBBAABAABBB-BBBA-AAABAABBAAABAAABAABAABAAAA-BABBBAAABBB-ABAAABBA-BABBBBAABBA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90_00202620</w:t>
      </w:r>
      <w:r w:rsidRPr="00945F8E">
        <w:rPr>
          <w:rFonts w:ascii="Consolas" w:hAnsi="Consolas" w:cs="Consolas"/>
          <w:sz w:val="18"/>
          <w:szCs w:val="18"/>
        </w:rPr>
        <w:tab/>
        <w:t>BBB-BBAABAABBB-BBBA-AAA-AABBAAABA-A-AABAAB-AAA-BABBBAAABBB-ABAAABBA-BABBBBAABBAB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94_00173115</w:t>
      </w:r>
      <w:r w:rsidRPr="00945F8E">
        <w:rPr>
          <w:rFonts w:ascii="Consolas" w:hAnsi="Consolas" w:cs="Consolas"/>
          <w:sz w:val="18"/>
          <w:szCs w:val="18"/>
        </w:rPr>
        <w:tab/>
        <w:t>AB-AAABBBBBABBBBABBAAAABBBAABABBAAA-ABABAA-BBBBAABA-AA-AB-BABBABB-BAA-AAAAAABABA-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94_00221787</w:t>
      </w:r>
      <w:r w:rsidRPr="00945F8E">
        <w:rPr>
          <w:rFonts w:ascii="Consolas" w:hAnsi="Consolas" w:cs="Consolas"/>
          <w:sz w:val="18"/>
          <w:szCs w:val="18"/>
        </w:rPr>
        <w:tab/>
        <w:t>ABAAAABBBBBABBBBABBAAA-BBB-ABABBAAABABABAA-BBBBAABAAAA-AB-B-BBABBABAA-AAAA-ABA-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95_00186467</w:t>
      </w:r>
      <w:r w:rsidRPr="00945F8E">
        <w:rPr>
          <w:rFonts w:ascii="Consolas" w:hAnsi="Consolas" w:cs="Consolas"/>
          <w:sz w:val="18"/>
          <w:szCs w:val="18"/>
        </w:rPr>
        <w:tab/>
        <w:t>BABBBBAAABBAAAABBA-ABAB-BABAAABAAAAAABB-AABAAB-B-BBAAABBAAAABAAAAAAAABBAA-BABAB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398_00165404</w:t>
      </w:r>
      <w:r w:rsidRPr="00945F8E">
        <w:rPr>
          <w:rFonts w:ascii="Consolas" w:hAnsi="Consolas" w:cs="Consolas"/>
          <w:sz w:val="18"/>
          <w:szCs w:val="18"/>
        </w:rPr>
        <w:tab/>
        <w:t>BAABABAABBA-BABABBBBAAAABAAB--AB-B-AABBBBABB-AABBAABBBABBAABAAABAABBB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1_00081876</w:t>
      </w:r>
      <w:r w:rsidRPr="00945F8E">
        <w:rPr>
          <w:rFonts w:ascii="Consolas" w:hAnsi="Consolas" w:cs="Consolas"/>
          <w:sz w:val="18"/>
          <w:szCs w:val="18"/>
        </w:rPr>
        <w:tab/>
        <w:t>BABABB-BAABBBABA-BABAAAABBBBBABAAAAAABAABAABBABBBABAAABBBBBBBAAAAB-BBB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1_00248651</w:t>
      </w:r>
      <w:r w:rsidRPr="00945F8E">
        <w:rPr>
          <w:rFonts w:ascii="Consolas" w:hAnsi="Consolas" w:cs="Consolas"/>
          <w:sz w:val="18"/>
          <w:szCs w:val="18"/>
        </w:rPr>
        <w:tab/>
        <w:t>BABABB-BAABBBABA-BABAAAABBBBBABAAAAAABA--AABBABBBABAAABBBBBBBAAAAB-BB-BA-AABAA-AAB-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2_00159839</w:t>
      </w:r>
      <w:r w:rsidRPr="00945F8E">
        <w:rPr>
          <w:rFonts w:ascii="Consolas" w:hAnsi="Consolas" w:cs="Consolas"/>
          <w:sz w:val="18"/>
          <w:szCs w:val="18"/>
        </w:rPr>
        <w:tab/>
        <w:t>BB--A-AB--ABBBBB-BABBBAB-AAABAA--B-AABAAAB-BBA-AAAAAAAAABABABABABBABABABBAABAAB-A-A-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3_00132984</w:t>
      </w:r>
      <w:r w:rsidRPr="00945F8E">
        <w:rPr>
          <w:rFonts w:ascii="Consolas" w:hAnsi="Consolas" w:cs="Consolas"/>
          <w:sz w:val="18"/>
          <w:szCs w:val="18"/>
        </w:rPr>
        <w:tab/>
        <w:t>AABABAABAAABBAAAABBBBBABBA-ABABBABABBBABBBABBAAAAAAABAABBABAAABABABB-A-BBABBBB-B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4_00057176</w:t>
      </w:r>
      <w:r w:rsidRPr="00945F8E">
        <w:rPr>
          <w:rFonts w:ascii="Consolas" w:hAnsi="Consolas" w:cs="Consolas"/>
          <w:sz w:val="18"/>
          <w:szCs w:val="18"/>
        </w:rPr>
        <w:tab/>
        <w:t>AABABABABBBBABBAAABABBBBAABAABBBAAAAABABBBABAA-BBBAAB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4_00072787</w:t>
      </w:r>
      <w:r w:rsidRPr="00945F8E">
        <w:rPr>
          <w:rFonts w:ascii="Consolas" w:hAnsi="Consolas" w:cs="Consolas"/>
          <w:sz w:val="18"/>
          <w:szCs w:val="18"/>
        </w:rPr>
        <w:tab/>
        <w:t>AABABAB-BBBBABBAA-BABBBBAABAABBBAAAAABABBBBBAA-BBBAAB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4_00074401</w:t>
      </w:r>
      <w:r w:rsidRPr="00945F8E">
        <w:rPr>
          <w:rFonts w:ascii="Consolas" w:hAnsi="Consolas" w:cs="Consolas"/>
          <w:sz w:val="18"/>
          <w:szCs w:val="18"/>
        </w:rPr>
        <w:tab/>
        <w:t>AABABABABBBBABBAAABABBBBAABAABBBAAAAABABBBBBAA-BBBAAB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6_00099689</w:t>
      </w:r>
      <w:r w:rsidRPr="00945F8E">
        <w:rPr>
          <w:rFonts w:ascii="Consolas" w:hAnsi="Consolas" w:cs="Consolas"/>
          <w:sz w:val="18"/>
          <w:szCs w:val="18"/>
        </w:rPr>
        <w:tab/>
        <w:t>AABABABABBBBABBAAABABBBBAABAABBBAAAAABABBB-BAA-BBBAABBBBBABBAABAAABBBAAABBBAA-BABA-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6_00125498</w:t>
      </w:r>
      <w:r w:rsidRPr="00945F8E">
        <w:rPr>
          <w:rFonts w:ascii="Consolas" w:hAnsi="Consolas" w:cs="Consolas"/>
          <w:sz w:val="18"/>
          <w:szCs w:val="18"/>
        </w:rPr>
        <w:tab/>
        <w:t>A-B-BABABBB---BAA--ABBBBAABAA-BB-A---BABBBABAA-BBBAAB-B--ABBAA-AAABBBA-ABBBAAABABA-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7_00043627</w:t>
      </w:r>
      <w:r w:rsidRPr="00945F8E">
        <w:rPr>
          <w:rFonts w:ascii="Consolas" w:hAnsi="Consolas" w:cs="Consolas"/>
          <w:sz w:val="18"/>
          <w:szCs w:val="18"/>
        </w:rPr>
        <w:tab/>
        <w:t>BAABABA-BBA-BABABBBB-AAABA-BB-AA-B-AABB-BA-B-AABBAA-BBABBAABAAA-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08_00146209</w:t>
      </w:r>
      <w:r w:rsidRPr="00945F8E">
        <w:rPr>
          <w:rFonts w:ascii="Consolas" w:hAnsi="Consolas" w:cs="Consolas"/>
          <w:sz w:val="18"/>
          <w:szCs w:val="18"/>
        </w:rPr>
        <w:tab/>
        <w:t>A-BABABBAAAAABAAAAABBBA-BAAABBBBBB--AAB-BBBABAABBAABBBBBBA-AAABA-ABABABAAABAABBB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15_00076360</w:t>
      </w:r>
      <w:r w:rsidRPr="00945F8E">
        <w:rPr>
          <w:rFonts w:ascii="Consolas" w:hAnsi="Consolas" w:cs="Consolas"/>
          <w:sz w:val="18"/>
          <w:szCs w:val="18"/>
        </w:rPr>
        <w:tab/>
        <w:t>A-BBBAA-BABBBABAABABBBA-BAAAB-BBABABBBBB-BBB-AAA-AAABBABBABAAABABBBB-A-BBABA-A-BBAA-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17_00063255</w:t>
      </w:r>
      <w:r w:rsidRPr="00945F8E">
        <w:rPr>
          <w:rFonts w:ascii="Consolas" w:hAnsi="Consolas" w:cs="Consolas"/>
          <w:sz w:val="18"/>
          <w:szCs w:val="18"/>
        </w:rPr>
        <w:tab/>
        <w:t>BA-A-BBAABABABBBBAABAAAABB-ABAAABBB--ABB-AABABAAABABBABBBABAAAABAAABBBBABABA-BBAB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20_00044983</w:t>
      </w:r>
      <w:r w:rsidRPr="00945F8E">
        <w:rPr>
          <w:rFonts w:ascii="Consolas" w:hAnsi="Consolas" w:cs="Consolas"/>
          <w:sz w:val="18"/>
          <w:szCs w:val="18"/>
        </w:rPr>
        <w:tab/>
        <w:t>-BABA-ABAAABAB-ABAABBAABBBBBBBB-BBBAAAAB-BBBBAABABBAAABAABABAABBABB-BAA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22_00055761</w:t>
      </w:r>
      <w:r w:rsidRPr="00945F8E">
        <w:rPr>
          <w:rFonts w:ascii="Consolas" w:hAnsi="Consolas" w:cs="Consolas"/>
          <w:sz w:val="18"/>
          <w:szCs w:val="18"/>
        </w:rPr>
        <w:tab/>
        <w:t>B-BABBABBA-A--AB-BAAAAB-BABBB-A-BB-BBBABABBAB-A-ABAB-BA--BBABBA--BA-B-ABAAAAAAAB-BB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26_00091934</w:t>
      </w:r>
      <w:r w:rsidRPr="00945F8E">
        <w:rPr>
          <w:rFonts w:ascii="Consolas" w:hAnsi="Consolas" w:cs="Consolas"/>
          <w:sz w:val="18"/>
          <w:szCs w:val="18"/>
        </w:rPr>
        <w:tab/>
        <w:t>ABB-BAABAAAAAAAABA---BA--A-ABBBBBBBBABBBAB-AAAABBA-BBAABAABAAABABA--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26_00233985</w:t>
      </w:r>
      <w:r w:rsidRPr="00945F8E">
        <w:rPr>
          <w:rFonts w:ascii="Consolas" w:hAnsi="Consolas" w:cs="Consolas"/>
          <w:sz w:val="18"/>
          <w:szCs w:val="18"/>
        </w:rPr>
        <w:tab/>
        <w:t>A-BABAABAAAA-AAABAABBBA-BA-ABBBBBBBBABBBAB-AA-ABBA-BBAABAABAAABABAB-AABAAABAAA-B-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27_00152906</w:t>
      </w:r>
      <w:r w:rsidRPr="00945F8E">
        <w:rPr>
          <w:rFonts w:ascii="Consolas" w:hAnsi="Consolas" w:cs="Consolas"/>
          <w:sz w:val="18"/>
          <w:szCs w:val="18"/>
        </w:rPr>
        <w:tab/>
        <w:t>B--BBBABAAABBAABABBABAAA-A-AABBABA-BBABAA--AABABBBAAAAAB-ABABBBAAAABBABBAA-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28_00025770</w:t>
      </w:r>
      <w:r w:rsidRPr="00945F8E">
        <w:rPr>
          <w:rFonts w:ascii="Consolas" w:hAnsi="Consolas" w:cs="Consolas"/>
          <w:sz w:val="18"/>
          <w:szCs w:val="18"/>
        </w:rPr>
        <w:tab/>
        <w:t>BBBABBAB-AAABB-ABBBABBBB-A-BAABBBBBABABBABAB-AAABBAABBBBBBBABAB-BAABABABAABAAABBB--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32_00004177</w:t>
      </w:r>
      <w:r w:rsidRPr="00945F8E">
        <w:rPr>
          <w:rFonts w:ascii="Consolas" w:hAnsi="Consolas" w:cs="Consolas"/>
          <w:sz w:val="18"/>
          <w:szCs w:val="18"/>
        </w:rPr>
        <w:tab/>
        <w:t>ABBABAABAAAAAAAABAABBBA-BABABBBBBBBBABBBABBAAAABBA-BBAAAAABAAABABABAAAB-AABAAABBBAAAAB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32_00004541</w:t>
      </w:r>
      <w:r w:rsidRPr="00945F8E">
        <w:rPr>
          <w:rFonts w:ascii="Consolas" w:hAnsi="Consolas" w:cs="Consolas"/>
          <w:sz w:val="18"/>
          <w:szCs w:val="18"/>
        </w:rPr>
        <w:tab/>
        <w:t>ABBABAABAAAAAAAABAABBBA-BABABBBBBBBBABBBABBAA-ABBA-BBAAAAABAAABA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34_00198681</w:t>
      </w:r>
      <w:r w:rsidRPr="00945F8E">
        <w:rPr>
          <w:rFonts w:ascii="Consolas" w:hAnsi="Consolas" w:cs="Consolas"/>
          <w:sz w:val="18"/>
          <w:szCs w:val="18"/>
        </w:rPr>
        <w:tab/>
        <w:t>BABBBB-BBABBAABABABB-AAABBBBB-AAAB-AAAABBBAABBBAABAAABABBBBBABBBBBAA-AABAAABAA-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35_00117204</w:t>
      </w:r>
      <w:r w:rsidRPr="00945F8E">
        <w:rPr>
          <w:rFonts w:ascii="Consolas" w:hAnsi="Consolas" w:cs="Consolas"/>
          <w:sz w:val="18"/>
          <w:szCs w:val="18"/>
        </w:rPr>
        <w:tab/>
        <w:t>BABBBBBBABBBBAABABBAAABAAAABBBBBABAAABBBABAABABBBBBBA-BBABABABABBBBAAABABBBBBAAABBB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38_00055320</w:t>
      </w:r>
      <w:r w:rsidRPr="00945F8E">
        <w:rPr>
          <w:rFonts w:ascii="Consolas" w:hAnsi="Consolas" w:cs="Consolas"/>
          <w:sz w:val="18"/>
          <w:szCs w:val="18"/>
        </w:rPr>
        <w:tab/>
        <w:t>ABAAAAAAAABAAAABAAAABBABBBBAAABB-B-AA-AAABBBBBBAABABAABAAAAABABABAABABBBBBBAB-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38_00056982</w:t>
      </w:r>
      <w:r w:rsidRPr="00945F8E">
        <w:rPr>
          <w:rFonts w:ascii="Consolas" w:hAnsi="Consolas" w:cs="Consolas"/>
          <w:sz w:val="18"/>
          <w:szCs w:val="18"/>
        </w:rPr>
        <w:tab/>
        <w:t>ABAA-AAAAABAA-ABAAAA--AB-BBAAAB-BBAAABAAAB-BBBBAA-ABAA-AAAA-BABA-AABABBBBBBAB-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38_00076718</w:t>
      </w:r>
      <w:r w:rsidRPr="00945F8E">
        <w:rPr>
          <w:rFonts w:ascii="Consolas" w:hAnsi="Consolas" w:cs="Consolas"/>
          <w:sz w:val="18"/>
          <w:szCs w:val="18"/>
        </w:rPr>
        <w:tab/>
        <w:t>A-AA-AAA--BAAA-B-AAA-BAB-BBA-ABB-BA-AAAAAB-BBBBAA-ABA-BA-AAABABA-AA-AB-BBB-ABABBAAA-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3_00112775</w:t>
      </w:r>
      <w:r w:rsidRPr="00945F8E">
        <w:rPr>
          <w:rFonts w:ascii="Consolas" w:hAnsi="Consolas" w:cs="Consolas"/>
          <w:sz w:val="18"/>
          <w:szCs w:val="18"/>
        </w:rPr>
        <w:tab/>
        <w:t>AAA-AAA-AABAAABB-A-A-ABBBABAABBBBBA-A-A-BB---BBAAA--ABBA-AAAAABBBAAB-B-BBAB-BBBBAA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5_00112389</w:t>
      </w:r>
      <w:r w:rsidRPr="00945F8E">
        <w:rPr>
          <w:rFonts w:ascii="Consolas" w:hAnsi="Consolas" w:cs="Consolas"/>
          <w:sz w:val="18"/>
          <w:szCs w:val="18"/>
        </w:rPr>
        <w:tab/>
        <w:t>BAABABAABBA-BABBBB-BAAAABA-BA-AA-B-AABBBBA-B--AB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6_00009270</w:t>
      </w:r>
      <w:r w:rsidRPr="00945F8E">
        <w:rPr>
          <w:rFonts w:ascii="Consolas" w:hAnsi="Consolas" w:cs="Consolas"/>
          <w:sz w:val="18"/>
          <w:szCs w:val="18"/>
        </w:rPr>
        <w:tab/>
        <w:t>ABBABAB-AABABABBBBBAABBBAAAABBB-AAABBBBAAAAAABABAAABABAABAABABABBABAABBABBBABBBAB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6_00070646</w:t>
      </w:r>
      <w:r w:rsidRPr="00945F8E">
        <w:rPr>
          <w:rFonts w:ascii="Consolas" w:hAnsi="Consolas" w:cs="Consolas"/>
          <w:sz w:val="18"/>
          <w:szCs w:val="18"/>
        </w:rPr>
        <w:tab/>
        <w:t>ABBABAB-AABABABBBBBAABBBAAAABBBBAAABBBBAAA-AA-ABAAABABAABAAB-BABBABAABBABBBABBBAB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6_00087102</w:t>
      </w:r>
      <w:r w:rsidRPr="00945F8E">
        <w:rPr>
          <w:rFonts w:ascii="Consolas" w:hAnsi="Consolas" w:cs="Consolas"/>
          <w:sz w:val="18"/>
          <w:szCs w:val="18"/>
        </w:rPr>
        <w:tab/>
        <w:t>ABBABAB-AABAB-BBBBBAABBBAAAABBB-AAABBBBAAA-AABA-AAABABAABAAB-BABBABAABBABBBABBBAB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8_00021752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-AABABABB-AAABB-BAABABBBABABAABBBAB-ABB-BB-A--AABAABABBAABBABBABBAAAABAAAAAA-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8_0014934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-AABABABB-AAABBABAAAABBBABBBAABBBAB-AB--BBBA--AABAABABBAABBABBABBA-AABBAAAAA-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9_00080873</w:t>
      </w:r>
      <w:r w:rsidRPr="00945F8E">
        <w:rPr>
          <w:rFonts w:ascii="Consolas" w:hAnsi="Consolas" w:cs="Consolas"/>
          <w:sz w:val="18"/>
          <w:szCs w:val="18"/>
        </w:rPr>
        <w:tab/>
        <w:t>B---BBBABBBB-B-AAABA-ABBAABBABBBAAAAABAABB-BAB-BBBBABAB-BABB-AAAAABBB-ABBBBAABA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9_00120639</w:t>
      </w:r>
      <w:r w:rsidRPr="00945F8E">
        <w:rPr>
          <w:rFonts w:ascii="Consolas" w:hAnsi="Consolas" w:cs="Consolas"/>
          <w:sz w:val="18"/>
          <w:szCs w:val="18"/>
        </w:rPr>
        <w:tab/>
        <w:t>B-BABBBABBBBABBAAABA-ABAAABBABBBAAA-ABA-BBBBAB-BBBB-B-BABABB-AAAAABBBAABBBBAABB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49_00163369</w:t>
      </w:r>
      <w:r w:rsidRPr="00945F8E">
        <w:rPr>
          <w:rFonts w:ascii="Consolas" w:hAnsi="Consolas" w:cs="Consolas"/>
          <w:sz w:val="18"/>
          <w:szCs w:val="18"/>
        </w:rPr>
        <w:tab/>
        <w:t>B-BABBBABBBBABB-AABA-AB-AABBABBBAAAAABAABB-BAB-BBBBABABABABBAAAAAABBBAABBBBAAB-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51_00047919</w:t>
      </w:r>
      <w:r w:rsidRPr="00945F8E">
        <w:rPr>
          <w:rFonts w:ascii="Consolas" w:hAnsi="Consolas" w:cs="Consolas"/>
          <w:sz w:val="18"/>
          <w:szCs w:val="18"/>
        </w:rPr>
        <w:tab/>
        <w:t>BAABABABAABBBBBBBBBABBAAAABAABBABBBBBABBBBABABBBABAB-AABAAAB-ABAABBBAAAABAB-ABB-AAA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53_00101869</w:t>
      </w:r>
      <w:r w:rsidRPr="00945F8E">
        <w:rPr>
          <w:rFonts w:ascii="Consolas" w:hAnsi="Consolas" w:cs="Consolas"/>
          <w:sz w:val="18"/>
          <w:szCs w:val="18"/>
        </w:rPr>
        <w:tab/>
        <w:t>A-AAAABBAABABBAA-BA-AA-ABB-AAA-A--AAAAAAABA-ABBB-ABAB-AABAAAB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54_00184605</w:t>
      </w:r>
      <w:r w:rsidRPr="00945F8E">
        <w:rPr>
          <w:rFonts w:ascii="Consolas" w:hAnsi="Consolas" w:cs="Consolas"/>
          <w:sz w:val="18"/>
          <w:szCs w:val="18"/>
        </w:rPr>
        <w:tab/>
        <w:t>ABBABAABAAAAAAAABAABBBA-BA-ABBBBBBB-ABBBABBAAAABBAABBAABAABAAABA-ABAAAB-AABAAABBBA-A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56_00101100</w:t>
      </w:r>
      <w:r w:rsidRPr="00945F8E">
        <w:rPr>
          <w:rFonts w:ascii="Consolas" w:hAnsi="Consolas" w:cs="Consolas"/>
          <w:sz w:val="18"/>
          <w:szCs w:val="18"/>
        </w:rPr>
        <w:tab/>
        <w:t>B-ABABBAABBBBBABBBBABAABB-AAABBBBBBAABB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57_00143393</w:t>
      </w:r>
      <w:r w:rsidRPr="00945F8E">
        <w:rPr>
          <w:rFonts w:ascii="Consolas" w:hAnsi="Consolas" w:cs="Consolas"/>
          <w:sz w:val="18"/>
          <w:szCs w:val="18"/>
        </w:rPr>
        <w:tab/>
        <w:t>B--ABB--ABABAABBBAABAAABBA-ABA--ABBBBBBBBA-BA-A-AB----ABBABAAA-AA-AAAABAAABAB-AA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461_00021616</w:t>
      </w:r>
      <w:r w:rsidRPr="00945F8E">
        <w:rPr>
          <w:rFonts w:ascii="Consolas" w:hAnsi="Consolas" w:cs="Consolas"/>
          <w:sz w:val="18"/>
          <w:szCs w:val="18"/>
        </w:rPr>
        <w:tab/>
        <w:t>ABAAAABBBBBA-BBBA-AAAABBBB-ABABBAAA-ABABAAAABBBAABAA-A-AB-BABBABBABAA-AAAA-ABABAA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61_00154742</w:t>
      </w:r>
      <w:r w:rsidRPr="00945F8E">
        <w:rPr>
          <w:rFonts w:ascii="Consolas" w:hAnsi="Consolas" w:cs="Consolas"/>
          <w:sz w:val="18"/>
          <w:szCs w:val="18"/>
        </w:rPr>
        <w:tab/>
        <w:t>ABAAAABBBBBA-BBBA-AAAABBBB-ABABBAAA-ABABAA-ABBBAABAAAA-ABABABBABBABAA-AAAA-ABABAA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61_00159327</w:t>
      </w:r>
      <w:r w:rsidRPr="00945F8E">
        <w:rPr>
          <w:rFonts w:ascii="Consolas" w:hAnsi="Consolas" w:cs="Consolas"/>
          <w:sz w:val="18"/>
          <w:szCs w:val="18"/>
        </w:rPr>
        <w:tab/>
        <w:t>A-AAAABB-BBA-BBBA-AAAABBBB-ABABBAAA-ABABAA-ABBBAABAAAA-AB-BABBABBABAA-AAAA-ABABAABBAAB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61_00159776</w:t>
      </w:r>
      <w:r w:rsidRPr="00945F8E">
        <w:rPr>
          <w:rFonts w:ascii="Consolas" w:hAnsi="Consolas" w:cs="Consolas"/>
          <w:sz w:val="18"/>
          <w:szCs w:val="18"/>
        </w:rPr>
        <w:tab/>
        <w:t>ABAAAABBBBBA-BBBA-AAAABBBB-ABABBAAA-ABABAA-AB-BAABAAAA-AB-BABBABBAB-A-AAAA-ABABA-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65_00029060</w:t>
      </w:r>
      <w:r w:rsidRPr="00945F8E">
        <w:rPr>
          <w:rFonts w:ascii="Consolas" w:hAnsi="Consolas" w:cs="Consolas"/>
          <w:sz w:val="18"/>
          <w:szCs w:val="18"/>
        </w:rPr>
        <w:tab/>
        <w:t>BABABBB-BBBAABBAAABABAB--ABBABBBAAAAABAABBBAAB-BBBBABABABABBAAAAAABBBABBABBAAB-B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69_00118507</w:t>
      </w:r>
      <w:r w:rsidRPr="00945F8E">
        <w:rPr>
          <w:rFonts w:ascii="Consolas" w:hAnsi="Consolas" w:cs="Consolas"/>
          <w:sz w:val="18"/>
          <w:szCs w:val="18"/>
        </w:rPr>
        <w:tab/>
        <w:t>B-B-BB-BBABBAABABABBBAAABB-B-BAAAAAAAAABBB-AB-BAA-AAABABBBBBABBBBB-A-AABAAABAA-B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69_00254288</w:t>
      </w:r>
      <w:r w:rsidRPr="00945F8E">
        <w:rPr>
          <w:rFonts w:ascii="Consolas" w:hAnsi="Consolas" w:cs="Consolas"/>
          <w:sz w:val="18"/>
          <w:szCs w:val="18"/>
        </w:rPr>
        <w:tab/>
        <w:t>B-B-BB-BBABBAABABABBBAAABBBBBBAAAAAAA-ABBBAABBBAABAA-BABBBBBABBBBBAA-AABAAABAABBBAAA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77_00001373</w:t>
      </w:r>
      <w:r w:rsidRPr="00945F8E">
        <w:rPr>
          <w:rFonts w:ascii="Consolas" w:hAnsi="Consolas" w:cs="Consolas"/>
          <w:sz w:val="18"/>
          <w:szCs w:val="18"/>
        </w:rPr>
        <w:tab/>
        <w:t>BAAAABAABBA-BABABBAAAAAABAABBAAABBBAABBBBBBABAAABBABBBABBABABAABBBBBBBBABAAAAAAAA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78_00022019</w:t>
      </w:r>
      <w:r w:rsidRPr="00945F8E">
        <w:rPr>
          <w:rFonts w:ascii="Consolas" w:hAnsi="Consolas" w:cs="Consolas"/>
          <w:sz w:val="18"/>
          <w:szCs w:val="18"/>
        </w:rPr>
        <w:tab/>
        <w:t>BAABABAAABBAAAABBA-ABABAAABAAABAAA-BBBBAAABAA-AAABBAAA-BAAAABAAAAA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78_00192770</w:t>
      </w:r>
      <w:r w:rsidRPr="00945F8E">
        <w:rPr>
          <w:rFonts w:ascii="Consolas" w:hAnsi="Consolas" w:cs="Consolas"/>
          <w:sz w:val="18"/>
          <w:szCs w:val="18"/>
        </w:rPr>
        <w:tab/>
        <w:t>BAABABAAABB--AABBA-ABABAAAB-AAB-AAABBBBAAA-AA-A-ABBAAA-BAAAABAAAAAAA-BBABABBBABAB-BBA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80_00008481</w:t>
      </w:r>
      <w:r w:rsidRPr="00945F8E">
        <w:rPr>
          <w:rFonts w:ascii="Consolas" w:hAnsi="Consolas" w:cs="Consolas"/>
          <w:sz w:val="18"/>
          <w:szCs w:val="18"/>
        </w:rPr>
        <w:tab/>
        <w:t>BB-B-BBBAB-AA--ABABBABAAABAAABABABABBBAABBAAABB-BAAA-ABABABAAA-AAB-BBAAAABA-AABAA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81_00096660</w:t>
      </w:r>
      <w:r w:rsidRPr="00945F8E">
        <w:rPr>
          <w:rFonts w:ascii="Consolas" w:hAnsi="Consolas" w:cs="Consolas"/>
          <w:sz w:val="18"/>
          <w:szCs w:val="18"/>
        </w:rPr>
        <w:tab/>
        <w:t>BABABBBBABBAAA---ABAABAABBBBBB--AAABBBABAAAAA-AB-AABABAAABABAAABB-BBA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88_00002062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BBABBBBBABAABBBBBAAA--ABBBABA-BAABABAABBAABA-BAB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88_00135615</w:t>
      </w:r>
      <w:r w:rsidRPr="00945F8E">
        <w:rPr>
          <w:rFonts w:ascii="Consolas" w:hAnsi="Consolas" w:cs="Consolas"/>
          <w:sz w:val="18"/>
          <w:szCs w:val="18"/>
        </w:rPr>
        <w:tab/>
        <w:t>ABBABAAAB-B-BBBB-B--BBAABAABBB--B-BABBB-BA-BBBBBAAA---BBBABA-BAABAB-ABBAABA-BABABAA-A-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93_00254512</w:t>
      </w:r>
      <w:r w:rsidRPr="00945F8E">
        <w:rPr>
          <w:rFonts w:ascii="Consolas" w:hAnsi="Consolas" w:cs="Consolas"/>
          <w:sz w:val="18"/>
          <w:szCs w:val="18"/>
        </w:rPr>
        <w:tab/>
        <w:t>ABBBBABBA-ABBAAAABAA-BABAABABB-ABBBBBB-AAAB-B-ABBA-ABAA-BAABBAABBBB-B-BBBABAAAABABBA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494_00148130</w:t>
      </w:r>
      <w:r w:rsidRPr="00945F8E">
        <w:rPr>
          <w:rFonts w:ascii="Consolas" w:hAnsi="Consolas" w:cs="Consolas"/>
          <w:sz w:val="18"/>
          <w:szCs w:val="18"/>
        </w:rPr>
        <w:tab/>
        <w:t>ABAAAABBBABBBBABBBABA-AABBBBBBBB-AAAABBB-ABAA-BAAAAABBABABABBAAAAAABAABABABBBBAA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0_00147902</w:t>
      </w:r>
      <w:r w:rsidRPr="00945F8E">
        <w:rPr>
          <w:rFonts w:ascii="Consolas" w:hAnsi="Consolas" w:cs="Consolas"/>
          <w:sz w:val="18"/>
          <w:szCs w:val="18"/>
        </w:rPr>
        <w:tab/>
        <w:t>BABABBBAAABBABBBBAA-BBBBAABABBBAABAAABA-BB-AAABBBBAABABBBAABBABAAB-AABBBAABBAAB--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1_00086602</w:t>
      </w:r>
      <w:r w:rsidRPr="00945F8E">
        <w:rPr>
          <w:rFonts w:ascii="Consolas" w:hAnsi="Consolas" w:cs="Consolas"/>
          <w:sz w:val="18"/>
          <w:szCs w:val="18"/>
        </w:rPr>
        <w:tab/>
        <w:t>BBBA-BAABABABAABABAA-ABABABBBAAAAAABBBABABBA-BAAABB-B-ABABB--BAB-BAABAAABABAAAA-ABBBB-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1_00172835</w:t>
      </w:r>
      <w:r w:rsidRPr="00945F8E">
        <w:rPr>
          <w:rFonts w:ascii="Consolas" w:hAnsi="Consolas" w:cs="Consolas"/>
          <w:sz w:val="18"/>
          <w:szCs w:val="18"/>
        </w:rPr>
        <w:tab/>
        <w:t>BBBABBAABA-ABAABABA-AABAB-BBBAAAAAABBBABAB-A-BAAABBB-BABABBABBA-BBAABAAABA-AAAA-ABBB-A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5_00051122</w:t>
      </w:r>
      <w:r w:rsidRPr="00945F8E">
        <w:rPr>
          <w:rFonts w:ascii="Consolas" w:hAnsi="Consolas" w:cs="Consolas"/>
          <w:sz w:val="18"/>
          <w:szCs w:val="18"/>
        </w:rPr>
        <w:tab/>
        <w:t>AB-BAAABA-BA--BAAAAABAAAAABBBAABBABAAAA-AAB-A-ABBA-AAAAABAB-BBBBABBBAABBAAA-BA-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5_00086863</w:t>
      </w:r>
      <w:r w:rsidRPr="00945F8E">
        <w:rPr>
          <w:rFonts w:ascii="Consolas" w:hAnsi="Consolas" w:cs="Consolas"/>
          <w:sz w:val="18"/>
          <w:szCs w:val="18"/>
        </w:rPr>
        <w:tab/>
        <w:t>A-ABAAABA-BA-A-AAA-ABABAAABBBAABBA-AAAABA-BBA-ABBAAAAAAA-ABABBBBABBB-ABBAAABBAA--AAB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5_00090603</w:t>
      </w:r>
      <w:r w:rsidRPr="00945F8E">
        <w:rPr>
          <w:rFonts w:ascii="Consolas" w:hAnsi="Consolas" w:cs="Consolas"/>
          <w:sz w:val="18"/>
          <w:szCs w:val="18"/>
        </w:rPr>
        <w:tab/>
        <w:t>ABABAAABA-BAAABAAAAABAAAAABBBAABBA-AAAABAA-BABABBA-AAAAABABABBBBABBBAABBAAABBAABAA-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5_00093964</w:t>
      </w:r>
      <w:r w:rsidRPr="00945F8E">
        <w:rPr>
          <w:rFonts w:ascii="Consolas" w:hAnsi="Consolas" w:cs="Consolas"/>
          <w:sz w:val="18"/>
          <w:szCs w:val="18"/>
        </w:rPr>
        <w:tab/>
        <w:t>ABA---ABA-BAAABAAAAABAAA-ABBBAABB-B-AAABAABBA-AB-A-A-AA--ABABBBBABBBAABBAAABBAABAAA-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5_00094854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BBABABBA-AAAAABABABBBBABBB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6_00143535</w:t>
      </w:r>
      <w:r w:rsidRPr="00945F8E">
        <w:rPr>
          <w:rFonts w:ascii="Consolas" w:hAnsi="Consolas" w:cs="Consolas"/>
          <w:sz w:val="18"/>
          <w:szCs w:val="18"/>
        </w:rPr>
        <w:tab/>
        <w:t>ABAB--AB--BAAABAA--AB-BAAABBBA--BABAAAABAA-BABABBA-AAAAA-ABABBBBABBB-ABBA-A-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6_00158600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BBA-ABBA-AAAAABABABBBBABBB-ABBAAABBAABAAA-BA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06_00174754</w:t>
      </w:r>
      <w:r w:rsidRPr="00945F8E">
        <w:rPr>
          <w:rFonts w:ascii="Consolas" w:hAnsi="Consolas" w:cs="Consolas"/>
          <w:sz w:val="18"/>
          <w:szCs w:val="18"/>
        </w:rPr>
        <w:tab/>
        <w:t>ABABAAABA-BAAABAAAAABA-AAABBBAABBABAAAABAABBABABBA-AA-AABABABBBBABB-AABBAAABBAA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16_00241160</w:t>
      </w:r>
      <w:r w:rsidRPr="00945F8E">
        <w:rPr>
          <w:rFonts w:ascii="Consolas" w:hAnsi="Consolas" w:cs="Consolas"/>
          <w:sz w:val="18"/>
          <w:szCs w:val="18"/>
        </w:rPr>
        <w:tab/>
        <w:t>BABBBBAAAAAB-AAAB--BA-BB-BBAAAABBABBBABAABA-AAAAABAA-BAABAAAABAAAABABAABBAABBBBB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17_00101548</w:t>
      </w:r>
      <w:r w:rsidRPr="00945F8E">
        <w:rPr>
          <w:rFonts w:ascii="Consolas" w:hAnsi="Consolas" w:cs="Consolas"/>
          <w:sz w:val="18"/>
          <w:szCs w:val="18"/>
        </w:rPr>
        <w:tab/>
        <w:t>-ABABBBBABBB-ABBABAB--BAAAAABA-BBBBAAAAABAAA-BAABAABAAABAA-BAAABB-ABBBBBB-A---BBA-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19_00036545</w:t>
      </w:r>
      <w:r w:rsidRPr="00945F8E">
        <w:rPr>
          <w:rFonts w:ascii="Consolas" w:hAnsi="Consolas" w:cs="Consolas"/>
          <w:sz w:val="18"/>
          <w:szCs w:val="18"/>
        </w:rPr>
        <w:tab/>
        <w:t>B-ABABAB-ABBBBBBABBBBBAAAABABB-AB---BA-BBA-B--BA--A-BAAB-BAB-A-A-BAAAB-ABABAABBAA-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1_00042222</w:t>
      </w:r>
      <w:r w:rsidRPr="00945F8E">
        <w:rPr>
          <w:rFonts w:ascii="Consolas" w:hAnsi="Consolas" w:cs="Consolas"/>
          <w:sz w:val="18"/>
          <w:szCs w:val="18"/>
        </w:rPr>
        <w:tab/>
        <w:t>A-AB-ABBA-ABBAAAABAAA-ABAABABB-ABBBBBBAAA-B-BBA-AA-ABA-AABABBAABBBB-B-BBBABAAAABABB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4_00015362</w:t>
      </w:r>
      <w:r w:rsidRPr="00945F8E">
        <w:rPr>
          <w:rFonts w:ascii="Consolas" w:hAnsi="Consolas" w:cs="Consolas"/>
          <w:sz w:val="18"/>
          <w:szCs w:val="18"/>
        </w:rPr>
        <w:tab/>
        <w:t>B--AABBB-AAAAAAB-ABBBAABB-BABBB-ABABBB-BAB-A-BAAA-BA-BBABBAA--AB-AABBBAB-ABA-BB-A-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5_00041969</w:t>
      </w:r>
      <w:r w:rsidRPr="00945F8E">
        <w:rPr>
          <w:rFonts w:ascii="Consolas" w:hAnsi="Consolas" w:cs="Consolas"/>
          <w:sz w:val="18"/>
          <w:szCs w:val="18"/>
        </w:rPr>
        <w:tab/>
        <w:t>BAAAAB-BBAABBBAA-BBAAABAAABAAAABBABAAABBBBABBA-AAAABAB-AAAAAB-AAA-ABAAAAAAABB-A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5_00079464</w:t>
      </w:r>
      <w:r w:rsidRPr="00945F8E">
        <w:rPr>
          <w:rFonts w:ascii="Consolas" w:hAnsi="Consolas" w:cs="Consolas"/>
          <w:sz w:val="18"/>
          <w:szCs w:val="18"/>
        </w:rPr>
        <w:tab/>
        <w:t>BAAAAB-BBAABBBAA-BBAAABAAABAAAABBABAAABBBBABBA-AAAABAB-AAAAAB-AAA-ABAAAAAAABB-A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6_00143224</w:t>
      </w:r>
      <w:r w:rsidRPr="00945F8E">
        <w:rPr>
          <w:rFonts w:ascii="Consolas" w:hAnsi="Consolas" w:cs="Consolas"/>
          <w:sz w:val="18"/>
          <w:szCs w:val="18"/>
        </w:rPr>
        <w:tab/>
        <w:t>A-BABAABAAAAAAAABAABBAA-BABABBBBBBBBABBBABBAAAABBA-BBAAAAABAAABBBABAAAB-AABAAABBB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7_00015666</w:t>
      </w:r>
      <w:r w:rsidRPr="00945F8E">
        <w:rPr>
          <w:rFonts w:ascii="Consolas" w:hAnsi="Consolas" w:cs="Consolas"/>
          <w:sz w:val="18"/>
          <w:szCs w:val="18"/>
        </w:rPr>
        <w:tab/>
        <w:t>BBBABBABBABABAABABAAAABABABABABBBB-BBBABABBABBAAABABABAAAABAABA-BBAABBABAABAB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7_00025547</w:t>
      </w:r>
      <w:r w:rsidRPr="00945F8E">
        <w:rPr>
          <w:rFonts w:ascii="Consolas" w:hAnsi="Consolas" w:cs="Consolas"/>
          <w:sz w:val="18"/>
          <w:szCs w:val="18"/>
        </w:rPr>
        <w:tab/>
        <w:t>B-BABBABBABABAABABAAAABABABABABBBB-BBBABABB-BBAAABABABAAAABAABA-BBAABBABAABAB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29_00222254</w:t>
      </w:r>
      <w:r w:rsidRPr="00945F8E">
        <w:rPr>
          <w:rFonts w:ascii="Consolas" w:hAnsi="Consolas" w:cs="Consolas"/>
          <w:sz w:val="18"/>
          <w:szCs w:val="18"/>
        </w:rPr>
        <w:tab/>
        <w:t>ABAA-AABAABAAABBAAA-B-BB-ABAABBBBBAAABAABB-BBBBAABABABBAAAAAAABBAAABABBBBABABB--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32_00020336</w:t>
      </w:r>
      <w:r w:rsidRPr="00945F8E">
        <w:rPr>
          <w:rFonts w:ascii="Consolas" w:hAnsi="Consolas" w:cs="Consolas"/>
          <w:sz w:val="18"/>
          <w:szCs w:val="18"/>
        </w:rPr>
        <w:tab/>
        <w:t>BBA-AB-BBBB-AABABAABBA-BABBAAAA-B-BAAABAAB-AB-BBBABB-ABABAA-ABBBBAAB--AAABBAAB-AA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34_00015401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-AABBBBABB-AAB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36_00045890</w:t>
      </w:r>
      <w:r w:rsidRPr="00945F8E">
        <w:rPr>
          <w:rFonts w:ascii="Consolas" w:hAnsi="Consolas" w:cs="Consolas"/>
          <w:sz w:val="18"/>
          <w:szCs w:val="18"/>
        </w:rPr>
        <w:tab/>
        <w:t>BBBABBBBAABAABA-AAABABAAABABBB-BABAAABABAA-AABAAABBBBABABBBA-AABBBAAAABABBAB-AAABBBB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36_00164233</w:t>
      </w:r>
      <w:r w:rsidRPr="00945F8E">
        <w:rPr>
          <w:rFonts w:ascii="Consolas" w:hAnsi="Consolas" w:cs="Consolas"/>
          <w:sz w:val="18"/>
          <w:szCs w:val="18"/>
        </w:rPr>
        <w:tab/>
        <w:t>BBBABBBBAABAABA-AAABABAAABABBBABABAAABABAABAABAAABBBBABABBBA-AABBBAAAABABBAB-AAA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0_00047030</w:t>
      </w:r>
      <w:r w:rsidRPr="00945F8E">
        <w:rPr>
          <w:rFonts w:ascii="Consolas" w:hAnsi="Consolas" w:cs="Consolas"/>
          <w:sz w:val="18"/>
          <w:szCs w:val="18"/>
        </w:rPr>
        <w:tab/>
        <w:t>B--ABBBBBAABAABBBAABBBBBA-BABABAABA-ABAA-B-AAAABB-A-A-BBBAA-BABA-BAAAABB-ABBAAA-BB-A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1_00007183</w:t>
      </w:r>
      <w:r w:rsidRPr="00945F8E">
        <w:rPr>
          <w:rFonts w:ascii="Consolas" w:hAnsi="Consolas" w:cs="Consolas"/>
          <w:sz w:val="18"/>
          <w:szCs w:val="18"/>
        </w:rPr>
        <w:tab/>
        <w:t>A-AAAAABAA-AAABBAAAABABBBABAABBBBBAAABAABBBBB-BAAB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1_00007783</w:t>
      </w:r>
      <w:r w:rsidRPr="00945F8E">
        <w:rPr>
          <w:rFonts w:ascii="Consolas" w:hAnsi="Consolas" w:cs="Consolas"/>
          <w:sz w:val="18"/>
          <w:szCs w:val="18"/>
        </w:rPr>
        <w:tab/>
        <w:t>---AAAAB-ABAAABBAAAABABBBABAABBBBBAAABAABBBBBBBAAB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1_00011389</w:t>
      </w:r>
      <w:r w:rsidRPr="00945F8E">
        <w:rPr>
          <w:rFonts w:ascii="Consolas" w:hAnsi="Consolas" w:cs="Consolas"/>
          <w:sz w:val="18"/>
          <w:szCs w:val="18"/>
        </w:rPr>
        <w:tab/>
        <w:t>AAAAAAABAABAAABB-AAABABBBABAABBBBBAAA-AABB-BBBBAABABABBAAAAAAABB-AABABBBBABABBBBA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1_00021542</w:t>
      </w:r>
      <w:r w:rsidRPr="00945F8E">
        <w:rPr>
          <w:rFonts w:ascii="Consolas" w:hAnsi="Consolas" w:cs="Consolas"/>
          <w:sz w:val="18"/>
          <w:szCs w:val="18"/>
        </w:rPr>
        <w:tab/>
        <w:t>-BAAAAABAABAAABBAAAA-ABBBA-AABB-BB-AABA-BBBBBBB-ABABABB-AAAAAABB--A-A--BBABABB--A-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1_00037002</w:t>
      </w:r>
      <w:r w:rsidRPr="00945F8E">
        <w:rPr>
          <w:rFonts w:ascii="Consolas" w:hAnsi="Consolas" w:cs="Consolas"/>
          <w:sz w:val="18"/>
          <w:szCs w:val="18"/>
        </w:rPr>
        <w:tab/>
        <w:t>ABAAAAABAABAAABBAAAABABBBABAABBBBBAAABAABBBBBBBAABABABBAAAAAAABB-AABABBBBABABBBBAAABBA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1_00042650</w:t>
      </w:r>
      <w:r w:rsidRPr="00945F8E">
        <w:rPr>
          <w:rFonts w:ascii="Consolas" w:hAnsi="Consolas" w:cs="Consolas"/>
          <w:sz w:val="18"/>
          <w:szCs w:val="18"/>
        </w:rPr>
        <w:tab/>
        <w:t>A-AAAA-BAABAAABBAAAABABBBABAABBBBBAAABAABBBBB-BAAB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1_00044160</w:t>
      </w:r>
      <w:r w:rsidRPr="00945F8E">
        <w:rPr>
          <w:rFonts w:ascii="Consolas" w:hAnsi="Consolas" w:cs="Consolas"/>
          <w:sz w:val="18"/>
          <w:szCs w:val="18"/>
        </w:rPr>
        <w:tab/>
        <w:t>A-AAAAABAABAAABBAAAABABBBABAABBBBBAAABAABBBBBBBAABABABBAAAAAAABB-AABABBBBABABBBBA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2_00152836</w:t>
      </w:r>
      <w:r w:rsidRPr="00945F8E">
        <w:rPr>
          <w:rFonts w:ascii="Consolas" w:hAnsi="Consolas" w:cs="Consolas"/>
          <w:sz w:val="18"/>
          <w:szCs w:val="18"/>
        </w:rPr>
        <w:tab/>
        <w:t>ABBABABBAAAAABAAAAABBBA-BAAABBBBBBBBABBBBB-ABAABBAABBAABBABAAABABABABAB-AABAABB-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3_00166563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-AABBBBBA-BBAABB-AA--BBBAAA-BAABAAAABAABBBB-A-BBAB-AAB-BABBABBAAAA-AAAAA-BA-A-A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5_00277447</w:t>
      </w:r>
      <w:r w:rsidRPr="00945F8E">
        <w:rPr>
          <w:rFonts w:ascii="Consolas" w:hAnsi="Consolas" w:cs="Consolas"/>
          <w:sz w:val="18"/>
          <w:szCs w:val="18"/>
        </w:rPr>
        <w:tab/>
        <w:t>BABBBB-BAAABB-BA-BABAAAABBBBBABAAAAAABAABAABBABBBABAAABBBABBBAAAAB-BB-BAAAABAAAA-B-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5_00277693</w:t>
      </w:r>
      <w:r w:rsidRPr="00945F8E">
        <w:rPr>
          <w:rFonts w:ascii="Consolas" w:hAnsi="Consolas" w:cs="Consolas"/>
          <w:sz w:val="18"/>
          <w:szCs w:val="18"/>
        </w:rPr>
        <w:tab/>
        <w:t>B-BBBB-BAAABB-BA-BABAAAABBBBBABAAAAAABAABAABBABBBABAAABBBA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6_00131476</w:t>
      </w:r>
      <w:r w:rsidRPr="00945F8E">
        <w:rPr>
          <w:rFonts w:ascii="Consolas" w:hAnsi="Consolas" w:cs="Consolas"/>
          <w:sz w:val="18"/>
          <w:szCs w:val="18"/>
        </w:rPr>
        <w:tab/>
        <w:t>AA-B-ABBABABBAB-BB-BAABBAABABB-ABBBB-A-AAB-ABAABAB--BBBBA-ABBAAAAB-AA-BABAAABAA-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48_00043442</w:t>
      </w:r>
      <w:r w:rsidRPr="00945F8E">
        <w:rPr>
          <w:rFonts w:ascii="Consolas" w:hAnsi="Consolas" w:cs="Consolas"/>
          <w:sz w:val="18"/>
          <w:szCs w:val="18"/>
        </w:rPr>
        <w:tab/>
        <w:t>ABBABAAAB-BABBBBABAAABAABA-BBBA-BABABBBAAAB-BBBBAAABAABB-ABA-BAABBBABBAAABA-BABABA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3_00166458</w:t>
      </w:r>
      <w:r w:rsidRPr="00945F8E">
        <w:rPr>
          <w:rFonts w:ascii="Consolas" w:hAnsi="Consolas" w:cs="Consolas"/>
          <w:sz w:val="18"/>
          <w:szCs w:val="18"/>
        </w:rPr>
        <w:tab/>
        <w:t>B-BBBBABABABBAABBBBBBAAABBAABBAAABABBBABABBAA-AA-AABA-BBABAAABBBBBBABA-BBBBABBABA--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3_00261695</w:t>
      </w:r>
      <w:r w:rsidRPr="00945F8E">
        <w:rPr>
          <w:rFonts w:ascii="Consolas" w:hAnsi="Consolas" w:cs="Consolas"/>
          <w:sz w:val="18"/>
          <w:szCs w:val="18"/>
        </w:rPr>
        <w:tab/>
        <w:t>B-BBBBABABABBAABBBBBBAAABBAABB-AABABBBAB-B-AA-AA-A-BA-B-ABAAABB-BBBABABBBBBABBAB---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7_00196852</w:t>
      </w:r>
      <w:r w:rsidRPr="00945F8E">
        <w:rPr>
          <w:rFonts w:ascii="Consolas" w:hAnsi="Consolas" w:cs="Consolas"/>
          <w:sz w:val="18"/>
          <w:szCs w:val="18"/>
        </w:rPr>
        <w:tab/>
        <w:t>AAAAAABBBBBABBBBABBAAA-BBB-ABABBAAA-ABABAA-BBBBAABAAAAAAB-BABBABBABAA-AAAA-ABAAAA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8_00067861</w:t>
      </w:r>
      <w:r w:rsidRPr="00945F8E">
        <w:rPr>
          <w:rFonts w:ascii="Consolas" w:hAnsi="Consolas" w:cs="Consolas"/>
          <w:sz w:val="18"/>
          <w:szCs w:val="18"/>
        </w:rPr>
        <w:tab/>
        <w:t>AAA--A--BAA-BB--BBBBBBBBBBBBBAB--A-BBBA-ABBA-BAABBBBBBAB-BBAABAB-BBBBB---A-AAA-AAB--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9_00040930</w:t>
      </w:r>
      <w:r w:rsidRPr="00945F8E">
        <w:rPr>
          <w:rFonts w:ascii="Consolas" w:hAnsi="Consolas" w:cs="Consolas"/>
          <w:sz w:val="18"/>
          <w:szCs w:val="18"/>
        </w:rPr>
        <w:tab/>
        <w:t>BABB--AAAAA--BAA---BAA-BA--AAAA--ABB-ABAAB-ABAAAA-AAB-AABAAAA-AAA-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9_00044306</w:t>
      </w:r>
      <w:r w:rsidRPr="00945F8E">
        <w:rPr>
          <w:rFonts w:ascii="Consolas" w:hAnsi="Consolas" w:cs="Consolas"/>
          <w:sz w:val="18"/>
          <w:szCs w:val="18"/>
        </w:rPr>
        <w:tab/>
        <w:t>BABBBBAAAAAB-BAAB--BA-BB--BAAAABBABBBA-AABA-BAAAA-AA-BAABAAAA-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9_00071251</w:t>
      </w:r>
      <w:r w:rsidRPr="00945F8E">
        <w:rPr>
          <w:rFonts w:ascii="Consolas" w:hAnsi="Consolas" w:cs="Consolas"/>
          <w:sz w:val="18"/>
          <w:szCs w:val="18"/>
        </w:rPr>
        <w:tab/>
        <w:t>BAB-BBAAAAAB-BAAB--BAABB--BAAAABBABBBA-AAB--B-AAA--A--AABAAAA-AAAABABAABBAA-BBBBABB-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59_00082024</w:t>
      </w:r>
      <w:r w:rsidRPr="00945F8E">
        <w:rPr>
          <w:rFonts w:ascii="Consolas" w:hAnsi="Consolas" w:cs="Consolas"/>
          <w:sz w:val="18"/>
          <w:szCs w:val="18"/>
        </w:rPr>
        <w:tab/>
        <w:t>BABBBBAAAAAB--AAB--BA-BB--BAAAABBABBBA-AAB--BAA-A-AA-BAAB-AA--A-AABABAA-BAABBB-BAB-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1_00004165</w:t>
      </w:r>
      <w:r w:rsidRPr="00945F8E">
        <w:rPr>
          <w:rFonts w:ascii="Consolas" w:hAnsi="Consolas" w:cs="Consolas"/>
          <w:sz w:val="18"/>
          <w:szCs w:val="18"/>
        </w:rPr>
        <w:tab/>
        <w:t>B-BABBBBBBABAABBBAABBBBBABBABABAA-AAABABBBAAAAABBBAAAABBBAA-BABABBAAAABBBABBAAA-BB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2_00023542</w:t>
      </w:r>
      <w:r w:rsidRPr="00945F8E">
        <w:rPr>
          <w:rFonts w:ascii="Consolas" w:hAnsi="Consolas" w:cs="Consolas"/>
          <w:sz w:val="18"/>
          <w:szCs w:val="18"/>
        </w:rPr>
        <w:tab/>
        <w:t>B-B-BBAB-ABABAABABAAAABABABABABBBB-BBBABABBABBAAABABA---ABBABBA-BB-AB--BAABA-AABA-B-BA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2_00044220</w:t>
      </w:r>
      <w:r w:rsidRPr="00945F8E">
        <w:rPr>
          <w:rFonts w:ascii="Consolas" w:hAnsi="Consolas" w:cs="Consolas"/>
          <w:sz w:val="18"/>
          <w:szCs w:val="18"/>
        </w:rPr>
        <w:tab/>
        <w:t>BBBABBAB-A-ABA-BA-A-AA-A-ABABA----BBBBA--B---BAAABAB-BAAABBABBA-BBAABBABA--ABAABA-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3_00167245</w:t>
      </w:r>
      <w:r w:rsidRPr="00945F8E">
        <w:rPr>
          <w:rFonts w:ascii="Consolas" w:hAnsi="Consolas" w:cs="Consolas"/>
          <w:sz w:val="18"/>
          <w:szCs w:val="18"/>
        </w:rPr>
        <w:tab/>
        <w:t>B-A-ABAB-ABAAABBAAAABABBBAABBBBBBBAAABBABBBABBBAAAABABBAAAAA-AB--A--ABB-BABABBBBAA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565_00005812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ABBAAABBABBABABAABBABBABBBAABABABABBBBBABBAA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5_00009461</w:t>
      </w:r>
      <w:r w:rsidRPr="00945F8E">
        <w:rPr>
          <w:rFonts w:ascii="Consolas" w:hAnsi="Consolas" w:cs="Consolas"/>
          <w:sz w:val="18"/>
          <w:szCs w:val="18"/>
        </w:rPr>
        <w:tab/>
        <w:t>BB-A-BBBAABABBBBABBABBBAB-BABBBAAA-BBAAABBABB-B-BAABBABBABBBAABABABABBBBBABBAABAABB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5_00163929</w:t>
      </w:r>
      <w:r w:rsidRPr="00945F8E">
        <w:rPr>
          <w:rFonts w:ascii="Consolas" w:hAnsi="Consolas" w:cs="Consolas"/>
          <w:sz w:val="18"/>
          <w:szCs w:val="18"/>
        </w:rPr>
        <w:tab/>
        <w:t>BBBA-BB-AABABBBBABBABBBABABABBBAAAABBAAABB-BBAB-BAABBABBABBBAABABABABBBBBABBAAB-ABB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9_00011390</w:t>
      </w:r>
      <w:r w:rsidRPr="00945F8E">
        <w:rPr>
          <w:rFonts w:ascii="Consolas" w:hAnsi="Consolas" w:cs="Consolas"/>
          <w:sz w:val="18"/>
          <w:szCs w:val="18"/>
        </w:rPr>
        <w:tab/>
        <w:t>B-AB-BAB-ABBAB--B-ABB-BABBABBBBBBBB-A-A-ABBBBB-BBBBAB----B-BAABBA-BBAA-BAABBBAAB-AA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69_00014449</w:t>
      </w:r>
      <w:r w:rsidRPr="00945F8E">
        <w:rPr>
          <w:rFonts w:ascii="Consolas" w:hAnsi="Consolas" w:cs="Consolas"/>
          <w:sz w:val="18"/>
          <w:szCs w:val="18"/>
        </w:rPr>
        <w:tab/>
        <w:t>BBABABABAABBAB-ABA-BBABABBABBBBBBBBAAAABABBBBBABBBBABAAAABABAABBA-B-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71_00054847</w:t>
      </w:r>
      <w:r w:rsidRPr="00945F8E">
        <w:rPr>
          <w:rFonts w:ascii="Consolas" w:hAnsi="Consolas" w:cs="Consolas"/>
          <w:sz w:val="18"/>
          <w:szCs w:val="18"/>
        </w:rPr>
        <w:tab/>
        <w:t>A-AAAAABAABAAABBAAAA-ABBBAAAAB-BBB-AABAABB-ABB--A-AB-BBAAAAAAABB-AABABBBBABABBBBA-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75_00029060</w:t>
      </w:r>
      <w:r w:rsidRPr="00945F8E">
        <w:rPr>
          <w:rFonts w:ascii="Consolas" w:hAnsi="Consolas" w:cs="Consolas"/>
          <w:sz w:val="18"/>
          <w:szCs w:val="18"/>
        </w:rPr>
        <w:tab/>
        <w:t>B-A-ABABBAB-A-BABAB-BAAA-BBBBBAAAB-A-AA-BB-A--B-AB-AABABB-BBABBBBBAA-A-BAAABA-BBBAA-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76_00166660</w:t>
      </w:r>
      <w:r w:rsidRPr="00945F8E">
        <w:rPr>
          <w:rFonts w:ascii="Consolas" w:hAnsi="Consolas" w:cs="Consolas"/>
          <w:sz w:val="18"/>
          <w:szCs w:val="18"/>
        </w:rPr>
        <w:tab/>
        <w:t>B-ABABABBBA-B-BBBB-BAAAABABBABAA-BBAAB-BBA-B--ABB-A-B-A-BAABAAABAAB--B-ABBAB-A--A-A-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77_00099168</w:t>
      </w:r>
      <w:r w:rsidRPr="00945F8E">
        <w:rPr>
          <w:rFonts w:ascii="Consolas" w:hAnsi="Consolas" w:cs="Consolas"/>
          <w:sz w:val="18"/>
          <w:szCs w:val="18"/>
        </w:rPr>
        <w:tab/>
        <w:t>BABBBB-BAABBBABA-BABAAAABBBBBABAAAAAABAABAABBABBBABAAABBBA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79_00093664</w:t>
      </w:r>
      <w:r w:rsidRPr="00945F8E">
        <w:rPr>
          <w:rFonts w:ascii="Consolas" w:hAnsi="Consolas" w:cs="Consolas"/>
          <w:sz w:val="18"/>
          <w:szCs w:val="18"/>
        </w:rPr>
        <w:tab/>
        <w:t>B-BBBB--BA-BAABABABBBAAA-B-BBB----A-AAAB-B-ABBB-ABAAA-A--BBB-B-BBBAA-AABAAAB-A-B-A-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79_00128599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AAA-BBB-ABBBAABAAABABBBBBABBBBBAA-AABAAABAABBB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80_00012543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AAAAABBBAABBBAABAAABABBBB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80_00250376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-AAAA-BBAABBBAABAAABABBBBBABBBBBAABAABAAABAAB-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92_00076119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BABBAAAAAAABB--ABABBBBABABBBB-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93_00146499</w:t>
      </w:r>
      <w:r w:rsidRPr="00945F8E">
        <w:rPr>
          <w:rFonts w:ascii="Consolas" w:hAnsi="Consolas" w:cs="Consolas"/>
          <w:sz w:val="18"/>
          <w:szCs w:val="18"/>
        </w:rPr>
        <w:tab/>
        <w:t>B-ABABBBBABBBBABBBABA-AABBABB-BBAAAAABBBBABAA-BAAAAABB-BABABBAAAAAABAA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94_00048874</w:t>
      </w:r>
      <w:r w:rsidRPr="00945F8E">
        <w:rPr>
          <w:rFonts w:ascii="Consolas" w:hAnsi="Consolas" w:cs="Consolas"/>
          <w:sz w:val="18"/>
          <w:szCs w:val="18"/>
        </w:rPr>
        <w:tab/>
        <w:t>A-BBBAAABABABBAAABBBBABBBBAAAB-BAAAAAABBBBABBAAAABAABBBAAABBA-ABBAABBAABBB--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94_00204379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AAA-BBB-BBAAAABAABBBAAABBA-ABBAAB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97_00139574</w:t>
      </w:r>
      <w:r w:rsidRPr="00945F8E">
        <w:rPr>
          <w:rFonts w:ascii="Consolas" w:hAnsi="Consolas" w:cs="Consolas"/>
          <w:sz w:val="18"/>
          <w:szCs w:val="18"/>
        </w:rPr>
        <w:tab/>
        <w:t>AABABABABAAABABBABABABBA-BAAABABBBBBBBABBB-BAABAAAAABABBABBAAAABA-B-B-ABBBAAABBBA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97_00171555</w:t>
      </w:r>
      <w:r w:rsidRPr="00945F8E">
        <w:rPr>
          <w:rFonts w:ascii="Consolas" w:hAnsi="Consolas" w:cs="Consolas"/>
          <w:sz w:val="18"/>
          <w:szCs w:val="18"/>
        </w:rPr>
        <w:tab/>
        <w:t>AABABABABAAABABBABABABBA-BAAABABBBBBABABBBABAABAAAAABABBABBAAAABA-B-B-ABBB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598_00022150</w:t>
      </w:r>
      <w:r w:rsidRPr="00945F8E">
        <w:rPr>
          <w:rFonts w:ascii="Consolas" w:hAnsi="Consolas" w:cs="Consolas"/>
          <w:sz w:val="18"/>
          <w:szCs w:val="18"/>
        </w:rPr>
        <w:tab/>
        <w:t>B-ABABABAABBAB-ABA-BBABBBBBBBBBBBBBAAAABABBBB-ABBBBABAAAABABAABBA-B-AA-BAA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00_00133983</w:t>
      </w:r>
      <w:r w:rsidRPr="00945F8E">
        <w:rPr>
          <w:rFonts w:ascii="Consolas" w:hAnsi="Consolas" w:cs="Consolas"/>
          <w:sz w:val="18"/>
          <w:szCs w:val="18"/>
        </w:rPr>
        <w:tab/>
        <w:t>A-BABAABAAAAAAAABAA-BAA-BABABBBBBBB-ABBBAB-AAAABBAABBAAAAABAAAB-BABAAAB-AABAAABB-AAA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02_00017079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-AABBBB-ABABBBAABAAB-BABBAAB-AAB-BA--AABBABBBAAABBA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02_00051090</w:t>
      </w:r>
      <w:r w:rsidRPr="00945F8E">
        <w:rPr>
          <w:rFonts w:ascii="Consolas" w:hAnsi="Consolas" w:cs="Consolas"/>
          <w:sz w:val="18"/>
          <w:szCs w:val="18"/>
        </w:rPr>
        <w:tab/>
        <w:t>B-BABBBBAA-A-BBAA-ABBBBBBBBABBAABBBAAABBBBBAB-BBBAABAABABABBAAB-AAB-BA--AABBA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05_00089736</w:t>
      </w:r>
      <w:r w:rsidRPr="00945F8E">
        <w:rPr>
          <w:rFonts w:ascii="Consolas" w:hAnsi="Consolas" w:cs="Consolas"/>
          <w:sz w:val="18"/>
          <w:szCs w:val="18"/>
        </w:rPr>
        <w:tab/>
        <w:t>BABBBBAABA--B-BABB-AA-BBBA-BBAABAA--BABAABAAAA-AABAAAAAABBAABBAAABB-B-B--BABBBBB-B-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05_00108616</w:t>
      </w:r>
      <w:r w:rsidRPr="00945F8E">
        <w:rPr>
          <w:rFonts w:ascii="Consolas" w:hAnsi="Consolas" w:cs="Consolas"/>
          <w:sz w:val="18"/>
          <w:szCs w:val="18"/>
        </w:rPr>
        <w:tab/>
        <w:t>-ABB-BAA--B-BB-ABBAA-BBB--B-BAA-A-AABABAAB-AAA---BAA-AAABBAAB-AAABB-BA-BBBABBB-BABBA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08_00059566</w:t>
      </w:r>
      <w:r w:rsidRPr="00945F8E">
        <w:rPr>
          <w:rFonts w:ascii="Consolas" w:hAnsi="Consolas" w:cs="Consolas"/>
          <w:sz w:val="18"/>
          <w:szCs w:val="18"/>
        </w:rPr>
        <w:tab/>
        <w:t>--AAAAA-BAA-B-AA-BBBBBBBB-BBBAB--AB-B-A-AB-A-BAABBB--BABBBBAABABBBB-B--ABA-AAABAABB-AA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09_00102057</w:t>
      </w:r>
      <w:r w:rsidRPr="00945F8E">
        <w:rPr>
          <w:rFonts w:ascii="Consolas" w:hAnsi="Consolas" w:cs="Consolas"/>
          <w:sz w:val="18"/>
          <w:szCs w:val="18"/>
        </w:rPr>
        <w:tab/>
        <w:t>B-BABBBBBAABAABBBAABBBBBABBABABAA-AAABAA-BAAA-ABBAAAAABBBAA-BABABBAAAABBBABBAA-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11_00013998</w:t>
      </w:r>
      <w:r w:rsidRPr="00945F8E">
        <w:rPr>
          <w:rFonts w:ascii="Consolas" w:hAnsi="Consolas" w:cs="Consolas"/>
          <w:sz w:val="18"/>
          <w:szCs w:val="18"/>
        </w:rPr>
        <w:tab/>
        <w:t>BAABABABAABBBABBBBBABBAAAABAABBABB-BBABBBB-BABBBA-AB-AABAAA-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17_00003121</w:t>
      </w:r>
      <w:r w:rsidRPr="00945F8E">
        <w:rPr>
          <w:rFonts w:ascii="Consolas" w:hAnsi="Consolas" w:cs="Consolas"/>
          <w:sz w:val="18"/>
          <w:szCs w:val="18"/>
        </w:rPr>
        <w:tab/>
        <w:t>BBAAABAABABBBBBAABAB-AAAAAAABAA-BBBBBBBABBBAAAABBABAABAAAABABAABB-ABAA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23_00023972</w:t>
      </w:r>
      <w:r w:rsidRPr="00945F8E">
        <w:rPr>
          <w:rFonts w:ascii="Consolas" w:hAnsi="Consolas" w:cs="Consolas"/>
          <w:sz w:val="18"/>
          <w:szCs w:val="18"/>
        </w:rPr>
        <w:tab/>
        <w:t>BBABABBBBABBBBABBBABA-AABBABB-BBAAAAABBBBABAA-B-AAAABB-BABABBAAAAAABA-BABABBB-B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23_00135821</w:t>
      </w:r>
      <w:r w:rsidRPr="00945F8E">
        <w:rPr>
          <w:rFonts w:ascii="Consolas" w:hAnsi="Consolas" w:cs="Consolas"/>
          <w:sz w:val="18"/>
          <w:szCs w:val="18"/>
        </w:rPr>
        <w:tab/>
        <w:t>B-A--BBBBABBBBABBBAB--AABBABB-BBAA-AABB-BABAABBAAAAABB-BABABB-AAAA-BAABABABBB-BAA-B-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25_00037092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AAAAABBAAAAABBBAA-BABABBAAAABB-ABBAAA-BB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26_00092240</w:t>
      </w:r>
      <w:r w:rsidRPr="00945F8E">
        <w:rPr>
          <w:rFonts w:ascii="Consolas" w:hAnsi="Consolas" w:cs="Consolas"/>
          <w:sz w:val="18"/>
          <w:szCs w:val="18"/>
        </w:rPr>
        <w:tab/>
        <w:t>B-BBBBAAAAAB-AAAB--BA-BB-BBAAAABBABBBABAABA-B-A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36_00057109</w:t>
      </w:r>
      <w:r w:rsidRPr="00945F8E">
        <w:rPr>
          <w:rFonts w:ascii="Consolas" w:hAnsi="Consolas" w:cs="Consolas"/>
          <w:sz w:val="18"/>
          <w:szCs w:val="18"/>
        </w:rPr>
        <w:tab/>
        <w:t>B-ABABBAABBBBBABBBBABAA-BBAAABBBBBBA-BBB-BABBAAABB-A-BABBABBBBBAABAABBB-AABABBBB-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37_00073276</w:t>
      </w:r>
      <w:r w:rsidRPr="00945F8E">
        <w:rPr>
          <w:rFonts w:ascii="Consolas" w:hAnsi="Consolas" w:cs="Consolas"/>
          <w:sz w:val="18"/>
          <w:szCs w:val="18"/>
        </w:rPr>
        <w:tab/>
        <w:t>BAAAAB-BBABBBBAA-B-AAABAAABAAAABBA-BBAB-BB--BA--AA--A--BABBAABAAA--BAAAAAAABB-AABBB-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39_00064999</w:t>
      </w:r>
      <w:r w:rsidRPr="00945F8E">
        <w:rPr>
          <w:rFonts w:ascii="Consolas" w:hAnsi="Consolas" w:cs="Consolas"/>
          <w:sz w:val="18"/>
          <w:szCs w:val="18"/>
        </w:rPr>
        <w:tab/>
        <w:t>BB-AAB-BBBABA-AABAB-BA-BA-ABBA-A-B-BBA-BBABBAABBAAAA-AAA-B-BABAAABBBBBAAAABBAAB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44_00026945</w:t>
      </w:r>
      <w:r w:rsidRPr="00945F8E">
        <w:rPr>
          <w:rFonts w:ascii="Consolas" w:hAnsi="Consolas" w:cs="Consolas"/>
          <w:sz w:val="18"/>
          <w:szCs w:val="18"/>
        </w:rPr>
        <w:tab/>
        <w:t>ABAAAAABAABAAABBAAA-BBBBBABAABBBBBAAABAAABBBBBBAABABABBAAAAAAABB-AABABBBBABABB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44_00142853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ABBBBBAAABAAABBBB--AABABABBAAAAAAABB-AABABBBBABABB-B-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46_00116071</w:t>
      </w:r>
      <w:r w:rsidRPr="00945F8E">
        <w:rPr>
          <w:rFonts w:ascii="Consolas" w:hAnsi="Consolas" w:cs="Consolas"/>
          <w:sz w:val="18"/>
          <w:szCs w:val="18"/>
        </w:rPr>
        <w:tab/>
        <w:t>BBBBBBABBAAB-BABBBBAA-ABABABABAAAA-BBAA-BBBB-B-BBBB--AABBBAAAAABA-B-A-B-BBAAB---ABB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48_00108742</w:t>
      </w:r>
      <w:r w:rsidRPr="00945F8E">
        <w:rPr>
          <w:rFonts w:ascii="Consolas" w:hAnsi="Consolas" w:cs="Consolas"/>
          <w:sz w:val="18"/>
          <w:szCs w:val="18"/>
        </w:rPr>
        <w:tab/>
        <w:t>BABABBBAABABAABB-AAB-AAAB-AABAAABBBB-AABBBABABAAABABAA-BBABAAA-AAABBBBBABBBA--BAB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56_00065782</w:t>
      </w:r>
      <w:r w:rsidRPr="00945F8E">
        <w:rPr>
          <w:rFonts w:ascii="Consolas" w:hAnsi="Consolas" w:cs="Consolas"/>
          <w:sz w:val="18"/>
          <w:szCs w:val="18"/>
        </w:rPr>
        <w:tab/>
        <w:t>BABABBBB-BBBABBAAABA-AB--ABBABBBAA-AABAABBBBAB-BBBBABABABABBAAAAAABBBAABBBBAAB-B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57_00065233</w:t>
      </w:r>
      <w:r w:rsidRPr="00945F8E">
        <w:rPr>
          <w:rFonts w:ascii="Consolas" w:hAnsi="Consolas" w:cs="Consolas"/>
          <w:sz w:val="18"/>
          <w:szCs w:val="18"/>
        </w:rPr>
        <w:tab/>
        <w:t>BBBBBBAAAABBABBAAAAABBA-AABB-A-BABAAABA-BAABABBBABABABBAAABBBBBBAABABBABBA-AA-BA-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60_00095573</w:t>
      </w:r>
      <w:r w:rsidRPr="00945F8E">
        <w:rPr>
          <w:rFonts w:ascii="Consolas" w:hAnsi="Consolas" w:cs="Consolas"/>
          <w:sz w:val="18"/>
          <w:szCs w:val="18"/>
        </w:rPr>
        <w:tab/>
        <w:t>AABBBAAB-ABBBABAABABBBABBAAAB-BBABABBBBBBB-BBAAA-AAABBABBAB-AABABBBBAA-BBABABA-BB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64_00126313</w:t>
      </w:r>
      <w:r w:rsidRPr="00945F8E">
        <w:rPr>
          <w:rFonts w:ascii="Consolas" w:hAnsi="Consolas" w:cs="Consolas"/>
          <w:sz w:val="18"/>
          <w:szCs w:val="18"/>
        </w:rPr>
        <w:tab/>
        <w:t>B-BBBB-BBABBAABABABB--AABBBBBBAAAAAAAAAB-BAABBB-ABAAABABBBBBABBBBB-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67_00144534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AA--BAAABBA-BBBBBBBBB-BBBABA-A-BBBABAB-A-BAABBBBBBABB-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79_00012484</w:t>
      </w:r>
      <w:r w:rsidRPr="00945F8E">
        <w:rPr>
          <w:rFonts w:ascii="Consolas" w:hAnsi="Consolas" w:cs="Consolas"/>
          <w:sz w:val="18"/>
          <w:szCs w:val="18"/>
        </w:rPr>
        <w:tab/>
        <w:t>BAB-BB-AAAAB-AAAB-BBA-BB-BBAA-ABBABBB-BA-BA-AA-AAB--ABA---A-ABA-AABABAA-BAA-BBBBA--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82_00024252</w:t>
      </w:r>
      <w:r w:rsidRPr="00945F8E">
        <w:rPr>
          <w:rFonts w:ascii="Consolas" w:hAnsi="Consolas" w:cs="Consolas"/>
          <w:sz w:val="18"/>
          <w:szCs w:val="18"/>
        </w:rPr>
        <w:tab/>
        <w:t>AAA-AAABA-ABB-ABABBABAABABBBABABBA-BBBBBABB-BB-AA--ABAABABBAABBAB-ABBA-ABBAAAAAA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84_00088975</w:t>
      </w:r>
      <w:r w:rsidRPr="00945F8E">
        <w:rPr>
          <w:rFonts w:ascii="Consolas" w:hAnsi="Consolas" w:cs="Consolas"/>
          <w:sz w:val="18"/>
          <w:szCs w:val="18"/>
        </w:rPr>
        <w:tab/>
        <w:t>B---BB-BABBAAA-B-ABA-BAABBBBBB--AA--BBABAAAAA-AB-AAB-BAAABAB-AA-BBBB-AAA-BABBB-ABB--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85_00001909</w:t>
      </w:r>
      <w:r w:rsidRPr="00945F8E">
        <w:rPr>
          <w:rFonts w:ascii="Consolas" w:hAnsi="Consolas" w:cs="Consolas"/>
          <w:sz w:val="18"/>
          <w:szCs w:val="18"/>
        </w:rPr>
        <w:tab/>
        <w:t>BABBBBAAABAAABBABAA-B-ABABABABAAABA-AAABAABBA-BBBAA---ABABBBAABBAB-ABABB-BAAABAB--AA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88_00107822</w:t>
      </w:r>
      <w:r w:rsidRPr="00945F8E">
        <w:rPr>
          <w:rFonts w:ascii="Consolas" w:hAnsi="Consolas" w:cs="Consolas"/>
          <w:sz w:val="18"/>
          <w:szCs w:val="18"/>
        </w:rPr>
        <w:tab/>
        <w:t>BBAAABAABAABABBBBAABBBAAAAABBBA-BA-AABBBBABAABAB-A-AAAAAAAAABABBB-ABBB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93_00106349</w:t>
      </w:r>
      <w:r w:rsidRPr="00945F8E">
        <w:rPr>
          <w:rFonts w:ascii="Consolas" w:hAnsi="Consolas" w:cs="Consolas"/>
          <w:sz w:val="18"/>
          <w:szCs w:val="18"/>
        </w:rPr>
        <w:tab/>
        <w:t>BBBBBBBABBBBABAABABBABAABAA-AAAABA-BBABAB--BB-BB-AAAABBBBABABBAABAABABBAA-AABBBA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697_00229927</w:t>
      </w:r>
      <w:r w:rsidRPr="00945F8E">
        <w:rPr>
          <w:rFonts w:ascii="Consolas" w:hAnsi="Consolas" w:cs="Consolas"/>
          <w:sz w:val="18"/>
          <w:szCs w:val="18"/>
        </w:rPr>
        <w:tab/>
        <w:t>B-B-BBAA-AAB--AA--ABA-BBABBAAAABBABBBABAA---AAA-ABA-ABAABA-AAB-AAABABA-BBAABBBBB-BBA-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03_00201404</w:t>
      </w:r>
      <w:r w:rsidRPr="00945F8E">
        <w:rPr>
          <w:rFonts w:ascii="Consolas" w:hAnsi="Consolas" w:cs="Consolas"/>
          <w:sz w:val="18"/>
          <w:szCs w:val="18"/>
        </w:rPr>
        <w:tab/>
        <w:t>B-AB-BABAABBAB-ABA-BBABABBA-BBBABB-AAA-B-B-BBBABBB-AB-A---ABAABBABBAAABBAABBBA-BBA--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05_00087302</w:t>
      </w:r>
      <w:r w:rsidRPr="00945F8E">
        <w:rPr>
          <w:rFonts w:ascii="Consolas" w:hAnsi="Consolas" w:cs="Consolas"/>
          <w:sz w:val="18"/>
          <w:szCs w:val="18"/>
        </w:rPr>
        <w:tab/>
        <w:t>-ABB---A--BBABAB-AA-B--AAABAAB-BBBBBBB-BBB-BA-B-BBAAB-BBABBBBABABBBB-ABAA-ABABA-BBBB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08_00050256</w:t>
      </w:r>
      <w:r w:rsidRPr="00945F8E">
        <w:rPr>
          <w:rFonts w:ascii="Consolas" w:hAnsi="Consolas" w:cs="Consolas"/>
          <w:sz w:val="18"/>
          <w:szCs w:val="18"/>
        </w:rPr>
        <w:tab/>
        <w:t>AABABABABAAABABBABABABBA-BAAABABBBB--BABBBABAABAAAAABABBABBAAAABA-B-B-ABBB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11_00165547</w:t>
      </w:r>
      <w:r w:rsidRPr="00945F8E">
        <w:rPr>
          <w:rFonts w:ascii="Consolas" w:hAnsi="Consolas" w:cs="Consolas"/>
          <w:sz w:val="18"/>
          <w:szCs w:val="18"/>
        </w:rPr>
        <w:tab/>
        <w:t>A-BABABBAA-ABBAB-BB-AABAABBAAB-AAAAAAAB-ABAAABBAAABBBA-BBAAABABBBAB--AAAAABAAA-A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12_00023168</w:t>
      </w:r>
      <w:r w:rsidRPr="00945F8E">
        <w:rPr>
          <w:rFonts w:ascii="Consolas" w:hAnsi="Consolas" w:cs="Consolas"/>
          <w:sz w:val="18"/>
          <w:szCs w:val="18"/>
        </w:rPr>
        <w:tab/>
        <w:t>BBABABABAABBAB-ABA-BBABBBBABBBB-BBBAAAABABBBB-ABBBBABAAAABABAABBA-B-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15_00053487</w:t>
      </w:r>
      <w:r w:rsidRPr="00945F8E">
        <w:rPr>
          <w:rFonts w:ascii="Consolas" w:hAnsi="Consolas" w:cs="Consolas"/>
          <w:sz w:val="18"/>
          <w:szCs w:val="18"/>
        </w:rPr>
        <w:tab/>
        <w:t>B-AAABBBAAAAAAABAABB-AABBABABBBAA-ABBB-BABBABBA-AABABBBABBAABBAB--ABBBABAABAABBB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16_00097069</w:t>
      </w:r>
      <w:r w:rsidRPr="00945F8E">
        <w:rPr>
          <w:rFonts w:ascii="Consolas" w:hAnsi="Consolas" w:cs="Consolas"/>
          <w:sz w:val="18"/>
          <w:szCs w:val="18"/>
        </w:rPr>
        <w:tab/>
        <w:t>B-AAABABAA-ABABBABAA-ABAAABBA-BA-BABBAAB-B-B--BBAAAABBA-BAAAAAABBBAB-BAA-ABBAB-A-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20_00048197</w:t>
      </w:r>
      <w:r w:rsidRPr="00945F8E">
        <w:rPr>
          <w:rFonts w:ascii="Consolas" w:hAnsi="Consolas" w:cs="Consolas"/>
          <w:sz w:val="18"/>
          <w:szCs w:val="18"/>
        </w:rPr>
        <w:tab/>
        <w:t>BBAAA-BABAAABBAAB-ABBBBBBABBBAAAAAABBBABAB-AABAAABBBBBABBBBAABA-BBABB-BABA--AABA-B-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26_00232203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AAAABBB-ABBBAABAAABABBBBBABBBBBAA-AABAAABAABB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28_00168749</w:t>
      </w:r>
      <w:r w:rsidRPr="00945F8E">
        <w:rPr>
          <w:rFonts w:ascii="Consolas" w:hAnsi="Consolas" w:cs="Consolas"/>
          <w:sz w:val="18"/>
          <w:szCs w:val="18"/>
        </w:rPr>
        <w:tab/>
        <w:t>AABABAABAAABBAAAABBBBBBBBABABABBABABBBABBBAB-AAAAAAABAABBABAAABABABB-B-B-ABBB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30_00014718</w:t>
      </w:r>
      <w:r w:rsidRPr="00945F8E">
        <w:rPr>
          <w:rFonts w:ascii="Consolas" w:hAnsi="Consolas" w:cs="Consolas"/>
          <w:sz w:val="18"/>
          <w:szCs w:val="18"/>
        </w:rPr>
        <w:tab/>
        <w:t>B-BABBBABBBAABA--AABAAAA--ABBBAAABAAABA-BA-AABABBA-BBABBBABABAABAAAAAABABABBBAAAA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33_00070627</w:t>
      </w:r>
      <w:r w:rsidRPr="00945F8E">
        <w:rPr>
          <w:rFonts w:ascii="Consolas" w:hAnsi="Consolas" w:cs="Consolas"/>
          <w:sz w:val="18"/>
          <w:szCs w:val="18"/>
        </w:rPr>
        <w:tab/>
        <w:t>AB-A-AAAAAAABAABBBBABBBAAAAAAABABBBAA-ABBABABB-BBBABAA--BABBBABAB-AABAAABABB-BAABBB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33_0013689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-AAAAAAABAAB-BBABB--AAAAAA--BBB-A-A--A-A---BBBABA-----BBBABABBAABA-ABABB-B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36_00068737</w:t>
      </w:r>
      <w:r w:rsidRPr="00945F8E">
        <w:rPr>
          <w:rFonts w:ascii="Consolas" w:hAnsi="Consolas" w:cs="Consolas"/>
          <w:sz w:val="18"/>
          <w:szCs w:val="18"/>
        </w:rPr>
        <w:tab/>
        <w:t>BA-A-B-BBABBAABABABBBAAABABBBBAAAAAAAAABBBAABBBAABAAABABBBBBABBBABAA-AAB-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36_00161075</w:t>
      </w:r>
      <w:r w:rsidRPr="00945F8E">
        <w:rPr>
          <w:rFonts w:ascii="Consolas" w:hAnsi="Consolas" w:cs="Consolas"/>
          <w:sz w:val="18"/>
          <w:szCs w:val="18"/>
        </w:rPr>
        <w:tab/>
        <w:t>BA-A-B-BBABBAABABABBBAAABABBBBAAAAAAAAABBBAABBBAABAAABABBBBBABBBABAA-AAB-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39_00013449</w:t>
      </w:r>
      <w:r w:rsidRPr="00945F8E">
        <w:rPr>
          <w:rFonts w:ascii="Consolas" w:hAnsi="Consolas" w:cs="Consolas"/>
          <w:sz w:val="18"/>
          <w:szCs w:val="18"/>
        </w:rPr>
        <w:tab/>
        <w:t>BBA-ABBAAB-BBB-BBBBA-A-BBBAAABBA-B--ABB--B-BB-A-BBA-BBABBA-BBB-AABA-BBB-A-B-BBBB-A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739_00222225</w:t>
      </w:r>
      <w:r w:rsidRPr="00945F8E">
        <w:rPr>
          <w:rFonts w:ascii="Consolas" w:hAnsi="Consolas" w:cs="Consolas"/>
          <w:sz w:val="18"/>
          <w:szCs w:val="18"/>
        </w:rPr>
        <w:tab/>
        <w:t>BBABABBA-BBBBBABBBBABAA-BBAAABBABBBAABBB-BABB-AABB-A-BABBABBBBBAABA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49_00110181</w:t>
      </w:r>
      <w:r w:rsidRPr="00945F8E">
        <w:rPr>
          <w:rFonts w:ascii="Consolas" w:hAnsi="Consolas" w:cs="Consolas"/>
          <w:sz w:val="18"/>
          <w:szCs w:val="18"/>
        </w:rPr>
        <w:tab/>
        <w:t>BAABAB-B-BBB-AAAA-BAABA-BAAABABAAAABBABAB-ABBBBB-AAAABABAAAAABABBAABAB-BA-BAABBB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51_00157181</w:t>
      </w:r>
      <w:r w:rsidRPr="00945F8E">
        <w:rPr>
          <w:rFonts w:ascii="Consolas" w:hAnsi="Consolas" w:cs="Consolas"/>
          <w:sz w:val="18"/>
          <w:szCs w:val="18"/>
        </w:rPr>
        <w:tab/>
        <w:t>A-A-AABABAAABBA-BBABBBBBB-BBBAAA-A-BBBABAB-A-B--BBBBBBAB-BBAABABBBBBBBBABA-A-ABAA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52_00193921</w:t>
      </w:r>
      <w:r w:rsidRPr="00945F8E">
        <w:rPr>
          <w:rFonts w:ascii="Consolas" w:hAnsi="Consolas" w:cs="Consolas"/>
          <w:sz w:val="18"/>
          <w:szCs w:val="18"/>
        </w:rPr>
        <w:tab/>
        <w:t>BBBABBBBAABABBBBABBABBBABABABBBAAAABBAAABBABBABABAABAABBA-BBAABABABABBB-BABBABB--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53_00144247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BAAABABBAAAABBAAABB--ABABBABAA-AAA-AABA-ABBAB-AA-AAABABAAAABB-BBBBAAABA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57_00086321</w:t>
      </w:r>
      <w:r w:rsidRPr="00945F8E">
        <w:rPr>
          <w:rFonts w:ascii="Consolas" w:hAnsi="Consolas" w:cs="Consolas"/>
          <w:sz w:val="18"/>
          <w:szCs w:val="18"/>
        </w:rPr>
        <w:tab/>
        <w:t>-BA-A-AAABAA-ABAB-BBBAABBBBBABABAAA-BBBAABBBA-BBBBB-A-BAAA-BBB-AABBB-BAA-BA-BBAA--B--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61_00005749</w:t>
      </w:r>
      <w:r w:rsidRPr="00945F8E">
        <w:rPr>
          <w:rFonts w:ascii="Consolas" w:hAnsi="Consolas" w:cs="Consolas"/>
          <w:sz w:val="18"/>
          <w:szCs w:val="18"/>
        </w:rPr>
        <w:tab/>
        <w:t>B-BBBBAABAABB-BABBAAA-BBBABBBAABAAAABABAAB-AAA-AABAAA-AABBA-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67_00032941</w:t>
      </w:r>
      <w:r w:rsidRPr="00945F8E">
        <w:rPr>
          <w:rFonts w:ascii="Consolas" w:hAnsi="Consolas" w:cs="Consolas"/>
          <w:sz w:val="18"/>
          <w:szCs w:val="18"/>
        </w:rPr>
        <w:tab/>
        <w:t>AAAAAAABAAB-AABBAAAA--BBBABAABBBBBA-ABAAB-B-BBBAABAB-BB-AAAA-AB--AABABBBBAB-BBBBAAA-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68_00134701</w:t>
      </w:r>
      <w:r w:rsidRPr="00945F8E">
        <w:rPr>
          <w:rFonts w:ascii="Consolas" w:hAnsi="Consolas" w:cs="Consolas"/>
          <w:sz w:val="18"/>
          <w:szCs w:val="18"/>
        </w:rPr>
        <w:tab/>
        <w:t>B-BABBBABBBA-BA-BAABAAAA-A-BBBA-AB-AABABB--AA-A-BA-BB-BBBABABAAB-BAAA-BABABBBAAA-B-A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72_00193603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-BBBABBBAAAAAAAAAABB-BBABAAABAB-BB-BA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72_00194653</w:t>
      </w:r>
      <w:r w:rsidRPr="00945F8E">
        <w:rPr>
          <w:rFonts w:ascii="Consolas" w:hAnsi="Consolas" w:cs="Consolas"/>
          <w:sz w:val="18"/>
          <w:szCs w:val="18"/>
        </w:rPr>
        <w:tab/>
        <w:t>A-BBBAABAA-BBBAAAB-BB-BBAABAAAB-A--BBBABB-A-A-AAAAAABB-BBABAAABAB-BBB-AB-ABBABBBBAA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72_00222235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B-ABAAABB--AAB-BBBB-A-BA--B--B-BBBABBB---A-AAAAAB-ABB-BAAABAB--BBB-BBABBABB-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78_00087017</w:t>
      </w:r>
      <w:r w:rsidRPr="00945F8E">
        <w:rPr>
          <w:rFonts w:ascii="Consolas" w:hAnsi="Consolas" w:cs="Consolas"/>
          <w:sz w:val="18"/>
          <w:szCs w:val="18"/>
        </w:rPr>
        <w:tab/>
        <w:t>AA-A-ABBABBBABABBABABAABBBBAABAAAAAAA-ABAAABA-BB-AAABAABAAAA-BBBB-AA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78_00129902</w:t>
      </w:r>
      <w:r w:rsidRPr="00945F8E">
        <w:rPr>
          <w:rFonts w:ascii="Consolas" w:hAnsi="Consolas" w:cs="Consolas"/>
          <w:sz w:val="18"/>
          <w:szCs w:val="18"/>
        </w:rPr>
        <w:tab/>
        <w:t>AA-A-ABBABBBABABBABABAABBBBAABAAAAAAA-ABAAABABBB-AAABAABAAAA-BBBB-AABBAABAAAAABAA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79_00042100</w:t>
      </w:r>
      <w:r w:rsidRPr="00945F8E">
        <w:rPr>
          <w:rFonts w:ascii="Consolas" w:hAnsi="Consolas" w:cs="Consolas"/>
          <w:sz w:val="18"/>
          <w:szCs w:val="18"/>
        </w:rPr>
        <w:tab/>
        <w:t>BABBBBAAAAAB-AAAB--BA-BB-BBAAAABBA-BBABAAB--AAAAABAA-BAABAAAABAAAABABAABBAABBBBBA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79_00045422</w:t>
      </w:r>
      <w:r w:rsidRPr="00945F8E">
        <w:rPr>
          <w:rFonts w:ascii="Consolas" w:hAnsi="Consolas" w:cs="Consolas"/>
          <w:sz w:val="18"/>
          <w:szCs w:val="18"/>
        </w:rPr>
        <w:tab/>
        <w:t>-ABBBBAAAAAB-AAAB--BA-BB-BBAAAABBA-BBABAABA-AAA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82_00096517</w:t>
      </w:r>
      <w:r w:rsidRPr="00945F8E">
        <w:rPr>
          <w:rFonts w:ascii="Consolas" w:hAnsi="Consolas" w:cs="Consolas"/>
          <w:sz w:val="18"/>
          <w:szCs w:val="18"/>
        </w:rPr>
        <w:tab/>
        <w:t>A-BBBAAB-ABAABB--A-AABAAABBAAA-BA-AAABBABBAAAAABBBABBBABBAAA-B-ABAA--AAABAABBB-AABBBA-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83_00114226</w:t>
      </w:r>
      <w:r w:rsidRPr="00945F8E">
        <w:rPr>
          <w:rFonts w:ascii="Consolas" w:hAnsi="Consolas" w:cs="Consolas"/>
          <w:sz w:val="18"/>
          <w:szCs w:val="18"/>
        </w:rPr>
        <w:tab/>
        <w:t>BBAAABABAAAABAABABAAAABAAABBABBAABAA-BABABBBAAB-AAAABBAABABAAAABBBAB-BBABBBBABAA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83_00167769</w:t>
      </w:r>
      <w:r w:rsidRPr="00945F8E">
        <w:rPr>
          <w:rFonts w:ascii="Consolas" w:hAnsi="Consolas" w:cs="Consolas"/>
          <w:sz w:val="18"/>
          <w:szCs w:val="18"/>
        </w:rPr>
        <w:tab/>
        <w:t>BBAAABABAAAABAABABAAAABAAABBABBAABAA-BABABBBABBAAAAABBAABABAAAABBBAB-BBABBBBABAA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85_00117624</w:t>
      </w:r>
      <w:r w:rsidRPr="00945F8E">
        <w:rPr>
          <w:rFonts w:ascii="Consolas" w:hAnsi="Consolas" w:cs="Consolas"/>
          <w:sz w:val="18"/>
          <w:szCs w:val="18"/>
        </w:rPr>
        <w:tab/>
        <w:t>ABAAAA-ABBBA-BBBB--AABAAAB-A-ABAB-B-ABBBBAAABBB-ABAAABBBB-BABBAAAABBABBAAABBBABA-BB-AB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86_00062707</w:t>
      </w:r>
      <w:r w:rsidRPr="00945F8E">
        <w:rPr>
          <w:rFonts w:ascii="Consolas" w:hAnsi="Consolas" w:cs="Consolas"/>
          <w:sz w:val="18"/>
          <w:szCs w:val="18"/>
        </w:rPr>
        <w:tab/>
        <w:t>A-A-AAABAAABB-BAABBA-ABABB-BABBBAABBBAB-BAB-BBBAAAB-B-ABABBAABBABBABBAAAABB-AA-AB-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88_00025193</w:t>
      </w:r>
      <w:r w:rsidRPr="00945F8E">
        <w:rPr>
          <w:rFonts w:ascii="Consolas" w:hAnsi="Consolas" w:cs="Consolas"/>
          <w:sz w:val="18"/>
          <w:szCs w:val="18"/>
        </w:rPr>
        <w:tab/>
        <w:t>ABABAABBA-ABBAAAABAAAAABAABABB-ABBBBBBAAA---BBABAA-ABAABABABBAABBBB-B-BBBABAAAABABB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88_00076734</w:t>
      </w:r>
      <w:r w:rsidRPr="00945F8E">
        <w:rPr>
          <w:rFonts w:ascii="Consolas" w:hAnsi="Consolas" w:cs="Consolas"/>
          <w:sz w:val="18"/>
          <w:szCs w:val="18"/>
        </w:rPr>
        <w:tab/>
        <w:t>A-A-AABBBBBBBAAAABAAAAABBABBBB-ABB-BBBB-BBBBBBABABBBBBB--B-BB-AB-BB-B---BABAAAABABBAA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92_00208593</w:t>
      </w:r>
      <w:r w:rsidRPr="00945F8E">
        <w:rPr>
          <w:rFonts w:ascii="Consolas" w:hAnsi="Consolas" w:cs="Consolas"/>
          <w:sz w:val="18"/>
          <w:szCs w:val="18"/>
        </w:rPr>
        <w:tab/>
        <w:t>BBABABABAABBAB-ABA-BBABBBBABBBB-BBBAAAABABBBB-ABBBBABAAAABABAABBA-B-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93_00015413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AABBAABBBAAABABBABBB-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96_00030749</w:t>
      </w:r>
      <w:r w:rsidRPr="00945F8E">
        <w:rPr>
          <w:rFonts w:ascii="Consolas" w:hAnsi="Consolas" w:cs="Consolas"/>
          <w:sz w:val="18"/>
          <w:szCs w:val="18"/>
        </w:rPr>
        <w:tab/>
        <w:t>BBAAABBBBBABB-AABBBBBA-BA-ABBAAABBA--A-BBABBAABBAAAABAAA-BB-ABAAABB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799_00113740</w:t>
      </w:r>
      <w:r w:rsidRPr="00945F8E">
        <w:rPr>
          <w:rFonts w:ascii="Consolas" w:hAnsi="Consolas" w:cs="Consolas"/>
          <w:sz w:val="18"/>
          <w:szCs w:val="18"/>
        </w:rPr>
        <w:tab/>
        <w:t>ABAAAAAAAABAAAABAAAABBABBBBAAABB-BAAA-AAABBBB-BAABABAABAAAAABABA-AABABBBBBBAB-BBA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00_00118441</w:t>
      </w:r>
      <w:r w:rsidRPr="00945F8E">
        <w:rPr>
          <w:rFonts w:ascii="Consolas" w:hAnsi="Consolas" w:cs="Consolas"/>
          <w:sz w:val="18"/>
          <w:szCs w:val="18"/>
        </w:rPr>
        <w:tab/>
        <w:t>AABABAAB-A-BABABAAABBBBBABAB-BAA-BBBBABBBAABBBABABBA-BBABABAB-BAAAABB-BAABABBA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03_00056372</w:t>
      </w:r>
      <w:r w:rsidRPr="00945F8E">
        <w:rPr>
          <w:rFonts w:ascii="Consolas" w:hAnsi="Consolas" w:cs="Consolas"/>
          <w:sz w:val="18"/>
          <w:szCs w:val="18"/>
        </w:rPr>
        <w:tab/>
        <w:t>ABBABABBAAAAABAAAAA-BBB-B-BA-B-BBB-AAABBBBBAB-ABBA-BBBB-BABAAABABABABAB-AAB-ABB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03_00056458</w:t>
      </w:r>
      <w:r w:rsidRPr="00945F8E">
        <w:rPr>
          <w:rFonts w:ascii="Consolas" w:hAnsi="Consolas" w:cs="Consolas"/>
          <w:sz w:val="18"/>
          <w:szCs w:val="18"/>
        </w:rPr>
        <w:tab/>
        <w:t>A-BABABBAAAAABAAAAABBBB-BABABBBBB--AAABBBB-ABAABBAABBBBBBABAAABABABABAB-AABAABB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04_00001557</w:t>
      </w:r>
      <w:r w:rsidRPr="00945F8E">
        <w:rPr>
          <w:rFonts w:ascii="Consolas" w:hAnsi="Consolas" w:cs="Consolas"/>
          <w:sz w:val="18"/>
          <w:szCs w:val="18"/>
        </w:rPr>
        <w:tab/>
        <w:t>B-ABABABAAABBAABBBA--AAABAABBABBBABBABBAAA-ABAABBBABAABAABBAAABA-ABABBAAAABBAAA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04_00122911</w:t>
      </w:r>
      <w:r w:rsidRPr="00945F8E">
        <w:rPr>
          <w:rFonts w:ascii="Consolas" w:hAnsi="Consolas" w:cs="Consolas"/>
          <w:sz w:val="18"/>
          <w:szCs w:val="18"/>
        </w:rPr>
        <w:tab/>
        <w:t>BAAB--AB-AAB-AABBB-BBA---A-BB-B-BA-BA-BAAA-ABAABB-AB-ABAA-BAA-B--ABABBAAAAB-AA-ABAA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06_00088826</w:t>
      </w:r>
      <w:r w:rsidRPr="00945F8E">
        <w:rPr>
          <w:rFonts w:ascii="Consolas" w:hAnsi="Consolas" w:cs="Consolas"/>
          <w:sz w:val="18"/>
          <w:szCs w:val="18"/>
        </w:rPr>
        <w:tab/>
        <w:t>BBBBBBBBABABBBABBBBABAA-ABBAABB-BA--ABBB-B-BBAA-BB-A-BABBABB-BBAABAA-BBAAABABBBAAA-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08_00156940</w:t>
      </w:r>
      <w:r w:rsidRPr="00945F8E">
        <w:rPr>
          <w:rFonts w:ascii="Consolas" w:hAnsi="Consolas" w:cs="Consolas"/>
          <w:sz w:val="18"/>
          <w:szCs w:val="18"/>
        </w:rPr>
        <w:tab/>
        <w:t>BABABBBBBBABAABBBAABBBBBABBABABAA-AAABA-BBA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11_00184235</w:t>
      </w:r>
      <w:r w:rsidRPr="00945F8E">
        <w:rPr>
          <w:rFonts w:ascii="Consolas" w:hAnsi="Consolas" w:cs="Consolas"/>
          <w:sz w:val="18"/>
          <w:szCs w:val="18"/>
        </w:rPr>
        <w:tab/>
        <w:t>B-B-BBBBBAABAABBBA-BBBBB-BBABA--ABA-AB-ABB-AA-AB--AAAA-B-AABB-B-BBAAA-B-B-BB-A-B-B--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12_00077164</w:t>
      </w:r>
      <w:r w:rsidRPr="00945F8E">
        <w:rPr>
          <w:rFonts w:ascii="Consolas" w:hAnsi="Consolas" w:cs="Consolas"/>
          <w:sz w:val="18"/>
          <w:szCs w:val="18"/>
        </w:rPr>
        <w:tab/>
        <w:t>BBAAABBBBBABB-AABBBBBA-BA--BBAAABBA--A-BBABBAA-BAAAABAAA-BB-ABAAABBBBBA-AABBAABABAA-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13_00099470</w:t>
      </w:r>
      <w:r w:rsidRPr="00945F8E">
        <w:rPr>
          <w:rFonts w:ascii="Consolas" w:hAnsi="Consolas" w:cs="Consolas"/>
          <w:sz w:val="18"/>
          <w:szCs w:val="18"/>
        </w:rPr>
        <w:tab/>
        <w:t>B-BBBBAAAAAB-BAAB-BAAABB-BBAAAABAA-ABABAAB-AA--AAB-A-BAABAAA-BAAAABABAB-BAABBB-B-BBA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19_00108416</w:t>
      </w:r>
      <w:r w:rsidRPr="00945F8E">
        <w:rPr>
          <w:rFonts w:ascii="Consolas" w:hAnsi="Consolas" w:cs="Consolas"/>
          <w:sz w:val="18"/>
          <w:szCs w:val="18"/>
        </w:rPr>
        <w:tab/>
        <w:t>B-AB-BBAAB-BBBABBBBABAABB-AAABBBBB-AABBB-BABB-A-BB-A-BABBABBB-BAABBA-BB-A-B-B-BB-AABBB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21_00121716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BABA-ABABBABAABABABA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21_00122705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BABAAAB-BBABAABAB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26_00159492</w:t>
      </w:r>
      <w:r w:rsidRPr="00945F8E">
        <w:rPr>
          <w:rFonts w:ascii="Consolas" w:hAnsi="Consolas" w:cs="Consolas"/>
          <w:sz w:val="18"/>
          <w:szCs w:val="18"/>
        </w:rPr>
        <w:tab/>
        <w:t>BBAAAB-ABAAABBA-BBABABB-B-BBBAAAAAABBBABABBA-BAAABBBBBAB-BBAABA-BBABB-AA-A-AAABAABB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27_00070296</w:t>
      </w:r>
      <w:r w:rsidRPr="00945F8E">
        <w:rPr>
          <w:rFonts w:ascii="Consolas" w:hAnsi="Consolas" w:cs="Consolas"/>
          <w:sz w:val="18"/>
          <w:szCs w:val="18"/>
        </w:rPr>
        <w:tab/>
        <w:t>AABABABABA-AB-BBABABABBA-BAAABABBBBB-BABBB-BAAB-AAAABABBABBAAAABA-B-BAABBBAAABBBA-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28_00112227</w:t>
      </w:r>
      <w:r w:rsidRPr="00945F8E">
        <w:rPr>
          <w:rFonts w:ascii="Consolas" w:hAnsi="Consolas" w:cs="Consolas"/>
          <w:sz w:val="18"/>
          <w:szCs w:val="18"/>
        </w:rPr>
        <w:tab/>
        <w:t>BABBBB-BAAABB-BA-BABAAAABBBBBABAAAAAABAABAABBABBBABAAABBBABB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0_00034815</w:t>
      </w:r>
      <w:r w:rsidRPr="00945F8E">
        <w:rPr>
          <w:rFonts w:ascii="Consolas" w:hAnsi="Consolas" w:cs="Consolas"/>
          <w:sz w:val="18"/>
          <w:szCs w:val="18"/>
        </w:rPr>
        <w:tab/>
        <w:t>BBA-ABBB-BABBAAABBBBBAABAAABBAAABBA--A-AB-BBAABBA-AABAAA-BBBABAAAB-BBBA-AAB--ABABAA--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1_00122081</w:t>
      </w:r>
      <w:r w:rsidRPr="00945F8E">
        <w:rPr>
          <w:rFonts w:ascii="Consolas" w:hAnsi="Consolas" w:cs="Consolas"/>
          <w:sz w:val="18"/>
          <w:szCs w:val="18"/>
        </w:rPr>
        <w:tab/>
        <w:t>A-A-AAAABBABBABABBBAAAAABAABB-AB---AABBBBB-B--ABBAABBBAABAABAAABBABB-BAABBAB-ABAAAAB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4_00201285</w:t>
      </w:r>
      <w:r w:rsidRPr="00945F8E">
        <w:rPr>
          <w:rFonts w:ascii="Consolas" w:hAnsi="Consolas" w:cs="Consolas"/>
          <w:sz w:val="18"/>
          <w:szCs w:val="18"/>
        </w:rPr>
        <w:tab/>
        <w:t>AAABAAABA-ABB-BAABBABAAABBBBABBBAABBBABAB-B-BBBB-BBA-AABABBAABBABBAB-A-BABBBBAABA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4_00203182</w:t>
      </w:r>
      <w:r w:rsidRPr="00945F8E">
        <w:rPr>
          <w:rFonts w:ascii="Consolas" w:hAnsi="Consolas" w:cs="Consolas"/>
          <w:sz w:val="18"/>
          <w:szCs w:val="18"/>
        </w:rPr>
        <w:tab/>
        <w:t>AAABAAABA-ABB-BAABBABAAABBBBABBBAABBBABAB-B-BBBB-BBA-AABABBAABBABBAB-A-BABBBBA-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5_00096947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-ABBBBBABBBBABABBB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7_00037713</w:t>
      </w:r>
      <w:r w:rsidRPr="00945F8E">
        <w:rPr>
          <w:rFonts w:ascii="Consolas" w:hAnsi="Consolas" w:cs="Consolas"/>
          <w:sz w:val="18"/>
          <w:szCs w:val="18"/>
        </w:rPr>
        <w:tab/>
        <w:t>ABBABABAABABABBBBAABAAABBB-ABAA-BBBAA-BBBA-BABAAABABBABBBABAAAABAAAAABBABABAABBABAA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8_00091672</w:t>
      </w:r>
      <w:r w:rsidRPr="00945F8E">
        <w:rPr>
          <w:rFonts w:ascii="Consolas" w:hAnsi="Consolas" w:cs="Consolas"/>
          <w:sz w:val="18"/>
          <w:szCs w:val="18"/>
        </w:rPr>
        <w:tab/>
        <w:t>BAABABAAABBAAAABBA-ABABAAABAAABAAAABBBBAAABAAAAAABBAAAABAAAABAAAAA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38_00183029</w:t>
      </w:r>
      <w:r w:rsidRPr="00945F8E">
        <w:rPr>
          <w:rFonts w:ascii="Consolas" w:hAnsi="Consolas" w:cs="Consolas"/>
          <w:sz w:val="18"/>
          <w:szCs w:val="18"/>
        </w:rPr>
        <w:tab/>
        <w:t>BAA-ABAAABB-AAABBA-ABABAAABAAABA-A-BBBBAAABAAAAA-BBAAAABAAAAB-AAAAAAABBABABBBA-A-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41_00077424</w:t>
      </w:r>
      <w:r w:rsidRPr="00945F8E">
        <w:rPr>
          <w:rFonts w:ascii="Consolas" w:hAnsi="Consolas" w:cs="Consolas"/>
          <w:sz w:val="18"/>
          <w:szCs w:val="18"/>
        </w:rPr>
        <w:tab/>
        <w:t>BAAAABAAAABAAABBAABABAABBBBAAABBABABB-BAABBBBBBAABABBAAAAAAABAABAAABABABABBA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42_00070153</w:t>
      </w:r>
      <w:r w:rsidRPr="00945F8E">
        <w:rPr>
          <w:rFonts w:ascii="Consolas" w:hAnsi="Consolas" w:cs="Consolas"/>
          <w:sz w:val="18"/>
          <w:szCs w:val="18"/>
        </w:rPr>
        <w:tab/>
        <w:t>BBABABBAABBBBBABBBBABAA-BAAAABBBBB-AABBB-B--BAAABB-A-BABBABBBBBAABBABBB-AABABBBB-A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43_00037866</w:t>
      </w:r>
      <w:r w:rsidRPr="00945F8E">
        <w:rPr>
          <w:rFonts w:ascii="Consolas" w:hAnsi="Consolas" w:cs="Consolas"/>
          <w:sz w:val="18"/>
          <w:szCs w:val="18"/>
        </w:rPr>
        <w:tab/>
        <w:t>B-ABAB-BAAB-BBBBBBBA-BAAA-BAABBABBBBBABB-B-BABBBA-AB-AABAAABBABAABBBAA-ABAB--BBAAAA-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49_00047217</w:t>
      </w:r>
      <w:r w:rsidRPr="00945F8E">
        <w:rPr>
          <w:rFonts w:ascii="Consolas" w:hAnsi="Consolas" w:cs="Consolas"/>
          <w:sz w:val="18"/>
          <w:szCs w:val="18"/>
        </w:rPr>
        <w:tab/>
        <w:t>BABBBBAABAABB-BABBA-AABBBABBBAA-AAAABABAAB-AAA-AABAA-AAABBAB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50_00012508</w:t>
      </w:r>
      <w:r w:rsidRPr="00945F8E">
        <w:rPr>
          <w:rFonts w:ascii="Consolas" w:hAnsi="Consolas" w:cs="Consolas"/>
          <w:sz w:val="18"/>
          <w:szCs w:val="18"/>
        </w:rPr>
        <w:tab/>
        <w:t>A-AAAABBBB-ABBBBABBAAA--BB-ABABBAAA-ABABAABBBBBAABAAAA-AB-BABBABBABAA-AAAA-ABAAA-BB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50_00044086</w:t>
      </w:r>
      <w:r w:rsidRPr="00945F8E">
        <w:rPr>
          <w:rFonts w:ascii="Consolas" w:hAnsi="Consolas" w:cs="Consolas"/>
          <w:sz w:val="18"/>
          <w:szCs w:val="18"/>
        </w:rPr>
        <w:tab/>
        <w:t>A-AAA-B-BBBABBBBA-B-AABBBB-ABAB-AAA--BA-AA-B-BBA-BAA-A-AB-BABBABBABAA-AAAA-AB--AABB-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53_00136235</w:t>
      </w:r>
      <w:r w:rsidRPr="00945F8E">
        <w:rPr>
          <w:rFonts w:ascii="Consolas" w:hAnsi="Consolas" w:cs="Consolas"/>
          <w:sz w:val="18"/>
          <w:szCs w:val="18"/>
        </w:rPr>
        <w:tab/>
        <w:t>BBBABBAABAAABB-BBBBBBBBB-ABAAABBBBBABABBBBAA---ABBAAABBBBBBABABBBAABABABAABBAABB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53_00138784</w:t>
      </w:r>
      <w:r w:rsidRPr="00945F8E">
        <w:rPr>
          <w:rFonts w:ascii="Consolas" w:hAnsi="Consolas" w:cs="Consolas"/>
          <w:sz w:val="18"/>
          <w:szCs w:val="18"/>
        </w:rPr>
        <w:tab/>
        <w:t>BBBABBAABAAABB-BBBBBBBBB-ABAAABBBBBABABBBBAA-A-ABBAAABBBBBBABABBBAABABABAABBAABB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54_00066999</w:t>
      </w:r>
      <w:r w:rsidRPr="00945F8E">
        <w:rPr>
          <w:rFonts w:ascii="Consolas" w:hAnsi="Consolas" w:cs="Consolas"/>
          <w:sz w:val="18"/>
          <w:szCs w:val="18"/>
        </w:rPr>
        <w:tab/>
        <w:t>BB--ABBAABBBBBAB---A--A-B--AAB-BB-BAABBBBBA--AAABBAA-BAB-ABBBBB-ABBABB-AA-B-BBBBAA--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0_00049915</w:t>
      </w:r>
      <w:r w:rsidRPr="00945F8E">
        <w:rPr>
          <w:rFonts w:ascii="Consolas" w:hAnsi="Consolas" w:cs="Consolas"/>
          <w:sz w:val="18"/>
          <w:szCs w:val="18"/>
        </w:rPr>
        <w:tab/>
        <w:t>AB-A-AAAAAAABBABBBBABBB-AAAAAABABB-AA-A-BAAABB-ABBABAA-BBABBBABABBAABAAABABB-BAABBB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0_00113046</w:t>
      </w:r>
      <w:r w:rsidRPr="00945F8E">
        <w:rPr>
          <w:rFonts w:ascii="Consolas" w:hAnsi="Consolas" w:cs="Consolas"/>
          <w:sz w:val="18"/>
          <w:szCs w:val="18"/>
        </w:rPr>
        <w:tab/>
        <w:t>AB-A-AAAAABABBABBBBABBB-AAAAAABABBBAA-ABBABABB-ABBABAA-BBABBBABABBAAAAA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2_00034590</w:t>
      </w:r>
      <w:r w:rsidRPr="00945F8E">
        <w:rPr>
          <w:rFonts w:ascii="Consolas" w:hAnsi="Consolas" w:cs="Consolas"/>
          <w:sz w:val="18"/>
          <w:szCs w:val="18"/>
        </w:rPr>
        <w:tab/>
        <w:t>BB-BABBBAB-AAA-ABABBABAAAB-AABABAB-BBBA-AB-AABB-BAAAA-BABABAAAAAAB-BBAAAABABAABAA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2_00036367</w:t>
      </w:r>
      <w:r w:rsidRPr="00945F8E">
        <w:rPr>
          <w:rFonts w:ascii="Consolas" w:hAnsi="Consolas" w:cs="Consolas"/>
          <w:sz w:val="18"/>
          <w:szCs w:val="18"/>
        </w:rPr>
        <w:tab/>
        <w:t>BB-B-BBBAB-AAA-ABABBABAAABAAABABABABBBAAABBAABB-BAAA-ABABABAAA-AAB-BBAAAABA-AABAA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3_00126485</w:t>
      </w:r>
      <w:r w:rsidRPr="00945F8E">
        <w:rPr>
          <w:rFonts w:ascii="Consolas" w:hAnsi="Consolas" w:cs="Consolas"/>
          <w:sz w:val="18"/>
          <w:szCs w:val="18"/>
        </w:rPr>
        <w:tab/>
        <w:t>ABBABA--ABABBBABABB--AA-ABBAAB-ABABAABAB-B--B---BAAAABABA-BBBB-A-BA-ABBABA-AB--AAAA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4_00005557</w:t>
      </w:r>
      <w:r w:rsidRPr="00945F8E">
        <w:rPr>
          <w:rFonts w:ascii="Consolas" w:hAnsi="Consolas" w:cs="Consolas"/>
          <w:sz w:val="18"/>
          <w:szCs w:val="18"/>
        </w:rPr>
        <w:tab/>
        <w:t>BA---B-A-A--BAAA---BA-B--A-A-A--BAB-BABAAB-ABA-AABAAABAAB-A-A-AAAABABA-BBAABBBBBA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7_0002366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---BAAABAAABAAAAAABABA-AABBA-BBBBBBB-AA-ABBABBB-A--AB-AA-A-AB-BBBABABBAAB-BABBBBBB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69_00024794</w:t>
      </w:r>
      <w:r w:rsidRPr="00945F8E">
        <w:rPr>
          <w:rFonts w:ascii="Consolas" w:hAnsi="Consolas" w:cs="Consolas"/>
          <w:sz w:val="18"/>
          <w:szCs w:val="18"/>
        </w:rPr>
        <w:tab/>
        <w:t>BBAAABABBBBAAABABAABBAABABBAAAAABBBAAABAABAAB-BBBABBAABABAABABBBBAB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1872_00077208</w:t>
      </w:r>
      <w:r w:rsidRPr="00945F8E">
        <w:rPr>
          <w:rFonts w:ascii="Consolas" w:hAnsi="Consolas" w:cs="Consolas"/>
          <w:sz w:val="18"/>
          <w:szCs w:val="18"/>
        </w:rPr>
        <w:tab/>
        <w:t>--A-ABABBABBAABABABB--AABBBBBBA-AB-AAAABBBAA-B--AB-AABABB-BBABBBB-A--AABAAABAA-B-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76_00175471</w:t>
      </w:r>
      <w:r w:rsidRPr="00945F8E">
        <w:rPr>
          <w:rFonts w:ascii="Consolas" w:hAnsi="Consolas" w:cs="Consolas"/>
          <w:sz w:val="18"/>
          <w:szCs w:val="18"/>
        </w:rPr>
        <w:tab/>
        <w:t>ABABAABBA-ABBAAAABAA-B-B-ABABB--BBBBBBAAAA-BB-ABAA-ABAA-AAABBAABBBB-B-BBBABAAA--ABBA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77_00048713</w:t>
      </w:r>
      <w:r w:rsidRPr="00945F8E">
        <w:rPr>
          <w:rFonts w:ascii="Consolas" w:hAnsi="Consolas" w:cs="Consolas"/>
          <w:sz w:val="18"/>
          <w:szCs w:val="18"/>
        </w:rPr>
        <w:tab/>
        <w:t>A-BB-ABABBBBABABBAAABA-AAABAABABBBBBBABBAABBA-BBBA-AB-BBABBB-ABBBBBAB-AABAAAABABBBB-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81_00106865</w:t>
      </w:r>
      <w:r w:rsidRPr="00945F8E">
        <w:rPr>
          <w:rFonts w:ascii="Consolas" w:hAnsi="Consolas" w:cs="Consolas"/>
          <w:sz w:val="18"/>
          <w:szCs w:val="18"/>
        </w:rPr>
        <w:tab/>
        <w:t>AABABAAB-AA-BAA-AB-B-BBBBA-ABAB-AB--BBABBBAB--AAAAAABAABBABAAABA-ABBABBB-A-BBB-BBA-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86_00061238</w:t>
      </w:r>
      <w:r w:rsidRPr="00945F8E">
        <w:rPr>
          <w:rFonts w:ascii="Consolas" w:hAnsi="Consolas" w:cs="Consolas"/>
          <w:sz w:val="18"/>
          <w:szCs w:val="18"/>
        </w:rPr>
        <w:tab/>
        <w:t>B--A-BAAAABBABBAAAAABBAABABBBAAABBA-AAAB-ABBABBBAAAA---AABBBBBBBBABABBAB-AA-ABBABBB-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86_00066481</w:t>
      </w:r>
      <w:r w:rsidRPr="00945F8E">
        <w:rPr>
          <w:rFonts w:ascii="Consolas" w:hAnsi="Consolas" w:cs="Consolas"/>
          <w:sz w:val="18"/>
          <w:szCs w:val="18"/>
        </w:rPr>
        <w:tab/>
        <w:t>---AA-AAAA-BA-BAAAAA-BAA-ABB-A-A-B-AAAA-BABBABB-AAAAAB-AA-BBBBB-BABABBABAAABA-BAB-BAA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87_00102795</w:t>
      </w:r>
      <w:r w:rsidRPr="00945F8E">
        <w:rPr>
          <w:rFonts w:ascii="Consolas" w:hAnsi="Consolas" w:cs="Consolas"/>
          <w:sz w:val="18"/>
          <w:szCs w:val="18"/>
        </w:rPr>
        <w:tab/>
        <w:t>BABABBABBA-BAABAAAAABAAAA-BBB--AABAB-AAB-B-BAA-BABAAABAABAAAABBBBBAA-A-BAABAAAABBAA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87_00114849</w:t>
      </w:r>
      <w:r w:rsidRPr="00945F8E">
        <w:rPr>
          <w:rFonts w:ascii="Consolas" w:hAnsi="Consolas" w:cs="Consolas"/>
          <w:sz w:val="18"/>
          <w:szCs w:val="18"/>
        </w:rPr>
        <w:tab/>
        <w:t>BA-A--ABBA-BAABAA-AABAAAAAB-B-B-ABA--AABAB-BAA-BABAAA-AA-A-AABBBBBAA--AB-ABAAAA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89_00136129</w:t>
      </w:r>
      <w:r w:rsidRPr="00945F8E">
        <w:rPr>
          <w:rFonts w:ascii="Consolas" w:hAnsi="Consolas" w:cs="Consolas"/>
          <w:sz w:val="18"/>
          <w:szCs w:val="18"/>
        </w:rPr>
        <w:tab/>
        <w:t>BA--AB-BBABBAABAB-BBBA-ABBBBBBAA-B-AAA-B-BAABABBABAAA-ABBBBBABB-BBAA-AABA-ABAABBB--AB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92_00008881</w:t>
      </w:r>
      <w:r w:rsidRPr="00945F8E">
        <w:rPr>
          <w:rFonts w:ascii="Consolas" w:hAnsi="Consolas" w:cs="Consolas"/>
          <w:sz w:val="18"/>
          <w:szCs w:val="18"/>
        </w:rPr>
        <w:tab/>
        <w:t>BAABABAAABBAAAABBA-ABABAAABAAABAAAABBBBAAABAAAAAABBAAAABAAAABAAAAAAAABBABABBBA-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92_00010602</w:t>
      </w:r>
      <w:r w:rsidRPr="00945F8E">
        <w:rPr>
          <w:rFonts w:ascii="Consolas" w:hAnsi="Consolas" w:cs="Consolas"/>
          <w:sz w:val="18"/>
          <w:szCs w:val="18"/>
        </w:rPr>
        <w:tab/>
        <w:t>BAA--BAA-BB--AABBABABABAA-B-AAB--AA-BBBAAA-AAAAA-BBAAAABAAA-BAAAAAAAAB---A-BBABAB-B-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92_00134223</w:t>
      </w:r>
      <w:r w:rsidRPr="00945F8E">
        <w:rPr>
          <w:rFonts w:ascii="Consolas" w:hAnsi="Consolas" w:cs="Consolas"/>
          <w:sz w:val="18"/>
          <w:szCs w:val="18"/>
        </w:rPr>
        <w:tab/>
        <w:t>BAABABAAABBAAAABBA-ABABAAABAAABAAAABBBBAAABAAAAAABBAAAABAAAABAAAAA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898_00039831</w:t>
      </w:r>
      <w:r w:rsidRPr="00945F8E">
        <w:rPr>
          <w:rFonts w:ascii="Consolas" w:hAnsi="Consolas" w:cs="Consolas"/>
          <w:sz w:val="18"/>
          <w:szCs w:val="18"/>
        </w:rPr>
        <w:tab/>
        <w:t>B-B-BBAAABBAAABBBAB-B-BAAABBAABAAA-BBBBAAABAAA-AAABAAAA-AAA-BA-AAABAABB-BAB-BA-A-BBBA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09_00051736</w:t>
      </w:r>
      <w:r w:rsidRPr="00945F8E">
        <w:rPr>
          <w:rFonts w:ascii="Consolas" w:hAnsi="Consolas" w:cs="Consolas"/>
          <w:sz w:val="18"/>
          <w:szCs w:val="18"/>
        </w:rPr>
        <w:tab/>
        <w:t>-BBAB-BBBAAABABAABABABAABBAAABABBBBAAB-BBBAB--BAAAAABABBABBAABABAAB-BAABBAAAABB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09_00070639</w:t>
      </w:r>
      <w:r w:rsidRPr="00945F8E">
        <w:rPr>
          <w:rFonts w:ascii="Consolas" w:hAnsi="Consolas" w:cs="Consolas"/>
          <w:sz w:val="18"/>
          <w:szCs w:val="18"/>
        </w:rPr>
        <w:tab/>
        <w:t>-BBAB-BBBAAABABAABABABAABBAAABABBBBAABBBBBAB-ABAAAAABABBABBAABABAAB-BAABBAAAABBBAB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11_00038823</w:t>
      </w:r>
      <w:r w:rsidRPr="00945F8E">
        <w:rPr>
          <w:rFonts w:ascii="Consolas" w:hAnsi="Consolas" w:cs="Consolas"/>
          <w:sz w:val="18"/>
          <w:szCs w:val="18"/>
        </w:rPr>
        <w:tab/>
        <w:t>BAAA-BAB-A-AAAAAA-AB-AABAAB-BBA-BBBBBAABAABABAA-BA--B-B-AABAAABB-BBAAAB-AAAAABAAB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12_00134769</w:t>
      </w:r>
      <w:r w:rsidRPr="00945F8E">
        <w:rPr>
          <w:rFonts w:ascii="Consolas" w:hAnsi="Consolas" w:cs="Consolas"/>
          <w:sz w:val="18"/>
          <w:szCs w:val="18"/>
        </w:rPr>
        <w:tab/>
        <w:t>AAA-AA-BA-AB-B-AA-BAB---BAA-AAB-A--BBABAB---B--B-ABABBABABBAA-BABBAB-B-B-BBABB-BB-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13_00116242</w:t>
      </w:r>
      <w:r w:rsidRPr="00945F8E">
        <w:rPr>
          <w:rFonts w:ascii="Consolas" w:hAnsi="Consolas" w:cs="Consolas"/>
          <w:sz w:val="18"/>
          <w:szCs w:val="18"/>
        </w:rPr>
        <w:tab/>
        <w:t>BB-A-BBBAABABB--A-BABBBABABA---AAA-B-AAABB-BBABABAABBA-BA---AA-ABABABB-BBABBAA--A-B-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14_00137127</w:t>
      </w:r>
      <w:r w:rsidRPr="00945F8E">
        <w:rPr>
          <w:rFonts w:ascii="Consolas" w:hAnsi="Consolas" w:cs="Consolas"/>
          <w:sz w:val="18"/>
          <w:szCs w:val="18"/>
        </w:rPr>
        <w:tab/>
        <w:t>ABBABABAABBABAABBBBAABAAAAAABBBBAAABBBBBAA-AABABABABAAAABBAB-BABBABAABBABBAABBBABBB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18_00120209</w:t>
      </w:r>
      <w:r w:rsidRPr="00945F8E">
        <w:rPr>
          <w:rFonts w:ascii="Consolas" w:hAnsi="Consolas" w:cs="Consolas"/>
          <w:sz w:val="18"/>
          <w:szCs w:val="18"/>
        </w:rPr>
        <w:tab/>
        <w:t>B-BABBBBABBAAA-B-ABAABAABBBBBB--AAABBBABAAAAA-AB-AABABAAABABAAABB-BBA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21_00059123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-AAABBBAAB-BAABAAABABBBBBABBBBBAAAAABBAA-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24_00093650</w:t>
      </w:r>
      <w:r w:rsidRPr="00945F8E">
        <w:rPr>
          <w:rFonts w:ascii="Consolas" w:hAnsi="Consolas" w:cs="Consolas"/>
          <w:sz w:val="18"/>
          <w:szCs w:val="18"/>
        </w:rPr>
        <w:tab/>
        <w:t>BBAAABAABAABABBBBAABBBAAAAABBBA-BA-AABBABABAA-AB-A-AAAAAAAAABABBB-ABBB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25_00081475</w:t>
      </w:r>
      <w:r w:rsidRPr="00945F8E">
        <w:rPr>
          <w:rFonts w:ascii="Consolas" w:hAnsi="Consolas" w:cs="Consolas"/>
          <w:sz w:val="18"/>
          <w:szCs w:val="18"/>
        </w:rPr>
        <w:tab/>
        <w:t>A-A-AA--BAAABBA-BBBBBBBBB-BBBABA-A-BBBABABBA-BAABBBBBBABBBBAABABBBBBBBBABA-AA-BAABB-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29_00166110</w:t>
      </w:r>
      <w:r w:rsidRPr="00945F8E">
        <w:rPr>
          <w:rFonts w:ascii="Consolas" w:hAnsi="Consolas" w:cs="Consolas"/>
          <w:sz w:val="18"/>
          <w:szCs w:val="18"/>
        </w:rPr>
        <w:tab/>
        <w:t>AAABAAAABABAABAABAA-BABBBBAABBAABABAAA-BABABBAABAAAABBBBAABBAB-BBAABBAABBAAAABABBBB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29_00167374</w:t>
      </w:r>
      <w:r w:rsidRPr="00945F8E">
        <w:rPr>
          <w:rFonts w:ascii="Consolas" w:hAnsi="Consolas" w:cs="Consolas"/>
          <w:sz w:val="18"/>
          <w:szCs w:val="18"/>
        </w:rPr>
        <w:tab/>
        <w:t>AAABAAAABABAABAABAABBABBBBAABBAABABAAA-BABABBAABAAAABBBBAABBABABBAABBAABBAAAAB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31_00056952</w:t>
      </w:r>
      <w:r w:rsidRPr="00945F8E">
        <w:rPr>
          <w:rFonts w:ascii="Consolas" w:hAnsi="Consolas" w:cs="Consolas"/>
          <w:sz w:val="18"/>
          <w:szCs w:val="18"/>
        </w:rPr>
        <w:tab/>
        <w:t>BBBABBA-ABBA-ABAB-AAAABB-AABAABAAAAAABBBABB-AA-BAA-ABBBAAAAABAAAABAABAABA-BAAAABBBBB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38_00099257</w:t>
      </w:r>
      <w:r w:rsidRPr="00945F8E">
        <w:rPr>
          <w:rFonts w:ascii="Consolas" w:hAnsi="Consolas" w:cs="Consolas"/>
          <w:sz w:val="18"/>
          <w:szCs w:val="18"/>
        </w:rPr>
        <w:tab/>
        <w:t>BBAA-BBBBB-BA-AA-ABBBA-BA-ABBAAABBAA-A-BBABAAABBAAAABAABABB-ABAAABBB-BA-AAB-AA-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39_00110967</w:t>
      </w:r>
      <w:r w:rsidRPr="00945F8E">
        <w:rPr>
          <w:rFonts w:ascii="Consolas" w:hAnsi="Consolas" w:cs="Consolas"/>
          <w:sz w:val="18"/>
          <w:szCs w:val="18"/>
        </w:rPr>
        <w:tab/>
        <w:t>BABABBB-BBBAABBAAABABAB--ABBABBBAAAAABAABBBAAB-BBBBABABABABBAAAAA-BBBABBABBAABBB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40_00051414</w:t>
      </w:r>
      <w:r w:rsidRPr="00945F8E">
        <w:rPr>
          <w:rFonts w:ascii="Consolas" w:hAnsi="Consolas" w:cs="Consolas"/>
          <w:sz w:val="18"/>
          <w:szCs w:val="18"/>
        </w:rPr>
        <w:tab/>
        <w:t>BAABABAAAB-AAAABBA-ABABAA-BAAA-AAA-BBBBAAABAAAAAABBAAAABAAAABAAAA-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44_00181021</w:t>
      </w:r>
      <w:r w:rsidRPr="00945F8E">
        <w:rPr>
          <w:rFonts w:ascii="Consolas" w:hAnsi="Consolas" w:cs="Consolas"/>
          <w:sz w:val="18"/>
          <w:szCs w:val="18"/>
        </w:rPr>
        <w:tab/>
        <w:t>B----BABABA-BA-BBBBBBAAA-BAABBAAABABBBABBBBAABAAAAA---BBABBAABBBBBAABBB-B-BABBBB-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45_00114722</w:t>
      </w:r>
      <w:r w:rsidRPr="00945F8E">
        <w:rPr>
          <w:rFonts w:ascii="Consolas" w:hAnsi="Consolas" w:cs="Consolas"/>
          <w:sz w:val="18"/>
          <w:szCs w:val="18"/>
        </w:rPr>
        <w:tab/>
        <w:t>A-BABAAAB-BABBBBABAAABAABAABBBABBABABBBAAABBBBBBAAAA-ABBBABAABAABABABBAAABABBABABAA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49_00056357</w:t>
      </w:r>
      <w:r w:rsidRPr="00945F8E">
        <w:rPr>
          <w:rFonts w:ascii="Consolas" w:hAnsi="Consolas" w:cs="Consolas"/>
          <w:sz w:val="18"/>
          <w:szCs w:val="18"/>
        </w:rPr>
        <w:tab/>
        <w:t>BABABBAAABBAAAB-AABABAABAABBAABAAA-BBAB-ABBAAAAAAABB-AA-AABABABBAAABABBABABBBABABBBBA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50_00129200</w:t>
      </w:r>
      <w:r w:rsidRPr="00945F8E">
        <w:rPr>
          <w:rFonts w:ascii="Consolas" w:hAnsi="Consolas" w:cs="Consolas"/>
          <w:sz w:val="18"/>
          <w:szCs w:val="18"/>
        </w:rPr>
        <w:tab/>
        <w:t>BBBBB-AABAABB-BBBBA-AAABAABBA-ABAAAAAABAAB-AA--BABBBA-AABBBABAAABBABBABBB-ABBB-B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57_00050548</w:t>
      </w:r>
      <w:r w:rsidRPr="00945F8E">
        <w:rPr>
          <w:rFonts w:ascii="Consolas" w:hAnsi="Consolas" w:cs="Consolas"/>
          <w:sz w:val="18"/>
          <w:szCs w:val="18"/>
        </w:rPr>
        <w:tab/>
        <w:t>BA---BBAAABBABBBBAA-BABBAABABBBAABAB-BAABBAAAABBABAABAA-BAABBABAAB-AABBBBABAAAB-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58_00069806</w:t>
      </w:r>
      <w:r w:rsidRPr="00945F8E">
        <w:rPr>
          <w:rFonts w:ascii="Consolas" w:hAnsi="Consolas" w:cs="Consolas"/>
          <w:sz w:val="18"/>
          <w:szCs w:val="18"/>
        </w:rPr>
        <w:tab/>
        <w:t>BBBABBAABABABAABABAAAABABABBBAAAABABBBABABBA-BAA-BBBA-AAABBABBA-BBAABBAAAAAAAAAAA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59_00022618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AAAAABBBBBABAAABAB-BBABA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59_00022704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AAAAABB-BBABAAABAB-BB-BAB-ABBABBB-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59_00074378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AAAAABB-BBABAAABAB-BB-BA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59_00074464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AAAAABB-BBABAAABAB-BB-BA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65_00148091</w:t>
      </w:r>
      <w:r w:rsidRPr="00945F8E">
        <w:rPr>
          <w:rFonts w:ascii="Consolas" w:hAnsi="Consolas" w:cs="Consolas"/>
          <w:sz w:val="18"/>
          <w:szCs w:val="18"/>
        </w:rPr>
        <w:tab/>
        <w:t>B-A--BBAABBBBBABBBBABAABB-AAABBBBBB-ABBB-BABB--ABB--ABABB-BBBBBAABBABBBBAAB-BBBBAAAB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67_00069841</w:t>
      </w:r>
      <w:r w:rsidRPr="00945F8E">
        <w:rPr>
          <w:rFonts w:ascii="Consolas" w:hAnsi="Consolas" w:cs="Consolas"/>
          <w:sz w:val="18"/>
          <w:szCs w:val="18"/>
        </w:rPr>
        <w:tab/>
        <w:t>AAB-BAA-AAA-BAAAAB-B-BA-BABABABBA-AB-B---B-BBAA-AAAABAAB-ABAA-BAB-BBBA-BBAB--A--BAAA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75_00012319</w:t>
      </w:r>
      <w:r w:rsidRPr="00945F8E">
        <w:rPr>
          <w:rFonts w:ascii="Consolas" w:hAnsi="Consolas" w:cs="Consolas"/>
          <w:sz w:val="18"/>
          <w:szCs w:val="18"/>
        </w:rPr>
        <w:tab/>
        <w:t>AAB-BABABBBBABBBAABABBBBAABAABBBAAAAABABBBBBAA-BBBAA-BABB-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75_00089670</w:t>
      </w:r>
      <w:r w:rsidRPr="00945F8E">
        <w:rPr>
          <w:rFonts w:ascii="Consolas" w:hAnsi="Consolas" w:cs="Consolas"/>
          <w:sz w:val="18"/>
          <w:szCs w:val="18"/>
        </w:rPr>
        <w:tab/>
        <w:t>AABABABABBBBABBBAABABBBBAABAABBBAAAAABABBB--AA-BBBAA-BABBBBBAABAAABBBAAABBBAA-BAB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76_00120658</w:t>
      </w:r>
      <w:r w:rsidRPr="00945F8E">
        <w:rPr>
          <w:rFonts w:ascii="Consolas" w:hAnsi="Consolas" w:cs="Consolas"/>
          <w:sz w:val="18"/>
          <w:szCs w:val="18"/>
        </w:rPr>
        <w:tab/>
        <w:t>BAAAABAAAABAAABBAAAABBABBBBAAABBABABB--AABBBB-BAABABBAAAABAABABA-AABABABABBAB-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76_00129718</w:t>
      </w:r>
      <w:r w:rsidRPr="00945F8E">
        <w:rPr>
          <w:rFonts w:ascii="Consolas" w:hAnsi="Consolas" w:cs="Consolas"/>
          <w:sz w:val="18"/>
          <w:szCs w:val="18"/>
        </w:rPr>
        <w:tab/>
        <w:t>BA-AABA--ABAAABBAAAABBABBBB-AABBAB-BB--AABBBB-B-ABABBAAAABAABA-AAAABAB-BABBAB-BBAA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78_00069627</w:t>
      </w:r>
      <w:r w:rsidRPr="00945F8E">
        <w:rPr>
          <w:rFonts w:ascii="Consolas" w:hAnsi="Consolas" w:cs="Consolas"/>
          <w:sz w:val="18"/>
          <w:szCs w:val="18"/>
        </w:rPr>
        <w:tab/>
        <w:t>B--BAB-AABA--AB-A-B-A---A-BAABA--AAB--B--B-BA-BA-AABABBAAAAABA-AABABBBAABBA-BB-A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84_00063702</w:t>
      </w:r>
      <w:r w:rsidRPr="00945F8E">
        <w:rPr>
          <w:rFonts w:ascii="Consolas" w:hAnsi="Consolas" w:cs="Consolas"/>
          <w:sz w:val="18"/>
          <w:szCs w:val="18"/>
        </w:rPr>
        <w:tab/>
        <w:t>BABBBBABABBBBAABABBAABBAAAABABBBABA-ABBAAB-BBAABBBBAAABBBBABABABABBAAABABBBBAAAA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84_00127810</w:t>
      </w:r>
      <w:r w:rsidRPr="00945F8E">
        <w:rPr>
          <w:rFonts w:ascii="Consolas" w:hAnsi="Consolas" w:cs="Consolas"/>
          <w:sz w:val="18"/>
          <w:szCs w:val="18"/>
        </w:rPr>
        <w:tab/>
        <w:t>B-BBBBABABBBBAABABBAABBAAAABABBBABAAABBAABABBAABBBBAA-BBBBABABABBBBAAABABBBBAAAA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86_00070594</w:t>
      </w:r>
      <w:r w:rsidRPr="00945F8E">
        <w:rPr>
          <w:rFonts w:ascii="Consolas" w:hAnsi="Consolas" w:cs="Consolas"/>
          <w:sz w:val="18"/>
          <w:szCs w:val="18"/>
        </w:rPr>
        <w:tab/>
        <w:t>BABABB-BAAB-BABA--ABAAAABB-BBABAAAAAABAABA-BBAB-BA-AAABBBBBBBAAAAB-BBABAAAABAAAAAB-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86_00070680</w:t>
      </w:r>
      <w:r w:rsidRPr="00945F8E">
        <w:rPr>
          <w:rFonts w:ascii="Consolas" w:hAnsi="Consolas" w:cs="Consolas"/>
          <w:sz w:val="18"/>
          <w:szCs w:val="18"/>
        </w:rPr>
        <w:tab/>
        <w:t>BAB-BBA-A-BBB-BA-BABAAAABBBBBABAAAAAABA-BAABBABBBABA--BBB--BBAAAAB-BBABAAAABAAA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96_00102074</w:t>
      </w:r>
      <w:r w:rsidRPr="00945F8E">
        <w:rPr>
          <w:rFonts w:ascii="Consolas" w:hAnsi="Consolas" w:cs="Consolas"/>
          <w:sz w:val="18"/>
          <w:szCs w:val="18"/>
        </w:rPr>
        <w:tab/>
        <w:t>BABA-B-B-AA-ABAABABB--BB-AB--AABBAB-AAA-ABAABAAAAAABBBAA-AAAAABAAAAABAA---AB-BBABBBAA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96_00132711</w:t>
      </w:r>
      <w:r w:rsidRPr="00945F8E">
        <w:rPr>
          <w:rFonts w:ascii="Consolas" w:hAnsi="Consolas" w:cs="Consolas"/>
          <w:sz w:val="18"/>
          <w:szCs w:val="18"/>
        </w:rPr>
        <w:tab/>
        <w:t>BABABBBBBAABABAABABB--BB--B-BAABBABAAAABABAABA-AA-ABBBAABAAAA-BAAAAABAABB-ABBBB--BBA-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1998_00014771</w:t>
      </w:r>
      <w:r w:rsidRPr="00945F8E">
        <w:rPr>
          <w:rFonts w:ascii="Consolas" w:hAnsi="Consolas" w:cs="Consolas"/>
          <w:sz w:val="18"/>
          <w:szCs w:val="18"/>
        </w:rPr>
        <w:tab/>
        <w:t>BB-B-BBBAB-AAA-ABABBABAAABAAABABAB-BBBAAAB-AABBBBAAA-ABABABAAABAAB-BBAAAABA-AABAA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02_00037331</w:t>
      </w:r>
      <w:r w:rsidRPr="00945F8E">
        <w:rPr>
          <w:rFonts w:ascii="Consolas" w:hAnsi="Consolas" w:cs="Consolas"/>
          <w:sz w:val="18"/>
          <w:szCs w:val="18"/>
        </w:rPr>
        <w:tab/>
        <w:t>BBABABAB-ABBBBBBABBBABAAAABA-B-ABA-AAAAABAABABAABBAB-AABBB-B-AAABBAAABAABAB-ABBAABB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03_00002798</w:t>
      </w:r>
      <w:r w:rsidRPr="00945F8E">
        <w:rPr>
          <w:rFonts w:ascii="Consolas" w:hAnsi="Consolas" w:cs="Consolas"/>
          <w:sz w:val="18"/>
          <w:szCs w:val="18"/>
        </w:rPr>
        <w:tab/>
        <w:t>B-ABABAAABB-AAABBA-AB-BAAAB-AABAAAABBBBAAABAABABABBAAABBAAAABAAAAAAAAB-AAABBB--AAB--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04_00053324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-AABBBBABB-AAB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08_00164735</w:t>
      </w:r>
      <w:r w:rsidRPr="00945F8E">
        <w:rPr>
          <w:rFonts w:ascii="Consolas" w:hAnsi="Consolas" w:cs="Consolas"/>
          <w:sz w:val="18"/>
          <w:szCs w:val="18"/>
        </w:rPr>
        <w:tab/>
        <w:t>BAAAABABAA-AAABBAAAABAB-BAAABB-B-BAAABBABB-ABBBAAAABA-BAAAAAAABB-AABAB--BABABBBBAAA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14_00119553</w:t>
      </w:r>
      <w:r w:rsidRPr="00945F8E">
        <w:rPr>
          <w:rFonts w:ascii="Consolas" w:hAnsi="Consolas" w:cs="Consolas"/>
          <w:sz w:val="18"/>
          <w:szCs w:val="18"/>
        </w:rPr>
        <w:tab/>
        <w:t>B-ABABAAABBAAAA-BA-ABABAAABAAABAAAABBBBAAABAABABABBAAABBAAAABAAAAA-AABBAAABBBBBA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17_00055088</w:t>
      </w:r>
      <w:r w:rsidRPr="00945F8E">
        <w:rPr>
          <w:rFonts w:ascii="Consolas" w:hAnsi="Consolas" w:cs="Consolas"/>
          <w:sz w:val="18"/>
          <w:szCs w:val="18"/>
        </w:rPr>
        <w:tab/>
        <w:t>ABBABABABBBA-BBB--AABBAABBAAAAAAB-BAABBBBAABBBBBAAAA-ABBBABABBAAAABBABBAAAABBABA-BB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20_00018186</w:t>
      </w:r>
      <w:r w:rsidRPr="00945F8E">
        <w:rPr>
          <w:rFonts w:ascii="Consolas" w:hAnsi="Consolas" w:cs="Consolas"/>
          <w:sz w:val="18"/>
          <w:szCs w:val="18"/>
        </w:rPr>
        <w:tab/>
        <w:t>BAAAABABBBBB-BBBA-AA-AAAAABAAAB-BBBBBBBBBBB-AAABBAABBBAAAABBBBBBBAABAABB-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20_00133311</w:t>
      </w:r>
      <w:r w:rsidRPr="00945F8E">
        <w:rPr>
          <w:rFonts w:ascii="Consolas" w:hAnsi="Consolas" w:cs="Consolas"/>
          <w:sz w:val="18"/>
          <w:szCs w:val="18"/>
        </w:rPr>
        <w:tab/>
        <w:t>BAAAABABBBBB-BBBA-AA-AAAAABAAAB-BB-BBBBBBBBAA-ABBAABBBAAAABBBBBBBAABAA-B-B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24_00075707</w:t>
      </w:r>
      <w:r w:rsidRPr="00945F8E">
        <w:rPr>
          <w:rFonts w:ascii="Consolas" w:hAnsi="Consolas" w:cs="Consolas"/>
          <w:sz w:val="18"/>
          <w:szCs w:val="18"/>
        </w:rPr>
        <w:tab/>
        <w:t>BABABBBBBAAB-BAAB-BBA-BB--B-BAABBABAAAABABAAB-AAA-AABBAABAAAA-AAAAAABAABB-ABBBB-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30_00080608</w:t>
      </w:r>
      <w:r w:rsidRPr="00945F8E">
        <w:rPr>
          <w:rFonts w:ascii="Consolas" w:hAnsi="Consolas" w:cs="Consolas"/>
          <w:sz w:val="18"/>
          <w:szCs w:val="18"/>
        </w:rPr>
        <w:tab/>
        <w:t>AA-A-AABABABB-AAABBABAAAABBBABBBAABBBAB-ABB-BB-AB-BABAABABBAABBABBAB-A-AABBBAAAA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31_00153619</w:t>
      </w:r>
      <w:r w:rsidRPr="00945F8E">
        <w:rPr>
          <w:rFonts w:ascii="Consolas" w:hAnsi="Consolas" w:cs="Consolas"/>
          <w:sz w:val="18"/>
          <w:szCs w:val="18"/>
        </w:rPr>
        <w:tab/>
        <w:t>AAABAABBABABBABAAB-AAAABAABABBBABBBBBB-AABBBBBABAAAAB-BAA-ABBAAB-BBAB-BABABABAA-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38_00031180</w:t>
      </w:r>
      <w:r w:rsidRPr="00945F8E">
        <w:rPr>
          <w:rFonts w:ascii="Consolas" w:hAnsi="Consolas" w:cs="Consolas"/>
          <w:sz w:val="18"/>
          <w:szCs w:val="18"/>
        </w:rPr>
        <w:tab/>
        <w:t>BABAB--BAABBBABA-BABAAAABBBBBABAAAAAABAABA-BB-BBBABAAABBBBBBBAAAAB-BBB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40_00261770</w:t>
      </w:r>
      <w:r w:rsidRPr="00945F8E">
        <w:rPr>
          <w:rFonts w:ascii="Consolas" w:hAnsi="Consolas" w:cs="Consolas"/>
          <w:sz w:val="18"/>
          <w:szCs w:val="18"/>
        </w:rPr>
        <w:tab/>
        <w:t>B-BB-BABABABBAABBBBBBAAABBAABBAAABABBBABBBBAABAA-A-BA-BBABBAABBBBBBABBBBBBBABBBBB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45_00062007</w:t>
      </w:r>
      <w:r w:rsidRPr="00945F8E">
        <w:rPr>
          <w:rFonts w:ascii="Consolas" w:hAnsi="Consolas" w:cs="Consolas"/>
          <w:sz w:val="18"/>
          <w:szCs w:val="18"/>
        </w:rPr>
        <w:tab/>
        <w:t>BBAAABBBAABA-BBAA-ABBBBBBBBABBAABBB-AABBBBBABABBBABAAABABAAB-AB-B-BBBAAAAABBAB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51_00120592</w:t>
      </w:r>
      <w:r w:rsidRPr="00945F8E">
        <w:rPr>
          <w:rFonts w:ascii="Consolas" w:hAnsi="Consolas" w:cs="Consolas"/>
          <w:sz w:val="18"/>
          <w:szCs w:val="18"/>
        </w:rPr>
        <w:tab/>
        <w:t>BBBBBBBAABABBBABBBBABAA-ABBA-BBABBBAABBB-BABBAABBB-A-BABBABBBBBAABAABBBAAABAB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2059_00124418</w:t>
      </w:r>
      <w:r w:rsidRPr="00945F8E">
        <w:rPr>
          <w:rFonts w:ascii="Consolas" w:hAnsi="Consolas" w:cs="Consolas"/>
          <w:sz w:val="18"/>
          <w:szCs w:val="18"/>
        </w:rPr>
        <w:tab/>
        <w:t>B-BABBAAABBBBAB-ABAAABA-BAABAA-ABBBBBABAABAA-ABABAABA-ABAA-AABABBAA-BBABBAABBAB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68_00023252</w:t>
      </w:r>
      <w:r w:rsidRPr="00945F8E">
        <w:rPr>
          <w:rFonts w:ascii="Consolas" w:hAnsi="Consolas" w:cs="Consolas"/>
          <w:sz w:val="18"/>
          <w:szCs w:val="18"/>
        </w:rPr>
        <w:tab/>
        <w:t>A-BB-AB-BB-B--A-BAAABABAAABAABA-BBBBBB--B--BA-B-BBAABABBABB-BABABBBBBAB--AABABABBBB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69_00142769</w:t>
      </w:r>
      <w:r w:rsidRPr="00945F8E">
        <w:rPr>
          <w:rFonts w:ascii="Consolas" w:hAnsi="Consolas" w:cs="Consolas"/>
          <w:sz w:val="18"/>
          <w:szCs w:val="18"/>
        </w:rPr>
        <w:tab/>
        <w:t>B-BBBBAAAAAB-AAAB-ABA-BB-BBAAA-BBABBBABAABA-AAAAABAAB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81_00067862</w:t>
      </w:r>
      <w:r w:rsidRPr="00945F8E">
        <w:rPr>
          <w:rFonts w:ascii="Consolas" w:hAnsi="Consolas" w:cs="Consolas"/>
          <w:sz w:val="18"/>
          <w:szCs w:val="18"/>
        </w:rPr>
        <w:tab/>
        <w:t>AABBBAAABABABBAAABBBBABBBBAAAB-BAAAAAABBBBABBAAAABAABBBABABBA-ABBAABBAABBB-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83_00002600</w:t>
      </w:r>
      <w:r w:rsidRPr="00945F8E">
        <w:rPr>
          <w:rFonts w:ascii="Consolas" w:hAnsi="Consolas" w:cs="Consolas"/>
          <w:sz w:val="18"/>
          <w:szCs w:val="18"/>
        </w:rPr>
        <w:tab/>
        <w:t>A-A-AAABA-BBB-ABABBABBABABBB--A-BABBBBBBAB--BBBAA-BABAABABB-ABBAB--BBA-ABBAAAAAABA-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83_00017159</w:t>
      </w:r>
      <w:r w:rsidRPr="00945F8E">
        <w:rPr>
          <w:rFonts w:ascii="Consolas" w:hAnsi="Consolas" w:cs="Consolas"/>
          <w:sz w:val="18"/>
          <w:szCs w:val="18"/>
        </w:rPr>
        <w:tab/>
        <w:t>A-AAA-A-ABBB---BAB--BBAB--BBABA---BBBBBBAB--B--AAABAB-AB-BBAABBABA-BBAAABBAAAA-AB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86_00021803</w:t>
      </w:r>
      <w:r w:rsidRPr="00945F8E">
        <w:rPr>
          <w:rFonts w:ascii="Consolas" w:hAnsi="Consolas" w:cs="Consolas"/>
          <w:sz w:val="18"/>
          <w:szCs w:val="18"/>
        </w:rPr>
        <w:tab/>
        <w:t>BABABBBBBABA-AB-B-AAABBABAAAABBBBABAABBBABBAAABBAA-ABABAAAAABAABAAA-BAABBBB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86_00078604</w:t>
      </w:r>
      <w:r w:rsidRPr="00945F8E">
        <w:rPr>
          <w:rFonts w:ascii="Consolas" w:hAnsi="Consolas" w:cs="Consolas"/>
          <w:sz w:val="18"/>
          <w:szCs w:val="18"/>
        </w:rPr>
        <w:tab/>
        <w:t>BABABBBBBABA-AB-B-AAABBABAAAABBBBABAABBB-B-AAAB-AA-ABABAAAAABAABAA--BAABBBB-AA-B--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089_00081907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ABBABABABBABAAAABAAABABABBBBBBBBABAB--BBAAABABBBAAAABAABA-BAAABBABAABBB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0_00013349</w:t>
      </w:r>
      <w:r w:rsidRPr="00945F8E">
        <w:rPr>
          <w:rFonts w:ascii="Consolas" w:hAnsi="Consolas" w:cs="Consolas"/>
          <w:sz w:val="18"/>
          <w:szCs w:val="18"/>
        </w:rPr>
        <w:tab/>
        <w:t>B-ABABABAABBBABBBBBABBAAAABAAB-ABBBBBABBBBABABBBA-AB-AABAAAB-ABAA-BBAAAABAAAA-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0_00014622</w:t>
      </w:r>
      <w:r w:rsidRPr="00945F8E">
        <w:rPr>
          <w:rFonts w:ascii="Consolas" w:hAnsi="Consolas" w:cs="Consolas"/>
          <w:sz w:val="18"/>
          <w:szCs w:val="18"/>
        </w:rPr>
        <w:tab/>
        <w:t>B-ABABABAABBBABBBBBABBAAAABAAB-ABBBBBABBBBABABBBA-AB--ABAAAB-ABAA-BBAAAABAAAA-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0_00080444</w:t>
      </w:r>
      <w:r w:rsidRPr="00945F8E">
        <w:rPr>
          <w:rFonts w:ascii="Consolas" w:hAnsi="Consolas" w:cs="Consolas"/>
          <w:sz w:val="18"/>
          <w:szCs w:val="18"/>
        </w:rPr>
        <w:tab/>
        <w:t>B-AB-BABAABBBABBBBBABBAA-ABAAB--BBBBBABBBB-BABBBA-AB-AABA-AB-A-AA-BBAA-ABAAA--BAAA-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1_00033592</w:t>
      </w:r>
      <w:r w:rsidRPr="00945F8E">
        <w:rPr>
          <w:rFonts w:ascii="Consolas" w:hAnsi="Consolas" w:cs="Consolas"/>
          <w:sz w:val="18"/>
          <w:szCs w:val="18"/>
        </w:rPr>
        <w:tab/>
        <w:t>BBAAABAAAABABABAABAABBBABABABAAA-B-BBABBBB-BBBBBAAAABBBAABBBBABBBABABAABAAABABABBBBAABA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1_00043571</w:t>
      </w:r>
      <w:r w:rsidRPr="00945F8E">
        <w:rPr>
          <w:rFonts w:ascii="Consolas" w:hAnsi="Consolas" w:cs="Consolas"/>
          <w:sz w:val="18"/>
          <w:szCs w:val="18"/>
        </w:rPr>
        <w:tab/>
        <w:t>BBAAABAAAABABABAABAABBBABABABAAA-B-BBABBBBBBB-BBAAAABBBAABBBBABBBABABAABAAABABABBBBAABA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1_00090215</w:t>
      </w:r>
      <w:r w:rsidRPr="00945F8E">
        <w:rPr>
          <w:rFonts w:ascii="Consolas" w:hAnsi="Consolas" w:cs="Consolas"/>
          <w:sz w:val="18"/>
          <w:szCs w:val="18"/>
        </w:rPr>
        <w:tab/>
        <w:t>B-AAABAAAABABABAABAABBBABABABAAA-B-BBABBBBBBB-BBAAAABBB-ABBBBABBBABABAABAAABABABBBBAABA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2_00005902</w:t>
      </w:r>
      <w:r w:rsidRPr="00945F8E">
        <w:rPr>
          <w:rFonts w:ascii="Consolas" w:hAnsi="Consolas" w:cs="Consolas"/>
          <w:sz w:val="18"/>
          <w:szCs w:val="18"/>
        </w:rPr>
        <w:tab/>
        <w:t>BABABBBAAB-AAAAB-AAA-AAAB-AABA-A-BBB-AABABABA-AAABABAA-BBAABBA-ABABBBBB-BBBA--B-AAA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06_00013640</w:t>
      </w:r>
      <w:r w:rsidRPr="00945F8E">
        <w:rPr>
          <w:rFonts w:ascii="Consolas" w:hAnsi="Consolas" w:cs="Consolas"/>
          <w:sz w:val="18"/>
          <w:szCs w:val="18"/>
        </w:rPr>
        <w:tab/>
        <w:t>BBAAABBBBBABB-AABBBBBA-BA-ABBAAABBAA-A-B-ABBAABBAA-ABAAA-BB-ABAAABBB-BA-AABBAABA-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12_00003986</w:t>
      </w:r>
      <w:r w:rsidRPr="00945F8E">
        <w:rPr>
          <w:rFonts w:ascii="Consolas" w:hAnsi="Consolas" w:cs="Consolas"/>
          <w:sz w:val="18"/>
          <w:szCs w:val="18"/>
        </w:rPr>
        <w:tab/>
        <w:t>BAAAAB-BBABBBBAA-BBAAABAAABAAAABBABBBABBBBA-BA-AAA--AB-BABBAA-AAA-ABAAAAAAABB-AAB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12_00004072</w:t>
      </w:r>
      <w:r w:rsidRPr="00945F8E">
        <w:rPr>
          <w:rFonts w:ascii="Consolas" w:hAnsi="Consolas" w:cs="Consolas"/>
          <w:sz w:val="18"/>
          <w:szCs w:val="18"/>
        </w:rPr>
        <w:tab/>
        <w:t>BAA-A--BBABBBBAA--BAA--AAABAAA-BBABBBABB-BA-BA-AAAB-A-BBAB-AAAAAA-ABAAAAAAABB-AAB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12_00017360</w:t>
      </w:r>
      <w:r w:rsidRPr="00945F8E">
        <w:rPr>
          <w:rFonts w:ascii="Consolas" w:hAnsi="Consolas" w:cs="Consolas"/>
          <w:sz w:val="18"/>
          <w:szCs w:val="18"/>
        </w:rPr>
        <w:tab/>
        <w:t>BAAAAB-BBABBBBAA-BBAAABAAABAAAABBABBBA-BBBA-BA-AAA--AB-BABBAA-AAA-ABAAAAAAABB-AAB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13_00164463</w:t>
      </w:r>
      <w:r w:rsidRPr="00945F8E">
        <w:rPr>
          <w:rFonts w:ascii="Consolas" w:hAnsi="Consolas" w:cs="Consolas"/>
          <w:sz w:val="18"/>
          <w:szCs w:val="18"/>
        </w:rPr>
        <w:tab/>
        <w:t>B-B-BBABAABBBABAABABAAAA--BBBABAAA--ABAABAABB-BBBABAAABB-BBBBAAAABABBA-AAAABAA-AA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19_00011770</w:t>
      </w:r>
      <w:r w:rsidRPr="00945F8E">
        <w:rPr>
          <w:rFonts w:ascii="Consolas" w:hAnsi="Consolas" w:cs="Consolas"/>
          <w:sz w:val="18"/>
          <w:szCs w:val="18"/>
        </w:rPr>
        <w:tab/>
        <w:t>BBBBBBBAABABBBABBBBABAA-ABAAABBABBB-ABBB-B-BBAAABB-A-BABBABBBBBAABAABBB-AABABB-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21_00102400</w:t>
      </w:r>
      <w:r w:rsidRPr="00945F8E">
        <w:rPr>
          <w:rFonts w:ascii="Consolas" w:hAnsi="Consolas" w:cs="Consolas"/>
          <w:sz w:val="18"/>
          <w:szCs w:val="18"/>
        </w:rPr>
        <w:tab/>
        <w:t>ABBBBABAAABAA-BAAAA-ABABAAAABBABBBBAABB-AABABBABBB-ABA-ABA-AAAAB---BABABBAABB-ABBBB----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25_00006978</w:t>
      </w:r>
      <w:r w:rsidRPr="00945F8E">
        <w:rPr>
          <w:rFonts w:ascii="Consolas" w:hAnsi="Consolas" w:cs="Consolas"/>
          <w:sz w:val="18"/>
          <w:szCs w:val="18"/>
        </w:rPr>
        <w:tab/>
        <w:t>B-BBBB-AAAABB-BAABABBAA-BBBBBA-AAAAAABAAAAABB-BBB-BA-ABB-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26_00108866</w:t>
      </w:r>
      <w:r w:rsidRPr="00945F8E">
        <w:rPr>
          <w:rFonts w:ascii="Consolas" w:hAnsi="Consolas" w:cs="Consolas"/>
          <w:sz w:val="18"/>
          <w:szCs w:val="18"/>
        </w:rPr>
        <w:tab/>
        <w:t>BAABABABBBA-B-BBBB-BAAA-BA-BAAAA---AABBBBABB-AA-BAABB-ABBAABAAABAABBABAABBABA-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27_00104679</w:t>
      </w:r>
      <w:r w:rsidRPr="00945F8E">
        <w:rPr>
          <w:rFonts w:ascii="Consolas" w:hAnsi="Consolas" w:cs="Consolas"/>
          <w:sz w:val="18"/>
          <w:szCs w:val="18"/>
        </w:rPr>
        <w:tab/>
        <w:t>A-ABAA-BA-BB-BAAA-BAAAAABAAA-ABBAABBBABABAAABBBB-AAABBABA-BAABAABBABAB-BB-BAABBBBAA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30_00044287</w:t>
      </w:r>
      <w:r w:rsidRPr="00945F8E">
        <w:rPr>
          <w:rFonts w:ascii="Consolas" w:hAnsi="Consolas" w:cs="Consolas"/>
          <w:sz w:val="18"/>
          <w:szCs w:val="18"/>
        </w:rPr>
        <w:tab/>
        <w:t>ABBBBAB-AB-B-ABABABAAAABABBAA-BBAB-BABABBBAA-BBBAAABAABABBB-AAABAB-BABABBBBBB-B-ABB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36_00141335</w:t>
      </w:r>
      <w:r w:rsidRPr="00945F8E">
        <w:rPr>
          <w:rFonts w:ascii="Consolas" w:hAnsi="Consolas" w:cs="Consolas"/>
          <w:sz w:val="18"/>
          <w:szCs w:val="18"/>
        </w:rPr>
        <w:tab/>
        <w:t>BBAAABBAB-AB--AABBBBBAABAAABBAABBBAAAA-AB-BBAABBAAAABAAABBB-AB-A-BB-BBABAAB-AA-ABAAAAA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38_00131890</w:t>
      </w:r>
      <w:r w:rsidRPr="00945F8E">
        <w:rPr>
          <w:rFonts w:ascii="Consolas" w:hAnsi="Consolas" w:cs="Consolas"/>
          <w:sz w:val="18"/>
          <w:szCs w:val="18"/>
        </w:rPr>
        <w:tab/>
        <w:t>BAABABABAABBBBBBBBBABBAAAABAABBABB-BBABBBBABABBBABAB-AABAAAB--BAABBBAAAA-ABBABBA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0_00016831</w:t>
      </w:r>
      <w:r w:rsidRPr="00945F8E">
        <w:rPr>
          <w:rFonts w:ascii="Consolas" w:hAnsi="Consolas" w:cs="Consolas"/>
          <w:sz w:val="18"/>
          <w:szCs w:val="18"/>
        </w:rPr>
        <w:tab/>
        <w:t>B-AB-BABAABBB-BBBBB-BB-AA-B-ABB-B-BBBABBB--BABBBABABA-ABAAA-BABA-BBB--A-B-BBAB-AA--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0_00142129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BBBABBBBABA-BB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1_00022903</w:t>
      </w:r>
      <w:r w:rsidRPr="00945F8E">
        <w:rPr>
          <w:rFonts w:ascii="Consolas" w:hAnsi="Consolas" w:cs="Consolas"/>
          <w:sz w:val="18"/>
          <w:szCs w:val="18"/>
        </w:rPr>
        <w:tab/>
        <w:t>B--BBBAAAAAB-AAAB-A-A-BB-BBAAAABBA-BBABAAB--AAAAABA--BAAB-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2_00060757</w:t>
      </w:r>
      <w:r w:rsidRPr="00945F8E">
        <w:rPr>
          <w:rFonts w:ascii="Consolas" w:hAnsi="Consolas" w:cs="Consolas"/>
          <w:sz w:val="18"/>
          <w:szCs w:val="18"/>
        </w:rPr>
        <w:tab/>
        <w:t>B---B-AABABA-AABAB-AAA-AB-BBBAAA---BB-A-A--ABBAAABBBAB-AABBABB-BBBAABBAA-AAAA--AABB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4_00068188</w:t>
      </w:r>
      <w:r w:rsidRPr="00945F8E">
        <w:rPr>
          <w:rFonts w:ascii="Consolas" w:hAnsi="Consolas" w:cs="Consolas"/>
          <w:sz w:val="18"/>
          <w:szCs w:val="18"/>
        </w:rPr>
        <w:tab/>
        <w:t>A-AAAABAAABABBAABBA-AA-ABB-AAAAA---AAAAAABA---BB-ABAB-A-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5_00147842</w:t>
      </w:r>
      <w:r w:rsidRPr="00945F8E">
        <w:rPr>
          <w:rFonts w:ascii="Consolas" w:hAnsi="Consolas" w:cs="Consolas"/>
          <w:sz w:val="18"/>
          <w:szCs w:val="18"/>
        </w:rPr>
        <w:tab/>
        <w:t>-BABABABAAB-BB-BBBBABBAAAAB-AB-ABB--BAB-BBABA---A-AB-AABA-ABA--AA-BB-AAA-AB-ABBAAA-A-B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6_00047536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BBBBBBBAABA-A-ABA-ABABBABAAAAAAAAAAA-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47_00130810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ABBAAABB-BB-B-BAABBABBABBBAABABABABBBBBABBABB-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53_00011598</w:t>
      </w:r>
      <w:r w:rsidRPr="00945F8E">
        <w:rPr>
          <w:rFonts w:ascii="Consolas" w:hAnsi="Consolas" w:cs="Consolas"/>
          <w:sz w:val="18"/>
          <w:szCs w:val="18"/>
        </w:rPr>
        <w:tab/>
        <w:t>AAABAAABA-ABB-BAABBABAAABBAAAB-BAABBBABABBB-B-B-BBBABBABABB-ABBABBAB-BBBABBBBAB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55_00091042</w:t>
      </w:r>
      <w:r w:rsidRPr="00945F8E">
        <w:rPr>
          <w:rFonts w:ascii="Consolas" w:hAnsi="Consolas" w:cs="Consolas"/>
          <w:sz w:val="18"/>
          <w:szCs w:val="18"/>
        </w:rPr>
        <w:tab/>
        <w:t>A-A-AAB-BB-BBBBABBBBBBBBBAB-AAABBA-BBABA-AABBBB-BAAABBABB-BABB-ABAABA--AABAB-B-AA-B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57_00073859</w:t>
      </w:r>
      <w:r w:rsidRPr="00945F8E">
        <w:rPr>
          <w:rFonts w:ascii="Consolas" w:hAnsi="Consolas" w:cs="Consolas"/>
          <w:sz w:val="18"/>
          <w:szCs w:val="18"/>
        </w:rPr>
        <w:tab/>
        <w:t>--AAA-AB-BBBBBBBABAA-AA--ABAAAB-BBBBBBAB-B-AA-A-BAAB--AAA-BBBBBB-A-BBA-B--B-BA-BBBBA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61_00068480</w:t>
      </w:r>
      <w:r w:rsidRPr="00945F8E">
        <w:rPr>
          <w:rFonts w:ascii="Consolas" w:hAnsi="Consolas" w:cs="Consolas"/>
          <w:sz w:val="18"/>
          <w:szCs w:val="18"/>
        </w:rPr>
        <w:tab/>
        <w:t>BBAAABBBAABA-BBAA-ABBBBBBBBABBAABBBAAABBBBBAB-BBBABAAABABAABAAB-B-BBBAAAAABBAB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64_00031514</w:t>
      </w:r>
      <w:r w:rsidRPr="00945F8E">
        <w:rPr>
          <w:rFonts w:ascii="Consolas" w:hAnsi="Consolas" w:cs="Consolas"/>
          <w:sz w:val="18"/>
          <w:szCs w:val="18"/>
        </w:rPr>
        <w:tab/>
        <w:t>BAAAAB-BBAABBBAA-BBAAABAAABAAAABBABAAAABBBABBA-AAAABAB-AAAAAA-AAA-ABAAAAAAABBBA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67_00146725</w:t>
      </w:r>
      <w:r w:rsidRPr="00945F8E">
        <w:rPr>
          <w:rFonts w:ascii="Consolas" w:hAnsi="Consolas" w:cs="Consolas"/>
          <w:sz w:val="18"/>
          <w:szCs w:val="18"/>
        </w:rPr>
        <w:tab/>
        <w:t>-A-A-BB-BABBAAB-BA-BBAAABABBBBAAA----A-B-B--BB-AABAA----BBBBABBBABAA-AABAAABAABB-AA-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72_00077408</w:t>
      </w:r>
      <w:r w:rsidRPr="00945F8E">
        <w:rPr>
          <w:rFonts w:ascii="Consolas" w:hAnsi="Consolas" w:cs="Consolas"/>
          <w:sz w:val="18"/>
          <w:szCs w:val="18"/>
        </w:rPr>
        <w:tab/>
        <w:t>ABBABAB-ABB-BBABABBABAA-ABBAABBABABAABAB-BABB-ABBABAABABA-BBBBBA-BAAABBABA-A-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72_00078058</w:t>
      </w:r>
      <w:r w:rsidRPr="00945F8E">
        <w:rPr>
          <w:rFonts w:ascii="Consolas" w:hAnsi="Consolas" w:cs="Consolas"/>
          <w:sz w:val="18"/>
          <w:szCs w:val="18"/>
        </w:rPr>
        <w:tab/>
        <w:t>ABBABAB-ABB-BBABABBABAA-ABBAAB-ABABAABAB-BABBAABBABAABABA-BBBBBA-BAAABBABA-A-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74_00089651</w:t>
      </w:r>
      <w:r w:rsidRPr="00945F8E">
        <w:rPr>
          <w:rFonts w:ascii="Consolas" w:hAnsi="Consolas" w:cs="Consolas"/>
          <w:sz w:val="18"/>
          <w:szCs w:val="18"/>
        </w:rPr>
        <w:tab/>
        <w:t>BABBBBBBBAAB-BAAB--BA-BB--BABAABBABAAA-AABA-BAAAA-AABBAABAAAA-AAAABABAABB-ABBBB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79_00080099</w:t>
      </w:r>
      <w:r w:rsidRPr="00945F8E">
        <w:rPr>
          <w:rFonts w:ascii="Consolas" w:hAnsi="Consolas" w:cs="Consolas"/>
          <w:sz w:val="18"/>
          <w:szCs w:val="18"/>
        </w:rPr>
        <w:tab/>
        <w:t>B-BBBBB-ABABBBABABBABAA-ABBAABB-BABAABBB-BA-BAABBAAA--ABBABBBB-AA-AABB-A-ABABBBAAAAB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82_0008195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--ABABAAAB-A-BBBBB-BBB-BBBA-A-A-BBB-BAB-A---ABBBBB-ABB-BAAB-BBBBB-B--B--AAAB-ABBA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83_00100869</w:t>
      </w:r>
      <w:r w:rsidRPr="00945F8E">
        <w:rPr>
          <w:rFonts w:ascii="Consolas" w:hAnsi="Consolas" w:cs="Consolas"/>
          <w:sz w:val="18"/>
          <w:szCs w:val="18"/>
        </w:rPr>
        <w:tab/>
        <w:t>BBB--BAAABAB-ABBB-ABA--BBAAA-AA-AB-AA-BBBA-B-BAA-BA-BBA-BA-A-A-BAAAAAABAAABA--AA-AAAA-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83_00134127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BAA-BBBAABABA-ABA-BBABBABAAAAB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86_00114597</w:t>
      </w:r>
      <w:r w:rsidRPr="00945F8E">
        <w:rPr>
          <w:rFonts w:ascii="Consolas" w:hAnsi="Consolas" w:cs="Consolas"/>
          <w:sz w:val="18"/>
          <w:szCs w:val="18"/>
        </w:rPr>
        <w:tab/>
        <w:t>BABABBBAABABAABB-AAB-AAAB-AABAA-BBBB-AABBBABABAAABABAA-BBABAAA-AAABBBBBABBBA--BAB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191_00012505</w:t>
      </w:r>
      <w:r w:rsidRPr="00945F8E">
        <w:rPr>
          <w:rFonts w:ascii="Consolas" w:hAnsi="Consolas" w:cs="Consolas"/>
          <w:sz w:val="18"/>
          <w:szCs w:val="18"/>
        </w:rPr>
        <w:tab/>
        <w:t>B-AAABAAAABAAABBAABABAABBB-AAABBABABB-BAAB--B-BAAB-BBAAA-BAABABA-AABABABABBAB--B-AA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00_00040951</w:t>
      </w:r>
      <w:r w:rsidRPr="00945F8E">
        <w:rPr>
          <w:rFonts w:ascii="Consolas" w:hAnsi="Consolas" w:cs="Consolas"/>
          <w:sz w:val="18"/>
          <w:szCs w:val="18"/>
        </w:rPr>
        <w:tab/>
        <w:t>BBAAABABBBBAAABABAABBAABABBAAAAABBBAAABAABAAB-BBBABBAABABAABABBBBAA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05_00025761</w:t>
      </w:r>
      <w:r w:rsidRPr="00945F8E">
        <w:rPr>
          <w:rFonts w:ascii="Consolas" w:hAnsi="Consolas" w:cs="Consolas"/>
          <w:sz w:val="18"/>
          <w:szCs w:val="18"/>
        </w:rPr>
        <w:tab/>
        <w:t>BBAAAB-BAABBBABBABAAAABAAABAAABBBBBBBBABBBBAA-AAB-ABBBAAAABABBAB-AABBA-BBABAB-ABA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06_00132457</w:t>
      </w:r>
      <w:r w:rsidRPr="00945F8E">
        <w:rPr>
          <w:rFonts w:ascii="Consolas" w:hAnsi="Consolas" w:cs="Consolas"/>
          <w:sz w:val="18"/>
          <w:szCs w:val="18"/>
        </w:rPr>
        <w:tab/>
        <w:t>BABABBABABBA-ABAB-AAAABB-AAAABBBBABAABBBABBAAA-BAA-ABABAAAAABAABABAABAABBBBAA-ABBBB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13_00093893</w:t>
      </w:r>
      <w:r w:rsidRPr="00945F8E">
        <w:rPr>
          <w:rFonts w:ascii="Consolas" w:hAnsi="Consolas" w:cs="Consolas"/>
          <w:sz w:val="18"/>
          <w:szCs w:val="18"/>
        </w:rPr>
        <w:tab/>
        <w:t>ABAAAAAAAABABAABBBAABB--ABA-BABAABAAA-AA-AAABBABBAA-AAABABAAAABABBBAB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16_00138458</w:t>
      </w:r>
      <w:r w:rsidRPr="00945F8E">
        <w:rPr>
          <w:rFonts w:ascii="Consolas" w:hAnsi="Consolas" w:cs="Consolas"/>
          <w:sz w:val="18"/>
          <w:szCs w:val="18"/>
        </w:rPr>
        <w:tab/>
        <w:t>BA-A-B-BBABBAABABAABBAAABABBBBAAAAAAAAABBBAAB-BAAB-ABBABBBB-ABBBABAA-AAB-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17_00148725</w:t>
      </w:r>
      <w:r w:rsidRPr="00945F8E">
        <w:rPr>
          <w:rFonts w:ascii="Consolas" w:hAnsi="Consolas" w:cs="Consolas"/>
          <w:sz w:val="18"/>
          <w:szCs w:val="18"/>
        </w:rPr>
        <w:tab/>
        <w:t>A-A-AAABAABA-ABBAAAABABBBABAABBBBBA-ABA-BB-AB-BAAAABABB-AAAA-ABB-A-BABB-BABA-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24_00034576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AA-BAABBBAAABABBABBBB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26_00072666</w:t>
      </w:r>
      <w:r w:rsidRPr="00945F8E">
        <w:rPr>
          <w:rFonts w:ascii="Consolas" w:hAnsi="Consolas" w:cs="Consolas"/>
          <w:sz w:val="18"/>
          <w:szCs w:val="18"/>
        </w:rPr>
        <w:tab/>
        <w:t>BAAAABBAAAB-BAABABAABAA-BABAAAB-BBBBB-A-ABBBBB-AAAABAAABBABBBBBBABAABBAABBBBA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27_00051358</w:t>
      </w:r>
      <w:r w:rsidRPr="00945F8E">
        <w:rPr>
          <w:rFonts w:ascii="Consolas" w:hAnsi="Consolas" w:cs="Consolas"/>
          <w:sz w:val="18"/>
          <w:szCs w:val="18"/>
        </w:rPr>
        <w:tab/>
        <w:t>BA--BB-AABBAAABAA-BABBABAABBAABAAA--BABBAB-AA-AAA-BBBAAAA-A-BBBB-AABAB-ABABABAB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27_00062706</w:t>
      </w:r>
      <w:r w:rsidRPr="00945F8E">
        <w:rPr>
          <w:rFonts w:ascii="Consolas" w:hAnsi="Consolas" w:cs="Consolas"/>
          <w:sz w:val="18"/>
          <w:szCs w:val="18"/>
        </w:rPr>
        <w:tab/>
        <w:t>BABA-BAAABBAAABAA-BAB-AB--BBAAB--AABB-BB-B-AA---AA-BBAA-A-AABBBBAAABAB-ABABABA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28_00021538</w:t>
      </w:r>
      <w:r w:rsidRPr="00945F8E">
        <w:rPr>
          <w:rFonts w:ascii="Consolas" w:hAnsi="Consolas" w:cs="Consolas"/>
          <w:sz w:val="18"/>
          <w:szCs w:val="18"/>
        </w:rPr>
        <w:tab/>
        <w:t>BABABBABAABABAABBBA-AAAABAABBABBB-BBABBABA-ABAABBBABAABAABBA-ABA--AAABAABABAAAAABAA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28_00045777</w:t>
      </w:r>
      <w:r w:rsidRPr="00945F8E">
        <w:rPr>
          <w:rFonts w:ascii="Consolas" w:hAnsi="Consolas" w:cs="Consolas"/>
          <w:sz w:val="18"/>
          <w:szCs w:val="18"/>
        </w:rPr>
        <w:tab/>
        <w:t>BABABBABAABABAABBBA--AAABAABBABBB--BABBABA-ABAABBBABAABAABBAAABAA-AAABAABABAAA-ABAAABA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31_00030249</w:t>
      </w:r>
      <w:r w:rsidRPr="00945F8E">
        <w:rPr>
          <w:rFonts w:ascii="Consolas" w:hAnsi="Consolas" w:cs="Consolas"/>
          <w:sz w:val="18"/>
          <w:szCs w:val="18"/>
        </w:rPr>
        <w:tab/>
        <w:t>AABABAABAAABBAAAABBBBBABBA-ABABBABABBBABBBBBBAAAAAAAB-ABBABAAABABABB-A-BBABBBA-B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32_00032150</w:t>
      </w:r>
      <w:r w:rsidRPr="00945F8E">
        <w:rPr>
          <w:rFonts w:ascii="Consolas" w:hAnsi="Consolas" w:cs="Consolas"/>
          <w:sz w:val="18"/>
          <w:szCs w:val="18"/>
        </w:rPr>
        <w:tab/>
        <w:t>B-AB-BBBABB--BBBBBBABBAAABB-ABBA-BA-BABBBB-BABBBAA-B--BBAABBBABBA-BBAAABBAAAAB-BBAAA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32_00032236</w:t>
      </w:r>
      <w:r w:rsidRPr="00945F8E">
        <w:rPr>
          <w:rFonts w:ascii="Consolas" w:hAnsi="Consolas" w:cs="Consolas"/>
          <w:sz w:val="18"/>
          <w:szCs w:val="18"/>
        </w:rPr>
        <w:tab/>
        <w:t>B-ABAB--ABBBBBB-BBBABB-AABB-AB-A-BA-BABBBB-BABBB-AAB--BBAABB-ABBA-BBAAABBAAAA--B-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33_00094570</w:t>
      </w:r>
      <w:r w:rsidRPr="00945F8E">
        <w:rPr>
          <w:rFonts w:ascii="Consolas" w:hAnsi="Consolas" w:cs="Consolas"/>
          <w:sz w:val="18"/>
          <w:szCs w:val="18"/>
        </w:rPr>
        <w:tab/>
        <w:t>ABABA-BBBABBBB-BBB-B-BAABBBBB-BB-AAAABBBBABA-BBAAAAABBBBAB-BBAAAAAABAABAB-BBB-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2236_00008454</w:t>
      </w:r>
      <w:r w:rsidRPr="00945F8E">
        <w:rPr>
          <w:rFonts w:ascii="Consolas" w:hAnsi="Consolas" w:cs="Consolas"/>
          <w:sz w:val="18"/>
          <w:szCs w:val="18"/>
        </w:rPr>
        <w:tab/>
        <w:t>--B-BABBABABBAA-BBBB-AB-AB-BBBA---AAABB-BAAABAB-AABB-AB-ABBABABAB--BBA--AAAABABABB--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36_00021575</w:t>
      </w:r>
      <w:r w:rsidRPr="00945F8E">
        <w:rPr>
          <w:rFonts w:ascii="Consolas" w:hAnsi="Consolas" w:cs="Consolas"/>
          <w:sz w:val="18"/>
          <w:szCs w:val="18"/>
        </w:rPr>
        <w:tab/>
        <w:t>-BB-B-BBABABBAABB-BBBAB-ABBBBBA-AAAA-BB-BAAABABBAABBBA-BAB-ABABA---BBAAAAAAABABA-B-AAA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43_00100840</w:t>
      </w:r>
      <w:r w:rsidRPr="00945F8E">
        <w:rPr>
          <w:rFonts w:ascii="Consolas" w:hAnsi="Consolas" w:cs="Consolas"/>
          <w:sz w:val="18"/>
          <w:szCs w:val="18"/>
        </w:rPr>
        <w:tab/>
        <w:t>BBAAABBBBBBBBBABBBBB--AABBABB-BBAAAAABBB-ABA--BABAAABB-BABBBBA-AAAABAABABABBB-BAA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45_00002209</w:t>
      </w:r>
      <w:r w:rsidRPr="00945F8E">
        <w:rPr>
          <w:rFonts w:ascii="Consolas" w:hAnsi="Consolas" w:cs="Consolas"/>
          <w:sz w:val="18"/>
          <w:szCs w:val="18"/>
        </w:rPr>
        <w:tab/>
        <w:t>BABA-BBB-ABBAABB-AABB-BBABBABAB-ABAAABAABB-AAAABBAAAAABB-AAABABABBAAAABBB-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45_00004134</w:t>
      </w:r>
      <w:r w:rsidRPr="00945F8E">
        <w:rPr>
          <w:rFonts w:ascii="Consolas" w:hAnsi="Consolas" w:cs="Consolas"/>
          <w:sz w:val="18"/>
          <w:szCs w:val="18"/>
        </w:rPr>
        <w:tab/>
        <w:t>BABABBBBBAB-AABBBAAB-BBBABBABAB-ABAAABAABB-AAA--BAAAAABBBAA-BABABBAAA-BBBABBAA-ABBB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45_00113261</w:t>
      </w:r>
      <w:r w:rsidRPr="00945F8E">
        <w:rPr>
          <w:rFonts w:ascii="Consolas" w:hAnsi="Consolas" w:cs="Consolas"/>
          <w:sz w:val="18"/>
          <w:szCs w:val="18"/>
        </w:rPr>
        <w:tab/>
        <w:t>BABABBBBBABBAABBBAABBBBBABBABABAABAAABAABBA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55_00114082</w:t>
      </w:r>
      <w:r w:rsidRPr="00945F8E">
        <w:rPr>
          <w:rFonts w:ascii="Consolas" w:hAnsi="Consolas" w:cs="Consolas"/>
          <w:sz w:val="18"/>
          <w:szCs w:val="18"/>
        </w:rPr>
        <w:tab/>
        <w:t>B-B-BB-AAAAAABBBAABBB-A-A-BBBAB-AAAAA--B---ABB--BBBAAAB--A-BBABBBBBB-BBABB--B--B-B-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59_00230014</w:t>
      </w:r>
      <w:r w:rsidRPr="00945F8E">
        <w:rPr>
          <w:rFonts w:ascii="Consolas" w:hAnsi="Consolas" w:cs="Consolas"/>
          <w:sz w:val="18"/>
          <w:szCs w:val="18"/>
        </w:rPr>
        <w:tab/>
        <w:t>BA-B-BBAABAA-ABAA-BBAAABABBAABABAAABBA-AAB-BABBABAABA-BAA-AABA-AABABB-AABBA-BAAA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0_00005588</w:t>
      </w:r>
      <w:r w:rsidRPr="00945F8E">
        <w:rPr>
          <w:rFonts w:ascii="Consolas" w:hAnsi="Consolas" w:cs="Consolas"/>
          <w:sz w:val="18"/>
          <w:szCs w:val="18"/>
        </w:rPr>
        <w:tab/>
        <w:t>BA-BBBAABAABBABABBA-A-BBBABBBA--AAAABAB--BAAAA-AABA--AA-BBABBBAAA-BABABB--ABBB-BABBA-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5_00133029</w:t>
      </w:r>
      <w:r w:rsidRPr="00945F8E">
        <w:rPr>
          <w:rFonts w:ascii="Consolas" w:hAnsi="Consolas" w:cs="Consolas"/>
          <w:sz w:val="18"/>
          <w:szCs w:val="18"/>
        </w:rPr>
        <w:tab/>
        <w:t>B-ABABAB-ABBBABBBBBABBAAAABAABBABBBBBABBBBABABBBA-AB-AABAAAB-ABAA-BBAAAABAB-ABBAAAA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7_00120189</w:t>
      </w:r>
      <w:r w:rsidRPr="00945F8E">
        <w:rPr>
          <w:rFonts w:ascii="Consolas" w:hAnsi="Consolas" w:cs="Consolas"/>
          <w:sz w:val="18"/>
          <w:szCs w:val="18"/>
        </w:rPr>
        <w:tab/>
        <w:t>B-B-BBAAB-AA-B-BBAB-BBBBAABAAAB-ABA-BAA-BB-AB--ABBBA-AB--BBBBABABAABAAB-AABBAA-BB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8_00111382</w:t>
      </w:r>
      <w:r w:rsidRPr="00945F8E">
        <w:rPr>
          <w:rFonts w:ascii="Consolas" w:hAnsi="Consolas" w:cs="Consolas"/>
          <w:sz w:val="18"/>
          <w:szCs w:val="18"/>
        </w:rPr>
        <w:tab/>
        <w:t>A-ABAABBABBBABBBBAB-AAAABABAABABA-AAA-AA-BBBAAABAA-BABBBBBBABBA-ABAAABBBBABAAB-B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8_00125638</w:t>
      </w:r>
      <w:r w:rsidRPr="00945F8E">
        <w:rPr>
          <w:rFonts w:ascii="Consolas" w:hAnsi="Consolas" w:cs="Consolas"/>
          <w:sz w:val="18"/>
          <w:szCs w:val="18"/>
        </w:rPr>
        <w:tab/>
        <w:t>ABABAABBABBBABBBBAB-AAAABABAABABABAAA-AAABBBAAABAA-BABBBBBBABBA-ABAAABBBBABAABAB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8_00142323</w:t>
      </w:r>
      <w:r w:rsidRPr="00945F8E">
        <w:rPr>
          <w:rFonts w:ascii="Consolas" w:hAnsi="Consolas" w:cs="Consolas"/>
          <w:sz w:val="18"/>
          <w:szCs w:val="18"/>
        </w:rPr>
        <w:tab/>
        <w:t>ABABAABBABBBABBBBAB-AAAABABAABABABAAA-AAABBBAAABAA-BABBBBBBABBA-ABAAABBBBABAABA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9_00082870</w:t>
      </w:r>
      <w:r w:rsidRPr="00945F8E">
        <w:rPr>
          <w:rFonts w:ascii="Consolas" w:hAnsi="Consolas" w:cs="Consolas"/>
          <w:sz w:val="18"/>
          <w:szCs w:val="18"/>
        </w:rPr>
        <w:tab/>
        <w:t>B-BB-B-A-ABBABBA-AAABB-AB-B-BAAAAB-AAAA-BA-BABBBA-ABABB-ABB-BBB-AABABBAB--A---B--A-BB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69_00106496</w:t>
      </w:r>
      <w:r w:rsidRPr="00945F8E">
        <w:rPr>
          <w:rFonts w:ascii="Consolas" w:hAnsi="Consolas" w:cs="Consolas"/>
          <w:sz w:val="18"/>
          <w:szCs w:val="18"/>
        </w:rPr>
        <w:tab/>
        <w:t>BBBBBBAAAABBABBAAAAABBAABABBBA-AABAAAAA-BAABABBBAAABABBAABBBBBBBAABABBABAA----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71_00011401</w:t>
      </w:r>
      <w:r w:rsidRPr="00945F8E">
        <w:rPr>
          <w:rFonts w:ascii="Consolas" w:hAnsi="Consolas" w:cs="Consolas"/>
          <w:sz w:val="18"/>
          <w:szCs w:val="18"/>
        </w:rPr>
        <w:tab/>
        <w:t>B-AAABBBBBABB-AABBBBBA-BA-ABBAAABBA--A-BBABBAABBAAAABAAA-BB-ABAAABB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97_00036872</w:t>
      </w:r>
      <w:r w:rsidRPr="00945F8E">
        <w:rPr>
          <w:rFonts w:ascii="Consolas" w:hAnsi="Consolas" w:cs="Consolas"/>
          <w:sz w:val="18"/>
          <w:szCs w:val="18"/>
        </w:rPr>
        <w:tab/>
        <w:t>ABAAAABABBBA-BBBA-AAABAAAB-AAABAAAABABBB-A-ABBB-ABAAABBBB-BABBAAAABBABBAAABBBABAB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297_00042338</w:t>
      </w:r>
      <w:r w:rsidRPr="00945F8E">
        <w:rPr>
          <w:rFonts w:ascii="Consolas" w:hAnsi="Consolas" w:cs="Consolas"/>
          <w:sz w:val="18"/>
          <w:szCs w:val="18"/>
        </w:rPr>
        <w:tab/>
        <w:t>ABAAAABABBBAABBBA-A-ABAAAB-AAABAAAABABBBBA-AB-BAABAAABBBB-BABBA-AABBABBAAABBBABAB-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10_00046438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ABBAAABBABBABABAABBABBABBBAABABABABBBBBABBAB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10_00116125</w:t>
      </w:r>
      <w:r w:rsidRPr="00945F8E">
        <w:rPr>
          <w:rFonts w:ascii="Consolas" w:hAnsi="Consolas" w:cs="Consolas"/>
          <w:sz w:val="18"/>
          <w:szCs w:val="18"/>
        </w:rPr>
        <w:tab/>
        <w:t>B--AAB-BAABABBBBABBABBB-BABABB--A---BAAA-BA-BAB-BAABBAB-ABBBAABABABABBBBBABBAB--AB--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11_00014147</w:t>
      </w:r>
      <w:r w:rsidRPr="00945F8E">
        <w:rPr>
          <w:rFonts w:ascii="Consolas" w:hAnsi="Consolas" w:cs="Consolas"/>
          <w:sz w:val="18"/>
          <w:szCs w:val="18"/>
        </w:rPr>
        <w:tab/>
        <w:t>BBAAABABAAABBBBA-BABBBABBAAABAAA-B-AABAAABBBB--ABAAAA-AAB-B-BABAABABABABBAAAAABBAAA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11_00092077</w:t>
      </w:r>
      <w:r w:rsidRPr="00945F8E">
        <w:rPr>
          <w:rFonts w:ascii="Consolas" w:hAnsi="Consolas" w:cs="Consolas"/>
          <w:sz w:val="18"/>
          <w:szCs w:val="18"/>
        </w:rPr>
        <w:tab/>
        <w:t>BB--ABAB-AABBBBABB-BBB-BB--ABAA-BBBAABAA-BBBBAB-BAAA-AAABBBBBABAABABABABBA-A-ABBA-AB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20_00045009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--BBB-BBBA---ABBBBABABBA-BA-BBB-BBAB--BAABABBBBBBBB-BA-AAA-AABBA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20_00054549</w:t>
      </w:r>
      <w:r w:rsidRPr="00945F8E">
        <w:rPr>
          <w:rFonts w:ascii="Consolas" w:hAnsi="Consolas" w:cs="Consolas"/>
          <w:sz w:val="18"/>
          <w:szCs w:val="18"/>
        </w:rPr>
        <w:tab/>
        <w:t>AA-A-A--BAAA-BA-BBBBBBB---BBBABA-A-B--ABAB-A-BAAB-BB-BA-BBBAABABBBBBB--ABABAAA---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20_00122466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-BBBABABBAABAABBBBBBABBBBAABABBBBBBBBABA-AAA-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33_00168866</w:t>
      </w:r>
      <w:r w:rsidRPr="00945F8E">
        <w:rPr>
          <w:rFonts w:ascii="Consolas" w:hAnsi="Consolas" w:cs="Consolas"/>
          <w:sz w:val="18"/>
          <w:szCs w:val="18"/>
        </w:rPr>
        <w:tab/>
        <w:t>BB-A-BBBAABABBBB-BBABBBABA-AB-BAAAABB-AABBABBAB-BAABBABBABBBAABABA-A-BBBBABBAAB--BBA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37_00089857</w:t>
      </w:r>
      <w:r w:rsidRPr="00945F8E">
        <w:rPr>
          <w:rFonts w:ascii="Consolas" w:hAnsi="Consolas" w:cs="Consolas"/>
          <w:sz w:val="18"/>
          <w:szCs w:val="18"/>
        </w:rPr>
        <w:tab/>
        <w:t>BBAAABABBBBAAABABAABBAABABBAAAAABBBAAABAABAABABBBABBAABABAABABBBBABBA-AAAB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37_00127243</w:t>
      </w:r>
      <w:r w:rsidRPr="00945F8E">
        <w:rPr>
          <w:rFonts w:ascii="Consolas" w:hAnsi="Consolas" w:cs="Consolas"/>
          <w:sz w:val="18"/>
          <w:szCs w:val="18"/>
        </w:rPr>
        <w:tab/>
        <w:t>BBAAABABBBBAAABABAABBAABABBAAAAABBBAAAB-AB-ABABBBABBAABABAABABBBBABBA-AAABBAABBAAAA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47_00072805</w:t>
      </w:r>
      <w:r w:rsidRPr="00945F8E">
        <w:rPr>
          <w:rFonts w:ascii="Consolas" w:hAnsi="Consolas" w:cs="Consolas"/>
          <w:sz w:val="18"/>
          <w:szCs w:val="18"/>
        </w:rPr>
        <w:tab/>
        <w:t>B-ABABABAABBAB-ABA-BBABABBAAB-BABBBAAAABABBABBABBBBABAAAABBBAABBA--B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53_00041262</w:t>
      </w:r>
      <w:r w:rsidRPr="00945F8E">
        <w:rPr>
          <w:rFonts w:ascii="Consolas" w:hAnsi="Consolas" w:cs="Consolas"/>
          <w:sz w:val="18"/>
          <w:szCs w:val="18"/>
        </w:rPr>
        <w:tab/>
        <w:t>BABBBBAAAAA--AAAB--BA-BB-BBAAAABBABBBABAAB-B--AA-BAA-BAABAAAABAAA-BABAABBAABBB-BAB-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55_00066871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ABBBABABBAAAABABBBAAAA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62_00065026</w:t>
      </w:r>
      <w:r w:rsidRPr="00945F8E">
        <w:rPr>
          <w:rFonts w:ascii="Consolas" w:hAnsi="Consolas" w:cs="Consolas"/>
          <w:sz w:val="18"/>
          <w:szCs w:val="18"/>
        </w:rPr>
        <w:tab/>
        <w:t>A-BBB-AABABAABAABAB-B-BBBBAABBA---B--ABBBB-BB-AA-BAABBBAAABB---BB-ABBAABBAA-AAA--BB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64_00121336</w:t>
      </w:r>
      <w:r w:rsidRPr="00945F8E">
        <w:rPr>
          <w:rFonts w:ascii="Consolas" w:hAnsi="Consolas" w:cs="Consolas"/>
          <w:sz w:val="18"/>
          <w:szCs w:val="18"/>
        </w:rPr>
        <w:tab/>
        <w:t>ABBBBAABBAABABABBA-AB-ABAABBBBBAAAABBA-BBB-BB-ABBBBAAAABABAB-ABBA-BBA-BABBAAB-AA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69_00059449</w:t>
      </w:r>
      <w:r w:rsidRPr="00945F8E">
        <w:rPr>
          <w:rFonts w:ascii="Consolas" w:hAnsi="Consolas" w:cs="Consolas"/>
          <w:sz w:val="18"/>
          <w:szCs w:val="18"/>
        </w:rPr>
        <w:tab/>
        <w:t>BB-A-BAAAABBABABBABABBB-AAAAAAB-BBBAA-ABBABBBB-AABABAA-BBABBBABABBAAAAAABB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70_00020959</w:t>
      </w:r>
      <w:r w:rsidRPr="00945F8E">
        <w:rPr>
          <w:rFonts w:ascii="Consolas" w:hAnsi="Consolas" w:cs="Consolas"/>
          <w:sz w:val="18"/>
          <w:szCs w:val="18"/>
        </w:rPr>
        <w:tab/>
        <w:t>B-AAABBBBBABB-AABBBBBAABA-ABBAAABBA--A-BBABBAABBAAAABAAA-BB-ABAAABBBBBA-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70_00124698</w:t>
      </w:r>
      <w:r w:rsidRPr="00945F8E">
        <w:rPr>
          <w:rFonts w:ascii="Consolas" w:hAnsi="Consolas" w:cs="Consolas"/>
          <w:sz w:val="18"/>
          <w:szCs w:val="18"/>
        </w:rPr>
        <w:tab/>
        <w:t>BBAAAB--BBABBB-A-BBB---BABA-BAAABBA--A-BB--BA-BBA-AABAAA-BB-ABAA--BBBB--AABBAA-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72_00029662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BBBBBBBBBAAAABA-BAABA-ABABBAAAAAAB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79_00040654</w:t>
      </w:r>
      <w:r w:rsidRPr="00945F8E">
        <w:rPr>
          <w:rFonts w:ascii="Consolas" w:hAnsi="Consolas" w:cs="Consolas"/>
          <w:sz w:val="18"/>
          <w:szCs w:val="18"/>
        </w:rPr>
        <w:tab/>
        <w:t>BABBBBAAABBAAAABBA-ABAB-BABAA-BAAAAAABB-AABAAB-B-BBAAABBAAAABAAAAAAAABBAA-BABAB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80_00129121</w:t>
      </w:r>
      <w:r w:rsidRPr="00945F8E">
        <w:rPr>
          <w:rFonts w:ascii="Consolas" w:hAnsi="Consolas" w:cs="Consolas"/>
          <w:sz w:val="18"/>
          <w:szCs w:val="18"/>
        </w:rPr>
        <w:tab/>
        <w:t>B-ABABAAABBAAAABBA-ABABAAABAAABAAAABBBBAAABAAAAAABBAAA-BAAAABAAAA-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83_00029542</w:t>
      </w:r>
      <w:r w:rsidRPr="00945F8E">
        <w:rPr>
          <w:rFonts w:ascii="Consolas" w:hAnsi="Consolas" w:cs="Consolas"/>
          <w:sz w:val="18"/>
          <w:szCs w:val="18"/>
        </w:rPr>
        <w:tab/>
        <w:t>AB--BA-ABBBA-BBBB-AABBAAABAAAAA-B---ABB-BAAABB-AAAAAA-BBB-BABBAAAABBABBAAAA-BA-B-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86_00037838</w:t>
      </w:r>
      <w:r w:rsidRPr="00945F8E">
        <w:rPr>
          <w:rFonts w:ascii="Consolas" w:hAnsi="Consolas" w:cs="Consolas"/>
          <w:sz w:val="18"/>
          <w:szCs w:val="18"/>
        </w:rPr>
        <w:tab/>
        <w:t>BAA-ABBBABB-BAABABBAAABAAAABBBBBBB-AABBBABAABABBBBBBAAABABABABABABB-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86_00068187</w:t>
      </w:r>
      <w:r w:rsidRPr="00945F8E">
        <w:rPr>
          <w:rFonts w:ascii="Consolas" w:hAnsi="Consolas" w:cs="Consolas"/>
          <w:sz w:val="18"/>
          <w:szCs w:val="18"/>
        </w:rPr>
        <w:tab/>
        <w:t>BAA-ABBBABB-BAABABBAAABAAAABBBBBBBBAABBBABAABABBBBBBA-ABABABABABABB-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87_00043331</w:t>
      </w:r>
      <w:r w:rsidRPr="00945F8E">
        <w:rPr>
          <w:rFonts w:ascii="Consolas" w:hAnsi="Consolas" w:cs="Consolas"/>
          <w:sz w:val="18"/>
          <w:szCs w:val="18"/>
        </w:rPr>
        <w:tab/>
        <w:t>AABABAABAAABBAAAABBBBBABBA--BABBABABBB-BBB-BBAA-AAAABAABBABA-ABABABB-A-BBABBBB-BBA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89_00111082</w:t>
      </w:r>
      <w:r w:rsidRPr="00945F8E">
        <w:rPr>
          <w:rFonts w:ascii="Consolas" w:hAnsi="Consolas" w:cs="Consolas"/>
          <w:sz w:val="18"/>
          <w:szCs w:val="18"/>
        </w:rPr>
        <w:tab/>
        <w:t>BBBBBBBAABABBBABBBBABAA-ABBAABBABBBAABBB-BABBAAABB-A-BABBABBBBBAABAABBB-AABAB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93_00073109</w:t>
      </w:r>
      <w:r w:rsidRPr="00945F8E">
        <w:rPr>
          <w:rFonts w:ascii="Consolas" w:hAnsi="Consolas" w:cs="Consolas"/>
          <w:sz w:val="18"/>
          <w:szCs w:val="18"/>
        </w:rPr>
        <w:tab/>
        <w:t>BA-BBBABAABBB----BA-A-AABBBBB-BAAAAAA-AABAAB----BAB--A-BBABBBA-A-B-BBAB-AAABAA-AAB-B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399_00033758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B-BBBBBAABABA-ABA-ABABBABAAAAAAAAAAABAAABABBAA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00_00039266</w:t>
      </w:r>
      <w:r w:rsidRPr="00945F8E">
        <w:rPr>
          <w:rFonts w:ascii="Consolas" w:hAnsi="Consolas" w:cs="Consolas"/>
          <w:sz w:val="18"/>
          <w:szCs w:val="18"/>
        </w:rPr>
        <w:tab/>
        <w:t>BAAAABAABBA-BABABBAAAAAABAABBAAABBBAABBBBBBAB-AABBABBBABBABABAABBBBBBBBABAAAAAAAA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01_00081019</w:t>
      </w:r>
      <w:r w:rsidRPr="00945F8E">
        <w:rPr>
          <w:rFonts w:ascii="Consolas" w:hAnsi="Consolas" w:cs="Consolas"/>
          <w:sz w:val="18"/>
          <w:szCs w:val="18"/>
        </w:rPr>
        <w:tab/>
        <w:t>ABBABAABAAAAAAAABAABBBA-BA-ABBB-BBBBABBBAB-AAAA-BA--BAABAA-AAA-ABA-AAAB-AABAAA-BB--AAB-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01_00126704</w:t>
      </w:r>
      <w:r w:rsidRPr="00945F8E">
        <w:rPr>
          <w:rFonts w:ascii="Consolas" w:hAnsi="Consolas" w:cs="Consolas"/>
          <w:sz w:val="18"/>
          <w:szCs w:val="18"/>
        </w:rPr>
        <w:tab/>
        <w:t>-BBABAA--AAAA-AA-AABBBAA----BBBB--BBABBB-BB---ABBA-BB-ABAAB-AABA-ABAAABA-ABAAA-B-A-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05_00048618</w:t>
      </w:r>
      <w:r w:rsidRPr="00945F8E">
        <w:rPr>
          <w:rFonts w:ascii="Consolas" w:hAnsi="Consolas" w:cs="Consolas"/>
          <w:sz w:val="18"/>
          <w:szCs w:val="18"/>
        </w:rPr>
        <w:tab/>
        <w:t>B-BBBBBB-BABABABB-B--AAA-ABAABA-ABAAA-A--B-BAAAA-A-BABBBBBBAABA--BAAABBBBAB--B--AAAB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06_00100019</w:t>
      </w:r>
      <w:r w:rsidRPr="00945F8E">
        <w:rPr>
          <w:rFonts w:ascii="Consolas" w:hAnsi="Consolas" w:cs="Consolas"/>
          <w:sz w:val="18"/>
          <w:szCs w:val="18"/>
        </w:rPr>
        <w:tab/>
        <w:t>ABBBB-BBAAB-BABBBBBAABBBB--ABBBB-AABBBBAAA-B--ABAAABBBA-BBAABBABAABABBBAB-BABAB-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09_00044930</w:t>
      </w:r>
      <w:r w:rsidRPr="00945F8E">
        <w:rPr>
          <w:rFonts w:ascii="Consolas" w:hAnsi="Consolas" w:cs="Consolas"/>
          <w:sz w:val="18"/>
          <w:szCs w:val="18"/>
        </w:rPr>
        <w:tab/>
        <w:t>AABABAABAAABBAAAABBBBBABBA-ABABBABABBBABBBABBAAAAAAABAABB-BAAABABABB-AAB-ABBBB-B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19_00047915</w:t>
      </w:r>
      <w:r w:rsidRPr="00945F8E">
        <w:rPr>
          <w:rFonts w:ascii="Consolas" w:hAnsi="Consolas" w:cs="Consolas"/>
          <w:sz w:val="18"/>
          <w:szCs w:val="18"/>
        </w:rPr>
        <w:tab/>
        <w:t>BAABABBABBAAAABBBA-BAAAAB---A-AA-B-AABBBBAB---ABBABBB-ABBBA-AAABAABBAAAABBAB-AAA-A-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40_00080488</w:t>
      </w:r>
      <w:r w:rsidRPr="00945F8E">
        <w:rPr>
          <w:rFonts w:ascii="Consolas" w:hAnsi="Consolas" w:cs="Consolas"/>
          <w:sz w:val="18"/>
          <w:szCs w:val="18"/>
        </w:rPr>
        <w:tab/>
        <w:t>A-AAAABB-AABABBAAAABB-BB--A-BAA-BBBAAAB-BA-BBBBAAAB---BABAB-AAB-A-ABBBAAAAABABBB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45_00039864</w:t>
      </w:r>
      <w:r w:rsidRPr="00945F8E">
        <w:rPr>
          <w:rFonts w:ascii="Consolas" w:hAnsi="Consolas" w:cs="Consolas"/>
          <w:sz w:val="18"/>
          <w:szCs w:val="18"/>
        </w:rPr>
        <w:tab/>
        <w:t>ABBABAABAAAAAAAABAABBBA-BA-ABBBBBBBBABBBABBAAAABBABBBAABAABAAABA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45_00053230</w:t>
      </w:r>
      <w:r w:rsidRPr="00945F8E">
        <w:rPr>
          <w:rFonts w:ascii="Consolas" w:hAnsi="Consolas" w:cs="Consolas"/>
          <w:sz w:val="18"/>
          <w:szCs w:val="18"/>
        </w:rPr>
        <w:tab/>
        <w:t>ABBABAABAAAAAAAABAABBBA-BA-ABBBBBBBBABBBABBAAAABBA-BBAABAABAAABABABAAAB-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45_00055436</w:t>
      </w:r>
      <w:r w:rsidRPr="00945F8E">
        <w:rPr>
          <w:rFonts w:ascii="Consolas" w:hAnsi="Consolas" w:cs="Consolas"/>
          <w:sz w:val="18"/>
          <w:szCs w:val="18"/>
        </w:rPr>
        <w:tab/>
        <w:t>AB-ABAABAAAAAAAABAABBBA-BA-ABBBBBBBBAB-BABBAAAA-BA-BBAABAABAAABABABAAABAAABAAABBB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49_00004798</w:t>
      </w:r>
      <w:r w:rsidRPr="00945F8E">
        <w:rPr>
          <w:rFonts w:ascii="Consolas" w:hAnsi="Consolas" w:cs="Consolas"/>
          <w:sz w:val="18"/>
          <w:szCs w:val="18"/>
        </w:rPr>
        <w:tab/>
        <w:t>BB-BABBAABB--BABBBBABAA-B--AABBBB--A-BBBABA-B--ABBAA-BABBABBBBBA-BBAB-BBAABABBBBAA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51_00037918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ABBBBBAAABAAABBBBBBAABABABBAAAAAAABB-AABABBBBABABB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56_00050604</w:t>
      </w:r>
      <w:r w:rsidRPr="00945F8E">
        <w:rPr>
          <w:rFonts w:ascii="Consolas" w:hAnsi="Consolas" w:cs="Consolas"/>
          <w:sz w:val="18"/>
          <w:szCs w:val="18"/>
        </w:rPr>
        <w:tab/>
        <w:t>BBBABB-ABBABBBAABBBBBAABB-AABA-BAB-AABAAB-BBBBBBBBABBAAAABB-BBBAABBBABBBBABBBABBBBBA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58_00150587</w:t>
      </w:r>
      <w:r w:rsidRPr="00945F8E">
        <w:rPr>
          <w:rFonts w:ascii="Consolas" w:hAnsi="Consolas" w:cs="Consolas"/>
          <w:sz w:val="18"/>
          <w:szCs w:val="18"/>
        </w:rPr>
        <w:tab/>
        <w:t>BABBBBBBA-B-BABA-BABA-A-BBBB-A--A--A-BAA---BB--BBAB-AABBB-BBBAAAAB-BB--AA-ABAABAA-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60_00007690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-BBABBBBAABAA-A-BA-BBABBAABBBBBAABBBBBBBABBBB-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64_00031631</w:t>
      </w:r>
      <w:r w:rsidRPr="00945F8E">
        <w:rPr>
          <w:rFonts w:ascii="Consolas" w:hAnsi="Consolas" w:cs="Consolas"/>
          <w:sz w:val="18"/>
          <w:szCs w:val="18"/>
        </w:rPr>
        <w:tab/>
        <w:t>ABBBBABBA-BBBAAAABAA-BABAABABB-ABBBBBBBAAA-ABBABBA-AB-ABBAABB-ABBBB-ABBBBA-AA-ABABBA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69_00136301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AAAAABBB-ABBBAABAAABABBBBBABBBBBAAB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72_00044994</w:t>
      </w:r>
      <w:r w:rsidRPr="00945F8E">
        <w:rPr>
          <w:rFonts w:ascii="Consolas" w:hAnsi="Consolas" w:cs="Consolas"/>
          <w:sz w:val="18"/>
          <w:szCs w:val="18"/>
        </w:rPr>
        <w:tab/>
        <w:t>A-AAAABAAABABBAA-BA-AA-ABB-AAA-A----AAAAABA--BBB-ABAB-AB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72_00086678</w:t>
      </w:r>
      <w:r w:rsidRPr="00945F8E">
        <w:rPr>
          <w:rFonts w:ascii="Consolas" w:hAnsi="Consolas" w:cs="Consolas"/>
          <w:sz w:val="18"/>
          <w:szCs w:val="18"/>
        </w:rPr>
        <w:tab/>
        <w:t>--A-AABAAAB-BBAA-BAB-AA-BBB-AAB-BA--AAAAAB-BA-BB-ABABAABBAAA-BB-BAB-BABA--BAAA-AAB-A-B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72_00141549</w:t>
      </w:r>
      <w:r w:rsidRPr="00945F8E">
        <w:rPr>
          <w:rFonts w:ascii="Consolas" w:hAnsi="Consolas" w:cs="Consolas"/>
          <w:sz w:val="18"/>
          <w:szCs w:val="18"/>
        </w:rPr>
        <w:tab/>
        <w:t>A-AAAABAAABABBAAABAAAA-ABB-AAA-A---AAAA-ABA--BBB-ABABAABBAAAAB-BBABABABABABAAAAAAB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2472_00141635</w:t>
      </w:r>
      <w:r w:rsidRPr="00945F8E">
        <w:rPr>
          <w:rFonts w:ascii="Consolas" w:hAnsi="Consolas" w:cs="Consolas"/>
          <w:sz w:val="18"/>
          <w:szCs w:val="18"/>
        </w:rPr>
        <w:tab/>
        <w:t>A-AA-ABAAABABBAA-B--AABABBBAAA-AB-AAAAAAAB--BBBB-ABAB-ABBAAAABBBBABABABABABA-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80_00086359</w:t>
      </w:r>
      <w:r w:rsidRPr="00945F8E">
        <w:rPr>
          <w:rFonts w:ascii="Consolas" w:hAnsi="Consolas" w:cs="Consolas"/>
          <w:sz w:val="18"/>
          <w:szCs w:val="18"/>
        </w:rPr>
        <w:tab/>
        <w:t>A-BBBAA-BAABBBABBBAAB-ABAABBBBBAAA-BBAABBB-BB--BBBBAAAABABAAAABBA-BBA-BBBBAAB-ABA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84_00027813</w:t>
      </w:r>
      <w:r w:rsidRPr="00945F8E">
        <w:rPr>
          <w:rFonts w:ascii="Consolas" w:hAnsi="Consolas" w:cs="Consolas"/>
          <w:sz w:val="18"/>
          <w:szCs w:val="18"/>
        </w:rPr>
        <w:tab/>
        <w:t>AABABAABAAAAABABBA-BBBA--BBAABBBAB-BBBABBB-AA-AABAAA-BBBBABA--BABBBBABAB-ABBABB-AAAB-AAB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85_00001177</w:t>
      </w:r>
      <w:r w:rsidRPr="00945F8E">
        <w:rPr>
          <w:rFonts w:ascii="Consolas" w:hAnsi="Consolas" w:cs="Consolas"/>
          <w:sz w:val="18"/>
          <w:szCs w:val="18"/>
        </w:rPr>
        <w:tab/>
        <w:t>BABB-BABABA-BAABBBBBBAAA-BAABBAAABABBBA-BBBAABAA-A-BA-BBABBAABBBBBAABBBBBBBABB-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488_00138811</w:t>
      </w:r>
      <w:r w:rsidRPr="00945F8E">
        <w:rPr>
          <w:rFonts w:ascii="Consolas" w:hAnsi="Consolas" w:cs="Consolas"/>
          <w:sz w:val="18"/>
          <w:szCs w:val="18"/>
        </w:rPr>
        <w:tab/>
        <w:t>B--BABABABABBAABBBBBBAAA-BAABB-AABAB-BABBB-AABAA-A-BABB-ABB-ABBBBBAA-BBBBB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00_00042318</w:t>
      </w:r>
      <w:r w:rsidRPr="00945F8E">
        <w:rPr>
          <w:rFonts w:ascii="Consolas" w:hAnsi="Consolas" w:cs="Consolas"/>
          <w:sz w:val="18"/>
          <w:szCs w:val="18"/>
        </w:rPr>
        <w:tab/>
        <w:t>BABABBAAABBBBABBABA-ABA-BAABAA-ABBBBBABAABAA-ABAB-ABABABAA-AABABBAABBBABAAABBAB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06_00059315</w:t>
      </w:r>
      <w:r w:rsidRPr="00945F8E">
        <w:rPr>
          <w:rFonts w:ascii="Consolas" w:hAnsi="Consolas" w:cs="Consolas"/>
          <w:sz w:val="18"/>
          <w:szCs w:val="18"/>
        </w:rPr>
        <w:tab/>
        <w:t>B-BABBABBAAAABABBA-BBBAB-ABAABBAABABBBBB-BBABBAABAAA-BBA-ABAAABAABBABBABAABBABB-A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09_00166613</w:t>
      </w:r>
      <w:r w:rsidRPr="00945F8E">
        <w:rPr>
          <w:rFonts w:ascii="Consolas" w:hAnsi="Consolas" w:cs="Consolas"/>
          <w:sz w:val="18"/>
          <w:szCs w:val="18"/>
        </w:rPr>
        <w:tab/>
        <w:t>AABABABABBBBABBBAAAABBB-AABA-BBBBABAABABBBABAA-BBBAA-BABBABBAABAAABBBAAABBBAA-BA---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16_00009238</w:t>
      </w:r>
      <w:r w:rsidRPr="00945F8E">
        <w:rPr>
          <w:rFonts w:ascii="Consolas" w:hAnsi="Consolas" w:cs="Consolas"/>
          <w:sz w:val="18"/>
          <w:szCs w:val="18"/>
        </w:rPr>
        <w:tab/>
        <w:t>-BABA-ABAABBBBB----A-BAAA--AABB---B-B-B-BBABAB-BABAB-AA-AAA-AA-AABBBAAAA-A-AABBAAAAA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21_00066912</w:t>
      </w:r>
      <w:r w:rsidRPr="00945F8E">
        <w:rPr>
          <w:rFonts w:ascii="Consolas" w:hAnsi="Consolas" w:cs="Consolas"/>
          <w:sz w:val="18"/>
          <w:szCs w:val="18"/>
        </w:rPr>
        <w:tab/>
        <w:t>BAABABAAAAABBAABBB--BAAABAABBABBBABBABBAAABABAABBBABAABAAB-AAABABABABBAAAABBAABABAA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28_00169032</w:t>
      </w:r>
      <w:r w:rsidRPr="00945F8E">
        <w:rPr>
          <w:rFonts w:ascii="Consolas" w:hAnsi="Consolas" w:cs="Consolas"/>
          <w:sz w:val="18"/>
          <w:szCs w:val="18"/>
        </w:rPr>
        <w:tab/>
        <w:t>ABBABABBAAAAABAAAAABBBA-BAAABBBBBBBAAABBBB-ABAABBAABBBABBABAAABABABABAB-AABAABB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33_00034549</w:t>
      </w:r>
      <w:r w:rsidRPr="00945F8E">
        <w:rPr>
          <w:rFonts w:ascii="Consolas" w:hAnsi="Consolas" w:cs="Consolas"/>
          <w:sz w:val="18"/>
          <w:szCs w:val="18"/>
        </w:rPr>
        <w:tab/>
        <w:t>AAAAAA-ABAAABBAABBBBBBBBB-BBBABA-AB-BBA-ABBA-BAABBBBBBABBBBA-BABBB-BBBB-BA-AAA--A-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52_00026881</w:t>
      </w:r>
      <w:r w:rsidRPr="00945F8E">
        <w:rPr>
          <w:rFonts w:ascii="Consolas" w:hAnsi="Consolas" w:cs="Consolas"/>
          <w:sz w:val="18"/>
          <w:szCs w:val="18"/>
        </w:rPr>
        <w:tab/>
        <w:t>BBAAABAAAABBAAABBABABAA-BA-AAAB-BBBAABABABBBBBBAABABAAAABABBBABBBBAAAAAABBBB-BA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53_00051859</w:t>
      </w:r>
      <w:r w:rsidRPr="00945F8E">
        <w:rPr>
          <w:rFonts w:ascii="Consolas" w:hAnsi="Consolas" w:cs="Consolas"/>
          <w:sz w:val="18"/>
          <w:szCs w:val="18"/>
        </w:rPr>
        <w:tab/>
        <w:t>B-BABB-BBAABAABAAAAABAABAABBBBB-ABA--AA-ABABAABBABAAA-AABAAAABBBBBAA-AABAABAAAA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56_00028891</w:t>
      </w:r>
      <w:r w:rsidRPr="00945F8E">
        <w:rPr>
          <w:rFonts w:ascii="Consolas" w:hAnsi="Consolas" w:cs="Consolas"/>
          <w:sz w:val="18"/>
          <w:szCs w:val="18"/>
        </w:rPr>
        <w:tab/>
        <w:t>AAAAAA-BBAAABBA-BBBBBBBBB-B-BABAAA-BBBABABBA-BAABBBBBBABBBBAABABBBBBBBBABA-AAA-AABB-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59_00006106</w:t>
      </w:r>
      <w:r w:rsidRPr="00945F8E">
        <w:rPr>
          <w:rFonts w:ascii="Consolas" w:hAnsi="Consolas" w:cs="Consolas"/>
          <w:sz w:val="18"/>
          <w:szCs w:val="18"/>
        </w:rPr>
        <w:tab/>
        <w:t>BBBABBAA-BABAABBBAABAAABBA-ABAABABBBBBBB-AABABA-ABA-ABABBAB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70_00120626</w:t>
      </w:r>
      <w:r w:rsidRPr="00945F8E">
        <w:rPr>
          <w:rFonts w:ascii="Consolas" w:hAnsi="Consolas" w:cs="Consolas"/>
          <w:sz w:val="18"/>
          <w:szCs w:val="18"/>
        </w:rPr>
        <w:tab/>
        <w:t>ABBBBAABAABABBB-BBAAABAA-BBABAABBABAABBBBBABBAB-BBBBBBABBBBB-BAABAAABAABBAAABBBB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75_00035786</w:t>
      </w:r>
      <w:r w:rsidRPr="00945F8E">
        <w:rPr>
          <w:rFonts w:ascii="Consolas" w:hAnsi="Consolas" w:cs="Consolas"/>
          <w:sz w:val="18"/>
          <w:szCs w:val="18"/>
        </w:rPr>
        <w:tab/>
        <w:t>B-ABABABAABBAB-ABA-BBABABBABBBBBBBBAAAABABBBBBABBBBABAAAABABAABBA-B-AA-BAABB-AAB-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75_00134011</w:t>
      </w:r>
      <w:r w:rsidRPr="00945F8E">
        <w:rPr>
          <w:rFonts w:ascii="Consolas" w:hAnsi="Consolas" w:cs="Consolas"/>
          <w:sz w:val="18"/>
          <w:szCs w:val="18"/>
        </w:rPr>
        <w:tab/>
        <w:t>BBABABABAAB-AB-ABA-BBABABBABBBBABB--AAABAB-BB-ABB-B-B-AAABABA-BBAAB-AA-B-ABBBA-BB-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76_00086046</w:t>
      </w:r>
      <w:r w:rsidRPr="00945F8E">
        <w:rPr>
          <w:rFonts w:ascii="Consolas" w:hAnsi="Consolas" w:cs="Consolas"/>
          <w:sz w:val="18"/>
          <w:szCs w:val="18"/>
        </w:rPr>
        <w:tab/>
        <w:t>B--B-B-BABABBAABBBBBBAAA--AABBAAABABBBABBBBAA-AAB--BA-BBABBAABBBBBAA---BBBBABB-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78_00014930</w:t>
      </w:r>
      <w:r w:rsidRPr="00945F8E">
        <w:rPr>
          <w:rFonts w:ascii="Consolas" w:hAnsi="Consolas" w:cs="Consolas"/>
          <w:sz w:val="18"/>
          <w:szCs w:val="18"/>
        </w:rPr>
        <w:tab/>
        <w:t>BABBBBAABA-BB-BABBAAAABBBABBBA-BAAAABABAAB-AA--AABAA-AAABBAABBAAABBABABBBBABBBBBABB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78_00108087</w:t>
      </w:r>
      <w:r w:rsidRPr="00945F8E">
        <w:rPr>
          <w:rFonts w:ascii="Consolas" w:hAnsi="Consolas" w:cs="Consolas"/>
          <w:sz w:val="18"/>
          <w:szCs w:val="18"/>
        </w:rPr>
        <w:tab/>
        <w:t>B-BBBBAABA-BB-BABBAAA-BBBABBBAABAAAABABAABAAAA-AABAA-AA--BAABBAAABBABABBBBABBBBB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80_00106687</w:t>
      </w:r>
      <w:r w:rsidRPr="00945F8E">
        <w:rPr>
          <w:rFonts w:ascii="Consolas" w:hAnsi="Consolas" w:cs="Consolas"/>
          <w:sz w:val="18"/>
          <w:szCs w:val="18"/>
        </w:rPr>
        <w:tab/>
        <w:t>AABABA-BAAABBAAAABBBBBBBBABABABBABA-BBAB-B-B-AAAAAAA-AAB-ABAAABABABB---B-ABBBB-BBA-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86_00054680</w:t>
      </w:r>
      <w:r w:rsidRPr="00945F8E">
        <w:rPr>
          <w:rFonts w:ascii="Consolas" w:hAnsi="Consolas" w:cs="Consolas"/>
          <w:sz w:val="18"/>
          <w:szCs w:val="18"/>
        </w:rPr>
        <w:tab/>
        <w:t>B-B--BBBB-BBAABAB-BBB-AABABBBBA--AA--AABBB-AB-BAAB-AABABBBBB-BBBAB---AAB-A-BA-BBB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94_00007648</w:t>
      </w:r>
      <w:r w:rsidRPr="00945F8E">
        <w:rPr>
          <w:rFonts w:ascii="Consolas" w:hAnsi="Consolas" w:cs="Consolas"/>
          <w:sz w:val="18"/>
          <w:szCs w:val="18"/>
        </w:rPr>
        <w:tab/>
        <w:t>BABABBBBBAABBBAA-BBBAABBAABABAABBABAAAABAB-BBAAAA-ABBB-AAAAAA-AAA-AABAAAAAABBBAABBBAA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94_00044710</w:t>
      </w:r>
      <w:r w:rsidRPr="00945F8E">
        <w:rPr>
          <w:rFonts w:ascii="Consolas" w:hAnsi="Consolas" w:cs="Consolas"/>
          <w:sz w:val="18"/>
          <w:szCs w:val="18"/>
        </w:rPr>
        <w:tab/>
        <w:t>BABABBBBBAABBBAA-BBBAABBAABABAABBABAAAABAB-BBAAAA-ABBB-AAAAAA-AAAAAABAAABAABBBAABBBAA-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597_00013012</w:t>
      </w:r>
      <w:r w:rsidRPr="00945F8E">
        <w:rPr>
          <w:rFonts w:ascii="Consolas" w:hAnsi="Consolas" w:cs="Consolas"/>
          <w:sz w:val="18"/>
          <w:szCs w:val="18"/>
        </w:rPr>
        <w:tab/>
        <w:t>B-ABABABAABBAB-ABABBBABABBAABBBABB--AAAB-B-AB-A-BBBA-AAA-BBBAABBABBBAABBAA-B-A-B-AA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07_00055794</w:t>
      </w:r>
      <w:r w:rsidRPr="00945F8E">
        <w:rPr>
          <w:rFonts w:ascii="Consolas" w:hAnsi="Consolas" w:cs="Consolas"/>
          <w:sz w:val="18"/>
          <w:szCs w:val="18"/>
        </w:rPr>
        <w:tab/>
        <w:t>BBABA-ABAABBBBBBBBBA-BAAAA-AABBABB-BBABB-B-BA-BBABA--AA-AAAB-ABAABBB-AAABABBABBA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10_00051157</w:t>
      </w:r>
      <w:r w:rsidRPr="00945F8E">
        <w:rPr>
          <w:rFonts w:ascii="Consolas" w:hAnsi="Consolas" w:cs="Consolas"/>
          <w:sz w:val="18"/>
          <w:szCs w:val="18"/>
        </w:rPr>
        <w:tab/>
        <w:t>A-BBBABA-B-BABBBAAAABBBAAABAABBBB-BAABAB-B---ABBBBAAABABAABBAB-AAABABBBAB-BAA-BA-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11_00006570</w:t>
      </w:r>
      <w:r w:rsidRPr="00945F8E">
        <w:rPr>
          <w:rFonts w:ascii="Consolas" w:hAnsi="Consolas" w:cs="Consolas"/>
          <w:sz w:val="18"/>
          <w:szCs w:val="18"/>
        </w:rPr>
        <w:tab/>
        <w:t>ABB-BAABAABABBBBBBBAABAA-BBAB-ABBA-AABBBBB-BBABBBBABBBABBBBBAAAABAAABAABBAABBBBBABB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14_00027168</w:t>
      </w:r>
      <w:r w:rsidRPr="00945F8E">
        <w:rPr>
          <w:rFonts w:ascii="Consolas" w:hAnsi="Consolas" w:cs="Consolas"/>
          <w:sz w:val="18"/>
          <w:szCs w:val="18"/>
        </w:rPr>
        <w:tab/>
        <w:t>B-AAABABAABAAABBAAAABABBBAAABBBBBBAAABBABBBA--BAAAA-ABBAABAAAABB-AABABBBBABABB-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14_00051822</w:t>
      </w:r>
      <w:r w:rsidRPr="00945F8E">
        <w:rPr>
          <w:rFonts w:ascii="Consolas" w:hAnsi="Consolas" w:cs="Consolas"/>
          <w:sz w:val="18"/>
          <w:szCs w:val="18"/>
        </w:rPr>
        <w:tab/>
        <w:t>B-AA-BAB-ABAAABBAAA-BABBBA-ABBBBBBA--BB-BB--BBBAAAAB-BBAAA----BBB-ABABBBB---BBBB-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15_00065603</w:t>
      </w:r>
      <w:r w:rsidRPr="00945F8E">
        <w:rPr>
          <w:rFonts w:ascii="Consolas" w:hAnsi="Consolas" w:cs="Consolas"/>
          <w:sz w:val="18"/>
          <w:szCs w:val="18"/>
        </w:rPr>
        <w:tab/>
        <w:t>B-BBBBA-ABABAAABBAB-BAAABBBABBAABBBAABAAAB-AAAAAAA-BABBABBBAABB-BBAA-BBBBABAAB-BAAAB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26_00076984</w:t>
      </w:r>
      <w:r w:rsidRPr="00945F8E">
        <w:rPr>
          <w:rFonts w:ascii="Consolas" w:hAnsi="Consolas" w:cs="Consolas"/>
          <w:sz w:val="18"/>
          <w:szCs w:val="18"/>
        </w:rPr>
        <w:tab/>
        <w:t>B-B-BBBBAABBBABA-BA-AAAABBBB-A-AAAAAABA-BA-BB-BBBABAA-B-BB-BBA-AAB-BB--AAAAB-A-AABBB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34_00010853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AAAABAA-A--B--AAABBBBBABA--BBBB-AABAA--BBB-BA-BAB-BBAAAAAAABB-AABAB-BBABABB-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34_00092306</w:t>
      </w:r>
      <w:r w:rsidRPr="00945F8E">
        <w:rPr>
          <w:rFonts w:ascii="Consolas" w:hAnsi="Consolas" w:cs="Consolas"/>
          <w:sz w:val="18"/>
          <w:szCs w:val="18"/>
        </w:rPr>
        <w:tab/>
        <w:t>A---AAAB-ABAAABBA--ABBB-B--AABBBBB-AABAAABBBBBBAABABAB-A-A-A--BB-AABABB-B-BABBBB--ABBA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38_00033152</w:t>
      </w:r>
      <w:r w:rsidRPr="00945F8E">
        <w:rPr>
          <w:rFonts w:ascii="Consolas" w:hAnsi="Consolas" w:cs="Consolas"/>
          <w:sz w:val="18"/>
          <w:szCs w:val="18"/>
        </w:rPr>
        <w:tab/>
        <w:t>BBABABABAABBBBBBBBBABBAAAABAAB--BBBBBAB-BB-BABBB-BAB-AABAAAB-ABAA-BBAAAABABBABB-A-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38_00083191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-ABBBBBABBBBABABBB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38_00089151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BBBABBBBA-ABBBABABB-ABAAAB-ABAABBB-AAABABB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40_00001606</w:t>
      </w:r>
      <w:r w:rsidRPr="00945F8E">
        <w:rPr>
          <w:rFonts w:ascii="Consolas" w:hAnsi="Consolas" w:cs="Consolas"/>
          <w:sz w:val="18"/>
          <w:szCs w:val="18"/>
        </w:rPr>
        <w:tab/>
        <w:t>A-ABAAB--AB---ABBB-BA-AABBABB-B---AAAB--BABA-B--AA-A---BABABBAAAAAABAABABABBB--AAB-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41_00078067</w:t>
      </w:r>
      <w:r w:rsidRPr="00945F8E">
        <w:rPr>
          <w:rFonts w:ascii="Consolas" w:hAnsi="Consolas" w:cs="Consolas"/>
          <w:sz w:val="18"/>
          <w:szCs w:val="18"/>
        </w:rPr>
        <w:tab/>
        <w:t>ABBABAABAABABBBBBBBABBAABBBABBBAAAABBABABBABBABABABBBABAABBBAABABABBBBBBBABBAB-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54_00045213</w:t>
      </w:r>
      <w:r w:rsidRPr="00945F8E">
        <w:rPr>
          <w:rFonts w:ascii="Consolas" w:hAnsi="Consolas" w:cs="Consolas"/>
          <w:sz w:val="18"/>
          <w:szCs w:val="18"/>
        </w:rPr>
        <w:tab/>
        <w:t>A-B-BA-AABBABABBBBBA-BABAAAABBB-AA-BBBBBAAAAABABAA-BA-A-BBAB--ABBABA-B-ABBAABBBA-BB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57_00076658</w:t>
      </w:r>
      <w:r w:rsidRPr="00945F8E">
        <w:rPr>
          <w:rFonts w:ascii="Consolas" w:hAnsi="Consolas" w:cs="Consolas"/>
          <w:sz w:val="18"/>
          <w:szCs w:val="18"/>
        </w:rPr>
        <w:tab/>
        <w:t>AABABAABAAAAA-ABBA-BBBAB-ABAABBAABABBBABABAAA-AABAAA-BBBBABAA-BAB-BBABAB-ABBABB-AAA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58_00093125</w:t>
      </w:r>
      <w:r w:rsidRPr="00945F8E">
        <w:rPr>
          <w:rFonts w:ascii="Consolas" w:hAnsi="Consolas" w:cs="Consolas"/>
          <w:sz w:val="18"/>
          <w:szCs w:val="18"/>
        </w:rPr>
        <w:tab/>
        <w:t>BABABBBAAB-BAABBBAAB-AAAB--ABAAABBBB--BBBAA-ABAAABABAA-BBABAAA-AAABBBBBAABBA--B-B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63_00095810</w:t>
      </w:r>
      <w:r w:rsidRPr="00945F8E">
        <w:rPr>
          <w:rFonts w:ascii="Consolas" w:hAnsi="Consolas" w:cs="Consolas"/>
          <w:sz w:val="18"/>
          <w:szCs w:val="18"/>
        </w:rPr>
        <w:tab/>
        <w:t>B--BBB-B-ABBBABA-BABAAAABBBBBABAAAA-A-AABAABBABBBABAAABBBABB-AAAAB-BB-BAAAABAA-AABBB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64_00048419</w:t>
      </w:r>
      <w:r w:rsidRPr="00945F8E">
        <w:rPr>
          <w:rFonts w:ascii="Consolas" w:hAnsi="Consolas" w:cs="Consolas"/>
          <w:sz w:val="18"/>
          <w:szCs w:val="18"/>
        </w:rPr>
        <w:tab/>
        <w:t>AAABAAABABBAAAABBAAAB-B-ABABBABAAB-AA-AA-A-ABBABBAABAAABABAAAABBBBBBBAAABA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64_00050223</w:t>
      </w:r>
      <w:r w:rsidRPr="00945F8E">
        <w:rPr>
          <w:rFonts w:ascii="Consolas" w:hAnsi="Consolas" w:cs="Consolas"/>
          <w:sz w:val="18"/>
          <w:szCs w:val="18"/>
        </w:rPr>
        <w:tab/>
        <w:t>AAA--AABABBAAAABBAAAB-B-ABABB-B---AAAAAABAAABBAB-AABAAABABA-AABBBBBBBA-ABAABBBAA-B-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68_00030151</w:t>
      </w:r>
      <w:r w:rsidRPr="00945F8E">
        <w:rPr>
          <w:rFonts w:ascii="Consolas" w:hAnsi="Consolas" w:cs="Consolas"/>
          <w:sz w:val="18"/>
          <w:szCs w:val="18"/>
        </w:rPr>
        <w:tab/>
        <w:t>BABABBAAABBAAAB-AABABAABAABBAAB-AAABBABBAB-AAAAAAABB-AA-AABABABBAAABABBABABBBABABBBAA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74_00031323</w:t>
      </w:r>
      <w:r w:rsidRPr="00945F8E">
        <w:rPr>
          <w:rFonts w:ascii="Consolas" w:hAnsi="Consolas" w:cs="Consolas"/>
          <w:sz w:val="18"/>
          <w:szCs w:val="18"/>
        </w:rPr>
        <w:tab/>
        <w:t>B----BA-ABABBAABBBBBBAAA-BAAB-AAABABBBAB-B-AABAA-ABBAABBABBAABBBBB--B-BB--BA-B--AB-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74_00044662</w:t>
      </w:r>
      <w:r w:rsidRPr="00945F8E">
        <w:rPr>
          <w:rFonts w:ascii="Consolas" w:hAnsi="Consolas" w:cs="Consolas"/>
          <w:sz w:val="18"/>
          <w:szCs w:val="18"/>
        </w:rPr>
        <w:tab/>
        <w:t>B--BBB-BAABBBABA-BABAAA-BBBBBABAAAAAABAABA-BBAB-BABAAABB-ABBBAAAA--BBAB-AAABA--AA--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84_00082660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BBBB-BBB-AAAABA-B-ABA-ABABBAAAAAAAABAAAABAABBAABAA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84_00118041</w:t>
      </w:r>
      <w:r w:rsidRPr="00945F8E">
        <w:rPr>
          <w:rFonts w:ascii="Consolas" w:hAnsi="Consolas" w:cs="Consolas"/>
          <w:sz w:val="18"/>
          <w:szCs w:val="18"/>
        </w:rPr>
        <w:tab/>
        <w:t>BBBABBAAABABAABBBA-BAAABBA-ABABBBBBBBBBAAAABA-B-ABA-ABABBAAAAAAA-BAAAABAABBAABAA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84_00118127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-BBBBBBBBAAA-BA-B-ABABABABBAAAAAAAABAAAABAABBAABAA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89_00030312</w:t>
      </w:r>
      <w:r w:rsidRPr="00945F8E">
        <w:rPr>
          <w:rFonts w:ascii="Consolas" w:hAnsi="Consolas" w:cs="Consolas"/>
          <w:sz w:val="18"/>
          <w:szCs w:val="18"/>
        </w:rPr>
        <w:tab/>
        <w:t>BBAB-BAB-ABBBABBBBBA---AAABAAB--BB-B-A-BBB-BAB-B-B-B---B-AABBABBA-BBAAAABAAAA-BA-A-AB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699_00004360</w:t>
      </w:r>
      <w:r w:rsidRPr="00945F8E">
        <w:rPr>
          <w:rFonts w:ascii="Consolas" w:hAnsi="Consolas" w:cs="Consolas"/>
          <w:sz w:val="18"/>
          <w:szCs w:val="18"/>
        </w:rPr>
        <w:tab/>
        <w:t>BA-B-BAAABABBAABBBBBBAAABBBABBAABBBAAAA-ABBAAAAAAA-BABBABBBAABB-BBAABBBB--BAABAB-AAB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03_00086940</w:t>
      </w:r>
      <w:r w:rsidRPr="00945F8E">
        <w:rPr>
          <w:rFonts w:ascii="Consolas" w:hAnsi="Consolas" w:cs="Consolas"/>
          <w:sz w:val="18"/>
          <w:szCs w:val="18"/>
        </w:rPr>
        <w:tab/>
        <w:t>BBBABB-BBABBAABABAABBAAAB-BBBBAAAA-AAABBBBAABBBAA-AABBABBBBAABBAAAABBBAA-AABAABABBB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21_00012222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ABBAAABBABBABABAABBABBABBBAABABABABBBBBABBAB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32_00029104</w:t>
      </w:r>
      <w:r w:rsidRPr="00945F8E">
        <w:rPr>
          <w:rFonts w:ascii="Consolas" w:hAnsi="Consolas" w:cs="Consolas"/>
          <w:sz w:val="18"/>
          <w:szCs w:val="18"/>
        </w:rPr>
        <w:tab/>
        <w:t>AABABAABAAABBAAAABBBBBBBBAAABABBABABBBABB-AB-AAAAAAABAABBABAAABABABBABBB-ABBBB-B-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33_00052891</w:t>
      </w:r>
      <w:r w:rsidRPr="00945F8E">
        <w:rPr>
          <w:rFonts w:ascii="Consolas" w:hAnsi="Consolas" w:cs="Consolas"/>
          <w:sz w:val="18"/>
          <w:szCs w:val="18"/>
        </w:rPr>
        <w:tab/>
        <w:t>BABBBBBBBAAB-BAABBBBA-BB--B-BAABBABAAAABABAABAAAAAAABBAABAAAA-AAAAAABAA-B-A-BB-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33_00052977</w:t>
      </w:r>
      <w:r w:rsidRPr="00945F8E">
        <w:rPr>
          <w:rFonts w:ascii="Consolas" w:hAnsi="Consolas" w:cs="Consolas"/>
          <w:sz w:val="18"/>
          <w:szCs w:val="18"/>
        </w:rPr>
        <w:tab/>
        <w:t>BABBBBBBBAA--BAAB-BBA-BB-BB-BAABBABA-AABABAAB-AAA-AABBAABAAAA-AAAAAABAABB-ABBBBABB-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33_00057316</w:t>
      </w:r>
      <w:r w:rsidRPr="00945F8E">
        <w:rPr>
          <w:rFonts w:ascii="Consolas" w:hAnsi="Consolas" w:cs="Consolas"/>
          <w:sz w:val="18"/>
          <w:szCs w:val="18"/>
        </w:rPr>
        <w:tab/>
        <w:t>BABBBBBBBAAB-BAAB-BBA-BB--B-BAABBABAAAABABAABAAAA-AABBAABAAAA-AAAAAABAABB-ABBBB-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33_00064205</w:t>
      </w:r>
      <w:r w:rsidRPr="00945F8E">
        <w:rPr>
          <w:rFonts w:ascii="Consolas" w:hAnsi="Consolas" w:cs="Consolas"/>
          <w:sz w:val="18"/>
          <w:szCs w:val="18"/>
        </w:rPr>
        <w:tab/>
        <w:t>BABBBBBBBAAB-BAAB-BBA-BBB-B-BAABBABAAAABABAABAAAA-AABBAABAAAA-AAAAAABAABB-ABBBB-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45_00036887</w:t>
      </w:r>
      <w:r w:rsidRPr="00945F8E">
        <w:rPr>
          <w:rFonts w:ascii="Consolas" w:hAnsi="Consolas" w:cs="Consolas"/>
          <w:sz w:val="18"/>
          <w:szCs w:val="18"/>
        </w:rPr>
        <w:tab/>
        <w:t>BABABBABAA-BBA-AABAAAAAAA-BBB-BAABA--AABABABAABBABAAABAABAAAABABBBAAAAABAABAAAABBA-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45_00036973</w:t>
      </w:r>
      <w:r w:rsidRPr="00945F8E">
        <w:rPr>
          <w:rFonts w:ascii="Consolas" w:hAnsi="Consolas" w:cs="Consolas"/>
          <w:sz w:val="18"/>
          <w:szCs w:val="18"/>
        </w:rPr>
        <w:tab/>
        <w:t>BABABBABAA-BB--A-BAAAAAAAABBB-BAABAB-A-BAB-BA-BBABAA--AABAAA-BABBB-A-AABAABAAAAB-A-AB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47_00029129</w:t>
      </w:r>
      <w:r w:rsidRPr="00945F8E">
        <w:rPr>
          <w:rFonts w:ascii="Consolas" w:hAnsi="Consolas" w:cs="Consolas"/>
          <w:sz w:val="18"/>
          <w:szCs w:val="18"/>
        </w:rPr>
        <w:tab/>
        <w:t>B-BBBBAB-BABAAABBABBBAAABABABBA-A---ABABABBA-AAAAA-BABBBBABAABB--B-AABBBBABAABABAAAB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49_00008740</w:t>
      </w:r>
      <w:r w:rsidRPr="00945F8E">
        <w:rPr>
          <w:rFonts w:ascii="Consolas" w:hAnsi="Consolas" w:cs="Consolas"/>
          <w:sz w:val="18"/>
          <w:szCs w:val="18"/>
        </w:rPr>
        <w:tab/>
        <w:t>-BBABAAABAAAABBBBA-AB-AAA-BBBABAAA-A-AABBB-BBBA-BBBAAABB-AAB-ABBABB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49_00040880</w:t>
      </w:r>
      <w:r w:rsidRPr="00945F8E">
        <w:rPr>
          <w:rFonts w:ascii="Consolas" w:hAnsi="Consolas" w:cs="Consolas"/>
          <w:sz w:val="18"/>
          <w:szCs w:val="18"/>
        </w:rPr>
        <w:tab/>
        <w:t>ABBABAAABAAAABBBBA-AB-AAAABB-A-AAAAAAAABBB-BBBABBBBAAABBAAABBABBABBBABBABBABB-BAA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50_00032878</w:t>
      </w:r>
      <w:r w:rsidRPr="00945F8E">
        <w:rPr>
          <w:rFonts w:ascii="Consolas" w:hAnsi="Consolas" w:cs="Consolas"/>
          <w:sz w:val="18"/>
          <w:szCs w:val="18"/>
        </w:rPr>
        <w:tab/>
        <w:t>BABABBBBBABBAABBBAABBBBB-BBABAB-ABA-ABAABB-AAAABBAAAAABBBAA-BABABBAAAABBBAB-AAABBB-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2752_00081130</w:t>
      </w:r>
      <w:r w:rsidRPr="00945F8E">
        <w:rPr>
          <w:rFonts w:ascii="Consolas" w:hAnsi="Consolas" w:cs="Consolas"/>
          <w:sz w:val="18"/>
          <w:szCs w:val="18"/>
        </w:rPr>
        <w:tab/>
        <w:t>BAABABAAABBAAAABBA-ABABAAABAAABAAAABBBBAAA-AAAAAABBAAAABAAAABAAAAA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61_00007607</w:t>
      </w:r>
      <w:r w:rsidRPr="00945F8E">
        <w:rPr>
          <w:rFonts w:ascii="Consolas" w:hAnsi="Consolas" w:cs="Consolas"/>
          <w:sz w:val="18"/>
          <w:szCs w:val="18"/>
        </w:rPr>
        <w:tab/>
        <w:t>ABBABAABAABABBBBBBBABBAABBBABBBAAAABBABABBABB-BABABBAABBABBBAABABABBBBBBBABBABB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63_00089637</w:t>
      </w:r>
      <w:r w:rsidRPr="00945F8E">
        <w:rPr>
          <w:rFonts w:ascii="Consolas" w:hAnsi="Consolas" w:cs="Consolas"/>
          <w:sz w:val="18"/>
          <w:szCs w:val="18"/>
        </w:rPr>
        <w:tab/>
        <w:t>BAB-BBBB-AABAA-BBA-BBB-B-BBABAB-A-A-ABAABB-AA-AB-AAAAABBBAABB-B--BAAAA-BBABB-AAAB-BA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81_00019515</w:t>
      </w:r>
      <w:r w:rsidRPr="00945F8E">
        <w:rPr>
          <w:rFonts w:ascii="Consolas" w:hAnsi="Consolas" w:cs="Consolas"/>
          <w:sz w:val="18"/>
          <w:szCs w:val="18"/>
        </w:rPr>
        <w:tab/>
        <w:t>BAABABABAAABBAABBBA--AAABAABBABBBABBABBAAABAB-ABBBABAABAABBAAABA-ABABBAAAABBAAA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81_00032159</w:t>
      </w:r>
      <w:r w:rsidRPr="00945F8E">
        <w:rPr>
          <w:rFonts w:ascii="Consolas" w:hAnsi="Consolas" w:cs="Consolas"/>
          <w:sz w:val="18"/>
          <w:szCs w:val="18"/>
        </w:rPr>
        <w:tab/>
        <w:t>BAABABABAAABBAABB-A-BAAA-AABBABBBABBABB--A-AB-A-BBAB-ABAABB-AABA--BABBAAA-BBAA-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92_00009411</w:t>
      </w:r>
      <w:r w:rsidRPr="00945F8E">
        <w:rPr>
          <w:rFonts w:ascii="Consolas" w:hAnsi="Consolas" w:cs="Consolas"/>
          <w:sz w:val="18"/>
          <w:szCs w:val="18"/>
        </w:rPr>
        <w:tab/>
        <w:t>A-AAAABBAABABBAA-BA-AA-ABB-AAAAA--BAAAAAAB----BB-ABAB-A-BAAABBBBBABABABABABAAA-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92_00009497</w:t>
      </w:r>
      <w:r w:rsidRPr="00945F8E">
        <w:rPr>
          <w:rFonts w:ascii="Consolas" w:hAnsi="Consolas" w:cs="Consolas"/>
          <w:sz w:val="18"/>
          <w:szCs w:val="18"/>
        </w:rPr>
        <w:tab/>
        <w:t>A-AAAABBAABABBAA-BA-AABABB-AAA-A--BAAAAAABA--BBB-ABAB-A-BAAABBBBBABABABA-ABAAAAAABB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92_00087911</w:t>
      </w:r>
      <w:r w:rsidRPr="00945F8E">
        <w:rPr>
          <w:rFonts w:ascii="Consolas" w:hAnsi="Consolas" w:cs="Consolas"/>
          <w:sz w:val="18"/>
          <w:szCs w:val="18"/>
        </w:rPr>
        <w:tab/>
        <w:t>ABAAAABBAABABBAA-BA-AA-ABB-AAABA--BAAAAAAB---BBB-ABAB-A-BAAAB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796_00116839</w:t>
      </w:r>
      <w:r w:rsidRPr="00945F8E">
        <w:rPr>
          <w:rFonts w:ascii="Consolas" w:hAnsi="Consolas" w:cs="Consolas"/>
          <w:sz w:val="18"/>
          <w:szCs w:val="18"/>
        </w:rPr>
        <w:tab/>
        <w:t>AAABAAABA-ABB-BAABBABAAABBBBABBBAABBBABAB-B-BBBB-BBA-AABABBAABBABBAB-A-BABBBBAA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01_00109499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BBBABBBBAA-AA-A-BABBBABBAABBBBBBABBBBBBBABB-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22_00034902</w:t>
      </w:r>
      <w:r w:rsidRPr="00945F8E">
        <w:rPr>
          <w:rFonts w:ascii="Consolas" w:hAnsi="Consolas" w:cs="Consolas"/>
          <w:sz w:val="18"/>
          <w:szCs w:val="18"/>
        </w:rPr>
        <w:tab/>
        <w:t>B-AAABAA-ABAAABBAAA-BABBBAABBBBBBBAAABB-BBBBBBBAAAABABBAAA----BBB-ABABBBB-B-BBBB-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28_00019921</w:t>
      </w:r>
      <w:r w:rsidRPr="00945F8E">
        <w:rPr>
          <w:rFonts w:ascii="Consolas" w:hAnsi="Consolas" w:cs="Consolas"/>
          <w:sz w:val="18"/>
          <w:szCs w:val="18"/>
        </w:rPr>
        <w:tab/>
        <w:t>B-BBBBABAABBBBABABBABAAAAAA-BBBABABBBABA-BAAAB-BBBAAAAABBA-ABBBABAABBABBAABABBAABBBB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29_00010749</w:t>
      </w:r>
      <w:r w:rsidRPr="00945F8E">
        <w:rPr>
          <w:rFonts w:ascii="Consolas" w:hAnsi="Consolas" w:cs="Consolas"/>
          <w:sz w:val="18"/>
          <w:szCs w:val="18"/>
        </w:rPr>
        <w:tab/>
        <w:t>B-AAABBBBBABB-AABBBBBA-BA-ABBAAABBA--A-BBABBAABBAAAABAAA-BB-ABAAABBBBBA-AABBAA-ABAA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31_00023499</w:t>
      </w:r>
      <w:r w:rsidRPr="00945F8E">
        <w:rPr>
          <w:rFonts w:ascii="Consolas" w:hAnsi="Consolas" w:cs="Consolas"/>
          <w:sz w:val="18"/>
          <w:szCs w:val="18"/>
        </w:rPr>
        <w:tab/>
        <w:t>ABAAAABABBBA-BBBA-AAAAAAAB-AAABAAAA-AB-BBAAABBBAABAAABBBB-BABBAAAABBABBAAABBBABABBB-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38_00069633</w:t>
      </w:r>
      <w:r w:rsidRPr="00945F8E">
        <w:rPr>
          <w:rFonts w:ascii="Consolas" w:hAnsi="Consolas" w:cs="Consolas"/>
          <w:sz w:val="18"/>
          <w:szCs w:val="18"/>
        </w:rPr>
        <w:tab/>
        <w:t>BBABABBA-BBBBBABBBBABAA-B-AAABBBBBBAAB-B-B-BB-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40_00007060</w:t>
      </w:r>
      <w:r w:rsidRPr="00945F8E">
        <w:rPr>
          <w:rFonts w:ascii="Consolas" w:hAnsi="Consolas" w:cs="Consolas"/>
          <w:sz w:val="18"/>
          <w:szCs w:val="18"/>
        </w:rPr>
        <w:tab/>
        <w:t>B-ABAB-B-A-B---BABBB-BAA--BA-B--BBBAAAABB--BABBAA--BB-ABABAB-ABABBAAABAABABBAB-AA-BA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41_00124080</w:t>
      </w:r>
      <w:r w:rsidRPr="00945F8E">
        <w:rPr>
          <w:rFonts w:ascii="Consolas" w:hAnsi="Consolas" w:cs="Consolas"/>
          <w:sz w:val="18"/>
          <w:szCs w:val="18"/>
        </w:rPr>
        <w:tab/>
        <w:t>BA-BBBABABABBAABBBBBBAAA-BAABBAAABABBBABBBBAA-AA-A-BA-BBABB-ABBBBBBABBBBBB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44_00101748</w:t>
      </w:r>
      <w:r w:rsidRPr="00945F8E">
        <w:rPr>
          <w:rFonts w:ascii="Consolas" w:hAnsi="Consolas" w:cs="Consolas"/>
          <w:sz w:val="18"/>
          <w:szCs w:val="18"/>
        </w:rPr>
        <w:tab/>
        <w:t>BABBBBAAAAAB-AAABAA-AABB-BBAAA-BBABBBABAABA-BAAAABA--BAABAAAABAAAABABAABBAABBBBB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56_00019137</w:t>
      </w:r>
      <w:r w:rsidRPr="00945F8E">
        <w:rPr>
          <w:rFonts w:ascii="Consolas" w:hAnsi="Consolas" w:cs="Consolas"/>
          <w:sz w:val="18"/>
          <w:szCs w:val="18"/>
        </w:rPr>
        <w:tab/>
        <w:t>B-BBB---BAB-AABA-ABB-AAABBBBB-AAA-AAAAABBB-AB--AABAAA---BBBBA-BBBB--AAABAAABAABB-A-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56_00020689</w:t>
      </w:r>
      <w:r w:rsidRPr="00945F8E">
        <w:rPr>
          <w:rFonts w:ascii="Consolas" w:hAnsi="Consolas" w:cs="Consolas"/>
          <w:sz w:val="18"/>
          <w:szCs w:val="18"/>
        </w:rPr>
        <w:tab/>
        <w:t>BA-BBB-BBABBAAB-BABB-AAA-BBBBBAAAA---AA-BB-A-B-AABA-ABAB-BBBABBBBBAABAABA-ABAA-B-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62_00075498</w:t>
      </w:r>
      <w:r w:rsidRPr="00945F8E">
        <w:rPr>
          <w:rFonts w:ascii="Consolas" w:hAnsi="Consolas" w:cs="Consolas"/>
          <w:sz w:val="18"/>
          <w:szCs w:val="18"/>
        </w:rPr>
        <w:tab/>
        <w:t>BABABBAABBBAAABBAAAABB-BBAABBABB-BABBBAABA-BA-BBAAABAABAAABAAABBAA-AA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62_00090463</w:t>
      </w:r>
      <w:r w:rsidRPr="00945F8E">
        <w:rPr>
          <w:rFonts w:ascii="Consolas" w:hAnsi="Consolas" w:cs="Consolas"/>
          <w:sz w:val="18"/>
          <w:szCs w:val="18"/>
        </w:rPr>
        <w:tab/>
        <w:t>BABABBAABBBAAABBAAAABB-BBAABBABB-BABBBAABABBA-BBAAABAABAAABAAABBAAAA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69_00031059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ABBAAABBABBABABAABBABBABBBAABABABABBBBBABBAB-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73_00060907</w:t>
      </w:r>
      <w:r w:rsidRPr="00945F8E">
        <w:rPr>
          <w:rFonts w:ascii="Consolas" w:hAnsi="Consolas" w:cs="Consolas"/>
          <w:sz w:val="18"/>
          <w:szCs w:val="18"/>
        </w:rPr>
        <w:tab/>
        <w:t>B-AAABA-AABBBBBBABAAAABAAABAAABBBBB-BBABBBBAAAAAB-ABBBAAAABABBAB-AABBABBB-BAB-ABBB-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73_00060993</w:t>
      </w:r>
      <w:r w:rsidRPr="00945F8E">
        <w:rPr>
          <w:rFonts w:ascii="Consolas" w:hAnsi="Consolas" w:cs="Consolas"/>
          <w:sz w:val="18"/>
          <w:szCs w:val="18"/>
        </w:rPr>
        <w:tab/>
        <w:t>BAAAABABAAB-BBBBABAAAABAAABAAABBBB-BBBABBBBAAA-AB-ABBBAAAAB-BBAB-AABBABBB-BA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74_00031401</w:t>
      </w:r>
      <w:r w:rsidRPr="00945F8E">
        <w:rPr>
          <w:rFonts w:ascii="Consolas" w:hAnsi="Consolas" w:cs="Consolas"/>
          <w:sz w:val="18"/>
          <w:szCs w:val="18"/>
        </w:rPr>
        <w:tab/>
        <w:t>B-BA--BAAB-B-ABBABAAABA-BAB-AAA-BB-B-ABAABBA-A-AA-ABABABAA-A-BABAAAB-BABAAABBBB-B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75_00008143</w:t>
      </w:r>
      <w:r w:rsidRPr="00945F8E">
        <w:rPr>
          <w:rFonts w:ascii="Consolas" w:hAnsi="Consolas" w:cs="Consolas"/>
          <w:sz w:val="18"/>
          <w:szCs w:val="18"/>
        </w:rPr>
        <w:tab/>
        <w:t>BAAAABAAAABAAABBAABABAABBBBAAABBABABB-BAABBBBBBAABABBAAAAAAABABBAAABABABABBAB-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84_00045085</w:t>
      </w:r>
      <w:r w:rsidRPr="00945F8E">
        <w:rPr>
          <w:rFonts w:ascii="Consolas" w:hAnsi="Consolas" w:cs="Consolas"/>
          <w:sz w:val="18"/>
          <w:szCs w:val="18"/>
        </w:rPr>
        <w:tab/>
        <w:t>A-BABABABAAABABBABABABBA-BAAAB-BBBBB-BAB-B-BAABAAAAAB-BBABBAAAABA-B-B-ABBBAAAB-BA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84_00049558</w:t>
      </w:r>
      <w:r w:rsidRPr="00945F8E">
        <w:rPr>
          <w:rFonts w:ascii="Consolas" w:hAnsi="Consolas" w:cs="Consolas"/>
          <w:sz w:val="18"/>
          <w:szCs w:val="18"/>
        </w:rPr>
        <w:tab/>
        <w:t>AABA-A-AB-AABABBABABA--A--AAAB-BBBBBBBABB--BAABAA--AB-BBA-BAAAABA--BB-ABBBAAABBBAB-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85_00037692</w:t>
      </w:r>
      <w:r w:rsidRPr="00945F8E">
        <w:rPr>
          <w:rFonts w:ascii="Consolas" w:hAnsi="Consolas" w:cs="Consolas"/>
          <w:sz w:val="18"/>
          <w:szCs w:val="18"/>
        </w:rPr>
        <w:tab/>
        <w:t>B-B-BBBA-BABAABB-AAB-AAA--AABA-AB--BAAABBB-BABAAABABAA-BB-BAA--AAABBBBBA-BBA---ABA-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85_00056767</w:t>
      </w:r>
      <w:r w:rsidRPr="00945F8E">
        <w:rPr>
          <w:rFonts w:ascii="Consolas" w:hAnsi="Consolas" w:cs="Consolas"/>
          <w:sz w:val="18"/>
          <w:szCs w:val="18"/>
        </w:rPr>
        <w:tab/>
        <w:t>BAB-BBBA-BABAABBAA-BB-AA--AABAA--BBB--A-BB-BABA-A-ABAABBBABAAAA-A-BB-BBAB-BA--BABAAB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88_00058051</w:t>
      </w:r>
      <w:r w:rsidRPr="00945F8E">
        <w:rPr>
          <w:rFonts w:ascii="Consolas" w:hAnsi="Consolas" w:cs="Consolas"/>
          <w:sz w:val="18"/>
          <w:szCs w:val="18"/>
        </w:rPr>
        <w:tab/>
        <w:t>BAABABABAABBBBBBB-BAB-AAAA-A-BBABBBBBABBBB-BABBBABAB-AABAAAB-ABAABBBAAAABA--ABBAAAAABB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893_00007344</w:t>
      </w:r>
      <w:r w:rsidRPr="00945F8E">
        <w:rPr>
          <w:rFonts w:ascii="Consolas" w:hAnsi="Consolas" w:cs="Consolas"/>
          <w:sz w:val="18"/>
          <w:szCs w:val="18"/>
        </w:rPr>
        <w:tab/>
        <w:t>BABBBBA-AAAB--AABABBA-B--BBAAA-BBABABABAAB-AAAAAABAAABAAB-AAABAAAABABA-BBAABBB-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00_00105503</w:t>
      </w:r>
      <w:r w:rsidRPr="00945F8E">
        <w:rPr>
          <w:rFonts w:ascii="Consolas" w:hAnsi="Consolas" w:cs="Consolas"/>
          <w:sz w:val="18"/>
          <w:szCs w:val="18"/>
        </w:rPr>
        <w:tab/>
        <w:t>BA-B-BB--BBBBABBABBBABBA---A-A--BBBAAA-----A-BAA-AA---ABABABAAAABBA-ABBBBAA--BB-A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08_00074035</w:t>
      </w:r>
      <w:r w:rsidRPr="00945F8E">
        <w:rPr>
          <w:rFonts w:ascii="Consolas" w:hAnsi="Consolas" w:cs="Consolas"/>
          <w:sz w:val="18"/>
          <w:szCs w:val="18"/>
        </w:rPr>
        <w:tab/>
        <w:t>BAABAB-BBABBAABABABBBAAABBBBBBAAABAAAAABBBAABABBABAAABABBBB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23_00033955</w:t>
      </w:r>
      <w:r w:rsidRPr="00945F8E">
        <w:rPr>
          <w:rFonts w:ascii="Consolas" w:hAnsi="Consolas" w:cs="Consolas"/>
          <w:sz w:val="18"/>
          <w:szCs w:val="18"/>
        </w:rPr>
        <w:tab/>
        <w:t>BA-A-B-BBAABBBAA-BBAAABAAABAAAABBABAAABBB-ABBA-AAAABAB-BAAAAB-AAA-ABAAAAAAABB-AA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33_00008537</w:t>
      </w:r>
      <w:r w:rsidRPr="00945F8E">
        <w:rPr>
          <w:rFonts w:ascii="Consolas" w:hAnsi="Consolas" w:cs="Consolas"/>
          <w:sz w:val="18"/>
          <w:szCs w:val="18"/>
        </w:rPr>
        <w:tab/>
        <w:t>AAAAA-B-BBBABBBBABBAAABBBB-ABABBAA--ABABAA-BBBB-ABAAAAAAB-BABBABB-BAA-AAAA-ABA-A-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33_00095025</w:t>
      </w:r>
      <w:r w:rsidRPr="00945F8E">
        <w:rPr>
          <w:rFonts w:ascii="Consolas" w:hAnsi="Consolas" w:cs="Consolas"/>
          <w:sz w:val="18"/>
          <w:szCs w:val="18"/>
        </w:rPr>
        <w:tab/>
        <w:t>AAAAAABBBBBABBBBABBAAA-BBB-ABABBAAA-ABABAABBBBBAABAAAAAAB-BABBABBABAA-AAAA-ABA-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39_00033717</w:t>
      </w:r>
      <w:r w:rsidRPr="00945F8E">
        <w:rPr>
          <w:rFonts w:ascii="Consolas" w:hAnsi="Consolas" w:cs="Consolas"/>
          <w:sz w:val="18"/>
          <w:szCs w:val="18"/>
        </w:rPr>
        <w:tab/>
        <w:t>AABA-AAB-A-BABABAAABBBBB-B-B-BA----BBABB-A--BBA--</w:t>
      </w:r>
      <w:proofErr w:type="spellStart"/>
      <w:r w:rsidRPr="00945F8E">
        <w:rPr>
          <w:rFonts w:ascii="Consolas" w:hAnsi="Consolas" w:cs="Consolas"/>
          <w:sz w:val="18"/>
          <w:szCs w:val="18"/>
        </w:rPr>
        <w:t>BBA</w:t>
      </w:r>
      <w:proofErr w:type="spellEnd"/>
      <w:r w:rsidRPr="00945F8E">
        <w:rPr>
          <w:rFonts w:ascii="Consolas" w:hAnsi="Consolas" w:cs="Consolas"/>
          <w:sz w:val="18"/>
          <w:szCs w:val="18"/>
        </w:rPr>
        <w:t>--BABABA--BAAAAB--BAABABBAB-BBBB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45_00055335</w:t>
      </w:r>
      <w:r w:rsidRPr="00945F8E">
        <w:rPr>
          <w:rFonts w:ascii="Consolas" w:hAnsi="Consolas" w:cs="Consolas"/>
          <w:sz w:val="18"/>
          <w:szCs w:val="18"/>
        </w:rPr>
        <w:tab/>
        <w:t>B-BBBBBAABABBBABBBBABAA-ABBAABBAB-BAABBBA--BB-A-BB-A--ABBABBBB-AA-AA-B--AABABBBBAA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58_00060961</w:t>
      </w:r>
      <w:r w:rsidRPr="00945F8E">
        <w:rPr>
          <w:rFonts w:ascii="Consolas" w:hAnsi="Consolas" w:cs="Consolas"/>
          <w:sz w:val="18"/>
          <w:szCs w:val="18"/>
        </w:rPr>
        <w:tab/>
        <w:t>BBBBBBAABAABBB-BBBA-AAABAABBAAABAAAAAABAAB-AA--BABBBAAAABB-ABAAABBBBBABBBBABBBBBABBA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68_00052693</w:t>
      </w:r>
      <w:r w:rsidRPr="00945F8E">
        <w:rPr>
          <w:rFonts w:ascii="Consolas" w:hAnsi="Consolas" w:cs="Consolas"/>
          <w:sz w:val="18"/>
          <w:szCs w:val="18"/>
        </w:rPr>
        <w:tab/>
        <w:t>AAAAAABB-AABABBAAAABBBBBBA--BAAABBBAAABBBAABBBB-AABA-BBABABAAABAA-ABBBAAAAABA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74_00097783</w:t>
      </w:r>
      <w:r w:rsidRPr="00945F8E">
        <w:rPr>
          <w:rFonts w:ascii="Consolas" w:hAnsi="Consolas" w:cs="Consolas"/>
          <w:sz w:val="18"/>
          <w:szCs w:val="18"/>
        </w:rPr>
        <w:tab/>
        <w:t>B-A-AB-AA-BAAAABBAAA-ABAAAB-AA--AA--BBBAAA-A--AAA-BAAAAB--A-BAAAAAA-ABBABAB-BA-AB-BB-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79_00056870</w:t>
      </w:r>
      <w:r w:rsidRPr="00945F8E">
        <w:rPr>
          <w:rFonts w:ascii="Consolas" w:hAnsi="Consolas" w:cs="Consolas"/>
          <w:sz w:val="18"/>
          <w:szCs w:val="18"/>
        </w:rPr>
        <w:tab/>
        <w:t>A-BBBAAA-ABABBBAABABBABBBBAAABABAAA-AABABB-B-AAABBAA-BBBBAB-AAAABABBBAABBBAAB-ABBB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84_00011253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-AABABBBBBBB-A-BABA-ABA-ABABBAB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2995_00020322</w:t>
      </w:r>
      <w:r w:rsidRPr="00945F8E">
        <w:rPr>
          <w:rFonts w:ascii="Consolas" w:hAnsi="Consolas" w:cs="Consolas"/>
          <w:sz w:val="18"/>
          <w:szCs w:val="18"/>
        </w:rPr>
        <w:tab/>
        <w:t>B--A-BBBAABABB--ABBABB-A---ABBBAAAABBAAABB-BB-B-BAABB-BBABBB-ABABAB--BBBBAB-A-BBA-B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06_00014692</w:t>
      </w:r>
      <w:r w:rsidRPr="00945F8E">
        <w:rPr>
          <w:rFonts w:ascii="Consolas" w:hAnsi="Consolas" w:cs="Consolas"/>
          <w:sz w:val="18"/>
          <w:szCs w:val="18"/>
        </w:rPr>
        <w:tab/>
        <w:t>BABABBBAAB-AAAABBAAA-AAAB-AA-A-A-BBB-BABABABA-AAABAAAA-BBAABBA-ABA-BBBB-BBBB--B-ABBBB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17_00051059</w:t>
      </w:r>
      <w:r w:rsidRPr="00945F8E">
        <w:rPr>
          <w:rFonts w:ascii="Consolas" w:hAnsi="Consolas" w:cs="Consolas"/>
          <w:sz w:val="18"/>
          <w:szCs w:val="18"/>
        </w:rPr>
        <w:tab/>
        <w:t>AAABAAABA-AB-BAAA-BABAAABAAAAABBAABBBABAB-A-BBBB-BBABBABA-BAABBABBAB-B-B-BBBBAB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18_00025772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AAA-ABBAAAAABBBAA-BABAB-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21_00034898</w:t>
      </w:r>
      <w:r w:rsidRPr="00945F8E">
        <w:rPr>
          <w:rFonts w:ascii="Consolas" w:hAnsi="Consolas" w:cs="Consolas"/>
          <w:sz w:val="18"/>
          <w:szCs w:val="18"/>
        </w:rPr>
        <w:tab/>
        <w:t>AAAAAABBAABABBAA-BA-AA-ABB-AAA-A--BAAAAA-BA---BB-BBAB-AABAAABBBBBABAAAAABA-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25_00090144</w:t>
      </w:r>
      <w:r w:rsidRPr="00945F8E">
        <w:rPr>
          <w:rFonts w:ascii="Consolas" w:hAnsi="Consolas" w:cs="Consolas"/>
          <w:sz w:val="18"/>
          <w:szCs w:val="18"/>
        </w:rPr>
        <w:tab/>
        <w:t>BB-BABABAAABABBABAA-BAABBBBBBBB-BBBAAAABABBBBAAB-BBA---AABABAAB----ABA--AAB-BAABB-BAA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28_00036492</w:t>
      </w:r>
      <w:r w:rsidRPr="00945F8E">
        <w:rPr>
          <w:rFonts w:ascii="Consolas" w:hAnsi="Consolas" w:cs="Consolas"/>
          <w:sz w:val="18"/>
          <w:szCs w:val="18"/>
        </w:rPr>
        <w:tab/>
        <w:t>BA-AABABBABAAAB-AAAABABBBAABBBBBBBAAABBABBBBBBBAAAABABBAAAAAAABB-AAAABABBABABABB-AAB-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44_00080340</w:t>
      </w:r>
      <w:r w:rsidRPr="00945F8E">
        <w:rPr>
          <w:rFonts w:ascii="Consolas" w:hAnsi="Consolas" w:cs="Consolas"/>
          <w:sz w:val="18"/>
          <w:szCs w:val="18"/>
        </w:rPr>
        <w:tab/>
        <w:t>BABABBBBBAABABAABA-B-BBBB-B-B-A-BAB-AAABAB-AB-A-ABABBBAABAAAA-BAAAAABAABBBABBBBBBBBAB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47_00002363</w:t>
      </w:r>
      <w:r w:rsidRPr="00945F8E">
        <w:rPr>
          <w:rFonts w:ascii="Consolas" w:hAnsi="Consolas" w:cs="Consolas"/>
          <w:sz w:val="18"/>
          <w:szCs w:val="18"/>
        </w:rPr>
        <w:tab/>
        <w:t>-AAAA-B-BA-ABBA-BBBBBBBBB--B-ABABA-BBBABAB-A--AABB-BB--BBB-AABABB-BBBBBABA-AAA--AB-AAA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51_00123793</w:t>
      </w:r>
      <w:r w:rsidRPr="00945F8E">
        <w:rPr>
          <w:rFonts w:ascii="Consolas" w:hAnsi="Consolas" w:cs="Consolas"/>
          <w:sz w:val="18"/>
          <w:szCs w:val="18"/>
        </w:rPr>
        <w:tab/>
        <w:t>BBBABBAAABABAA-BBA-BAAAB-A-ABA-BABB--BBBBA-BA--AABA---AB-AAAAA-AAAA-AABAAABABBAA-A--AA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56_00030030</w:t>
      </w:r>
      <w:r w:rsidRPr="00945F8E">
        <w:rPr>
          <w:rFonts w:ascii="Consolas" w:hAnsi="Consolas" w:cs="Consolas"/>
          <w:sz w:val="18"/>
          <w:szCs w:val="18"/>
        </w:rPr>
        <w:tab/>
        <w:t>BBAAABAABBAABBAAABABBBBBBABBBAAA-AABBAB--AA-BBA-BBAABBABAAB-BBBAAAABB-AABA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63_00003442</w:t>
      </w:r>
      <w:r w:rsidRPr="00945F8E">
        <w:rPr>
          <w:rFonts w:ascii="Consolas" w:hAnsi="Consolas" w:cs="Consolas"/>
          <w:sz w:val="18"/>
          <w:szCs w:val="18"/>
        </w:rPr>
        <w:tab/>
        <w:t>ABBABAAAB-BABBBBABAA-BAABAABBBA-BABABBBABA-BBBBBA-A--ABBBABAABAABABAABBAABA-BABABAA-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68_00048406</w:t>
      </w:r>
      <w:r w:rsidRPr="00945F8E">
        <w:rPr>
          <w:rFonts w:ascii="Consolas" w:hAnsi="Consolas" w:cs="Consolas"/>
          <w:sz w:val="18"/>
          <w:szCs w:val="18"/>
        </w:rPr>
        <w:tab/>
        <w:t>BABABBBBABBAAA-B-ABAABAABBBBBBB-AAABBBABAAAAABAB-AABABAAABABAAABB-BBA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71_00058170</w:t>
      </w:r>
      <w:r w:rsidRPr="00945F8E">
        <w:rPr>
          <w:rFonts w:ascii="Consolas" w:hAnsi="Consolas" w:cs="Consolas"/>
          <w:sz w:val="18"/>
          <w:szCs w:val="18"/>
        </w:rPr>
        <w:tab/>
        <w:t>-ABABAABAA-BBAA-ABBBB-BBB-BAB-BBABABBBABBBAB--A-AAAABAA-BAB-AABABABB-B---ABBBBBB---AABA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71_00076620</w:t>
      </w:r>
      <w:r w:rsidRPr="00945F8E">
        <w:rPr>
          <w:rFonts w:ascii="Consolas" w:hAnsi="Consolas" w:cs="Consolas"/>
          <w:sz w:val="18"/>
          <w:szCs w:val="18"/>
        </w:rPr>
        <w:tab/>
        <w:t>AA-ABAA-AAAB-AAAABBB---BBA-ABABBA-A-BBA---ABAAAAAAAABAAB-ABAAABABABB---BAABB--A-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79_00042047</w:t>
      </w:r>
      <w:r w:rsidRPr="00945F8E">
        <w:rPr>
          <w:rFonts w:ascii="Consolas" w:hAnsi="Consolas" w:cs="Consolas"/>
          <w:sz w:val="18"/>
          <w:szCs w:val="18"/>
        </w:rPr>
        <w:tab/>
        <w:t>AA-B-AABAAABBBAABB-BBB-B-A-AAABB-BABBBABBB-AA-----AAABBBB-BAAABAB-BB-BAB-ABB-BB-B-AB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84_00022507</w:t>
      </w:r>
      <w:r w:rsidRPr="00945F8E">
        <w:rPr>
          <w:rFonts w:ascii="Consolas" w:hAnsi="Consolas" w:cs="Consolas"/>
          <w:sz w:val="18"/>
          <w:szCs w:val="18"/>
        </w:rPr>
        <w:tab/>
        <w:t>BB-ABBBBAABABBBB-BBABBBABABABBBAAAA-BA-ABB-BBABABAABBABBABBBAABABABAB-BBBABBAA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86_00008856</w:t>
      </w:r>
      <w:r w:rsidRPr="00945F8E">
        <w:rPr>
          <w:rFonts w:ascii="Consolas" w:hAnsi="Consolas" w:cs="Consolas"/>
          <w:sz w:val="18"/>
          <w:szCs w:val="18"/>
        </w:rPr>
        <w:tab/>
        <w:t>BABBBB---ABBBABA-B-BA-AABBBBBAB-AAAAABAABA-BB-B-BAB-AABBBABBBAAAABB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87_00101374</w:t>
      </w:r>
      <w:r w:rsidRPr="00945F8E">
        <w:rPr>
          <w:rFonts w:ascii="Consolas" w:hAnsi="Consolas" w:cs="Consolas"/>
          <w:sz w:val="18"/>
          <w:szCs w:val="18"/>
        </w:rPr>
        <w:tab/>
        <w:t>B-ABA-ABAA--BBBBBBBABBAAAAB-ABBABBBBBABBBB-BABBB--A-AAA-AAAB-ABAABBBAAAABABAABBA-AAA-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88_00002576</w:t>
      </w:r>
      <w:r w:rsidRPr="00945F8E">
        <w:rPr>
          <w:rFonts w:ascii="Consolas" w:hAnsi="Consolas" w:cs="Consolas"/>
          <w:sz w:val="18"/>
          <w:szCs w:val="18"/>
        </w:rPr>
        <w:tab/>
        <w:t>BB-A-BAAAABABBABBBBABBB-AAAAAA-ABBBAAA-BBABABBBABBABAA-BBABBBABABBAAAAAABABB-BAABBB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88_00106791</w:t>
      </w:r>
      <w:r w:rsidRPr="00945F8E">
        <w:rPr>
          <w:rFonts w:ascii="Consolas" w:hAnsi="Consolas" w:cs="Consolas"/>
          <w:sz w:val="18"/>
          <w:szCs w:val="18"/>
        </w:rPr>
        <w:tab/>
        <w:t>BB-A--AAAABABBABBBBABBB-AAAAAABABBBAAAABBABABB-ABBABAA-BBABBBABABBAAAAAABABB-BA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094_00003084</w:t>
      </w:r>
      <w:r w:rsidRPr="00945F8E">
        <w:rPr>
          <w:rFonts w:ascii="Consolas" w:hAnsi="Consolas" w:cs="Consolas"/>
          <w:sz w:val="18"/>
          <w:szCs w:val="18"/>
        </w:rPr>
        <w:tab/>
        <w:t>A-BABABABBBA-BBB--AAB-AABBAAAAAAB-BAABBBBAABBBBBAAAA-ABBBABABBAAAABBABBAAAABBABAA-BB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109_00052778</w:t>
      </w:r>
      <w:r w:rsidRPr="00945F8E">
        <w:rPr>
          <w:rFonts w:ascii="Consolas" w:hAnsi="Consolas" w:cs="Consolas"/>
          <w:sz w:val="18"/>
          <w:szCs w:val="18"/>
        </w:rPr>
        <w:tab/>
        <w:t>B----B-BA--B--AB-BBB--AABBAA-BAAABAB-BABBBBAABA-BABBA-BBAB-AAB-BBBAA-BB-B-BABBB--BBB-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3130_00025836</w:t>
      </w:r>
      <w:r w:rsidRPr="00945F8E">
        <w:rPr>
          <w:rFonts w:ascii="Consolas" w:hAnsi="Consolas" w:cs="Consolas"/>
          <w:sz w:val="18"/>
          <w:szCs w:val="18"/>
        </w:rPr>
        <w:tab/>
        <w:t>AABABAABAAABBAAAABBBBB--BABA-AB-ABA-BBABBB-B-AAAAAAABAABBABAAABABABBAB-B-ABBBBAB-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146_00070287</w:t>
      </w:r>
      <w:r w:rsidRPr="00945F8E">
        <w:rPr>
          <w:rFonts w:ascii="Consolas" w:hAnsi="Consolas" w:cs="Consolas"/>
          <w:sz w:val="18"/>
          <w:szCs w:val="18"/>
        </w:rPr>
        <w:tab/>
        <w:t>AABABAABAAABBAAAABBBBBABBA-ABA-BABABBBABBB-BBAAAAAAABAABBABAAABABABB-A-BBABBBABB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163_00188537</w:t>
      </w:r>
      <w:r w:rsidRPr="00945F8E">
        <w:rPr>
          <w:rFonts w:ascii="Consolas" w:hAnsi="Consolas" w:cs="Consolas"/>
          <w:sz w:val="18"/>
          <w:szCs w:val="18"/>
        </w:rPr>
        <w:tab/>
        <w:t>B-BBABABABABBAABBB----AA-B-ABBAAA---BBAB-BBAA-AA-AABA-BBA-BAABBBB-AABB-BBBBAB-BB-B-B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166_00075269</w:t>
      </w:r>
      <w:r w:rsidRPr="00945F8E">
        <w:rPr>
          <w:rFonts w:ascii="Consolas" w:hAnsi="Consolas" w:cs="Consolas"/>
          <w:sz w:val="18"/>
          <w:szCs w:val="18"/>
        </w:rPr>
        <w:tab/>
        <w:t>BBABABABAABBAB-ABAABBABBBBBBBBB-BBBAAAABABBBB-ABBBBABAAAABABAABBA-B-AA-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170_00046751</w:t>
      </w:r>
      <w:r w:rsidRPr="00945F8E">
        <w:rPr>
          <w:rFonts w:ascii="Consolas" w:hAnsi="Consolas" w:cs="Consolas"/>
          <w:sz w:val="18"/>
          <w:szCs w:val="18"/>
        </w:rPr>
        <w:tab/>
        <w:t>A-B-BA-B-ABABBB-BBA-ABAA-BBABAABBABAABB-BBABBAB-BBBBB--BBB-B-BAA-AAAB-ABB--ABBBB-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04_00008493</w:t>
      </w:r>
      <w:r w:rsidRPr="00945F8E">
        <w:rPr>
          <w:rFonts w:ascii="Consolas" w:hAnsi="Consolas" w:cs="Consolas"/>
          <w:sz w:val="18"/>
          <w:szCs w:val="18"/>
        </w:rPr>
        <w:tab/>
        <w:t>BABABB-BAABBBABA-BABAAAABBBBBABAAAAAABAABAABBABBBABAAABBBBBBBAAAAB-BB-BAAAABAAA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06_00034514</w:t>
      </w:r>
      <w:r w:rsidRPr="00945F8E">
        <w:rPr>
          <w:rFonts w:ascii="Consolas" w:hAnsi="Consolas" w:cs="Consolas"/>
          <w:sz w:val="18"/>
          <w:szCs w:val="18"/>
        </w:rPr>
        <w:tab/>
        <w:t>B--B-BABAB--BAABBBBBBAAABBAABBAAABAAAB-BBB-AA-AAAA-BABBBBBBAABBBBBAABBBB--BA-BBB-AA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20_00029126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-AABAABBAAA-ABBAAAAABBBAA-BABAB-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22_00051159</w:t>
      </w:r>
      <w:r w:rsidRPr="00945F8E">
        <w:rPr>
          <w:rFonts w:ascii="Consolas" w:hAnsi="Consolas" w:cs="Consolas"/>
          <w:sz w:val="18"/>
          <w:szCs w:val="18"/>
        </w:rPr>
        <w:tab/>
        <w:t>B-BABBBAABAAAAAB-AAB-AAAB-AABAA-BB-BAAABBBABABA-ABABA--BBABB-A-AAABBBBBABBBA--BA-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25_00055877</w:t>
      </w:r>
      <w:r w:rsidRPr="00945F8E">
        <w:rPr>
          <w:rFonts w:ascii="Consolas" w:hAnsi="Consolas" w:cs="Consolas"/>
          <w:sz w:val="18"/>
          <w:szCs w:val="18"/>
        </w:rPr>
        <w:tab/>
        <w:t>AABABAABAABBBABAABBBBBABBA-AB-BBABABBBBBBB-BBAAA-AAABAABBABAAABABBBB-A-BBABABABB-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27_00002830</w:t>
      </w:r>
      <w:r w:rsidRPr="00945F8E">
        <w:rPr>
          <w:rFonts w:ascii="Consolas" w:hAnsi="Consolas" w:cs="Consolas"/>
          <w:sz w:val="18"/>
          <w:szCs w:val="18"/>
        </w:rPr>
        <w:tab/>
        <w:t>B-BABBAABAAABBAABBBBBABB-ABBAABBBBBABABBBBAB-ABABBAA-ABBBBBABAB-BAABABABAABB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30_00026689</w:t>
      </w:r>
      <w:r w:rsidRPr="00945F8E">
        <w:rPr>
          <w:rFonts w:ascii="Consolas" w:hAnsi="Consolas" w:cs="Consolas"/>
          <w:sz w:val="18"/>
          <w:szCs w:val="18"/>
        </w:rPr>
        <w:tab/>
        <w:t>BAABABAAABBAAAABBA-ABABAA-BAAABAAA-BBBBAAA-AABAAABBAA--BAAAAB-AAAAAAABBAAABBBA-A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37_00058810</w:t>
      </w:r>
      <w:r w:rsidRPr="00945F8E">
        <w:rPr>
          <w:rFonts w:ascii="Consolas" w:hAnsi="Consolas" w:cs="Consolas"/>
          <w:sz w:val="18"/>
          <w:szCs w:val="18"/>
        </w:rPr>
        <w:tab/>
        <w:t>A-AA-ABAAAB---AA-BA-AA-ABB-AAAAA-B--AAAAABA-BBBB-AB-BAA-B-AAABBB-ABABABAB-BAAAAAAB-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39_00001991</w:t>
      </w:r>
      <w:r w:rsidRPr="00945F8E">
        <w:rPr>
          <w:rFonts w:ascii="Consolas" w:hAnsi="Consolas" w:cs="Consolas"/>
          <w:sz w:val="18"/>
          <w:szCs w:val="18"/>
        </w:rPr>
        <w:tab/>
        <w:t>B-BABBAAABBBBABBABAAABA-BABBAAAABBBBBABAABAA--BAA-ABABABAA-AABABAAABBBABAAABBABBBBB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40_00006722</w:t>
      </w:r>
      <w:r w:rsidRPr="00945F8E">
        <w:rPr>
          <w:rFonts w:ascii="Consolas" w:hAnsi="Consolas" w:cs="Consolas"/>
          <w:sz w:val="18"/>
          <w:szCs w:val="18"/>
        </w:rPr>
        <w:tab/>
        <w:t>B-BBBB-AAAAB-AAAB-BBABBB--BAAAABBABBBABAAB--BA--ABAA-BAABAAAA-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47_00026909</w:t>
      </w:r>
      <w:r w:rsidRPr="00945F8E">
        <w:rPr>
          <w:rFonts w:ascii="Consolas" w:hAnsi="Consolas" w:cs="Consolas"/>
          <w:sz w:val="18"/>
          <w:szCs w:val="18"/>
        </w:rPr>
        <w:tab/>
        <w:t>AAAAAABBBBBABBBB-BBAAA-BBB-ABABBAAABABA-A-BBBBB-ABAAAAAABABABBABBABAA-AAAA-ABA-AA-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47_00026995</w:t>
      </w:r>
      <w:r w:rsidRPr="00945F8E">
        <w:rPr>
          <w:rFonts w:ascii="Consolas" w:hAnsi="Consolas" w:cs="Consolas"/>
          <w:sz w:val="18"/>
          <w:szCs w:val="18"/>
        </w:rPr>
        <w:tab/>
        <w:t>A-AAAABBBBBABBBBABBAAA-BBB-ABABBAA--ABABAA-BB-BAABAAAAAAB-BABBABBABAA-AAAA-ABA-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49_00065723</w:t>
      </w:r>
      <w:r w:rsidRPr="00945F8E">
        <w:rPr>
          <w:rFonts w:ascii="Consolas" w:hAnsi="Consolas" w:cs="Consolas"/>
          <w:sz w:val="18"/>
          <w:szCs w:val="18"/>
        </w:rPr>
        <w:tab/>
        <w:t>BABABBBBABBAAA-B-ABAABAABBBBBB-AAAABBB-BAAAAABAB-AABABAAABABAAABB-BBA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54_00088305</w:t>
      </w:r>
      <w:r w:rsidRPr="00945F8E">
        <w:rPr>
          <w:rFonts w:ascii="Consolas" w:hAnsi="Consolas" w:cs="Consolas"/>
          <w:sz w:val="18"/>
          <w:szCs w:val="18"/>
        </w:rPr>
        <w:tab/>
        <w:t>BABAB-BBBAABAABBB-ABBBBBABBABAB-A--AABAABB-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56_00058402</w:t>
      </w:r>
      <w:r w:rsidRPr="00945F8E">
        <w:rPr>
          <w:rFonts w:ascii="Consolas" w:hAnsi="Consolas" w:cs="Consolas"/>
          <w:sz w:val="18"/>
          <w:szCs w:val="18"/>
        </w:rPr>
        <w:tab/>
        <w:t>BABB-BAA-AABA-A-B--B-A-B---AAAA--ABBBABAAB--B-AAAB-AABAABAAAABAAAABAB-ABBAABBB-BABB-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73_0006241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AAA--BAAABBA-BBBBBBBBBABBBABA-A-BBBABABBA-BAABBBBBBABBBBAAB-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78_00054706</w:t>
      </w:r>
      <w:r w:rsidRPr="00945F8E">
        <w:rPr>
          <w:rFonts w:ascii="Consolas" w:hAnsi="Consolas" w:cs="Consolas"/>
          <w:sz w:val="18"/>
          <w:szCs w:val="18"/>
        </w:rPr>
        <w:tab/>
        <w:t>B-A-ABB-ABABBBBBBBBB--AABBB-AABABBBBBAAABB-B-BBBBA-A-A-BB-BBBAABAAAB-AAAB-B-AB--ABB-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281_00085755</w:t>
      </w:r>
      <w:r w:rsidRPr="00945F8E">
        <w:rPr>
          <w:rFonts w:ascii="Consolas" w:hAnsi="Consolas" w:cs="Consolas"/>
          <w:sz w:val="18"/>
          <w:szCs w:val="18"/>
        </w:rPr>
        <w:tab/>
        <w:t>A-AAAA-BAABABBAA-BA-AA-ABB-AAA-A-A-AAAAA-B---BBB-ABA--A-BAAAABBBBABABA-ABABAAAAAABB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03_00092283</w:t>
      </w:r>
      <w:r w:rsidRPr="00945F8E">
        <w:rPr>
          <w:rFonts w:ascii="Consolas" w:hAnsi="Consolas" w:cs="Consolas"/>
          <w:sz w:val="18"/>
          <w:szCs w:val="18"/>
        </w:rPr>
        <w:tab/>
        <w:t>BBABABBAABBBBBABBBBAAABABABBABBB-B-AABBB-BABBAAABBAA-BABAABBBBBAABBABBB-A-BABBBB-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05_00035153</w:t>
      </w:r>
      <w:r w:rsidRPr="00945F8E">
        <w:rPr>
          <w:rFonts w:ascii="Consolas" w:hAnsi="Consolas" w:cs="Consolas"/>
          <w:sz w:val="18"/>
          <w:szCs w:val="18"/>
        </w:rPr>
        <w:tab/>
        <w:t>AAAAAAA-AA-AAAB-AAAA-A-B-AB-ABB-BB-AABAABBBA--BAAAAB--B-AAAAAABBBAABA---BAB-BBBB-AA-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31_00049374</w:t>
      </w:r>
      <w:r w:rsidRPr="00945F8E">
        <w:rPr>
          <w:rFonts w:ascii="Consolas" w:hAnsi="Consolas" w:cs="Consolas"/>
          <w:sz w:val="18"/>
          <w:szCs w:val="18"/>
        </w:rPr>
        <w:tab/>
        <w:t>BAABABBABBAAAABBBAABAAAABB-BAAAA-B-AABBBBABB-AABBABBBBABB-B-AAABAABBAAA-BBABBA-AAAA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40_00122076</w:t>
      </w:r>
      <w:r w:rsidRPr="00945F8E">
        <w:rPr>
          <w:rFonts w:ascii="Consolas" w:hAnsi="Consolas" w:cs="Consolas"/>
          <w:sz w:val="18"/>
          <w:szCs w:val="18"/>
        </w:rPr>
        <w:tab/>
        <w:t>BB-AABBBBBABB-AABBBBBA-BA--BBAAABBAA-A-BBA-BAABBAAAABAAA-BB-AB-AABBBBBA-AABBAA---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41_00087067</w:t>
      </w:r>
      <w:r w:rsidRPr="00945F8E">
        <w:rPr>
          <w:rFonts w:ascii="Consolas" w:hAnsi="Consolas" w:cs="Consolas"/>
          <w:sz w:val="18"/>
          <w:szCs w:val="18"/>
        </w:rPr>
        <w:tab/>
        <w:t>BABBBBAABA-BB-BABBAAA-BBBABBBAABAAAABABAABAAAA-AABAA-AAABBAABBAAABBABABBBB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49_00001501</w:t>
      </w:r>
      <w:r w:rsidRPr="00945F8E">
        <w:rPr>
          <w:rFonts w:ascii="Consolas" w:hAnsi="Consolas" w:cs="Consolas"/>
          <w:sz w:val="18"/>
          <w:szCs w:val="18"/>
        </w:rPr>
        <w:tab/>
        <w:t>BB-B-BABABABBAABBBBBBAAA-BAABBAAA-ABBBABBBBAABAA-A-BAABBABBAABBBBBAABBBBBBBABBBB-BB-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55_00010026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-ABABBBAAAAABABAABAAB-A-B-BAAA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55_00030243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BABABBBAAAAABABAABAAB-A-B-BAA-AABBAB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55_00032003</w:t>
      </w:r>
      <w:r w:rsidRPr="00945F8E">
        <w:rPr>
          <w:rFonts w:ascii="Consolas" w:hAnsi="Consolas" w:cs="Consolas"/>
          <w:sz w:val="18"/>
          <w:szCs w:val="18"/>
        </w:rPr>
        <w:tab/>
        <w:t>BBBABBBBAA-A-BBAA-ABBBBBBBBABBAABBBAAABBBB-ABAB-BAA-AABABAABAABBA-B-BAA-AABBAB-B-AA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60_00017060</w:t>
      </w:r>
      <w:r w:rsidRPr="00945F8E">
        <w:rPr>
          <w:rFonts w:ascii="Consolas" w:hAnsi="Consolas" w:cs="Consolas"/>
          <w:sz w:val="18"/>
          <w:szCs w:val="18"/>
        </w:rPr>
        <w:tab/>
        <w:t>AAB-BAABAAABBBAAAB-BBBBBAABAAABBAB-BBBABBBAAA-AAAAAABBABBABA-ABAB-BB-B---ABBABBBB-A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60_00018441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AAAAABB-BBABAAABAB-BB-BA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60_00020084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-BABABBBABBB-AAAAAAAAABB-BBABAAABABBB--BA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71_00133257</w:t>
      </w:r>
      <w:r w:rsidRPr="00945F8E">
        <w:rPr>
          <w:rFonts w:ascii="Consolas" w:hAnsi="Consolas" w:cs="Consolas"/>
          <w:sz w:val="18"/>
          <w:szCs w:val="18"/>
        </w:rPr>
        <w:tab/>
        <w:t>B--BABAAABBAAA-BB--AB-BAAABAAA--AAABBBBA-ABAAAAAABBAA-ABAAA-BAAAAAAA--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74_00130443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-AA-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74_00130529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-A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80_00077844</w:t>
      </w:r>
      <w:r w:rsidRPr="00945F8E">
        <w:rPr>
          <w:rFonts w:ascii="Consolas" w:hAnsi="Consolas" w:cs="Consolas"/>
          <w:sz w:val="18"/>
          <w:szCs w:val="18"/>
        </w:rPr>
        <w:tab/>
        <w:t>B--AABBAB-ABBAAA-BBBBAA-A-ABBAABBB-AAA-ABABBAABBA-AA-AAA-BBAAB-AAB-BBBAAAABBAABA-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84_00045371</w:t>
      </w:r>
      <w:r w:rsidRPr="00945F8E">
        <w:rPr>
          <w:rFonts w:ascii="Consolas" w:hAnsi="Consolas" w:cs="Consolas"/>
          <w:sz w:val="18"/>
          <w:szCs w:val="18"/>
        </w:rPr>
        <w:tab/>
        <w:t>ABBABABAABABABBBBAABAAABBBBABAABBBBAA-BBBAABABA-ABABB-BBB-BAA-AB-AAAABBABABA-BBABAAA-AA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85_00059447</w:t>
      </w:r>
      <w:r w:rsidRPr="00945F8E">
        <w:rPr>
          <w:rFonts w:ascii="Consolas" w:hAnsi="Consolas" w:cs="Consolas"/>
          <w:sz w:val="18"/>
          <w:szCs w:val="18"/>
        </w:rPr>
        <w:tab/>
        <w:t>ABBABAA-AABABBBBBBBABBAABBBABBBAA---BABAB-ABBABABABBAAB-ABBBAABABABBBBB-BABBAB-B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87_00030563</w:t>
      </w:r>
      <w:r w:rsidRPr="00945F8E">
        <w:rPr>
          <w:rFonts w:ascii="Consolas" w:hAnsi="Consolas" w:cs="Consolas"/>
          <w:sz w:val="18"/>
          <w:szCs w:val="18"/>
        </w:rPr>
        <w:tab/>
        <w:t>BBA-ABABAABBBBBBBBBABBAAAABAABBABBBBBABBBBABA-BBABABA-ABAAAB-ABAABBBAAAABABBAB-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90_00014239</w:t>
      </w:r>
      <w:r w:rsidRPr="00945F8E">
        <w:rPr>
          <w:rFonts w:ascii="Consolas" w:hAnsi="Consolas" w:cs="Consolas"/>
          <w:sz w:val="18"/>
          <w:szCs w:val="18"/>
        </w:rPr>
        <w:tab/>
        <w:t>BBABABABAABBAB-ABA-BBABABBAABBBABBBAAAABABBABBABBBBABAAAABBBAABBA-BBAA-BAABB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396_00046968</w:t>
      </w:r>
      <w:r w:rsidRPr="00945F8E">
        <w:rPr>
          <w:rFonts w:ascii="Consolas" w:hAnsi="Consolas" w:cs="Consolas"/>
          <w:sz w:val="18"/>
          <w:szCs w:val="18"/>
        </w:rPr>
        <w:tab/>
        <w:t>B-AA-BA-BBB--BBAA-A-AAAAA-B-AAB-BBBBBB-B-B-AA-A-BAAA-B-AAABB-BBBB-ABAABBBBBABA-B-B--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01_00042444</w:t>
      </w:r>
      <w:r w:rsidRPr="00945F8E">
        <w:rPr>
          <w:rFonts w:ascii="Consolas" w:hAnsi="Consolas" w:cs="Consolas"/>
          <w:sz w:val="18"/>
          <w:szCs w:val="18"/>
        </w:rPr>
        <w:tab/>
        <w:t>A-AAAABAAAB-BBAA-BA-AA-ABB-AAAAA----AA-AAB----BB-ABAB-ABBAAAA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19_00020271</w:t>
      </w:r>
      <w:r w:rsidRPr="00945F8E">
        <w:rPr>
          <w:rFonts w:ascii="Consolas" w:hAnsi="Consolas" w:cs="Consolas"/>
          <w:sz w:val="18"/>
          <w:szCs w:val="18"/>
        </w:rPr>
        <w:tab/>
        <w:t>A-A-AA---AAABBABBBBB--BBB-BBBABA-A-BBBABA--A-BAABBBBBBA-BBBAAB-BBBBBBBBABA-AA-BAAB--A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26_00059005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-BBABBBB-BABBBABABB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48_00058553</w:t>
      </w:r>
      <w:r w:rsidRPr="00945F8E">
        <w:rPr>
          <w:rFonts w:ascii="Consolas" w:hAnsi="Consolas" w:cs="Consolas"/>
          <w:sz w:val="18"/>
          <w:szCs w:val="18"/>
        </w:rPr>
        <w:tab/>
        <w:t>BABBBBAAABBAAAABBA-ABABAAABAAABAAAABBBBAAABAA-ABABBAAABBAAAABAAAAAAAABBAAABBBBBAABB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71_00054113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--AA-B-A-BBBBA-B-AABBAABBBABBAABAAABAABBABAABBAB-ABA---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80_00062476</w:t>
      </w:r>
      <w:r w:rsidRPr="00945F8E">
        <w:rPr>
          <w:rFonts w:ascii="Consolas" w:hAnsi="Consolas" w:cs="Consolas"/>
          <w:sz w:val="18"/>
          <w:szCs w:val="18"/>
        </w:rPr>
        <w:tab/>
        <w:t>AAA-AAAB-A-AAABBAAAA-AB-BAB-AB---B-AABAABBBAB-BAAAA-ABBAAAAAAABB-AAB-B-BB-B-BBBBAAA-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80_00108863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A--A-BAABAA-BBAAAA-ABBBABAABBBBB--ABAABB-ABBBA-AABA--AAA-AAABBBAAB-BBBBABABBBBAAA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81_00064358</w:t>
      </w:r>
      <w:r w:rsidRPr="00945F8E">
        <w:rPr>
          <w:rFonts w:ascii="Consolas" w:hAnsi="Consolas" w:cs="Consolas"/>
          <w:sz w:val="18"/>
          <w:szCs w:val="18"/>
        </w:rPr>
        <w:tab/>
        <w:t>AAA-AAABA-BBB-ABABBABBABABBBABABBABBBBBBABB-B--AA--ABAABABBAABBAB--BBA-ABBAAAAAA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81_00065206</w:t>
      </w:r>
      <w:r w:rsidRPr="00945F8E">
        <w:rPr>
          <w:rFonts w:ascii="Consolas" w:hAnsi="Consolas" w:cs="Consolas"/>
          <w:sz w:val="18"/>
          <w:szCs w:val="18"/>
        </w:rPr>
        <w:tab/>
        <w:t>AAA-AAABA-BBB-ABABBABBABABBBABABBABBBBBBABB-BB-AA--ABAABABBAABBAB--BBA-ABBAAAAAA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83_00018385</w:t>
      </w:r>
      <w:r w:rsidRPr="00945F8E">
        <w:rPr>
          <w:rFonts w:ascii="Consolas" w:hAnsi="Consolas" w:cs="Consolas"/>
          <w:sz w:val="18"/>
          <w:szCs w:val="18"/>
        </w:rPr>
        <w:tab/>
        <w:t>BBAAABBBAABA-BBAA-AB-BBBBBBABBAABBBAAABBBBBABABBBABAAABABAABAAB-B-BBBAAAAABBAB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83_00027342</w:t>
      </w:r>
      <w:r w:rsidRPr="00945F8E">
        <w:rPr>
          <w:rFonts w:ascii="Consolas" w:hAnsi="Consolas" w:cs="Consolas"/>
          <w:sz w:val="18"/>
          <w:szCs w:val="18"/>
        </w:rPr>
        <w:tab/>
        <w:t>BBAAABBBAABA-BBAA--BBBBBBBBABBAABBBAAABBBBBAB-BBBABAAABABAABAAB-B-BBBAAAAABBABBA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89_00022220</w:t>
      </w:r>
      <w:r w:rsidRPr="00945F8E">
        <w:rPr>
          <w:rFonts w:ascii="Consolas" w:hAnsi="Consolas" w:cs="Consolas"/>
          <w:sz w:val="18"/>
          <w:szCs w:val="18"/>
        </w:rPr>
        <w:tab/>
        <w:t>BABBBBAABBABABABBAABABBBAAAABABB-AAAABBA--A-AABABABA-ABBBABBBAABBBBAAB-BBABABB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498_00072650</w:t>
      </w:r>
      <w:r w:rsidRPr="00945F8E">
        <w:rPr>
          <w:rFonts w:ascii="Consolas" w:hAnsi="Consolas" w:cs="Consolas"/>
          <w:sz w:val="18"/>
          <w:szCs w:val="18"/>
        </w:rPr>
        <w:tab/>
        <w:t>BA-A-B-BBAABBBAA-BBAAABAAABAAAA-BA-AAABBBBABB--AAAABAB-BAAAABBAAA-ABAAAAAAABB-AA-BB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08_00005520</w:t>
      </w:r>
      <w:r w:rsidRPr="00945F8E">
        <w:rPr>
          <w:rFonts w:ascii="Consolas" w:hAnsi="Consolas" w:cs="Consolas"/>
          <w:sz w:val="18"/>
          <w:szCs w:val="18"/>
        </w:rPr>
        <w:tab/>
        <w:t>B-BABBAAABAB-ABBBBABAAABAA-ABABBBBBAABBAAAABA-AAABA-ABABBAAAAAABABAAAABAABBAABAABAA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08_00017169</w:t>
      </w:r>
      <w:r w:rsidRPr="00945F8E">
        <w:rPr>
          <w:rFonts w:ascii="Consolas" w:hAnsi="Consolas" w:cs="Consolas"/>
          <w:sz w:val="18"/>
          <w:szCs w:val="18"/>
        </w:rPr>
        <w:tab/>
        <w:t>BBB-BBAAABABBABBBBABAAABA-AABABBBB--ABB-AA-BA-AAABA-ABABBAAAAAABAB--AABAABBAABAAB-A-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29_00004481</w:t>
      </w:r>
      <w:r w:rsidRPr="00945F8E">
        <w:rPr>
          <w:rFonts w:ascii="Consolas" w:hAnsi="Consolas" w:cs="Consolas"/>
          <w:sz w:val="18"/>
          <w:szCs w:val="18"/>
        </w:rPr>
        <w:tab/>
        <w:t>BBBABBBBABABBBAB-B-A-A---B-AABB-BAB-A--B-B-BBAA-BAAABBABBABBBBBAABAA-B-ABABA-B-AAAA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44_00075785</w:t>
      </w:r>
      <w:r w:rsidRPr="00945F8E">
        <w:rPr>
          <w:rFonts w:ascii="Consolas" w:hAnsi="Consolas" w:cs="Consolas"/>
          <w:sz w:val="18"/>
          <w:szCs w:val="18"/>
        </w:rPr>
        <w:tab/>
        <w:t>AABBBAABAABBBABAABBBBBABBAAAB-BBABABBBBBBBBBBA-A-AAABAABBABAAABABBBBAA-BBABABAABBA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52_00057277</w:t>
      </w:r>
      <w:r w:rsidRPr="00945F8E">
        <w:rPr>
          <w:rFonts w:ascii="Consolas" w:hAnsi="Consolas" w:cs="Consolas"/>
          <w:sz w:val="18"/>
          <w:szCs w:val="18"/>
        </w:rPr>
        <w:tab/>
        <w:t>ABBABABBAAAAAAAABAABBBA-BA-ABBBBBBBBABBBBBBAAAABBA-BBAABAABAAABABABAAAB-AABAAABB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71_00044178</w:t>
      </w:r>
      <w:r w:rsidRPr="00945F8E">
        <w:rPr>
          <w:rFonts w:ascii="Consolas" w:hAnsi="Consolas" w:cs="Consolas"/>
          <w:sz w:val="18"/>
          <w:szCs w:val="18"/>
        </w:rPr>
        <w:tab/>
        <w:t>ABBAB-BAABB-BABBBBBAABBBAAAABBBBAAABBBBBAAAAA-ABAAABAAAABBAB-BABBABAABBABBAABBBABAA-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74_00110949</w:t>
      </w:r>
      <w:r w:rsidRPr="00945F8E">
        <w:rPr>
          <w:rFonts w:ascii="Consolas" w:hAnsi="Consolas" w:cs="Consolas"/>
          <w:sz w:val="18"/>
          <w:szCs w:val="18"/>
        </w:rPr>
        <w:tab/>
        <w:t>BAABABAAABBAAAA-BA-ABABAAABAAAB-AAABBBBA-A-AA-AA-BBAAAAB-AAABA-AAAAAAB-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82_00052277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BABBAAAAAAABB-AABABBBBABABBBBAA-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84_00000495</w:t>
      </w:r>
      <w:r w:rsidRPr="00945F8E">
        <w:rPr>
          <w:rFonts w:ascii="Consolas" w:hAnsi="Consolas" w:cs="Consolas"/>
          <w:sz w:val="18"/>
          <w:szCs w:val="18"/>
        </w:rPr>
        <w:tab/>
        <w:t>B--B-BABABABBAABBB-BB-AA-BAABBA-ABABBBABBB-AABAA-A-BA-BBABBAABBBBBAABBBBBBBA-BB--BBB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87_00015020</w:t>
      </w:r>
      <w:r w:rsidRPr="00945F8E">
        <w:rPr>
          <w:rFonts w:ascii="Consolas" w:hAnsi="Consolas" w:cs="Consolas"/>
          <w:sz w:val="18"/>
          <w:szCs w:val="18"/>
        </w:rPr>
        <w:tab/>
        <w:t>AAAAAAAB-ABAAABBAAAABABBBABAABBBBBAAABAABBBABBBAAAABABBAAAAAAAB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598_00065012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ABBBBBAAABAAABBBBBBAABABABBAAAAAAABB-AABABBBBABABB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3610_00023651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-BBBABAB-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22_00055447</w:t>
      </w:r>
      <w:r w:rsidRPr="00945F8E">
        <w:rPr>
          <w:rFonts w:ascii="Consolas" w:hAnsi="Consolas" w:cs="Consolas"/>
          <w:sz w:val="18"/>
          <w:szCs w:val="18"/>
        </w:rPr>
        <w:tab/>
        <w:t>B-ABABAB-ABBBBBBBBBBBBAAAABABBBABBBBBABBBBABABBA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23_00034281</w:t>
      </w:r>
      <w:r w:rsidRPr="00945F8E">
        <w:rPr>
          <w:rFonts w:ascii="Consolas" w:hAnsi="Consolas" w:cs="Consolas"/>
          <w:sz w:val="18"/>
          <w:szCs w:val="18"/>
        </w:rPr>
        <w:tab/>
        <w:t>B-BABBBBBAAB-BAAB-BBABBB--B-BAABBABAAAABABAABAAAA-AABBA-BAAAA-AAAAAABAABB-ABBB--B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28_00071281</w:t>
      </w:r>
      <w:r w:rsidRPr="00945F8E">
        <w:rPr>
          <w:rFonts w:ascii="Consolas" w:hAnsi="Consolas" w:cs="Consolas"/>
          <w:sz w:val="18"/>
          <w:szCs w:val="18"/>
        </w:rPr>
        <w:tab/>
        <w:t>BAABABAAABBAAAAB-A-ABABA-ABAAABAAAABBBBA-A-AAAAAABBAAAA-AAAABA-AAA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40_00028100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-BBBBBBAABABA-ABA-ABABBAB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48_00025303</w:t>
      </w:r>
      <w:r w:rsidRPr="00945F8E">
        <w:rPr>
          <w:rFonts w:ascii="Consolas" w:hAnsi="Consolas" w:cs="Consolas"/>
          <w:sz w:val="18"/>
          <w:szCs w:val="18"/>
        </w:rPr>
        <w:tab/>
        <w:t>BABABBAABBBAAABBAAAABB-BBAABBABB-BABBBAABABBBABBAAABAABAAABAAABBAAAA-BABAABBBAABAAABBB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62_00002276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AAAAABBAAAAABBBAA-BABABBAAAAB-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66_00005819</w:t>
      </w:r>
      <w:r w:rsidRPr="00945F8E">
        <w:rPr>
          <w:rFonts w:ascii="Consolas" w:hAnsi="Consolas" w:cs="Consolas"/>
          <w:sz w:val="18"/>
          <w:szCs w:val="18"/>
        </w:rPr>
        <w:tab/>
        <w:t>BBBABBABBABABAABABAAAABABABBBAABBBBBBBABABBAB-AAABBBABAAABBABBA-BBAABBAAAAAAAAAA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71_00045217</w:t>
      </w:r>
      <w:r w:rsidRPr="00945F8E">
        <w:rPr>
          <w:rFonts w:ascii="Consolas" w:hAnsi="Consolas" w:cs="Consolas"/>
          <w:sz w:val="18"/>
          <w:szCs w:val="18"/>
        </w:rPr>
        <w:tab/>
        <w:t>BAABAB-BBAABAABABABABAABAABBBBAAABA-AAABABABBABBABAAABAAB-AAAB-BBBAA-BABAAAA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73_00022889</w:t>
      </w:r>
      <w:r w:rsidRPr="00945F8E">
        <w:rPr>
          <w:rFonts w:ascii="Consolas" w:hAnsi="Consolas" w:cs="Consolas"/>
          <w:sz w:val="18"/>
          <w:szCs w:val="18"/>
        </w:rPr>
        <w:tab/>
        <w:t>BABBBB-BBABBAABABABBBAAABBBBBBAAAA-AAAABBBAABBBAABAAABABBBBBABBBBBAABAABAAABAABBBA-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82_00103799</w:t>
      </w:r>
      <w:r w:rsidRPr="00945F8E">
        <w:rPr>
          <w:rFonts w:ascii="Consolas" w:hAnsi="Consolas" w:cs="Consolas"/>
          <w:sz w:val="18"/>
          <w:szCs w:val="18"/>
        </w:rPr>
        <w:tab/>
        <w:t>BBABABABAABBAB-ABA-BBABABBAABBB-BBBAAAABABBABBABBBBABAAAABBBAABBA-BBA--BAAB-B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90_00020419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BBBBABAB-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96_00018388</w:t>
      </w:r>
      <w:r w:rsidRPr="00945F8E">
        <w:rPr>
          <w:rFonts w:ascii="Consolas" w:hAnsi="Consolas" w:cs="Consolas"/>
          <w:sz w:val="18"/>
          <w:szCs w:val="18"/>
        </w:rPr>
        <w:tab/>
        <w:t>BAAAABABBBBBBBBBABAAAAAAAABAAAB-BBBBBBABBBBAAAAABA-BBBAAAABBBBBB-AABBA-B-BB-B-ABBBB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698_00045753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-ABBBABBB-AABAAAA-BABBBABBAABBBBBAABBBBB-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23_00009795</w:t>
      </w:r>
      <w:r w:rsidRPr="00945F8E">
        <w:rPr>
          <w:rFonts w:ascii="Consolas" w:hAnsi="Consolas" w:cs="Consolas"/>
          <w:sz w:val="18"/>
          <w:szCs w:val="18"/>
        </w:rPr>
        <w:tab/>
        <w:t>BBAAABABAABABBBAABAABBBABABABABABBBBBAABBBBBBBBAAAAABBBAABBBBA-BBA-ABBA-BABAABB-A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26_00027552</w:t>
      </w:r>
      <w:r w:rsidRPr="00945F8E">
        <w:rPr>
          <w:rFonts w:ascii="Consolas" w:hAnsi="Consolas" w:cs="Consolas"/>
          <w:sz w:val="18"/>
          <w:szCs w:val="18"/>
        </w:rPr>
        <w:tab/>
        <w:t>BAA-ABABBBA-BABBB---AAAABAABAA--BBBAABBB-A-B--ABB-A-B-ABBAAB--ABAABBABAA-BAB-A-A-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28_00046364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-ABAABBA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29_00062348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BBBABBBBABABBB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35_00022670</w:t>
      </w:r>
      <w:r w:rsidRPr="00945F8E">
        <w:rPr>
          <w:rFonts w:ascii="Consolas" w:hAnsi="Consolas" w:cs="Consolas"/>
          <w:sz w:val="18"/>
          <w:szCs w:val="18"/>
        </w:rPr>
        <w:tab/>
        <w:t>BB-AABABABABBBAB-BABBBABAAAABAAA----BABBAB-ABA-AAABAAAAABABABABABBABABABBAAAAABBAAAB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44_00043875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ABBBABABBAAAABABBBAAAAAA-AAABAABBBAAA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50_00066688</w:t>
      </w:r>
      <w:r w:rsidRPr="00945F8E">
        <w:rPr>
          <w:rFonts w:ascii="Consolas" w:hAnsi="Consolas" w:cs="Consolas"/>
          <w:sz w:val="18"/>
          <w:szCs w:val="18"/>
        </w:rPr>
        <w:tab/>
        <w:t>B-ABAB-A-BB-BB-B-BBA----B-AAA-BBB-BAABBB-B-BBAAA-B-ABBABBABBBBB-ABB-BBB-AABABBBBAAA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779_00045944</w:t>
      </w:r>
      <w:r w:rsidRPr="00945F8E">
        <w:rPr>
          <w:rFonts w:ascii="Consolas" w:hAnsi="Consolas" w:cs="Consolas"/>
          <w:sz w:val="18"/>
          <w:szCs w:val="18"/>
        </w:rPr>
        <w:tab/>
        <w:t>B-BBBB-BAABBBABA-BABAAA--B-B-A-AAAAAAB-A-A-BBABB-ABAAABBBBB-BAAAAB-BBA-A-AA-A--AAB--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04_00004934</w:t>
      </w:r>
      <w:r w:rsidRPr="00945F8E">
        <w:rPr>
          <w:rFonts w:ascii="Consolas" w:hAnsi="Consolas" w:cs="Consolas"/>
          <w:sz w:val="18"/>
          <w:szCs w:val="18"/>
        </w:rPr>
        <w:tab/>
        <w:t>BABBB-BBAA-BB-BAAB-BAAAABB-B-ABAA-A-ABAAAAABBABBBABAAABBBABBBA-AAB-BBBABAAABAABB-BB-AB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04_00019300</w:t>
      </w:r>
      <w:r w:rsidRPr="00945F8E">
        <w:rPr>
          <w:rFonts w:ascii="Consolas" w:hAnsi="Consolas" w:cs="Consolas"/>
          <w:sz w:val="18"/>
          <w:szCs w:val="18"/>
        </w:rPr>
        <w:tab/>
        <w:t>BABBBB-BAAABB-BAABABAAAABBBBBABAAAAAABAAAAABBABBBABAAABBBABBBAAAAB-BBBA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10_00037383</w:t>
      </w:r>
      <w:r w:rsidRPr="00945F8E">
        <w:rPr>
          <w:rFonts w:ascii="Consolas" w:hAnsi="Consolas" w:cs="Consolas"/>
          <w:sz w:val="18"/>
          <w:szCs w:val="18"/>
        </w:rPr>
        <w:tab/>
        <w:t>BBB-BBAAABABAABBBAABA-ABBABABAABABBBBBBBBA-BABAAABA-ABABBABAAAAAAAAAAAB-AABABBAAB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18_00044503</w:t>
      </w:r>
      <w:r w:rsidRPr="00945F8E">
        <w:rPr>
          <w:rFonts w:ascii="Consolas" w:hAnsi="Consolas" w:cs="Consolas"/>
          <w:sz w:val="18"/>
          <w:szCs w:val="18"/>
        </w:rPr>
        <w:tab/>
        <w:t>ABAAAAABAAB-AABBAAAABBBBB-B-ABBBBB-AABAAAB-BBBBA-BABABBA-AAAA-BB-AAB-BB-BAB-BBB-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44_00004750</w:t>
      </w:r>
      <w:r w:rsidRPr="00945F8E">
        <w:rPr>
          <w:rFonts w:ascii="Consolas" w:hAnsi="Consolas" w:cs="Consolas"/>
          <w:sz w:val="18"/>
          <w:szCs w:val="18"/>
        </w:rPr>
        <w:tab/>
        <w:t>BAAAABAAAABAAABAAAAABAAAAABBBAABBA-BBAA-AA-AA-ABBABBAABAAABABBBB-BBAAABBAAABBBAA-AA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45_00002815</w:t>
      </w:r>
      <w:r w:rsidRPr="00945F8E">
        <w:rPr>
          <w:rFonts w:ascii="Consolas" w:hAnsi="Consolas" w:cs="Consolas"/>
          <w:sz w:val="18"/>
          <w:szCs w:val="18"/>
        </w:rPr>
        <w:tab/>
        <w:t>ABA-AAAAAABAAABAAAAABAAAAABBBAABBABAAAAAAABAABABBABAAAAABABABBBBABBAAABBAAABBAAA-AA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72_00027435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79_00038335</w:t>
      </w:r>
      <w:r w:rsidRPr="00945F8E">
        <w:rPr>
          <w:rFonts w:ascii="Consolas" w:hAnsi="Consolas" w:cs="Consolas"/>
          <w:sz w:val="18"/>
          <w:szCs w:val="18"/>
        </w:rPr>
        <w:tab/>
        <w:t>B-AAABBAABBBBAABABAAAAA-BA-BAAB--BABB-BAABBB-B-AAAABAAABBAAABB-BAB-BBBABABBBBBBBBAA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82_00076270</w:t>
      </w:r>
      <w:r w:rsidRPr="00945F8E">
        <w:rPr>
          <w:rFonts w:ascii="Consolas" w:hAnsi="Consolas" w:cs="Consolas"/>
          <w:sz w:val="18"/>
          <w:szCs w:val="18"/>
        </w:rPr>
        <w:tab/>
        <w:t>AAABAAABABBABAABBBAABB-AABABBABAABAAA-A-BA-ABBA-BAABAAABABAAAABBBBBA-AAABAAB-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83_00010689</w:t>
      </w:r>
      <w:r w:rsidRPr="00945F8E">
        <w:rPr>
          <w:rFonts w:ascii="Consolas" w:hAnsi="Consolas" w:cs="Consolas"/>
          <w:sz w:val="18"/>
          <w:szCs w:val="18"/>
        </w:rPr>
        <w:tab/>
        <w:t>B-BB-BABAB-BBAABB--BBAAAB-A-BBA-ABAAABAB-BBAABAAAA-BABBBBBBAABBBBBAABBBBBBBABBBBA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889_00012608</w:t>
      </w:r>
      <w:r w:rsidRPr="00945F8E">
        <w:rPr>
          <w:rFonts w:ascii="Consolas" w:hAnsi="Consolas" w:cs="Consolas"/>
          <w:sz w:val="18"/>
          <w:szCs w:val="18"/>
        </w:rPr>
        <w:tab/>
        <w:t>BAABABABBBABB-BBBB-BAAAABA-BABAA-B--ABBBBABBBAABBAABBBABBAAB-AABAABB-B-ABB-B-ABA--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01_00041887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-AABA-BB-AB-BAA-A-AB-AAAAAAABB-AABAB-BBABABBBBAAABB-B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10_00041871</w:t>
      </w:r>
      <w:r w:rsidRPr="00945F8E">
        <w:rPr>
          <w:rFonts w:ascii="Consolas" w:hAnsi="Consolas" w:cs="Consolas"/>
          <w:sz w:val="18"/>
          <w:szCs w:val="18"/>
        </w:rPr>
        <w:tab/>
        <w:t>B-BBBBABBA-BBAABABBA-BBAABABABBBAAABBBBBAB-BBAABBBBAAABBBBABAAABA-BAAAB-BBBABAA-B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12_00023350</w:t>
      </w:r>
      <w:r w:rsidRPr="00945F8E">
        <w:rPr>
          <w:rFonts w:ascii="Consolas" w:hAnsi="Consolas" w:cs="Consolas"/>
          <w:sz w:val="18"/>
          <w:szCs w:val="18"/>
        </w:rPr>
        <w:tab/>
        <w:t>B-BABBBABABB-ABB--AB-BBBABBABA--AB--ABAA-B-AAA-BBA--AABB-AABB-BAB-AAABBBA-BB-A-ABBBA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15_00005980</w:t>
      </w:r>
      <w:r w:rsidRPr="00945F8E">
        <w:rPr>
          <w:rFonts w:ascii="Consolas" w:hAnsi="Consolas" w:cs="Consolas"/>
          <w:sz w:val="18"/>
          <w:szCs w:val="18"/>
        </w:rPr>
        <w:tab/>
        <w:t>ABAAAABBBABBBBABBBABA-AABBBBBBBB-AAAABBBBABAABBAAAAABBABABABBAAAAAABAABABABBBBAA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15_00006066</w:t>
      </w:r>
      <w:r w:rsidRPr="00945F8E">
        <w:rPr>
          <w:rFonts w:ascii="Consolas" w:hAnsi="Consolas" w:cs="Consolas"/>
          <w:sz w:val="18"/>
          <w:szCs w:val="18"/>
        </w:rPr>
        <w:tab/>
        <w:t>A-AAAABB-AB-B-ABBBABA-AABB-B-BB-AAAAABB-BA-AAB-AAAAAB-A-A-AB-AAAAAABA--ABAB---AA--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29_00009015</w:t>
      </w:r>
      <w:r w:rsidRPr="00945F8E">
        <w:rPr>
          <w:rFonts w:ascii="Consolas" w:hAnsi="Consolas" w:cs="Consolas"/>
          <w:sz w:val="18"/>
          <w:szCs w:val="18"/>
        </w:rPr>
        <w:tab/>
        <w:t>ABBABABBAAAAABAAAAA-BBA-BAAABBBBBBBAAABBBBBABAABBAABB-ABBAB-AABABABABAB-AABAABB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31_00018651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AABBAABBBAAABABBABBB-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46_00076881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BBBABBB-AABAA-A-BABBBABBAABBBBBBABBBBBBBABBBB-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95_00052087</w:t>
      </w:r>
      <w:r w:rsidRPr="00945F8E">
        <w:rPr>
          <w:rFonts w:ascii="Consolas" w:hAnsi="Consolas" w:cs="Consolas"/>
          <w:sz w:val="18"/>
          <w:szCs w:val="18"/>
        </w:rPr>
        <w:tab/>
        <w:t>BABABB-BAABBBAB--B-BAAA-BBBBB-BAAA---BAABA-BB-BBB-B-A-BBBBBBBAA--BBBB-BAAAABAAB--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3996_00040345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BABBAAAAAAA-B-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02_00042429</w:t>
      </w:r>
      <w:r w:rsidRPr="00945F8E">
        <w:rPr>
          <w:rFonts w:ascii="Consolas" w:hAnsi="Consolas" w:cs="Consolas"/>
          <w:sz w:val="18"/>
          <w:szCs w:val="18"/>
        </w:rPr>
        <w:tab/>
        <w:t>A-BABABBAAAAABAAAAABBBB-BA-ABBBBBBBAAABBBBBAB-ABBAABBBBBBABAAABABABABAB-AABAABBBA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08_00061238</w:t>
      </w:r>
      <w:r w:rsidRPr="00945F8E">
        <w:rPr>
          <w:rFonts w:ascii="Consolas" w:hAnsi="Consolas" w:cs="Consolas"/>
          <w:sz w:val="18"/>
          <w:szCs w:val="18"/>
        </w:rPr>
        <w:tab/>
        <w:t>AABABAABAAABBAAAABBBBBBBBABABABBABABBBABBBAB-AAAAAAABAABBABAAABABABB-B-B-ABBB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11_00032290</w:t>
      </w:r>
      <w:r w:rsidRPr="00945F8E">
        <w:rPr>
          <w:rFonts w:ascii="Consolas" w:hAnsi="Consolas" w:cs="Consolas"/>
          <w:sz w:val="18"/>
          <w:szCs w:val="18"/>
        </w:rPr>
        <w:tab/>
        <w:t>BBA-ABBBABAB--ABBABAAAAABAB-ABABAB-A-BAB-BBBAAABA--BABBBB-BAABA--B-A-BBBB-BAABABAAAA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15_00059732</w:t>
      </w:r>
      <w:r w:rsidRPr="00945F8E">
        <w:rPr>
          <w:rFonts w:ascii="Consolas" w:hAnsi="Consolas" w:cs="Consolas"/>
          <w:sz w:val="18"/>
          <w:szCs w:val="18"/>
        </w:rPr>
        <w:tab/>
        <w:t>BBBABBA-BAAABB-BBBBBBABB-ABBAABBBB-ABABBBBAA-ABABBAA-ABBBBBABABBBAABABABAABBAABB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28_00044367</w:t>
      </w:r>
      <w:r w:rsidRPr="00945F8E">
        <w:rPr>
          <w:rFonts w:ascii="Consolas" w:hAnsi="Consolas" w:cs="Consolas"/>
          <w:sz w:val="18"/>
          <w:szCs w:val="18"/>
        </w:rPr>
        <w:tab/>
        <w:t>BAAAABAAABBAAABBBA-ABABAAABAAABAAAABBBBAAA-AAAAAABBAAAABAAAA-AAAAAB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47_00017736</w:t>
      </w:r>
      <w:r w:rsidRPr="00945F8E">
        <w:rPr>
          <w:rFonts w:ascii="Consolas" w:hAnsi="Consolas" w:cs="Consolas"/>
          <w:sz w:val="18"/>
          <w:szCs w:val="18"/>
        </w:rPr>
        <w:tab/>
        <w:t>B-AAABA--ABAAABBAAA-BABBBAABBBB-BBAAABB-BBBBBBBAAAABABBAAA----BBB-ABAB-BB-B-BBBB-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52_00004955</w:t>
      </w:r>
      <w:r w:rsidRPr="00945F8E">
        <w:rPr>
          <w:rFonts w:ascii="Consolas" w:hAnsi="Consolas" w:cs="Consolas"/>
          <w:sz w:val="18"/>
          <w:szCs w:val="18"/>
        </w:rPr>
        <w:tab/>
        <w:t>BA-B-BABBBA-BABBBBBBAA--B-BB-BA-BB-AABBBBA-BB-ABB--BBB-BB-AB-AABAABBAB-ABBAB-ABAA-A-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52_00018414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-AABBB-ABB-AAB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77_00037903</w:t>
      </w:r>
      <w:r w:rsidRPr="00945F8E">
        <w:rPr>
          <w:rFonts w:ascii="Consolas" w:hAnsi="Consolas" w:cs="Consolas"/>
          <w:sz w:val="18"/>
          <w:szCs w:val="18"/>
        </w:rPr>
        <w:tab/>
        <w:t>B-ABABABAABBB-BB-BBABBAAAABAABBABBBB-ABBBB-BABBBABAB-AABAAAB-ABAABBBAAAABAB-ABBAA-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81_00011796</w:t>
      </w:r>
      <w:r w:rsidRPr="00945F8E">
        <w:rPr>
          <w:rFonts w:ascii="Consolas" w:hAnsi="Consolas" w:cs="Consolas"/>
          <w:sz w:val="18"/>
          <w:szCs w:val="18"/>
        </w:rPr>
        <w:tab/>
        <w:t>BABBBBA-AAABAAAABA-BA-BB--BAAAA--ABBBABAABAAAAAAABAAB-AABAAAABAAAABABAABBAABBB-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90_00008954</w:t>
      </w:r>
      <w:r w:rsidRPr="00945F8E">
        <w:rPr>
          <w:rFonts w:ascii="Consolas" w:hAnsi="Consolas" w:cs="Consolas"/>
          <w:sz w:val="18"/>
          <w:szCs w:val="18"/>
        </w:rPr>
        <w:tab/>
        <w:t>B-BBBBAABA-BB-BA-BAAA-BB-ABBBAABAA-ABABAAB-AAA--ABAABAAABBAA-BAAABBAB-BBBBA-B--BABB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099_00029701</w:t>
      </w:r>
      <w:r w:rsidRPr="00945F8E">
        <w:rPr>
          <w:rFonts w:ascii="Consolas" w:hAnsi="Consolas" w:cs="Consolas"/>
          <w:sz w:val="18"/>
          <w:szCs w:val="18"/>
        </w:rPr>
        <w:tab/>
        <w:t>-BBBBAABBAA-BBABBB-AB--BA-BBBBBA-AAB-AABB--BB-ABBBB-AAABABABAABBA-BBA-BBBBAAB-A-AB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15_00013549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BBBABBBBAABAA-A-BA-BBABBAABBBBBAABBBBBB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30_00030825</w:t>
      </w:r>
      <w:r w:rsidRPr="00945F8E">
        <w:rPr>
          <w:rFonts w:ascii="Consolas" w:hAnsi="Consolas" w:cs="Consolas"/>
          <w:sz w:val="18"/>
          <w:szCs w:val="18"/>
        </w:rPr>
        <w:tab/>
        <w:t>BBBABBAAABABAABBBAABAAABBABABAABAB-BBBBBBAABABA-ABA-ABABBAB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33_00105222</w:t>
      </w:r>
      <w:r w:rsidRPr="00945F8E">
        <w:rPr>
          <w:rFonts w:ascii="Consolas" w:hAnsi="Consolas" w:cs="Consolas"/>
          <w:sz w:val="18"/>
          <w:szCs w:val="18"/>
        </w:rPr>
        <w:tab/>
        <w:t>-AB-BAABAAA-BAAAABBBBBBBBABABABBABABBBABBBABBAAAAAAAB-A-BABAA-BABA-B-BBBB-BBB--B-AA-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34_00004732</w:t>
      </w:r>
      <w:r w:rsidRPr="00945F8E">
        <w:rPr>
          <w:rFonts w:ascii="Consolas" w:hAnsi="Consolas" w:cs="Consolas"/>
          <w:sz w:val="18"/>
          <w:szCs w:val="18"/>
        </w:rPr>
        <w:tab/>
        <w:t>B--ABBBBAABABBBBABBABBBABABABBBAAAABBAAABBABBABABA-BBABBABBBAABABABABBB-BAB-AB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45_00010448</w:t>
      </w:r>
      <w:r w:rsidRPr="00945F8E">
        <w:rPr>
          <w:rFonts w:ascii="Consolas" w:hAnsi="Consolas" w:cs="Consolas"/>
          <w:sz w:val="18"/>
          <w:szCs w:val="18"/>
        </w:rPr>
        <w:tab/>
        <w:t>BABABBBBAABAABA-AAABABAAABABBBABABAAABABAABAABAA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47_00060555</w:t>
      </w:r>
      <w:r w:rsidRPr="00945F8E">
        <w:rPr>
          <w:rFonts w:ascii="Consolas" w:hAnsi="Consolas" w:cs="Consolas"/>
          <w:sz w:val="18"/>
          <w:szCs w:val="18"/>
        </w:rPr>
        <w:tab/>
        <w:t>B-ABABABBBA-BABBBB-BAAAABA-BA-AA-B-AABBBBA-B-AABBAABBBABB-ABAAABAABBABAABBABAABAAAA-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52_00042735</w:t>
      </w:r>
      <w:r w:rsidRPr="00945F8E">
        <w:rPr>
          <w:rFonts w:ascii="Consolas" w:hAnsi="Consolas" w:cs="Consolas"/>
          <w:sz w:val="18"/>
          <w:szCs w:val="18"/>
        </w:rPr>
        <w:tab/>
        <w:t>B-----AB-BA-BAB-BBBB--AABA-BABA---AAA-BBBABBB---BAABBBABBAABA-ABAABB-BAABBAB-A-AAAA-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96_00020628</w:t>
      </w:r>
      <w:r w:rsidRPr="00945F8E">
        <w:rPr>
          <w:rFonts w:ascii="Consolas" w:hAnsi="Consolas" w:cs="Consolas"/>
          <w:sz w:val="18"/>
          <w:szCs w:val="18"/>
        </w:rPr>
        <w:tab/>
        <w:t>BABABBBBAABAABA-AAABABAAABABBBABABAAABABAABAABAA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196_00025515</w:t>
      </w:r>
      <w:r w:rsidRPr="00945F8E">
        <w:rPr>
          <w:rFonts w:ascii="Consolas" w:hAnsi="Consolas" w:cs="Consolas"/>
          <w:sz w:val="18"/>
          <w:szCs w:val="18"/>
        </w:rPr>
        <w:tab/>
        <w:t>BABABBB-AABAABA-AAABABAAABAB-BABABAAAB-BAABAABAAAB-BBABABBBABAABB-AAAAB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204_00040982</w:t>
      </w:r>
      <w:r w:rsidRPr="00945F8E">
        <w:rPr>
          <w:rFonts w:ascii="Consolas" w:hAnsi="Consolas" w:cs="Consolas"/>
          <w:sz w:val="18"/>
          <w:szCs w:val="18"/>
        </w:rPr>
        <w:tab/>
        <w:t>BAB-BBBBBAABA-BBBA-BBBBBA-BABAB-ABAAABAABB-A-AAB-AAAA----AA--ABABB--AABB-ABBAAA-BBB--B-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205_00048276</w:t>
      </w:r>
      <w:r w:rsidRPr="00945F8E">
        <w:rPr>
          <w:rFonts w:ascii="Consolas" w:hAnsi="Consolas" w:cs="Consolas"/>
          <w:sz w:val="18"/>
          <w:szCs w:val="18"/>
        </w:rPr>
        <w:tab/>
        <w:t>AABBBAABAA-BBBAAABBBBBBBAABAAAB-ABA-BBABBB-AAAA-AAAABBBB--BAAABABABBBBA--ABBABB-BAAA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228_00034372</w:t>
      </w:r>
      <w:r w:rsidRPr="00945F8E">
        <w:rPr>
          <w:rFonts w:ascii="Consolas" w:hAnsi="Consolas" w:cs="Consolas"/>
          <w:sz w:val="18"/>
          <w:szCs w:val="18"/>
        </w:rPr>
        <w:tab/>
        <w:t>B-AB-BBBABAAAA-A-ABBAA-AABBA-BA-AA--BBAAABBAA---BAAAA-BABABAAABAABABB-AA-BA-BABAAAA-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230_00053895</w:t>
      </w:r>
      <w:r w:rsidRPr="00945F8E">
        <w:rPr>
          <w:rFonts w:ascii="Consolas" w:hAnsi="Consolas" w:cs="Consolas"/>
          <w:sz w:val="18"/>
          <w:szCs w:val="18"/>
        </w:rPr>
        <w:tab/>
        <w:t>BBBBBBABABABAAABBAB-BAAABABA-BABAB-AABA-AB-BAAAAAA-BABBBB-BAABBBABAAABBBBA-AABABA-A-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4264_00019252</w:t>
      </w:r>
      <w:r w:rsidRPr="00945F8E">
        <w:rPr>
          <w:rFonts w:ascii="Consolas" w:hAnsi="Consolas" w:cs="Consolas"/>
          <w:sz w:val="18"/>
          <w:szCs w:val="18"/>
        </w:rPr>
        <w:tab/>
        <w:t>B-A--BABBBA-BABBB--BA-AA-ABBABAAAB-AA-BBB--B---B-AAB-BAB-AABA-ABAABBABAABBABBA-A-AA-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275_00019212</w:t>
      </w:r>
      <w:r w:rsidRPr="00945F8E">
        <w:rPr>
          <w:rFonts w:ascii="Consolas" w:hAnsi="Consolas" w:cs="Consolas"/>
          <w:sz w:val="18"/>
          <w:szCs w:val="18"/>
        </w:rPr>
        <w:tab/>
        <w:t>BBBABBBBABA-BBABABBABAA-ABBAABBABABAABBBABABB-ABBA-A-BABAABBB-BAABAABB-ABA-AB-BAAAABB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296_00032076</w:t>
      </w:r>
      <w:r w:rsidRPr="00945F8E">
        <w:rPr>
          <w:rFonts w:ascii="Consolas" w:hAnsi="Consolas" w:cs="Consolas"/>
          <w:sz w:val="18"/>
          <w:szCs w:val="18"/>
        </w:rPr>
        <w:tab/>
        <w:t>BBBABBAAABABBABBBBABAAABAA-ABABBBBBAABBAAA-BA-AAABABA-ABBAAAAAAA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297_00033565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ABBBBBAAABAAABBBBBBAABABA-BAAAAA-ABB-AABAB-BBABABB-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08_00039161</w:t>
      </w:r>
      <w:r w:rsidRPr="00945F8E">
        <w:rPr>
          <w:rFonts w:ascii="Consolas" w:hAnsi="Consolas" w:cs="Consolas"/>
          <w:sz w:val="18"/>
          <w:szCs w:val="18"/>
        </w:rPr>
        <w:tab/>
        <w:t>-AAAAA--BAAABBAA-BBBB-BBB-BBBABAAABB-BA-ABBA---ABBBB--ABBBBAABABBBBBBBBABA--AABAABB---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11_00019649</w:t>
      </w:r>
      <w:r w:rsidRPr="00945F8E">
        <w:rPr>
          <w:rFonts w:ascii="Consolas" w:hAnsi="Consolas" w:cs="Consolas"/>
          <w:sz w:val="18"/>
          <w:szCs w:val="18"/>
        </w:rPr>
        <w:tab/>
        <w:t>B-A-ABAAA-BAAAABBA--BABAAABAAA-AA-ABBBBAAABAAAAAABBAA-ABAAAABAAAAAAAABBABABBBABABBBB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15_00000177</w:t>
      </w:r>
      <w:r w:rsidRPr="00945F8E">
        <w:rPr>
          <w:rFonts w:ascii="Consolas" w:hAnsi="Consolas" w:cs="Consolas"/>
          <w:sz w:val="18"/>
          <w:szCs w:val="18"/>
        </w:rPr>
        <w:tab/>
        <w:t>A--AAABBA-BAB-AAB--B-A-ABB--AA--A-B--AAABB-A--BBAB-ABAAABAAABB----BAAAAABABAAAAAABB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17_00036296</w:t>
      </w:r>
      <w:r w:rsidRPr="00945F8E">
        <w:rPr>
          <w:rFonts w:ascii="Consolas" w:hAnsi="Consolas" w:cs="Consolas"/>
          <w:sz w:val="18"/>
          <w:szCs w:val="18"/>
        </w:rPr>
        <w:tab/>
        <w:t>BA---B-AAAABBA-AB--BA---ABBAAAABBA-BBAB-AB--BAAAA-AA-BA--AAAA-AAAABA-AA-BAABBB-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18_00029266</w:t>
      </w:r>
      <w:r w:rsidRPr="00945F8E">
        <w:rPr>
          <w:rFonts w:ascii="Consolas" w:hAnsi="Consolas" w:cs="Consolas"/>
          <w:sz w:val="18"/>
          <w:szCs w:val="18"/>
        </w:rPr>
        <w:tab/>
        <w:t>BB-A-BBBAA-ABBBBABBABBBABABABBBAAAABBAAABBABBABABAA-BABBABBBAABABABABBBBBABBAA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50_00038321</w:t>
      </w:r>
      <w:r w:rsidRPr="00945F8E">
        <w:rPr>
          <w:rFonts w:ascii="Consolas" w:hAnsi="Consolas" w:cs="Consolas"/>
          <w:sz w:val="18"/>
          <w:szCs w:val="18"/>
        </w:rPr>
        <w:tab/>
        <w:t>ABBABABBAAAAAAAABAABBBA-BA-ABB-BBBBBABBBBBBAAAABBA-BBAABAABAAABABABAAAB-AABAAABBB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51_00019477</w:t>
      </w:r>
      <w:r w:rsidRPr="00945F8E">
        <w:rPr>
          <w:rFonts w:ascii="Consolas" w:hAnsi="Consolas" w:cs="Consolas"/>
          <w:sz w:val="18"/>
          <w:szCs w:val="18"/>
        </w:rPr>
        <w:tab/>
        <w:t>BBA-ABABAABBAB-ABA-BBABABBAABBBAB-BAAAABABBABBABBBBABAAAABBBAABBA-BBA--BAABBB-ABBAA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67_00025493</w:t>
      </w:r>
      <w:r w:rsidRPr="00945F8E">
        <w:rPr>
          <w:rFonts w:ascii="Consolas" w:hAnsi="Consolas" w:cs="Consolas"/>
          <w:sz w:val="18"/>
          <w:szCs w:val="18"/>
        </w:rPr>
        <w:tab/>
        <w:t>A-BABAABAAABBBAAAB-BBBBBAABAAAB-ABA-BBABBBA-AAAAAAAABBABBABAAABABB-B-B-B-ABBABBBBAA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69_00035386</w:t>
      </w:r>
      <w:r w:rsidRPr="00945F8E">
        <w:rPr>
          <w:rFonts w:ascii="Consolas" w:hAnsi="Consolas" w:cs="Consolas"/>
          <w:sz w:val="18"/>
          <w:szCs w:val="18"/>
        </w:rPr>
        <w:tab/>
        <w:t>B-BABBBBBAABAABBBAABBBBBABBABABAABAAABAABB-AAAABBAAAAABBBAA---BABBAAAABBBABBAAA--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71_00000404</w:t>
      </w:r>
      <w:r w:rsidRPr="00945F8E">
        <w:rPr>
          <w:rFonts w:ascii="Consolas" w:hAnsi="Consolas" w:cs="Consolas"/>
          <w:sz w:val="18"/>
          <w:szCs w:val="18"/>
        </w:rPr>
        <w:tab/>
        <w:t>AAA-AA--BAAABBA-BBB-BBBBB-BBBABA--BBBBABAB-A-BAA-BBBB-A-BBBAABABB-BBBBBABA--AA-A-B-A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72_00019306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AAAAAB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381_00025165</w:t>
      </w:r>
      <w:r w:rsidRPr="00945F8E">
        <w:rPr>
          <w:rFonts w:ascii="Consolas" w:hAnsi="Consolas" w:cs="Consolas"/>
          <w:sz w:val="18"/>
          <w:szCs w:val="18"/>
        </w:rPr>
        <w:tab/>
        <w:t>B-B-BBBBABB-BAABABBA-ABAAAABBB-BBB-AABBBABA-BABBBBBBA-ABABABABABABB-AB-ABABBBA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08_00062091</w:t>
      </w:r>
      <w:r w:rsidRPr="00945F8E">
        <w:rPr>
          <w:rFonts w:ascii="Consolas" w:hAnsi="Consolas" w:cs="Consolas"/>
          <w:sz w:val="18"/>
          <w:szCs w:val="18"/>
        </w:rPr>
        <w:tab/>
        <w:t>BABBBBAABAABB-BABBAAA-BBBABBBAABAAAABABAAB-AAA-AABAA-AAAB-A-BBAAABBABAB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11_00025946</w:t>
      </w:r>
      <w:r w:rsidRPr="00945F8E">
        <w:rPr>
          <w:rFonts w:ascii="Consolas" w:hAnsi="Consolas" w:cs="Consolas"/>
          <w:sz w:val="18"/>
          <w:szCs w:val="18"/>
        </w:rPr>
        <w:tab/>
        <w:t>BAABABAAABBAAAABBA-ABABAAABAAA-AAA-BBBBAAABAAAAAAB-AAAABAAAABAAAAAAAABBABABBBAB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17_00016029</w:t>
      </w:r>
      <w:r w:rsidRPr="00945F8E">
        <w:rPr>
          <w:rFonts w:ascii="Consolas" w:hAnsi="Consolas" w:cs="Consolas"/>
          <w:sz w:val="18"/>
          <w:szCs w:val="18"/>
        </w:rPr>
        <w:tab/>
        <w:t>B-AA-BAB-AAABAABBBAA-AB-AA-BB-B-A-A--BABABB--ABAAAAA-B--BABA-AABA-ABAABABBBBA--B-BBABA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22_00036490</w:t>
      </w:r>
      <w:r w:rsidRPr="00945F8E">
        <w:rPr>
          <w:rFonts w:ascii="Consolas" w:hAnsi="Consolas" w:cs="Consolas"/>
          <w:sz w:val="18"/>
          <w:szCs w:val="18"/>
        </w:rPr>
        <w:tab/>
        <w:t>A-BABAA-ABBBB-ABABBABAABAB-AABBABA--ABA-B--BBAABBAB-ABABA-BBBBBA-BA-ABBABA-A-BBA-AAB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26_00017118</w:t>
      </w:r>
      <w:r w:rsidRPr="00945F8E">
        <w:rPr>
          <w:rFonts w:ascii="Consolas" w:hAnsi="Consolas" w:cs="Consolas"/>
          <w:sz w:val="18"/>
          <w:szCs w:val="18"/>
        </w:rPr>
        <w:tab/>
        <w:t>AAABAAABA-ABB-BAABBABAAA-BBBABBBAABBB-BAB---BBBB-BB-BBABABBAABBABBABAB-BABB--AB--A-AAA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26_00021201</w:t>
      </w:r>
      <w:r w:rsidRPr="00945F8E">
        <w:rPr>
          <w:rFonts w:ascii="Consolas" w:hAnsi="Consolas" w:cs="Consolas"/>
          <w:sz w:val="18"/>
          <w:szCs w:val="18"/>
        </w:rPr>
        <w:tab/>
        <w:t>AAABAAABA-ABB-BAABBABAAABBBBABBBAABBBA-AB-B-BBBB-BBABBABABBAABBABBAB-B--ABBBBAB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30_00016356</w:t>
      </w:r>
      <w:r w:rsidRPr="00945F8E">
        <w:rPr>
          <w:rFonts w:ascii="Consolas" w:hAnsi="Consolas" w:cs="Consolas"/>
          <w:sz w:val="18"/>
          <w:szCs w:val="18"/>
        </w:rPr>
        <w:tab/>
        <w:t>B-ABABABBBA--ABBBB-BAAAABA-BAA-A--AAABBBBABBB-ABBAABB-AB-AABAAA-AA--ABAA-BABBA-AAAAA-B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30_00023866</w:t>
      </w:r>
      <w:r w:rsidRPr="00945F8E">
        <w:rPr>
          <w:rFonts w:ascii="Consolas" w:hAnsi="Consolas" w:cs="Consolas"/>
          <w:sz w:val="18"/>
          <w:szCs w:val="18"/>
        </w:rPr>
        <w:tab/>
        <w:t>B--BABABBBABBABBB-ABAAA-BA-B--AA-B--ABB-BA-B-A-BBAABB-ABBAA----BAABBA-AABB-B-A-AAA-AA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66_00002993</w:t>
      </w:r>
      <w:r w:rsidRPr="00945F8E">
        <w:rPr>
          <w:rFonts w:ascii="Consolas" w:hAnsi="Consolas" w:cs="Consolas"/>
          <w:sz w:val="18"/>
          <w:szCs w:val="18"/>
        </w:rPr>
        <w:tab/>
        <w:t>-AABABAAAAABBAABBBA--AAABAABBA-BBAB-ABBAAABABAABBBABAABAAB-AAABABABABB-AAABBAAB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70_00008973</w:t>
      </w:r>
      <w:r w:rsidRPr="00945F8E">
        <w:rPr>
          <w:rFonts w:ascii="Consolas" w:hAnsi="Consolas" w:cs="Consolas"/>
          <w:sz w:val="18"/>
          <w:szCs w:val="18"/>
        </w:rPr>
        <w:tab/>
        <w:t>BABABB-BAABBBABA-BABAAAABBBBBABAAAAAABAABAABB-BBBABAAABBBBB-BAAAAB-BB-BAAAABAA-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74_00038086</w:t>
      </w:r>
      <w:r w:rsidRPr="00945F8E">
        <w:rPr>
          <w:rFonts w:ascii="Consolas" w:hAnsi="Consolas" w:cs="Consolas"/>
          <w:sz w:val="18"/>
          <w:szCs w:val="18"/>
        </w:rPr>
        <w:tab/>
        <w:t>B-BABBBBBAABAABBBAABB-BBABBAB-BAA-A-ABAABB-AAAABBAAAA-B-BAA-BA-AB-AAAABB-ABBAAA-BBB---B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74_00038172</w:t>
      </w:r>
      <w:r w:rsidRPr="00945F8E">
        <w:rPr>
          <w:rFonts w:ascii="Consolas" w:hAnsi="Consolas" w:cs="Consolas"/>
          <w:sz w:val="18"/>
          <w:szCs w:val="18"/>
        </w:rPr>
        <w:tab/>
        <w:t>BABABBBBBAABAABB-AABBBBBABBABABAA-AAABAABBAAAAABBAAAAAB-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491_00135618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BBABBBAAAABABBAAAAAAABBBAABABBBBABABBB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07_00005361</w:t>
      </w:r>
      <w:r w:rsidRPr="00945F8E">
        <w:rPr>
          <w:rFonts w:ascii="Consolas" w:hAnsi="Consolas" w:cs="Consolas"/>
          <w:sz w:val="18"/>
          <w:szCs w:val="18"/>
        </w:rPr>
        <w:tab/>
        <w:t>BAABABABBBA-BABBBB-BA-AABA-BABA---AAABBBB--B--A-BAABB-ABBAABAAAB-ABBABA-BBAB-ABA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15_00065714</w:t>
      </w:r>
      <w:r w:rsidRPr="00945F8E">
        <w:rPr>
          <w:rFonts w:ascii="Consolas" w:hAnsi="Consolas" w:cs="Consolas"/>
          <w:sz w:val="18"/>
          <w:szCs w:val="18"/>
        </w:rPr>
        <w:tab/>
        <w:t>AAABAAABABBAAAABBAAABB--ABABBABAA--AA-AABAAABBABBAABAAABABAAAABBBBBB-AAABA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18_00013687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BAABBBBABBAAABBAABBBABBAABAAABAABBABAABBAB-A-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26_00049717</w:t>
      </w:r>
      <w:r w:rsidRPr="00945F8E">
        <w:rPr>
          <w:rFonts w:ascii="Consolas" w:hAnsi="Consolas" w:cs="Consolas"/>
          <w:sz w:val="18"/>
          <w:szCs w:val="18"/>
        </w:rPr>
        <w:tab/>
        <w:t>BABABBBBBAABAA-BBAABBBBBABBA-ABAAAAAABAABB-AAAABBAAAAABBBAA-BABABBAAAABBBABBAAAA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45_00009710</w:t>
      </w:r>
      <w:r w:rsidRPr="00945F8E">
        <w:rPr>
          <w:rFonts w:ascii="Consolas" w:hAnsi="Consolas" w:cs="Consolas"/>
          <w:sz w:val="18"/>
          <w:szCs w:val="18"/>
        </w:rPr>
        <w:tab/>
        <w:t>B-ABABABABBBBABBBBBABBAAAAB-AB-ABBBBBABBBB-BABBBA-ABBABBAAAB-ABBA-BBAAAABAAAA-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57_00053802</w:t>
      </w:r>
      <w:r w:rsidRPr="00945F8E">
        <w:rPr>
          <w:rFonts w:ascii="Consolas" w:hAnsi="Consolas" w:cs="Consolas"/>
          <w:sz w:val="18"/>
          <w:szCs w:val="18"/>
        </w:rPr>
        <w:tab/>
        <w:t>--ABAB-AABBB-B-BBB--BAA--B-AA-BBBBBAAB---BABBA-A-B-A-BABBAB-BBBAABBABBBAAABABB-BAAA-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58_00027644</w:t>
      </w:r>
      <w:r w:rsidRPr="00945F8E">
        <w:rPr>
          <w:rFonts w:ascii="Consolas" w:hAnsi="Consolas" w:cs="Consolas"/>
          <w:sz w:val="18"/>
          <w:szCs w:val="18"/>
        </w:rPr>
        <w:tab/>
        <w:t>BABBBBBABAAB-BAAA---A-BB--BABAABBABBBABAABA-BAAAA-AABBAABAAAA-AAAABABAABB-ABBBB-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60_00044690</w:t>
      </w:r>
      <w:r w:rsidRPr="00945F8E">
        <w:rPr>
          <w:rFonts w:ascii="Consolas" w:hAnsi="Consolas" w:cs="Consolas"/>
          <w:sz w:val="18"/>
          <w:szCs w:val="18"/>
        </w:rPr>
        <w:tab/>
        <w:t>BBAAABBBBBABA-AABABBBA-BA-ABBAAABBA--A-BBABAAABBAAAABAABABB-ABAAABBBBBAAAABBAABABAA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63_00006896</w:t>
      </w:r>
      <w:r w:rsidRPr="00945F8E">
        <w:rPr>
          <w:rFonts w:ascii="Consolas" w:hAnsi="Consolas" w:cs="Consolas"/>
          <w:sz w:val="18"/>
          <w:szCs w:val="18"/>
        </w:rPr>
        <w:tab/>
        <w:t>A-AAAAAAABBA-ABAB-BBAAABBBBAABBBAA-BBABAAB-BBBBA-BABA--BAAAABAAAABABABAAABA-A-AAB-BB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67_00017186</w:t>
      </w:r>
      <w:r w:rsidRPr="00945F8E">
        <w:rPr>
          <w:rFonts w:ascii="Consolas" w:hAnsi="Consolas" w:cs="Consolas"/>
          <w:sz w:val="18"/>
          <w:szCs w:val="18"/>
        </w:rPr>
        <w:tab/>
        <w:t>B-A-A-AB-ABAAABB-AA-BA----ABBBB-BBAA-BBABB-BB-BA-AAB-BBAAAA-AABB-AAAA-ABBA-ABABBAAAB---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577_00004147</w:t>
      </w:r>
      <w:r w:rsidRPr="00945F8E">
        <w:rPr>
          <w:rFonts w:ascii="Consolas" w:hAnsi="Consolas" w:cs="Consolas"/>
          <w:sz w:val="18"/>
          <w:szCs w:val="18"/>
        </w:rPr>
        <w:tab/>
        <w:t>AAAAAA--BAAABBA-BBBBBBBBBABBBAB--A-BBBABABB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13_00021772</w:t>
      </w:r>
      <w:r w:rsidRPr="00945F8E">
        <w:rPr>
          <w:rFonts w:ascii="Consolas" w:hAnsi="Consolas" w:cs="Consolas"/>
          <w:sz w:val="18"/>
          <w:szCs w:val="18"/>
        </w:rPr>
        <w:tab/>
        <w:t>BBAAABAABBAABBAAABABBBBBBABBBAAA-AABBAB-BA--BBA-BBAABBABAAB-BBBAAAABB-AABA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13_00056000</w:t>
      </w:r>
      <w:r w:rsidRPr="00945F8E">
        <w:rPr>
          <w:rFonts w:ascii="Consolas" w:hAnsi="Consolas" w:cs="Consolas"/>
          <w:sz w:val="18"/>
          <w:szCs w:val="18"/>
        </w:rPr>
        <w:tab/>
        <w:t>B-A-AB-ABBAABBAAAB--BBBBB-BBBA-ABAAB-AB-BA--B---B-A-B-ABAAB-BBBA-AABBBAABAABB-BA---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14_00061373</w:t>
      </w:r>
      <w:r w:rsidRPr="00945F8E">
        <w:rPr>
          <w:rFonts w:ascii="Consolas" w:hAnsi="Consolas" w:cs="Consolas"/>
          <w:sz w:val="18"/>
          <w:szCs w:val="18"/>
        </w:rPr>
        <w:tab/>
        <w:t>BBAAABABBBBAAA-AB-ABBA-BA-BAAA--BBBA-ABAA--AB-BBBABBAA-ABAABABBBBABBA-AAABBAAB-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15_00004463</w:t>
      </w:r>
      <w:r w:rsidRPr="00945F8E">
        <w:rPr>
          <w:rFonts w:ascii="Consolas" w:hAnsi="Consolas" w:cs="Consolas"/>
          <w:sz w:val="18"/>
          <w:szCs w:val="18"/>
        </w:rPr>
        <w:tab/>
        <w:t>B-B-BBBAABBABAABBBBAABAABABABBB-AAABBABBAAAAABABABABABAABBAB-BABBAB-AABABBABBBAABBB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20_00044403</w:t>
      </w:r>
      <w:r w:rsidRPr="00945F8E">
        <w:rPr>
          <w:rFonts w:ascii="Consolas" w:hAnsi="Consolas" w:cs="Consolas"/>
          <w:sz w:val="18"/>
          <w:szCs w:val="18"/>
        </w:rPr>
        <w:tab/>
        <w:t>BBBABBAAAAABBBBBABBBB-AAA-BBBABAAAAAAAAABAAABBB-BB-AAABBAAABBABBBBABABBABB-BB-BBA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56_00030687</w:t>
      </w:r>
      <w:r w:rsidRPr="00945F8E">
        <w:rPr>
          <w:rFonts w:ascii="Consolas" w:hAnsi="Consolas" w:cs="Consolas"/>
          <w:sz w:val="18"/>
          <w:szCs w:val="18"/>
        </w:rPr>
        <w:tab/>
        <w:t>BB-B-BBBABBAAA-ABABBABAAABAAABABABABBBAAA-BAABB-BAAA-ABABABAAA-AABABBAAAABA-AABAAAAAB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61_00036577</w:t>
      </w:r>
      <w:r w:rsidRPr="00945F8E">
        <w:rPr>
          <w:rFonts w:ascii="Consolas" w:hAnsi="Consolas" w:cs="Consolas"/>
          <w:sz w:val="18"/>
          <w:szCs w:val="18"/>
        </w:rPr>
        <w:tab/>
        <w:t>B-BBBB-BBABBAABABABBBAAABB-BBBAA----A-ABB--ABBBAABAAABAB-BB-A--BBBA--AAB-AABAA-BB--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78_00066957</w:t>
      </w:r>
      <w:r w:rsidRPr="00945F8E">
        <w:rPr>
          <w:rFonts w:ascii="Consolas" w:hAnsi="Consolas" w:cs="Consolas"/>
          <w:sz w:val="18"/>
          <w:szCs w:val="18"/>
        </w:rPr>
        <w:tab/>
        <w:t>A-BABAABA-A-AAAABAAB-BA-BA-ABBBBBBBBABBB-B-AA-ABBABBBAA-AABAAABABABA-AB-AAB-AA-BBAA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698_00029830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ABBAABBAABBBAAABABBABBB-ABBBBBAB-AABAAA-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711_00021630</w:t>
      </w:r>
      <w:r w:rsidRPr="00945F8E">
        <w:rPr>
          <w:rFonts w:ascii="Consolas" w:hAnsi="Consolas" w:cs="Consolas"/>
          <w:sz w:val="18"/>
          <w:szCs w:val="18"/>
        </w:rPr>
        <w:tab/>
        <w:t>BBBBBBAAAABBBB-BABB-BAAAAAA-BBBABABBBABAA-AAAB-BBBAAAAAB-A-ABBBABAABBABBAABABBAA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712_00032147</w:t>
      </w:r>
      <w:r w:rsidRPr="00945F8E">
        <w:rPr>
          <w:rFonts w:ascii="Consolas" w:hAnsi="Consolas" w:cs="Consolas"/>
          <w:sz w:val="18"/>
          <w:szCs w:val="18"/>
        </w:rPr>
        <w:tab/>
        <w:t>BBBABB-BBAABABBABAABBAABB-ABBAAAAAA-AABBBBAABBBAAAAABB-BBABAABBAAAABBBAA-AABAA---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753_00024863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BBBABBBBAABAAAA-BA-BBABBAABBBBBAABBBBB-BABBBB-BB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757_00062852</w:t>
      </w:r>
      <w:r w:rsidRPr="00945F8E">
        <w:rPr>
          <w:rFonts w:ascii="Consolas" w:hAnsi="Consolas" w:cs="Consolas"/>
          <w:sz w:val="18"/>
          <w:szCs w:val="18"/>
        </w:rPr>
        <w:tab/>
        <w:t>B-ABABABAABBBBBBBBBABBAAAABAABBABBBBBABBBBABABBBABAB-AABAAAB-ABAABBBAAAABAB-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796_00065827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-AB-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866_00028150</w:t>
      </w:r>
      <w:r w:rsidRPr="00945F8E">
        <w:rPr>
          <w:rFonts w:ascii="Consolas" w:hAnsi="Consolas" w:cs="Consolas"/>
          <w:sz w:val="18"/>
          <w:szCs w:val="18"/>
        </w:rPr>
        <w:tab/>
        <w:t>BB-AABAABBAABBAAABABB-BB-A-BBAAA-AABBABABA-BBBABBBAAA-ABAAB-BBBAAAABB-AABAABB-BA-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891_00008015</w:t>
      </w:r>
      <w:r w:rsidRPr="00945F8E">
        <w:rPr>
          <w:rFonts w:ascii="Consolas" w:hAnsi="Consolas" w:cs="Consolas"/>
          <w:sz w:val="18"/>
          <w:szCs w:val="18"/>
        </w:rPr>
        <w:tab/>
        <w:t>BABBBB-AAAABB-BAABABBAAABBBBBABAAAAAABAAAAABBABBBABAAABB-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891_00008101</w:t>
      </w:r>
      <w:r w:rsidRPr="00945F8E">
        <w:rPr>
          <w:rFonts w:ascii="Consolas" w:hAnsi="Consolas" w:cs="Consolas"/>
          <w:sz w:val="18"/>
          <w:szCs w:val="18"/>
        </w:rPr>
        <w:tab/>
        <w:t>BABBBB-AAAABB-BAABABBAAABBBB-ABAAAAAABAAA-ABB-BBBABAA-BB-A-BBABAAB-BBBBBAAABAABBABB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17_00038097</w:t>
      </w:r>
      <w:r w:rsidRPr="00945F8E">
        <w:rPr>
          <w:rFonts w:ascii="Consolas" w:hAnsi="Consolas" w:cs="Consolas"/>
          <w:sz w:val="18"/>
          <w:szCs w:val="18"/>
        </w:rPr>
        <w:tab/>
        <w:t>BA-ABBBBBAABAABBBAABBBBBABBA--BAA-AAABA-BB-AAAA-BAA-AABBBAA-BABABBAAAAB-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24_00032776</w:t>
      </w:r>
      <w:r w:rsidRPr="00945F8E">
        <w:rPr>
          <w:rFonts w:ascii="Consolas" w:hAnsi="Consolas" w:cs="Consolas"/>
          <w:sz w:val="18"/>
          <w:szCs w:val="18"/>
        </w:rPr>
        <w:tab/>
        <w:t>ABBABAB--BB-BBABABBABAA-ABBA-BBABABAABAB--ABBAABBABAABABA-BBBBBABBAAABBABA-A-BBAAA-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26_00004144</w:t>
      </w:r>
      <w:r w:rsidRPr="00945F8E">
        <w:rPr>
          <w:rFonts w:ascii="Consolas" w:hAnsi="Consolas" w:cs="Consolas"/>
          <w:sz w:val="18"/>
          <w:szCs w:val="18"/>
        </w:rPr>
        <w:tab/>
        <w:t>-BABA-AAABAA-ABAB-BBBAABBBBBABABAAABBBBAABBBA-BBBBBBABBAAABBBBBAABBBBB-ABBA-BBA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29_00021335</w:t>
      </w:r>
      <w:r w:rsidRPr="00945F8E">
        <w:rPr>
          <w:rFonts w:ascii="Consolas" w:hAnsi="Consolas" w:cs="Consolas"/>
          <w:sz w:val="18"/>
          <w:szCs w:val="18"/>
        </w:rPr>
        <w:tab/>
        <w:t>ABBABAAABAAAABBBBA-AB-AAAABBBAB-AA-AAAABBBABBBA-BBB-AABBAAAB-ABBA-BBAB-ABBABB--A-BB-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39_00012510</w:t>
      </w:r>
      <w:r w:rsidRPr="00945F8E">
        <w:rPr>
          <w:rFonts w:ascii="Consolas" w:hAnsi="Consolas" w:cs="Consolas"/>
          <w:sz w:val="18"/>
          <w:szCs w:val="18"/>
        </w:rPr>
        <w:tab/>
        <w:t>BBAAABAABABBBBBAABAB-AAAAAAABAA-BBBBBBBABBBAAAABBABAABAAAABABAABB-ABAAABAA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58_00037777</w:t>
      </w:r>
      <w:r w:rsidRPr="00945F8E">
        <w:rPr>
          <w:rFonts w:ascii="Consolas" w:hAnsi="Consolas" w:cs="Consolas"/>
          <w:sz w:val="18"/>
          <w:szCs w:val="18"/>
        </w:rPr>
        <w:tab/>
        <w:t>BABA-B-BAABBBABA-BABAAAABBBBBABAAAAAABAA-A-BBABBBABAAABBBBBBBAAAAB-BB-BAAAABAAAAA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76_00028071</w:t>
      </w:r>
      <w:r w:rsidRPr="00945F8E">
        <w:rPr>
          <w:rFonts w:ascii="Consolas" w:hAnsi="Consolas" w:cs="Consolas"/>
          <w:sz w:val="18"/>
          <w:szCs w:val="18"/>
        </w:rPr>
        <w:tab/>
        <w:t>A-BABAABAAABBBAABB-BBBBB--BAAABBABABBBABBBAAAAAABAAA-B-BBABAAABABBBBABAB-ABBABBBBAA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90_0002620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AABABABBAAA--BBABB-BAAAB-BAAAAAABBB-ABBAAAABAABBBA-ABBA-A-BAABBAABBBAAB-ABB-B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4991_00027310</w:t>
      </w:r>
      <w:r w:rsidRPr="00945F8E">
        <w:rPr>
          <w:rFonts w:ascii="Consolas" w:hAnsi="Consolas" w:cs="Consolas"/>
          <w:sz w:val="18"/>
          <w:szCs w:val="18"/>
        </w:rPr>
        <w:tab/>
        <w:t>BABABBBAAABAABA-BAABABAAABABBBABABAAABABBABAABABAB-BBABABBBABAABB-AAAA-ABBAB-AAAA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040_00003657</w:t>
      </w:r>
      <w:r w:rsidRPr="00945F8E">
        <w:rPr>
          <w:rFonts w:ascii="Consolas" w:hAnsi="Consolas" w:cs="Consolas"/>
          <w:sz w:val="18"/>
          <w:szCs w:val="18"/>
        </w:rPr>
        <w:tab/>
        <w:t>AAAAAABBAB--ABABAAB-BAAB-BBAABBA-ABAABABA--BAABBBABABA-BAAABBBB-B-AA-BBABA-ABBBAAAA-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046_00036143</w:t>
      </w:r>
      <w:r w:rsidRPr="00945F8E">
        <w:rPr>
          <w:rFonts w:ascii="Consolas" w:hAnsi="Consolas" w:cs="Consolas"/>
          <w:sz w:val="18"/>
          <w:szCs w:val="18"/>
        </w:rPr>
        <w:tab/>
        <w:t>BAAB-BABBBA-BABBBB---AA-BA-BA-AA-B-A-BBBBA-B-AABBAABBBABBAAB-AABAABBABA-BBA--A-AAAAA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5072_00000688</w:t>
      </w:r>
      <w:r w:rsidRPr="00945F8E">
        <w:rPr>
          <w:rFonts w:ascii="Consolas" w:hAnsi="Consolas" w:cs="Consolas"/>
          <w:sz w:val="18"/>
          <w:szCs w:val="18"/>
        </w:rPr>
        <w:tab/>
        <w:t>ABABAABBBBBABABBABBAABBBBAABBBBBABABBBBABA-B-BBAABBABBABBBAABAABAABABBBAB-BABA-ABAA-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075_00005369</w:t>
      </w:r>
      <w:r w:rsidRPr="00945F8E">
        <w:rPr>
          <w:rFonts w:ascii="Consolas" w:hAnsi="Consolas" w:cs="Consolas"/>
          <w:sz w:val="18"/>
          <w:szCs w:val="18"/>
        </w:rPr>
        <w:tab/>
        <w:t>AAAAAAB-BA-ABBA-BBBBBBBBB-BB--B-A--BBBAB-BBAA-AABBBBB---BBBAABABBBBB-BB-BA-AAABA-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084_00004064</w:t>
      </w:r>
      <w:r w:rsidRPr="00945F8E">
        <w:rPr>
          <w:rFonts w:ascii="Consolas" w:hAnsi="Consolas" w:cs="Consolas"/>
          <w:sz w:val="18"/>
          <w:szCs w:val="18"/>
        </w:rPr>
        <w:tab/>
        <w:t>B-ABABBAABBBBBABBBBAAABAA-BBABBBBBBAABBB-BABBAAABBAA-BABAABBBBBAABBABBB-A-BAABBB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100_00047304</w:t>
      </w:r>
      <w:r w:rsidRPr="00945F8E">
        <w:rPr>
          <w:rFonts w:ascii="Consolas" w:hAnsi="Consolas" w:cs="Consolas"/>
          <w:sz w:val="18"/>
          <w:szCs w:val="18"/>
        </w:rPr>
        <w:tab/>
        <w:t>B--B-BABABABBAAB-BBBBAAA-B-ABB-AABABB-ABBB-AA-AAAAABA-BBABBAAB-BBBA-BBBBBBBABBBBBBBB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125_00016143</w:t>
      </w:r>
      <w:r w:rsidRPr="00945F8E">
        <w:rPr>
          <w:rFonts w:ascii="Consolas" w:hAnsi="Consolas" w:cs="Consolas"/>
          <w:sz w:val="18"/>
          <w:szCs w:val="18"/>
        </w:rPr>
        <w:tab/>
        <w:t>ABBABAAAB-BABBBBABAAABAABAABBBABBABABBB-AA-BBBBBAAAABABBBABA-BAABABABBAAABABBABABAA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135_00007639</w:t>
      </w:r>
      <w:r w:rsidRPr="00945F8E">
        <w:rPr>
          <w:rFonts w:ascii="Consolas" w:hAnsi="Consolas" w:cs="Consolas"/>
          <w:sz w:val="18"/>
          <w:szCs w:val="18"/>
        </w:rPr>
        <w:tab/>
        <w:t>B-BABBABAABAABABBAABABAAABABB-BABBBAAAAAAAABA-AABBBBBA-BBBAABAABBBAAAABABBAB-AA-BBBBB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137_00003781</w:t>
      </w:r>
      <w:r w:rsidRPr="00945F8E">
        <w:rPr>
          <w:rFonts w:ascii="Consolas" w:hAnsi="Consolas" w:cs="Consolas"/>
          <w:sz w:val="18"/>
          <w:szCs w:val="18"/>
        </w:rPr>
        <w:tab/>
        <w:t>BAAAABAAABBAAABBBA-ABABAAABBAABAAAABBB-AAABAAAAAABBAAAABAAAABAAAAABAABBABABBBA-A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138_00011969</w:t>
      </w:r>
      <w:r w:rsidRPr="00945F8E">
        <w:rPr>
          <w:rFonts w:ascii="Consolas" w:hAnsi="Consolas" w:cs="Consolas"/>
          <w:sz w:val="18"/>
          <w:szCs w:val="18"/>
        </w:rPr>
        <w:tab/>
        <w:t>B-B-BBBBBAA-A-B-BAABB-BBABBABABAABAA-BAABBAAAAA-B-AAAAB-BAA-BAB---AA-ABBBABBA----BB-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192_00018607</w:t>
      </w:r>
      <w:r w:rsidRPr="00945F8E">
        <w:rPr>
          <w:rFonts w:ascii="Consolas" w:hAnsi="Consolas" w:cs="Consolas"/>
          <w:sz w:val="18"/>
          <w:szCs w:val="18"/>
        </w:rPr>
        <w:tab/>
        <w:t>BAABAB-B-ABBAABABABBBAAABBBBBBAAAB-AAAABBBAABABBABAAABABBBBBABBBBBAA-AABAAAB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02_00004330</w:t>
      </w:r>
      <w:r w:rsidRPr="00945F8E">
        <w:rPr>
          <w:rFonts w:ascii="Consolas" w:hAnsi="Consolas" w:cs="Consolas"/>
          <w:sz w:val="18"/>
          <w:szCs w:val="18"/>
        </w:rPr>
        <w:tab/>
        <w:t>BAB---AAAAABAAAAB--BABBBAB-AAAAB-AB-BABAABABAA-AA-AA--AABAA--BAAAA-A-AA-BAABBBB-A-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06_00021867</w:t>
      </w:r>
      <w:r w:rsidRPr="00945F8E">
        <w:rPr>
          <w:rFonts w:ascii="Consolas" w:hAnsi="Consolas" w:cs="Consolas"/>
          <w:sz w:val="18"/>
          <w:szCs w:val="18"/>
        </w:rPr>
        <w:tab/>
        <w:t>B--B-BABABABBAABBBBBBAAA-BAABBAAABABBBABBB-AA-AA-AAB-BBBABBAABBBBBBA-BBBBBBABB-B-B-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30_00020059</w:t>
      </w:r>
      <w:r w:rsidRPr="00945F8E">
        <w:rPr>
          <w:rFonts w:ascii="Consolas" w:hAnsi="Consolas" w:cs="Consolas"/>
          <w:sz w:val="18"/>
          <w:szCs w:val="18"/>
        </w:rPr>
        <w:tab/>
        <w:t>BBABABABAABBBABBBBBABBAAAABAABAABBBBBABBBB-BABBB--AB--ABAA-BB-BAA-BBAAAABAAAABBA-AAA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48_00019488</w:t>
      </w:r>
      <w:r w:rsidRPr="00945F8E">
        <w:rPr>
          <w:rFonts w:ascii="Consolas" w:hAnsi="Consolas" w:cs="Consolas"/>
          <w:sz w:val="18"/>
          <w:szCs w:val="18"/>
        </w:rPr>
        <w:tab/>
        <w:t>B-A-ABABAA-BAB-ABABBBABABBAA-BBAB-B-AAA-AB-AB-A-BBBABAAAA---AABBAABBAA-BAABBBAA-BAA-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58_00005756</w:t>
      </w:r>
      <w:r w:rsidRPr="00945F8E">
        <w:rPr>
          <w:rFonts w:ascii="Consolas" w:hAnsi="Consolas" w:cs="Consolas"/>
          <w:sz w:val="18"/>
          <w:szCs w:val="18"/>
        </w:rPr>
        <w:tab/>
        <w:t>BB-BBBA-ABAABABB-BAB-AB-BABBBABB-B-BABAAA----ABABBAAAABABBBAAAAA-BAAABAABBBAAA-AB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58_00005842</w:t>
      </w:r>
      <w:r w:rsidRPr="00945F8E">
        <w:rPr>
          <w:rFonts w:ascii="Consolas" w:hAnsi="Consolas" w:cs="Consolas"/>
          <w:sz w:val="18"/>
          <w:szCs w:val="18"/>
        </w:rPr>
        <w:tab/>
        <w:t>-BB-BBA-ABAABABB-B---AB-BABBBABB--BBABAAAA-BBA-ABBAAAABABBBAAAAAA-A--BAABBB-AA-ABBB-B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67_00008341</w:t>
      </w:r>
      <w:r w:rsidRPr="00945F8E">
        <w:rPr>
          <w:rFonts w:ascii="Consolas" w:hAnsi="Consolas" w:cs="Consolas"/>
          <w:sz w:val="18"/>
          <w:szCs w:val="18"/>
        </w:rPr>
        <w:tab/>
        <w:t>AAAAAAABAABAAABBAAAABABBBABAABBBBBAAABAAB-BAB-BAAAABABBAAAAAAABB-AABABBBBABABBBBA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281_00017546</w:t>
      </w:r>
      <w:r w:rsidRPr="00945F8E">
        <w:rPr>
          <w:rFonts w:ascii="Consolas" w:hAnsi="Consolas" w:cs="Consolas"/>
          <w:sz w:val="18"/>
          <w:szCs w:val="18"/>
        </w:rPr>
        <w:tab/>
        <w:t>AA-B-A-BABABBAB-BB--AABBAABABBBABBBBBABAABBABBA-AA-ABABBA-ABBAAAAB-AA-BABABABAA-A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15_00011123</w:t>
      </w:r>
      <w:r w:rsidRPr="00945F8E">
        <w:rPr>
          <w:rFonts w:ascii="Consolas" w:hAnsi="Consolas" w:cs="Consolas"/>
          <w:sz w:val="18"/>
          <w:szCs w:val="18"/>
        </w:rPr>
        <w:tab/>
        <w:t>BBABA-BAABBBBBAB--BABAA-B-AA-BBBB-BA-BBBBB-BB-AABBAA-BABBABBBBBAABBABBBBAAB-BBB-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24_00007514</w:t>
      </w:r>
      <w:r w:rsidRPr="00945F8E">
        <w:rPr>
          <w:rFonts w:ascii="Consolas" w:hAnsi="Consolas" w:cs="Consolas"/>
          <w:sz w:val="18"/>
          <w:szCs w:val="18"/>
        </w:rPr>
        <w:tab/>
        <w:t>BABB--AABBBBABBBBA-B-B---A-ABAB-B-B-ABAAAA-AA-B-BABA-A-A-ABBBAA-B-BA-BABBABABBAB-BB-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34_00003366</w:t>
      </w:r>
      <w:r w:rsidRPr="00945F8E">
        <w:rPr>
          <w:rFonts w:ascii="Consolas" w:hAnsi="Consolas" w:cs="Consolas"/>
          <w:sz w:val="18"/>
          <w:szCs w:val="18"/>
        </w:rPr>
        <w:tab/>
        <w:t>A-BBBAAAABBAABBABAA-BBABABABABAAABABAABBAABBA-BBBAAABAABABB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35_00003124</w:t>
      </w:r>
      <w:r w:rsidRPr="00945F8E">
        <w:rPr>
          <w:rFonts w:ascii="Consolas" w:hAnsi="Consolas" w:cs="Consolas"/>
          <w:sz w:val="18"/>
          <w:szCs w:val="18"/>
        </w:rPr>
        <w:tab/>
        <w:t>BAABABBABBBB-AAAA-BAABAABAAABABAAAABBABA-AABB-BB-AA-ABABBAAA-B-BBAAB---BABB-BBBB-AA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51_00029501</w:t>
      </w:r>
      <w:r w:rsidRPr="00945F8E">
        <w:rPr>
          <w:rFonts w:ascii="Consolas" w:hAnsi="Consolas" w:cs="Consolas"/>
          <w:sz w:val="18"/>
          <w:szCs w:val="18"/>
        </w:rPr>
        <w:tab/>
        <w:t>B-ABABABAABBABAABAA-BABB--B-BBB-BBBAAAABAB-BB-ABBBBABAAAABABAABBA-B-AA-BAABBBAAB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65_00009124</w:t>
      </w:r>
      <w:r w:rsidRPr="00945F8E">
        <w:rPr>
          <w:rFonts w:ascii="Consolas" w:hAnsi="Consolas" w:cs="Consolas"/>
          <w:sz w:val="18"/>
          <w:szCs w:val="18"/>
        </w:rPr>
        <w:tab/>
        <w:t>-A-BBBBBABB-BAABABBAABBAAAAB-B-BABAAAB-BAB-A--B-BBBBAABBABABABABBBBAAABABBBBBAAA-B-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65_00037240</w:t>
      </w:r>
      <w:r w:rsidRPr="00945F8E">
        <w:rPr>
          <w:rFonts w:ascii="Consolas" w:hAnsi="Consolas" w:cs="Consolas"/>
          <w:sz w:val="18"/>
          <w:szCs w:val="18"/>
        </w:rPr>
        <w:tab/>
        <w:t>BABBBBBBABBBBAABABB-ABBAAAABABBBAB-AABBB-BAABABBBBBB--BBABABABAB-BBAA-BABBBBBAAAB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386_00002991</w:t>
      </w:r>
      <w:r w:rsidRPr="00945F8E">
        <w:rPr>
          <w:rFonts w:ascii="Consolas" w:hAnsi="Consolas" w:cs="Consolas"/>
          <w:sz w:val="18"/>
          <w:szCs w:val="18"/>
        </w:rPr>
        <w:tab/>
        <w:t>AB-BAABBAB-B-ABAAABAAB-AAB-AAB--AB-AABA-BB-AABB-AAABAABAAA-AAA-BAB-ABAABBBBAA-B-A--AA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410_00021340</w:t>
      </w:r>
      <w:r w:rsidRPr="00945F8E">
        <w:rPr>
          <w:rFonts w:ascii="Consolas" w:hAnsi="Consolas" w:cs="Consolas"/>
          <w:sz w:val="18"/>
          <w:szCs w:val="18"/>
        </w:rPr>
        <w:tab/>
        <w:t>--BA--B-AAAABBAB-BBAA-BA-BBBABAAAA--AAB-AA---BBAAABB---BBAAABABABAB---AAAAA-A--ABBBAB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460_00000183</w:t>
      </w:r>
      <w:r w:rsidRPr="00945F8E">
        <w:rPr>
          <w:rFonts w:ascii="Consolas" w:hAnsi="Consolas" w:cs="Consolas"/>
          <w:sz w:val="18"/>
          <w:szCs w:val="18"/>
        </w:rPr>
        <w:tab/>
        <w:t>BAAAAB-AAAB-BAABABBABAA-BA-AAAB-BBBAAB-BAB-BBB-AABABAAABBABBBBBBBBAAABAABBBB-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462_00039709</w:t>
      </w:r>
      <w:r w:rsidRPr="00945F8E">
        <w:rPr>
          <w:rFonts w:ascii="Consolas" w:hAnsi="Consolas" w:cs="Consolas"/>
          <w:sz w:val="18"/>
          <w:szCs w:val="18"/>
        </w:rPr>
        <w:tab/>
        <w:t>AB--BA-AAB-A--BABAA--BABABABABA-AB-BAABBA-BBABB-B-A-BAA-ABBBABB-ABB-A--B-BA--BAB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470_00047748</w:t>
      </w:r>
      <w:r w:rsidRPr="00945F8E">
        <w:rPr>
          <w:rFonts w:ascii="Consolas" w:hAnsi="Consolas" w:cs="Consolas"/>
          <w:sz w:val="18"/>
          <w:szCs w:val="18"/>
        </w:rPr>
        <w:tab/>
        <w:t>BA-A-B-BBAABBBAA-BBAAABAAA-AAAABBABAAABBBB-BB--AAAABAB-BAAAABBAAA-ABAAAAAAABB-AA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502_00029386</w:t>
      </w:r>
      <w:r w:rsidRPr="00945F8E">
        <w:rPr>
          <w:rFonts w:ascii="Consolas" w:hAnsi="Consolas" w:cs="Consolas"/>
          <w:sz w:val="18"/>
          <w:szCs w:val="18"/>
        </w:rPr>
        <w:tab/>
        <w:t>BAB-BB-AAAAB-AAAB-BBA-BB--BAAAABB--BBAB-A---AAAAABAA--AAB-AA-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522_00055720</w:t>
      </w:r>
      <w:r w:rsidRPr="00945F8E">
        <w:rPr>
          <w:rFonts w:ascii="Consolas" w:hAnsi="Consolas" w:cs="Consolas"/>
          <w:sz w:val="18"/>
          <w:szCs w:val="18"/>
        </w:rPr>
        <w:tab/>
        <w:t>BBABA-BA-BBBBBABBBBABAAB--AAA--BBBB-AB-BABA-BAA-BBAA-B-BBABBBB-AABBABBB---B----B-A-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533_00002038</w:t>
      </w:r>
      <w:r w:rsidRPr="00945F8E">
        <w:rPr>
          <w:rFonts w:ascii="Consolas" w:hAnsi="Consolas" w:cs="Consolas"/>
          <w:sz w:val="18"/>
          <w:szCs w:val="18"/>
        </w:rPr>
        <w:tab/>
        <w:t>BBABABBAABBBBBABBBBABAA-BAAAABBBBBBAABBB-BAB-AAABB-A-BABBABBBBBAABBABBB-AABABBBBA-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584_00036262</w:t>
      </w:r>
      <w:r w:rsidRPr="00945F8E">
        <w:rPr>
          <w:rFonts w:ascii="Consolas" w:hAnsi="Consolas" w:cs="Consolas"/>
          <w:sz w:val="18"/>
          <w:szCs w:val="18"/>
        </w:rPr>
        <w:tab/>
        <w:t>BB-B-BBBAB-AA-BABABAABAAABAAABABABABBBAABBAAABB-BAAA-ABABABAAA-AAB-ABAAAABABA-BAA--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05_00009179</w:t>
      </w:r>
      <w:r w:rsidRPr="00945F8E">
        <w:rPr>
          <w:rFonts w:ascii="Consolas" w:hAnsi="Consolas" w:cs="Consolas"/>
          <w:sz w:val="18"/>
          <w:szCs w:val="18"/>
        </w:rPr>
        <w:tab/>
        <w:t>A-AAAAAAAABA-AAB-A-ABBABBBBAAABB-BA-A-AAA--B-B-AABABABBAAAAABA-B-AA-ABBBBBBAB-BB-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16_00018528</w:t>
      </w:r>
      <w:r w:rsidRPr="00945F8E">
        <w:rPr>
          <w:rFonts w:ascii="Consolas" w:hAnsi="Consolas" w:cs="Consolas"/>
          <w:sz w:val="18"/>
          <w:szCs w:val="18"/>
        </w:rPr>
        <w:tab/>
        <w:t>BBAAABAABBAABBAAABABBBBBBABBBAAA-AABBAB-BAA-BBAABBAABBABAAB-BBBAAAABB-AABAABB-BABBB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22_00054732</w:t>
      </w:r>
      <w:r w:rsidRPr="00945F8E">
        <w:rPr>
          <w:rFonts w:ascii="Consolas" w:hAnsi="Consolas" w:cs="Consolas"/>
          <w:sz w:val="18"/>
          <w:szCs w:val="18"/>
        </w:rPr>
        <w:tab/>
        <w:t>BAABABABBBA-BABBBB-BAAAABA-BA-AA-B-AABBB-ABB-AABBAABBBABBAABAAABAABBABAABBAB-ABAAAA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23_00010867</w:t>
      </w:r>
      <w:r w:rsidRPr="00945F8E">
        <w:rPr>
          <w:rFonts w:ascii="Consolas" w:hAnsi="Consolas" w:cs="Consolas"/>
          <w:sz w:val="18"/>
          <w:szCs w:val="18"/>
        </w:rPr>
        <w:tab/>
        <w:t>AAAAAAAAAABA-ABAA-BBBAABBBBAAA-BAAABB-BAAB-BB-BABBABB-AAAAAABAABAAABABAAABAAB-AA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28_00027045</w:t>
      </w:r>
      <w:r w:rsidRPr="00945F8E">
        <w:rPr>
          <w:rFonts w:ascii="Consolas" w:hAnsi="Consolas" w:cs="Consolas"/>
          <w:sz w:val="18"/>
          <w:szCs w:val="18"/>
        </w:rPr>
        <w:tab/>
        <w:t>A-AAAABAAABA-BAA-BA-AA-ABB-AAA-A--B-AAAAAB---BBBAABABBAB-AAAABBBBAB-BABABABAAAAAAB-A-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38_00012096</w:t>
      </w:r>
      <w:r w:rsidRPr="00945F8E">
        <w:rPr>
          <w:rFonts w:ascii="Consolas" w:hAnsi="Consolas" w:cs="Consolas"/>
          <w:sz w:val="18"/>
          <w:szCs w:val="18"/>
        </w:rPr>
        <w:tab/>
        <w:t>AABBBABABBBBABABBAAABABAAABAABABBBBBBBBBBBBBAABBBABABABBABBBBABBBBBBBAAABAABABABBBBB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55_00043081</w:t>
      </w:r>
      <w:r w:rsidRPr="00945F8E">
        <w:rPr>
          <w:rFonts w:ascii="Consolas" w:hAnsi="Consolas" w:cs="Consolas"/>
          <w:sz w:val="18"/>
          <w:szCs w:val="18"/>
        </w:rPr>
        <w:tab/>
        <w:t>BBBABBAAABABBABBBBABAAABAA-ABABBBBBAABBAAAABA-AAABA-ABABBAAAAAAB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68_00012288</w:t>
      </w:r>
      <w:r w:rsidRPr="00945F8E">
        <w:rPr>
          <w:rFonts w:ascii="Consolas" w:hAnsi="Consolas" w:cs="Consolas"/>
          <w:sz w:val="18"/>
          <w:szCs w:val="18"/>
        </w:rPr>
        <w:tab/>
        <w:t>BABABBBAABABAABB-AAB-AAAB-AABAAABBBB-ABBBBABABAAABABAA-BBABAAA-AAABBBBBABBBA--BAB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68_00017677</w:t>
      </w:r>
      <w:r w:rsidRPr="00945F8E">
        <w:rPr>
          <w:rFonts w:ascii="Consolas" w:hAnsi="Consolas" w:cs="Consolas"/>
          <w:sz w:val="18"/>
          <w:szCs w:val="18"/>
        </w:rPr>
        <w:tab/>
        <w:t>B-B-BBBAABABAABB-AAB-AAAB-AABAAABB-B-ABBBBABABAAABABAA-BBABAAA---ABBBBB-BBBA--BA--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699_00000221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ABAAB--AB-AAAABB---BBB-BABAB-ABABBBABBB-B--AAAAAABAA-BABAAABABABBAB--BAB-BB--BAAA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720_00027504</w:t>
      </w:r>
      <w:r w:rsidRPr="00945F8E">
        <w:rPr>
          <w:rFonts w:ascii="Consolas" w:hAnsi="Consolas" w:cs="Consolas"/>
          <w:sz w:val="18"/>
          <w:szCs w:val="18"/>
        </w:rPr>
        <w:tab/>
        <w:t>BBBABBBBAABAABABBAABABAAABABBBBBBBBAAA-AAAAAABAABBBBBABABBBA-AABBBAAAABABBAB-AAABBBB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777_00022250</w:t>
      </w:r>
      <w:r w:rsidRPr="00945F8E">
        <w:rPr>
          <w:rFonts w:ascii="Consolas" w:hAnsi="Consolas" w:cs="Consolas"/>
          <w:sz w:val="18"/>
          <w:szCs w:val="18"/>
        </w:rPr>
        <w:tab/>
        <w:t>AABABAABAAABBB-AABBBBBBBBABAAABBABABBBABBB-B-AAAAAAABAABBABAAABABABB-B-B-ABBBB-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789_00000848</w:t>
      </w:r>
      <w:r w:rsidRPr="00945F8E">
        <w:rPr>
          <w:rFonts w:ascii="Consolas" w:hAnsi="Consolas" w:cs="Consolas"/>
          <w:sz w:val="18"/>
          <w:szCs w:val="18"/>
        </w:rPr>
        <w:tab/>
        <w:t>BBAAAB-BAAAABAABBBAAAABAAABBBBBBAAAA-BA-ABBBA-BAAAAABBAABABA-AA-AAABAABABBBBA-ABBB-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828_00001396</w:t>
      </w:r>
      <w:r w:rsidRPr="00945F8E">
        <w:rPr>
          <w:rFonts w:ascii="Consolas" w:hAnsi="Consolas" w:cs="Consolas"/>
          <w:sz w:val="18"/>
          <w:szCs w:val="18"/>
        </w:rPr>
        <w:tab/>
        <w:t>BBABABBBABABBBABBBBB-BAABBB-AAA-BBBBBAAABBBBABBBBABAAABBBBBBBAABAAABAAABB-A-ABBBAAAA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849_00004098</w:t>
      </w:r>
      <w:r w:rsidRPr="00945F8E">
        <w:rPr>
          <w:rFonts w:ascii="Consolas" w:hAnsi="Consolas" w:cs="Consolas"/>
          <w:sz w:val="18"/>
          <w:szCs w:val="18"/>
        </w:rPr>
        <w:tab/>
        <w:t>B-BABBAAABBAAABAAABABBABAABBAABAAAABBABBAB-AAAAAABBB-AA-AA-ABBBBAAABABBABABBBABABBB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874_00017383</w:t>
      </w:r>
      <w:r w:rsidRPr="00945F8E">
        <w:rPr>
          <w:rFonts w:ascii="Consolas" w:hAnsi="Consolas" w:cs="Consolas"/>
          <w:sz w:val="18"/>
          <w:szCs w:val="18"/>
        </w:rPr>
        <w:tab/>
        <w:t>BBBABBAB-ABAABABBAABABAA-BABBBBABBBA-A-A-A-BABA-BBBBBA-BBBAABA-BBBAAAABABBABBAAABBBBA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900_00024588</w:t>
      </w:r>
      <w:r w:rsidRPr="00945F8E">
        <w:rPr>
          <w:rFonts w:ascii="Consolas" w:hAnsi="Consolas" w:cs="Consolas"/>
          <w:sz w:val="18"/>
          <w:szCs w:val="18"/>
        </w:rPr>
        <w:tab/>
        <w:t>B-ABABAB-ABBBBBBABBBBBAAAABABB-ABB-BBAA-A-ABABBAABAB-AABABAB-ABA-BAAABAABAB-ABBAA-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909_00022212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BB-B-BBAAABB-A-BABBABBBB-AABBABBB-AABABBB-AAA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914_00030485</w:t>
      </w:r>
      <w:r w:rsidRPr="00945F8E">
        <w:rPr>
          <w:rFonts w:ascii="Consolas" w:hAnsi="Consolas" w:cs="Consolas"/>
          <w:sz w:val="18"/>
          <w:szCs w:val="18"/>
        </w:rPr>
        <w:tab/>
        <w:t>B-A-ABBBABB-BABA-BB--ABAAAABBBBB-BBAABBA-B-BB--BB-BBA-ABABBBBAABABAAABB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921_00012847</w:t>
      </w:r>
      <w:r w:rsidRPr="00945F8E">
        <w:rPr>
          <w:rFonts w:ascii="Consolas" w:hAnsi="Consolas" w:cs="Consolas"/>
          <w:sz w:val="18"/>
          <w:szCs w:val="18"/>
        </w:rPr>
        <w:tab/>
        <w:t>BB-A-BBBAABABBBBABBABBBABABABBBAAA-BBAAABBABB-BA-AABBABBABBBAABABABABBBBBABBA-B-ABBAAB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960_00029760</w:t>
      </w:r>
      <w:r w:rsidRPr="00945F8E">
        <w:rPr>
          <w:rFonts w:ascii="Consolas" w:hAnsi="Consolas" w:cs="Consolas"/>
          <w:sz w:val="18"/>
          <w:szCs w:val="18"/>
        </w:rPr>
        <w:tab/>
        <w:t>BAB-BBAAABBABAABA-ABBB-BB-ABBA-BBBBBBABAAA-AAABBAAABAABBA-BABAAAABAB-BABABBBBAABAAA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969_00014010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BAA-BBBAABA-A-ABA-ABABBABAAAAB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5988_00009965</w:t>
      </w:r>
      <w:r w:rsidRPr="00945F8E">
        <w:rPr>
          <w:rFonts w:ascii="Consolas" w:hAnsi="Consolas" w:cs="Consolas"/>
          <w:sz w:val="18"/>
          <w:szCs w:val="18"/>
        </w:rPr>
        <w:tab/>
        <w:t>BA-BBBABBAABBBABBB-AABABABABABAAAAABBABBABBBBA-BBB-A-ABBBBAAAAABA-BA--B-BBAABA-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003_00018725</w:t>
      </w:r>
      <w:r w:rsidRPr="00945F8E">
        <w:rPr>
          <w:rFonts w:ascii="Consolas" w:hAnsi="Consolas" w:cs="Consolas"/>
          <w:sz w:val="18"/>
          <w:szCs w:val="18"/>
        </w:rPr>
        <w:tab/>
        <w:t>AAAAAABBAABAB-AA-BA-AA-ABB-AAABA-ABAAAAA-B----BB-BBAB-AABAAABBBBB-BAAAAABA-AAAAA-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014_00022081</w:t>
      </w:r>
      <w:r w:rsidRPr="00945F8E">
        <w:rPr>
          <w:rFonts w:ascii="Consolas" w:hAnsi="Consolas" w:cs="Consolas"/>
          <w:sz w:val="18"/>
          <w:szCs w:val="18"/>
        </w:rPr>
        <w:tab/>
        <w:t>B-BABBAAABABA-BBBAABA-ABBA--BABBBB--BB-AAA-BA-BAABABABABBAAAA--AABAAAA--ABB--B-AB-AA-A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036_00005335</w:t>
      </w:r>
      <w:r w:rsidRPr="00945F8E">
        <w:rPr>
          <w:rFonts w:ascii="Consolas" w:hAnsi="Consolas" w:cs="Consolas"/>
          <w:sz w:val="18"/>
          <w:szCs w:val="18"/>
        </w:rPr>
        <w:tab/>
        <w:t>B-ABABABAABBBABBBBBABBAAAABAAB-ABBBBBABBBB-BA-BBA-ABAAABAAAB-ABAA-BBAAAABAAAAABAAAAA-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136_00007858</w:t>
      </w:r>
      <w:r w:rsidRPr="00945F8E">
        <w:rPr>
          <w:rFonts w:ascii="Consolas" w:hAnsi="Consolas" w:cs="Consolas"/>
          <w:sz w:val="18"/>
          <w:szCs w:val="18"/>
        </w:rPr>
        <w:tab/>
        <w:t>BA-A-BBAABABABBB-AABAAABBB-ABAAABBB--ABB-AABABAAABABBABBBA-AAA-BAAABBBBABABA-BBAB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176_00002078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</w:t>
      </w:r>
      <w:proofErr w:type="gramEnd"/>
      <w:r w:rsidRPr="00945F8E">
        <w:rPr>
          <w:rFonts w:ascii="Consolas" w:hAnsi="Consolas" w:cs="Consolas"/>
          <w:sz w:val="18"/>
          <w:szCs w:val="18"/>
        </w:rPr>
        <w:t>--B-AB--ABB-BBBBAA-BABBAABABBBAA-A--AAABB-AB-BBABAABAABAAABBABAAB-AA-BABABABA-ABB-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178_00002692</w:t>
      </w:r>
      <w:r w:rsidRPr="00945F8E">
        <w:rPr>
          <w:rFonts w:ascii="Consolas" w:hAnsi="Consolas" w:cs="Consolas"/>
          <w:sz w:val="18"/>
          <w:szCs w:val="18"/>
        </w:rPr>
        <w:tab/>
        <w:t>-BBAB-BBAAAABBABABBAAABAABBBABAAAAAAAAB-AAAAB-BAAABBBA-BBABA-ABABAB-BAAAAAAAAAAA-B-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211_00024286</w:t>
      </w:r>
      <w:r w:rsidRPr="00945F8E">
        <w:rPr>
          <w:rFonts w:ascii="Consolas" w:hAnsi="Consolas" w:cs="Consolas"/>
          <w:sz w:val="18"/>
          <w:szCs w:val="18"/>
        </w:rPr>
        <w:tab/>
        <w:t>B-ABA-ABABBB-ABB-BBA-BAA-ABAAB-AB-B--ABB-B--A-B-AAA--AB-AAAB-A-BA-BBAAAABAAAAABAAAAA--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266_00025924</w:t>
      </w:r>
      <w:r w:rsidRPr="00945F8E">
        <w:rPr>
          <w:rFonts w:ascii="Consolas" w:hAnsi="Consolas" w:cs="Consolas"/>
          <w:sz w:val="18"/>
          <w:szCs w:val="18"/>
        </w:rPr>
        <w:tab/>
        <w:t>AAABAAABAAABB-BAABBA-ABABBBBABBBAABBBA--BAB-BBBA-BBABAABABBAABBABBAB-A--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266_00026167</w:t>
      </w:r>
      <w:r w:rsidRPr="00945F8E">
        <w:rPr>
          <w:rFonts w:ascii="Consolas" w:hAnsi="Consolas" w:cs="Consolas"/>
          <w:sz w:val="18"/>
          <w:szCs w:val="18"/>
        </w:rPr>
        <w:tab/>
        <w:t>AAABA-ABAA-BB-BAABBA-AB-BBBBABB-AABBBA-BBA--BBBA-BBAB-A-ABBAABBAB-AB-A--AB-BAA-BBA-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299_00031395</w:t>
      </w:r>
      <w:r w:rsidRPr="00945F8E">
        <w:rPr>
          <w:rFonts w:ascii="Consolas" w:hAnsi="Consolas" w:cs="Consolas"/>
          <w:sz w:val="18"/>
          <w:szCs w:val="18"/>
        </w:rPr>
        <w:tab/>
        <w:t>BAABABAAABBAAAABBA-ABABAAABAAABAAAABBBBAAA-AABABABBAAABBAAAABAAAAAAAABBAAABBBBBA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328_00001856</w:t>
      </w:r>
      <w:r w:rsidRPr="00945F8E">
        <w:rPr>
          <w:rFonts w:ascii="Consolas" w:hAnsi="Consolas" w:cs="Consolas"/>
          <w:sz w:val="18"/>
          <w:szCs w:val="18"/>
        </w:rPr>
        <w:tab/>
        <w:t>B-B-BBBAABABBBA-BB-ABAAB---A-BBA-BBAABB--BAB-AA--B-AA-A----BBBBAABAABBBAAA-ABBBA-AAB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342_00005274</w:t>
      </w:r>
      <w:r w:rsidRPr="00945F8E">
        <w:rPr>
          <w:rFonts w:ascii="Consolas" w:hAnsi="Consolas" w:cs="Consolas"/>
          <w:sz w:val="18"/>
          <w:szCs w:val="18"/>
        </w:rPr>
        <w:tab/>
        <w:t>A-BABAAAB-BABBBBABAAABAABAAB-BA-BABABBBAAAB-BBB-AAABAABBBABA-BAABBBABBAAABA-BABAB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6346_00015258</w:t>
      </w:r>
      <w:r w:rsidRPr="00945F8E">
        <w:rPr>
          <w:rFonts w:ascii="Consolas" w:hAnsi="Consolas" w:cs="Consolas"/>
          <w:sz w:val="18"/>
          <w:szCs w:val="18"/>
        </w:rPr>
        <w:tab/>
        <w:t>BABB-B-BBABBAABABABB-AAA-BBBBBAAAA-AAAABBBAAB-BAABAAABA-BBBBABB--BAABAABAAABAABB-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348_00017799</w:t>
      </w:r>
      <w:r w:rsidRPr="00945F8E">
        <w:rPr>
          <w:rFonts w:ascii="Consolas" w:hAnsi="Consolas" w:cs="Consolas"/>
          <w:sz w:val="18"/>
          <w:szCs w:val="18"/>
        </w:rPr>
        <w:tab/>
        <w:t>A-AAAABBAA-ABBAA-BA-AA-ABBBAAA-A--BAAAAAABA---BB-ABAB-A-BAAABBBBBABABABABABAAAAAA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351_00001746</w:t>
      </w:r>
      <w:r w:rsidRPr="00945F8E">
        <w:rPr>
          <w:rFonts w:ascii="Consolas" w:hAnsi="Consolas" w:cs="Consolas"/>
          <w:sz w:val="18"/>
          <w:szCs w:val="18"/>
        </w:rPr>
        <w:tab/>
        <w:t>BABBB-A-BAAB-BA-BB-AA-ABA-ABABAAAAABB--BAB-BBAABBB-A-A-BBBAAAAABA-BAAABA-BAA-AB-BAA-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398_00006953</w:t>
      </w:r>
      <w:r w:rsidRPr="00945F8E">
        <w:rPr>
          <w:rFonts w:ascii="Consolas" w:hAnsi="Consolas" w:cs="Consolas"/>
          <w:sz w:val="18"/>
          <w:szCs w:val="18"/>
        </w:rPr>
        <w:tab/>
        <w:t>BABABBAABBBAAABBAAAABB-BBAABBABB-B--BBAABABBB-BBAAABAABAAABAAABBAAAA-BABABBBBAABAA-BB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399_00014728</w:t>
      </w:r>
      <w:r w:rsidRPr="00945F8E">
        <w:rPr>
          <w:rFonts w:ascii="Consolas" w:hAnsi="Consolas" w:cs="Consolas"/>
          <w:sz w:val="18"/>
          <w:szCs w:val="18"/>
        </w:rPr>
        <w:tab/>
        <w:t>BBB-BBBBABABBAABBBBBBAB-ABBB-BABAAAA-BB-BAAABABBAABBBABAABBABABABA-BBAA-AAAABBB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410_00031002</w:t>
      </w:r>
      <w:r w:rsidRPr="00945F8E">
        <w:rPr>
          <w:rFonts w:ascii="Consolas" w:hAnsi="Consolas" w:cs="Consolas"/>
          <w:sz w:val="18"/>
          <w:szCs w:val="18"/>
        </w:rPr>
        <w:tab/>
        <w:t>BBBBBBAAAABBABBAAAAABBAABABB-A-A-BBAAAA-BAABABBBAAABABBAABBBBBBBAABABBABAA----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410_00031088</w:t>
      </w:r>
      <w:r w:rsidRPr="00945F8E">
        <w:rPr>
          <w:rFonts w:ascii="Consolas" w:hAnsi="Consolas" w:cs="Consolas"/>
          <w:sz w:val="18"/>
          <w:szCs w:val="18"/>
        </w:rPr>
        <w:tab/>
        <w:t>BBBBBBAAAABBABBAAAAABBAABABBBA-A-B-AAAA-BAABABBBAAABABBAABBBBBBBAABABBAB-A-B---AB-BB-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446_00001479</w:t>
      </w:r>
      <w:r w:rsidRPr="00945F8E">
        <w:rPr>
          <w:rFonts w:ascii="Consolas" w:hAnsi="Consolas" w:cs="Consolas"/>
          <w:sz w:val="18"/>
          <w:szCs w:val="18"/>
        </w:rPr>
        <w:tab/>
        <w:t>BA--BBAB-BABB-ABBBBB-AAAAB-A-B-AA-A-BBA--B--ABAAAABB--BBABBA-BBB-BAABB-BBBBABBB-AB--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452_00010116</w:t>
      </w:r>
      <w:r w:rsidRPr="00945F8E">
        <w:rPr>
          <w:rFonts w:ascii="Consolas" w:hAnsi="Consolas" w:cs="Consolas"/>
          <w:sz w:val="18"/>
          <w:szCs w:val="18"/>
        </w:rPr>
        <w:tab/>
        <w:t>A-BB-ABBAB-BAABAAABAABAAABA-A-BBABBAABABBBAA-BBBAAABAABA-ABAAAABAB-BAAABBBB-B-B--B-A-AB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459_00029356</w:t>
      </w:r>
      <w:r w:rsidRPr="00945F8E">
        <w:rPr>
          <w:rFonts w:ascii="Consolas" w:hAnsi="Consolas" w:cs="Consolas"/>
          <w:sz w:val="18"/>
          <w:szCs w:val="18"/>
        </w:rPr>
        <w:tab/>
        <w:t>A-AAAABB-AB--BABBBA---AA-BBBBBBB-AAA-BBBBABAAB-AAAAABBA-ABA-BAAAAAA-AA-A-ABBBBAA--BA-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480_00000838</w:t>
      </w:r>
      <w:r w:rsidRPr="00945F8E">
        <w:rPr>
          <w:rFonts w:ascii="Consolas" w:hAnsi="Consolas" w:cs="Consolas"/>
          <w:sz w:val="18"/>
          <w:szCs w:val="18"/>
        </w:rPr>
        <w:tab/>
        <w:t>BBA-ABABBABBBBBBABAAAAA-AABAAABBBB-BBBABBBBAAAAAB-ABBBAAA-BABBBB-AABBAB--BBAB-ABBBB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518_00007406</w:t>
      </w:r>
      <w:r w:rsidRPr="00945F8E">
        <w:rPr>
          <w:rFonts w:ascii="Consolas" w:hAnsi="Consolas" w:cs="Consolas"/>
          <w:sz w:val="18"/>
          <w:szCs w:val="18"/>
        </w:rPr>
        <w:tab/>
        <w:t>ABBBBAAAABBBABBAAAABBBAB-BABAABA-BABAABBAABBBB-BABAABABAABABABBBABB-AABBABBBAAAB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539_00003629</w:t>
      </w:r>
      <w:r w:rsidRPr="00945F8E">
        <w:rPr>
          <w:rFonts w:ascii="Consolas" w:hAnsi="Consolas" w:cs="Consolas"/>
          <w:sz w:val="18"/>
          <w:szCs w:val="18"/>
        </w:rPr>
        <w:tab/>
        <w:t>BBBABBAAABABABBBB-A-AAABBA-AB-ABAB-AA-BBBAABA-AAABA-BBABBABAAAABAAAAAABAAABABBAA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569_00008618</w:t>
      </w:r>
      <w:r w:rsidRPr="00945F8E">
        <w:rPr>
          <w:rFonts w:ascii="Consolas" w:hAnsi="Consolas" w:cs="Consolas"/>
          <w:sz w:val="18"/>
          <w:szCs w:val="18"/>
        </w:rPr>
        <w:tab/>
        <w:t>ABAAAAABAABAAABBAAAABBBBBABA-BBBBBAAABAAABBBBBBAABABABBAAAAAAABB-AABABBBBABABBBBA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571_00003147</w:t>
      </w:r>
      <w:r w:rsidRPr="00945F8E">
        <w:rPr>
          <w:rFonts w:ascii="Consolas" w:hAnsi="Consolas" w:cs="Consolas"/>
          <w:sz w:val="18"/>
          <w:szCs w:val="18"/>
        </w:rPr>
        <w:tab/>
        <w:t>B-AAABAAAA--AA-AAAAABAAAAABBBA-BB---B-AAAABAABABBABBA-B-AABABBBBBBBAAAB-AAA-BB-ABAAA--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619_00006291</w:t>
      </w:r>
      <w:r w:rsidRPr="00945F8E">
        <w:rPr>
          <w:rFonts w:ascii="Consolas" w:hAnsi="Consolas" w:cs="Consolas"/>
          <w:sz w:val="18"/>
          <w:szCs w:val="18"/>
        </w:rPr>
        <w:tab/>
        <w:t>BBABABBAABBBBBABBBBABAA-B-AAABBBBBBAAB-B-BABBAAABB-A-BABBABBBBBAABBABBB-AABABBBB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619_00006399</w:t>
      </w:r>
      <w:r w:rsidRPr="00945F8E">
        <w:rPr>
          <w:rFonts w:ascii="Consolas" w:hAnsi="Consolas" w:cs="Consolas"/>
          <w:sz w:val="18"/>
          <w:szCs w:val="18"/>
        </w:rPr>
        <w:tab/>
        <w:t>B-AB-BBAA-BBBBABBBBABAA-BAAAABB-BBBAA-B-AB-BBAAABB-A-BABBABBBBBAABBABBB-AABABBBBAA-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624_00008401</w:t>
      </w:r>
      <w:r w:rsidRPr="00945F8E">
        <w:rPr>
          <w:rFonts w:ascii="Consolas" w:hAnsi="Consolas" w:cs="Consolas"/>
          <w:sz w:val="18"/>
          <w:szCs w:val="18"/>
        </w:rPr>
        <w:tab/>
        <w:t>BBBABBA-ABBA-ABAB-AAAABB-AABAABAAAA-ABB-ABBA-A-BAABABBB-ABAABAAAABAABA-BA-BAAAABB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674_00008443</w:t>
      </w:r>
      <w:r w:rsidRPr="00945F8E">
        <w:rPr>
          <w:rFonts w:ascii="Consolas" w:hAnsi="Consolas" w:cs="Consolas"/>
          <w:sz w:val="18"/>
          <w:szCs w:val="18"/>
        </w:rPr>
        <w:tab/>
        <w:t>B-AAABABBBBAA-BAAAABBABBABBABAAABBBAAABAABAABABBBABBAABABAABABB-BABBB-AAAABAABBA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676_00005292</w:t>
      </w:r>
      <w:r w:rsidRPr="00945F8E">
        <w:rPr>
          <w:rFonts w:ascii="Consolas" w:hAnsi="Consolas" w:cs="Consolas"/>
          <w:sz w:val="18"/>
          <w:szCs w:val="18"/>
        </w:rPr>
        <w:tab/>
        <w:t>BAAAAB-AAAB-BAABABBABAA-BABAAAB-BBBAABABAB-BBB-AABA-AAABBABBBBBBABAAABAABBBB-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710_00005589</w:t>
      </w:r>
      <w:r w:rsidRPr="00945F8E">
        <w:rPr>
          <w:rFonts w:ascii="Consolas" w:hAnsi="Consolas" w:cs="Consolas"/>
          <w:sz w:val="18"/>
          <w:szCs w:val="18"/>
        </w:rPr>
        <w:tab/>
        <w:t>BBABABBABABBABBABABBBBBABAB-AAAABABBBABAB-ABB-BABAAABBABBABABB-ABAABABBA--AABBBA-BB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718_00032439</w:t>
      </w:r>
      <w:r w:rsidRPr="00945F8E">
        <w:rPr>
          <w:rFonts w:ascii="Consolas" w:hAnsi="Consolas" w:cs="Consolas"/>
          <w:sz w:val="18"/>
          <w:szCs w:val="18"/>
        </w:rPr>
        <w:tab/>
        <w:t>A-BBBAA-ABBBABBABAABBBAB-BABAA-A-BABAABBAA-BBBA-AAAABAAAABABABBBABBAAABBABBBA-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718_00039351</w:t>
      </w:r>
      <w:r w:rsidRPr="00945F8E">
        <w:rPr>
          <w:rFonts w:ascii="Consolas" w:hAnsi="Consolas" w:cs="Consolas"/>
          <w:sz w:val="18"/>
          <w:szCs w:val="18"/>
        </w:rPr>
        <w:tab/>
        <w:t>ABBBBAAAABBBABBABAA-BBAB-BABAABA-BABAABBAABBB-ABAAAABAAAABABABBBABBAAABBABBBA-A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736_00009947</w:t>
      </w:r>
      <w:r w:rsidRPr="00945F8E">
        <w:rPr>
          <w:rFonts w:ascii="Consolas" w:hAnsi="Consolas" w:cs="Consolas"/>
          <w:sz w:val="18"/>
          <w:szCs w:val="18"/>
        </w:rPr>
        <w:tab/>
        <w:t>BBABABABAABBBBBBBBBABBAAAABAABBABBB-BABBBBABA-BBABAB-AABAA-B-ABAABBB-AAABAB-ABBA-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745_00007410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B--BBABBAABA-BABABAAB-BB-ABBAAAA-ABA-AA-BA--B-AAABAA-AAAAABBBBBAB-BAABABA-ABAA-BB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791_00001184</w:t>
      </w:r>
      <w:r w:rsidRPr="00945F8E">
        <w:rPr>
          <w:rFonts w:ascii="Consolas" w:hAnsi="Consolas" w:cs="Consolas"/>
          <w:sz w:val="18"/>
          <w:szCs w:val="18"/>
        </w:rPr>
        <w:tab/>
        <w:t>BBBBBBAAAABBABBAAAAABBAABABBBA-A-B-AAAA-BAABABBBAAABABBAABBBBBBBAABABBABAA----BAB--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806_00010603</w:t>
      </w:r>
      <w:r w:rsidRPr="00945F8E">
        <w:rPr>
          <w:rFonts w:ascii="Consolas" w:hAnsi="Consolas" w:cs="Consolas"/>
          <w:sz w:val="18"/>
          <w:szCs w:val="18"/>
        </w:rPr>
        <w:tab/>
        <w:t>BAAAAB-AAAB-BAABABBABAA-BA-AAAB-BB-AABA-ABBBBBA-ABABAAABBABBBBBB-BAAABAABBBBB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806_00010689</w:t>
      </w:r>
      <w:r w:rsidRPr="00945F8E">
        <w:rPr>
          <w:rFonts w:ascii="Consolas" w:hAnsi="Consolas" w:cs="Consolas"/>
          <w:sz w:val="18"/>
          <w:szCs w:val="18"/>
        </w:rPr>
        <w:tab/>
        <w:t>BAAA---A-ABBBAABABBABAAA-A-AAAB-BBBAABABAB-BBB--A--BAAABBABBBBBBBBAAABAAB--BBB----AB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838_00013524</w:t>
      </w:r>
      <w:r w:rsidRPr="00945F8E">
        <w:rPr>
          <w:rFonts w:ascii="Consolas" w:hAnsi="Consolas" w:cs="Consolas"/>
          <w:sz w:val="18"/>
          <w:szCs w:val="18"/>
        </w:rPr>
        <w:tab/>
        <w:t>B-BBBBAABBA-ABABBAABABBBABABAABB-AA-ABBA--A-A---BABAB-BBBABB-AABBB-AABBBAABABB-B-BBA-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939_00002717</w:t>
      </w:r>
      <w:r w:rsidRPr="00945F8E">
        <w:rPr>
          <w:rFonts w:ascii="Consolas" w:hAnsi="Consolas" w:cs="Consolas"/>
          <w:sz w:val="18"/>
          <w:szCs w:val="18"/>
        </w:rPr>
        <w:tab/>
        <w:t>B-ABAB-AAAABB-ABBBA-AAAABAABBABBBA--ABB--ABABAABBBABAA-AABBAAAB--BBAB-AAAABBAABA-AAA-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964_00003505</w:t>
      </w:r>
      <w:r w:rsidRPr="00945F8E">
        <w:rPr>
          <w:rFonts w:ascii="Consolas" w:hAnsi="Consolas" w:cs="Consolas"/>
          <w:sz w:val="18"/>
          <w:szCs w:val="18"/>
        </w:rPr>
        <w:tab/>
        <w:t>BBB-BBAAAA-BBBABAB--AAAAAA-BABABAAABAABAABAAA--BABBBBAABBB-ABAAABBABAABBAAAABB-ABBBA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988_00011054</w:t>
      </w:r>
      <w:r w:rsidRPr="00945F8E">
        <w:rPr>
          <w:rFonts w:ascii="Consolas" w:hAnsi="Consolas" w:cs="Consolas"/>
          <w:sz w:val="18"/>
          <w:szCs w:val="18"/>
        </w:rPr>
        <w:tab/>
        <w:t>B-BBBBAAABBAAABBBA-ABABBBABAAABAAAAAAB--AABAAB-B-BBAAABBAAAABAAAAAAAABBAA-BA-AA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988_00011140</w:t>
      </w:r>
      <w:r w:rsidRPr="00945F8E">
        <w:rPr>
          <w:rFonts w:ascii="Consolas" w:hAnsi="Consolas" w:cs="Consolas"/>
          <w:sz w:val="18"/>
          <w:szCs w:val="18"/>
        </w:rPr>
        <w:tab/>
        <w:t>B-BBBBAAABBAAABBBA-ABABBBABAAABAAAAAABB-AABAA--B-BBAAABBAAAABAAAAAAAABBAA-BA-AABABBB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6989_00006855</w:t>
      </w:r>
      <w:r w:rsidRPr="00945F8E">
        <w:rPr>
          <w:rFonts w:ascii="Consolas" w:hAnsi="Consolas" w:cs="Consolas"/>
          <w:sz w:val="18"/>
          <w:szCs w:val="18"/>
        </w:rPr>
        <w:tab/>
        <w:t>BAABAB-BBAABAABABABABAABAABBBBAAABA-AAAB-B-BBABBABAA-BAAB-AAABBBBBAA-AABAAAAAABBBAA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024_00000260</w:t>
      </w:r>
      <w:r w:rsidRPr="00945F8E">
        <w:rPr>
          <w:rFonts w:ascii="Consolas" w:hAnsi="Consolas" w:cs="Consolas"/>
          <w:sz w:val="18"/>
          <w:szCs w:val="18"/>
        </w:rPr>
        <w:tab/>
        <w:t>ABAAAAABAABAAABBAAA--BB-BABAABBBBBA-ABAAABBBBBBAABABA-BAAAAAAABB-AABABB-BABABBBB-AAB-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039_00008528</w:t>
      </w:r>
      <w:r w:rsidRPr="00945F8E">
        <w:rPr>
          <w:rFonts w:ascii="Consolas" w:hAnsi="Consolas" w:cs="Consolas"/>
          <w:sz w:val="18"/>
          <w:szCs w:val="18"/>
        </w:rPr>
        <w:tab/>
        <w:t>ABBABAABAAAAAA-ABAABBAA--ABABBBBBBBBABBBAB-AAAABBA-BBAAAAABAAABBBABAAAB-A-BAAABBBAA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041_00011868</w:t>
      </w:r>
      <w:r w:rsidRPr="00945F8E">
        <w:rPr>
          <w:rFonts w:ascii="Consolas" w:hAnsi="Consolas" w:cs="Consolas"/>
          <w:sz w:val="18"/>
          <w:szCs w:val="18"/>
        </w:rPr>
        <w:tab/>
        <w:t>BBAA---A-AAABBAABBABABB-BABBBA-AAAABBBABABBA-BAAABBBBBAB-BBAA-A-BBABB-BA-AAAAABAABB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050_00002931</w:t>
      </w:r>
      <w:r w:rsidRPr="00945F8E">
        <w:rPr>
          <w:rFonts w:ascii="Consolas" w:hAnsi="Consolas" w:cs="Consolas"/>
          <w:sz w:val="18"/>
          <w:szCs w:val="18"/>
        </w:rPr>
        <w:tab/>
        <w:t>B-BABBBAABAAAAAB-AAB-AAAB-AABAAABB---A-BBBABABAAABABAA-BBABB-A-AAABBBBBABBBAA-BABAA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079_00011883</w:t>
      </w:r>
      <w:r w:rsidRPr="00945F8E">
        <w:rPr>
          <w:rFonts w:ascii="Consolas" w:hAnsi="Consolas" w:cs="Consolas"/>
          <w:sz w:val="18"/>
          <w:szCs w:val="18"/>
        </w:rPr>
        <w:tab/>
      </w:r>
      <w:proofErr w:type="gramStart"/>
      <w:r w:rsidRPr="00945F8E">
        <w:rPr>
          <w:rFonts w:ascii="Consolas" w:hAnsi="Consolas" w:cs="Consolas"/>
          <w:sz w:val="18"/>
          <w:szCs w:val="18"/>
        </w:rPr>
        <w:t>A-</w:t>
      </w:r>
      <w:proofErr w:type="gramEnd"/>
      <w:r w:rsidRPr="00945F8E">
        <w:rPr>
          <w:rFonts w:ascii="Consolas" w:hAnsi="Consolas" w:cs="Consolas"/>
          <w:sz w:val="18"/>
          <w:szCs w:val="18"/>
        </w:rPr>
        <w:t>BABA--BBBABBBBBAAAB-AAABAAAAAAB-B-ABBBBAAAB-BAAAAAAABBB-BABBAAAABBABBAAAAABABBABB-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148_00007082</w:t>
      </w:r>
      <w:r w:rsidRPr="00945F8E">
        <w:rPr>
          <w:rFonts w:ascii="Consolas" w:hAnsi="Consolas" w:cs="Consolas"/>
          <w:sz w:val="18"/>
          <w:szCs w:val="18"/>
        </w:rPr>
        <w:tab/>
        <w:t>-BB-BAAAB-BABBBBABAABBAABAABBBA-BAB-BBB-AA-BBBBBAAA--ABBBABA-BAABABA-B-AABA-BABABAA-ABBA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160_00000954</w:t>
      </w:r>
      <w:r w:rsidRPr="00945F8E">
        <w:rPr>
          <w:rFonts w:ascii="Consolas" w:hAnsi="Consolas" w:cs="Consolas"/>
          <w:sz w:val="18"/>
          <w:szCs w:val="18"/>
        </w:rPr>
        <w:tab/>
        <w:t>BBAAABAAAAAAABBAAAAABBAABA-BBAA-ABAAAABBBABBABBBAAAABB-AABBBBBBBBABABAABAAAB-BABBBBA--AA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279_00006847</w:t>
      </w:r>
      <w:r w:rsidRPr="00945F8E">
        <w:rPr>
          <w:rFonts w:ascii="Consolas" w:hAnsi="Consolas" w:cs="Consolas"/>
          <w:sz w:val="18"/>
          <w:szCs w:val="18"/>
        </w:rPr>
        <w:tab/>
        <w:t>A-BBB-B-AABBBA-AABAA-BABAA-ABB-A-BB-BBBAAABA-B-BBA-AB-AB-AABAA-BABB-ABBBBA--BB-BAB--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290_00002629</w:t>
      </w:r>
      <w:r w:rsidRPr="00945F8E">
        <w:rPr>
          <w:rFonts w:ascii="Consolas" w:hAnsi="Consolas" w:cs="Consolas"/>
          <w:sz w:val="18"/>
          <w:szCs w:val="18"/>
        </w:rPr>
        <w:tab/>
        <w:t>BABBBBAAAAAB-AAAB--BAABB-BBAAAABBABBBABAABA-A-AAABAA-BAABAAAABAAAABABAABBA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302_00008208</w:t>
      </w:r>
      <w:r w:rsidRPr="00945F8E">
        <w:rPr>
          <w:rFonts w:ascii="Consolas" w:hAnsi="Consolas" w:cs="Consolas"/>
          <w:sz w:val="18"/>
          <w:szCs w:val="18"/>
        </w:rPr>
        <w:tab/>
        <w:t>-BAAABAABABB-BBAA-AA-AAAAABAAAAABB-BBBABBBBAAAABAABAABAAAABABBABB-A-AAABABAABAABBBB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326_00005211</w:t>
      </w:r>
      <w:r w:rsidRPr="00945F8E">
        <w:rPr>
          <w:rFonts w:ascii="Consolas" w:hAnsi="Consolas" w:cs="Consolas"/>
          <w:sz w:val="18"/>
          <w:szCs w:val="18"/>
        </w:rPr>
        <w:tab/>
        <w:t>BABABBABAAAAABABBA-BBBAB-ABAABBAABABBBABABBABBAABAAAABBBBABAA-BAABBBABAB-ABBABB-AAABB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343_00001843</w:t>
      </w:r>
      <w:r w:rsidRPr="00945F8E">
        <w:rPr>
          <w:rFonts w:ascii="Consolas" w:hAnsi="Consolas" w:cs="Consolas"/>
          <w:sz w:val="18"/>
          <w:szCs w:val="18"/>
        </w:rPr>
        <w:tab/>
        <w:t>BAABABABAA-ABAABBBA--AAABAABBABBBA-BABBAAA-AB-ABBBABAABAABBAAABA-ABABBAABABAAA-ABAAA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344_00025846</w:t>
      </w:r>
      <w:r w:rsidRPr="00945F8E">
        <w:rPr>
          <w:rFonts w:ascii="Consolas" w:hAnsi="Consolas" w:cs="Consolas"/>
          <w:sz w:val="18"/>
          <w:szCs w:val="18"/>
        </w:rPr>
        <w:tab/>
        <w:t>BBBABBAAABABA-BBBAABAAABB--ABABBABBBBBBB---BAB-AABA-ABABB-AA-AAA-AAAAABAAABABBAA-A-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385_00000813</w:t>
      </w:r>
      <w:r w:rsidRPr="00945F8E">
        <w:rPr>
          <w:rFonts w:ascii="Consolas" w:hAnsi="Consolas" w:cs="Consolas"/>
          <w:sz w:val="18"/>
          <w:szCs w:val="18"/>
        </w:rPr>
        <w:tab/>
        <w:t>BBABABBBABB-BABAABBBAABAAAABBBB---BAABBBAB-BBBB-BBBBA-ABABBBB-ABABAAAB-ABABBBAAABBBBB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445_00002323</w:t>
      </w:r>
      <w:r w:rsidRPr="00945F8E">
        <w:rPr>
          <w:rFonts w:ascii="Consolas" w:hAnsi="Consolas" w:cs="Consolas"/>
          <w:sz w:val="18"/>
          <w:szCs w:val="18"/>
        </w:rPr>
        <w:tab/>
        <w:t>B-BABBBBABBAAA-B-ABAABAABBBBBB-BAA-BBB-BAA-AABAB-AABABAA-BABAAAB---B-A-ABBABBBAABB-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469_00010082</w:t>
      </w:r>
      <w:r w:rsidRPr="00945F8E">
        <w:rPr>
          <w:rFonts w:ascii="Consolas" w:hAnsi="Consolas" w:cs="Consolas"/>
          <w:sz w:val="18"/>
          <w:szCs w:val="18"/>
        </w:rPr>
        <w:tab/>
        <w:t>BAAAABBAAAB-BAABABAABAA-BABBAABBBBBBB-A--BBB-B-AAAABAAABBAABBBBBABABBBAABBBBABBAB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552_00023975</w:t>
      </w:r>
      <w:r w:rsidRPr="00945F8E">
        <w:rPr>
          <w:rFonts w:ascii="Consolas" w:hAnsi="Consolas" w:cs="Consolas"/>
          <w:sz w:val="18"/>
          <w:szCs w:val="18"/>
        </w:rPr>
        <w:tab/>
        <w:t>BAAAABAAAABAAABBAABABBABBBBAAABBABABB-BAABBBBBBAABABBAAAABAABABA-AABABABABBAB-ABAAA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564_00001213</w:t>
      </w:r>
      <w:r w:rsidRPr="00945F8E">
        <w:rPr>
          <w:rFonts w:ascii="Consolas" w:hAnsi="Consolas" w:cs="Consolas"/>
          <w:sz w:val="18"/>
          <w:szCs w:val="18"/>
        </w:rPr>
        <w:tab/>
        <w:t>ABB-BABBABABBAABBBBBBAB-ABBBBBA-AAAA-BB-AAAABABBAABBBAB-ABBABABAB--BBAA-AAAABA-ABBB-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617_00013580</w:t>
      </w:r>
      <w:r w:rsidRPr="00945F8E">
        <w:rPr>
          <w:rFonts w:ascii="Consolas" w:hAnsi="Consolas" w:cs="Consolas"/>
          <w:sz w:val="18"/>
          <w:szCs w:val="18"/>
        </w:rPr>
        <w:tab/>
        <w:t>BBAAABAABAAAB-A-BBABABBAB-BBBAAAAAA--BABAB-A--AAABB--BABA-BAABA-B-A-BABAAAAAAABAA--BAA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640_00021983</w:t>
      </w:r>
      <w:r w:rsidRPr="00945F8E">
        <w:rPr>
          <w:rFonts w:ascii="Consolas" w:hAnsi="Consolas" w:cs="Consolas"/>
          <w:sz w:val="18"/>
          <w:szCs w:val="18"/>
        </w:rPr>
        <w:tab/>
        <w:t>AAAAAABBBAAAB-AABBBBBBBBB-BBBAAA-A-B-BABAB-A-B--BB-BBBABB-BA-BABBB-BBBBABAA-AABAABBAA-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650_00007513</w:t>
      </w:r>
      <w:r w:rsidRPr="00945F8E">
        <w:rPr>
          <w:rFonts w:ascii="Consolas" w:hAnsi="Consolas" w:cs="Consolas"/>
          <w:sz w:val="18"/>
          <w:szCs w:val="18"/>
        </w:rPr>
        <w:tab/>
        <w:t>BBB-BBABBABABAABABAAAABABABBBAABBBBBBBABABBABBAAABBBABAAABBABBA-BBAABBAAAAAAAAAA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682_00000935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BBBBBBBBBAAAABA-BAABA-ABABBAAAAAAA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692_00000631</w:t>
      </w:r>
      <w:r w:rsidRPr="00945F8E">
        <w:rPr>
          <w:rFonts w:ascii="Consolas" w:hAnsi="Consolas" w:cs="Consolas"/>
          <w:sz w:val="18"/>
          <w:szCs w:val="18"/>
        </w:rPr>
        <w:tab/>
        <w:t>BAA-ABBAABBBBAABABAAAAABBA-BAABB-BABB-BAAB-BABAAAAABA-A-BAAABBABAAAB-BABA-BBBBBBBAA-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699_00008452</w:t>
      </w:r>
      <w:r w:rsidRPr="00945F8E">
        <w:rPr>
          <w:rFonts w:ascii="Consolas" w:hAnsi="Consolas" w:cs="Consolas"/>
          <w:sz w:val="18"/>
          <w:szCs w:val="18"/>
        </w:rPr>
        <w:tab/>
        <w:t>B-ABABABAABBBABBBBBABBAAAABAAB-ABBBBBABBBBAB--BBA-AB-AABAAAB-ABAA-BBAAAABAAAABBAAAAA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730_00001598</w:t>
      </w:r>
      <w:r w:rsidRPr="00945F8E">
        <w:rPr>
          <w:rFonts w:ascii="Consolas" w:hAnsi="Consolas" w:cs="Consolas"/>
          <w:sz w:val="18"/>
          <w:szCs w:val="18"/>
        </w:rPr>
        <w:tab/>
        <w:t>BBBABBAAAAABBBBBABB-B-AAA-BBBABAAAAAAAAABAAAB-BBBB-AAABB-AABBABBB-ABA-BABB-BB-BBABBA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733_00002128</w:t>
      </w:r>
      <w:r w:rsidRPr="00945F8E">
        <w:rPr>
          <w:rFonts w:ascii="Consolas" w:hAnsi="Consolas" w:cs="Consolas"/>
          <w:sz w:val="18"/>
          <w:szCs w:val="18"/>
        </w:rPr>
        <w:tab/>
        <w:t>BAAAABBBBAB-AABABAABBAAA--BB-BAAAAAAA--BBB-AB---A-AA--ABBB-B--B-ABAAAAAB-AA-AABB-B--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845_00003956</w:t>
      </w:r>
      <w:r w:rsidRPr="00945F8E">
        <w:rPr>
          <w:rFonts w:ascii="Consolas" w:hAnsi="Consolas" w:cs="Consolas"/>
          <w:sz w:val="18"/>
          <w:szCs w:val="18"/>
        </w:rPr>
        <w:tab/>
        <w:t>BABABBAAAAABB-BBABBBBAAAABBBBABAAAAAABA-AAAABBBBBB-AAABB-A-BBABBBBABBBBBABBBAABBA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853_00001226</w:t>
      </w:r>
      <w:r w:rsidRPr="00945F8E">
        <w:rPr>
          <w:rFonts w:ascii="Consolas" w:hAnsi="Consolas" w:cs="Consolas"/>
          <w:sz w:val="18"/>
          <w:szCs w:val="18"/>
        </w:rPr>
        <w:tab/>
        <w:t>B-BABBBBBABBAABBBAABBBBBABBAB-BAABA-ABAABB-AAAABBAAAA-BBBAA-BABABBAA-BBBBAB-AAB--B-A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853_00001604</w:t>
      </w:r>
      <w:r w:rsidRPr="00945F8E">
        <w:rPr>
          <w:rFonts w:ascii="Consolas" w:hAnsi="Consolas" w:cs="Consolas"/>
          <w:sz w:val="18"/>
          <w:szCs w:val="18"/>
        </w:rPr>
        <w:tab/>
        <w:t>BABABBBBBABBAABBBAABBBBBABBABA-AABAAABAABBAAAAABBAAAAABBBAA-BABABBAAABBBBABBAA-B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856_00006769</w:t>
      </w:r>
      <w:r w:rsidRPr="00945F8E">
        <w:rPr>
          <w:rFonts w:ascii="Consolas" w:hAnsi="Consolas" w:cs="Consolas"/>
          <w:sz w:val="18"/>
          <w:szCs w:val="18"/>
        </w:rPr>
        <w:tab/>
        <w:t>BABBBBBBBAB-AABA-A-BBA-ABBBBB-AAAA--AAABBB-AB-BAABAAABABBB-B-BBBB-AA-AA---ABAABBB-AA-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905_00005206</w:t>
      </w:r>
      <w:r w:rsidRPr="00945F8E">
        <w:rPr>
          <w:rFonts w:ascii="Consolas" w:hAnsi="Consolas" w:cs="Consolas"/>
          <w:sz w:val="18"/>
          <w:szCs w:val="18"/>
        </w:rPr>
        <w:tab/>
        <w:t>BAAAABBABBAABBAAABBBBBBBBAB-BAABBB-BBABBBA--BBA-BBAABAABBABBBBBAAAABBBAABBABBBBAA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910_00002447</w:t>
      </w:r>
      <w:r w:rsidRPr="00945F8E">
        <w:rPr>
          <w:rFonts w:ascii="Consolas" w:hAnsi="Consolas" w:cs="Consolas"/>
          <w:sz w:val="18"/>
          <w:szCs w:val="18"/>
        </w:rPr>
        <w:tab/>
        <w:t>ABABAAABABBBABBA-AABBAAB-BBBBABBABAAAAABAABBBAAAABBABABAAAABAABBABB-BAABABBBBAABBBB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914_00009662</w:t>
      </w:r>
      <w:r w:rsidRPr="00945F8E">
        <w:rPr>
          <w:rFonts w:ascii="Consolas" w:hAnsi="Consolas" w:cs="Consolas"/>
          <w:sz w:val="18"/>
          <w:szCs w:val="18"/>
        </w:rPr>
        <w:tab/>
        <w:t>BBBA-BABAABAABBBBAABABAA-BABBBB-BBBAAABAAA-BB-A-BBBBBAABBBAABAABBBAAAABAABABA-AABBBBB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918_00022685</w:t>
      </w:r>
      <w:r w:rsidRPr="00945F8E">
        <w:rPr>
          <w:rFonts w:ascii="Consolas" w:hAnsi="Consolas" w:cs="Consolas"/>
          <w:sz w:val="18"/>
          <w:szCs w:val="18"/>
        </w:rPr>
        <w:tab/>
        <w:t>--AAAAABAABAAABBAAAABABBBABAAB--BBAAABAA---AB-BAAAA-ABBAAAAAA-BB-A-BAB-BBABAB--BAAAB-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lastRenderedPageBreak/>
        <w:t>*007919_00003853</w:t>
      </w:r>
      <w:r w:rsidRPr="00945F8E">
        <w:rPr>
          <w:rFonts w:ascii="Consolas" w:hAnsi="Consolas" w:cs="Consolas"/>
          <w:sz w:val="18"/>
          <w:szCs w:val="18"/>
        </w:rPr>
        <w:tab/>
        <w:t>ABAAA-ABAABABABBAB-AAABAA-BABAB-BBB-BB-BBBB-ABAAABABBBAAAABAABABBAA-BBABBABBBAA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937_00001635</w:t>
      </w:r>
      <w:r w:rsidRPr="00945F8E">
        <w:rPr>
          <w:rFonts w:ascii="Consolas" w:hAnsi="Consolas" w:cs="Consolas"/>
          <w:sz w:val="18"/>
          <w:szCs w:val="18"/>
        </w:rPr>
        <w:tab/>
        <w:t>--BBBABABBBBABABBAAAB-BAAABAABABBBB-BABBAA-B-ABBBAAABABBABBB-ABBBBBAB-AABAAA-BABBBBBA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7937_00005831</w:t>
      </w:r>
      <w:r w:rsidRPr="00945F8E">
        <w:rPr>
          <w:rFonts w:ascii="Consolas" w:hAnsi="Consolas" w:cs="Consolas"/>
          <w:sz w:val="18"/>
          <w:szCs w:val="18"/>
        </w:rPr>
        <w:tab/>
        <w:t>-ABBB-BAB-B-ABA-B-A--ABAA-BA-BABBBB--AB--A-BAABBBAAAB-BBA-BB-ABBB-BABAAABAAAABABBB-BAA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093_00001408</w:t>
      </w:r>
      <w:r w:rsidRPr="00945F8E">
        <w:rPr>
          <w:rFonts w:ascii="Consolas" w:hAnsi="Consolas" w:cs="Consolas"/>
          <w:sz w:val="18"/>
          <w:szCs w:val="18"/>
        </w:rPr>
        <w:tab/>
        <w:t>B-AAAB-BBABBBBAA-BBAAABAAABAAAABBABBBABBBBA-BA-AAA--AB-BABBAA-AAA-ABAAAAAAABB-AABBBBB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107_00007994</w:t>
      </w:r>
      <w:r w:rsidRPr="00945F8E">
        <w:rPr>
          <w:rFonts w:ascii="Consolas" w:hAnsi="Consolas" w:cs="Consolas"/>
          <w:sz w:val="18"/>
          <w:szCs w:val="18"/>
        </w:rPr>
        <w:tab/>
        <w:t>BABBBBABABBBBAABABBAABBAAAABABBBAB-AABBA-BABBAABBBBAABBBBBABABABBBBAAABABBBBAAAABBBB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163_00001931</w:t>
      </w:r>
      <w:r w:rsidRPr="00945F8E">
        <w:rPr>
          <w:rFonts w:ascii="Consolas" w:hAnsi="Consolas" w:cs="Consolas"/>
          <w:sz w:val="18"/>
          <w:szCs w:val="18"/>
        </w:rPr>
        <w:tab/>
        <w:t>ABABAAABABBBABBAAAABBAAB-BABBABBABAAAABBAABBBAABABAABABAABABAABBABB-BABBABBBBAABBBB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222_00011433</w:t>
      </w:r>
      <w:r w:rsidRPr="00945F8E">
        <w:rPr>
          <w:rFonts w:ascii="Consolas" w:hAnsi="Consolas" w:cs="Consolas"/>
          <w:sz w:val="18"/>
          <w:szCs w:val="18"/>
        </w:rPr>
        <w:tab/>
        <w:t>B-BBBBABA-BBBABA-BABAAAABBBBBABAAAAAABAA-AABBABBBABAAABBBAB-BAAAAB-BB-BAAAABAA-AABBBA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224_00002299</w:t>
      </w:r>
      <w:r w:rsidRPr="00945F8E">
        <w:rPr>
          <w:rFonts w:ascii="Consolas" w:hAnsi="Consolas" w:cs="Consolas"/>
          <w:sz w:val="18"/>
          <w:szCs w:val="18"/>
        </w:rPr>
        <w:tab/>
        <w:t>AAABAAAABABAABAABAA-BABBBBAABBABBA-AAABBBBABBAABABAABBBAAABBA-ABBAABBAABBAAAAA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334_00022163</w:t>
      </w:r>
      <w:r w:rsidRPr="00945F8E">
        <w:rPr>
          <w:rFonts w:ascii="Consolas" w:hAnsi="Consolas" w:cs="Consolas"/>
          <w:sz w:val="18"/>
          <w:szCs w:val="18"/>
        </w:rPr>
        <w:tab/>
        <w:t>B-BABBAAABAB-ABBBAABAAABBA-ABAABAB-BBBBB-A-BAB--ABA---ABBABAAAAAAA-A-ABA-ABABBAABAAAA-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460_00007836</w:t>
      </w:r>
      <w:r w:rsidRPr="00945F8E">
        <w:rPr>
          <w:rFonts w:ascii="Consolas" w:hAnsi="Consolas" w:cs="Consolas"/>
          <w:sz w:val="18"/>
          <w:szCs w:val="18"/>
        </w:rPr>
        <w:tab/>
        <w:t>B-BBBBA-AB-BAAABBABBBAAA-ABABBAAA-AAABA-ABBAA-AAAAABA-BBBAB--BB-ABAAABB-BABAABABAAAB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584_00008844</w:t>
      </w:r>
      <w:r w:rsidRPr="00945F8E">
        <w:rPr>
          <w:rFonts w:ascii="Consolas" w:hAnsi="Consolas" w:cs="Consolas"/>
          <w:sz w:val="18"/>
          <w:szCs w:val="18"/>
        </w:rPr>
        <w:tab/>
        <w:t>BBAAABBBAAAABAABBBAAAABAAABBABBBABAA-BABABBBAABAAAAABBAABABA-AABBAAB-BBABBBBA-ABBAAA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584_00008930</w:t>
      </w:r>
      <w:r w:rsidRPr="00945F8E">
        <w:rPr>
          <w:rFonts w:ascii="Consolas" w:hAnsi="Consolas" w:cs="Consolas"/>
          <w:sz w:val="18"/>
          <w:szCs w:val="18"/>
        </w:rPr>
        <w:tab/>
        <w:t>BBAAABBBAAAABAABBBAA-ABAAABBABBBABAA-BAB-BBBAABAAAAAB-AA-ABAAAABBAABABBABBBBA--BBAAA-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660_00003497</w:t>
      </w:r>
      <w:r w:rsidRPr="00945F8E">
        <w:rPr>
          <w:rFonts w:ascii="Consolas" w:hAnsi="Consolas" w:cs="Consolas"/>
          <w:sz w:val="18"/>
          <w:szCs w:val="18"/>
        </w:rPr>
        <w:tab/>
        <w:t>AAABAAABA-AB--AAA-BABAAABBAAABBBAABBBABAB-B-B-BB-BBABBABABBAABBABBAB-B-BABBBBABBA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711_00001162</w:t>
      </w:r>
      <w:r w:rsidRPr="00945F8E">
        <w:rPr>
          <w:rFonts w:ascii="Consolas" w:hAnsi="Consolas" w:cs="Consolas"/>
          <w:sz w:val="18"/>
          <w:szCs w:val="18"/>
        </w:rPr>
        <w:tab/>
        <w:t>BABABBAB-AAA-B-B-ABBBB-BB--AABB-ABABBBABAB-ABBAA--AA-BBBB-BAABB-ABBBABAB-ABBABB---ABB--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760_00007425</w:t>
      </w:r>
      <w:r w:rsidRPr="00945F8E">
        <w:rPr>
          <w:rFonts w:ascii="Consolas" w:hAnsi="Consolas" w:cs="Consolas"/>
          <w:sz w:val="18"/>
          <w:szCs w:val="18"/>
        </w:rPr>
        <w:tab/>
        <w:t>B-ABABAABBABA--BB-AAAAAAABABBA-B-A-BBAABBABAAABBABBAAAABAAB-ABA-BBBBBAABAABBAA-BB-AAA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857_00022988</w:t>
      </w:r>
      <w:r w:rsidRPr="00945F8E">
        <w:rPr>
          <w:rFonts w:ascii="Consolas" w:hAnsi="Consolas" w:cs="Consolas"/>
          <w:sz w:val="18"/>
          <w:szCs w:val="18"/>
        </w:rPr>
        <w:tab/>
        <w:t>AAAAAAABAAB--ABBAAAABABBB-BAABBBBBAAABAABBBABBBAAAABABBAAAAAAABB-AABABBBBABABBBBAA-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8964_00007175</w:t>
      </w:r>
      <w:r w:rsidRPr="00945F8E">
        <w:rPr>
          <w:rFonts w:ascii="Consolas" w:hAnsi="Consolas" w:cs="Consolas"/>
          <w:sz w:val="18"/>
          <w:szCs w:val="18"/>
        </w:rPr>
        <w:tab/>
        <w:t>AABABAABAA-BABBAAAA-BBBBABABBAAAAB-BBABBBA-BBBBBABBA-BBABABABABA-AABB-AAABABBBB-BBBB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035_00000963</w:t>
      </w:r>
      <w:r w:rsidRPr="00945F8E">
        <w:rPr>
          <w:rFonts w:ascii="Consolas" w:hAnsi="Consolas" w:cs="Consolas"/>
          <w:sz w:val="18"/>
          <w:szCs w:val="18"/>
        </w:rPr>
        <w:tab/>
        <w:t>B--BAB-AABBAAAABB---BABAAAB-AAB--AABBBBA-ABAAAAA-BBA--AB--A-B-A-A--A-BBAB-BBBAB-BBB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066_00007413</w:t>
      </w:r>
      <w:r w:rsidRPr="00945F8E">
        <w:rPr>
          <w:rFonts w:ascii="Consolas" w:hAnsi="Consolas" w:cs="Consolas"/>
          <w:sz w:val="18"/>
          <w:szCs w:val="18"/>
        </w:rPr>
        <w:tab/>
        <w:t>B-B-BB-B-AABAAB-BAABBB-BABBA-A--A-A-A--ABBAAA--BBA-AAABB-AABBABABBAAAAB-BABBAAA--BBA-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221_00003642</w:t>
      </w:r>
      <w:r w:rsidRPr="00945F8E">
        <w:rPr>
          <w:rFonts w:ascii="Consolas" w:hAnsi="Consolas" w:cs="Consolas"/>
          <w:sz w:val="18"/>
          <w:szCs w:val="18"/>
        </w:rPr>
        <w:tab/>
        <w:t>A-BBBAAAABBAABBABAA-BBABABABABAAABA-AABBAABBA-BBBAAABAABABBBABBBABBAAABBBBAAABA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260_00003173</w:t>
      </w:r>
      <w:r w:rsidRPr="00945F8E">
        <w:rPr>
          <w:rFonts w:ascii="Consolas" w:hAnsi="Consolas" w:cs="Consolas"/>
          <w:sz w:val="18"/>
          <w:szCs w:val="18"/>
        </w:rPr>
        <w:tab/>
        <w:t>BBAAABABAAABBBBA-BABBBABBAAABAAA-B-AABAA-BBBB--AAAAAAAAAB-B-BABAABABABABBAAAAABBA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314_00008834</w:t>
      </w:r>
      <w:r w:rsidRPr="00945F8E">
        <w:rPr>
          <w:rFonts w:ascii="Consolas" w:hAnsi="Consolas" w:cs="Consolas"/>
          <w:sz w:val="18"/>
          <w:szCs w:val="18"/>
        </w:rPr>
        <w:tab/>
        <w:t>B-BBBBABABABBAABBBBBBAAABBAABBAAABABBBAB-B-AABAA-A-BAABBABAAABBBBBBABABBBBBABBAB---BA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349_00003107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AAA-A-BAAAAABB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349_00005062</w:t>
      </w:r>
      <w:r w:rsidRPr="00945F8E">
        <w:rPr>
          <w:rFonts w:ascii="Consolas" w:hAnsi="Consolas" w:cs="Consolas"/>
          <w:sz w:val="18"/>
          <w:szCs w:val="18"/>
        </w:rPr>
        <w:tab/>
        <w:t>B-BABBBBBAA-AABBBAABBBBBABBABA-AAAAAABAABBAAA--BBAAAAABBBAA-BABABBAAAA-BBABB-AA-BB-AA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350_00002031</w:t>
      </w:r>
      <w:r w:rsidRPr="00945F8E">
        <w:rPr>
          <w:rFonts w:ascii="Consolas" w:hAnsi="Consolas" w:cs="Consolas"/>
          <w:sz w:val="18"/>
          <w:szCs w:val="18"/>
        </w:rPr>
        <w:tab/>
        <w:t>AAABAAAABABAABAABAA-BABBBBAABBAABABAAABBABABBAABABAABBBAAABBABABBAABBAA-BAAAA-ABBBBAA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381_00000324</w:t>
      </w:r>
      <w:r w:rsidRPr="00945F8E">
        <w:rPr>
          <w:rFonts w:ascii="Consolas" w:hAnsi="Consolas" w:cs="Consolas"/>
          <w:sz w:val="18"/>
          <w:szCs w:val="18"/>
        </w:rPr>
        <w:tab/>
        <w:t>ABABAABBBABABABBBB-AABBBBAABBBBBAAABBBBAAABB-BABAAAABBAABBAABBABAABABBBAB-BABAB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475_00004544</w:t>
      </w:r>
      <w:r w:rsidRPr="00945F8E">
        <w:rPr>
          <w:rFonts w:ascii="Consolas" w:hAnsi="Consolas" w:cs="Consolas"/>
          <w:sz w:val="18"/>
          <w:szCs w:val="18"/>
        </w:rPr>
        <w:tab/>
        <w:t>AB-AAABBBBBAA--BABAA-AABAB-AAABBAAA-A-B-BA-ABBB-A-AAAB--B--A-BAABABA-B-AAA--BABABBBAA-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805_00001732</w:t>
      </w:r>
      <w:r w:rsidRPr="00945F8E">
        <w:rPr>
          <w:rFonts w:ascii="Consolas" w:hAnsi="Consolas" w:cs="Consolas"/>
          <w:sz w:val="18"/>
          <w:szCs w:val="18"/>
        </w:rPr>
        <w:tab/>
        <w:t>BAAA--AA--BA-A-B-ABA-AABB-B-AA--ABABB-BAAB-BB-BAABAB-AAA--AA-ABBAAABABABABBAB-A-ABB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09826_00013562</w:t>
      </w:r>
      <w:r w:rsidRPr="00945F8E">
        <w:rPr>
          <w:rFonts w:ascii="Consolas" w:hAnsi="Consolas" w:cs="Consolas"/>
          <w:sz w:val="18"/>
          <w:szCs w:val="18"/>
        </w:rPr>
        <w:tab/>
        <w:t>BB-ABB-A-BA-AAB-BAABAAAB---ABA----B-BB--BA-BABAAABA-ABAB-ABAAAAAAAAAAABAAABABBAABAAA-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166_00020959</w:t>
      </w:r>
      <w:r w:rsidRPr="00945F8E">
        <w:rPr>
          <w:rFonts w:ascii="Consolas" w:hAnsi="Consolas" w:cs="Consolas"/>
          <w:sz w:val="18"/>
          <w:szCs w:val="18"/>
        </w:rPr>
        <w:tab/>
        <w:t>BA-B-B---BBAAA-BBAAABABA---AAABAAA--B-BA-A-AAAAAABBAA--BA-AABAAAA-AAABB-BABBBA-ABBBB-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223_00000859</w:t>
      </w:r>
      <w:r w:rsidRPr="00945F8E">
        <w:rPr>
          <w:rFonts w:ascii="Consolas" w:hAnsi="Consolas" w:cs="Consolas"/>
          <w:sz w:val="18"/>
          <w:szCs w:val="18"/>
        </w:rPr>
        <w:tab/>
        <w:t>BABBBBAAAAAB-AAAB--BA-BB-BBAAAABBABBBA-AABA-AAAAABAA-BAABAAAABAAAABABA-BBAABBBBBABBABB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239_00000974</w:t>
      </w:r>
      <w:r w:rsidRPr="00945F8E">
        <w:rPr>
          <w:rFonts w:ascii="Consolas" w:hAnsi="Consolas" w:cs="Consolas"/>
          <w:sz w:val="18"/>
          <w:szCs w:val="18"/>
        </w:rPr>
        <w:tab/>
        <w:t>B--ABB-BBBBBB-BB-BBAAB-BB-BB-A-ABBBBBABAABAABABAB-A----B-B-AABABAAABBBABAAABBABBABBB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335_00000372</w:t>
      </w:r>
      <w:r w:rsidRPr="00945F8E">
        <w:rPr>
          <w:rFonts w:ascii="Consolas" w:hAnsi="Consolas" w:cs="Consolas"/>
          <w:sz w:val="18"/>
          <w:szCs w:val="18"/>
        </w:rPr>
        <w:tab/>
        <w:t>BBBABBAAABABBABBBBABAAABAA-ABABBBBBAABBAAAABA-AAABAAABABBAAAAAABABAAAABAABBAABAABAABBA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338_00003088</w:t>
      </w:r>
      <w:r w:rsidRPr="00945F8E">
        <w:rPr>
          <w:rFonts w:ascii="Consolas" w:hAnsi="Consolas" w:cs="Consolas"/>
          <w:sz w:val="18"/>
          <w:szCs w:val="18"/>
        </w:rPr>
        <w:tab/>
        <w:t>AABB-AABAABAABB-BAAAAAAAABBAAAABAAAAABBABB-AAAABABABBBABBAAA-BAABAABBAAABAABBBBAABBBAAAB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379_00005749</w:t>
      </w:r>
      <w:r w:rsidRPr="00945F8E">
        <w:rPr>
          <w:rFonts w:ascii="Consolas" w:hAnsi="Consolas" w:cs="Consolas"/>
          <w:sz w:val="18"/>
          <w:szCs w:val="18"/>
        </w:rPr>
        <w:tab/>
        <w:t>AABBBAABAAABBBAAAB-BBBBBAABAAABBABABBBABBBAAAAA-AAAABB-BBABAAABAB-BB-BAB-ABBABBBBAAA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495_00005478</w:t>
      </w:r>
      <w:r w:rsidRPr="00945F8E">
        <w:rPr>
          <w:rFonts w:ascii="Consolas" w:hAnsi="Consolas" w:cs="Consolas"/>
          <w:sz w:val="18"/>
          <w:szCs w:val="18"/>
        </w:rPr>
        <w:tab/>
        <w:t>BBBABBAAABABAABBBAABAAABBA-ABAABABBBBBBBBAABABA-ABA-ABABBAAAAAAAAAAAAABAAABABBAABAAAAA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603_00005197</w:t>
      </w:r>
      <w:r w:rsidRPr="00945F8E">
        <w:rPr>
          <w:rFonts w:ascii="Consolas" w:hAnsi="Consolas" w:cs="Consolas"/>
          <w:sz w:val="18"/>
          <w:szCs w:val="18"/>
        </w:rPr>
        <w:tab/>
        <w:t>BBBABBAB-AAABB-ABBBABBBB-A-AAABBBBBABABBA-AB--AABBAABBBBBBBABAB-BAABABABAABAAABBB---B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609_00002438</w:t>
      </w:r>
      <w:r w:rsidRPr="00945F8E">
        <w:rPr>
          <w:rFonts w:ascii="Consolas" w:hAnsi="Consolas" w:cs="Consolas"/>
          <w:sz w:val="18"/>
          <w:szCs w:val="18"/>
        </w:rPr>
        <w:tab/>
        <w:t>BBABABAB-ABBBBBB-BB-BBAAAA-ABB-ABABAAAAAB-ABABAAABAB-AABBBABAABABBAAABAABABAABBAABBAA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687_00001438</w:t>
      </w:r>
      <w:r w:rsidRPr="00945F8E">
        <w:rPr>
          <w:rFonts w:ascii="Consolas" w:hAnsi="Consolas" w:cs="Consolas"/>
          <w:sz w:val="18"/>
          <w:szCs w:val="18"/>
        </w:rPr>
        <w:tab/>
        <w:t>BAABABA-AABB-BBBB-BABBAA-AB-AB---BB-BABBB--BA-BB-BA-BA-BAAAB-ABAABBBAAAABAB-A-BA-AA-BBB-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783_00001596</w:t>
      </w:r>
      <w:r w:rsidRPr="00945F8E">
        <w:rPr>
          <w:rFonts w:ascii="Consolas" w:hAnsi="Consolas" w:cs="Consolas"/>
          <w:sz w:val="18"/>
          <w:szCs w:val="18"/>
        </w:rPr>
        <w:tab/>
        <w:t>AAA-AAA-AAB-AABBA--ABABBBABAAB--BBA-ABAABBBABBBAAAABABB--AAAAA-B-A-BABBBBABABBBB-AA-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846_00004034</w:t>
      </w:r>
      <w:r w:rsidRPr="00945F8E">
        <w:rPr>
          <w:rFonts w:ascii="Consolas" w:hAnsi="Consolas" w:cs="Consolas"/>
          <w:sz w:val="18"/>
          <w:szCs w:val="18"/>
        </w:rPr>
        <w:tab/>
        <w:t>AAAAAAABBABAABBBBAABABBABB-BBBABBBBAABBA-BAAAAAABBBBBABBBBBA-AABBBABAB-AABBBAABABBBBBA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935_00000953</w:t>
      </w:r>
      <w:r w:rsidRPr="00945F8E">
        <w:rPr>
          <w:rFonts w:ascii="Consolas" w:hAnsi="Consolas" w:cs="Consolas"/>
          <w:sz w:val="18"/>
          <w:szCs w:val="18"/>
        </w:rPr>
        <w:tab/>
        <w:t>BABBBBAABA-BB-BABBAAA-BBBABBBAABAAA-BABAABAAAA-AABAA-AAABBAABBAAABBABAB-BBABBBBBABB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944_00002208</w:t>
      </w:r>
      <w:r w:rsidRPr="00945F8E">
        <w:rPr>
          <w:rFonts w:ascii="Consolas" w:hAnsi="Consolas" w:cs="Consolas"/>
          <w:sz w:val="18"/>
          <w:szCs w:val="18"/>
        </w:rPr>
        <w:tab/>
        <w:t>BBAA-BBBAABABBBBABBABBBABABABBBAAA-BBAAABBABBABABA-BBABBABBBAABABABABBBBBABAAAB-ABBAABA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952_00000823</w:t>
      </w:r>
      <w:r w:rsidRPr="00945F8E">
        <w:rPr>
          <w:rFonts w:ascii="Consolas" w:hAnsi="Consolas" w:cs="Consolas"/>
          <w:sz w:val="18"/>
          <w:szCs w:val="18"/>
        </w:rPr>
        <w:tab/>
        <w:t>BABABBBBBABA-AB-B-AAABBABAAAABBBBABAABBBABBAAABBAA-ABABAAAAABAABAAA-BAABBBBAAAABBBBBB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0955_00001385</w:t>
      </w:r>
      <w:r w:rsidRPr="00945F8E">
        <w:rPr>
          <w:rFonts w:ascii="Consolas" w:hAnsi="Consolas" w:cs="Consolas"/>
          <w:sz w:val="18"/>
          <w:szCs w:val="18"/>
        </w:rPr>
        <w:tab/>
        <w:t>BBBABBB-ABABBBABABBABAA-ABBAABBABABAABBB-BABBAABBAAAABABAABBBBBA-BAABB-ABA-AB-BAAAABB-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064_00000439</w:t>
      </w:r>
      <w:r w:rsidRPr="00945F8E">
        <w:rPr>
          <w:rFonts w:ascii="Consolas" w:hAnsi="Consolas" w:cs="Consolas"/>
          <w:sz w:val="18"/>
          <w:szCs w:val="18"/>
        </w:rPr>
        <w:tab/>
        <w:t>BAB--BBBBAB-AABABABBBAAABBBBBB-AAAAAAAABBB-ABBBAAB-AABABBBBBABBBB-AA-AABA---AABBBAAA--A-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087_00000602</w:t>
      </w:r>
      <w:r w:rsidRPr="00945F8E">
        <w:rPr>
          <w:rFonts w:ascii="Consolas" w:hAnsi="Consolas" w:cs="Consolas"/>
          <w:sz w:val="18"/>
          <w:szCs w:val="18"/>
        </w:rPr>
        <w:tab/>
        <w:t>ABBABABAABBAB-BBBBBAABABAAAABBB-AAABBBBBAAAAABABAAABAAAABBABABABBABAABB-BBAABBBAB-B-BB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143_00000051</w:t>
      </w:r>
      <w:r w:rsidRPr="00945F8E">
        <w:rPr>
          <w:rFonts w:ascii="Consolas" w:hAnsi="Consolas" w:cs="Consolas"/>
          <w:sz w:val="18"/>
          <w:szCs w:val="18"/>
        </w:rPr>
        <w:tab/>
        <w:t>BABABBBBBAABBBAABBBBAABBAABABAABBABAAAABABAAB-AAA-ABBBBABAAAA-AAAAAABAAABAABBBBABBBAABA--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517_00002321</w:t>
      </w:r>
      <w:r w:rsidRPr="00945F8E">
        <w:rPr>
          <w:rFonts w:ascii="Consolas" w:hAnsi="Consolas" w:cs="Consolas"/>
          <w:sz w:val="18"/>
          <w:szCs w:val="18"/>
        </w:rPr>
        <w:tab/>
        <w:t>BABABBBBABBAAA-B-ABAABAABBBBBB--AAABBBBBABAAA-AB-BABABAAABABAAABB-BBAAAABBABBBAABBBAA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547_00001005</w:t>
      </w:r>
      <w:r w:rsidRPr="00945F8E">
        <w:rPr>
          <w:rFonts w:ascii="Consolas" w:hAnsi="Consolas" w:cs="Consolas"/>
          <w:sz w:val="18"/>
          <w:szCs w:val="18"/>
        </w:rPr>
        <w:tab/>
        <w:t>B-ABAB-BBAABAABABABABAABAABBBBAAABA-AAABAB-BBABBABAAABAAB-AAABBBBBAA-AABAAAAAABB-AAA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705_00000515</w:t>
      </w:r>
      <w:r w:rsidRPr="00945F8E">
        <w:rPr>
          <w:rFonts w:ascii="Consolas" w:hAnsi="Consolas" w:cs="Consolas"/>
          <w:sz w:val="18"/>
          <w:szCs w:val="18"/>
        </w:rPr>
        <w:tab/>
        <w:t>B-AAABABAAAABABBABAA-ABAAABBABBAABAA-BABABBBABBBAAAABBAABAAAAAABBBABBBBABBBBABAABAAA-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802_00001592</w:t>
      </w:r>
      <w:r w:rsidRPr="00945F8E">
        <w:rPr>
          <w:rFonts w:ascii="Consolas" w:hAnsi="Consolas" w:cs="Consolas"/>
          <w:sz w:val="18"/>
          <w:szCs w:val="18"/>
        </w:rPr>
        <w:tab/>
        <w:t>AABABAAB-AABBAAAABBBBBBBBAAABABBAB-BBBABBBAB-AAAAAAABAABBABAAABABABB-BAB-ABBBB-BBAAA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1981_00000147</w:t>
      </w:r>
      <w:r w:rsidRPr="00945F8E">
        <w:rPr>
          <w:rFonts w:ascii="Consolas" w:hAnsi="Consolas" w:cs="Consolas"/>
          <w:sz w:val="18"/>
          <w:szCs w:val="18"/>
        </w:rPr>
        <w:tab/>
        <w:t>BABABBBBBAABAABBBAABBBBBABBABABAA-AAABAABBAAA-ABBAAAAAB-BAA-BABABBAAAABBBABBAAA-BBBAABB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2064_00001310</w:t>
      </w:r>
      <w:r w:rsidRPr="00945F8E">
        <w:rPr>
          <w:rFonts w:ascii="Consolas" w:hAnsi="Consolas" w:cs="Consolas"/>
          <w:sz w:val="18"/>
          <w:szCs w:val="18"/>
        </w:rPr>
        <w:tab/>
        <w:t>AAAAAA--BAAABBA-BBBBBBBBB-BBBABA-A-BBBABABBA-BAABBBBBBABBBBAABABBBBBBBBABA-AAABAABBAAA-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2460_00001709</w:t>
      </w:r>
      <w:r w:rsidRPr="00945F8E">
        <w:rPr>
          <w:rFonts w:ascii="Consolas" w:hAnsi="Consolas" w:cs="Consolas"/>
          <w:sz w:val="18"/>
          <w:szCs w:val="18"/>
        </w:rPr>
        <w:tab/>
        <w:t>BBAAABBAABBBBAABABAAAAABBA-BAABB-B-BB-BAABBB-B-AAAABAAABBAAABBABAAABBBABAABBBBBBBAABB-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3529_00001017</w:t>
      </w:r>
      <w:r w:rsidRPr="00945F8E">
        <w:rPr>
          <w:rFonts w:ascii="Consolas" w:hAnsi="Consolas" w:cs="Consolas"/>
          <w:sz w:val="18"/>
          <w:szCs w:val="18"/>
        </w:rPr>
        <w:tab/>
        <w:t>A-BABAABAAABBAA--B-BBBB-BA--BAB-AB-B--A-B--B-AA-A-AA-AA-BABAAABAB--BBBBB-ABBB-BBB-A-ABA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4034_00001102</w:t>
      </w:r>
      <w:r w:rsidRPr="00945F8E">
        <w:rPr>
          <w:rFonts w:ascii="Consolas" w:hAnsi="Consolas" w:cs="Consolas"/>
          <w:sz w:val="18"/>
          <w:szCs w:val="18"/>
        </w:rPr>
        <w:tab/>
        <w:t>BBB-BBAAAAABBBBBABBBB-AAABBBBABAAAA--AA-B-AABBBBBB-ABABBAA-BBABBBB-B-BBABB-BBBBB-B-ABA-AA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4526_00000184</w:t>
      </w:r>
      <w:r w:rsidRPr="00945F8E">
        <w:rPr>
          <w:rFonts w:ascii="Consolas" w:hAnsi="Consolas" w:cs="Consolas"/>
          <w:sz w:val="18"/>
          <w:szCs w:val="18"/>
        </w:rPr>
        <w:tab/>
        <w:t>BABABBBAABBABAABBBBAABAABABABBB-AAABBBBBAAAAABABABABABAAABAB-BABBAB-AABBBBABBBAABBB-BABBB</w:t>
      </w:r>
    </w:p>
    <w:p w:rsidR="00945F8E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5131_00000615</w:t>
      </w:r>
      <w:r w:rsidRPr="00945F8E">
        <w:rPr>
          <w:rFonts w:ascii="Consolas" w:hAnsi="Consolas" w:cs="Consolas"/>
          <w:sz w:val="18"/>
          <w:szCs w:val="18"/>
        </w:rPr>
        <w:tab/>
        <w:t>B-BABBBBAAAAA-BAAAA-BBBBBB-ABBAABB-AAA-BBBAABA-BBAAAAABA-AABAAB-A-BA-AAAAABBABBBAAABBA-AA</w:t>
      </w:r>
    </w:p>
    <w:p w:rsidR="000E4B59" w:rsidRPr="00945F8E" w:rsidRDefault="00945F8E" w:rsidP="00945F8E">
      <w:pPr>
        <w:tabs>
          <w:tab w:val="left" w:pos="1890"/>
        </w:tabs>
        <w:rPr>
          <w:rFonts w:ascii="Consolas" w:hAnsi="Consolas" w:cs="Consolas"/>
          <w:sz w:val="18"/>
          <w:szCs w:val="18"/>
        </w:rPr>
      </w:pPr>
      <w:r w:rsidRPr="00945F8E">
        <w:rPr>
          <w:rFonts w:ascii="Consolas" w:hAnsi="Consolas" w:cs="Consolas"/>
          <w:sz w:val="18"/>
          <w:szCs w:val="18"/>
        </w:rPr>
        <w:t>*015215_00000473</w:t>
      </w:r>
      <w:r w:rsidRPr="00945F8E">
        <w:rPr>
          <w:rFonts w:ascii="Consolas" w:hAnsi="Consolas" w:cs="Consolas"/>
          <w:sz w:val="18"/>
          <w:szCs w:val="18"/>
        </w:rPr>
        <w:tab/>
        <w:t>B-BBBBA-ABAABABB-BA--AB-BABBBABBBBBBABAA-ABBBABABBAAAABABBBAAAAAA-AAABAABBBAAAAABBBBBABBB</w:t>
      </w:r>
    </w:p>
    <w:sectPr w:rsidR="000E4B59" w:rsidRPr="00945F8E" w:rsidSect="00945F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19"/>
    <w:rsid w:val="00020E8C"/>
    <w:rsid w:val="000E4B59"/>
    <w:rsid w:val="0024411A"/>
    <w:rsid w:val="005D462C"/>
    <w:rsid w:val="00945F8E"/>
    <w:rsid w:val="009E2B19"/>
    <w:rsid w:val="00A6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B8B1F-FFBB-45D1-BDF0-AFE631A8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6</Pages>
  <Words>49747</Words>
  <Characters>283559</Characters>
  <Application>Microsoft Office Word</Application>
  <DocSecurity>0</DocSecurity>
  <Lines>2362</Lines>
  <Paragraphs>6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 Domier</dc:creator>
  <cp:keywords/>
  <dc:description/>
  <cp:lastModifiedBy>Les Domier</cp:lastModifiedBy>
  <cp:revision>4</cp:revision>
  <dcterms:created xsi:type="dcterms:W3CDTF">2014-05-08T00:03:00Z</dcterms:created>
  <dcterms:modified xsi:type="dcterms:W3CDTF">2014-05-08T00:20:00Z</dcterms:modified>
</cp:coreProperties>
</file>